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E165CA" w:rsidRPr="00A25F3A" w14:paraId="27FBB575" w14:textId="77777777" w:rsidTr="00F861AB">
        <w:tc>
          <w:tcPr>
            <w:tcW w:w="5000" w:type="pct"/>
            <w:vAlign w:val="center"/>
          </w:tcPr>
          <w:p w14:paraId="18EF1B6C" w14:textId="470BCDE3" w:rsidR="00E165CA" w:rsidRPr="00A25F3A" w:rsidRDefault="00DE763A" w:rsidP="000E7DA2">
            <w:pPr>
              <w:spacing w:line="480" w:lineRule="auto"/>
              <w:rPr>
                <w:sz w:val="20"/>
                <w:szCs w:val="20"/>
              </w:rPr>
            </w:pPr>
            <w:ins w:id="0" w:author="Microsoft Office User" w:date="2017-05-13T12:28:00Z">
              <w:r>
                <w:rPr>
                  <w:sz w:val="20"/>
                  <w:szCs w:val="20"/>
                </w:rPr>
                <w:t>s</w:t>
              </w:r>
            </w:ins>
            <w:bookmarkStart w:id="1" w:name="_GoBack"/>
            <w:bookmarkEnd w:id="1"/>
          </w:p>
        </w:tc>
      </w:tr>
    </w:tbl>
    <w:p w14:paraId="7E6D1E52" w14:textId="77777777" w:rsidR="00257DF1" w:rsidRDefault="00EC593C" w:rsidP="0050116B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1BE62301" wp14:editId="66D99E8D">
            <wp:extent cx="5943600" cy="305498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31214E" w14:textId="325A981E" w:rsidR="0050116B" w:rsidRDefault="0050116B" w:rsidP="0050116B">
      <w:pPr>
        <w:spacing w:line="480" w:lineRule="auto"/>
      </w:pPr>
      <w:r>
        <w:t xml:space="preserve">Supplementary </w:t>
      </w:r>
      <w:r w:rsidR="00167C6E">
        <w:t>F</w:t>
      </w:r>
      <w:r>
        <w:t>igure 1</w:t>
      </w:r>
      <w:r w:rsidR="00582C94">
        <w:t>.</w:t>
      </w:r>
      <w:r w:rsidR="00846565">
        <w:t xml:space="preserve"> An</w:t>
      </w:r>
      <w:r w:rsidR="00582C94">
        <w:t xml:space="preserve"> </w:t>
      </w:r>
      <w:r>
        <w:t>Example of nutrient solution electrical conductivity dynamic</w:t>
      </w:r>
      <w:r w:rsidR="001544AF">
        <w:t>s</w:t>
      </w:r>
      <w:r>
        <w:t xml:space="preserve"> for Experiment 2</w:t>
      </w:r>
      <w:r w:rsidR="001544AF">
        <w:t>.</w:t>
      </w:r>
      <w:r w:rsidR="00C42807">
        <w:t xml:space="preserve"> Each line represents dynamic average daily values of soil electrical conductivity measured every 30 m</w:t>
      </w:r>
      <w:r w:rsidR="00B974F4">
        <w:t>i</w:t>
      </w:r>
      <w:r w:rsidR="00C42807">
        <w:t xml:space="preserve">n at </w:t>
      </w:r>
      <w:r w:rsidR="003A2D61">
        <w:t xml:space="preserve">15 cm depth from 3 pots in </w:t>
      </w:r>
      <w:r w:rsidR="00B974F4">
        <w:t xml:space="preserve">a </w:t>
      </w:r>
      <w:r w:rsidR="003A2D61">
        <w:t xml:space="preserve">tank </w:t>
      </w:r>
      <w:r w:rsidR="00F1024C">
        <w:t>with respective</w:t>
      </w:r>
      <w:r w:rsidR="003A2D61">
        <w:t xml:space="preserve"> salinity treatment.</w:t>
      </w:r>
    </w:p>
    <w:p w14:paraId="66D78E5E" w14:textId="77777777" w:rsidR="00FC4B42" w:rsidRDefault="00FC4B42" w:rsidP="00D47702">
      <w:pPr>
        <w:spacing w:line="480" w:lineRule="auto"/>
      </w:pPr>
    </w:p>
    <w:p w14:paraId="767D8E9A" w14:textId="77777777" w:rsidR="002231F5" w:rsidRDefault="002231F5" w:rsidP="002231F5">
      <w:pPr>
        <w:spacing w:line="480" w:lineRule="auto"/>
      </w:pPr>
    </w:p>
    <w:p w14:paraId="49D49DB6" w14:textId="77777777" w:rsidR="002231F5" w:rsidRDefault="002231F5" w:rsidP="002231F5">
      <w:pPr>
        <w:spacing w:line="48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45A4621C" wp14:editId="4E54B2AC">
            <wp:extent cx="7434943" cy="2667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B31B04" w14:textId="441C3169" w:rsidR="0050116B" w:rsidRDefault="0050116B" w:rsidP="0050116B">
      <w:pPr>
        <w:spacing w:line="480" w:lineRule="auto"/>
      </w:pPr>
      <w:r>
        <w:t xml:space="preserve">Supplementary </w:t>
      </w:r>
      <w:r w:rsidR="00167C6E">
        <w:t>F</w:t>
      </w:r>
      <w:r>
        <w:t>igure 2</w:t>
      </w:r>
      <w:r w:rsidR="00582C94">
        <w:t xml:space="preserve">. </w:t>
      </w:r>
      <w:r>
        <w:t xml:space="preserve"> </w:t>
      </w:r>
      <w:r w:rsidR="0039728A">
        <w:t>Salinity of s</w:t>
      </w:r>
      <w:r>
        <w:t xml:space="preserve">oil solution in </w:t>
      </w:r>
      <w:r w:rsidR="00E30182">
        <w:t xml:space="preserve">Experiment </w:t>
      </w:r>
      <w:r>
        <w:t>4. Data are average</w:t>
      </w:r>
      <w:r w:rsidR="009F6FB5">
        <w:t>s</w:t>
      </w:r>
      <w:r>
        <w:t xml:space="preserve"> of continuous measurements in three replications.</w:t>
      </w:r>
      <w:r w:rsidR="003A2D61" w:rsidRPr="003A2D61">
        <w:t xml:space="preserve"> </w:t>
      </w:r>
      <w:r w:rsidR="003A2D61">
        <w:t>Each line represents dynamic average daily values of soil electrical conductivity measured every 30 m</w:t>
      </w:r>
      <w:r w:rsidR="00B974F4">
        <w:t>i</w:t>
      </w:r>
      <w:r w:rsidR="003A2D61">
        <w:t xml:space="preserve">n at 15 cm depth from 3 replicates (blocks) under </w:t>
      </w:r>
      <w:r w:rsidR="00B974F4">
        <w:t>control and</w:t>
      </w:r>
      <w:r w:rsidR="003A2D61">
        <w:t xml:space="preserve"> salinity treatment</w:t>
      </w:r>
      <w:r w:rsidR="00B974F4">
        <w:t>s</w:t>
      </w:r>
      <w:r w:rsidR="003A2D61">
        <w:t>.</w:t>
      </w:r>
    </w:p>
    <w:p w14:paraId="7E2068BA" w14:textId="77777777" w:rsidR="002231F5" w:rsidRPr="0041163F" w:rsidRDefault="002231F5" w:rsidP="002231F5">
      <w:pPr>
        <w:spacing w:line="480" w:lineRule="auto"/>
      </w:pPr>
    </w:p>
    <w:p w14:paraId="3C5EA693" w14:textId="77777777" w:rsidR="002231F5" w:rsidRDefault="002231F5" w:rsidP="00D47702">
      <w:pPr>
        <w:spacing w:line="480" w:lineRule="auto"/>
      </w:pPr>
    </w:p>
    <w:p w14:paraId="16292AC0" w14:textId="77777777" w:rsidR="0050116B" w:rsidRDefault="0050116B" w:rsidP="00D47702">
      <w:pPr>
        <w:spacing w:line="480" w:lineRule="auto"/>
      </w:pPr>
    </w:p>
    <w:p w14:paraId="4459B6F4" w14:textId="77777777" w:rsidR="0050116B" w:rsidRDefault="0050116B" w:rsidP="00D47702">
      <w:pPr>
        <w:spacing w:line="480" w:lineRule="auto"/>
      </w:pPr>
    </w:p>
    <w:p w14:paraId="40CC991D" w14:textId="77777777" w:rsidR="0050116B" w:rsidRDefault="0050116B" w:rsidP="00D47702">
      <w:pPr>
        <w:spacing w:line="480" w:lineRule="auto"/>
      </w:pPr>
    </w:p>
    <w:p w14:paraId="041ACBA6" w14:textId="449B10EC" w:rsidR="0050116B" w:rsidRPr="009D4C36" w:rsidRDefault="00257DF1" w:rsidP="0050116B">
      <w:pPr>
        <w:spacing w:after="0" w:line="480" w:lineRule="auto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22575CE8" wp14:editId="1363D0A4">
                <wp:simplePos x="0" y="0"/>
                <wp:positionH relativeFrom="column">
                  <wp:posOffset>1973580</wp:posOffset>
                </wp:positionH>
                <wp:positionV relativeFrom="paragraph">
                  <wp:posOffset>636905</wp:posOffset>
                </wp:positionV>
                <wp:extent cx="3813175" cy="168465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3175" cy="1684655"/>
                          <a:chOff x="99060" y="0"/>
                          <a:chExt cx="3813175" cy="1684655"/>
                        </a:xfrm>
                      </wpg:grpSpPr>
                      <wpg:grpSp>
                        <wpg:cNvPr id="4" name="Group 4"/>
                        <wpg:cNvGrpSpPr>
                          <a:grpSpLocks/>
                        </wpg:cNvGrpSpPr>
                        <wpg:grpSpPr>
                          <a:xfrm>
                            <a:off x="99060" y="701040"/>
                            <a:ext cx="2798445" cy="983615"/>
                            <a:chOff x="99066" y="0"/>
                            <a:chExt cx="2798612" cy="983673"/>
                          </a:xfrm>
                        </wpg:grpSpPr>
                        <wps:wsp>
                          <wps:cNvPr id="5" name="Text Box 5"/>
                          <wps:cNvSpPr txBox="1"/>
                          <wps:spPr>
                            <a:xfrm>
                              <a:off x="99066" y="0"/>
                              <a:ext cx="785202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B09BAA1" w14:textId="77777777" w:rsidR="00C20BF4" w:rsidRPr="00C12780" w:rsidRDefault="00C20BF4" w:rsidP="0050116B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Phase 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Text Box 12"/>
                          <wps:cNvSpPr txBox="1"/>
                          <wps:spPr>
                            <a:xfrm>
                              <a:off x="1094509" y="374073"/>
                              <a:ext cx="784860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45BC6E" w14:textId="77777777" w:rsidR="00C20BF4" w:rsidRPr="00C12780" w:rsidRDefault="00C20BF4" w:rsidP="0050116B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Phase 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2112818" y="678873"/>
                              <a:ext cx="784860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632526" w14:textId="77777777" w:rsidR="00C20BF4" w:rsidRPr="00C12780" w:rsidRDefault="00C20BF4" w:rsidP="0050116B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Phase 3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" name="Group 15"/>
                        <wpg:cNvGrpSpPr>
                          <a:grpSpLocks/>
                        </wpg:cNvGrpSpPr>
                        <wpg:grpSpPr>
                          <a:xfrm>
                            <a:off x="2651760" y="0"/>
                            <a:ext cx="1260475" cy="1073785"/>
                            <a:chOff x="0" y="0"/>
                            <a:chExt cx="1260764" cy="1073727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260764" cy="10737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9" name="Rectangle 9"/>
                          <wps:cNvSpPr/>
                          <wps:spPr>
                            <a:xfrm>
                              <a:off x="0" y="893618"/>
                              <a:ext cx="207818" cy="18010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6" o:spid="_x0000_s1026" style="position:absolute;margin-left:155.4pt;margin-top:50.15pt;width:300.25pt;height:132.65pt;z-index:251728896;mso-width-relative:margin" coordorigin="990" coordsize="38131,168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">
                <v:group id="Group 4" o:spid="_x0000_s1027" style="position:absolute;left:990;top:7010;width:27985;height:9836" coordorigin="990" coordsize="27986,98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28" type="#_x0000_t202" style="position:absolute;left:990;width:7852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2iesUA&#10;AADaAAAADwAAAGRycy9kb3ducmV2LnhtbESPT2vCQBTE7wW/w/KEXqRurKgluoqI/YM3k1bx9sg+&#10;k2D2bchuk/TbdwtCj8PM/IZZbXpTiZYaV1pWMBlHIIgzq0vOFXymr08vIJxH1lhZJgU/5GCzHjys&#10;MNa24yO1ic9FgLCLUUHhfR1L6bKCDLqxrYmDd7WNQR9kk0vdYBfgppLPUTSXBksOCwXWtCsouyXf&#10;RsFllJ8Prn/76qazab1/b9PFSadKPQ777RKEp97/h+/tD61gBn9Xwg2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XaJ6xQAAANoAAAAPAAAAAAAAAAAAAAAAAJgCAABkcnMv&#10;ZG93bnJldi54bWxQSwUGAAAAAAQABAD1AAAAigMAAAAA&#10;" fillcolor="white [3201]" stroked="f" strokeweight=".5pt">
                    <v:textbox>
                      <w:txbxContent>
                        <w:p w14:paraId="3B09BAA1" w14:textId="77777777" w:rsidR="00C20BF4" w:rsidRPr="00C12780" w:rsidRDefault="00C20BF4" w:rsidP="0050116B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Phase 1 </w:t>
                          </w:r>
                        </w:p>
                      </w:txbxContent>
                    </v:textbox>
                  </v:shape>
                  <v:shape id="Text Box 12" o:spid="_x0000_s1029" type="#_x0000_t202" style="position:absolute;left:10945;top:3740;width:7848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18NMMA&#10;AADbAAAADwAAAGRycy9kb3ducmV2LnhtbERPS2vCQBC+C/6HZYRepG5UqiW6ioh90FuTVvE2ZMck&#10;mJ0N2W2S/vtuQfA2H99z1tveVKKlxpWWFUwnEQjizOqScwVf6cvjMwjnkTVWlknBLznYboaDNcba&#10;dvxJbeJzEULYxaig8L6OpXRZQQbdxNbEgbvYxqAPsMmlbrAL4aaSsyhaSIMlh4YCa9oXlF2TH6Pg&#10;PM5PH65//e7mT/P68Namy6NOlXoY9bsVCE+9v4tv7ncd5s/g/5dw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18NMMAAADbAAAADwAAAAAAAAAAAAAAAACYAgAAZHJzL2Rv&#10;d25yZXYueG1sUEsFBgAAAAAEAAQA9QAAAIgDAAAAAA==&#10;" fillcolor="white [3201]" stroked="f" strokeweight=".5pt">
                    <v:textbox>
                      <w:txbxContent>
                        <w:p w14:paraId="4445BC6E" w14:textId="77777777" w:rsidR="00C20BF4" w:rsidRPr="00C12780" w:rsidRDefault="00C20BF4" w:rsidP="0050116B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Phase 2</w:t>
                          </w:r>
                        </w:p>
                      </w:txbxContent>
                    </v:textbox>
                  </v:shape>
                  <v:shape id="Text Box 17" o:spid="_x0000_s1030" type="#_x0000_t202" style="position:absolute;left:21128;top:6788;width:7848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rfrMMA&#10;AADbAAAADwAAAGRycy9kb3ducmV2LnhtbERPS2vCQBC+C/0PyxR6kbqxYpXoKkVaW3pr4gNvQ3ZM&#10;QrOzIbsm6b/vCoK3+fies1z3phItNa60rGA8ikAQZ1aXnCvYpR/PcxDOI2usLJOCP3KwXj0Mlhhr&#10;2/EPtYnPRQhhF6OCwvs6ltJlBRl0I1sTB+5sG4M+wCaXusEuhJtKvkTRqzRYcmgosKZNQdlvcjEK&#10;TsP8+O367b6bTCf1+2ebzg46VerpsX9bgPDU+7v45v7SYf4Mrr+EA+Tq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QrfrMMAAADbAAAADwAAAAAAAAAAAAAAAACYAgAAZHJzL2Rv&#10;d25yZXYueG1sUEsFBgAAAAAEAAQA9QAAAIgDAAAAAA==&#10;" fillcolor="white [3201]" stroked="f" strokeweight=".5pt">
                    <v:textbox>
                      <w:txbxContent>
                        <w:p w14:paraId="27632526" w14:textId="77777777" w:rsidR="00C20BF4" w:rsidRPr="00C12780" w:rsidRDefault="00C20BF4" w:rsidP="0050116B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Phase 3 </w:t>
                          </w:r>
                        </w:p>
                      </w:txbxContent>
                    </v:textbox>
                  </v:shape>
                </v:group>
                <v:group id="Group 15" o:spid="_x0000_s1031" style="position:absolute;left:26517;width:12605;height:10737" coordsize="12607,107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Picture 8" o:spid="_x0000_s1032" type="#_x0000_t75" style="position:absolute;width:12607;height:107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1eGsbAAAAA2gAAAA8AAABkcnMvZG93bnJldi54bWxET89rwjAUvg/2P4QneJuJCm5WowxxMg8T&#10;7Dx4fDTPpti8lCaz3X9vDoLHj+/3ct27WtyoDZVnDeORAkFceFNxqeH0+/X2ASJEZIO1Z9LwTwHW&#10;q9eXJWbGd3ykWx5LkUI4ZKjBxthkUobCksMw8g1x4i6+dRgTbEtpWuxSuKvlRKmZdFhxarDY0MZS&#10;cc3/nAbs9tVkvttdp+f9Of4crNq+B6X1cNB/LkBE6uNT/HB/Gw1pa7qSboBc3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V4axsAAAADaAAAADwAAAAAAAAAAAAAAAACfAgAA&#10;ZHJzL2Rvd25yZXYueG1sUEsFBgAAAAAEAAQA9wAAAIwDAAAAAA==&#10;">
                    <v:imagedata r:id="rId26" o:title=""/>
                    <v:path arrowok="t"/>
                  </v:shape>
                  <v:rect id="Rectangle 9" o:spid="_x0000_s1033" style="position:absolute;top:8936;width:2078;height:18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ktvcQA&#10;AADaAAAADwAAAGRycy9kb3ducmV2LnhtbESPQWvCQBSE74X+h+UVvNVNK9GauoYiGrS32sbzI/ua&#10;hGbfxuxq4r93BaHHYWa+YRbpYBpxps7VlhW8jCMQxIXVNZcKfr43z28gnEfW2FgmBRdykC4fHxaY&#10;aNvzF533vhQBwi5BBZX3bSKlKyoy6Ma2JQ7er+0M+iC7UuoO+wA3jXyNoqk0WHNYqLClVUXF3/5k&#10;FJzi2W49HI7ZJI/y2WfexFuftUqNnoaPdxCeBv8fvre3WsEcblfCDZD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5Lb3EAAAA2gAAAA8AAAAAAAAAAAAAAAAAmAIAAGRycy9k&#10;b3ducmV2LnhtbFBLBQYAAAAABAAEAPUAAACJAwAAAAA=&#10;" fillcolor="white [3212]" stroked="f" strokeweight="2pt"/>
                </v:group>
              </v:group>
            </w:pict>
          </mc:Fallback>
        </mc:AlternateContent>
      </w:r>
      <w:r w:rsidRPr="00257DF1" w:rsidDel="00257DF1">
        <w:rPr>
          <w:noProof/>
          <w:lang w:val="en-US" w:eastAsia="en-US"/>
        </w:rPr>
        <w:t xml:space="preserve"> </w:t>
      </w:r>
      <w:r w:rsidR="009D4C36" w:rsidRPr="009D4C36">
        <w:rPr>
          <w:noProof/>
          <w:lang w:val="en-US" w:eastAsia="en-US"/>
        </w:rPr>
        <w:drawing>
          <wp:inline distT="0" distB="0" distL="0" distR="0" wp14:anchorId="1F624137" wp14:editId="2CB205F3">
            <wp:extent cx="5577840" cy="4251960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3582E" w14:textId="2DED142B" w:rsidR="0050116B" w:rsidRDefault="0050116B" w:rsidP="0050116B">
      <w:pPr>
        <w:spacing w:line="480" w:lineRule="auto"/>
      </w:pPr>
      <w:r>
        <w:t xml:space="preserve">Supplementary Figure </w:t>
      </w:r>
      <w:r w:rsidR="00582C94">
        <w:t xml:space="preserve">3. </w:t>
      </w:r>
      <w:r>
        <w:t xml:space="preserve">  </w:t>
      </w:r>
      <w:r w:rsidR="00B067CB">
        <w:t>Variation in p</w:t>
      </w:r>
      <w:r>
        <w:t xml:space="preserve">lant biomass (g plant </w:t>
      </w:r>
      <w:r w:rsidRPr="00B22017">
        <w:rPr>
          <w:vertAlign w:val="superscript"/>
        </w:rPr>
        <w:t>-1</w:t>
      </w:r>
      <w:r>
        <w:t xml:space="preserve">) with salinity treatments. The black line represents a mean trend over experiments and genotypes of the three-step linear response to salinity in rice plant growth. Each point represents a mean of four to six plants per genotype in </w:t>
      </w:r>
      <w:r w:rsidR="00E30182">
        <w:t xml:space="preserve">Experiments </w:t>
      </w:r>
      <w:r>
        <w:t>1, 2 and 3 for each sampling date during the salinity treatment period.</w:t>
      </w:r>
    </w:p>
    <w:p w14:paraId="025A8B05" w14:textId="77777777" w:rsidR="0050116B" w:rsidRDefault="0050116B" w:rsidP="00D47702">
      <w:pPr>
        <w:spacing w:line="480" w:lineRule="auto"/>
      </w:pPr>
    </w:p>
    <w:p w14:paraId="6693FC08" w14:textId="03C41B80" w:rsidR="002231F5" w:rsidRDefault="002231F5" w:rsidP="002231F5">
      <w:pPr>
        <w:spacing w:line="480" w:lineRule="auto"/>
      </w:pPr>
      <w:r>
        <w:t xml:space="preserve">Supplementary </w:t>
      </w:r>
      <w:r w:rsidR="00846565">
        <w:t>T</w:t>
      </w:r>
      <w:r>
        <w:t>able 1</w:t>
      </w:r>
      <w:r w:rsidR="00582C94">
        <w:t xml:space="preserve">.  </w:t>
      </w:r>
      <w:r w:rsidR="0039728A">
        <w:t xml:space="preserve">Electrical conductivity (EC), </w:t>
      </w:r>
      <w:r>
        <w:t>osmotic potential</w:t>
      </w:r>
      <w:r w:rsidR="0039728A">
        <w:t>,</w:t>
      </w:r>
      <w:r>
        <w:t xml:space="preserve"> and NaCl concentration</w:t>
      </w:r>
      <w:r w:rsidR="009716D8">
        <w:t xml:space="preserve"> of the nutrient solution</w:t>
      </w:r>
      <w:r w:rsidRPr="00820987">
        <w:t xml:space="preserve"> </w:t>
      </w:r>
      <w:r>
        <w:t>for each of the four salinity treatment</w:t>
      </w:r>
      <w:r w:rsidR="009F6FB5">
        <w:t>s</w:t>
      </w:r>
      <w:r>
        <w:t>.</w:t>
      </w:r>
      <w:r w:rsidR="003A2D61">
        <w:t xml:space="preserve"> Values are </w:t>
      </w:r>
      <w:r w:rsidR="009716D8">
        <w:t>means</w:t>
      </w:r>
      <w:r w:rsidR="003A2D61">
        <w:t xml:space="preserve">  of four samplings of the nutrients solutions  from each tank under </w:t>
      </w:r>
      <w:r w:rsidR="009716D8">
        <w:t>respective</w:t>
      </w:r>
      <w:r w:rsidR="003A2D61">
        <w:t xml:space="preserve"> salinity treatment</w:t>
      </w:r>
      <w:r w:rsidR="00DA1547">
        <w:t>.</w:t>
      </w:r>
    </w:p>
    <w:tbl>
      <w:tblPr>
        <w:tblStyle w:val="TableGrid"/>
        <w:tblW w:w="10008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90"/>
        <w:gridCol w:w="1890"/>
        <w:gridCol w:w="1890"/>
        <w:gridCol w:w="2070"/>
      </w:tblGrid>
      <w:tr w:rsidR="002231F5" w14:paraId="7D857C01" w14:textId="77777777" w:rsidTr="00AA0D3F">
        <w:trPr>
          <w:trHeight w:val="299"/>
          <w:jc w:val="center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638A81B" w14:textId="77777777" w:rsidR="002231F5" w:rsidRPr="003E50C2" w:rsidRDefault="002231F5" w:rsidP="00AA0D3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alinity  (EC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6058C" w14:textId="77777777" w:rsidR="002231F5" w:rsidRDefault="002231F5" w:rsidP="00AA0D3F">
            <w:pPr>
              <w:spacing w:line="480" w:lineRule="auto"/>
              <w:jc w:val="center"/>
            </w:pPr>
            <w:r>
              <w:t>Salt added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FC1B8" w14:textId="77777777" w:rsidR="002231F5" w:rsidRDefault="002231F5" w:rsidP="00AA0D3F">
            <w:pPr>
              <w:spacing w:line="480" w:lineRule="auto"/>
              <w:jc w:val="center"/>
            </w:pPr>
            <w:r>
              <w:t xml:space="preserve">NaCl 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7A554" w14:textId="77777777" w:rsidR="002231F5" w:rsidRDefault="002231F5" w:rsidP="00AA0D3F">
            <w:pPr>
              <w:spacing w:line="480" w:lineRule="auto"/>
              <w:jc w:val="center"/>
            </w:pPr>
            <w:r>
              <w:t>EC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E8086" w14:textId="77777777" w:rsidR="002231F5" w:rsidRDefault="002231F5" w:rsidP="00AA0D3F">
            <w:pPr>
              <w:spacing w:line="480" w:lineRule="auto"/>
              <w:jc w:val="center"/>
            </w:pPr>
            <w:r>
              <w:t>Osmotic Potential</w:t>
            </w:r>
          </w:p>
        </w:tc>
      </w:tr>
      <w:tr w:rsidR="002231F5" w14:paraId="74EAED3D" w14:textId="77777777" w:rsidTr="00AA0D3F">
        <w:trPr>
          <w:trHeight w:val="377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31ECA" w14:textId="77777777" w:rsidR="002231F5" w:rsidRDefault="002231F5" w:rsidP="00AA0D3F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0D890" w14:textId="77777777" w:rsidR="002231F5" w:rsidRDefault="002231F5" w:rsidP="00AA0D3F">
            <w:pPr>
              <w:spacing w:line="480" w:lineRule="auto"/>
              <w:jc w:val="center"/>
            </w:pPr>
            <w:r>
              <w:t>g  l</w:t>
            </w:r>
            <w:r w:rsidRPr="00511B28">
              <w:rPr>
                <w:vertAlign w:val="superscript"/>
              </w:rPr>
              <w:t>-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0FA76" w14:textId="77777777" w:rsidR="002231F5" w:rsidRDefault="002231F5" w:rsidP="00AA0D3F">
            <w:pPr>
              <w:spacing w:line="480" w:lineRule="auto"/>
              <w:jc w:val="center"/>
            </w:pPr>
            <w:r>
              <w:t>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534F1" w14:textId="77777777" w:rsidR="002231F5" w:rsidRDefault="002231F5" w:rsidP="00AA0D3F">
            <w:pPr>
              <w:spacing w:line="480" w:lineRule="auto"/>
              <w:jc w:val="center"/>
            </w:pPr>
            <w:r>
              <w:t>dS m</w:t>
            </w:r>
            <w:r w:rsidRPr="00511B28">
              <w:rPr>
                <w:vertAlign w:val="superscript"/>
              </w:rPr>
              <w:t>-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CE49B" w14:textId="77777777" w:rsidR="002231F5" w:rsidRDefault="002231F5" w:rsidP="00AA0D3F">
            <w:pPr>
              <w:spacing w:line="480" w:lineRule="auto"/>
              <w:jc w:val="center"/>
            </w:pPr>
            <w:r>
              <w:t>kPa</w:t>
            </w:r>
          </w:p>
        </w:tc>
      </w:tr>
      <w:tr w:rsidR="002231F5" w14:paraId="19319D67" w14:textId="77777777" w:rsidTr="00AA0D3F">
        <w:trPr>
          <w:trHeight w:val="386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39C42AE" w14:textId="77777777" w:rsidR="002231F5" w:rsidRDefault="002231F5" w:rsidP="00AA0D3F">
            <w:pPr>
              <w:spacing w:line="480" w:lineRule="auto"/>
              <w:jc w:val="center"/>
            </w:pPr>
            <w:r>
              <w:t>Control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4CB7016D" w14:textId="77777777" w:rsidR="002231F5" w:rsidRDefault="002231F5" w:rsidP="00AA0D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3BE81F3" w14:textId="77777777" w:rsidR="002231F5" w:rsidRDefault="002231F5" w:rsidP="00AA0D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5E8C0877" w14:textId="77777777" w:rsidR="002231F5" w:rsidRDefault="002231F5" w:rsidP="00AA0D3F">
            <w:pPr>
              <w:spacing w:line="480" w:lineRule="auto"/>
              <w:jc w:val="center"/>
            </w:pPr>
            <w:r>
              <w:t>2.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3D2D981E" w14:textId="77777777" w:rsidR="002231F5" w:rsidRDefault="002231F5" w:rsidP="00AA0D3F">
            <w:pPr>
              <w:spacing w:line="480" w:lineRule="auto"/>
              <w:jc w:val="center"/>
            </w:pPr>
            <w:r>
              <w:t>215</w:t>
            </w:r>
          </w:p>
        </w:tc>
      </w:tr>
      <w:tr w:rsidR="002231F5" w14:paraId="762794CE" w14:textId="77777777" w:rsidTr="00AA0D3F">
        <w:trPr>
          <w:trHeight w:val="5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3E7A" w14:textId="77777777" w:rsidR="002231F5" w:rsidRDefault="002231F5" w:rsidP="00AA0D3F">
            <w:pPr>
              <w:spacing w:line="480" w:lineRule="auto"/>
              <w:jc w:val="center"/>
            </w:pPr>
            <w:r>
              <w:t>Treatmen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19A1CB" w14:textId="77777777" w:rsidR="002231F5" w:rsidRDefault="002231F5" w:rsidP="00AA0D3F">
            <w:pPr>
              <w:spacing w:line="480" w:lineRule="auto"/>
              <w:jc w:val="center"/>
            </w:pPr>
            <w: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60A98F" w14:textId="77777777" w:rsidR="002231F5" w:rsidRDefault="002231F5" w:rsidP="00AA0D3F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55B15C" w14:textId="77777777" w:rsidR="002231F5" w:rsidRDefault="002231F5" w:rsidP="00AA0D3F">
            <w:pPr>
              <w:spacing w:line="480" w:lineRule="auto"/>
              <w:jc w:val="center"/>
            </w:pPr>
            <w:r>
              <w:t>4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EB2B" w14:textId="77777777" w:rsidR="002231F5" w:rsidRDefault="002231F5" w:rsidP="00AA0D3F">
            <w:pPr>
              <w:spacing w:line="480" w:lineRule="auto"/>
              <w:jc w:val="center"/>
            </w:pPr>
            <w:r>
              <w:t>254</w:t>
            </w:r>
          </w:p>
        </w:tc>
      </w:tr>
      <w:tr w:rsidR="002231F5" w14:paraId="1BB75860" w14:textId="77777777" w:rsidTr="00AA0D3F">
        <w:trPr>
          <w:trHeight w:val="50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87EA" w14:textId="77777777" w:rsidR="002231F5" w:rsidRDefault="002231F5" w:rsidP="00AA0D3F">
            <w:pPr>
              <w:spacing w:line="480" w:lineRule="auto"/>
              <w:jc w:val="center"/>
            </w:pPr>
            <w:r>
              <w:t>Treatment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5EF732" w14:textId="77777777" w:rsidR="002231F5" w:rsidRDefault="002231F5" w:rsidP="00AA0D3F">
            <w:pPr>
              <w:spacing w:line="480" w:lineRule="auto"/>
              <w:jc w:val="center"/>
            </w:pPr>
            <w:r>
              <w:t>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3E152C" w14:textId="77777777" w:rsidR="002231F5" w:rsidRDefault="002231F5" w:rsidP="00AA0D3F">
            <w:pPr>
              <w:spacing w:line="480" w:lineRule="auto"/>
              <w:jc w:val="center"/>
            </w:pPr>
            <w: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BF3B4A" w14:textId="77777777" w:rsidR="002231F5" w:rsidRDefault="002231F5" w:rsidP="00AA0D3F">
            <w:pPr>
              <w:spacing w:line="480" w:lineRule="auto"/>
              <w:jc w:val="center"/>
            </w:pPr>
            <w:r>
              <w:t>8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348F" w14:textId="77777777" w:rsidR="002231F5" w:rsidRDefault="002231F5" w:rsidP="00AA0D3F">
            <w:pPr>
              <w:spacing w:line="480" w:lineRule="auto"/>
              <w:jc w:val="center"/>
            </w:pPr>
            <w:r>
              <w:t>344</w:t>
            </w:r>
          </w:p>
        </w:tc>
      </w:tr>
      <w:tr w:rsidR="002231F5" w14:paraId="0E4390B1" w14:textId="77777777" w:rsidTr="00AA0D3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0941" w14:textId="77777777" w:rsidR="002231F5" w:rsidRDefault="002231F5" w:rsidP="00AA0D3F">
            <w:pPr>
              <w:spacing w:line="480" w:lineRule="auto"/>
              <w:jc w:val="center"/>
            </w:pPr>
            <w:r>
              <w:t>Treatment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5DED29" w14:textId="77777777" w:rsidR="002231F5" w:rsidRDefault="002231F5" w:rsidP="00AA0D3F">
            <w:pPr>
              <w:spacing w:line="480" w:lineRule="auto"/>
              <w:jc w:val="center"/>
            </w:pPr>
            <w:r>
              <w:t>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6022FA" w14:textId="77777777" w:rsidR="002231F5" w:rsidRDefault="002231F5" w:rsidP="00AA0D3F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2A8592" w14:textId="77777777" w:rsidR="002231F5" w:rsidRDefault="002231F5" w:rsidP="00AA0D3F">
            <w:pPr>
              <w:spacing w:line="480" w:lineRule="auto"/>
              <w:jc w:val="center"/>
            </w:pPr>
            <w:r>
              <w:t>1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0715" w14:textId="448D32C9" w:rsidR="002231F5" w:rsidRDefault="002231F5" w:rsidP="00AA0D3F">
            <w:pPr>
              <w:spacing w:line="480" w:lineRule="auto"/>
              <w:jc w:val="center"/>
            </w:pPr>
            <w:r>
              <w:t>516</w:t>
            </w:r>
          </w:p>
        </w:tc>
      </w:tr>
      <w:tr w:rsidR="002231F5" w14:paraId="68FF5AC8" w14:textId="77777777" w:rsidTr="00AA0D3F">
        <w:trPr>
          <w:trHeight w:val="13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28488" w14:textId="77777777" w:rsidR="002231F5" w:rsidRDefault="002231F5" w:rsidP="00AA0D3F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3204" w14:textId="77777777" w:rsidR="002231F5" w:rsidRDefault="002231F5" w:rsidP="00AA0D3F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2B0C6" w14:textId="77777777" w:rsidR="002231F5" w:rsidRDefault="002231F5" w:rsidP="00AA0D3F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4764B" w14:textId="77777777" w:rsidR="002231F5" w:rsidRDefault="002231F5" w:rsidP="00AA0D3F">
            <w:pPr>
              <w:spacing w:line="480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AF755" w14:textId="77777777" w:rsidR="002231F5" w:rsidRDefault="002231F5" w:rsidP="00AA0D3F">
            <w:pPr>
              <w:spacing w:line="480" w:lineRule="auto"/>
              <w:jc w:val="center"/>
            </w:pPr>
          </w:p>
        </w:tc>
      </w:tr>
    </w:tbl>
    <w:p w14:paraId="274AA1DE" w14:textId="77777777" w:rsidR="002231F5" w:rsidRDefault="002231F5" w:rsidP="002231F5">
      <w:pPr>
        <w:spacing w:line="480" w:lineRule="auto"/>
      </w:pPr>
    </w:p>
    <w:p w14:paraId="75309B1C" w14:textId="77777777" w:rsidR="002231F5" w:rsidRDefault="002231F5" w:rsidP="002231F5">
      <w:pPr>
        <w:spacing w:line="480" w:lineRule="auto"/>
      </w:pPr>
    </w:p>
    <w:p w14:paraId="64BB7CBA" w14:textId="77777777" w:rsidR="002231F5" w:rsidRDefault="002231F5" w:rsidP="00D47702">
      <w:pPr>
        <w:spacing w:line="480" w:lineRule="auto"/>
      </w:pPr>
    </w:p>
    <w:p w14:paraId="07ACD9A5" w14:textId="77777777" w:rsidR="001417D0" w:rsidRDefault="001417D0" w:rsidP="00D47702">
      <w:pPr>
        <w:spacing w:line="480" w:lineRule="auto"/>
      </w:pPr>
    </w:p>
    <w:p w14:paraId="41AD4D0F" w14:textId="6CCF836D" w:rsidR="007F4CF6" w:rsidRDefault="007F4CF6" w:rsidP="007F4CF6">
      <w:pPr>
        <w:spacing w:line="480" w:lineRule="auto"/>
      </w:pPr>
      <w:r>
        <w:lastRenderedPageBreak/>
        <w:t xml:space="preserve">Supplementary Table 2.  Variance analysis for panicle initiation and flowering time  among genotypes (G) and salinity treatments (S) in Experiments (Expt) 1 to 2. MSE refers to mean square error.  Variables were averaged from 4 to 6 plants per treatment and per genotype in Experiment 1 and 2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0"/>
        <w:gridCol w:w="3681"/>
        <w:gridCol w:w="2746"/>
        <w:gridCol w:w="559"/>
      </w:tblGrid>
      <w:tr w:rsidR="007F4CF6" w:rsidRPr="00A25F3A" w14:paraId="601F256F" w14:textId="77777777" w:rsidTr="00183743">
        <w:tc>
          <w:tcPr>
            <w:tcW w:w="2349" w:type="pct"/>
            <w:tcBorders>
              <w:top w:val="single" w:sz="4" w:space="0" w:color="auto"/>
              <w:bottom w:val="nil"/>
            </w:tcBorders>
            <w:vAlign w:val="center"/>
          </w:tcPr>
          <w:p w14:paraId="307202DB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Factors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44D33" w14:textId="77777777" w:rsidR="007F4CF6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icle initiation</w:t>
            </w:r>
          </w:p>
          <w:p w14:paraId="7172557F" w14:textId="77777777" w:rsidR="007F4CF6" w:rsidRPr="00626569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6F2D">
              <w:rPr>
                <w:sz w:val="20"/>
                <w:szCs w:val="20"/>
              </w:rPr>
              <w:t>(</w:t>
            </w:r>
            <w:r w:rsidRPr="009A6F2D">
              <w:rPr>
                <w:rFonts w:ascii="Symbol" w:hAnsi="Symbol"/>
                <w:sz w:val="20"/>
                <w:szCs w:val="20"/>
              </w:rPr>
              <w:t></w:t>
            </w:r>
            <w:r w:rsidRPr="009A6F2D">
              <w:rPr>
                <w:sz w:val="20"/>
                <w:szCs w:val="20"/>
              </w:rPr>
              <w:t>mol CO</w:t>
            </w:r>
            <w:r w:rsidRPr="009A6F2D">
              <w:rPr>
                <w:sz w:val="20"/>
                <w:szCs w:val="20"/>
                <w:vertAlign w:val="subscript"/>
              </w:rPr>
              <w:t>2</w:t>
            </w:r>
            <w:r w:rsidRPr="009A6F2D">
              <w:rPr>
                <w:sz w:val="20"/>
                <w:szCs w:val="20"/>
              </w:rPr>
              <w:t xml:space="preserve"> m</w:t>
            </w:r>
            <w:r w:rsidRPr="009A6F2D">
              <w:rPr>
                <w:sz w:val="20"/>
                <w:szCs w:val="20"/>
                <w:vertAlign w:val="superscript"/>
              </w:rPr>
              <w:t>2</w:t>
            </w:r>
            <w:r w:rsidRPr="009A6F2D">
              <w:rPr>
                <w:sz w:val="20"/>
                <w:szCs w:val="20"/>
              </w:rPr>
              <w:t xml:space="preserve"> s</w:t>
            </w:r>
            <w:r w:rsidRPr="009A6F2D">
              <w:rPr>
                <w:sz w:val="20"/>
                <w:szCs w:val="20"/>
                <w:vertAlign w:val="superscript"/>
              </w:rPr>
              <w:t>-1</w:t>
            </w:r>
            <w:r w:rsidRPr="009A6F2D">
              <w:rPr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DD46" w14:textId="77777777" w:rsidR="007F4CF6" w:rsidRPr="00626569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ing time</w:t>
            </w:r>
          </w:p>
          <w:p w14:paraId="1BA3B540" w14:textId="77777777" w:rsidR="007F4CF6" w:rsidRPr="00626569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6F2D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>m</w:t>
            </w:r>
            <w:r w:rsidRPr="009A6F2D">
              <w:rPr>
                <w:sz w:val="20"/>
                <w:szCs w:val="20"/>
              </w:rPr>
              <w:t>ol H</w:t>
            </w:r>
            <w:r w:rsidRPr="009A6F2D">
              <w:rPr>
                <w:sz w:val="20"/>
                <w:szCs w:val="20"/>
                <w:vertAlign w:val="subscript"/>
              </w:rPr>
              <w:t>2</w:t>
            </w:r>
            <w:r w:rsidRPr="009A6F2D">
              <w:rPr>
                <w:sz w:val="20"/>
                <w:szCs w:val="20"/>
              </w:rPr>
              <w:t>o m</w:t>
            </w:r>
            <w:r w:rsidRPr="009A6F2D">
              <w:rPr>
                <w:sz w:val="20"/>
                <w:szCs w:val="20"/>
                <w:vertAlign w:val="superscript"/>
              </w:rPr>
              <w:t>2</w:t>
            </w:r>
            <w:r w:rsidRPr="009A6F2D">
              <w:rPr>
                <w:sz w:val="20"/>
                <w:szCs w:val="20"/>
              </w:rPr>
              <w:t xml:space="preserve"> s</w:t>
            </w:r>
            <w:r w:rsidRPr="009A6F2D">
              <w:rPr>
                <w:sz w:val="20"/>
                <w:szCs w:val="20"/>
                <w:vertAlign w:val="superscript"/>
              </w:rPr>
              <w:t>-1</w:t>
            </w:r>
            <w:r w:rsidRPr="009A6F2D">
              <w:rPr>
                <w:sz w:val="20"/>
                <w:szCs w:val="20"/>
              </w:rPr>
              <w:t>)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2486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6C1797E7" w14:textId="77777777" w:rsidTr="00183743">
        <w:tc>
          <w:tcPr>
            <w:tcW w:w="2349" w:type="pct"/>
            <w:tcBorders>
              <w:top w:val="nil"/>
              <w:bottom w:val="single" w:sz="4" w:space="0" w:color="auto"/>
            </w:tcBorders>
            <w:vAlign w:val="center"/>
          </w:tcPr>
          <w:p w14:paraId="25EBFDCD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5938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MS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9894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MSE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D3A70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4A112377" w14:textId="77777777" w:rsidTr="00183743">
        <w:tc>
          <w:tcPr>
            <w:tcW w:w="2349" w:type="pct"/>
            <w:tcBorders>
              <w:top w:val="single" w:sz="4" w:space="0" w:color="auto"/>
            </w:tcBorders>
            <w:vAlign w:val="center"/>
          </w:tcPr>
          <w:p w14:paraId="602B621E" w14:textId="77777777" w:rsidR="007F4CF6" w:rsidRPr="00260A98" w:rsidRDefault="007F4CF6" w:rsidP="00183743">
            <w:pPr>
              <w:spacing w:line="360" w:lineRule="auto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Genotype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397" w:type="pct"/>
            <w:tcBorders>
              <w:top w:val="single" w:sz="4" w:space="0" w:color="auto"/>
            </w:tcBorders>
            <w:vAlign w:val="center"/>
          </w:tcPr>
          <w:p w14:paraId="7B5FF3A2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2ns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2B128CC8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8*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01AFA31C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4FF51929" w14:textId="77777777" w:rsidTr="00183743">
        <w:tc>
          <w:tcPr>
            <w:tcW w:w="2349" w:type="pct"/>
            <w:vAlign w:val="center"/>
          </w:tcPr>
          <w:p w14:paraId="0E8A7237" w14:textId="77777777" w:rsidR="007F4CF6" w:rsidRPr="00260A98" w:rsidRDefault="007F4CF6" w:rsidP="00183743">
            <w:pPr>
              <w:spacing w:line="360" w:lineRule="auto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Salinity</w:t>
            </w:r>
            <w:r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1397" w:type="pct"/>
            <w:vAlign w:val="center"/>
          </w:tcPr>
          <w:p w14:paraId="704C5443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19***</w:t>
            </w:r>
          </w:p>
        </w:tc>
        <w:tc>
          <w:tcPr>
            <w:tcW w:w="1042" w:type="pct"/>
            <w:vAlign w:val="center"/>
          </w:tcPr>
          <w:p w14:paraId="3B497597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0*</w:t>
            </w:r>
          </w:p>
        </w:tc>
        <w:tc>
          <w:tcPr>
            <w:tcW w:w="212" w:type="pct"/>
            <w:vAlign w:val="center"/>
          </w:tcPr>
          <w:p w14:paraId="0C310763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453B54B9" w14:textId="77777777" w:rsidTr="00183743">
        <w:tc>
          <w:tcPr>
            <w:tcW w:w="2349" w:type="pct"/>
            <w:vAlign w:val="center"/>
          </w:tcPr>
          <w:p w14:paraId="08D31C94" w14:textId="77777777" w:rsidR="007F4CF6" w:rsidRPr="00260A98" w:rsidRDefault="007F4CF6" w:rsidP="00183743">
            <w:pPr>
              <w:spacing w:line="360" w:lineRule="auto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G x S</w:t>
            </w:r>
          </w:p>
        </w:tc>
        <w:tc>
          <w:tcPr>
            <w:tcW w:w="1397" w:type="pct"/>
            <w:vAlign w:val="center"/>
          </w:tcPr>
          <w:p w14:paraId="25FC15B6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99**</w:t>
            </w:r>
          </w:p>
        </w:tc>
        <w:tc>
          <w:tcPr>
            <w:tcW w:w="1042" w:type="pct"/>
            <w:vAlign w:val="center"/>
          </w:tcPr>
          <w:p w14:paraId="52D9A695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212" w:type="pct"/>
            <w:vAlign w:val="center"/>
          </w:tcPr>
          <w:p w14:paraId="02D87634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4ECF05D2" w14:textId="77777777" w:rsidTr="00183743">
        <w:tc>
          <w:tcPr>
            <w:tcW w:w="2349" w:type="pct"/>
            <w:tcBorders>
              <w:bottom w:val="single" w:sz="4" w:space="0" w:color="auto"/>
            </w:tcBorders>
            <w:vAlign w:val="center"/>
          </w:tcPr>
          <w:p w14:paraId="102E2104" w14:textId="77777777" w:rsidR="007F4CF6" w:rsidRPr="00260A98" w:rsidRDefault="007F4CF6" w:rsidP="00183743">
            <w:pPr>
              <w:spacing w:line="360" w:lineRule="auto"/>
              <w:rPr>
                <w:sz w:val="20"/>
                <w:szCs w:val="20"/>
              </w:rPr>
            </w:pPr>
            <w:r w:rsidRPr="00260A98">
              <w:rPr>
                <w:sz w:val="20"/>
                <w:szCs w:val="20"/>
              </w:rPr>
              <w:t>Errors</w:t>
            </w:r>
          </w:p>
        </w:tc>
        <w:tc>
          <w:tcPr>
            <w:tcW w:w="1397" w:type="pct"/>
            <w:tcBorders>
              <w:bottom w:val="single" w:sz="4" w:space="0" w:color="auto"/>
            </w:tcBorders>
            <w:vAlign w:val="center"/>
          </w:tcPr>
          <w:p w14:paraId="54B55ED5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3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4D03FD0D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3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2D0FB63D" w14:textId="77777777" w:rsidR="007F4CF6" w:rsidRPr="00260A98" w:rsidRDefault="007F4CF6" w:rsidP="0018374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F4CF6" w:rsidRPr="00A25F3A" w14:paraId="71DC0BA7" w14:textId="77777777" w:rsidTr="00183743">
        <w:tc>
          <w:tcPr>
            <w:tcW w:w="478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71F23F3" w14:textId="77777777" w:rsidR="007F4CF6" w:rsidRPr="00260A98" w:rsidRDefault="007F4CF6" w:rsidP="00167C6E">
            <w:pPr>
              <w:spacing w:line="360" w:lineRule="auto"/>
              <w:rPr>
                <w:sz w:val="20"/>
                <w:szCs w:val="20"/>
              </w:rPr>
            </w:pPr>
            <w:r w:rsidRPr="00DF3806">
              <w:rPr>
                <w:sz w:val="20"/>
                <w:szCs w:val="20"/>
              </w:rPr>
              <w:t>*, **, *** represents significance at P &lt; 0.05, 0.01, and 0.001, respectively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00B3193E" w14:textId="77777777" w:rsidR="007F4CF6" w:rsidRPr="00260A98" w:rsidRDefault="007F4CF6" w:rsidP="00167C6E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03ED4838" w14:textId="77777777" w:rsidR="007F4CF6" w:rsidRDefault="007F4CF6">
      <w:r>
        <w:br w:type="page"/>
      </w:r>
    </w:p>
    <w:p w14:paraId="0D263BE7" w14:textId="62E8C968" w:rsidR="00E165CA" w:rsidRDefault="00E165CA" w:rsidP="00D47702">
      <w:pPr>
        <w:spacing w:line="480" w:lineRule="auto"/>
      </w:pPr>
      <w:r>
        <w:lastRenderedPageBreak/>
        <w:t xml:space="preserve">Supplementary </w:t>
      </w:r>
      <w:r w:rsidR="00846565">
        <w:t>T</w:t>
      </w:r>
      <w:r>
        <w:t xml:space="preserve">able </w:t>
      </w:r>
      <w:r w:rsidR="007F4CF6">
        <w:t>3</w:t>
      </w:r>
      <w:r w:rsidR="00582C94">
        <w:t xml:space="preserve">. </w:t>
      </w:r>
      <w:r>
        <w:t xml:space="preserve">  </w:t>
      </w:r>
      <w:r w:rsidR="004C2606">
        <w:t>P</w:t>
      </w:r>
      <w:r>
        <w:t xml:space="preserve">lant growth variables under different salinity </w:t>
      </w:r>
      <w:r w:rsidR="005C6554">
        <w:t>treatments</w:t>
      </w:r>
      <w:r>
        <w:t xml:space="preserve"> at the end of the stress</w:t>
      </w:r>
      <w:r w:rsidR="00984B30">
        <w:t xml:space="preserve"> treatments</w:t>
      </w:r>
      <w:r w:rsidR="004C2606">
        <w:t xml:space="preserve"> and at flowering</w:t>
      </w:r>
      <w:r w:rsidR="00984B30">
        <w:t>.</w:t>
      </w:r>
      <w:r w:rsidR="00AE2B45">
        <w:t xml:space="preserve"> Values </w:t>
      </w:r>
      <w:r w:rsidR="0039728A">
        <w:t xml:space="preserve">are means </w:t>
      </w:r>
      <w:r w:rsidR="008E6252">
        <w:t>of</w:t>
      </w:r>
      <w:r w:rsidR="0039728A">
        <w:t xml:space="preserve"> 3 to 6 plants from each experiment with </w:t>
      </w:r>
      <w:r w:rsidR="0039728A" w:rsidRPr="00167C6E">
        <w:t>± standard deviation</w:t>
      </w:r>
      <w:r w:rsidR="00DA1547" w:rsidRPr="00167C6E">
        <w:t xml:space="preserve"> for each treatment (Treatment 1 and 2)</w:t>
      </w:r>
      <w:r w:rsidR="0039728A" w:rsidRPr="00167C6E">
        <w:t xml:space="preserve">. Values </w:t>
      </w:r>
      <w:r w:rsidR="00AE2B45" w:rsidRPr="008E6252">
        <w:t xml:space="preserve">with different letters within </w:t>
      </w:r>
      <w:r w:rsidR="00846565">
        <w:t xml:space="preserve">a </w:t>
      </w:r>
      <w:r w:rsidR="00AE2B45" w:rsidRPr="008E6252">
        <w:t xml:space="preserve">column </w:t>
      </w:r>
      <w:r w:rsidR="00984B30" w:rsidRPr="008E6252">
        <w:t xml:space="preserve">are </w:t>
      </w:r>
      <w:r w:rsidR="00AE2B45" w:rsidRPr="008E6252">
        <w:t>significant</w:t>
      </w:r>
      <w:r w:rsidR="00984B30" w:rsidRPr="008E6252">
        <w:t>ly</w:t>
      </w:r>
      <w:r w:rsidR="00AE2B45" w:rsidRPr="008E6252">
        <w:t xml:space="preserve"> differen</w:t>
      </w:r>
      <w:r w:rsidR="00984B30" w:rsidRPr="009716D8">
        <w:t>t</w:t>
      </w:r>
      <w:r w:rsidR="00AE2B45" w:rsidRPr="009716D8">
        <w:t xml:space="preserve"> at </w:t>
      </w:r>
      <w:r w:rsidR="008E6252" w:rsidRPr="00167C6E">
        <w:rPr>
          <w:i/>
        </w:rPr>
        <w:t>P</w:t>
      </w:r>
      <w:r w:rsidR="008E6252" w:rsidRPr="008E6252">
        <w:t xml:space="preserve"> </w:t>
      </w:r>
      <w:r w:rsidR="00AE2B45" w:rsidRPr="008E6252">
        <w:t>&lt;</w:t>
      </w:r>
      <w:r w:rsidR="00617AD7" w:rsidRPr="008E6252">
        <w:t xml:space="preserve"> </w:t>
      </w:r>
      <w:r w:rsidR="00AE2B45" w:rsidRPr="008E6252">
        <w:t>0.00</w:t>
      </w:r>
      <w:r w:rsidR="000B2B15" w:rsidRPr="009716D8">
        <w:t>1</w:t>
      </w:r>
      <w:r w:rsidR="00617AD7">
        <w:t>.</w:t>
      </w:r>
      <w:r w:rsidR="00AE2B45">
        <w:t xml:space="preserve"> </w:t>
      </w:r>
    </w:p>
    <w:tbl>
      <w:tblPr>
        <w:tblStyle w:val="TableGrid"/>
        <w:tblW w:w="50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11"/>
        <w:gridCol w:w="1292"/>
        <w:gridCol w:w="1305"/>
        <w:gridCol w:w="1356"/>
        <w:gridCol w:w="1168"/>
        <w:gridCol w:w="1515"/>
        <w:gridCol w:w="1418"/>
        <w:gridCol w:w="1469"/>
        <w:gridCol w:w="1413"/>
      </w:tblGrid>
      <w:tr w:rsidR="00DA1547" w:rsidRPr="0073143D" w14:paraId="57874934" w14:textId="77777777" w:rsidTr="00331A05">
        <w:trPr>
          <w:jc w:val="center"/>
        </w:trPr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0ED4BFCC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</w:tcBorders>
            <w:vAlign w:val="center"/>
          </w:tcPr>
          <w:p w14:paraId="12CEB567" w14:textId="77777777" w:rsidR="00DA1547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90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1DE0D" w14:textId="77777777" w:rsidR="00DA1547" w:rsidRPr="005F1759" w:rsidRDefault="00DA1547" w:rsidP="00DA15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nd of the salinity treatment </w:t>
            </w:r>
          </w:p>
        </w:tc>
        <w:tc>
          <w:tcPr>
            <w:tcW w:w="21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63F4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owering time</w:t>
            </w:r>
          </w:p>
        </w:tc>
      </w:tr>
      <w:tr w:rsidR="00DA1547" w:rsidRPr="0073143D" w14:paraId="5489219B" w14:textId="77777777" w:rsidTr="00331A05">
        <w:trPr>
          <w:jc w:val="center"/>
        </w:trPr>
        <w:tc>
          <w:tcPr>
            <w:tcW w:w="477" w:type="pct"/>
            <w:vMerge/>
            <w:tcBorders>
              <w:bottom w:val="single" w:sz="4" w:space="0" w:color="auto"/>
            </w:tcBorders>
            <w:vAlign w:val="center"/>
          </w:tcPr>
          <w:p w14:paraId="7C102741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vAlign w:val="center"/>
          </w:tcPr>
          <w:p w14:paraId="12BEE0E0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5B962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Plant biomass</w:t>
            </w:r>
          </w:p>
          <w:p w14:paraId="1F65AD6F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kg ha</w:t>
            </w:r>
            <w:r w:rsidRPr="005F1759">
              <w:rPr>
                <w:b/>
                <w:sz w:val="20"/>
                <w:szCs w:val="20"/>
                <w:vertAlign w:val="superscript"/>
              </w:rPr>
              <w:t>-1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B4415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Leaf area index</w:t>
            </w:r>
          </w:p>
          <w:p w14:paraId="1D2F9B6B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m</w:t>
            </w:r>
            <w:r w:rsidRPr="00167C6E">
              <w:rPr>
                <w:b/>
                <w:sz w:val="20"/>
                <w:szCs w:val="20"/>
                <w:vertAlign w:val="superscript"/>
              </w:rPr>
              <w:t>2</w:t>
            </w:r>
            <w:r w:rsidRPr="005F1759">
              <w:rPr>
                <w:b/>
                <w:sz w:val="20"/>
                <w:szCs w:val="20"/>
              </w:rPr>
              <w:t xml:space="preserve"> m</w:t>
            </w:r>
            <w:r w:rsidRPr="005F1759">
              <w:rPr>
                <w:b/>
                <w:sz w:val="20"/>
                <w:szCs w:val="20"/>
                <w:vertAlign w:val="superscript"/>
              </w:rPr>
              <w:t>-2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A1DC7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Tiller</w:t>
            </w:r>
          </w:p>
          <w:p w14:paraId="70054730" w14:textId="77777777" w:rsidR="00DA1547" w:rsidRPr="005F1759" w:rsidRDefault="00DA15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number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5F1759">
              <w:rPr>
                <w:b/>
                <w:sz w:val="20"/>
                <w:szCs w:val="20"/>
              </w:rPr>
              <w:t>pl</w:t>
            </w:r>
            <w:r w:rsidRPr="005F1759">
              <w:rPr>
                <w:b/>
                <w:sz w:val="20"/>
                <w:szCs w:val="20"/>
                <w:vertAlign w:val="superscript"/>
              </w:rPr>
              <w:t>-1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8EBDC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Plant Height</w:t>
            </w:r>
          </w:p>
          <w:p w14:paraId="40CD0E4B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cm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3601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Plant biomass</w:t>
            </w:r>
          </w:p>
          <w:p w14:paraId="3DE68746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kg ha</w:t>
            </w:r>
            <w:r w:rsidRPr="005F1759">
              <w:rPr>
                <w:b/>
                <w:sz w:val="20"/>
                <w:szCs w:val="20"/>
                <w:vertAlign w:val="superscript"/>
              </w:rPr>
              <w:t>-1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6A23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Leaf area index</w:t>
            </w:r>
          </w:p>
          <w:p w14:paraId="6F549528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m</w:t>
            </w:r>
            <w:r w:rsidRPr="00167C6E">
              <w:rPr>
                <w:b/>
                <w:sz w:val="20"/>
                <w:szCs w:val="20"/>
                <w:vertAlign w:val="superscript"/>
              </w:rPr>
              <w:t>2</w:t>
            </w:r>
            <w:r w:rsidRPr="005F1759">
              <w:rPr>
                <w:b/>
                <w:sz w:val="20"/>
                <w:szCs w:val="20"/>
              </w:rPr>
              <w:t xml:space="preserve"> m</w:t>
            </w:r>
            <w:r w:rsidRPr="005F1759">
              <w:rPr>
                <w:b/>
                <w:sz w:val="20"/>
                <w:szCs w:val="20"/>
                <w:vertAlign w:val="superscript"/>
              </w:rPr>
              <w:t>-2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1492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Tiller</w:t>
            </w:r>
          </w:p>
          <w:p w14:paraId="4780F463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number pl</w:t>
            </w:r>
            <w:r w:rsidRPr="005F1759">
              <w:rPr>
                <w:b/>
                <w:sz w:val="20"/>
                <w:szCs w:val="20"/>
                <w:vertAlign w:val="superscript"/>
              </w:rPr>
              <w:t>-1</w:t>
            </w:r>
            <w:r w:rsidRPr="005F17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6184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Plant Height</w:t>
            </w:r>
          </w:p>
          <w:p w14:paraId="76A5DFD7" w14:textId="77777777" w:rsidR="00DA1547" w:rsidRPr="005F1759" w:rsidRDefault="00DA1547" w:rsidP="002F70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F1759">
              <w:rPr>
                <w:b/>
                <w:sz w:val="20"/>
                <w:szCs w:val="20"/>
              </w:rPr>
              <w:t>(cm)</w:t>
            </w:r>
          </w:p>
        </w:tc>
      </w:tr>
      <w:tr w:rsidR="0073143D" w:rsidRPr="0073143D" w14:paraId="697D46D4" w14:textId="77777777" w:rsidTr="005F1759">
        <w:trPr>
          <w:jc w:val="center"/>
        </w:trPr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2BDB23B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Control</w:t>
            </w:r>
          </w:p>
          <w:p w14:paraId="10F6906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5E0EA69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BRRI Dhan4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7319F3A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580±259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45A43C3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.36±0.55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8A78E0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.14±2.25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5F019B2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1.6±8.7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5BA93E5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0876±14977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06C98B6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.54±6.19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CF5317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1.75±11.89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578E1D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29.8±11.0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73143D" w:rsidRPr="0073143D" w14:paraId="38157180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06131CA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63F83F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29</w:t>
            </w:r>
          </w:p>
        </w:tc>
        <w:tc>
          <w:tcPr>
            <w:tcW w:w="481" w:type="pct"/>
            <w:vAlign w:val="center"/>
          </w:tcPr>
          <w:p w14:paraId="6DB59AC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693±6496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pct"/>
            <w:vAlign w:val="center"/>
          </w:tcPr>
          <w:p w14:paraId="6AFEAEA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.94±0.74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5" w:type="pct"/>
            <w:vAlign w:val="center"/>
          </w:tcPr>
          <w:p w14:paraId="477F6D6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.36±2.46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35" w:type="pct"/>
            <w:vAlign w:val="center"/>
          </w:tcPr>
          <w:p w14:paraId="7E95B4F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5.7±6.7</w:t>
            </w:r>
            <w:r w:rsidRPr="005F1759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564" w:type="pct"/>
            <w:vAlign w:val="center"/>
          </w:tcPr>
          <w:p w14:paraId="504BE3F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6663±5959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28" w:type="pct"/>
            <w:vAlign w:val="center"/>
          </w:tcPr>
          <w:p w14:paraId="0A76116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0.24±3.46</w:t>
            </w:r>
            <w:r w:rsidRPr="005F1759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547" w:type="pct"/>
            <w:vAlign w:val="center"/>
          </w:tcPr>
          <w:p w14:paraId="6E85F0C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8.89±8.39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14:paraId="237419F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09.2±6.6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</w:tr>
      <w:tr w:rsidR="0073143D" w:rsidRPr="0073143D" w14:paraId="379DD050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29B001A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03B7E4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64</w:t>
            </w:r>
          </w:p>
        </w:tc>
        <w:tc>
          <w:tcPr>
            <w:tcW w:w="481" w:type="pct"/>
            <w:vAlign w:val="center"/>
          </w:tcPr>
          <w:p w14:paraId="6568BFF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204±744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14:paraId="7E9838F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13±0.27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05" w:type="pct"/>
            <w:vAlign w:val="center"/>
          </w:tcPr>
          <w:p w14:paraId="30CE79A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0.0±3.10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5" w:type="pct"/>
            <w:vAlign w:val="center"/>
          </w:tcPr>
          <w:p w14:paraId="7C1EDE2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8.3±5.0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64" w:type="pct"/>
            <w:vAlign w:val="center"/>
          </w:tcPr>
          <w:p w14:paraId="473D651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8556±12866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pct"/>
            <w:vAlign w:val="center"/>
          </w:tcPr>
          <w:p w14:paraId="195D1FE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9.63±6.54</w:t>
            </w:r>
            <w:r w:rsidRPr="005F1759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547" w:type="pct"/>
            <w:vAlign w:val="center"/>
          </w:tcPr>
          <w:p w14:paraId="249E430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2.57±14.79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6" w:type="pct"/>
            <w:vAlign w:val="center"/>
          </w:tcPr>
          <w:p w14:paraId="667F2AE7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8.2±15.6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</w:tr>
      <w:tr w:rsidR="0073143D" w:rsidRPr="0073143D" w14:paraId="2FEB1C3B" w14:textId="77777777" w:rsidTr="005F1759">
        <w:trPr>
          <w:jc w:val="center"/>
        </w:trPr>
        <w:tc>
          <w:tcPr>
            <w:tcW w:w="477" w:type="pct"/>
            <w:vMerge w:val="restart"/>
            <w:vAlign w:val="center"/>
          </w:tcPr>
          <w:p w14:paraId="3C4D523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Treatment 1</w:t>
            </w:r>
          </w:p>
          <w:p w14:paraId="7D58214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 dSm</w:t>
            </w:r>
            <w:r w:rsidRPr="005F1759">
              <w:rPr>
                <w:sz w:val="20"/>
                <w:szCs w:val="20"/>
                <w:vertAlign w:val="superscript"/>
              </w:rPr>
              <w:t>-1</w:t>
            </w:r>
          </w:p>
          <w:p w14:paraId="3901B96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2333E3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BRRI Dhan47</w:t>
            </w:r>
          </w:p>
        </w:tc>
        <w:tc>
          <w:tcPr>
            <w:tcW w:w="481" w:type="pct"/>
            <w:vAlign w:val="center"/>
          </w:tcPr>
          <w:p w14:paraId="52E6F051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585±677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pct"/>
            <w:vAlign w:val="center"/>
          </w:tcPr>
          <w:p w14:paraId="009E249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.41±1.08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5" w:type="pct"/>
            <w:vAlign w:val="center"/>
          </w:tcPr>
          <w:p w14:paraId="4DEDEA6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.20±4.92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35" w:type="pct"/>
            <w:vAlign w:val="center"/>
          </w:tcPr>
          <w:p w14:paraId="3B454FF3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3.0±10.0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64" w:type="pct"/>
            <w:vAlign w:val="center"/>
          </w:tcPr>
          <w:p w14:paraId="6D18F1D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9146±10549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8" w:type="pct"/>
            <w:vAlign w:val="center"/>
          </w:tcPr>
          <w:p w14:paraId="7103D49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4.60±4.48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14:paraId="3B00C51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0.88±7.86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14:paraId="2795911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36.5±5.6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3143D" w:rsidRPr="0073143D" w14:paraId="1CEA70F5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69A6E237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2414F91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29</w:t>
            </w:r>
          </w:p>
        </w:tc>
        <w:tc>
          <w:tcPr>
            <w:tcW w:w="481" w:type="pct"/>
            <w:vAlign w:val="center"/>
          </w:tcPr>
          <w:p w14:paraId="5E96439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576±481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14:paraId="45ACEB5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61±0.74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5" w:type="pct"/>
            <w:vAlign w:val="center"/>
          </w:tcPr>
          <w:p w14:paraId="15CDA53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3.43±7.39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5" w:type="pct"/>
            <w:vAlign w:val="center"/>
          </w:tcPr>
          <w:p w14:paraId="0D4776A3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3.8±5.2</w:t>
            </w:r>
            <w:r w:rsidRPr="005F1759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564" w:type="pct"/>
            <w:vAlign w:val="center"/>
          </w:tcPr>
          <w:p w14:paraId="099F0E4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9829±9566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pct"/>
            <w:vAlign w:val="center"/>
          </w:tcPr>
          <w:p w14:paraId="35F38313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9.67±4.04</w:t>
            </w:r>
            <w:r w:rsidRPr="005F1759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547" w:type="pct"/>
            <w:vAlign w:val="center"/>
          </w:tcPr>
          <w:p w14:paraId="59F83C1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1.22±15.73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14:paraId="2326A73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0.4±10.0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</w:tr>
      <w:tr w:rsidR="0073143D" w:rsidRPr="0073143D" w14:paraId="17FBA709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68FC176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A1AD7A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64</w:t>
            </w:r>
          </w:p>
        </w:tc>
        <w:tc>
          <w:tcPr>
            <w:tcW w:w="481" w:type="pct"/>
            <w:vAlign w:val="center"/>
          </w:tcPr>
          <w:p w14:paraId="62D030E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448±312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6" w:type="pct"/>
            <w:vAlign w:val="center"/>
          </w:tcPr>
          <w:p w14:paraId="67F1FFB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2.12±0.56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5" w:type="pct"/>
            <w:vAlign w:val="center"/>
          </w:tcPr>
          <w:p w14:paraId="49EAEBF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.33±4.50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35" w:type="pct"/>
            <w:vAlign w:val="center"/>
          </w:tcPr>
          <w:p w14:paraId="546C15B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7.5±4.7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4" w:type="pct"/>
            <w:vAlign w:val="center"/>
          </w:tcPr>
          <w:p w14:paraId="5189C7E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9312±8361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pct"/>
            <w:vAlign w:val="center"/>
          </w:tcPr>
          <w:p w14:paraId="2DC79CA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.70±3.79</w:t>
            </w:r>
            <w:r w:rsidRPr="005F1759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547" w:type="pct"/>
            <w:vAlign w:val="center"/>
          </w:tcPr>
          <w:p w14:paraId="5DD16611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0.25±8.65</w:t>
            </w:r>
            <w:r w:rsidRPr="005F175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14:paraId="45458B3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0.2±4.1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</w:tr>
      <w:tr w:rsidR="0073143D" w:rsidRPr="0073143D" w14:paraId="7F406EA7" w14:textId="77777777" w:rsidTr="005F1759">
        <w:trPr>
          <w:jc w:val="center"/>
        </w:trPr>
        <w:tc>
          <w:tcPr>
            <w:tcW w:w="477" w:type="pct"/>
            <w:vMerge w:val="restart"/>
            <w:vAlign w:val="center"/>
          </w:tcPr>
          <w:p w14:paraId="2C43D21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Treatment 2</w:t>
            </w:r>
          </w:p>
          <w:p w14:paraId="40E0BE8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 dSm</w:t>
            </w:r>
            <w:r w:rsidRPr="005F1759">
              <w:rPr>
                <w:sz w:val="20"/>
                <w:szCs w:val="20"/>
                <w:vertAlign w:val="superscript"/>
              </w:rPr>
              <w:t>-1</w:t>
            </w:r>
          </w:p>
          <w:p w14:paraId="08FA6E5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A6851B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BRRI Dhan47</w:t>
            </w:r>
          </w:p>
        </w:tc>
        <w:tc>
          <w:tcPr>
            <w:tcW w:w="481" w:type="pct"/>
            <w:vAlign w:val="center"/>
          </w:tcPr>
          <w:p w14:paraId="5F134C8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F1759">
              <w:rPr>
                <w:sz w:val="20"/>
                <w:szCs w:val="20"/>
              </w:rPr>
              <w:t>718±231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026B53E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85±0.29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6A7E604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.64±2.46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5" w:type="pct"/>
            <w:vAlign w:val="center"/>
          </w:tcPr>
          <w:p w14:paraId="0D3FF603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8.0±9.5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4" w:type="pct"/>
            <w:vAlign w:val="center"/>
          </w:tcPr>
          <w:p w14:paraId="69CD8B6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F1759">
              <w:rPr>
                <w:sz w:val="20"/>
                <w:szCs w:val="20"/>
              </w:rPr>
              <w:t>12757±8263</w:t>
            </w:r>
            <w:r w:rsidRPr="005F1759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28" w:type="pct"/>
            <w:vAlign w:val="center"/>
          </w:tcPr>
          <w:p w14:paraId="0D69149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.42±3.26</w:t>
            </w:r>
            <w:r w:rsidRPr="005F1759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547" w:type="pct"/>
            <w:vAlign w:val="center"/>
          </w:tcPr>
          <w:p w14:paraId="134753C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3.14±5.11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14:paraId="32659CE3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23.4±13.8</w:t>
            </w:r>
            <w:r w:rsidRPr="005F1759">
              <w:rPr>
                <w:sz w:val="20"/>
                <w:szCs w:val="20"/>
                <w:vertAlign w:val="superscript"/>
              </w:rPr>
              <w:t>abc</w:t>
            </w:r>
          </w:p>
        </w:tc>
      </w:tr>
      <w:tr w:rsidR="0073143D" w:rsidRPr="0073143D" w14:paraId="1A6D7AEC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65E1F3B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850188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29</w:t>
            </w:r>
          </w:p>
        </w:tc>
        <w:tc>
          <w:tcPr>
            <w:tcW w:w="481" w:type="pct"/>
            <w:vAlign w:val="center"/>
          </w:tcPr>
          <w:p w14:paraId="23CA242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918±462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1CDA951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94±0.52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089726F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.00±4.24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435" w:type="pct"/>
            <w:vAlign w:val="center"/>
          </w:tcPr>
          <w:p w14:paraId="29BDC83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55.7±3.3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4" w:type="pct"/>
            <w:vAlign w:val="center"/>
          </w:tcPr>
          <w:p w14:paraId="70B79A1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361±7789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8" w:type="pct"/>
            <w:vAlign w:val="center"/>
          </w:tcPr>
          <w:p w14:paraId="4E9F143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57±2.84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pct"/>
            <w:vAlign w:val="center"/>
          </w:tcPr>
          <w:p w14:paraId="47D81E5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8.00±9.88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6" w:type="pct"/>
            <w:vAlign w:val="center"/>
          </w:tcPr>
          <w:p w14:paraId="4910893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7.0±20.7</w:t>
            </w:r>
            <w:r w:rsidRPr="005F1759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73143D" w:rsidRPr="0073143D" w14:paraId="468B553F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7511651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75FBD0F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64</w:t>
            </w:r>
          </w:p>
        </w:tc>
        <w:tc>
          <w:tcPr>
            <w:tcW w:w="481" w:type="pct"/>
            <w:vAlign w:val="center"/>
          </w:tcPr>
          <w:p w14:paraId="6EE4A79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62±381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54FF109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90±0.49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582C7A0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.17±4.96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435" w:type="pct"/>
            <w:vAlign w:val="center"/>
          </w:tcPr>
          <w:p w14:paraId="3D530E9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57.0±6.8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4" w:type="pct"/>
            <w:vAlign w:val="center"/>
          </w:tcPr>
          <w:p w14:paraId="3664078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790±4829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8" w:type="pct"/>
            <w:vAlign w:val="center"/>
          </w:tcPr>
          <w:p w14:paraId="3681C13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91±3.15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pct"/>
            <w:vAlign w:val="center"/>
          </w:tcPr>
          <w:p w14:paraId="2ADE993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8.14±8.41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6" w:type="pct"/>
            <w:vAlign w:val="center"/>
          </w:tcPr>
          <w:p w14:paraId="38A900A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01.0±8.1</w:t>
            </w:r>
            <w:r w:rsidRPr="005F1759">
              <w:rPr>
                <w:sz w:val="20"/>
                <w:szCs w:val="20"/>
                <w:vertAlign w:val="superscript"/>
              </w:rPr>
              <w:t>de</w:t>
            </w:r>
          </w:p>
        </w:tc>
      </w:tr>
      <w:tr w:rsidR="0073143D" w:rsidRPr="0073143D" w14:paraId="04F51688" w14:textId="77777777" w:rsidTr="005F1759">
        <w:trPr>
          <w:jc w:val="center"/>
        </w:trPr>
        <w:tc>
          <w:tcPr>
            <w:tcW w:w="477" w:type="pct"/>
            <w:vMerge w:val="restart"/>
            <w:vAlign w:val="center"/>
          </w:tcPr>
          <w:p w14:paraId="6A52236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Treatment 3</w:t>
            </w:r>
          </w:p>
          <w:p w14:paraId="6C253E9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2 dSm</w:t>
            </w:r>
            <w:r w:rsidRPr="005F1759">
              <w:rPr>
                <w:sz w:val="20"/>
                <w:szCs w:val="20"/>
                <w:vertAlign w:val="superscript"/>
              </w:rPr>
              <w:t>-1</w:t>
            </w:r>
          </w:p>
          <w:p w14:paraId="6BDF4A0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0289FE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BRRI Dhan47</w:t>
            </w:r>
          </w:p>
        </w:tc>
        <w:tc>
          <w:tcPr>
            <w:tcW w:w="481" w:type="pct"/>
            <w:vAlign w:val="center"/>
          </w:tcPr>
          <w:p w14:paraId="618A356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38±227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0E2FB951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70±0.31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57E5066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67±1.80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5" w:type="pct"/>
            <w:vAlign w:val="center"/>
          </w:tcPr>
          <w:p w14:paraId="0834980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54.4±8.7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4" w:type="pct"/>
            <w:vAlign w:val="center"/>
          </w:tcPr>
          <w:p w14:paraId="64B93E3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7575±3559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8" w:type="pct"/>
            <w:vAlign w:val="center"/>
          </w:tcPr>
          <w:p w14:paraId="31951050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.55±1.25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547" w:type="pct"/>
            <w:vAlign w:val="center"/>
          </w:tcPr>
          <w:p w14:paraId="3E9F8D5A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.71±3.20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14:paraId="09FE89B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14.4±16.5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</w:tr>
      <w:tr w:rsidR="0073143D" w:rsidRPr="0073143D" w14:paraId="049AECB1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496E20F8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0F3A176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29</w:t>
            </w:r>
          </w:p>
        </w:tc>
        <w:tc>
          <w:tcPr>
            <w:tcW w:w="481" w:type="pct"/>
            <w:vAlign w:val="center"/>
          </w:tcPr>
          <w:p w14:paraId="3D85FDC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84±151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5865102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47±0.24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3828D094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29±2.06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5" w:type="pct"/>
            <w:vAlign w:val="center"/>
          </w:tcPr>
          <w:p w14:paraId="10D68AA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6.4±4.9</w:t>
            </w:r>
            <w:r w:rsidRPr="005F1759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4" w:type="pct"/>
            <w:vAlign w:val="center"/>
          </w:tcPr>
          <w:p w14:paraId="11919D5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6714±3652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8" w:type="pct"/>
            <w:vAlign w:val="center"/>
          </w:tcPr>
          <w:p w14:paraId="1A4E757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3.88±2.30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pct"/>
            <w:vAlign w:val="center"/>
          </w:tcPr>
          <w:p w14:paraId="4EFE168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8.50±7.48</w:t>
            </w:r>
            <w:r w:rsidRPr="005F1759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6" w:type="pct"/>
            <w:vAlign w:val="center"/>
          </w:tcPr>
          <w:p w14:paraId="04B3E66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90.9±12.8</w:t>
            </w:r>
            <w:r w:rsidRPr="005F1759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73143D" w:rsidRPr="0073143D" w14:paraId="31CE0EA1" w14:textId="77777777" w:rsidTr="005F1759">
        <w:trPr>
          <w:jc w:val="center"/>
        </w:trPr>
        <w:tc>
          <w:tcPr>
            <w:tcW w:w="477" w:type="pct"/>
            <w:vMerge/>
            <w:vAlign w:val="center"/>
          </w:tcPr>
          <w:p w14:paraId="4676EBA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B3B966C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IR64</w:t>
            </w:r>
          </w:p>
        </w:tc>
        <w:tc>
          <w:tcPr>
            <w:tcW w:w="481" w:type="pct"/>
            <w:vAlign w:val="center"/>
          </w:tcPr>
          <w:p w14:paraId="180699E2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31±290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14:paraId="504A351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0.53±0.43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14:paraId="49E47459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.17±3.87</w:t>
            </w:r>
            <w:r w:rsidRPr="005F175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5" w:type="pct"/>
            <w:vAlign w:val="center"/>
          </w:tcPr>
          <w:p w14:paraId="5C5059D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6.9±11.4</w:t>
            </w:r>
            <w:r w:rsidRPr="005F1759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4" w:type="pct"/>
            <w:vAlign w:val="center"/>
          </w:tcPr>
          <w:p w14:paraId="119463D5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8361±3545</w:t>
            </w:r>
            <w:r w:rsidRPr="005F175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8" w:type="pct"/>
            <w:vAlign w:val="center"/>
          </w:tcPr>
          <w:p w14:paraId="04C68F1D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4.62±1.81</w:t>
            </w:r>
            <w:r w:rsidRPr="005F1759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547" w:type="pct"/>
            <w:vAlign w:val="center"/>
          </w:tcPr>
          <w:p w14:paraId="506D0FDE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14.25±3.62</w:t>
            </w:r>
            <w:r w:rsidRPr="005F175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6" w:type="pct"/>
            <w:vAlign w:val="center"/>
          </w:tcPr>
          <w:p w14:paraId="0306AAAB" w14:textId="77777777" w:rsidR="002F70A0" w:rsidRPr="005F1759" w:rsidRDefault="002F70A0" w:rsidP="002F70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1759">
              <w:rPr>
                <w:sz w:val="20"/>
                <w:szCs w:val="20"/>
              </w:rPr>
              <w:t>98.2±6.3</w:t>
            </w:r>
            <w:r w:rsidRPr="005F1759">
              <w:rPr>
                <w:sz w:val="20"/>
                <w:szCs w:val="20"/>
                <w:vertAlign w:val="superscript"/>
              </w:rPr>
              <w:t>de</w:t>
            </w:r>
          </w:p>
        </w:tc>
      </w:tr>
    </w:tbl>
    <w:p w14:paraId="49140C49" w14:textId="50D409C0" w:rsidR="00795736" w:rsidRDefault="00795736" w:rsidP="00795736">
      <w:pPr>
        <w:spacing w:line="480" w:lineRule="auto"/>
      </w:pPr>
      <w:r>
        <w:lastRenderedPageBreak/>
        <w:t xml:space="preserve">Supplementary </w:t>
      </w:r>
      <w:r w:rsidR="00846565">
        <w:t>T</w:t>
      </w:r>
      <w:r>
        <w:t xml:space="preserve">able </w:t>
      </w:r>
      <w:r w:rsidR="007F4CF6">
        <w:t>4</w:t>
      </w:r>
      <w:r>
        <w:t>.  Leaf net photosynthesis</w:t>
      </w:r>
      <w:r w:rsidR="00167C6E">
        <w:t xml:space="preserve"> (</w:t>
      </w:r>
      <w:r w:rsidR="00F9339E" w:rsidRPr="009A6F2D">
        <w:rPr>
          <w:rFonts w:ascii="Symbol" w:hAnsi="Symbol"/>
          <w:sz w:val="20"/>
          <w:szCs w:val="20"/>
        </w:rPr>
        <w:t></w:t>
      </w:r>
      <w:r w:rsidR="00F9339E" w:rsidRPr="009A6F2D">
        <w:rPr>
          <w:sz w:val="20"/>
          <w:szCs w:val="20"/>
        </w:rPr>
        <w:t>mol CO</w:t>
      </w:r>
      <w:r w:rsidR="00F9339E" w:rsidRPr="009A6F2D">
        <w:rPr>
          <w:sz w:val="20"/>
          <w:szCs w:val="20"/>
          <w:vertAlign w:val="subscript"/>
        </w:rPr>
        <w:t>2</w:t>
      </w:r>
      <w:r w:rsidR="00F9339E" w:rsidRPr="009A6F2D">
        <w:rPr>
          <w:sz w:val="20"/>
          <w:szCs w:val="20"/>
        </w:rPr>
        <w:t xml:space="preserve"> m</w:t>
      </w:r>
      <w:r w:rsidR="00F9339E" w:rsidRPr="00183743">
        <w:rPr>
          <w:sz w:val="20"/>
          <w:szCs w:val="20"/>
          <w:vertAlign w:val="superscript"/>
        </w:rPr>
        <w:t>-</w:t>
      </w:r>
      <w:r w:rsidR="00F9339E" w:rsidRPr="009A6F2D">
        <w:rPr>
          <w:sz w:val="20"/>
          <w:szCs w:val="20"/>
          <w:vertAlign w:val="superscript"/>
        </w:rPr>
        <w:t>2</w:t>
      </w:r>
      <w:r w:rsidR="00F9339E" w:rsidRPr="009A6F2D">
        <w:rPr>
          <w:sz w:val="20"/>
          <w:szCs w:val="20"/>
        </w:rPr>
        <w:t xml:space="preserve"> s</w:t>
      </w:r>
      <w:r w:rsidR="00F9339E" w:rsidRPr="009A6F2D">
        <w:rPr>
          <w:sz w:val="20"/>
          <w:szCs w:val="20"/>
          <w:vertAlign w:val="superscript"/>
        </w:rPr>
        <w:t>-1</w:t>
      </w:r>
      <w:r w:rsidR="00167C6E">
        <w:t>)</w:t>
      </w:r>
      <w:r>
        <w:t xml:space="preserve"> under different salinity treatments in Experiment</w:t>
      </w:r>
      <w:r w:rsidR="00F1024C">
        <w:t>s</w:t>
      </w:r>
      <w:r>
        <w:t xml:space="preserve"> 1, 2,</w:t>
      </w:r>
      <w:r w:rsidR="00F1024C">
        <w:t xml:space="preserve"> </w:t>
      </w:r>
      <w:r>
        <w:t xml:space="preserve">3 and 4. Values are means </w:t>
      </w:r>
      <w:r w:rsidR="00C87706">
        <w:t>of</w:t>
      </w:r>
      <w:r>
        <w:t xml:space="preserve"> 3 to 6 plants from each experiment at three times of measurement (28, 35 and 42 d after sowing) in Exp</w:t>
      </w:r>
      <w:r w:rsidR="00C87706">
        <w:t>erimen</w:t>
      </w:r>
      <w:r>
        <w:t>t</w:t>
      </w:r>
      <w:r w:rsidR="00F1024C">
        <w:t>s</w:t>
      </w:r>
      <w:r>
        <w:t xml:space="preserve"> 1, 2 and 3 and at 42 d after sowing in Experiment 4. </w:t>
      </w:r>
      <w:r w:rsidR="00C87706">
        <w:t xml:space="preserve">Data are means </w:t>
      </w:r>
      <w:r w:rsidR="00C87706" w:rsidRPr="00CE0EEF">
        <w:t>±</w:t>
      </w:r>
      <w:r w:rsidR="00C87706">
        <w:rPr>
          <w:sz w:val="20"/>
          <w:szCs w:val="20"/>
        </w:rPr>
        <w:t xml:space="preserve"> </w:t>
      </w:r>
      <w:r w:rsidR="00C87706" w:rsidRPr="00CE0EEF">
        <w:t>SD</w:t>
      </w:r>
      <w:r w:rsidR="00C87706">
        <w:rPr>
          <w:sz w:val="20"/>
          <w:szCs w:val="20"/>
        </w:rPr>
        <w:t xml:space="preserve">. </w:t>
      </w:r>
      <w:r w:rsidR="00C87706" w:rsidRPr="00CE0EEF">
        <w:t xml:space="preserve">Values </w:t>
      </w:r>
      <w:r w:rsidR="00C87706" w:rsidRPr="00C87706">
        <w:t xml:space="preserve">with different letters within </w:t>
      </w:r>
      <w:r w:rsidR="00846565">
        <w:t xml:space="preserve">a </w:t>
      </w:r>
      <w:r w:rsidR="00C87706" w:rsidRPr="00C87706">
        <w:t>column are si</w:t>
      </w:r>
      <w:r w:rsidR="00C87706" w:rsidRPr="00CE0EEF">
        <w:t xml:space="preserve">gnificantly different at </w:t>
      </w:r>
      <w:r w:rsidR="00C87706" w:rsidRPr="00CE0EEF">
        <w:rPr>
          <w:i/>
        </w:rPr>
        <w:t>P</w:t>
      </w:r>
      <w:r w:rsidR="00C87706" w:rsidRPr="00C87706">
        <w:t xml:space="preserve"> </w:t>
      </w:r>
      <w:r w:rsidR="00C87706" w:rsidRPr="00CE0EEF">
        <w:t>&lt; 0.001</w:t>
      </w:r>
      <w:r>
        <w:t xml:space="preserve">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2005"/>
        <w:gridCol w:w="959"/>
        <w:gridCol w:w="780"/>
        <w:gridCol w:w="445"/>
        <w:gridCol w:w="335"/>
        <w:gridCol w:w="959"/>
        <w:gridCol w:w="854"/>
        <w:gridCol w:w="443"/>
        <w:gridCol w:w="324"/>
        <w:gridCol w:w="957"/>
        <w:gridCol w:w="775"/>
        <w:gridCol w:w="288"/>
        <w:gridCol w:w="308"/>
        <w:gridCol w:w="638"/>
        <w:gridCol w:w="717"/>
        <w:gridCol w:w="648"/>
      </w:tblGrid>
      <w:tr w:rsidR="00795736" w:rsidRPr="00296E62" w14:paraId="6C3645BC" w14:textId="77777777" w:rsidTr="00E615CD">
        <w:trPr>
          <w:jc w:val="center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162D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8508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95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73EB9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  <w:b/>
              </w:rPr>
              <w:t>Experiment 1</w:t>
            </w:r>
          </w:p>
        </w:tc>
        <w:tc>
          <w:tcPr>
            <w:tcW w:w="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2F99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  <w:b/>
              </w:rPr>
              <w:t>Experiment 2</w:t>
            </w:r>
          </w:p>
        </w:tc>
        <w:tc>
          <w:tcPr>
            <w:tcW w:w="88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EC1A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  <w:b/>
              </w:rPr>
              <w:t>Experiment3</w:t>
            </w:r>
          </w:p>
        </w:tc>
        <w:tc>
          <w:tcPr>
            <w:tcW w:w="7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9475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  <w:b/>
              </w:rPr>
              <w:t>Experiment4</w:t>
            </w:r>
          </w:p>
        </w:tc>
      </w:tr>
      <w:tr w:rsidR="00795736" w:rsidRPr="00296E62" w14:paraId="2197364D" w14:textId="77777777" w:rsidTr="00E615CD">
        <w:trPr>
          <w:jc w:val="center"/>
        </w:trPr>
        <w:tc>
          <w:tcPr>
            <w:tcW w:w="661" w:type="pct"/>
            <w:vMerge w:val="restart"/>
            <w:tcBorders>
              <w:top w:val="single" w:sz="4" w:space="0" w:color="auto"/>
            </w:tcBorders>
            <w:vAlign w:val="center"/>
          </w:tcPr>
          <w:p w14:paraId="791E3973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Control</w:t>
            </w:r>
          </w:p>
          <w:p w14:paraId="178EF03C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61A2E039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4080CDEA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3.32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2868505E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vAlign w:val="center"/>
          </w:tcPr>
          <w:p w14:paraId="44DFEF21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vAlign w:val="center"/>
          </w:tcPr>
          <w:p w14:paraId="5DE59BAE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30.69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C92421E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68" w:type="pct"/>
            <w:tcBorders>
              <w:top w:val="single" w:sz="4" w:space="0" w:color="auto"/>
            </w:tcBorders>
            <w:vAlign w:val="center"/>
          </w:tcPr>
          <w:p w14:paraId="21FF65EC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vAlign w:val="center"/>
          </w:tcPr>
          <w:p w14:paraId="5DF5CD39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39CEF047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52E4B533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</w:tcBorders>
          </w:tcPr>
          <w:p w14:paraId="2B084477" w14:textId="77777777" w:rsidR="00795736" w:rsidRPr="00EF7481" w:rsidRDefault="00795736" w:rsidP="00E615CD">
            <w:r w:rsidRPr="00EF7481">
              <w:t>24.38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77374206" w14:textId="77777777" w:rsidR="00795736" w:rsidRPr="00EF7481" w:rsidRDefault="00795736" w:rsidP="00E615CD">
            <w:r>
              <w:t>±</w:t>
            </w:r>
            <w:r w:rsidRPr="00EF7481">
              <w:t>0.26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1DECD43F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</w:t>
            </w:r>
          </w:p>
        </w:tc>
      </w:tr>
      <w:tr w:rsidR="00795736" w:rsidRPr="00296E62" w14:paraId="743460BA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410AF167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5BDBD68E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64" w:type="pct"/>
            <w:vAlign w:val="center"/>
          </w:tcPr>
          <w:p w14:paraId="1BC2F322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296" w:type="pct"/>
            <w:vAlign w:val="center"/>
          </w:tcPr>
          <w:p w14:paraId="20F62842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69" w:type="pct"/>
            <w:vAlign w:val="center"/>
          </w:tcPr>
          <w:p w14:paraId="1E733BB4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491" w:type="pct"/>
            <w:gridSpan w:val="2"/>
            <w:vAlign w:val="center"/>
          </w:tcPr>
          <w:p w14:paraId="45C6260E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324" w:type="pct"/>
            <w:vAlign w:val="center"/>
          </w:tcPr>
          <w:p w14:paraId="5DAED3BB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68" w:type="pct"/>
            <w:vAlign w:val="center"/>
          </w:tcPr>
          <w:p w14:paraId="16FD9550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1955D284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0C79CB20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377254CE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359" w:type="pct"/>
            <w:gridSpan w:val="2"/>
          </w:tcPr>
          <w:p w14:paraId="382C35EF" w14:textId="77777777" w:rsidR="00795736" w:rsidRPr="00EF7481" w:rsidRDefault="00795736" w:rsidP="00E615CD">
            <w:r w:rsidRPr="00EF7481">
              <w:t>22.14</w:t>
            </w:r>
          </w:p>
        </w:tc>
        <w:tc>
          <w:tcPr>
            <w:tcW w:w="272" w:type="pct"/>
          </w:tcPr>
          <w:p w14:paraId="131DD629" w14:textId="77777777" w:rsidR="00795736" w:rsidRPr="00EF7481" w:rsidRDefault="00795736" w:rsidP="00E615CD">
            <w:r>
              <w:t>±</w:t>
            </w:r>
            <w:r w:rsidRPr="00EF7481">
              <w:t>4.67</w:t>
            </w:r>
          </w:p>
        </w:tc>
        <w:tc>
          <w:tcPr>
            <w:tcW w:w="246" w:type="pct"/>
          </w:tcPr>
          <w:p w14:paraId="7AADAF8B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b</w:t>
            </w:r>
          </w:p>
        </w:tc>
      </w:tr>
      <w:tr w:rsidR="00795736" w:rsidRPr="00296E62" w14:paraId="4DC8BC3D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186FBBE1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11876768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64" w:type="pct"/>
            <w:vAlign w:val="center"/>
          </w:tcPr>
          <w:p w14:paraId="1296AAE5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296" w:type="pct"/>
            <w:vAlign w:val="center"/>
          </w:tcPr>
          <w:p w14:paraId="3926C9D1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69" w:type="pct"/>
            <w:vAlign w:val="center"/>
          </w:tcPr>
          <w:p w14:paraId="20191A5D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491" w:type="pct"/>
            <w:gridSpan w:val="2"/>
            <w:vAlign w:val="center"/>
          </w:tcPr>
          <w:p w14:paraId="7E15278A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324" w:type="pct"/>
            <w:vAlign w:val="center"/>
          </w:tcPr>
          <w:p w14:paraId="0C9ADD76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68" w:type="pct"/>
            <w:vAlign w:val="center"/>
          </w:tcPr>
          <w:p w14:paraId="2C2EA2F4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142E2F21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294" w:type="pct"/>
            <w:vAlign w:val="center"/>
          </w:tcPr>
          <w:p w14:paraId="4AD2B937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09" w:type="pct"/>
            <w:vAlign w:val="center"/>
          </w:tcPr>
          <w:p w14:paraId="11183D9D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59" w:type="pct"/>
            <w:gridSpan w:val="2"/>
          </w:tcPr>
          <w:p w14:paraId="6A006036" w14:textId="77777777" w:rsidR="00795736" w:rsidRPr="00EF7481" w:rsidRDefault="00795736" w:rsidP="00E615CD">
            <w:r w:rsidRPr="00EF7481">
              <w:t>20.18</w:t>
            </w:r>
          </w:p>
        </w:tc>
        <w:tc>
          <w:tcPr>
            <w:tcW w:w="272" w:type="pct"/>
          </w:tcPr>
          <w:p w14:paraId="2B77EFF4" w14:textId="77777777" w:rsidR="00795736" w:rsidRPr="00EF7481" w:rsidRDefault="00795736" w:rsidP="00E615CD">
            <w:r>
              <w:t>±</w:t>
            </w:r>
            <w:r w:rsidRPr="00EF7481">
              <w:t>3.47</w:t>
            </w:r>
          </w:p>
        </w:tc>
        <w:tc>
          <w:tcPr>
            <w:tcW w:w="246" w:type="pct"/>
          </w:tcPr>
          <w:p w14:paraId="333D328B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b</w:t>
            </w:r>
          </w:p>
        </w:tc>
      </w:tr>
      <w:tr w:rsidR="00795736" w:rsidRPr="00296E62" w14:paraId="18C0BF9B" w14:textId="77777777" w:rsidTr="00E615CD">
        <w:trPr>
          <w:jc w:val="center"/>
        </w:trPr>
        <w:tc>
          <w:tcPr>
            <w:tcW w:w="661" w:type="pct"/>
            <w:vMerge w:val="restart"/>
            <w:vAlign w:val="center"/>
          </w:tcPr>
          <w:p w14:paraId="28EA3D6A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Treatment 1</w:t>
            </w:r>
          </w:p>
          <w:p w14:paraId="3D42C96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4 dSm</w:t>
            </w:r>
            <w:r w:rsidRPr="00296E62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635293E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007C0B8A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64" w:type="pct"/>
            <w:vAlign w:val="center"/>
          </w:tcPr>
          <w:p w14:paraId="31D362B5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296" w:type="pct"/>
            <w:vAlign w:val="center"/>
          </w:tcPr>
          <w:p w14:paraId="157E8EBA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69" w:type="pct"/>
            <w:vAlign w:val="center"/>
          </w:tcPr>
          <w:p w14:paraId="333633CD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491" w:type="pct"/>
            <w:gridSpan w:val="2"/>
            <w:vAlign w:val="center"/>
          </w:tcPr>
          <w:p w14:paraId="416E0079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324" w:type="pct"/>
            <w:vAlign w:val="center"/>
          </w:tcPr>
          <w:p w14:paraId="3414FE9B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68" w:type="pct"/>
            <w:vAlign w:val="center"/>
          </w:tcPr>
          <w:p w14:paraId="24785DF9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486" w:type="pct"/>
            <w:gridSpan w:val="2"/>
            <w:vAlign w:val="center"/>
          </w:tcPr>
          <w:p w14:paraId="38B9CEE2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4B427B22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507AA8AF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0CA6198B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14:paraId="5B2EA669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vAlign w:val="center"/>
          </w:tcPr>
          <w:p w14:paraId="27B2FDD6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36" w:rsidRPr="00296E62" w14:paraId="5C5D9C3B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35834E03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0954A57B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64" w:type="pct"/>
            <w:vAlign w:val="center"/>
          </w:tcPr>
          <w:p w14:paraId="0F5D11BD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9.36</w:t>
            </w:r>
          </w:p>
        </w:tc>
        <w:tc>
          <w:tcPr>
            <w:tcW w:w="296" w:type="pct"/>
            <w:vAlign w:val="center"/>
          </w:tcPr>
          <w:p w14:paraId="007E4007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69" w:type="pct"/>
            <w:vAlign w:val="center"/>
          </w:tcPr>
          <w:p w14:paraId="066B0125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491" w:type="pct"/>
            <w:gridSpan w:val="2"/>
            <w:vAlign w:val="center"/>
          </w:tcPr>
          <w:p w14:paraId="5217AF8C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7.40</w:t>
            </w:r>
          </w:p>
        </w:tc>
        <w:tc>
          <w:tcPr>
            <w:tcW w:w="324" w:type="pct"/>
            <w:vAlign w:val="center"/>
          </w:tcPr>
          <w:p w14:paraId="71B681A7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68" w:type="pct"/>
            <w:vAlign w:val="center"/>
          </w:tcPr>
          <w:p w14:paraId="0198E4EC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6192F1F2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5D58C44E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316FBF26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359" w:type="pct"/>
            <w:gridSpan w:val="2"/>
            <w:vAlign w:val="center"/>
          </w:tcPr>
          <w:p w14:paraId="2704F457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14:paraId="041E77CA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vAlign w:val="center"/>
          </w:tcPr>
          <w:p w14:paraId="1FE62D1E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36" w:rsidRPr="00296E62" w14:paraId="32B107E1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0E3F7674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33AFECA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64" w:type="pct"/>
            <w:vAlign w:val="center"/>
          </w:tcPr>
          <w:p w14:paraId="7F167218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2.29</w:t>
            </w:r>
          </w:p>
        </w:tc>
        <w:tc>
          <w:tcPr>
            <w:tcW w:w="296" w:type="pct"/>
            <w:vAlign w:val="center"/>
          </w:tcPr>
          <w:p w14:paraId="1B240219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69" w:type="pct"/>
            <w:vAlign w:val="center"/>
          </w:tcPr>
          <w:p w14:paraId="4F714AD4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491" w:type="pct"/>
            <w:gridSpan w:val="2"/>
            <w:vAlign w:val="center"/>
          </w:tcPr>
          <w:p w14:paraId="48508760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324" w:type="pct"/>
            <w:vAlign w:val="center"/>
          </w:tcPr>
          <w:p w14:paraId="546637FA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68" w:type="pct"/>
            <w:vAlign w:val="center"/>
          </w:tcPr>
          <w:p w14:paraId="707E644F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486" w:type="pct"/>
            <w:gridSpan w:val="2"/>
            <w:vAlign w:val="center"/>
          </w:tcPr>
          <w:p w14:paraId="3BDB1985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5F6ECFAB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3921B07C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359" w:type="pct"/>
            <w:gridSpan w:val="2"/>
          </w:tcPr>
          <w:p w14:paraId="5C7C44F6" w14:textId="77777777" w:rsidR="00795736" w:rsidRPr="00B04D3D" w:rsidRDefault="00795736" w:rsidP="00E615CD"/>
        </w:tc>
        <w:tc>
          <w:tcPr>
            <w:tcW w:w="272" w:type="pct"/>
          </w:tcPr>
          <w:p w14:paraId="266E68E3" w14:textId="77777777" w:rsidR="00795736" w:rsidRPr="00B04D3D" w:rsidRDefault="00795736" w:rsidP="00E615CD"/>
        </w:tc>
        <w:tc>
          <w:tcPr>
            <w:tcW w:w="246" w:type="pct"/>
          </w:tcPr>
          <w:p w14:paraId="74BA85EF" w14:textId="77777777" w:rsidR="00795736" w:rsidRPr="00A521AC" w:rsidRDefault="00795736" w:rsidP="00E615CD">
            <w:pPr>
              <w:rPr>
                <w:vertAlign w:val="subscript"/>
              </w:rPr>
            </w:pPr>
          </w:p>
        </w:tc>
      </w:tr>
      <w:tr w:rsidR="00795736" w:rsidRPr="00296E62" w14:paraId="3EDDD6B7" w14:textId="77777777" w:rsidTr="00E615CD">
        <w:trPr>
          <w:jc w:val="center"/>
        </w:trPr>
        <w:tc>
          <w:tcPr>
            <w:tcW w:w="661" w:type="pct"/>
            <w:vMerge w:val="restart"/>
            <w:vAlign w:val="center"/>
          </w:tcPr>
          <w:p w14:paraId="4C880580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Treatment 2</w:t>
            </w:r>
          </w:p>
          <w:p w14:paraId="1947D34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8 dSm</w:t>
            </w:r>
            <w:r w:rsidRPr="00296E62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380DAC0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3154EC0A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64" w:type="pct"/>
            <w:vAlign w:val="center"/>
          </w:tcPr>
          <w:p w14:paraId="21F011E1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296" w:type="pct"/>
            <w:vAlign w:val="center"/>
          </w:tcPr>
          <w:p w14:paraId="11EA9AD7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69" w:type="pct"/>
            <w:vAlign w:val="center"/>
          </w:tcPr>
          <w:p w14:paraId="7042E320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491" w:type="pct"/>
            <w:gridSpan w:val="2"/>
            <w:vAlign w:val="center"/>
          </w:tcPr>
          <w:p w14:paraId="5110253B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7.99</w:t>
            </w:r>
          </w:p>
        </w:tc>
        <w:tc>
          <w:tcPr>
            <w:tcW w:w="324" w:type="pct"/>
            <w:vAlign w:val="center"/>
          </w:tcPr>
          <w:p w14:paraId="737123C5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68" w:type="pct"/>
            <w:vAlign w:val="center"/>
          </w:tcPr>
          <w:p w14:paraId="56762684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0DB069CD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294" w:type="pct"/>
            <w:vAlign w:val="center"/>
          </w:tcPr>
          <w:p w14:paraId="43D79AC4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09" w:type="pct"/>
            <w:vAlign w:val="center"/>
          </w:tcPr>
          <w:p w14:paraId="41591B02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59" w:type="pct"/>
            <w:gridSpan w:val="2"/>
          </w:tcPr>
          <w:p w14:paraId="126DF259" w14:textId="77777777" w:rsidR="00795736" w:rsidRPr="00B04D3D" w:rsidRDefault="00795736" w:rsidP="00E615CD"/>
        </w:tc>
        <w:tc>
          <w:tcPr>
            <w:tcW w:w="272" w:type="pct"/>
          </w:tcPr>
          <w:p w14:paraId="1EF6F2E9" w14:textId="77777777" w:rsidR="00795736" w:rsidRPr="00B04D3D" w:rsidRDefault="00795736" w:rsidP="00E615CD"/>
        </w:tc>
        <w:tc>
          <w:tcPr>
            <w:tcW w:w="246" w:type="pct"/>
          </w:tcPr>
          <w:p w14:paraId="02D19F6D" w14:textId="77777777" w:rsidR="00795736" w:rsidRPr="00A521AC" w:rsidRDefault="00795736" w:rsidP="00E615CD">
            <w:pPr>
              <w:rPr>
                <w:vertAlign w:val="subscript"/>
              </w:rPr>
            </w:pPr>
          </w:p>
        </w:tc>
      </w:tr>
      <w:tr w:rsidR="00795736" w:rsidRPr="00296E62" w14:paraId="59005C87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5F82F43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3DDFA245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64" w:type="pct"/>
            <w:vAlign w:val="center"/>
          </w:tcPr>
          <w:p w14:paraId="47610510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7.31</w:t>
            </w:r>
          </w:p>
        </w:tc>
        <w:tc>
          <w:tcPr>
            <w:tcW w:w="296" w:type="pct"/>
            <w:vAlign w:val="center"/>
          </w:tcPr>
          <w:p w14:paraId="700C020A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69" w:type="pct"/>
            <w:vAlign w:val="center"/>
          </w:tcPr>
          <w:p w14:paraId="17B72190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491" w:type="pct"/>
            <w:gridSpan w:val="2"/>
            <w:vAlign w:val="center"/>
          </w:tcPr>
          <w:p w14:paraId="678F4263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324" w:type="pct"/>
            <w:vAlign w:val="center"/>
          </w:tcPr>
          <w:p w14:paraId="7DF2CF31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68" w:type="pct"/>
            <w:vAlign w:val="center"/>
          </w:tcPr>
          <w:p w14:paraId="670374F9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0AAB5D23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6B20B1AC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604D08E5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359" w:type="pct"/>
            <w:gridSpan w:val="2"/>
          </w:tcPr>
          <w:p w14:paraId="065B2B50" w14:textId="77777777" w:rsidR="00795736" w:rsidRPr="00B04D3D" w:rsidRDefault="00795736" w:rsidP="00E615CD"/>
        </w:tc>
        <w:tc>
          <w:tcPr>
            <w:tcW w:w="272" w:type="pct"/>
          </w:tcPr>
          <w:p w14:paraId="729941AC" w14:textId="77777777" w:rsidR="00795736" w:rsidRPr="00B04D3D" w:rsidRDefault="00795736" w:rsidP="00E615CD"/>
        </w:tc>
        <w:tc>
          <w:tcPr>
            <w:tcW w:w="246" w:type="pct"/>
          </w:tcPr>
          <w:p w14:paraId="7C796ABA" w14:textId="77777777" w:rsidR="00795736" w:rsidRPr="00A521AC" w:rsidRDefault="00795736" w:rsidP="00E615CD">
            <w:pPr>
              <w:rPr>
                <w:vertAlign w:val="subscript"/>
              </w:rPr>
            </w:pPr>
          </w:p>
        </w:tc>
      </w:tr>
      <w:tr w:rsidR="00795736" w:rsidRPr="00296E62" w14:paraId="26177CDA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7DEA83BA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28CC6ADC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64" w:type="pct"/>
            <w:vAlign w:val="center"/>
          </w:tcPr>
          <w:p w14:paraId="452C502A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4.37</w:t>
            </w:r>
          </w:p>
        </w:tc>
        <w:tc>
          <w:tcPr>
            <w:tcW w:w="296" w:type="pct"/>
            <w:vAlign w:val="center"/>
          </w:tcPr>
          <w:p w14:paraId="500C37B8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69" w:type="pct"/>
            <w:vAlign w:val="center"/>
          </w:tcPr>
          <w:p w14:paraId="7FC26D39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91" w:type="pct"/>
            <w:gridSpan w:val="2"/>
            <w:vAlign w:val="center"/>
          </w:tcPr>
          <w:p w14:paraId="60E52CAD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7.69</w:t>
            </w:r>
          </w:p>
        </w:tc>
        <w:tc>
          <w:tcPr>
            <w:tcW w:w="324" w:type="pct"/>
            <w:vAlign w:val="center"/>
          </w:tcPr>
          <w:p w14:paraId="52EFC42F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68" w:type="pct"/>
            <w:vAlign w:val="center"/>
          </w:tcPr>
          <w:p w14:paraId="53462906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45A09EE0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21.27</w:t>
            </w:r>
          </w:p>
        </w:tc>
        <w:tc>
          <w:tcPr>
            <w:tcW w:w="294" w:type="pct"/>
            <w:vAlign w:val="center"/>
          </w:tcPr>
          <w:p w14:paraId="3DFBCD18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09" w:type="pct"/>
            <w:vAlign w:val="center"/>
          </w:tcPr>
          <w:p w14:paraId="7FF7E3C3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59" w:type="pct"/>
            <w:gridSpan w:val="2"/>
            <w:vAlign w:val="center"/>
          </w:tcPr>
          <w:p w14:paraId="63E9AC12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14:paraId="167B0EAD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vAlign w:val="center"/>
          </w:tcPr>
          <w:p w14:paraId="09EEB80D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36" w:rsidRPr="00296E62" w14:paraId="33B39178" w14:textId="77777777" w:rsidTr="00E615CD">
        <w:trPr>
          <w:jc w:val="center"/>
        </w:trPr>
        <w:tc>
          <w:tcPr>
            <w:tcW w:w="661" w:type="pct"/>
            <w:vMerge w:val="restart"/>
            <w:vAlign w:val="center"/>
          </w:tcPr>
          <w:p w14:paraId="6E1D7E8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Treatment 3</w:t>
            </w:r>
          </w:p>
          <w:p w14:paraId="7C8BD7E2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2 dSm</w:t>
            </w:r>
            <w:r w:rsidRPr="00296E62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BE5E706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5DDC96A3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64" w:type="pct"/>
            <w:vAlign w:val="center"/>
          </w:tcPr>
          <w:p w14:paraId="728BD3AA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296" w:type="pct"/>
            <w:vAlign w:val="center"/>
          </w:tcPr>
          <w:p w14:paraId="79440289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69" w:type="pct"/>
            <w:vAlign w:val="center"/>
          </w:tcPr>
          <w:p w14:paraId="4122439F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491" w:type="pct"/>
            <w:gridSpan w:val="2"/>
            <w:vAlign w:val="center"/>
          </w:tcPr>
          <w:p w14:paraId="5A88FC5B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324" w:type="pct"/>
            <w:vAlign w:val="center"/>
          </w:tcPr>
          <w:p w14:paraId="544627D8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68" w:type="pct"/>
            <w:vAlign w:val="center"/>
          </w:tcPr>
          <w:p w14:paraId="22735BD1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</w:t>
            </w:r>
          </w:p>
        </w:tc>
        <w:tc>
          <w:tcPr>
            <w:tcW w:w="486" w:type="pct"/>
            <w:gridSpan w:val="2"/>
            <w:vAlign w:val="center"/>
          </w:tcPr>
          <w:p w14:paraId="3E962C4E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222E7BD6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6C518FDD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gridSpan w:val="2"/>
          </w:tcPr>
          <w:p w14:paraId="10090A4C" w14:textId="77777777" w:rsidR="00795736" w:rsidRPr="00B04D3D" w:rsidRDefault="00795736" w:rsidP="00E615CD">
            <w:r w:rsidRPr="00B04D3D">
              <w:t>17.53</w:t>
            </w:r>
          </w:p>
        </w:tc>
        <w:tc>
          <w:tcPr>
            <w:tcW w:w="272" w:type="pct"/>
          </w:tcPr>
          <w:p w14:paraId="45DCC692" w14:textId="77777777" w:rsidR="00795736" w:rsidRPr="00B04D3D" w:rsidRDefault="00795736" w:rsidP="00E615CD">
            <w:r>
              <w:t>±</w:t>
            </w:r>
            <w:r w:rsidRPr="00B04D3D">
              <w:t>2.38</w:t>
            </w:r>
          </w:p>
        </w:tc>
        <w:tc>
          <w:tcPr>
            <w:tcW w:w="246" w:type="pct"/>
          </w:tcPr>
          <w:p w14:paraId="41BABB63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  <w:tr w:rsidR="00795736" w:rsidRPr="00296E62" w14:paraId="051F4BCE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0AE06D88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5ED6B214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64" w:type="pct"/>
            <w:vAlign w:val="center"/>
          </w:tcPr>
          <w:p w14:paraId="6D7A8187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296" w:type="pct"/>
            <w:vAlign w:val="center"/>
          </w:tcPr>
          <w:p w14:paraId="0FC81733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69" w:type="pct"/>
            <w:vAlign w:val="center"/>
          </w:tcPr>
          <w:p w14:paraId="0A2EBC73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491" w:type="pct"/>
            <w:gridSpan w:val="2"/>
            <w:vAlign w:val="center"/>
          </w:tcPr>
          <w:p w14:paraId="3E002EBE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324" w:type="pct"/>
            <w:vAlign w:val="center"/>
          </w:tcPr>
          <w:p w14:paraId="280DF3E2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68" w:type="pct"/>
            <w:vAlign w:val="center"/>
          </w:tcPr>
          <w:p w14:paraId="3A51FC2B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486" w:type="pct"/>
            <w:gridSpan w:val="2"/>
            <w:vAlign w:val="center"/>
          </w:tcPr>
          <w:p w14:paraId="7643DA01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240F5725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7B8EE6CD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gridSpan w:val="2"/>
          </w:tcPr>
          <w:p w14:paraId="343947CD" w14:textId="77777777" w:rsidR="00795736" w:rsidRPr="00B04D3D" w:rsidRDefault="00795736" w:rsidP="00E615CD">
            <w:r w:rsidRPr="00B04D3D">
              <w:t>17.89</w:t>
            </w:r>
          </w:p>
        </w:tc>
        <w:tc>
          <w:tcPr>
            <w:tcW w:w="272" w:type="pct"/>
          </w:tcPr>
          <w:p w14:paraId="14844ABC" w14:textId="77777777" w:rsidR="00795736" w:rsidRPr="00B04D3D" w:rsidRDefault="00795736" w:rsidP="00E615CD">
            <w:r>
              <w:t>±</w:t>
            </w:r>
            <w:r w:rsidRPr="00B04D3D">
              <w:t>1.72</w:t>
            </w:r>
          </w:p>
        </w:tc>
        <w:tc>
          <w:tcPr>
            <w:tcW w:w="246" w:type="pct"/>
          </w:tcPr>
          <w:p w14:paraId="3233B7CF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  <w:tr w:rsidR="00795736" w:rsidRPr="00296E62" w14:paraId="68A48603" w14:textId="77777777" w:rsidTr="00E615CD">
        <w:trPr>
          <w:jc w:val="center"/>
        </w:trPr>
        <w:tc>
          <w:tcPr>
            <w:tcW w:w="661" w:type="pct"/>
            <w:vMerge/>
            <w:vAlign w:val="center"/>
          </w:tcPr>
          <w:p w14:paraId="1CABDBE1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vAlign w:val="center"/>
          </w:tcPr>
          <w:p w14:paraId="081F0981" w14:textId="77777777" w:rsidR="00795736" w:rsidRPr="00296E62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64" w:type="pct"/>
            <w:vAlign w:val="center"/>
          </w:tcPr>
          <w:p w14:paraId="29BC4746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296" w:type="pct"/>
            <w:vAlign w:val="center"/>
          </w:tcPr>
          <w:p w14:paraId="3706FEC1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69" w:type="pct"/>
            <w:vAlign w:val="center"/>
          </w:tcPr>
          <w:p w14:paraId="2268000A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491" w:type="pct"/>
            <w:gridSpan w:val="2"/>
            <w:vAlign w:val="center"/>
          </w:tcPr>
          <w:p w14:paraId="0AD655E1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296E62"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324" w:type="pct"/>
            <w:vAlign w:val="center"/>
          </w:tcPr>
          <w:p w14:paraId="5BA94ED6" w14:textId="77777777" w:rsidR="00795736" w:rsidRPr="00296E62" w:rsidRDefault="00795736" w:rsidP="00E6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  <w:r w:rsidRPr="00296E62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68" w:type="pct"/>
            <w:vAlign w:val="center"/>
          </w:tcPr>
          <w:p w14:paraId="09424721" w14:textId="77777777" w:rsidR="00795736" w:rsidRPr="00296E62" w:rsidRDefault="00795736" w:rsidP="00E615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96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486" w:type="pct"/>
            <w:gridSpan w:val="2"/>
            <w:vAlign w:val="center"/>
          </w:tcPr>
          <w:p w14:paraId="4EAF793B" w14:textId="77777777" w:rsidR="00795736" w:rsidRPr="00296E62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14:paraId="3CCAA7C6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45931A84" w14:textId="77777777" w:rsidR="00795736" w:rsidRPr="00296E62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gridSpan w:val="2"/>
          </w:tcPr>
          <w:p w14:paraId="376D0DA6" w14:textId="77777777" w:rsidR="00795736" w:rsidRPr="00B04D3D" w:rsidRDefault="00795736" w:rsidP="00E615CD">
            <w:r w:rsidRPr="00B04D3D">
              <w:t>17.78</w:t>
            </w:r>
          </w:p>
        </w:tc>
        <w:tc>
          <w:tcPr>
            <w:tcW w:w="272" w:type="pct"/>
          </w:tcPr>
          <w:p w14:paraId="6DB16F05" w14:textId="77777777" w:rsidR="00795736" w:rsidRPr="00B04D3D" w:rsidRDefault="00795736" w:rsidP="00E615CD">
            <w:r>
              <w:t>±</w:t>
            </w:r>
            <w:r w:rsidRPr="00B04D3D">
              <w:t>9.47</w:t>
            </w:r>
          </w:p>
        </w:tc>
        <w:tc>
          <w:tcPr>
            <w:tcW w:w="246" w:type="pct"/>
          </w:tcPr>
          <w:p w14:paraId="4AFD0B3A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</w:tbl>
    <w:p w14:paraId="0AB6080B" w14:textId="77777777" w:rsidR="00795736" w:rsidRDefault="00795736" w:rsidP="00795736"/>
    <w:p w14:paraId="045F5781" w14:textId="77777777" w:rsidR="00795736" w:rsidRDefault="00795736" w:rsidP="00795736"/>
    <w:p w14:paraId="58ACAA9B" w14:textId="77777777" w:rsidR="00795736" w:rsidRDefault="00795736" w:rsidP="00795736"/>
    <w:p w14:paraId="7319E5BB" w14:textId="77777777" w:rsidR="00795736" w:rsidRDefault="00795736" w:rsidP="00795736"/>
    <w:p w14:paraId="438F2694" w14:textId="387FBC31" w:rsidR="00795736" w:rsidRDefault="00795736" w:rsidP="00F9339E">
      <w:r>
        <w:lastRenderedPageBreak/>
        <w:t xml:space="preserve">Supplementary </w:t>
      </w:r>
      <w:r w:rsidR="00846565">
        <w:t>T</w:t>
      </w:r>
      <w:r>
        <w:t xml:space="preserve">able </w:t>
      </w:r>
      <w:r w:rsidR="007F4CF6">
        <w:t>5</w:t>
      </w:r>
      <w:r>
        <w:t>.   Leaf transpiration rate</w:t>
      </w:r>
      <w:r w:rsidR="00167C6E">
        <w:t xml:space="preserve"> (</w:t>
      </w:r>
      <w:r w:rsidR="00F9339E" w:rsidRPr="009A6F2D">
        <w:rPr>
          <w:sz w:val="20"/>
          <w:szCs w:val="20"/>
        </w:rPr>
        <w:t>m</w:t>
      </w:r>
      <w:r w:rsidR="00F9339E">
        <w:rPr>
          <w:sz w:val="20"/>
          <w:szCs w:val="20"/>
        </w:rPr>
        <w:t>m</w:t>
      </w:r>
      <w:r w:rsidR="00F9339E" w:rsidRPr="009A6F2D">
        <w:rPr>
          <w:sz w:val="20"/>
          <w:szCs w:val="20"/>
        </w:rPr>
        <w:t>ol H</w:t>
      </w:r>
      <w:r w:rsidR="00F9339E" w:rsidRPr="009A6F2D">
        <w:rPr>
          <w:sz w:val="20"/>
          <w:szCs w:val="20"/>
          <w:vertAlign w:val="subscript"/>
        </w:rPr>
        <w:t>2</w:t>
      </w:r>
      <w:r w:rsidR="00F9339E" w:rsidRPr="009A6F2D">
        <w:rPr>
          <w:sz w:val="20"/>
          <w:szCs w:val="20"/>
        </w:rPr>
        <w:t>o m</w:t>
      </w:r>
      <w:r w:rsidR="00F9339E" w:rsidRPr="000914AC">
        <w:rPr>
          <w:sz w:val="20"/>
          <w:szCs w:val="20"/>
          <w:vertAlign w:val="superscript"/>
        </w:rPr>
        <w:t>-</w:t>
      </w:r>
      <w:r w:rsidR="00F9339E" w:rsidRPr="009A6F2D">
        <w:rPr>
          <w:sz w:val="20"/>
          <w:szCs w:val="20"/>
          <w:vertAlign w:val="superscript"/>
        </w:rPr>
        <w:t>2</w:t>
      </w:r>
      <w:r w:rsidR="00F9339E" w:rsidRPr="009A6F2D">
        <w:rPr>
          <w:sz w:val="20"/>
          <w:szCs w:val="20"/>
        </w:rPr>
        <w:t xml:space="preserve"> s</w:t>
      </w:r>
      <w:r w:rsidR="00F9339E" w:rsidRPr="009A6F2D">
        <w:rPr>
          <w:sz w:val="20"/>
          <w:szCs w:val="20"/>
          <w:vertAlign w:val="superscript"/>
        </w:rPr>
        <w:t>-1</w:t>
      </w:r>
      <w:r w:rsidR="00167C6E">
        <w:t>)</w:t>
      </w:r>
      <w:r>
        <w:t xml:space="preserve">  under different salinity treatments in Experiment</w:t>
      </w:r>
      <w:r w:rsidR="00F1024C">
        <w:t>s</w:t>
      </w:r>
      <w:r>
        <w:t xml:space="preserve"> 1, 2,</w:t>
      </w:r>
      <w:r w:rsidR="00493DC0">
        <w:t xml:space="preserve"> </w:t>
      </w:r>
      <w:r>
        <w:t>3  and 4. Values are means obtained from 3 to 6 plants from each experiment at three times of measurement</w:t>
      </w:r>
      <w:r w:rsidR="00493DC0">
        <w:t>s</w:t>
      </w:r>
      <w:r>
        <w:t xml:space="preserve"> (28, 35 and 42 d after sowing) in Exp</w:t>
      </w:r>
      <w:r w:rsidR="00493DC0">
        <w:t>eriment</w:t>
      </w:r>
      <w:r w:rsidR="00F1024C">
        <w:t>s</w:t>
      </w:r>
      <w:r>
        <w:t xml:space="preserve"> 1, 2 and 3 and at 42 d after sowing in Experiment 4. </w:t>
      </w:r>
      <w:r w:rsidR="00493DC0">
        <w:t>Data are m</w:t>
      </w:r>
      <w:r>
        <w:t xml:space="preserve">eans </w:t>
      </w:r>
      <w:r w:rsidRPr="00167C6E">
        <w:t>±</w:t>
      </w:r>
      <w:r>
        <w:rPr>
          <w:sz w:val="20"/>
          <w:szCs w:val="20"/>
        </w:rPr>
        <w:t xml:space="preserve"> </w:t>
      </w:r>
      <w:r w:rsidR="00493DC0" w:rsidRPr="00167C6E">
        <w:t>SD</w:t>
      </w:r>
      <w:r>
        <w:rPr>
          <w:sz w:val="20"/>
          <w:szCs w:val="20"/>
        </w:rPr>
        <w:t xml:space="preserve">. </w:t>
      </w:r>
      <w:r w:rsidRPr="00167C6E">
        <w:t xml:space="preserve">Values </w:t>
      </w:r>
      <w:r w:rsidRPr="00C87706">
        <w:t xml:space="preserve">with different letters within </w:t>
      </w:r>
      <w:r w:rsidR="00846565">
        <w:t xml:space="preserve">a </w:t>
      </w:r>
      <w:r w:rsidRPr="00C87706">
        <w:t xml:space="preserve">column are significantly different at </w:t>
      </w:r>
      <w:r w:rsidR="00493DC0" w:rsidRPr="00167C6E">
        <w:rPr>
          <w:i/>
        </w:rPr>
        <w:t>P</w:t>
      </w:r>
      <w:r w:rsidR="00493DC0" w:rsidRPr="00C87706">
        <w:t xml:space="preserve"> </w:t>
      </w:r>
      <w:r w:rsidRPr="00C87706">
        <w:t>&lt; 0.001</w:t>
      </w:r>
      <w:r>
        <w:t xml:space="preserve">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963"/>
        <w:gridCol w:w="917"/>
        <w:gridCol w:w="738"/>
        <w:gridCol w:w="638"/>
        <w:gridCol w:w="295"/>
        <w:gridCol w:w="917"/>
        <w:gridCol w:w="814"/>
        <w:gridCol w:w="430"/>
        <w:gridCol w:w="279"/>
        <w:gridCol w:w="920"/>
        <w:gridCol w:w="756"/>
        <w:gridCol w:w="617"/>
        <w:gridCol w:w="258"/>
        <w:gridCol w:w="606"/>
        <w:gridCol w:w="728"/>
        <w:gridCol w:w="601"/>
      </w:tblGrid>
      <w:tr w:rsidR="00795736" w:rsidRPr="00FD2651" w14:paraId="6CD79886" w14:textId="77777777" w:rsidTr="00E615CD">
        <w:trPr>
          <w:jc w:val="center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7C81E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651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50442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651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3E41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 1</w:t>
            </w:r>
          </w:p>
        </w:tc>
        <w:tc>
          <w:tcPr>
            <w:tcW w:w="92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1B20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 2</w:t>
            </w:r>
          </w:p>
        </w:tc>
        <w:tc>
          <w:tcPr>
            <w:tcW w:w="96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3A0D1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3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7E6A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4</w:t>
            </w:r>
          </w:p>
        </w:tc>
      </w:tr>
      <w:tr w:rsidR="00795736" w:rsidRPr="00FD2651" w14:paraId="367EA14F" w14:textId="77777777" w:rsidTr="00E615CD">
        <w:trPr>
          <w:jc w:val="center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vAlign w:val="center"/>
          </w:tcPr>
          <w:p w14:paraId="26033BCD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Control</w:t>
            </w:r>
          </w:p>
          <w:p w14:paraId="6519E955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2E19551F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1CE347AD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56418147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07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A095AEF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c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</w:tcPr>
          <w:p w14:paraId="43F24A02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410DF7A2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31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4FE1D193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2531D86F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448E09C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98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7ADD82AE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</w:tcPr>
          <w:p w14:paraId="1EEB4E64" w14:textId="77777777" w:rsidR="00795736" w:rsidRPr="00752C38" w:rsidRDefault="00795736" w:rsidP="00E615CD">
            <w:r w:rsidRPr="00752C38">
              <w:t>13.92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442B0B80" w14:textId="77777777" w:rsidR="00795736" w:rsidRPr="00752C38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752C38">
              <w:t>0.49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4264F7AE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</w:t>
            </w:r>
          </w:p>
        </w:tc>
      </w:tr>
      <w:tr w:rsidR="00795736" w:rsidRPr="00FD2651" w14:paraId="09FAAC4D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32FF180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7F49DDE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48" w:type="pct"/>
          </w:tcPr>
          <w:p w14:paraId="4FD3799B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280" w:type="pct"/>
          </w:tcPr>
          <w:p w14:paraId="7EED053F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95</w:t>
            </w:r>
          </w:p>
        </w:tc>
        <w:tc>
          <w:tcPr>
            <w:tcW w:w="242" w:type="pct"/>
          </w:tcPr>
          <w:p w14:paraId="65EF4F33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c</w:t>
            </w:r>
          </w:p>
        </w:tc>
        <w:tc>
          <w:tcPr>
            <w:tcW w:w="460" w:type="pct"/>
            <w:gridSpan w:val="2"/>
          </w:tcPr>
          <w:p w14:paraId="28BE478C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309" w:type="pct"/>
          </w:tcPr>
          <w:p w14:paraId="26CB8E8B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24</w:t>
            </w:r>
          </w:p>
        </w:tc>
        <w:tc>
          <w:tcPr>
            <w:tcW w:w="163" w:type="pct"/>
          </w:tcPr>
          <w:p w14:paraId="6A282550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212C5E75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3E3073AA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63D20D55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28" w:type="pct"/>
            <w:gridSpan w:val="2"/>
          </w:tcPr>
          <w:p w14:paraId="0C566826" w14:textId="77777777" w:rsidR="00795736" w:rsidRPr="00752C38" w:rsidRDefault="00795736" w:rsidP="00E615CD">
            <w:r w:rsidRPr="00752C38">
              <w:t>13.12</w:t>
            </w:r>
          </w:p>
        </w:tc>
        <w:tc>
          <w:tcPr>
            <w:tcW w:w="276" w:type="pct"/>
          </w:tcPr>
          <w:p w14:paraId="69E62D5A" w14:textId="77777777" w:rsidR="00795736" w:rsidRPr="00752C38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752C38">
              <w:t>0.99</w:t>
            </w:r>
          </w:p>
        </w:tc>
        <w:tc>
          <w:tcPr>
            <w:tcW w:w="227" w:type="pct"/>
          </w:tcPr>
          <w:p w14:paraId="3E66D4B3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</w:t>
            </w:r>
          </w:p>
        </w:tc>
      </w:tr>
      <w:tr w:rsidR="00795736" w:rsidRPr="00FD2651" w14:paraId="04C0B630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70B0AE35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451815D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48" w:type="pct"/>
          </w:tcPr>
          <w:p w14:paraId="480B0391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280" w:type="pct"/>
          </w:tcPr>
          <w:p w14:paraId="6994B46E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79</w:t>
            </w:r>
          </w:p>
        </w:tc>
        <w:tc>
          <w:tcPr>
            <w:tcW w:w="242" w:type="pct"/>
          </w:tcPr>
          <w:p w14:paraId="08DAC93D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60" w:type="pct"/>
            <w:gridSpan w:val="2"/>
          </w:tcPr>
          <w:p w14:paraId="4C66E481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309" w:type="pct"/>
          </w:tcPr>
          <w:p w14:paraId="2258FD4F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11</w:t>
            </w:r>
          </w:p>
        </w:tc>
        <w:tc>
          <w:tcPr>
            <w:tcW w:w="163" w:type="pct"/>
          </w:tcPr>
          <w:p w14:paraId="4AFA8E60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0934C814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287" w:type="pct"/>
          </w:tcPr>
          <w:p w14:paraId="48EC5A84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3.40</w:t>
            </w:r>
          </w:p>
        </w:tc>
        <w:tc>
          <w:tcPr>
            <w:tcW w:w="234" w:type="pct"/>
          </w:tcPr>
          <w:p w14:paraId="2E595D16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328" w:type="pct"/>
            <w:gridSpan w:val="2"/>
          </w:tcPr>
          <w:p w14:paraId="3554D462" w14:textId="77777777" w:rsidR="00795736" w:rsidRPr="00752C38" w:rsidRDefault="00795736" w:rsidP="00E615CD">
            <w:r w:rsidRPr="00752C38">
              <w:t>13.34</w:t>
            </w:r>
          </w:p>
        </w:tc>
        <w:tc>
          <w:tcPr>
            <w:tcW w:w="276" w:type="pct"/>
          </w:tcPr>
          <w:p w14:paraId="126480B5" w14:textId="77777777" w:rsidR="00795736" w:rsidRPr="00752C38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752C38">
              <w:t>1.16</w:t>
            </w:r>
          </w:p>
        </w:tc>
        <w:tc>
          <w:tcPr>
            <w:tcW w:w="227" w:type="pct"/>
          </w:tcPr>
          <w:p w14:paraId="34AA4FB6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</w:t>
            </w:r>
          </w:p>
        </w:tc>
      </w:tr>
      <w:tr w:rsidR="00795736" w:rsidRPr="00FD2651" w14:paraId="7FBD7986" w14:textId="77777777" w:rsidTr="00E615CD">
        <w:trPr>
          <w:jc w:val="center"/>
        </w:trPr>
        <w:tc>
          <w:tcPr>
            <w:tcW w:w="645" w:type="pct"/>
            <w:vMerge w:val="restart"/>
            <w:vAlign w:val="center"/>
          </w:tcPr>
          <w:p w14:paraId="701A0456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1</w:t>
            </w:r>
          </w:p>
          <w:p w14:paraId="31253A3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C377498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7680EDE4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48" w:type="pct"/>
          </w:tcPr>
          <w:p w14:paraId="4B333BA3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280" w:type="pct"/>
          </w:tcPr>
          <w:p w14:paraId="0783C724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63</w:t>
            </w:r>
          </w:p>
        </w:tc>
        <w:tc>
          <w:tcPr>
            <w:tcW w:w="242" w:type="pct"/>
          </w:tcPr>
          <w:p w14:paraId="657B6B45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cd</w:t>
            </w:r>
          </w:p>
        </w:tc>
        <w:tc>
          <w:tcPr>
            <w:tcW w:w="460" w:type="pct"/>
            <w:gridSpan w:val="2"/>
          </w:tcPr>
          <w:p w14:paraId="4ACF22F0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309" w:type="pct"/>
          </w:tcPr>
          <w:p w14:paraId="077C281C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98</w:t>
            </w:r>
          </w:p>
        </w:tc>
        <w:tc>
          <w:tcPr>
            <w:tcW w:w="163" w:type="pct"/>
          </w:tcPr>
          <w:p w14:paraId="411B6242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455" w:type="pct"/>
            <w:gridSpan w:val="2"/>
          </w:tcPr>
          <w:p w14:paraId="52955EA2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475C52D4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3BE27106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7916BD21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14:paraId="7862A5E7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vAlign w:val="center"/>
          </w:tcPr>
          <w:p w14:paraId="7B838620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FD2651" w14:paraId="731D8EC1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22EC0C48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549FF0B5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48" w:type="pct"/>
          </w:tcPr>
          <w:p w14:paraId="16E245B2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80" w:type="pct"/>
          </w:tcPr>
          <w:p w14:paraId="01986D66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55</w:t>
            </w:r>
          </w:p>
        </w:tc>
        <w:tc>
          <w:tcPr>
            <w:tcW w:w="242" w:type="pct"/>
          </w:tcPr>
          <w:p w14:paraId="4FA98A37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d</w:t>
            </w:r>
          </w:p>
        </w:tc>
        <w:tc>
          <w:tcPr>
            <w:tcW w:w="460" w:type="pct"/>
            <w:gridSpan w:val="2"/>
          </w:tcPr>
          <w:p w14:paraId="3628479C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309" w:type="pct"/>
          </w:tcPr>
          <w:p w14:paraId="424FF2A1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77</w:t>
            </w:r>
          </w:p>
        </w:tc>
        <w:tc>
          <w:tcPr>
            <w:tcW w:w="163" w:type="pct"/>
          </w:tcPr>
          <w:p w14:paraId="101BE4DB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19275B49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15E5BC11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296C82A9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42DD66DC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14:paraId="42BFDB1E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vAlign w:val="center"/>
          </w:tcPr>
          <w:p w14:paraId="5545D587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FD2651" w14:paraId="4A785D66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4FFA85D6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58ED492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48" w:type="pct"/>
          </w:tcPr>
          <w:p w14:paraId="221CDC13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280" w:type="pct"/>
          </w:tcPr>
          <w:p w14:paraId="48339C7E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85</w:t>
            </w:r>
          </w:p>
        </w:tc>
        <w:tc>
          <w:tcPr>
            <w:tcW w:w="242" w:type="pct"/>
          </w:tcPr>
          <w:p w14:paraId="7F077492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460" w:type="pct"/>
            <w:gridSpan w:val="2"/>
          </w:tcPr>
          <w:p w14:paraId="5C100D55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309" w:type="pct"/>
          </w:tcPr>
          <w:p w14:paraId="6EDC5F4D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52</w:t>
            </w:r>
          </w:p>
        </w:tc>
        <w:tc>
          <w:tcPr>
            <w:tcW w:w="163" w:type="pct"/>
          </w:tcPr>
          <w:p w14:paraId="1740FC9E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332805C0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171741D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18803C74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0A9BDF4C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14:paraId="18D22015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vAlign w:val="center"/>
          </w:tcPr>
          <w:p w14:paraId="50258551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FD2651" w14:paraId="60AEBC8D" w14:textId="77777777" w:rsidTr="00E615CD">
        <w:trPr>
          <w:jc w:val="center"/>
        </w:trPr>
        <w:tc>
          <w:tcPr>
            <w:tcW w:w="645" w:type="pct"/>
            <w:vMerge w:val="restart"/>
            <w:vAlign w:val="center"/>
          </w:tcPr>
          <w:p w14:paraId="06A3FE41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2</w:t>
            </w:r>
          </w:p>
          <w:p w14:paraId="5C5DC22D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8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3EF2BE4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597380C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48" w:type="pct"/>
          </w:tcPr>
          <w:p w14:paraId="3F1F250F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80" w:type="pct"/>
          </w:tcPr>
          <w:p w14:paraId="28DD8C17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19</w:t>
            </w:r>
          </w:p>
        </w:tc>
        <w:tc>
          <w:tcPr>
            <w:tcW w:w="242" w:type="pct"/>
          </w:tcPr>
          <w:p w14:paraId="56540773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cd</w:t>
            </w:r>
          </w:p>
        </w:tc>
        <w:tc>
          <w:tcPr>
            <w:tcW w:w="460" w:type="pct"/>
            <w:gridSpan w:val="2"/>
          </w:tcPr>
          <w:p w14:paraId="70AEB059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309" w:type="pct"/>
          </w:tcPr>
          <w:p w14:paraId="78B043E9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44</w:t>
            </w:r>
          </w:p>
        </w:tc>
        <w:tc>
          <w:tcPr>
            <w:tcW w:w="163" w:type="pct"/>
          </w:tcPr>
          <w:p w14:paraId="1D2A2BF8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75E59957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287" w:type="pct"/>
          </w:tcPr>
          <w:p w14:paraId="04388D0E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03</w:t>
            </w:r>
          </w:p>
        </w:tc>
        <w:tc>
          <w:tcPr>
            <w:tcW w:w="234" w:type="pct"/>
          </w:tcPr>
          <w:p w14:paraId="0887FBAD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328" w:type="pct"/>
            <w:gridSpan w:val="2"/>
          </w:tcPr>
          <w:p w14:paraId="63CEC80E" w14:textId="77777777" w:rsidR="00795736" w:rsidRPr="008E4F90" w:rsidRDefault="00795736" w:rsidP="00E615CD">
            <w:r w:rsidRPr="008E4F90">
              <w:t>11.18</w:t>
            </w:r>
          </w:p>
        </w:tc>
        <w:tc>
          <w:tcPr>
            <w:tcW w:w="276" w:type="pct"/>
          </w:tcPr>
          <w:p w14:paraId="0EDDA15F" w14:textId="77777777" w:rsidR="00795736" w:rsidRPr="008E4F90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8E4F90">
              <w:t>0.10</w:t>
            </w:r>
          </w:p>
        </w:tc>
        <w:tc>
          <w:tcPr>
            <w:tcW w:w="227" w:type="pct"/>
          </w:tcPr>
          <w:p w14:paraId="67847CA5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  <w:tr w:rsidR="00795736" w:rsidRPr="00FD2651" w14:paraId="20178A90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2A845BA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32BD7EEC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48" w:type="pct"/>
          </w:tcPr>
          <w:p w14:paraId="2ABAE85F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80" w:type="pct"/>
          </w:tcPr>
          <w:p w14:paraId="5F7146AC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21</w:t>
            </w:r>
          </w:p>
        </w:tc>
        <w:tc>
          <w:tcPr>
            <w:tcW w:w="242" w:type="pct"/>
          </w:tcPr>
          <w:p w14:paraId="17B11D3D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cd</w:t>
            </w:r>
          </w:p>
        </w:tc>
        <w:tc>
          <w:tcPr>
            <w:tcW w:w="460" w:type="pct"/>
            <w:gridSpan w:val="2"/>
          </w:tcPr>
          <w:p w14:paraId="00BB5E18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309" w:type="pct"/>
          </w:tcPr>
          <w:p w14:paraId="2F156349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82</w:t>
            </w:r>
          </w:p>
        </w:tc>
        <w:tc>
          <w:tcPr>
            <w:tcW w:w="163" w:type="pct"/>
          </w:tcPr>
          <w:p w14:paraId="628EB392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178BDB65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6B6C6A56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39384B5F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28" w:type="pct"/>
            <w:gridSpan w:val="2"/>
          </w:tcPr>
          <w:p w14:paraId="3FB0452B" w14:textId="77777777" w:rsidR="00795736" w:rsidRPr="008E4F90" w:rsidRDefault="00795736" w:rsidP="00E615CD">
            <w:r w:rsidRPr="008E4F90">
              <w:t>9.75</w:t>
            </w:r>
          </w:p>
        </w:tc>
        <w:tc>
          <w:tcPr>
            <w:tcW w:w="276" w:type="pct"/>
          </w:tcPr>
          <w:p w14:paraId="685A4B4D" w14:textId="77777777" w:rsidR="00795736" w:rsidRPr="008E4F90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8E4F90">
              <w:t>1.46</w:t>
            </w:r>
          </w:p>
        </w:tc>
        <w:tc>
          <w:tcPr>
            <w:tcW w:w="227" w:type="pct"/>
          </w:tcPr>
          <w:p w14:paraId="6B07AA27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c</w:t>
            </w:r>
          </w:p>
        </w:tc>
      </w:tr>
      <w:tr w:rsidR="00795736" w:rsidRPr="00FD2651" w14:paraId="0558D297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422B7B7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192C9D8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48" w:type="pct"/>
          </w:tcPr>
          <w:p w14:paraId="5FA45CAC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80" w:type="pct"/>
          </w:tcPr>
          <w:p w14:paraId="3F840C66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11</w:t>
            </w:r>
          </w:p>
        </w:tc>
        <w:tc>
          <w:tcPr>
            <w:tcW w:w="242" w:type="pct"/>
          </w:tcPr>
          <w:p w14:paraId="47DC7DB2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d</w:t>
            </w:r>
          </w:p>
        </w:tc>
        <w:tc>
          <w:tcPr>
            <w:tcW w:w="460" w:type="pct"/>
            <w:gridSpan w:val="2"/>
          </w:tcPr>
          <w:p w14:paraId="70CEEAEE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309" w:type="pct"/>
          </w:tcPr>
          <w:p w14:paraId="4D17A16C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44</w:t>
            </w:r>
          </w:p>
        </w:tc>
        <w:tc>
          <w:tcPr>
            <w:tcW w:w="163" w:type="pct"/>
          </w:tcPr>
          <w:p w14:paraId="1E989AE8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ab</w:t>
            </w:r>
          </w:p>
        </w:tc>
        <w:tc>
          <w:tcPr>
            <w:tcW w:w="455" w:type="pct"/>
            <w:gridSpan w:val="2"/>
          </w:tcPr>
          <w:p w14:paraId="5F7B749F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287" w:type="pct"/>
          </w:tcPr>
          <w:p w14:paraId="1E35D666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96</w:t>
            </w:r>
          </w:p>
        </w:tc>
        <w:tc>
          <w:tcPr>
            <w:tcW w:w="234" w:type="pct"/>
          </w:tcPr>
          <w:p w14:paraId="126ECA58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328" w:type="pct"/>
            <w:gridSpan w:val="2"/>
          </w:tcPr>
          <w:p w14:paraId="3F5549CA" w14:textId="77777777" w:rsidR="00795736" w:rsidRPr="008E4F90" w:rsidRDefault="00795736" w:rsidP="00E615CD">
            <w:r w:rsidRPr="008E4F90">
              <w:t>9.56</w:t>
            </w:r>
          </w:p>
        </w:tc>
        <w:tc>
          <w:tcPr>
            <w:tcW w:w="276" w:type="pct"/>
          </w:tcPr>
          <w:p w14:paraId="45FCB096" w14:textId="77777777" w:rsidR="00795736" w:rsidRPr="008E4F90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8E4F90">
              <w:t>2.57</w:t>
            </w:r>
          </w:p>
        </w:tc>
        <w:tc>
          <w:tcPr>
            <w:tcW w:w="227" w:type="pct"/>
          </w:tcPr>
          <w:p w14:paraId="0A0F3B0B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c</w:t>
            </w:r>
          </w:p>
        </w:tc>
      </w:tr>
      <w:tr w:rsidR="00795736" w:rsidRPr="00FD2651" w14:paraId="11AA8D46" w14:textId="77777777" w:rsidTr="00E615CD">
        <w:trPr>
          <w:jc w:val="center"/>
        </w:trPr>
        <w:tc>
          <w:tcPr>
            <w:tcW w:w="645" w:type="pct"/>
            <w:vMerge w:val="restart"/>
            <w:vAlign w:val="center"/>
          </w:tcPr>
          <w:p w14:paraId="3B93AA2C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3</w:t>
            </w:r>
          </w:p>
          <w:p w14:paraId="2AF4201E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12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280F956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58EA3B4C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348" w:type="pct"/>
          </w:tcPr>
          <w:p w14:paraId="2CF1B18C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280" w:type="pct"/>
          </w:tcPr>
          <w:p w14:paraId="4F3500A8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0.84</w:t>
            </w:r>
          </w:p>
        </w:tc>
        <w:tc>
          <w:tcPr>
            <w:tcW w:w="242" w:type="pct"/>
          </w:tcPr>
          <w:p w14:paraId="3F66FABB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460" w:type="pct"/>
            <w:gridSpan w:val="2"/>
          </w:tcPr>
          <w:p w14:paraId="6CADBFA2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309" w:type="pct"/>
          </w:tcPr>
          <w:p w14:paraId="609D92AD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25</w:t>
            </w:r>
          </w:p>
        </w:tc>
        <w:tc>
          <w:tcPr>
            <w:tcW w:w="163" w:type="pct"/>
          </w:tcPr>
          <w:p w14:paraId="1810D52F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455" w:type="pct"/>
            <w:gridSpan w:val="2"/>
          </w:tcPr>
          <w:p w14:paraId="58CF39D9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20EB2881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787D9B33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" w:type="pct"/>
            <w:gridSpan w:val="2"/>
          </w:tcPr>
          <w:p w14:paraId="05B7F887" w14:textId="77777777" w:rsidR="00795736" w:rsidRPr="008E4F90" w:rsidRDefault="00795736" w:rsidP="00E615CD">
            <w:r w:rsidRPr="008E4F90">
              <w:t>11.18</w:t>
            </w:r>
          </w:p>
        </w:tc>
        <w:tc>
          <w:tcPr>
            <w:tcW w:w="276" w:type="pct"/>
          </w:tcPr>
          <w:p w14:paraId="7DC61666" w14:textId="77777777" w:rsidR="00795736" w:rsidRPr="008E4F90" w:rsidRDefault="00795736" w:rsidP="00E615CD">
            <w:r w:rsidRPr="00FD2651">
              <w:rPr>
                <w:rFonts w:ascii="Times New Roman" w:hAnsi="Times New Roman" w:cs="Times New Roman"/>
              </w:rPr>
              <w:t>±</w:t>
            </w:r>
            <w:r w:rsidRPr="008E4F90">
              <w:t>0.10</w:t>
            </w:r>
          </w:p>
        </w:tc>
        <w:tc>
          <w:tcPr>
            <w:tcW w:w="227" w:type="pct"/>
          </w:tcPr>
          <w:p w14:paraId="33565293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  <w:tr w:rsidR="00795736" w:rsidRPr="00FD2651" w14:paraId="3DAFCB10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56FA6EED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607E524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348" w:type="pct"/>
          </w:tcPr>
          <w:p w14:paraId="6927B2B4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280" w:type="pct"/>
          </w:tcPr>
          <w:p w14:paraId="32FF8AB8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2.89</w:t>
            </w:r>
          </w:p>
        </w:tc>
        <w:tc>
          <w:tcPr>
            <w:tcW w:w="242" w:type="pct"/>
          </w:tcPr>
          <w:p w14:paraId="10797AD4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d</w:t>
            </w:r>
          </w:p>
        </w:tc>
        <w:tc>
          <w:tcPr>
            <w:tcW w:w="460" w:type="pct"/>
            <w:gridSpan w:val="2"/>
          </w:tcPr>
          <w:p w14:paraId="1F69E385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309" w:type="pct"/>
          </w:tcPr>
          <w:p w14:paraId="3C4A2A40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50</w:t>
            </w:r>
          </w:p>
        </w:tc>
        <w:tc>
          <w:tcPr>
            <w:tcW w:w="163" w:type="pct"/>
          </w:tcPr>
          <w:p w14:paraId="0443B74A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455" w:type="pct"/>
            <w:gridSpan w:val="2"/>
          </w:tcPr>
          <w:p w14:paraId="34DB43C9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5AC44ECF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38103E68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6236E223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14:paraId="6E8E480E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vAlign w:val="center"/>
          </w:tcPr>
          <w:p w14:paraId="636F3E24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36" w:rsidRPr="00FD2651" w14:paraId="3DAEDDA5" w14:textId="77777777" w:rsidTr="00E615CD">
        <w:trPr>
          <w:jc w:val="center"/>
        </w:trPr>
        <w:tc>
          <w:tcPr>
            <w:tcW w:w="645" w:type="pct"/>
            <w:vMerge/>
            <w:vAlign w:val="center"/>
          </w:tcPr>
          <w:p w14:paraId="1C0DF271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5E1A936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348" w:type="pct"/>
          </w:tcPr>
          <w:p w14:paraId="3C965CD1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280" w:type="pct"/>
          </w:tcPr>
          <w:p w14:paraId="6F739BCF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76</w:t>
            </w:r>
          </w:p>
        </w:tc>
        <w:tc>
          <w:tcPr>
            <w:tcW w:w="242" w:type="pct"/>
          </w:tcPr>
          <w:p w14:paraId="412D44E4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d</w:t>
            </w:r>
          </w:p>
        </w:tc>
        <w:tc>
          <w:tcPr>
            <w:tcW w:w="460" w:type="pct"/>
            <w:gridSpan w:val="2"/>
          </w:tcPr>
          <w:p w14:paraId="00B8BFDD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309" w:type="pct"/>
          </w:tcPr>
          <w:p w14:paraId="4AA53D61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±1.79</w:t>
            </w:r>
          </w:p>
        </w:tc>
        <w:tc>
          <w:tcPr>
            <w:tcW w:w="163" w:type="pct"/>
          </w:tcPr>
          <w:p w14:paraId="40307FA4" w14:textId="77777777" w:rsidR="00795736" w:rsidRPr="00FD2651" w:rsidRDefault="00795736" w:rsidP="00E615CD">
            <w:pPr>
              <w:rPr>
                <w:rFonts w:ascii="Times New Roman" w:hAnsi="Times New Roman" w:cs="Times New Roman"/>
                <w:vertAlign w:val="subscript"/>
              </w:rPr>
            </w:pPr>
            <w:r w:rsidRPr="00FD2651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455" w:type="pct"/>
            <w:gridSpan w:val="2"/>
          </w:tcPr>
          <w:p w14:paraId="1F9D8DDF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14:paraId="7A586EF0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" w:type="pct"/>
          </w:tcPr>
          <w:p w14:paraId="2DA4DF9B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2922FEDF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vAlign w:val="center"/>
          </w:tcPr>
          <w:p w14:paraId="3E988861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vAlign w:val="center"/>
          </w:tcPr>
          <w:p w14:paraId="7CB4C322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79EB2A" w14:textId="77777777" w:rsidR="00795736" w:rsidRDefault="00795736" w:rsidP="00795736"/>
    <w:p w14:paraId="783F9D7F" w14:textId="77777777" w:rsidR="00795736" w:rsidRDefault="00795736" w:rsidP="00795736"/>
    <w:p w14:paraId="3B89F910" w14:textId="77777777" w:rsidR="00795736" w:rsidRDefault="00795736" w:rsidP="00795736"/>
    <w:p w14:paraId="3724B241" w14:textId="77777777" w:rsidR="00795736" w:rsidRDefault="00795736" w:rsidP="00795736"/>
    <w:p w14:paraId="15D7407B" w14:textId="77777777" w:rsidR="00795736" w:rsidRDefault="00795736" w:rsidP="00795736"/>
    <w:p w14:paraId="7DD1727E" w14:textId="572E864C" w:rsidR="00795736" w:rsidRDefault="00795736" w:rsidP="00F9339E">
      <w:r>
        <w:lastRenderedPageBreak/>
        <w:t xml:space="preserve">Supplementary </w:t>
      </w:r>
      <w:r w:rsidR="00846565">
        <w:t>T</w:t>
      </w:r>
      <w:r>
        <w:t xml:space="preserve">able </w:t>
      </w:r>
      <w:r w:rsidR="007F4CF6">
        <w:t>6</w:t>
      </w:r>
      <w:r>
        <w:t>.  Leaf stomatal conductance</w:t>
      </w:r>
      <w:r w:rsidR="00167C6E">
        <w:t xml:space="preserve"> (</w:t>
      </w:r>
      <w:r w:rsidR="00F9339E">
        <w:rPr>
          <w:sz w:val="20"/>
          <w:szCs w:val="20"/>
        </w:rPr>
        <w:t>g</w:t>
      </w:r>
      <w:r w:rsidR="00F9339E" w:rsidRPr="009A6F2D">
        <w:rPr>
          <w:sz w:val="20"/>
          <w:szCs w:val="20"/>
        </w:rPr>
        <w:t xml:space="preserve"> H</w:t>
      </w:r>
      <w:r w:rsidR="00F9339E" w:rsidRPr="009A6F2D">
        <w:rPr>
          <w:sz w:val="20"/>
          <w:szCs w:val="20"/>
          <w:vertAlign w:val="subscript"/>
        </w:rPr>
        <w:t>2</w:t>
      </w:r>
      <w:r w:rsidR="00F9339E" w:rsidRPr="009A6F2D">
        <w:rPr>
          <w:sz w:val="20"/>
          <w:szCs w:val="20"/>
        </w:rPr>
        <w:t>o m</w:t>
      </w:r>
      <w:r w:rsidR="00F9339E" w:rsidRPr="000914AC">
        <w:rPr>
          <w:sz w:val="20"/>
          <w:szCs w:val="20"/>
          <w:vertAlign w:val="superscript"/>
        </w:rPr>
        <w:t>-</w:t>
      </w:r>
      <w:r w:rsidR="00F9339E" w:rsidRPr="009A6F2D">
        <w:rPr>
          <w:sz w:val="20"/>
          <w:szCs w:val="20"/>
          <w:vertAlign w:val="superscript"/>
        </w:rPr>
        <w:t>2</w:t>
      </w:r>
      <w:r w:rsidR="00F9339E" w:rsidRPr="009A6F2D">
        <w:rPr>
          <w:sz w:val="20"/>
          <w:szCs w:val="20"/>
        </w:rPr>
        <w:t xml:space="preserve"> s</w:t>
      </w:r>
      <w:r w:rsidR="00F9339E" w:rsidRPr="009A6F2D">
        <w:rPr>
          <w:sz w:val="20"/>
          <w:szCs w:val="20"/>
          <w:vertAlign w:val="superscript"/>
        </w:rPr>
        <w:t>-1</w:t>
      </w:r>
      <w:r w:rsidR="00F9339E">
        <w:t>)</w:t>
      </w:r>
      <w:r>
        <w:t xml:space="preserve"> under different salinity treatments in Experiment</w:t>
      </w:r>
      <w:r w:rsidR="00FC409A">
        <w:t>s</w:t>
      </w:r>
      <w:r>
        <w:t xml:space="preserve"> 1, 2,</w:t>
      </w:r>
      <w:r w:rsidR="009C4CF1">
        <w:t xml:space="preserve"> </w:t>
      </w:r>
      <w:r>
        <w:t xml:space="preserve">3 and 4. Values are means </w:t>
      </w:r>
      <w:r w:rsidR="009C4CF1">
        <w:t>of</w:t>
      </w:r>
      <w:r>
        <w:t xml:space="preserve"> 3 to 6 plants from each experiment at three times of measurement (28, 35 and 42 d after sowing) in Exp</w:t>
      </w:r>
      <w:r w:rsidR="009C4CF1">
        <w:t xml:space="preserve">eriments </w:t>
      </w:r>
      <w:r>
        <w:t xml:space="preserve">1, 2 and 3 and at 42 d after sowing in Experiment 4. </w:t>
      </w:r>
      <w:r w:rsidR="009C4CF1">
        <w:t>Data is presented as m</w:t>
      </w:r>
      <w:r>
        <w:t xml:space="preserve">eans </w:t>
      </w:r>
      <w:r w:rsidRPr="005F1759"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 w:rsidR="009C4CF1">
        <w:rPr>
          <w:sz w:val="20"/>
          <w:szCs w:val="20"/>
        </w:rPr>
        <w:t>SD</w:t>
      </w:r>
      <w:r>
        <w:rPr>
          <w:sz w:val="20"/>
          <w:szCs w:val="20"/>
        </w:rPr>
        <w:t xml:space="preserve">. Values </w:t>
      </w:r>
      <w:r>
        <w:t xml:space="preserve">with different letters within </w:t>
      </w:r>
      <w:r w:rsidR="00846565">
        <w:t xml:space="preserve">a </w:t>
      </w:r>
      <w:r>
        <w:t xml:space="preserve">column are significantly different at </w:t>
      </w:r>
      <w:r w:rsidR="009C4CF1" w:rsidRPr="00167C6E">
        <w:rPr>
          <w:i/>
        </w:rPr>
        <w:t>P</w:t>
      </w:r>
      <w:r w:rsidR="009C4CF1">
        <w:t xml:space="preserve"> </w:t>
      </w:r>
      <w:r>
        <w:t xml:space="preserve">&lt; 0.001. </w:t>
      </w:r>
    </w:p>
    <w:tbl>
      <w:tblPr>
        <w:tblStyle w:val="TableGrid"/>
        <w:tblW w:w="13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836"/>
        <w:gridCol w:w="1033"/>
        <w:gridCol w:w="733"/>
        <w:gridCol w:w="630"/>
        <w:gridCol w:w="285"/>
        <w:gridCol w:w="912"/>
        <w:gridCol w:w="809"/>
        <w:gridCol w:w="646"/>
        <w:gridCol w:w="269"/>
        <w:gridCol w:w="914"/>
        <w:gridCol w:w="151"/>
        <w:gridCol w:w="180"/>
        <w:gridCol w:w="710"/>
        <w:gridCol w:w="332"/>
        <w:gridCol w:w="250"/>
        <w:gridCol w:w="601"/>
        <w:gridCol w:w="717"/>
        <w:gridCol w:w="639"/>
      </w:tblGrid>
      <w:tr w:rsidR="00795736" w:rsidRPr="00A521AC" w14:paraId="5DB67B2C" w14:textId="77777777" w:rsidTr="00E615CD">
        <w:trPr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2345F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651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0103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651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7A9C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 1</w:t>
            </w:r>
          </w:p>
        </w:tc>
        <w:tc>
          <w:tcPr>
            <w:tcW w:w="26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B579C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 2</w:t>
            </w:r>
          </w:p>
        </w:tc>
        <w:tc>
          <w:tcPr>
            <w:tcW w:w="25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CEA91" w14:textId="77777777" w:rsidR="00795736" w:rsidRPr="00FD2651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  <w:b/>
              </w:rPr>
              <w:t>Experiment3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FA701" w14:textId="77777777" w:rsidR="00795736" w:rsidRPr="00167C6E" w:rsidRDefault="00795736" w:rsidP="00E615CD">
            <w:pPr>
              <w:jc w:val="center"/>
              <w:rPr>
                <w:rFonts w:ascii="Times New Roman" w:hAnsi="Times New Roman" w:cs="Times New Roman"/>
              </w:rPr>
            </w:pPr>
            <w:r w:rsidRPr="00167C6E">
              <w:rPr>
                <w:rFonts w:ascii="Times New Roman" w:hAnsi="Times New Roman" w:cs="Times New Roman"/>
                <w:b/>
              </w:rPr>
              <w:t>Experiment4</w:t>
            </w:r>
          </w:p>
        </w:tc>
      </w:tr>
      <w:tr w:rsidR="00795736" w:rsidRPr="00A521AC" w14:paraId="4A8DEDB3" w14:textId="77777777" w:rsidTr="00E615CD">
        <w:trPr>
          <w:jc w:val="center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3CA02E76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Control</w:t>
            </w:r>
          </w:p>
          <w:p w14:paraId="682338C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A4661A5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691CBC9F" w14:textId="77777777" w:rsidR="00795736" w:rsidRPr="008E3474" w:rsidRDefault="00795736" w:rsidP="00E615CD">
            <w:pPr>
              <w:jc w:val="right"/>
            </w:pPr>
            <w:r w:rsidRPr="008E3474">
              <w:t>0.36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E7D1D1F" w14:textId="77777777" w:rsidR="00795736" w:rsidRPr="008E3474" w:rsidRDefault="00795736" w:rsidP="00E615CD">
            <w:r>
              <w:t>±</w:t>
            </w:r>
            <w:r w:rsidRPr="008E3474">
              <w:t>0.2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0D2DD50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b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</w:tcPr>
          <w:p w14:paraId="648148F6" w14:textId="77777777" w:rsidR="00795736" w:rsidRPr="000F5114" w:rsidRDefault="00795736" w:rsidP="00E615CD">
            <w:pPr>
              <w:jc w:val="right"/>
            </w:pPr>
            <w:r w:rsidRPr="000F5114">
              <w:t>0.42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4ED8EBCB" w14:textId="77777777" w:rsidR="00795736" w:rsidRPr="000F5114" w:rsidRDefault="00795736" w:rsidP="00E615CD">
            <w:r>
              <w:t>±</w:t>
            </w:r>
            <w:r w:rsidRPr="000F5114">
              <w:t>0.16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72DAB032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bcd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</w:tcBorders>
          </w:tcPr>
          <w:p w14:paraId="4AA66C1E" w14:textId="77777777" w:rsidR="00795736" w:rsidRPr="00804ECD" w:rsidRDefault="00795736" w:rsidP="00E615CD">
            <w:pPr>
              <w:jc w:val="right"/>
            </w:pPr>
            <w:r w:rsidRPr="00804ECD">
              <w:t>0.56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</w:tcPr>
          <w:p w14:paraId="6D8EA1C6" w14:textId="77777777" w:rsidR="00795736" w:rsidRPr="00804ECD" w:rsidRDefault="00795736" w:rsidP="00E615CD">
            <w:r>
              <w:t>±</w:t>
            </w:r>
            <w:r w:rsidRPr="00804ECD">
              <w:t>0.20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13E111D5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C75D73F" w14:textId="77777777" w:rsidR="00795736" w:rsidRPr="005036AD" w:rsidRDefault="00795736" w:rsidP="00E615CD">
            <w:pPr>
              <w:jc w:val="right"/>
            </w:pPr>
            <w:r w:rsidRPr="005036AD">
              <w:t>1.5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FCF4E93" w14:textId="77777777" w:rsidR="00795736" w:rsidRPr="005036AD" w:rsidRDefault="00795736" w:rsidP="00E615CD">
            <w:r>
              <w:t>±</w:t>
            </w:r>
            <w:r w:rsidRPr="005036AD">
              <w:t>0.01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1F062A35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</w:t>
            </w:r>
          </w:p>
        </w:tc>
      </w:tr>
      <w:tr w:rsidR="00795736" w:rsidRPr="00A521AC" w14:paraId="64FD72A5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41E4B994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7EB03C87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1033" w:type="dxa"/>
          </w:tcPr>
          <w:p w14:paraId="4A0EF81C" w14:textId="77777777" w:rsidR="00795736" w:rsidRPr="008E3474" w:rsidRDefault="00795736" w:rsidP="00E615CD">
            <w:pPr>
              <w:jc w:val="right"/>
            </w:pPr>
            <w:r w:rsidRPr="008E3474">
              <w:t>0.42</w:t>
            </w:r>
          </w:p>
        </w:tc>
        <w:tc>
          <w:tcPr>
            <w:tcW w:w="733" w:type="dxa"/>
          </w:tcPr>
          <w:p w14:paraId="3B5127C2" w14:textId="77777777" w:rsidR="00795736" w:rsidRPr="008E3474" w:rsidRDefault="00795736" w:rsidP="00E615CD">
            <w:r>
              <w:t>±</w:t>
            </w:r>
            <w:r w:rsidRPr="008E3474">
              <w:t>0.17</w:t>
            </w:r>
          </w:p>
        </w:tc>
        <w:tc>
          <w:tcPr>
            <w:tcW w:w="630" w:type="dxa"/>
          </w:tcPr>
          <w:p w14:paraId="336F124C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b</w:t>
            </w:r>
          </w:p>
        </w:tc>
        <w:tc>
          <w:tcPr>
            <w:tcW w:w="1197" w:type="dxa"/>
            <w:gridSpan w:val="2"/>
          </w:tcPr>
          <w:p w14:paraId="471DB8C3" w14:textId="77777777" w:rsidR="00795736" w:rsidRPr="000F5114" w:rsidRDefault="00795736" w:rsidP="00E615CD">
            <w:pPr>
              <w:jc w:val="right"/>
            </w:pPr>
            <w:r w:rsidRPr="000F5114">
              <w:t>0.52</w:t>
            </w:r>
          </w:p>
        </w:tc>
        <w:tc>
          <w:tcPr>
            <w:tcW w:w="809" w:type="dxa"/>
          </w:tcPr>
          <w:p w14:paraId="5A45F1CC" w14:textId="77777777" w:rsidR="00795736" w:rsidRPr="000F5114" w:rsidRDefault="00795736" w:rsidP="00E615CD">
            <w:r>
              <w:t>±</w:t>
            </w:r>
            <w:r w:rsidRPr="000F5114">
              <w:t>0.24</w:t>
            </w:r>
          </w:p>
        </w:tc>
        <w:tc>
          <w:tcPr>
            <w:tcW w:w="646" w:type="dxa"/>
          </w:tcPr>
          <w:p w14:paraId="4859FA99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abc</w:t>
            </w:r>
          </w:p>
        </w:tc>
        <w:tc>
          <w:tcPr>
            <w:tcW w:w="1334" w:type="dxa"/>
            <w:gridSpan w:val="3"/>
          </w:tcPr>
          <w:p w14:paraId="3EEF911B" w14:textId="77777777" w:rsidR="00795736" w:rsidRPr="00804ECD" w:rsidRDefault="00795736" w:rsidP="00E615CD">
            <w:pPr>
              <w:jc w:val="right"/>
            </w:pPr>
          </w:p>
        </w:tc>
        <w:tc>
          <w:tcPr>
            <w:tcW w:w="890" w:type="dxa"/>
            <w:gridSpan w:val="2"/>
          </w:tcPr>
          <w:p w14:paraId="079E8444" w14:textId="77777777" w:rsidR="00795736" w:rsidRPr="00804ECD" w:rsidRDefault="00795736" w:rsidP="00E615CD"/>
        </w:tc>
        <w:tc>
          <w:tcPr>
            <w:tcW w:w="332" w:type="dxa"/>
          </w:tcPr>
          <w:p w14:paraId="6744D4CE" w14:textId="77777777" w:rsidR="00795736" w:rsidRPr="00B465F0" w:rsidRDefault="00795736" w:rsidP="00E615CD">
            <w:pPr>
              <w:rPr>
                <w:vertAlign w:val="subscript"/>
              </w:rPr>
            </w:pPr>
          </w:p>
        </w:tc>
        <w:tc>
          <w:tcPr>
            <w:tcW w:w="851" w:type="dxa"/>
            <w:gridSpan w:val="2"/>
          </w:tcPr>
          <w:p w14:paraId="56A4D434" w14:textId="77777777" w:rsidR="00795736" w:rsidRPr="005036AD" w:rsidRDefault="00795736" w:rsidP="00E615CD">
            <w:pPr>
              <w:jc w:val="right"/>
            </w:pPr>
            <w:r w:rsidRPr="005036AD">
              <w:t>1.32</w:t>
            </w:r>
          </w:p>
        </w:tc>
        <w:tc>
          <w:tcPr>
            <w:tcW w:w="717" w:type="dxa"/>
          </w:tcPr>
          <w:p w14:paraId="0C6DA1EA" w14:textId="77777777" w:rsidR="00795736" w:rsidRPr="005036AD" w:rsidRDefault="00795736" w:rsidP="00E615CD">
            <w:r>
              <w:t>±</w:t>
            </w:r>
            <w:r w:rsidRPr="005036AD">
              <w:t>0.16</w:t>
            </w:r>
          </w:p>
        </w:tc>
        <w:tc>
          <w:tcPr>
            <w:tcW w:w="639" w:type="dxa"/>
          </w:tcPr>
          <w:p w14:paraId="64E94B5F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b</w:t>
            </w:r>
          </w:p>
        </w:tc>
      </w:tr>
      <w:tr w:rsidR="00795736" w:rsidRPr="00A521AC" w14:paraId="3D9F8D9A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6A241CCC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0671BDC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1033" w:type="dxa"/>
          </w:tcPr>
          <w:p w14:paraId="548AB5A4" w14:textId="77777777" w:rsidR="00795736" w:rsidRPr="008E3474" w:rsidRDefault="00795736" w:rsidP="00E615CD">
            <w:pPr>
              <w:jc w:val="right"/>
            </w:pPr>
            <w:r w:rsidRPr="008E3474">
              <w:t>0.51</w:t>
            </w:r>
          </w:p>
        </w:tc>
        <w:tc>
          <w:tcPr>
            <w:tcW w:w="733" w:type="dxa"/>
          </w:tcPr>
          <w:p w14:paraId="68672473" w14:textId="77777777" w:rsidR="00795736" w:rsidRPr="008E3474" w:rsidRDefault="00795736" w:rsidP="00E615CD">
            <w:r>
              <w:t>±</w:t>
            </w:r>
            <w:r w:rsidRPr="008E3474">
              <w:t>0.22</w:t>
            </w:r>
          </w:p>
        </w:tc>
        <w:tc>
          <w:tcPr>
            <w:tcW w:w="630" w:type="dxa"/>
          </w:tcPr>
          <w:p w14:paraId="57EE41BE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</w:t>
            </w:r>
          </w:p>
        </w:tc>
        <w:tc>
          <w:tcPr>
            <w:tcW w:w="1197" w:type="dxa"/>
            <w:gridSpan w:val="2"/>
          </w:tcPr>
          <w:p w14:paraId="6A5CFA6D" w14:textId="77777777" w:rsidR="00795736" w:rsidRPr="000F5114" w:rsidRDefault="00795736" w:rsidP="00E615CD">
            <w:pPr>
              <w:jc w:val="right"/>
            </w:pPr>
            <w:r w:rsidRPr="000F5114">
              <w:t>0.60</w:t>
            </w:r>
          </w:p>
        </w:tc>
        <w:tc>
          <w:tcPr>
            <w:tcW w:w="809" w:type="dxa"/>
          </w:tcPr>
          <w:p w14:paraId="0C0010BA" w14:textId="77777777" w:rsidR="00795736" w:rsidRPr="000F5114" w:rsidRDefault="00795736" w:rsidP="00E615CD">
            <w:r>
              <w:t>±</w:t>
            </w:r>
            <w:r w:rsidRPr="000F5114">
              <w:t>0.29</w:t>
            </w:r>
          </w:p>
        </w:tc>
        <w:tc>
          <w:tcPr>
            <w:tcW w:w="646" w:type="dxa"/>
          </w:tcPr>
          <w:p w14:paraId="798E5CF9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a</w:t>
            </w:r>
          </w:p>
        </w:tc>
        <w:tc>
          <w:tcPr>
            <w:tcW w:w="1334" w:type="dxa"/>
            <w:gridSpan w:val="3"/>
          </w:tcPr>
          <w:p w14:paraId="6591BF81" w14:textId="77777777" w:rsidR="00795736" w:rsidRPr="00804ECD" w:rsidRDefault="00795736" w:rsidP="00E615CD">
            <w:pPr>
              <w:jc w:val="right"/>
            </w:pPr>
            <w:r w:rsidRPr="00804ECD">
              <w:t>0.75</w:t>
            </w:r>
          </w:p>
        </w:tc>
        <w:tc>
          <w:tcPr>
            <w:tcW w:w="890" w:type="dxa"/>
            <w:gridSpan w:val="2"/>
          </w:tcPr>
          <w:p w14:paraId="236CAC3B" w14:textId="77777777" w:rsidR="00795736" w:rsidRPr="00804ECD" w:rsidRDefault="00795736" w:rsidP="00E615CD">
            <w:r>
              <w:t>±</w:t>
            </w:r>
            <w:r w:rsidRPr="00804ECD">
              <w:t>0.20</w:t>
            </w:r>
          </w:p>
        </w:tc>
        <w:tc>
          <w:tcPr>
            <w:tcW w:w="332" w:type="dxa"/>
          </w:tcPr>
          <w:p w14:paraId="1B180A49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</w:t>
            </w:r>
          </w:p>
        </w:tc>
        <w:tc>
          <w:tcPr>
            <w:tcW w:w="851" w:type="dxa"/>
            <w:gridSpan w:val="2"/>
          </w:tcPr>
          <w:p w14:paraId="044F4480" w14:textId="77777777" w:rsidR="00795736" w:rsidRPr="005036AD" w:rsidRDefault="00795736" w:rsidP="00E615CD">
            <w:pPr>
              <w:jc w:val="right"/>
            </w:pPr>
            <w:r w:rsidRPr="005036AD">
              <w:t>1.39</w:t>
            </w:r>
          </w:p>
        </w:tc>
        <w:tc>
          <w:tcPr>
            <w:tcW w:w="717" w:type="dxa"/>
          </w:tcPr>
          <w:p w14:paraId="70039BE4" w14:textId="77777777" w:rsidR="00795736" w:rsidRPr="005036AD" w:rsidRDefault="00795736" w:rsidP="00E615CD">
            <w:r>
              <w:t>±</w:t>
            </w:r>
            <w:r w:rsidRPr="005036AD">
              <w:t>0.28</w:t>
            </w:r>
          </w:p>
        </w:tc>
        <w:tc>
          <w:tcPr>
            <w:tcW w:w="639" w:type="dxa"/>
          </w:tcPr>
          <w:p w14:paraId="55807F46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ab</w:t>
            </w:r>
          </w:p>
        </w:tc>
      </w:tr>
      <w:tr w:rsidR="00795736" w:rsidRPr="00A521AC" w14:paraId="09B58C19" w14:textId="77777777" w:rsidTr="00E615CD">
        <w:trPr>
          <w:jc w:val="center"/>
        </w:trPr>
        <w:tc>
          <w:tcPr>
            <w:tcW w:w="1691" w:type="dxa"/>
            <w:vMerge w:val="restart"/>
            <w:vAlign w:val="center"/>
          </w:tcPr>
          <w:p w14:paraId="2D08196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1</w:t>
            </w:r>
          </w:p>
          <w:p w14:paraId="2AC235D8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4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77985B42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2AF1F13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1033" w:type="dxa"/>
          </w:tcPr>
          <w:p w14:paraId="1EC040D3" w14:textId="77777777" w:rsidR="00795736" w:rsidRPr="008E3474" w:rsidRDefault="00795736" w:rsidP="00E615CD">
            <w:pPr>
              <w:jc w:val="right"/>
            </w:pPr>
            <w:r w:rsidRPr="008E3474">
              <w:t>0.26</w:t>
            </w:r>
          </w:p>
        </w:tc>
        <w:tc>
          <w:tcPr>
            <w:tcW w:w="733" w:type="dxa"/>
          </w:tcPr>
          <w:p w14:paraId="508390B4" w14:textId="77777777" w:rsidR="00795736" w:rsidRPr="008E3474" w:rsidRDefault="00795736" w:rsidP="00E615CD">
            <w:r>
              <w:t>±</w:t>
            </w:r>
            <w:r w:rsidRPr="008E3474">
              <w:t>0.12</w:t>
            </w:r>
          </w:p>
        </w:tc>
        <w:tc>
          <w:tcPr>
            <w:tcW w:w="630" w:type="dxa"/>
          </w:tcPr>
          <w:p w14:paraId="6253301E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c</w:t>
            </w:r>
          </w:p>
        </w:tc>
        <w:tc>
          <w:tcPr>
            <w:tcW w:w="1197" w:type="dxa"/>
            <w:gridSpan w:val="2"/>
          </w:tcPr>
          <w:p w14:paraId="2C69C9DD" w14:textId="77777777" w:rsidR="00795736" w:rsidRPr="000F5114" w:rsidRDefault="00795736" w:rsidP="00E615CD">
            <w:pPr>
              <w:jc w:val="right"/>
            </w:pPr>
            <w:r w:rsidRPr="000F5114">
              <w:t>0.57</w:t>
            </w:r>
          </w:p>
        </w:tc>
        <w:tc>
          <w:tcPr>
            <w:tcW w:w="809" w:type="dxa"/>
          </w:tcPr>
          <w:p w14:paraId="7171EA64" w14:textId="77777777" w:rsidR="00795736" w:rsidRPr="000F5114" w:rsidRDefault="00795736" w:rsidP="00E615CD">
            <w:r>
              <w:t>±</w:t>
            </w:r>
            <w:r w:rsidRPr="000F5114">
              <w:t>0.23</w:t>
            </w:r>
          </w:p>
        </w:tc>
        <w:tc>
          <w:tcPr>
            <w:tcW w:w="646" w:type="dxa"/>
          </w:tcPr>
          <w:p w14:paraId="3A39E6A1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ab</w:t>
            </w:r>
          </w:p>
        </w:tc>
        <w:tc>
          <w:tcPr>
            <w:tcW w:w="1334" w:type="dxa"/>
            <w:gridSpan w:val="3"/>
          </w:tcPr>
          <w:p w14:paraId="5A518255" w14:textId="77777777" w:rsidR="00795736" w:rsidRPr="00804ECD" w:rsidRDefault="00795736" w:rsidP="00E615CD">
            <w:pPr>
              <w:jc w:val="right"/>
            </w:pPr>
          </w:p>
        </w:tc>
        <w:tc>
          <w:tcPr>
            <w:tcW w:w="890" w:type="dxa"/>
            <w:gridSpan w:val="2"/>
          </w:tcPr>
          <w:p w14:paraId="0401DA8A" w14:textId="77777777" w:rsidR="00795736" w:rsidRPr="00804ECD" w:rsidRDefault="00795736" w:rsidP="00E615CD"/>
        </w:tc>
        <w:tc>
          <w:tcPr>
            <w:tcW w:w="332" w:type="dxa"/>
          </w:tcPr>
          <w:p w14:paraId="56298393" w14:textId="77777777" w:rsidR="00795736" w:rsidRPr="00B465F0" w:rsidRDefault="00795736" w:rsidP="00E615CD">
            <w:pPr>
              <w:rPr>
                <w:vertAlign w:val="subscript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11A97506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2CFB19C2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3817F241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5ECAB34C" w14:textId="77777777" w:rsidTr="00E615CD">
        <w:trPr>
          <w:trHeight w:val="486"/>
          <w:jc w:val="center"/>
        </w:trPr>
        <w:tc>
          <w:tcPr>
            <w:tcW w:w="1691" w:type="dxa"/>
            <w:vMerge/>
            <w:vAlign w:val="center"/>
          </w:tcPr>
          <w:p w14:paraId="14CC3E73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7A84916C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1033" w:type="dxa"/>
          </w:tcPr>
          <w:p w14:paraId="4ACBDFA9" w14:textId="77777777" w:rsidR="00795736" w:rsidRPr="008E3474" w:rsidRDefault="00795736" w:rsidP="00E615CD">
            <w:pPr>
              <w:jc w:val="right"/>
            </w:pPr>
            <w:r w:rsidRPr="008E3474">
              <w:t>0.24</w:t>
            </w:r>
          </w:p>
        </w:tc>
        <w:tc>
          <w:tcPr>
            <w:tcW w:w="733" w:type="dxa"/>
          </w:tcPr>
          <w:p w14:paraId="0A5020F4" w14:textId="77777777" w:rsidR="00795736" w:rsidRPr="008E3474" w:rsidRDefault="00795736" w:rsidP="00E615CD">
            <w:r>
              <w:t>±</w:t>
            </w:r>
            <w:r w:rsidRPr="008E3474">
              <w:t>0.12</w:t>
            </w:r>
          </w:p>
        </w:tc>
        <w:tc>
          <w:tcPr>
            <w:tcW w:w="630" w:type="dxa"/>
          </w:tcPr>
          <w:p w14:paraId="3F0CD9DA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c</w:t>
            </w:r>
          </w:p>
        </w:tc>
        <w:tc>
          <w:tcPr>
            <w:tcW w:w="1197" w:type="dxa"/>
            <w:gridSpan w:val="2"/>
          </w:tcPr>
          <w:p w14:paraId="6B0E5649" w14:textId="77777777" w:rsidR="00795736" w:rsidRPr="000F5114" w:rsidRDefault="00795736" w:rsidP="00E615CD">
            <w:pPr>
              <w:jc w:val="right"/>
            </w:pPr>
            <w:r w:rsidRPr="000F5114">
              <w:t>0.43</w:t>
            </w:r>
          </w:p>
        </w:tc>
        <w:tc>
          <w:tcPr>
            <w:tcW w:w="809" w:type="dxa"/>
          </w:tcPr>
          <w:p w14:paraId="20112369" w14:textId="77777777" w:rsidR="00795736" w:rsidRPr="000F5114" w:rsidRDefault="00795736" w:rsidP="00E615CD">
            <w:r>
              <w:t>±</w:t>
            </w:r>
            <w:r w:rsidRPr="000F5114">
              <w:t>0.16</w:t>
            </w:r>
          </w:p>
        </w:tc>
        <w:tc>
          <w:tcPr>
            <w:tcW w:w="646" w:type="dxa"/>
          </w:tcPr>
          <w:p w14:paraId="4C883468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bcd</w:t>
            </w:r>
          </w:p>
        </w:tc>
        <w:tc>
          <w:tcPr>
            <w:tcW w:w="1334" w:type="dxa"/>
            <w:gridSpan w:val="3"/>
          </w:tcPr>
          <w:p w14:paraId="204F5BA4" w14:textId="77777777" w:rsidR="00795736" w:rsidRPr="00804ECD" w:rsidRDefault="00795736" w:rsidP="00E615CD">
            <w:pPr>
              <w:jc w:val="right"/>
            </w:pPr>
          </w:p>
        </w:tc>
        <w:tc>
          <w:tcPr>
            <w:tcW w:w="890" w:type="dxa"/>
            <w:gridSpan w:val="2"/>
          </w:tcPr>
          <w:p w14:paraId="1F7B5E99" w14:textId="77777777" w:rsidR="00795736" w:rsidRPr="00804ECD" w:rsidRDefault="00795736" w:rsidP="00E615CD"/>
        </w:tc>
        <w:tc>
          <w:tcPr>
            <w:tcW w:w="332" w:type="dxa"/>
          </w:tcPr>
          <w:p w14:paraId="5AE8DA03" w14:textId="77777777" w:rsidR="00795736" w:rsidRPr="00B465F0" w:rsidRDefault="00795736" w:rsidP="00E615CD">
            <w:pPr>
              <w:rPr>
                <w:vertAlign w:val="subscript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32009B67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5C5690FD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00051A32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297B3049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214D613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30979DA7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1033" w:type="dxa"/>
          </w:tcPr>
          <w:p w14:paraId="4387D042" w14:textId="77777777" w:rsidR="00795736" w:rsidRPr="008E3474" w:rsidRDefault="00795736" w:rsidP="00E615CD">
            <w:pPr>
              <w:jc w:val="right"/>
            </w:pPr>
            <w:r w:rsidRPr="008E3474">
              <w:t>0.50</w:t>
            </w:r>
          </w:p>
        </w:tc>
        <w:tc>
          <w:tcPr>
            <w:tcW w:w="733" w:type="dxa"/>
          </w:tcPr>
          <w:p w14:paraId="4C4D3D7B" w14:textId="77777777" w:rsidR="00795736" w:rsidRPr="008E3474" w:rsidRDefault="00795736" w:rsidP="00E615CD">
            <w:r>
              <w:t>±</w:t>
            </w:r>
            <w:r w:rsidRPr="008E3474">
              <w:t>0.21</w:t>
            </w:r>
          </w:p>
        </w:tc>
        <w:tc>
          <w:tcPr>
            <w:tcW w:w="630" w:type="dxa"/>
          </w:tcPr>
          <w:p w14:paraId="4A3C78CA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</w:t>
            </w:r>
          </w:p>
        </w:tc>
        <w:tc>
          <w:tcPr>
            <w:tcW w:w="1197" w:type="dxa"/>
            <w:gridSpan w:val="2"/>
          </w:tcPr>
          <w:p w14:paraId="0CF2C6CF" w14:textId="77777777" w:rsidR="00795736" w:rsidRPr="000F5114" w:rsidRDefault="00795736" w:rsidP="00E615CD">
            <w:pPr>
              <w:jc w:val="right"/>
            </w:pPr>
            <w:r w:rsidRPr="000F5114">
              <w:t>0.48</w:t>
            </w:r>
          </w:p>
        </w:tc>
        <w:tc>
          <w:tcPr>
            <w:tcW w:w="809" w:type="dxa"/>
          </w:tcPr>
          <w:p w14:paraId="58C1BC7A" w14:textId="77777777" w:rsidR="00795736" w:rsidRPr="000F5114" w:rsidRDefault="00795736" w:rsidP="00E615CD">
            <w:r>
              <w:t>±</w:t>
            </w:r>
            <w:r w:rsidRPr="000F5114">
              <w:t>0.19</w:t>
            </w:r>
          </w:p>
        </w:tc>
        <w:tc>
          <w:tcPr>
            <w:tcW w:w="646" w:type="dxa"/>
          </w:tcPr>
          <w:p w14:paraId="1B6886E3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abcd</w:t>
            </w:r>
          </w:p>
        </w:tc>
        <w:tc>
          <w:tcPr>
            <w:tcW w:w="1334" w:type="dxa"/>
            <w:gridSpan w:val="3"/>
          </w:tcPr>
          <w:p w14:paraId="140B81E4" w14:textId="77777777" w:rsidR="00795736" w:rsidRPr="00804ECD" w:rsidRDefault="00795736" w:rsidP="00E615CD">
            <w:pPr>
              <w:jc w:val="right"/>
            </w:pPr>
          </w:p>
        </w:tc>
        <w:tc>
          <w:tcPr>
            <w:tcW w:w="890" w:type="dxa"/>
            <w:gridSpan w:val="2"/>
          </w:tcPr>
          <w:p w14:paraId="1882CFFD" w14:textId="77777777" w:rsidR="00795736" w:rsidRPr="00804ECD" w:rsidRDefault="00795736" w:rsidP="00E615CD"/>
        </w:tc>
        <w:tc>
          <w:tcPr>
            <w:tcW w:w="332" w:type="dxa"/>
          </w:tcPr>
          <w:p w14:paraId="6D71CD50" w14:textId="77777777" w:rsidR="00795736" w:rsidRPr="00B465F0" w:rsidRDefault="00795736" w:rsidP="00E615CD">
            <w:pPr>
              <w:rPr>
                <w:vertAlign w:val="subscript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41DE5CF0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0AA04C2A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4296AD17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6F1E179C" w14:textId="77777777" w:rsidTr="00E615CD">
        <w:trPr>
          <w:jc w:val="center"/>
        </w:trPr>
        <w:tc>
          <w:tcPr>
            <w:tcW w:w="1691" w:type="dxa"/>
            <w:vMerge w:val="restart"/>
            <w:vAlign w:val="center"/>
          </w:tcPr>
          <w:p w14:paraId="75F82DB1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2</w:t>
            </w:r>
          </w:p>
          <w:p w14:paraId="4CFDE2F3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8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42F863A9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4E142D0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1033" w:type="dxa"/>
          </w:tcPr>
          <w:p w14:paraId="770F3456" w14:textId="77777777" w:rsidR="00795736" w:rsidRPr="008E3474" w:rsidRDefault="00795736" w:rsidP="00E615CD">
            <w:pPr>
              <w:jc w:val="right"/>
            </w:pPr>
            <w:r w:rsidRPr="008E3474">
              <w:t>0.27</w:t>
            </w:r>
          </w:p>
        </w:tc>
        <w:tc>
          <w:tcPr>
            <w:tcW w:w="733" w:type="dxa"/>
          </w:tcPr>
          <w:p w14:paraId="1D57B131" w14:textId="77777777" w:rsidR="00795736" w:rsidRPr="008E3474" w:rsidRDefault="00795736" w:rsidP="00E615CD">
            <w:r>
              <w:t>±</w:t>
            </w:r>
            <w:r w:rsidRPr="008E3474">
              <w:t>0.10</w:t>
            </w:r>
          </w:p>
        </w:tc>
        <w:tc>
          <w:tcPr>
            <w:tcW w:w="630" w:type="dxa"/>
          </w:tcPr>
          <w:p w14:paraId="483578A5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c</w:t>
            </w:r>
          </w:p>
        </w:tc>
        <w:tc>
          <w:tcPr>
            <w:tcW w:w="1197" w:type="dxa"/>
            <w:gridSpan w:val="2"/>
          </w:tcPr>
          <w:p w14:paraId="46623599" w14:textId="77777777" w:rsidR="00795736" w:rsidRPr="000F5114" w:rsidRDefault="00795736" w:rsidP="00E615CD">
            <w:pPr>
              <w:jc w:val="right"/>
            </w:pPr>
            <w:r w:rsidRPr="000F5114">
              <w:t>0.34</w:t>
            </w:r>
          </w:p>
        </w:tc>
        <w:tc>
          <w:tcPr>
            <w:tcW w:w="809" w:type="dxa"/>
          </w:tcPr>
          <w:p w14:paraId="40AEF863" w14:textId="77777777" w:rsidR="00795736" w:rsidRPr="000F5114" w:rsidRDefault="00795736" w:rsidP="00E615CD">
            <w:r>
              <w:t>±</w:t>
            </w:r>
            <w:r w:rsidRPr="000F5114">
              <w:t>0.18</w:t>
            </w:r>
          </w:p>
        </w:tc>
        <w:tc>
          <w:tcPr>
            <w:tcW w:w="646" w:type="dxa"/>
          </w:tcPr>
          <w:p w14:paraId="137BC496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def</w:t>
            </w:r>
          </w:p>
        </w:tc>
        <w:tc>
          <w:tcPr>
            <w:tcW w:w="1334" w:type="dxa"/>
            <w:gridSpan w:val="3"/>
          </w:tcPr>
          <w:p w14:paraId="0E316112" w14:textId="77777777" w:rsidR="00795736" w:rsidRPr="00804ECD" w:rsidRDefault="00795736" w:rsidP="00E615CD">
            <w:pPr>
              <w:jc w:val="right"/>
            </w:pPr>
            <w:r w:rsidRPr="00804ECD">
              <w:t>0.35</w:t>
            </w:r>
          </w:p>
        </w:tc>
        <w:tc>
          <w:tcPr>
            <w:tcW w:w="890" w:type="dxa"/>
            <w:gridSpan w:val="2"/>
          </w:tcPr>
          <w:p w14:paraId="1765BA52" w14:textId="77777777" w:rsidR="00795736" w:rsidRPr="00804ECD" w:rsidRDefault="00795736" w:rsidP="00E615CD">
            <w:r>
              <w:t>±</w:t>
            </w:r>
            <w:r w:rsidRPr="00804ECD">
              <w:t>0.07</w:t>
            </w:r>
          </w:p>
        </w:tc>
        <w:tc>
          <w:tcPr>
            <w:tcW w:w="332" w:type="dxa"/>
          </w:tcPr>
          <w:p w14:paraId="34A999E8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c</w:t>
            </w:r>
          </w:p>
        </w:tc>
        <w:tc>
          <w:tcPr>
            <w:tcW w:w="851" w:type="dxa"/>
            <w:gridSpan w:val="2"/>
            <w:vAlign w:val="center"/>
          </w:tcPr>
          <w:p w14:paraId="69822302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4085F9BD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6ECAA4B8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3DA3CC1C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707CA3BF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78A2BBC3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1033" w:type="dxa"/>
          </w:tcPr>
          <w:p w14:paraId="160A1EE7" w14:textId="77777777" w:rsidR="00795736" w:rsidRPr="008E3474" w:rsidRDefault="00795736" w:rsidP="00E615CD">
            <w:pPr>
              <w:jc w:val="right"/>
            </w:pPr>
            <w:r w:rsidRPr="008E3474">
              <w:t>0.34</w:t>
            </w:r>
          </w:p>
        </w:tc>
        <w:tc>
          <w:tcPr>
            <w:tcW w:w="733" w:type="dxa"/>
          </w:tcPr>
          <w:p w14:paraId="1D504F86" w14:textId="77777777" w:rsidR="00795736" w:rsidRPr="008E3474" w:rsidRDefault="00795736" w:rsidP="00E615CD">
            <w:r>
              <w:t>±</w:t>
            </w:r>
            <w:r w:rsidRPr="008E3474">
              <w:t>0.21</w:t>
            </w:r>
          </w:p>
        </w:tc>
        <w:tc>
          <w:tcPr>
            <w:tcW w:w="630" w:type="dxa"/>
          </w:tcPr>
          <w:p w14:paraId="2D0785B9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ab</w:t>
            </w:r>
          </w:p>
        </w:tc>
        <w:tc>
          <w:tcPr>
            <w:tcW w:w="1197" w:type="dxa"/>
            <w:gridSpan w:val="2"/>
          </w:tcPr>
          <w:p w14:paraId="14A1CCF9" w14:textId="77777777" w:rsidR="00795736" w:rsidRPr="000F5114" w:rsidRDefault="00795736" w:rsidP="00E615CD">
            <w:pPr>
              <w:jc w:val="right"/>
            </w:pPr>
            <w:r w:rsidRPr="000F5114">
              <w:t>0.39</w:t>
            </w:r>
          </w:p>
        </w:tc>
        <w:tc>
          <w:tcPr>
            <w:tcW w:w="809" w:type="dxa"/>
          </w:tcPr>
          <w:p w14:paraId="1E4119DE" w14:textId="77777777" w:rsidR="00795736" w:rsidRPr="000F5114" w:rsidRDefault="00795736" w:rsidP="00E615CD">
            <w:r>
              <w:t>±</w:t>
            </w:r>
            <w:r w:rsidRPr="000F5114">
              <w:t>0.14</w:t>
            </w:r>
          </w:p>
        </w:tc>
        <w:tc>
          <w:tcPr>
            <w:tcW w:w="646" w:type="dxa"/>
          </w:tcPr>
          <w:p w14:paraId="428A0FF9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cde</w:t>
            </w:r>
          </w:p>
        </w:tc>
        <w:tc>
          <w:tcPr>
            <w:tcW w:w="1334" w:type="dxa"/>
            <w:gridSpan w:val="3"/>
          </w:tcPr>
          <w:p w14:paraId="45939162" w14:textId="77777777" w:rsidR="00795736" w:rsidRPr="00804ECD" w:rsidRDefault="00795736" w:rsidP="00E615CD">
            <w:pPr>
              <w:jc w:val="right"/>
            </w:pPr>
          </w:p>
        </w:tc>
        <w:tc>
          <w:tcPr>
            <w:tcW w:w="890" w:type="dxa"/>
            <w:gridSpan w:val="2"/>
          </w:tcPr>
          <w:p w14:paraId="493D32D8" w14:textId="77777777" w:rsidR="00795736" w:rsidRPr="00804ECD" w:rsidRDefault="00795736" w:rsidP="00E615CD"/>
        </w:tc>
        <w:tc>
          <w:tcPr>
            <w:tcW w:w="332" w:type="dxa"/>
          </w:tcPr>
          <w:p w14:paraId="4BD464EE" w14:textId="77777777" w:rsidR="00795736" w:rsidRPr="00B465F0" w:rsidRDefault="00795736" w:rsidP="00E615CD">
            <w:pPr>
              <w:rPr>
                <w:vertAlign w:val="subscript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E30DDD9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23BB8A14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6CACD63D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3F89159B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4FDA2204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7E57D71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1033" w:type="dxa"/>
          </w:tcPr>
          <w:p w14:paraId="0AE416FB" w14:textId="77777777" w:rsidR="00795736" w:rsidRPr="008E3474" w:rsidRDefault="00795736" w:rsidP="00E615CD">
            <w:pPr>
              <w:jc w:val="right"/>
            </w:pPr>
            <w:r w:rsidRPr="008E3474">
              <w:t>0.24</w:t>
            </w:r>
          </w:p>
        </w:tc>
        <w:tc>
          <w:tcPr>
            <w:tcW w:w="733" w:type="dxa"/>
          </w:tcPr>
          <w:p w14:paraId="6B524B83" w14:textId="77777777" w:rsidR="00795736" w:rsidRPr="008E3474" w:rsidRDefault="00795736" w:rsidP="00E615CD">
            <w:r>
              <w:t>±</w:t>
            </w:r>
            <w:r w:rsidRPr="008E3474">
              <w:t>0.12</w:t>
            </w:r>
          </w:p>
        </w:tc>
        <w:tc>
          <w:tcPr>
            <w:tcW w:w="630" w:type="dxa"/>
          </w:tcPr>
          <w:p w14:paraId="4F27C07F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c</w:t>
            </w:r>
          </w:p>
        </w:tc>
        <w:tc>
          <w:tcPr>
            <w:tcW w:w="1197" w:type="dxa"/>
            <w:gridSpan w:val="2"/>
          </w:tcPr>
          <w:p w14:paraId="4310B528" w14:textId="77777777" w:rsidR="00795736" w:rsidRPr="000F5114" w:rsidRDefault="00795736" w:rsidP="00E615CD">
            <w:pPr>
              <w:jc w:val="right"/>
            </w:pPr>
            <w:r w:rsidRPr="000F5114">
              <w:t>0.44</w:t>
            </w:r>
          </w:p>
        </w:tc>
        <w:tc>
          <w:tcPr>
            <w:tcW w:w="809" w:type="dxa"/>
          </w:tcPr>
          <w:p w14:paraId="7302A462" w14:textId="77777777" w:rsidR="00795736" w:rsidRPr="000F5114" w:rsidRDefault="00795736" w:rsidP="00E615CD">
            <w:r>
              <w:t>±</w:t>
            </w:r>
            <w:r w:rsidRPr="000F5114">
              <w:t>0.23</w:t>
            </w:r>
          </w:p>
        </w:tc>
        <w:tc>
          <w:tcPr>
            <w:tcW w:w="646" w:type="dxa"/>
          </w:tcPr>
          <w:p w14:paraId="4769302C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bcd</w:t>
            </w:r>
          </w:p>
        </w:tc>
        <w:tc>
          <w:tcPr>
            <w:tcW w:w="1334" w:type="dxa"/>
            <w:gridSpan w:val="3"/>
          </w:tcPr>
          <w:p w14:paraId="2969E978" w14:textId="77777777" w:rsidR="00795736" w:rsidRPr="00804ECD" w:rsidRDefault="00795736" w:rsidP="00E615CD">
            <w:pPr>
              <w:jc w:val="right"/>
            </w:pPr>
            <w:r w:rsidRPr="00804ECD">
              <w:t>0.47</w:t>
            </w:r>
          </w:p>
        </w:tc>
        <w:tc>
          <w:tcPr>
            <w:tcW w:w="890" w:type="dxa"/>
            <w:gridSpan w:val="2"/>
          </w:tcPr>
          <w:p w14:paraId="5F2E6022" w14:textId="77777777" w:rsidR="00795736" w:rsidRPr="00804ECD" w:rsidRDefault="00795736" w:rsidP="00E615CD">
            <w:r>
              <w:t>±</w:t>
            </w:r>
            <w:r w:rsidRPr="00804ECD">
              <w:t>0.18</w:t>
            </w:r>
          </w:p>
        </w:tc>
        <w:tc>
          <w:tcPr>
            <w:tcW w:w="332" w:type="dxa"/>
          </w:tcPr>
          <w:p w14:paraId="112AD365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</w:t>
            </w:r>
          </w:p>
        </w:tc>
        <w:tc>
          <w:tcPr>
            <w:tcW w:w="851" w:type="dxa"/>
            <w:gridSpan w:val="2"/>
            <w:vAlign w:val="center"/>
          </w:tcPr>
          <w:p w14:paraId="32FC7168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vAlign w:val="center"/>
          </w:tcPr>
          <w:p w14:paraId="1997609A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Align w:val="center"/>
          </w:tcPr>
          <w:p w14:paraId="5F61A1CD" w14:textId="77777777" w:rsidR="00795736" w:rsidRPr="00A521AC" w:rsidRDefault="00795736" w:rsidP="00E615CD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</w:tr>
      <w:tr w:rsidR="00795736" w:rsidRPr="00A521AC" w14:paraId="29990238" w14:textId="77777777" w:rsidTr="00E615CD">
        <w:trPr>
          <w:jc w:val="center"/>
        </w:trPr>
        <w:tc>
          <w:tcPr>
            <w:tcW w:w="1691" w:type="dxa"/>
            <w:vMerge w:val="restart"/>
            <w:vAlign w:val="center"/>
          </w:tcPr>
          <w:p w14:paraId="090EB6E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Treatment 3</w:t>
            </w:r>
          </w:p>
          <w:p w14:paraId="148A6181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12 dSm</w:t>
            </w:r>
            <w:r w:rsidRPr="00FD2651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14:paraId="1BCB5933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6329AA01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BRRI Dhan47</w:t>
            </w:r>
          </w:p>
        </w:tc>
        <w:tc>
          <w:tcPr>
            <w:tcW w:w="1033" w:type="dxa"/>
          </w:tcPr>
          <w:p w14:paraId="506BD635" w14:textId="77777777" w:rsidR="00795736" w:rsidRPr="008E3474" w:rsidRDefault="00795736" w:rsidP="00E615CD">
            <w:pPr>
              <w:jc w:val="right"/>
            </w:pPr>
            <w:r w:rsidRPr="008E3474">
              <w:t>0.13</w:t>
            </w:r>
          </w:p>
        </w:tc>
        <w:tc>
          <w:tcPr>
            <w:tcW w:w="733" w:type="dxa"/>
          </w:tcPr>
          <w:p w14:paraId="54059408" w14:textId="77777777" w:rsidR="00795736" w:rsidRPr="008E3474" w:rsidRDefault="00795736" w:rsidP="00E615CD">
            <w:r>
              <w:t>±</w:t>
            </w:r>
            <w:r w:rsidRPr="008E3474">
              <w:t>0.03</w:t>
            </w:r>
          </w:p>
        </w:tc>
        <w:tc>
          <w:tcPr>
            <w:tcW w:w="630" w:type="dxa"/>
          </w:tcPr>
          <w:p w14:paraId="750CDC82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c</w:t>
            </w:r>
          </w:p>
        </w:tc>
        <w:tc>
          <w:tcPr>
            <w:tcW w:w="1197" w:type="dxa"/>
            <w:gridSpan w:val="2"/>
          </w:tcPr>
          <w:p w14:paraId="09744CC2" w14:textId="77777777" w:rsidR="00795736" w:rsidRPr="000F5114" w:rsidRDefault="00795736" w:rsidP="00E615CD">
            <w:pPr>
              <w:jc w:val="right"/>
            </w:pPr>
            <w:r w:rsidRPr="000F5114">
              <w:t>0.20</w:t>
            </w:r>
          </w:p>
        </w:tc>
        <w:tc>
          <w:tcPr>
            <w:tcW w:w="809" w:type="dxa"/>
          </w:tcPr>
          <w:p w14:paraId="4DB166BF" w14:textId="77777777" w:rsidR="00795736" w:rsidRPr="000F5114" w:rsidRDefault="00795736" w:rsidP="00E615CD">
            <w:r>
              <w:t>±</w:t>
            </w:r>
            <w:r w:rsidRPr="000F5114">
              <w:t>0.07</w:t>
            </w:r>
          </w:p>
        </w:tc>
        <w:tc>
          <w:tcPr>
            <w:tcW w:w="646" w:type="dxa"/>
          </w:tcPr>
          <w:p w14:paraId="29BF970A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f</w:t>
            </w:r>
          </w:p>
        </w:tc>
        <w:tc>
          <w:tcPr>
            <w:tcW w:w="1514" w:type="dxa"/>
            <w:gridSpan w:val="4"/>
          </w:tcPr>
          <w:p w14:paraId="36121275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E5AD257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" w:type="dxa"/>
          </w:tcPr>
          <w:p w14:paraId="2D444A85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</w:tcPr>
          <w:p w14:paraId="2FEB8DFC" w14:textId="77777777" w:rsidR="00795736" w:rsidRPr="00D605B0" w:rsidRDefault="00795736" w:rsidP="00E615CD">
            <w:pPr>
              <w:jc w:val="right"/>
            </w:pPr>
            <w:r w:rsidRPr="00D605B0">
              <w:t>0.98</w:t>
            </w:r>
          </w:p>
        </w:tc>
        <w:tc>
          <w:tcPr>
            <w:tcW w:w="717" w:type="dxa"/>
          </w:tcPr>
          <w:p w14:paraId="7AB2C2D4" w14:textId="77777777" w:rsidR="00795736" w:rsidRPr="00D605B0" w:rsidRDefault="00795736" w:rsidP="00E615CD">
            <w:r>
              <w:t>±</w:t>
            </w:r>
            <w:r w:rsidRPr="00D605B0">
              <w:t>0.17</w:t>
            </w:r>
          </w:p>
        </w:tc>
        <w:tc>
          <w:tcPr>
            <w:tcW w:w="639" w:type="dxa"/>
          </w:tcPr>
          <w:p w14:paraId="36E92764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c</w:t>
            </w:r>
          </w:p>
        </w:tc>
      </w:tr>
      <w:tr w:rsidR="00795736" w:rsidRPr="00A521AC" w14:paraId="7ADC150F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6DF6DE7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32C2011B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1033" w:type="dxa"/>
          </w:tcPr>
          <w:p w14:paraId="57B13C5A" w14:textId="77777777" w:rsidR="00795736" w:rsidRPr="008E3474" w:rsidRDefault="00795736" w:rsidP="00E615CD">
            <w:pPr>
              <w:jc w:val="right"/>
            </w:pPr>
            <w:r w:rsidRPr="008E3474">
              <w:t>0.27</w:t>
            </w:r>
          </w:p>
        </w:tc>
        <w:tc>
          <w:tcPr>
            <w:tcW w:w="733" w:type="dxa"/>
          </w:tcPr>
          <w:p w14:paraId="456536D7" w14:textId="77777777" w:rsidR="00795736" w:rsidRPr="008E3474" w:rsidRDefault="00795736" w:rsidP="00E615CD">
            <w:r>
              <w:t>±</w:t>
            </w:r>
            <w:r w:rsidRPr="008E3474">
              <w:t>0.21</w:t>
            </w:r>
          </w:p>
        </w:tc>
        <w:tc>
          <w:tcPr>
            <w:tcW w:w="630" w:type="dxa"/>
          </w:tcPr>
          <w:p w14:paraId="56F5B065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bc</w:t>
            </w:r>
          </w:p>
        </w:tc>
        <w:tc>
          <w:tcPr>
            <w:tcW w:w="1197" w:type="dxa"/>
            <w:gridSpan w:val="2"/>
          </w:tcPr>
          <w:p w14:paraId="2A7CE7D0" w14:textId="77777777" w:rsidR="00795736" w:rsidRPr="000F5114" w:rsidRDefault="00795736" w:rsidP="00E615CD">
            <w:pPr>
              <w:jc w:val="right"/>
            </w:pPr>
            <w:r w:rsidRPr="000F5114">
              <w:t>0.22</w:t>
            </w:r>
          </w:p>
        </w:tc>
        <w:tc>
          <w:tcPr>
            <w:tcW w:w="809" w:type="dxa"/>
          </w:tcPr>
          <w:p w14:paraId="14D5D73B" w14:textId="77777777" w:rsidR="00795736" w:rsidRPr="000F5114" w:rsidRDefault="00795736" w:rsidP="00E615CD">
            <w:r>
              <w:t>±</w:t>
            </w:r>
            <w:r w:rsidRPr="000F5114">
              <w:t>0.08</w:t>
            </w:r>
          </w:p>
        </w:tc>
        <w:tc>
          <w:tcPr>
            <w:tcW w:w="646" w:type="dxa"/>
          </w:tcPr>
          <w:p w14:paraId="6AAE9C8B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f</w:t>
            </w:r>
          </w:p>
        </w:tc>
        <w:tc>
          <w:tcPr>
            <w:tcW w:w="1514" w:type="dxa"/>
            <w:gridSpan w:val="4"/>
          </w:tcPr>
          <w:p w14:paraId="47B85D7B" w14:textId="77777777" w:rsidR="00795736" w:rsidRPr="00FD2651" w:rsidRDefault="00795736" w:rsidP="00E615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06E7217C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" w:type="dxa"/>
          </w:tcPr>
          <w:p w14:paraId="6BFC57CE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</w:tcPr>
          <w:p w14:paraId="4AC157CC" w14:textId="77777777" w:rsidR="00795736" w:rsidRPr="00D605B0" w:rsidRDefault="00795736" w:rsidP="00E615CD">
            <w:pPr>
              <w:jc w:val="right"/>
            </w:pPr>
            <w:r w:rsidRPr="00D605B0">
              <w:t>0.71</w:t>
            </w:r>
          </w:p>
        </w:tc>
        <w:tc>
          <w:tcPr>
            <w:tcW w:w="717" w:type="dxa"/>
          </w:tcPr>
          <w:p w14:paraId="7651FE8E" w14:textId="77777777" w:rsidR="00795736" w:rsidRPr="00D605B0" w:rsidRDefault="00795736" w:rsidP="00E615CD">
            <w:r>
              <w:t>±</w:t>
            </w:r>
            <w:r w:rsidRPr="00D605B0">
              <w:t>0.24</w:t>
            </w:r>
          </w:p>
        </w:tc>
        <w:tc>
          <w:tcPr>
            <w:tcW w:w="639" w:type="dxa"/>
          </w:tcPr>
          <w:p w14:paraId="429F786F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d</w:t>
            </w:r>
          </w:p>
        </w:tc>
      </w:tr>
      <w:tr w:rsidR="00795736" w:rsidRPr="00A521AC" w14:paraId="5338E649" w14:textId="77777777" w:rsidTr="00E615CD">
        <w:trPr>
          <w:jc w:val="center"/>
        </w:trPr>
        <w:tc>
          <w:tcPr>
            <w:tcW w:w="1691" w:type="dxa"/>
            <w:vMerge/>
            <w:vAlign w:val="center"/>
          </w:tcPr>
          <w:p w14:paraId="6820DF6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vAlign w:val="center"/>
          </w:tcPr>
          <w:p w14:paraId="50265AB0" w14:textId="77777777" w:rsidR="00795736" w:rsidRPr="00FD2651" w:rsidRDefault="00795736" w:rsidP="00E615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2651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1033" w:type="dxa"/>
          </w:tcPr>
          <w:p w14:paraId="6A71F298" w14:textId="77777777" w:rsidR="00795736" w:rsidRPr="008E3474" w:rsidRDefault="00795736" w:rsidP="00E615CD">
            <w:pPr>
              <w:jc w:val="right"/>
            </w:pPr>
            <w:r w:rsidRPr="008E3474">
              <w:t>0.13</w:t>
            </w:r>
          </w:p>
        </w:tc>
        <w:tc>
          <w:tcPr>
            <w:tcW w:w="733" w:type="dxa"/>
          </w:tcPr>
          <w:p w14:paraId="30749733" w14:textId="77777777" w:rsidR="00795736" w:rsidRPr="008E3474" w:rsidRDefault="00795736" w:rsidP="00E615CD">
            <w:r>
              <w:t>±</w:t>
            </w:r>
            <w:r w:rsidRPr="008E3474">
              <w:t>0.07</w:t>
            </w:r>
          </w:p>
        </w:tc>
        <w:tc>
          <w:tcPr>
            <w:tcW w:w="630" w:type="dxa"/>
          </w:tcPr>
          <w:p w14:paraId="03D93B2D" w14:textId="77777777" w:rsidR="00795736" w:rsidRPr="00B465F0" w:rsidRDefault="00795736" w:rsidP="00E615CD">
            <w:pPr>
              <w:rPr>
                <w:vertAlign w:val="subscript"/>
              </w:rPr>
            </w:pPr>
            <w:r w:rsidRPr="00B465F0">
              <w:rPr>
                <w:vertAlign w:val="subscript"/>
              </w:rPr>
              <w:t>c</w:t>
            </w:r>
          </w:p>
        </w:tc>
        <w:tc>
          <w:tcPr>
            <w:tcW w:w="1197" w:type="dxa"/>
            <w:gridSpan w:val="2"/>
          </w:tcPr>
          <w:p w14:paraId="3FBFD0F0" w14:textId="77777777" w:rsidR="00795736" w:rsidRPr="000F5114" w:rsidRDefault="00795736" w:rsidP="00E615CD">
            <w:pPr>
              <w:jc w:val="right"/>
            </w:pPr>
            <w:r w:rsidRPr="000F5114">
              <w:t>0.26</w:t>
            </w:r>
          </w:p>
        </w:tc>
        <w:tc>
          <w:tcPr>
            <w:tcW w:w="809" w:type="dxa"/>
          </w:tcPr>
          <w:p w14:paraId="3CBF6BBE" w14:textId="77777777" w:rsidR="00795736" w:rsidRPr="000F5114" w:rsidRDefault="00795736" w:rsidP="00E615CD">
            <w:r>
              <w:t>±</w:t>
            </w:r>
            <w:r w:rsidRPr="000F5114">
              <w:t>0.13</w:t>
            </w:r>
          </w:p>
        </w:tc>
        <w:tc>
          <w:tcPr>
            <w:tcW w:w="646" w:type="dxa"/>
          </w:tcPr>
          <w:p w14:paraId="169528B9" w14:textId="77777777" w:rsidR="00795736" w:rsidRPr="00B465F0" w:rsidRDefault="00795736" w:rsidP="00E615CD">
            <w:pPr>
              <w:jc w:val="both"/>
              <w:rPr>
                <w:vertAlign w:val="subscript"/>
              </w:rPr>
            </w:pPr>
            <w:r w:rsidRPr="00B465F0">
              <w:rPr>
                <w:vertAlign w:val="subscript"/>
              </w:rPr>
              <w:t>ef</w:t>
            </w:r>
          </w:p>
        </w:tc>
        <w:tc>
          <w:tcPr>
            <w:tcW w:w="1183" w:type="dxa"/>
            <w:gridSpan w:val="2"/>
          </w:tcPr>
          <w:p w14:paraId="73480CBB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gridSpan w:val="3"/>
          </w:tcPr>
          <w:p w14:paraId="2E1D65BC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" w:type="dxa"/>
          </w:tcPr>
          <w:p w14:paraId="38D4A441" w14:textId="77777777" w:rsidR="00795736" w:rsidRPr="00FD2651" w:rsidRDefault="00795736" w:rsidP="00E61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</w:tcPr>
          <w:p w14:paraId="50AE2BFA" w14:textId="77777777" w:rsidR="00795736" w:rsidRPr="00D605B0" w:rsidRDefault="00795736" w:rsidP="00E615CD">
            <w:pPr>
              <w:jc w:val="right"/>
            </w:pPr>
            <w:r w:rsidRPr="00D605B0">
              <w:t>0.68</w:t>
            </w:r>
          </w:p>
        </w:tc>
        <w:tc>
          <w:tcPr>
            <w:tcW w:w="717" w:type="dxa"/>
          </w:tcPr>
          <w:p w14:paraId="44D9F1E8" w14:textId="77777777" w:rsidR="00795736" w:rsidRPr="00D605B0" w:rsidRDefault="00795736" w:rsidP="00E615CD">
            <w:r>
              <w:t>±</w:t>
            </w:r>
            <w:r w:rsidRPr="00D605B0">
              <w:t>0.31</w:t>
            </w:r>
          </w:p>
        </w:tc>
        <w:tc>
          <w:tcPr>
            <w:tcW w:w="639" w:type="dxa"/>
          </w:tcPr>
          <w:p w14:paraId="7822342F" w14:textId="77777777" w:rsidR="00795736" w:rsidRPr="00A521AC" w:rsidRDefault="00795736" w:rsidP="00E615CD">
            <w:pPr>
              <w:rPr>
                <w:vertAlign w:val="subscript"/>
              </w:rPr>
            </w:pPr>
            <w:r w:rsidRPr="00A521AC">
              <w:rPr>
                <w:vertAlign w:val="subscript"/>
              </w:rPr>
              <w:t>d</w:t>
            </w:r>
          </w:p>
        </w:tc>
      </w:tr>
    </w:tbl>
    <w:p w14:paraId="48E7580F" w14:textId="77777777" w:rsidR="00795736" w:rsidRDefault="00795736" w:rsidP="00795736"/>
    <w:p w14:paraId="6E2A139C" w14:textId="77777777" w:rsidR="00795736" w:rsidRDefault="00795736" w:rsidP="00795736"/>
    <w:p w14:paraId="5F3F318B" w14:textId="77777777" w:rsidR="000448DC" w:rsidRPr="0041163F" w:rsidRDefault="000448DC" w:rsidP="00F71E20">
      <w:pPr>
        <w:spacing w:line="480" w:lineRule="auto"/>
      </w:pPr>
    </w:p>
    <w:sectPr w:rsidR="000448DC" w:rsidRPr="0041163F" w:rsidSect="00AD67EE">
      <w:footerReference w:type="even" r:id="rId28"/>
      <w:footerReference w:type="default" r:id="rId2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DF414" w14:textId="77777777" w:rsidR="0048293C" w:rsidRDefault="0048293C" w:rsidP="00F861AB">
      <w:pPr>
        <w:spacing w:after="0" w:line="240" w:lineRule="auto"/>
      </w:pPr>
      <w:r>
        <w:separator/>
      </w:r>
    </w:p>
  </w:endnote>
  <w:endnote w:type="continuationSeparator" w:id="0">
    <w:p w14:paraId="734DA9EA" w14:textId="77777777" w:rsidR="0048293C" w:rsidRDefault="0048293C" w:rsidP="00F86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2C0172" w14:textId="77777777" w:rsidR="00C20BF4" w:rsidRDefault="00C20BF4" w:rsidP="00AB0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0638F" w14:textId="77777777" w:rsidR="00C20BF4" w:rsidRDefault="00C20BF4" w:rsidP="00AB0C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60CE9" w14:textId="77777777" w:rsidR="00C20BF4" w:rsidRDefault="00C20BF4" w:rsidP="00AB0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76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49EFEE" w14:textId="77777777" w:rsidR="00C20BF4" w:rsidRDefault="00C20BF4" w:rsidP="00AB0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EB77E" w14:textId="77777777" w:rsidR="0048293C" w:rsidRDefault="0048293C" w:rsidP="00F861AB">
      <w:pPr>
        <w:spacing w:after="0" w:line="240" w:lineRule="auto"/>
      </w:pPr>
      <w:r>
        <w:separator/>
      </w:r>
    </w:p>
  </w:footnote>
  <w:footnote w:type="continuationSeparator" w:id="0">
    <w:p w14:paraId="0586F59F" w14:textId="77777777" w:rsidR="0048293C" w:rsidRDefault="0048293C" w:rsidP="00F861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420C3"/>
    <w:multiLevelType w:val="hybridMultilevel"/>
    <w:tmpl w:val="2174D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E7DD5"/>
    <w:multiLevelType w:val="hybridMultilevel"/>
    <w:tmpl w:val="33E2E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D61AF8"/>
    <w:multiLevelType w:val="hybridMultilevel"/>
    <w:tmpl w:val="B750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380717"/>
    <w:multiLevelType w:val="hybridMultilevel"/>
    <w:tmpl w:val="79BA3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D545FA"/>
    <w:multiLevelType w:val="hybridMultilevel"/>
    <w:tmpl w:val="4E16FE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C9777B"/>
    <w:multiLevelType w:val="hybridMultilevel"/>
    <w:tmpl w:val="3F006C50"/>
    <w:lvl w:ilvl="0" w:tplc="AF5848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626D3D"/>
    <w:multiLevelType w:val="hybridMultilevel"/>
    <w:tmpl w:val="265260A2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5CB4322B"/>
    <w:multiLevelType w:val="hybridMultilevel"/>
    <w:tmpl w:val="C8002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185663"/>
    <w:multiLevelType w:val="hybridMultilevel"/>
    <w:tmpl w:val="C6E60B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EC121E"/>
    <w:multiLevelType w:val="hybridMultilevel"/>
    <w:tmpl w:val="053E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1"/>
  </w:num>
  <w:num w:numId="7">
    <w:abstractNumId w:val="8"/>
  </w:num>
  <w:num w:numId="8">
    <w:abstractNumId w:val="4"/>
  </w:num>
  <w:num w:numId="9">
    <w:abstractNumId w:val="6"/>
  </w:num>
  <w:num w:numId="10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BB7"/>
    <w:rsid w:val="000000AD"/>
    <w:rsid w:val="00003CB6"/>
    <w:rsid w:val="00005051"/>
    <w:rsid w:val="00007846"/>
    <w:rsid w:val="00011B95"/>
    <w:rsid w:val="00013372"/>
    <w:rsid w:val="00013445"/>
    <w:rsid w:val="00014E78"/>
    <w:rsid w:val="000168C5"/>
    <w:rsid w:val="00021F20"/>
    <w:rsid w:val="00024CCA"/>
    <w:rsid w:val="000266CF"/>
    <w:rsid w:val="000273E6"/>
    <w:rsid w:val="00031060"/>
    <w:rsid w:val="00035568"/>
    <w:rsid w:val="000367CE"/>
    <w:rsid w:val="00040B54"/>
    <w:rsid w:val="00040C59"/>
    <w:rsid w:val="00040EE3"/>
    <w:rsid w:val="0004389D"/>
    <w:rsid w:val="000448DC"/>
    <w:rsid w:val="0004524E"/>
    <w:rsid w:val="00046F9C"/>
    <w:rsid w:val="00047416"/>
    <w:rsid w:val="00047B47"/>
    <w:rsid w:val="00050D34"/>
    <w:rsid w:val="000515B6"/>
    <w:rsid w:val="000539DC"/>
    <w:rsid w:val="0005443D"/>
    <w:rsid w:val="00061210"/>
    <w:rsid w:val="000640B6"/>
    <w:rsid w:val="000646C0"/>
    <w:rsid w:val="00064BEA"/>
    <w:rsid w:val="00065982"/>
    <w:rsid w:val="00065CE8"/>
    <w:rsid w:val="00066B73"/>
    <w:rsid w:val="00067C29"/>
    <w:rsid w:val="00070DC5"/>
    <w:rsid w:val="00071218"/>
    <w:rsid w:val="00072344"/>
    <w:rsid w:val="00072C7D"/>
    <w:rsid w:val="00074C51"/>
    <w:rsid w:val="00076B6D"/>
    <w:rsid w:val="0007725D"/>
    <w:rsid w:val="00082879"/>
    <w:rsid w:val="00082BED"/>
    <w:rsid w:val="0008323B"/>
    <w:rsid w:val="00083800"/>
    <w:rsid w:val="00083C80"/>
    <w:rsid w:val="00083F63"/>
    <w:rsid w:val="00084FAC"/>
    <w:rsid w:val="00086C83"/>
    <w:rsid w:val="0009017A"/>
    <w:rsid w:val="000933AC"/>
    <w:rsid w:val="00093E10"/>
    <w:rsid w:val="00093E72"/>
    <w:rsid w:val="00095D3C"/>
    <w:rsid w:val="00096270"/>
    <w:rsid w:val="00096D0C"/>
    <w:rsid w:val="00097CB8"/>
    <w:rsid w:val="000A04B0"/>
    <w:rsid w:val="000A11EF"/>
    <w:rsid w:val="000A1E51"/>
    <w:rsid w:val="000A22D5"/>
    <w:rsid w:val="000A35AD"/>
    <w:rsid w:val="000A37C9"/>
    <w:rsid w:val="000A3881"/>
    <w:rsid w:val="000A57E8"/>
    <w:rsid w:val="000A7AAC"/>
    <w:rsid w:val="000B05CA"/>
    <w:rsid w:val="000B1633"/>
    <w:rsid w:val="000B2B15"/>
    <w:rsid w:val="000B4694"/>
    <w:rsid w:val="000B4F8D"/>
    <w:rsid w:val="000B5538"/>
    <w:rsid w:val="000B5F7E"/>
    <w:rsid w:val="000B7585"/>
    <w:rsid w:val="000C12F0"/>
    <w:rsid w:val="000C21E5"/>
    <w:rsid w:val="000C2426"/>
    <w:rsid w:val="000C24DF"/>
    <w:rsid w:val="000C5634"/>
    <w:rsid w:val="000C63AF"/>
    <w:rsid w:val="000D0408"/>
    <w:rsid w:val="000D1649"/>
    <w:rsid w:val="000D1678"/>
    <w:rsid w:val="000D231F"/>
    <w:rsid w:val="000D3F94"/>
    <w:rsid w:val="000D51CD"/>
    <w:rsid w:val="000D64C7"/>
    <w:rsid w:val="000D6AB1"/>
    <w:rsid w:val="000E4DEC"/>
    <w:rsid w:val="000E5356"/>
    <w:rsid w:val="000E69D0"/>
    <w:rsid w:val="000E7DA2"/>
    <w:rsid w:val="000F168A"/>
    <w:rsid w:val="000F4BC8"/>
    <w:rsid w:val="000F6010"/>
    <w:rsid w:val="000F6029"/>
    <w:rsid w:val="000F7FD7"/>
    <w:rsid w:val="001002E3"/>
    <w:rsid w:val="00100AF4"/>
    <w:rsid w:val="00101224"/>
    <w:rsid w:val="001053C0"/>
    <w:rsid w:val="00105DD5"/>
    <w:rsid w:val="0011359D"/>
    <w:rsid w:val="001144E4"/>
    <w:rsid w:val="001153AF"/>
    <w:rsid w:val="00115EB5"/>
    <w:rsid w:val="00116027"/>
    <w:rsid w:val="001177CA"/>
    <w:rsid w:val="001178AF"/>
    <w:rsid w:val="001235EC"/>
    <w:rsid w:val="001316A9"/>
    <w:rsid w:val="00131DE7"/>
    <w:rsid w:val="00132342"/>
    <w:rsid w:val="001358DA"/>
    <w:rsid w:val="00135BC7"/>
    <w:rsid w:val="00136807"/>
    <w:rsid w:val="00137EE8"/>
    <w:rsid w:val="00141580"/>
    <w:rsid w:val="001417D0"/>
    <w:rsid w:val="001460A7"/>
    <w:rsid w:val="00146176"/>
    <w:rsid w:val="00146E20"/>
    <w:rsid w:val="001471BF"/>
    <w:rsid w:val="0014775A"/>
    <w:rsid w:val="0015417A"/>
    <w:rsid w:val="001544AF"/>
    <w:rsid w:val="0015481E"/>
    <w:rsid w:val="00156F72"/>
    <w:rsid w:val="00161B71"/>
    <w:rsid w:val="00165855"/>
    <w:rsid w:val="0016791D"/>
    <w:rsid w:val="00167A03"/>
    <w:rsid w:val="00167C6E"/>
    <w:rsid w:val="001710F7"/>
    <w:rsid w:val="00171D3E"/>
    <w:rsid w:val="0017306B"/>
    <w:rsid w:val="00173C0B"/>
    <w:rsid w:val="00174749"/>
    <w:rsid w:val="00180620"/>
    <w:rsid w:val="00182021"/>
    <w:rsid w:val="00183743"/>
    <w:rsid w:val="00183B06"/>
    <w:rsid w:val="00186B61"/>
    <w:rsid w:val="00187E13"/>
    <w:rsid w:val="001902B7"/>
    <w:rsid w:val="00192C34"/>
    <w:rsid w:val="00193165"/>
    <w:rsid w:val="001937A4"/>
    <w:rsid w:val="0019591F"/>
    <w:rsid w:val="001A162C"/>
    <w:rsid w:val="001A3BD6"/>
    <w:rsid w:val="001A4211"/>
    <w:rsid w:val="001A4762"/>
    <w:rsid w:val="001A4FE9"/>
    <w:rsid w:val="001A6900"/>
    <w:rsid w:val="001A72F0"/>
    <w:rsid w:val="001A7914"/>
    <w:rsid w:val="001B21C8"/>
    <w:rsid w:val="001B26BE"/>
    <w:rsid w:val="001B43C7"/>
    <w:rsid w:val="001B4FF3"/>
    <w:rsid w:val="001B5B53"/>
    <w:rsid w:val="001B75F7"/>
    <w:rsid w:val="001C0DF5"/>
    <w:rsid w:val="001C2537"/>
    <w:rsid w:val="001C56E3"/>
    <w:rsid w:val="001C5A1D"/>
    <w:rsid w:val="001C5C34"/>
    <w:rsid w:val="001C7384"/>
    <w:rsid w:val="001C7DD5"/>
    <w:rsid w:val="001D08B9"/>
    <w:rsid w:val="001D169A"/>
    <w:rsid w:val="001D1751"/>
    <w:rsid w:val="001D1EED"/>
    <w:rsid w:val="001D40C9"/>
    <w:rsid w:val="001D4433"/>
    <w:rsid w:val="001E00C7"/>
    <w:rsid w:val="001E21D4"/>
    <w:rsid w:val="001E2501"/>
    <w:rsid w:val="001E2C86"/>
    <w:rsid w:val="001E3D38"/>
    <w:rsid w:val="001E4162"/>
    <w:rsid w:val="001E4C74"/>
    <w:rsid w:val="001E715C"/>
    <w:rsid w:val="001F025A"/>
    <w:rsid w:val="001F1468"/>
    <w:rsid w:val="001F2E3E"/>
    <w:rsid w:val="001F3722"/>
    <w:rsid w:val="001F3C83"/>
    <w:rsid w:val="001F585B"/>
    <w:rsid w:val="001F5B9C"/>
    <w:rsid w:val="001F7C5D"/>
    <w:rsid w:val="00201B3A"/>
    <w:rsid w:val="0020211F"/>
    <w:rsid w:val="002059D8"/>
    <w:rsid w:val="0020675C"/>
    <w:rsid w:val="00206B20"/>
    <w:rsid w:val="00207099"/>
    <w:rsid w:val="002075EC"/>
    <w:rsid w:val="00207EA1"/>
    <w:rsid w:val="002100C9"/>
    <w:rsid w:val="0021019C"/>
    <w:rsid w:val="00211180"/>
    <w:rsid w:val="00215ACF"/>
    <w:rsid w:val="002217A2"/>
    <w:rsid w:val="0022288A"/>
    <w:rsid w:val="002231F5"/>
    <w:rsid w:val="0022545C"/>
    <w:rsid w:val="00234DF9"/>
    <w:rsid w:val="002372CA"/>
    <w:rsid w:val="00240E0F"/>
    <w:rsid w:val="00240F0E"/>
    <w:rsid w:val="002417E1"/>
    <w:rsid w:val="002452B3"/>
    <w:rsid w:val="00245944"/>
    <w:rsid w:val="00245E47"/>
    <w:rsid w:val="00247B89"/>
    <w:rsid w:val="002501DE"/>
    <w:rsid w:val="00255295"/>
    <w:rsid w:val="00255DA5"/>
    <w:rsid w:val="002562A4"/>
    <w:rsid w:val="002568D3"/>
    <w:rsid w:val="00256E50"/>
    <w:rsid w:val="00257DF1"/>
    <w:rsid w:val="002601C9"/>
    <w:rsid w:val="00260A98"/>
    <w:rsid w:val="00261EAD"/>
    <w:rsid w:val="00263E55"/>
    <w:rsid w:val="0026401B"/>
    <w:rsid w:val="00273B43"/>
    <w:rsid w:val="00274414"/>
    <w:rsid w:val="00274438"/>
    <w:rsid w:val="00275BE8"/>
    <w:rsid w:val="00276AB1"/>
    <w:rsid w:val="00277A41"/>
    <w:rsid w:val="002801A1"/>
    <w:rsid w:val="00284512"/>
    <w:rsid w:val="00290881"/>
    <w:rsid w:val="00290A10"/>
    <w:rsid w:val="00290F63"/>
    <w:rsid w:val="00291F24"/>
    <w:rsid w:val="00294007"/>
    <w:rsid w:val="002958DF"/>
    <w:rsid w:val="002971F7"/>
    <w:rsid w:val="00297A0D"/>
    <w:rsid w:val="00297E7D"/>
    <w:rsid w:val="002A0014"/>
    <w:rsid w:val="002A0F4F"/>
    <w:rsid w:val="002A229B"/>
    <w:rsid w:val="002A3D4B"/>
    <w:rsid w:val="002A3ECD"/>
    <w:rsid w:val="002A5F33"/>
    <w:rsid w:val="002A74C5"/>
    <w:rsid w:val="002B4A00"/>
    <w:rsid w:val="002B63C4"/>
    <w:rsid w:val="002B6D52"/>
    <w:rsid w:val="002C0990"/>
    <w:rsid w:val="002C3634"/>
    <w:rsid w:val="002C3BB7"/>
    <w:rsid w:val="002C4340"/>
    <w:rsid w:val="002C4B46"/>
    <w:rsid w:val="002C5A6F"/>
    <w:rsid w:val="002C67FB"/>
    <w:rsid w:val="002C680D"/>
    <w:rsid w:val="002C7581"/>
    <w:rsid w:val="002C7FE8"/>
    <w:rsid w:val="002D0CD9"/>
    <w:rsid w:val="002D2DA0"/>
    <w:rsid w:val="002D4CA1"/>
    <w:rsid w:val="002D5308"/>
    <w:rsid w:val="002D5692"/>
    <w:rsid w:val="002E0EC5"/>
    <w:rsid w:val="002E25FF"/>
    <w:rsid w:val="002E4090"/>
    <w:rsid w:val="002E5641"/>
    <w:rsid w:val="002E7D20"/>
    <w:rsid w:val="002F2A91"/>
    <w:rsid w:val="002F3B32"/>
    <w:rsid w:val="002F4F02"/>
    <w:rsid w:val="002F58AF"/>
    <w:rsid w:val="002F63EA"/>
    <w:rsid w:val="002F672A"/>
    <w:rsid w:val="002F6EB0"/>
    <w:rsid w:val="002F70A0"/>
    <w:rsid w:val="002F716B"/>
    <w:rsid w:val="00303C53"/>
    <w:rsid w:val="00304744"/>
    <w:rsid w:val="00304AB1"/>
    <w:rsid w:val="00307C06"/>
    <w:rsid w:val="003114EF"/>
    <w:rsid w:val="0031647E"/>
    <w:rsid w:val="0031697F"/>
    <w:rsid w:val="00321A0A"/>
    <w:rsid w:val="00321BE6"/>
    <w:rsid w:val="00324940"/>
    <w:rsid w:val="00331A05"/>
    <w:rsid w:val="00333490"/>
    <w:rsid w:val="00333AEB"/>
    <w:rsid w:val="00333B42"/>
    <w:rsid w:val="003344F5"/>
    <w:rsid w:val="00335551"/>
    <w:rsid w:val="00335621"/>
    <w:rsid w:val="00337753"/>
    <w:rsid w:val="003379E6"/>
    <w:rsid w:val="003436AB"/>
    <w:rsid w:val="00346197"/>
    <w:rsid w:val="003461D5"/>
    <w:rsid w:val="003461F6"/>
    <w:rsid w:val="00350B2D"/>
    <w:rsid w:val="00351DE5"/>
    <w:rsid w:val="00353F7D"/>
    <w:rsid w:val="00355AF5"/>
    <w:rsid w:val="003567C8"/>
    <w:rsid w:val="00356F4D"/>
    <w:rsid w:val="00357D95"/>
    <w:rsid w:val="00360229"/>
    <w:rsid w:val="00361405"/>
    <w:rsid w:val="00361AC7"/>
    <w:rsid w:val="00361F27"/>
    <w:rsid w:val="0036206C"/>
    <w:rsid w:val="003645D2"/>
    <w:rsid w:val="00365A59"/>
    <w:rsid w:val="0036639C"/>
    <w:rsid w:val="003675A6"/>
    <w:rsid w:val="0037503D"/>
    <w:rsid w:val="00375DD1"/>
    <w:rsid w:val="00376502"/>
    <w:rsid w:val="00376D10"/>
    <w:rsid w:val="00380042"/>
    <w:rsid w:val="003808BA"/>
    <w:rsid w:val="00382079"/>
    <w:rsid w:val="00383E2C"/>
    <w:rsid w:val="00390711"/>
    <w:rsid w:val="003917D8"/>
    <w:rsid w:val="003919A3"/>
    <w:rsid w:val="003931E4"/>
    <w:rsid w:val="0039622C"/>
    <w:rsid w:val="0039728A"/>
    <w:rsid w:val="003A16AF"/>
    <w:rsid w:val="003A24AB"/>
    <w:rsid w:val="003A2BB0"/>
    <w:rsid w:val="003A2D61"/>
    <w:rsid w:val="003A2E29"/>
    <w:rsid w:val="003A3958"/>
    <w:rsid w:val="003A581A"/>
    <w:rsid w:val="003A70ED"/>
    <w:rsid w:val="003A7F84"/>
    <w:rsid w:val="003B06C8"/>
    <w:rsid w:val="003B0D85"/>
    <w:rsid w:val="003B1D75"/>
    <w:rsid w:val="003B22F2"/>
    <w:rsid w:val="003B27D6"/>
    <w:rsid w:val="003B499F"/>
    <w:rsid w:val="003B5201"/>
    <w:rsid w:val="003C2429"/>
    <w:rsid w:val="003C2891"/>
    <w:rsid w:val="003C32A9"/>
    <w:rsid w:val="003D1AD0"/>
    <w:rsid w:val="003D31AE"/>
    <w:rsid w:val="003D6D3A"/>
    <w:rsid w:val="003D7D2C"/>
    <w:rsid w:val="003E1290"/>
    <w:rsid w:val="003E15A4"/>
    <w:rsid w:val="003E1953"/>
    <w:rsid w:val="003E3335"/>
    <w:rsid w:val="003F0239"/>
    <w:rsid w:val="003F1447"/>
    <w:rsid w:val="003F1D29"/>
    <w:rsid w:val="003F1E05"/>
    <w:rsid w:val="003F2B70"/>
    <w:rsid w:val="003F31F2"/>
    <w:rsid w:val="003F6B3D"/>
    <w:rsid w:val="003F6CD9"/>
    <w:rsid w:val="00400F32"/>
    <w:rsid w:val="00401B3D"/>
    <w:rsid w:val="004023AA"/>
    <w:rsid w:val="00402C09"/>
    <w:rsid w:val="00403F6E"/>
    <w:rsid w:val="004042F5"/>
    <w:rsid w:val="00406CE8"/>
    <w:rsid w:val="004100C1"/>
    <w:rsid w:val="0041163F"/>
    <w:rsid w:val="0041397B"/>
    <w:rsid w:val="00414E5B"/>
    <w:rsid w:val="00420010"/>
    <w:rsid w:val="00421276"/>
    <w:rsid w:val="00423C01"/>
    <w:rsid w:val="004245B5"/>
    <w:rsid w:val="00426056"/>
    <w:rsid w:val="00427564"/>
    <w:rsid w:val="0043047B"/>
    <w:rsid w:val="00434BB8"/>
    <w:rsid w:val="00435C6E"/>
    <w:rsid w:val="0043761B"/>
    <w:rsid w:val="00437EBB"/>
    <w:rsid w:val="00437F48"/>
    <w:rsid w:val="00440396"/>
    <w:rsid w:val="004456A6"/>
    <w:rsid w:val="00447C4C"/>
    <w:rsid w:val="00451D2F"/>
    <w:rsid w:val="0045218B"/>
    <w:rsid w:val="00452D7A"/>
    <w:rsid w:val="00454F21"/>
    <w:rsid w:val="004575C4"/>
    <w:rsid w:val="00460E2A"/>
    <w:rsid w:val="00461962"/>
    <w:rsid w:val="004707F6"/>
    <w:rsid w:val="004713EB"/>
    <w:rsid w:val="00474F00"/>
    <w:rsid w:val="004756A9"/>
    <w:rsid w:val="004756D5"/>
    <w:rsid w:val="00475A71"/>
    <w:rsid w:val="00476165"/>
    <w:rsid w:val="0048293C"/>
    <w:rsid w:val="004843CB"/>
    <w:rsid w:val="00485CD8"/>
    <w:rsid w:val="0048605D"/>
    <w:rsid w:val="004867E4"/>
    <w:rsid w:val="00487B48"/>
    <w:rsid w:val="00491E8F"/>
    <w:rsid w:val="00492DDB"/>
    <w:rsid w:val="00493546"/>
    <w:rsid w:val="00493B14"/>
    <w:rsid w:val="00493DC0"/>
    <w:rsid w:val="00496F7A"/>
    <w:rsid w:val="004977D7"/>
    <w:rsid w:val="004A0968"/>
    <w:rsid w:val="004A104A"/>
    <w:rsid w:val="004A14E7"/>
    <w:rsid w:val="004A1A35"/>
    <w:rsid w:val="004A2D92"/>
    <w:rsid w:val="004A37E4"/>
    <w:rsid w:val="004A42D9"/>
    <w:rsid w:val="004A5BCC"/>
    <w:rsid w:val="004A638F"/>
    <w:rsid w:val="004A6E7C"/>
    <w:rsid w:val="004B040A"/>
    <w:rsid w:val="004B2D6E"/>
    <w:rsid w:val="004B2F5A"/>
    <w:rsid w:val="004B3A43"/>
    <w:rsid w:val="004B478F"/>
    <w:rsid w:val="004B4855"/>
    <w:rsid w:val="004B4FB9"/>
    <w:rsid w:val="004B58CC"/>
    <w:rsid w:val="004B5CB8"/>
    <w:rsid w:val="004B5CBF"/>
    <w:rsid w:val="004B7E36"/>
    <w:rsid w:val="004C062E"/>
    <w:rsid w:val="004C25CC"/>
    <w:rsid w:val="004C2606"/>
    <w:rsid w:val="004C44F7"/>
    <w:rsid w:val="004C5AAB"/>
    <w:rsid w:val="004D015E"/>
    <w:rsid w:val="004D0602"/>
    <w:rsid w:val="004D09B6"/>
    <w:rsid w:val="004D0F1D"/>
    <w:rsid w:val="004D1BE7"/>
    <w:rsid w:val="004D601D"/>
    <w:rsid w:val="004E0438"/>
    <w:rsid w:val="004E3E76"/>
    <w:rsid w:val="004E456C"/>
    <w:rsid w:val="004E53F4"/>
    <w:rsid w:val="004E79CC"/>
    <w:rsid w:val="004F0C09"/>
    <w:rsid w:val="004F39EF"/>
    <w:rsid w:val="004F3CC5"/>
    <w:rsid w:val="004F443A"/>
    <w:rsid w:val="004F4FDF"/>
    <w:rsid w:val="004F7931"/>
    <w:rsid w:val="00500420"/>
    <w:rsid w:val="0050116B"/>
    <w:rsid w:val="00502E7B"/>
    <w:rsid w:val="005101F9"/>
    <w:rsid w:val="005108E0"/>
    <w:rsid w:val="00512060"/>
    <w:rsid w:val="00514F58"/>
    <w:rsid w:val="00522251"/>
    <w:rsid w:val="005257B2"/>
    <w:rsid w:val="00526ADF"/>
    <w:rsid w:val="00526E50"/>
    <w:rsid w:val="005306CE"/>
    <w:rsid w:val="00532C7A"/>
    <w:rsid w:val="00535B01"/>
    <w:rsid w:val="00537A20"/>
    <w:rsid w:val="00541780"/>
    <w:rsid w:val="00542C2D"/>
    <w:rsid w:val="00544988"/>
    <w:rsid w:val="00544E0D"/>
    <w:rsid w:val="00550BFC"/>
    <w:rsid w:val="00550D48"/>
    <w:rsid w:val="00550D82"/>
    <w:rsid w:val="00550D8F"/>
    <w:rsid w:val="005510E6"/>
    <w:rsid w:val="005533CB"/>
    <w:rsid w:val="00556B18"/>
    <w:rsid w:val="0056010B"/>
    <w:rsid w:val="00560806"/>
    <w:rsid w:val="00560D58"/>
    <w:rsid w:val="005621AA"/>
    <w:rsid w:val="00562A0E"/>
    <w:rsid w:val="0056415E"/>
    <w:rsid w:val="00565E1D"/>
    <w:rsid w:val="00566DB1"/>
    <w:rsid w:val="005672CB"/>
    <w:rsid w:val="005707A1"/>
    <w:rsid w:val="005718C7"/>
    <w:rsid w:val="00572849"/>
    <w:rsid w:val="0057678F"/>
    <w:rsid w:val="0057679E"/>
    <w:rsid w:val="00576E1F"/>
    <w:rsid w:val="00581F9A"/>
    <w:rsid w:val="005822E8"/>
    <w:rsid w:val="00582C94"/>
    <w:rsid w:val="00582F96"/>
    <w:rsid w:val="00586FA8"/>
    <w:rsid w:val="0059094F"/>
    <w:rsid w:val="00592450"/>
    <w:rsid w:val="005926A9"/>
    <w:rsid w:val="00593C74"/>
    <w:rsid w:val="005943C3"/>
    <w:rsid w:val="005944F4"/>
    <w:rsid w:val="005953B5"/>
    <w:rsid w:val="005954FC"/>
    <w:rsid w:val="00596F92"/>
    <w:rsid w:val="0059731E"/>
    <w:rsid w:val="005A1B04"/>
    <w:rsid w:val="005A27B0"/>
    <w:rsid w:val="005A611F"/>
    <w:rsid w:val="005A7484"/>
    <w:rsid w:val="005B029C"/>
    <w:rsid w:val="005B746D"/>
    <w:rsid w:val="005B78F3"/>
    <w:rsid w:val="005C092C"/>
    <w:rsid w:val="005C1AB6"/>
    <w:rsid w:val="005C1BAE"/>
    <w:rsid w:val="005C1D7C"/>
    <w:rsid w:val="005C2292"/>
    <w:rsid w:val="005C404C"/>
    <w:rsid w:val="005C58ED"/>
    <w:rsid w:val="005C615A"/>
    <w:rsid w:val="005C6554"/>
    <w:rsid w:val="005C6ECC"/>
    <w:rsid w:val="005D146B"/>
    <w:rsid w:val="005D323B"/>
    <w:rsid w:val="005D3D2F"/>
    <w:rsid w:val="005D4524"/>
    <w:rsid w:val="005D5A4E"/>
    <w:rsid w:val="005D6C3C"/>
    <w:rsid w:val="005D7D17"/>
    <w:rsid w:val="005E0E46"/>
    <w:rsid w:val="005E2385"/>
    <w:rsid w:val="005E284B"/>
    <w:rsid w:val="005E3B41"/>
    <w:rsid w:val="005E4D1C"/>
    <w:rsid w:val="005E4D76"/>
    <w:rsid w:val="005E4E05"/>
    <w:rsid w:val="005E668E"/>
    <w:rsid w:val="005F00AF"/>
    <w:rsid w:val="005F1759"/>
    <w:rsid w:val="005F274F"/>
    <w:rsid w:val="005F37B5"/>
    <w:rsid w:val="005F5954"/>
    <w:rsid w:val="005F64CB"/>
    <w:rsid w:val="005F7732"/>
    <w:rsid w:val="00601305"/>
    <w:rsid w:val="006014BD"/>
    <w:rsid w:val="00603087"/>
    <w:rsid w:val="0060327E"/>
    <w:rsid w:val="006035BA"/>
    <w:rsid w:val="006061DB"/>
    <w:rsid w:val="00606EA0"/>
    <w:rsid w:val="006073BC"/>
    <w:rsid w:val="0060748B"/>
    <w:rsid w:val="00607DDB"/>
    <w:rsid w:val="00610134"/>
    <w:rsid w:val="0061380A"/>
    <w:rsid w:val="006140C3"/>
    <w:rsid w:val="006146B7"/>
    <w:rsid w:val="00615266"/>
    <w:rsid w:val="006154DD"/>
    <w:rsid w:val="0061654E"/>
    <w:rsid w:val="00616EAB"/>
    <w:rsid w:val="00617263"/>
    <w:rsid w:val="006173B7"/>
    <w:rsid w:val="00617AD7"/>
    <w:rsid w:val="006214E0"/>
    <w:rsid w:val="006229FB"/>
    <w:rsid w:val="0062596F"/>
    <w:rsid w:val="00625BDB"/>
    <w:rsid w:val="00626569"/>
    <w:rsid w:val="00630FBF"/>
    <w:rsid w:val="00632E1F"/>
    <w:rsid w:val="00633457"/>
    <w:rsid w:val="00635D92"/>
    <w:rsid w:val="0063662D"/>
    <w:rsid w:val="00637A7F"/>
    <w:rsid w:val="00637C17"/>
    <w:rsid w:val="00641E37"/>
    <w:rsid w:val="00642454"/>
    <w:rsid w:val="0064554A"/>
    <w:rsid w:val="00645B60"/>
    <w:rsid w:val="006479B5"/>
    <w:rsid w:val="00652574"/>
    <w:rsid w:val="006542E3"/>
    <w:rsid w:val="00654330"/>
    <w:rsid w:val="0065560D"/>
    <w:rsid w:val="0066098A"/>
    <w:rsid w:val="00661CA9"/>
    <w:rsid w:val="00662AEA"/>
    <w:rsid w:val="00662EC7"/>
    <w:rsid w:val="006632DE"/>
    <w:rsid w:val="0066619E"/>
    <w:rsid w:val="0066739D"/>
    <w:rsid w:val="00674F9A"/>
    <w:rsid w:val="00676699"/>
    <w:rsid w:val="00677369"/>
    <w:rsid w:val="006776AC"/>
    <w:rsid w:val="0068023A"/>
    <w:rsid w:val="006817DE"/>
    <w:rsid w:val="006822AC"/>
    <w:rsid w:val="006834E0"/>
    <w:rsid w:val="00683A59"/>
    <w:rsid w:val="0068429D"/>
    <w:rsid w:val="006858A6"/>
    <w:rsid w:val="00685C1B"/>
    <w:rsid w:val="00685DB4"/>
    <w:rsid w:val="00686778"/>
    <w:rsid w:val="0069028E"/>
    <w:rsid w:val="006923AC"/>
    <w:rsid w:val="00692E77"/>
    <w:rsid w:val="006A10E5"/>
    <w:rsid w:val="006A2EED"/>
    <w:rsid w:val="006A2F86"/>
    <w:rsid w:val="006A326E"/>
    <w:rsid w:val="006A39E9"/>
    <w:rsid w:val="006A42BB"/>
    <w:rsid w:val="006A50FF"/>
    <w:rsid w:val="006A5297"/>
    <w:rsid w:val="006A5936"/>
    <w:rsid w:val="006A6998"/>
    <w:rsid w:val="006A7B13"/>
    <w:rsid w:val="006B0465"/>
    <w:rsid w:val="006B414C"/>
    <w:rsid w:val="006B65E3"/>
    <w:rsid w:val="006C09E0"/>
    <w:rsid w:val="006C23B5"/>
    <w:rsid w:val="006C320D"/>
    <w:rsid w:val="006C476F"/>
    <w:rsid w:val="006C520E"/>
    <w:rsid w:val="006C5A9C"/>
    <w:rsid w:val="006C5D56"/>
    <w:rsid w:val="006D253E"/>
    <w:rsid w:val="006D2CAA"/>
    <w:rsid w:val="006D353A"/>
    <w:rsid w:val="006D50BD"/>
    <w:rsid w:val="006D5316"/>
    <w:rsid w:val="006D6118"/>
    <w:rsid w:val="006D69D4"/>
    <w:rsid w:val="006D7037"/>
    <w:rsid w:val="006E1DA2"/>
    <w:rsid w:val="006E530B"/>
    <w:rsid w:val="006E5490"/>
    <w:rsid w:val="006E5D5D"/>
    <w:rsid w:val="006E5EAD"/>
    <w:rsid w:val="006E68B9"/>
    <w:rsid w:val="006E7A32"/>
    <w:rsid w:val="006F0D86"/>
    <w:rsid w:val="006F2A19"/>
    <w:rsid w:val="006F2F63"/>
    <w:rsid w:val="006F5FEE"/>
    <w:rsid w:val="00701650"/>
    <w:rsid w:val="0070274B"/>
    <w:rsid w:val="00702932"/>
    <w:rsid w:val="00705CD7"/>
    <w:rsid w:val="0070602B"/>
    <w:rsid w:val="00706A36"/>
    <w:rsid w:val="00706D50"/>
    <w:rsid w:val="0070762B"/>
    <w:rsid w:val="00710990"/>
    <w:rsid w:val="00711F24"/>
    <w:rsid w:val="00712CF7"/>
    <w:rsid w:val="007138CF"/>
    <w:rsid w:val="00714726"/>
    <w:rsid w:val="007159A6"/>
    <w:rsid w:val="007202C7"/>
    <w:rsid w:val="00720842"/>
    <w:rsid w:val="00721DB3"/>
    <w:rsid w:val="007222AC"/>
    <w:rsid w:val="007244EA"/>
    <w:rsid w:val="00730E8D"/>
    <w:rsid w:val="00730E97"/>
    <w:rsid w:val="0073143D"/>
    <w:rsid w:val="00732820"/>
    <w:rsid w:val="00733E7C"/>
    <w:rsid w:val="00733F7B"/>
    <w:rsid w:val="00734E01"/>
    <w:rsid w:val="00735517"/>
    <w:rsid w:val="007363E5"/>
    <w:rsid w:val="00737D0B"/>
    <w:rsid w:val="00740C9E"/>
    <w:rsid w:val="00742232"/>
    <w:rsid w:val="0074358B"/>
    <w:rsid w:val="00744F86"/>
    <w:rsid w:val="00744FB9"/>
    <w:rsid w:val="00745AC2"/>
    <w:rsid w:val="0075168D"/>
    <w:rsid w:val="0075181D"/>
    <w:rsid w:val="007547FC"/>
    <w:rsid w:val="0075480B"/>
    <w:rsid w:val="007563B6"/>
    <w:rsid w:val="007601EB"/>
    <w:rsid w:val="0076370B"/>
    <w:rsid w:val="007642D8"/>
    <w:rsid w:val="0076465D"/>
    <w:rsid w:val="00767158"/>
    <w:rsid w:val="007672F3"/>
    <w:rsid w:val="0076756F"/>
    <w:rsid w:val="00771456"/>
    <w:rsid w:val="0077190D"/>
    <w:rsid w:val="00772C64"/>
    <w:rsid w:val="00773427"/>
    <w:rsid w:val="007739D7"/>
    <w:rsid w:val="00773AB8"/>
    <w:rsid w:val="0077502B"/>
    <w:rsid w:val="00776334"/>
    <w:rsid w:val="007765AC"/>
    <w:rsid w:val="007802ED"/>
    <w:rsid w:val="00782598"/>
    <w:rsid w:val="00791458"/>
    <w:rsid w:val="007928D7"/>
    <w:rsid w:val="00792CC7"/>
    <w:rsid w:val="0079373D"/>
    <w:rsid w:val="007939E3"/>
    <w:rsid w:val="00795736"/>
    <w:rsid w:val="00795B87"/>
    <w:rsid w:val="00795BC1"/>
    <w:rsid w:val="0079659F"/>
    <w:rsid w:val="007A0F2B"/>
    <w:rsid w:val="007A2A90"/>
    <w:rsid w:val="007A2D79"/>
    <w:rsid w:val="007A386D"/>
    <w:rsid w:val="007A4A7C"/>
    <w:rsid w:val="007A5A76"/>
    <w:rsid w:val="007A5F17"/>
    <w:rsid w:val="007A5F71"/>
    <w:rsid w:val="007A7565"/>
    <w:rsid w:val="007A7CAB"/>
    <w:rsid w:val="007B0098"/>
    <w:rsid w:val="007B07AA"/>
    <w:rsid w:val="007B1132"/>
    <w:rsid w:val="007B223B"/>
    <w:rsid w:val="007B3F1C"/>
    <w:rsid w:val="007B40B5"/>
    <w:rsid w:val="007C05FE"/>
    <w:rsid w:val="007C176C"/>
    <w:rsid w:val="007C1C6F"/>
    <w:rsid w:val="007C4359"/>
    <w:rsid w:val="007C6856"/>
    <w:rsid w:val="007D083C"/>
    <w:rsid w:val="007D14A8"/>
    <w:rsid w:val="007D3701"/>
    <w:rsid w:val="007D4319"/>
    <w:rsid w:val="007D4B70"/>
    <w:rsid w:val="007D4BE7"/>
    <w:rsid w:val="007D554B"/>
    <w:rsid w:val="007D5A10"/>
    <w:rsid w:val="007E0C88"/>
    <w:rsid w:val="007E1CA5"/>
    <w:rsid w:val="007E3EB4"/>
    <w:rsid w:val="007E47C7"/>
    <w:rsid w:val="007E5DF2"/>
    <w:rsid w:val="007E6B19"/>
    <w:rsid w:val="007F2A8A"/>
    <w:rsid w:val="007F38D2"/>
    <w:rsid w:val="007F4CF6"/>
    <w:rsid w:val="007F5FC3"/>
    <w:rsid w:val="007F69A1"/>
    <w:rsid w:val="00800466"/>
    <w:rsid w:val="0080283D"/>
    <w:rsid w:val="00802FEF"/>
    <w:rsid w:val="00803FED"/>
    <w:rsid w:val="00807D2F"/>
    <w:rsid w:val="00810A16"/>
    <w:rsid w:val="00811C24"/>
    <w:rsid w:val="008130F9"/>
    <w:rsid w:val="00813181"/>
    <w:rsid w:val="008159CF"/>
    <w:rsid w:val="00815E1B"/>
    <w:rsid w:val="00820987"/>
    <w:rsid w:val="00822155"/>
    <w:rsid w:val="00823455"/>
    <w:rsid w:val="00827F50"/>
    <w:rsid w:val="0083257B"/>
    <w:rsid w:val="008358D9"/>
    <w:rsid w:val="0083714B"/>
    <w:rsid w:val="00837755"/>
    <w:rsid w:val="008407B8"/>
    <w:rsid w:val="00840C2F"/>
    <w:rsid w:val="008425A9"/>
    <w:rsid w:val="008429B4"/>
    <w:rsid w:val="0084397A"/>
    <w:rsid w:val="00844349"/>
    <w:rsid w:val="008453BB"/>
    <w:rsid w:val="00846565"/>
    <w:rsid w:val="00846BA9"/>
    <w:rsid w:val="0084745B"/>
    <w:rsid w:val="00853013"/>
    <w:rsid w:val="0085323F"/>
    <w:rsid w:val="008533F7"/>
    <w:rsid w:val="008554F3"/>
    <w:rsid w:val="00855C47"/>
    <w:rsid w:val="00857874"/>
    <w:rsid w:val="00861482"/>
    <w:rsid w:val="0086339E"/>
    <w:rsid w:val="00864375"/>
    <w:rsid w:val="008704F3"/>
    <w:rsid w:val="00871959"/>
    <w:rsid w:val="00871976"/>
    <w:rsid w:val="00871CF4"/>
    <w:rsid w:val="008745B9"/>
    <w:rsid w:val="0087593C"/>
    <w:rsid w:val="00875B8F"/>
    <w:rsid w:val="008771A4"/>
    <w:rsid w:val="0088280A"/>
    <w:rsid w:val="008903A6"/>
    <w:rsid w:val="0089151B"/>
    <w:rsid w:val="008921A0"/>
    <w:rsid w:val="00892CE7"/>
    <w:rsid w:val="00893360"/>
    <w:rsid w:val="00895508"/>
    <w:rsid w:val="008A0DEB"/>
    <w:rsid w:val="008A16EE"/>
    <w:rsid w:val="008A1B93"/>
    <w:rsid w:val="008A3C2B"/>
    <w:rsid w:val="008A76AA"/>
    <w:rsid w:val="008A78E6"/>
    <w:rsid w:val="008A7FC0"/>
    <w:rsid w:val="008B0285"/>
    <w:rsid w:val="008B0FEC"/>
    <w:rsid w:val="008B1541"/>
    <w:rsid w:val="008B3E67"/>
    <w:rsid w:val="008B5BCB"/>
    <w:rsid w:val="008B62BF"/>
    <w:rsid w:val="008B7A58"/>
    <w:rsid w:val="008B7EE4"/>
    <w:rsid w:val="008C1A30"/>
    <w:rsid w:val="008C1B05"/>
    <w:rsid w:val="008C22AE"/>
    <w:rsid w:val="008C517F"/>
    <w:rsid w:val="008C6B94"/>
    <w:rsid w:val="008D0C89"/>
    <w:rsid w:val="008D3060"/>
    <w:rsid w:val="008D3251"/>
    <w:rsid w:val="008D3879"/>
    <w:rsid w:val="008E15FC"/>
    <w:rsid w:val="008E373D"/>
    <w:rsid w:val="008E410D"/>
    <w:rsid w:val="008E44C7"/>
    <w:rsid w:val="008E5477"/>
    <w:rsid w:val="008E6252"/>
    <w:rsid w:val="008E7A64"/>
    <w:rsid w:val="008F340C"/>
    <w:rsid w:val="008F5218"/>
    <w:rsid w:val="008F7A2F"/>
    <w:rsid w:val="009000C0"/>
    <w:rsid w:val="00902851"/>
    <w:rsid w:val="00903B7F"/>
    <w:rsid w:val="009049A4"/>
    <w:rsid w:val="009062C6"/>
    <w:rsid w:val="009071E0"/>
    <w:rsid w:val="009079F2"/>
    <w:rsid w:val="00907E5A"/>
    <w:rsid w:val="00911B8B"/>
    <w:rsid w:val="00914127"/>
    <w:rsid w:val="00915DAB"/>
    <w:rsid w:val="00920C6F"/>
    <w:rsid w:val="00922265"/>
    <w:rsid w:val="00922E7F"/>
    <w:rsid w:val="009233B7"/>
    <w:rsid w:val="0092519C"/>
    <w:rsid w:val="00926B1E"/>
    <w:rsid w:val="00927E89"/>
    <w:rsid w:val="00931D9E"/>
    <w:rsid w:val="0093261F"/>
    <w:rsid w:val="00935493"/>
    <w:rsid w:val="00936AD4"/>
    <w:rsid w:val="009375A1"/>
    <w:rsid w:val="00937AE7"/>
    <w:rsid w:val="00937FA0"/>
    <w:rsid w:val="0094081B"/>
    <w:rsid w:val="009408F4"/>
    <w:rsid w:val="009411D6"/>
    <w:rsid w:val="00941DC8"/>
    <w:rsid w:val="00942507"/>
    <w:rsid w:val="00942A14"/>
    <w:rsid w:val="00944390"/>
    <w:rsid w:val="00950DB7"/>
    <w:rsid w:val="00952ADC"/>
    <w:rsid w:val="00952BD2"/>
    <w:rsid w:val="009532A6"/>
    <w:rsid w:val="009541AA"/>
    <w:rsid w:val="00955FF5"/>
    <w:rsid w:val="0095689E"/>
    <w:rsid w:val="00957565"/>
    <w:rsid w:val="009578DD"/>
    <w:rsid w:val="00961515"/>
    <w:rsid w:val="00962E08"/>
    <w:rsid w:val="00963162"/>
    <w:rsid w:val="00964600"/>
    <w:rsid w:val="00966912"/>
    <w:rsid w:val="009702A5"/>
    <w:rsid w:val="009712A6"/>
    <w:rsid w:val="009716D8"/>
    <w:rsid w:val="009731FB"/>
    <w:rsid w:val="00973D23"/>
    <w:rsid w:val="00974793"/>
    <w:rsid w:val="009815FD"/>
    <w:rsid w:val="00981D65"/>
    <w:rsid w:val="00981E17"/>
    <w:rsid w:val="00982176"/>
    <w:rsid w:val="00982A72"/>
    <w:rsid w:val="00983F63"/>
    <w:rsid w:val="00984667"/>
    <w:rsid w:val="009846D2"/>
    <w:rsid w:val="00984B30"/>
    <w:rsid w:val="00984F41"/>
    <w:rsid w:val="00985AFA"/>
    <w:rsid w:val="009913D8"/>
    <w:rsid w:val="009933DF"/>
    <w:rsid w:val="009936B3"/>
    <w:rsid w:val="009939F4"/>
    <w:rsid w:val="009958C6"/>
    <w:rsid w:val="00995C67"/>
    <w:rsid w:val="00995CCA"/>
    <w:rsid w:val="00995E03"/>
    <w:rsid w:val="00997390"/>
    <w:rsid w:val="009976D0"/>
    <w:rsid w:val="009A21B8"/>
    <w:rsid w:val="009A5BE6"/>
    <w:rsid w:val="009A6D88"/>
    <w:rsid w:val="009A6F2D"/>
    <w:rsid w:val="009A7BB1"/>
    <w:rsid w:val="009B1291"/>
    <w:rsid w:val="009B16BC"/>
    <w:rsid w:val="009B2C77"/>
    <w:rsid w:val="009B5C15"/>
    <w:rsid w:val="009B5DB7"/>
    <w:rsid w:val="009B7917"/>
    <w:rsid w:val="009C0B97"/>
    <w:rsid w:val="009C4CF1"/>
    <w:rsid w:val="009D0116"/>
    <w:rsid w:val="009D0C93"/>
    <w:rsid w:val="009D0F8D"/>
    <w:rsid w:val="009D4C36"/>
    <w:rsid w:val="009D5B1A"/>
    <w:rsid w:val="009D5CE0"/>
    <w:rsid w:val="009E0D7A"/>
    <w:rsid w:val="009E5020"/>
    <w:rsid w:val="009E512C"/>
    <w:rsid w:val="009E5A22"/>
    <w:rsid w:val="009F05B5"/>
    <w:rsid w:val="009F31B0"/>
    <w:rsid w:val="009F3836"/>
    <w:rsid w:val="009F47FD"/>
    <w:rsid w:val="009F5AE5"/>
    <w:rsid w:val="009F6FB5"/>
    <w:rsid w:val="00A00A2F"/>
    <w:rsid w:val="00A02AB9"/>
    <w:rsid w:val="00A055AC"/>
    <w:rsid w:val="00A05752"/>
    <w:rsid w:val="00A103EF"/>
    <w:rsid w:val="00A1279F"/>
    <w:rsid w:val="00A12FD6"/>
    <w:rsid w:val="00A13CCB"/>
    <w:rsid w:val="00A14020"/>
    <w:rsid w:val="00A14913"/>
    <w:rsid w:val="00A14A86"/>
    <w:rsid w:val="00A14C51"/>
    <w:rsid w:val="00A17C13"/>
    <w:rsid w:val="00A203B8"/>
    <w:rsid w:val="00A20BBB"/>
    <w:rsid w:val="00A23C01"/>
    <w:rsid w:val="00A244AF"/>
    <w:rsid w:val="00A25F3A"/>
    <w:rsid w:val="00A267AF"/>
    <w:rsid w:val="00A270DC"/>
    <w:rsid w:val="00A2759A"/>
    <w:rsid w:val="00A307FB"/>
    <w:rsid w:val="00A317B0"/>
    <w:rsid w:val="00A31D60"/>
    <w:rsid w:val="00A32714"/>
    <w:rsid w:val="00A358DB"/>
    <w:rsid w:val="00A37613"/>
    <w:rsid w:val="00A40038"/>
    <w:rsid w:val="00A405A0"/>
    <w:rsid w:val="00A41E33"/>
    <w:rsid w:val="00A422E2"/>
    <w:rsid w:val="00A4295F"/>
    <w:rsid w:val="00A43B3C"/>
    <w:rsid w:val="00A43D87"/>
    <w:rsid w:val="00A45B35"/>
    <w:rsid w:val="00A45FA9"/>
    <w:rsid w:val="00A46467"/>
    <w:rsid w:val="00A50DFA"/>
    <w:rsid w:val="00A5189F"/>
    <w:rsid w:val="00A523FA"/>
    <w:rsid w:val="00A5433F"/>
    <w:rsid w:val="00A555C3"/>
    <w:rsid w:val="00A60727"/>
    <w:rsid w:val="00A60E01"/>
    <w:rsid w:val="00A62561"/>
    <w:rsid w:val="00A6277A"/>
    <w:rsid w:val="00A64B4A"/>
    <w:rsid w:val="00A65899"/>
    <w:rsid w:val="00A66503"/>
    <w:rsid w:val="00A66BA1"/>
    <w:rsid w:val="00A70948"/>
    <w:rsid w:val="00A712ED"/>
    <w:rsid w:val="00A72D5A"/>
    <w:rsid w:val="00A74F93"/>
    <w:rsid w:val="00A762F5"/>
    <w:rsid w:val="00A76C25"/>
    <w:rsid w:val="00A76E85"/>
    <w:rsid w:val="00A775BC"/>
    <w:rsid w:val="00A77C27"/>
    <w:rsid w:val="00A808F0"/>
    <w:rsid w:val="00A811CD"/>
    <w:rsid w:val="00A8626F"/>
    <w:rsid w:val="00A87D72"/>
    <w:rsid w:val="00A90C02"/>
    <w:rsid w:val="00A925D2"/>
    <w:rsid w:val="00A94798"/>
    <w:rsid w:val="00A9489A"/>
    <w:rsid w:val="00A95BA1"/>
    <w:rsid w:val="00AA06B4"/>
    <w:rsid w:val="00AA0D3F"/>
    <w:rsid w:val="00AA11BE"/>
    <w:rsid w:val="00AA1478"/>
    <w:rsid w:val="00AA172C"/>
    <w:rsid w:val="00AA5F07"/>
    <w:rsid w:val="00AA6217"/>
    <w:rsid w:val="00AA7677"/>
    <w:rsid w:val="00AB0C25"/>
    <w:rsid w:val="00AB1155"/>
    <w:rsid w:val="00AB1D66"/>
    <w:rsid w:val="00AB1F71"/>
    <w:rsid w:val="00AB215A"/>
    <w:rsid w:val="00AB2FF6"/>
    <w:rsid w:val="00AB30C3"/>
    <w:rsid w:val="00AB3DB1"/>
    <w:rsid w:val="00AB5B97"/>
    <w:rsid w:val="00AB69D6"/>
    <w:rsid w:val="00AB7D78"/>
    <w:rsid w:val="00AC054F"/>
    <w:rsid w:val="00AC2B25"/>
    <w:rsid w:val="00AC4B16"/>
    <w:rsid w:val="00AC71C8"/>
    <w:rsid w:val="00AC793E"/>
    <w:rsid w:val="00AC7F63"/>
    <w:rsid w:val="00AD2120"/>
    <w:rsid w:val="00AD294C"/>
    <w:rsid w:val="00AD38AA"/>
    <w:rsid w:val="00AD5F11"/>
    <w:rsid w:val="00AD67EE"/>
    <w:rsid w:val="00AE2B45"/>
    <w:rsid w:val="00AE497D"/>
    <w:rsid w:val="00AE4F97"/>
    <w:rsid w:val="00AE542C"/>
    <w:rsid w:val="00AE5C83"/>
    <w:rsid w:val="00AE725E"/>
    <w:rsid w:val="00AF1BB8"/>
    <w:rsid w:val="00AF34A5"/>
    <w:rsid w:val="00AF59C4"/>
    <w:rsid w:val="00B0013F"/>
    <w:rsid w:val="00B03439"/>
    <w:rsid w:val="00B055A6"/>
    <w:rsid w:val="00B05692"/>
    <w:rsid w:val="00B067CB"/>
    <w:rsid w:val="00B11C11"/>
    <w:rsid w:val="00B11E13"/>
    <w:rsid w:val="00B121E6"/>
    <w:rsid w:val="00B12A75"/>
    <w:rsid w:val="00B13B6D"/>
    <w:rsid w:val="00B13F47"/>
    <w:rsid w:val="00B1470C"/>
    <w:rsid w:val="00B15935"/>
    <w:rsid w:val="00B16216"/>
    <w:rsid w:val="00B178F3"/>
    <w:rsid w:val="00B21F1D"/>
    <w:rsid w:val="00B22017"/>
    <w:rsid w:val="00B226DC"/>
    <w:rsid w:val="00B22C70"/>
    <w:rsid w:val="00B26460"/>
    <w:rsid w:val="00B307E2"/>
    <w:rsid w:val="00B30D75"/>
    <w:rsid w:val="00B30DBD"/>
    <w:rsid w:val="00B31397"/>
    <w:rsid w:val="00B31C1A"/>
    <w:rsid w:val="00B32513"/>
    <w:rsid w:val="00B32A55"/>
    <w:rsid w:val="00B33230"/>
    <w:rsid w:val="00B3342E"/>
    <w:rsid w:val="00B33A16"/>
    <w:rsid w:val="00B33E73"/>
    <w:rsid w:val="00B34D41"/>
    <w:rsid w:val="00B368F4"/>
    <w:rsid w:val="00B36C47"/>
    <w:rsid w:val="00B37E44"/>
    <w:rsid w:val="00B4207B"/>
    <w:rsid w:val="00B43E7B"/>
    <w:rsid w:val="00B454C3"/>
    <w:rsid w:val="00B52F96"/>
    <w:rsid w:val="00B548FD"/>
    <w:rsid w:val="00B607CC"/>
    <w:rsid w:val="00B6157A"/>
    <w:rsid w:val="00B63B9A"/>
    <w:rsid w:val="00B64A58"/>
    <w:rsid w:val="00B67643"/>
    <w:rsid w:val="00B723D0"/>
    <w:rsid w:val="00B72AF8"/>
    <w:rsid w:val="00B749F8"/>
    <w:rsid w:val="00B74B0D"/>
    <w:rsid w:val="00B75019"/>
    <w:rsid w:val="00B75C6D"/>
    <w:rsid w:val="00B75C81"/>
    <w:rsid w:val="00B76132"/>
    <w:rsid w:val="00B76277"/>
    <w:rsid w:val="00B7719A"/>
    <w:rsid w:val="00B7758E"/>
    <w:rsid w:val="00B77A11"/>
    <w:rsid w:val="00B805D5"/>
    <w:rsid w:val="00B80D23"/>
    <w:rsid w:val="00B82179"/>
    <w:rsid w:val="00B84A8E"/>
    <w:rsid w:val="00B84D65"/>
    <w:rsid w:val="00B876A2"/>
    <w:rsid w:val="00B9004A"/>
    <w:rsid w:val="00B90453"/>
    <w:rsid w:val="00B90DB2"/>
    <w:rsid w:val="00B918DF"/>
    <w:rsid w:val="00B951BA"/>
    <w:rsid w:val="00B95287"/>
    <w:rsid w:val="00B974F4"/>
    <w:rsid w:val="00BA2058"/>
    <w:rsid w:val="00BA276A"/>
    <w:rsid w:val="00BA3A6F"/>
    <w:rsid w:val="00BA64EC"/>
    <w:rsid w:val="00BA768E"/>
    <w:rsid w:val="00BB13AB"/>
    <w:rsid w:val="00BB63C3"/>
    <w:rsid w:val="00BC047E"/>
    <w:rsid w:val="00BC186B"/>
    <w:rsid w:val="00BC1BAE"/>
    <w:rsid w:val="00BC2C00"/>
    <w:rsid w:val="00BC2EB4"/>
    <w:rsid w:val="00BC402C"/>
    <w:rsid w:val="00BC4A8E"/>
    <w:rsid w:val="00BC6929"/>
    <w:rsid w:val="00BC7CDF"/>
    <w:rsid w:val="00BD06B8"/>
    <w:rsid w:val="00BD090B"/>
    <w:rsid w:val="00BD0A7E"/>
    <w:rsid w:val="00BD1099"/>
    <w:rsid w:val="00BD27CA"/>
    <w:rsid w:val="00BD4422"/>
    <w:rsid w:val="00BD4980"/>
    <w:rsid w:val="00BD546D"/>
    <w:rsid w:val="00BD5555"/>
    <w:rsid w:val="00BD5BEE"/>
    <w:rsid w:val="00BD6B69"/>
    <w:rsid w:val="00BD6CC6"/>
    <w:rsid w:val="00BD714A"/>
    <w:rsid w:val="00BE2376"/>
    <w:rsid w:val="00BE5118"/>
    <w:rsid w:val="00BE5B0D"/>
    <w:rsid w:val="00BE5C89"/>
    <w:rsid w:val="00BE67D6"/>
    <w:rsid w:val="00BE6A29"/>
    <w:rsid w:val="00BE73D5"/>
    <w:rsid w:val="00BF0196"/>
    <w:rsid w:val="00BF3AEE"/>
    <w:rsid w:val="00BF4260"/>
    <w:rsid w:val="00BF5AB1"/>
    <w:rsid w:val="00BF5F39"/>
    <w:rsid w:val="00C029B2"/>
    <w:rsid w:val="00C049C7"/>
    <w:rsid w:val="00C05CF8"/>
    <w:rsid w:val="00C12780"/>
    <w:rsid w:val="00C14F38"/>
    <w:rsid w:val="00C15DB9"/>
    <w:rsid w:val="00C2001F"/>
    <w:rsid w:val="00C202D8"/>
    <w:rsid w:val="00C20A3E"/>
    <w:rsid w:val="00C20BF4"/>
    <w:rsid w:val="00C225B4"/>
    <w:rsid w:val="00C25607"/>
    <w:rsid w:val="00C25EEF"/>
    <w:rsid w:val="00C26A11"/>
    <w:rsid w:val="00C27AED"/>
    <w:rsid w:val="00C335D1"/>
    <w:rsid w:val="00C3666D"/>
    <w:rsid w:val="00C3743F"/>
    <w:rsid w:val="00C40689"/>
    <w:rsid w:val="00C42807"/>
    <w:rsid w:val="00C44EB9"/>
    <w:rsid w:val="00C453E7"/>
    <w:rsid w:val="00C46E1A"/>
    <w:rsid w:val="00C5290D"/>
    <w:rsid w:val="00C52D79"/>
    <w:rsid w:val="00C52FD7"/>
    <w:rsid w:val="00C542D0"/>
    <w:rsid w:val="00C56053"/>
    <w:rsid w:val="00C563D9"/>
    <w:rsid w:val="00C570B1"/>
    <w:rsid w:val="00C6224E"/>
    <w:rsid w:val="00C63B4F"/>
    <w:rsid w:val="00C6436A"/>
    <w:rsid w:val="00C6588C"/>
    <w:rsid w:val="00C66677"/>
    <w:rsid w:val="00C67D21"/>
    <w:rsid w:val="00C74E31"/>
    <w:rsid w:val="00C76216"/>
    <w:rsid w:val="00C76C5D"/>
    <w:rsid w:val="00C76F3F"/>
    <w:rsid w:val="00C80D8D"/>
    <w:rsid w:val="00C81BE0"/>
    <w:rsid w:val="00C87706"/>
    <w:rsid w:val="00C90EF5"/>
    <w:rsid w:val="00C92ADC"/>
    <w:rsid w:val="00C9313B"/>
    <w:rsid w:val="00C94B44"/>
    <w:rsid w:val="00C96E0E"/>
    <w:rsid w:val="00C97308"/>
    <w:rsid w:val="00C9780F"/>
    <w:rsid w:val="00CA0E49"/>
    <w:rsid w:val="00CA15F3"/>
    <w:rsid w:val="00CA3E22"/>
    <w:rsid w:val="00CA3FB1"/>
    <w:rsid w:val="00CA5C02"/>
    <w:rsid w:val="00CA5F30"/>
    <w:rsid w:val="00CA68EE"/>
    <w:rsid w:val="00CB0D9E"/>
    <w:rsid w:val="00CB0DD6"/>
    <w:rsid w:val="00CB3058"/>
    <w:rsid w:val="00CB3BC5"/>
    <w:rsid w:val="00CB57CA"/>
    <w:rsid w:val="00CB7051"/>
    <w:rsid w:val="00CB7A99"/>
    <w:rsid w:val="00CB7B0B"/>
    <w:rsid w:val="00CB7DE3"/>
    <w:rsid w:val="00CB7E1B"/>
    <w:rsid w:val="00CC099D"/>
    <w:rsid w:val="00CC10CE"/>
    <w:rsid w:val="00CC25F0"/>
    <w:rsid w:val="00CC4755"/>
    <w:rsid w:val="00CC657E"/>
    <w:rsid w:val="00CC7BAA"/>
    <w:rsid w:val="00CD1FD4"/>
    <w:rsid w:val="00CD24B7"/>
    <w:rsid w:val="00CD25A0"/>
    <w:rsid w:val="00CD3696"/>
    <w:rsid w:val="00CD69CA"/>
    <w:rsid w:val="00CE534F"/>
    <w:rsid w:val="00CE5533"/>
    <w:rsid w:val="00CE6B1B"/>
    <w:rsid w:val="00CE6D91"/>
    <w:rsid w:val="00CE74E0"/>
    <w:rsid w:val="00CE7C69"/>
    <w:rsid w:val="00CF0199"/>
    <w:rsid w:val="00CF3EC9"/>
    <w:rsid w:val="00CF66C6"/>
    <w:rsid w:val="00CF74C9"/>
    <w:rsid w:val="00D01903"/>
    <w:rsid w:val="00D02634"/>
    <w:rsid w:val="00D02F0D"/>
    <w:rsid w:val="00D0361C"/>
    <w:rsid w:val="00D04CB1"/>
    <w:rsid w:val="00D05281"/>
    <w:rsid w:val="00D056F4"/>
    <w:rsid w:val="00D05F38"/>
    <w:rsid w:val="00D06E64"/>
    <w:rsid w:val="00D10F03"/>
    <w:rsid w:val="00D10FE0"/>
    <w:rsid w:val="00D11889"/>
    <w:rsid w:val="00D123E4"/>
    <w:rsid w:val="00D12858"/>
    <w:rsid w:val="00D130B4"/>
    <w:rsid w:val="00D13735"/>
    <w:rsid w:val="00D1463E"/>
    <w:rsid w:val="00D14909"/>
    <w:rsid w:val="00D149C7"/>
    <w:rsid w:val="00D14D2E"/>
    <w:rsid w:val="00D1517C"/>
    <w:rsid w:val="00D16DDE"/>
    <w:rsid w:val="00D17482"/>
    <w:rsid w:val="00D20605"/>
    <w:rsid w:val="00D2099E"/>
    <w:rsid w:val="00D21043"/>
    <w:rsid w:val="00D22725"/>
    <w:rsid w:val="00D231A2"/>
    <w:rsid w:val="00D23A11"/>
    <w:rsid w:val="00D24039"/>
    <w:rsid w:val="00D25C99"/>
    <w:rsid w:val="00D27B21"/>
    <w:rsid w:val="00D3186D"/>
    <w:rsid w:val="00D40087"/>
    <w:rsid w:val="00D4127D"/>
    <w:rsid w:val="00D436CB"/>
    <w:rsid w:val="00D43962"/>
    <w:rsid w:val="00D46A12"/>
    <w:rsid w:val="00D47702"/>
    <w:rsid w:val="00D502A6"/>
    <w:rsid w:val="00D50E78"/>
    <w:rsid w:val="00D513A5"/>
    <w:rsid w:val="00D53449"/>
    <w:rsid w:val="00D5525D"/>
    <w:rsid w:val="00D6164A"/>
    <w:rsid w:val="00D64D33"/>
    <w:rsid w:val="00D655FF"/>
    <w:rsid w:val="00D65608"/>
    <w:rsid w:val="00D65D53"/>
    <w:rsid w:val="00D66F88"/>
    <w:rsid w:val="00D67993"/>
    <w:rsid w:val="00D67B1F"/>
    <w:rsid w:val="00D74F6C"/>
    <w:rsid w:val="00D77E54"/>
    <w:rsid w:val="00D80187"/>
    <w:rsid w:val="00D8060F"/>
    <w:rsid w:val="00D8080E"/>
    <w:rsid w:val="00D81314"/>
    <w:rsid w:val="00D87CCF"/>
    <w:rsid w:val="00D919C1"/>
    <w:rsid w:val="00D96799"/>
    <w:rsid w:val="00D9761C"/>
    <w:rsid w:val="00DA0215"/>
    <w:rsid w:val="00DA0961"/>
    <w:rsid w:val="00DA1547"/>
    <w:rsid w:val="00DA1800"/>
    <w:rsid w:val="00DA1B3E"/>
    <w:rsid w:val="00DA20A1"/>
    <w:rsid w:val="00DA4301"/>
    <w:rsid w:val="00DA6F8E"/>
    <w:rsid w:val="00DA7AA2"/>
    <w:rsid w:val="00DA7F20"/>
    <w:rsid w:val="00DB58EC"/>
    <w:rsid w:val="00DB5921"/>
    <w:rsid w:val="00DB5FFC"/>
    <w:rsid w:val="00DB74BB"/>
    <w:rsid w:val="00DC26E8"/>
    <w:rsid w:val="00DC3FB2"/>
    <w:rsid w:val="00DC505D"/>
    <w:rsid w:val="00DC5F0F"/>
    <w:rsid w:val="00DC70AF"/>
    <w:rsid w:val="00DC7B19"/>
    <w:rsid w:val="00DD1292"/>
    <w:rsid w:val="00DD1EDA"/>
    <w:rsid w:val="00DD2E54"/>
    <w:rsid w:val="00DD69BC"/>
    <w:rsid w:val="00DD7ADD"/>
    <w:rsid w:val="00DE083A"/>
    <w:rsid w:val="00DE1AB7"/>
    <w:rsid w:val="00DE2B02"/>
    <w:rsid w:val="00DE2F7A"/>
    <w:rsid w:val="00DE3391"/>
    <w:rsid w:val="00DE5B10"/>
    <w:rsid w:val="00DE6B4F"/>
    <w:rsid w:val="00DE6B7C"/>
    <w:rsid w:val="00DE763A"/>
    <w:rsid w:val="00DF25B0"/>
    <w:rsid w:val="00DF28E3"/>
    <w:rsid w:val="00DF3388"/>
    <w:rsid w:val="00DF3806"/>
    <w:rsid w:val="00DF3E72"/>
    <w:rsid w:val="00DF48EA"/>
    <w:rsid w:val="00E003A6"/>
    <w:rsid w:val="00E006D1"/>
    <w:rsid w:val="00E00AD4"/>
    <w:rsid w:val="00E029C8"/>
    <w:rsid w:val="00E0360D"/>
    <w:rsid w:val="00E043A9"/>
    <w:rsid w:val="00E044A2"/>
    <w:rsid w:val="00E05733"/>
    <w:rsid w:val="00E11FF6"/>
    <w:rsid w:val="00E12EC8"/>
    <w:rsid w:val="00E1588F"/>
    <w:rsid w:val="00E16367"/>
    <w:rsid w:val="00E165CA"/>
    <w:rsid w:val="00E17897"/>
    <w:rsid w:val="00E2027D"/>
    <w:rsid w:val="00E20D3E"/>
    <w:rsid w:val="00E213BA"/>
    <w:rsid w:val="00E21A45"/>
    <w:rsid w:val="00E30182"/>
    <w:rsid w:val="00E31BC4"/>
    <w:rsid w:val="00E32F0B"/>
    <w:rsid w:val="00E32FF2"/>
    <w:rsid w:val="00E33BF8"/>
    <w:rsid w:val="00E33C2E"/>
    <w:rsid w:val="00E34D1F"/>
    <w:rsid w:val="00E36832"/>
    <w:rsid w:val="00E40B80"/>
    <w:rsid w:val="00E410ED"/>
    <w:rsid w:val="00E43C52"/>
    <w:rsid w:val="00E44058"/>
    <w:rsid w:val="00E4467B"/>
    <w:rsid w:val="00E46092"/>
    <w:rsid w:val="00E502F8"/>
    <w:rsid w:val="00E50494"/>
    <w:rsid w:val="00E520D5"/>
    <w:rsid w:val="00E54ED9"/>
    <w:rsid w:val="00E5565F"/>
    <w:rsid w:val="00E613D1"/>
    <w:rsid w:val="00E615CD"/>
    <w:rsid w:val="00E62200"/>
    <w:rsid w:val="00E6556D"/>
    <w:rsid w:val="00E712B6"/>
    <w:rsid w:val="00E72016"/>
    <w:rsid w:val="00E72BBD"/>
    <w:rsid w:val="00E73B4D"/>
    <w:rsid w:val="00E74805"/>
    <w:rsid w:val="00E753D0"/>
    <w:rsid w:val="00E758C3"/>
    <w:rsid w:val="00E75900"/>
    <w:rsid w:val="00E75B58"/>
    <w:rsid w:val="00E77153"/>
    <w:rsid w:val="00E7726F"/>
    <w:rsid w:val="00E774B4"/>
    <w:rsid w:val="00E86298"/>
    <w:rsid w:val="00E86F0A"/>
    <w:rsid w:val="00E91999"/>
    <w:rsid w:val="00E93EC1"/>
    <w:rsid w:val="00E94947"/>
    <w:rsid w:val="00E95350"/>
    <w:rsid w:val="00E96EE5"/>
    <w:rsid w:val="00EA0147"/>
    <w:rsid w:val="00EA01B0"/>
    <w:rsid w:val="00EA047A"/>
    <w:rsid w:val="00EA29BB"/>
    <w:rsid w:val="00EA2E0B"/>
    <w:rsid w:val="00EA3FCD"/>
    <w:rsid w:val="00EA532E"/>
    <w:rsid w:val="00EA622A"/>
    <w:rsid w:val="00EA74AA"/>
    <w:rsid w:val="00EA77B5"/>
    <w:rsid w:val="00EB37CB"/>
    <w:rsid w:val="00EB46BD"/>
    <w:rsid w:val="00EB4B75"/>
    <w:rsid w:val="00EB58CE"/>
    <w:rsid w:val="00EC035E"/>
    <w:rsid w:val="00EC06F2"/>
    <w:rsid w:val="00EC3CF9"/>
    <w:rsid w:val="00EC5104"/>
    <w:rsid w:val="00EC593C"/>
    <w:rsid w:val="00EC68DB"/>
    <w:rsid w:val="00ED1F55"/>
    <w:rsid w:val="00ED4C2E"/>
    <w:rsid w:val="00ED5E2E"/>
    <w:rsid w:val="00ED7C31"/>
    <w:rsid w:val="00EE00D2"/>
    <w:rsid w:val="00EE61A5"/>
    <w:rsid w:val="00EE6A80"/>
    <w:rsid w:val="00EE7E0E"/>
    <w:rsid w:val="00EF143C"/>
    <w:rsid w:val="00EF1992"/>
    <w:rsid w:val="00EF224D"/>
    <w:rsid w:val="00EF265D"/>
    <w:rsid w:val="00EF4182"/>
    <w:rsid w:val="00EF4AF0"/>
    <w:rsid w:val="00EF62F5"/>
    <w:rsid w:val="00EF728E"/>
    <w:rsid w:val="00F06444"/>
    <w:rsid w:val="00F07D74"/>
    <w:rsid w:val="00F07F18"/>
    <w:rsid w:val="00F1024C"/>
    <w:rsid w:val="00F104E9"/>
    <w:rsid w:val="00F106C8"/>
    <w:rsid w:val="00F1125C"/>
    <w:rsid w:val="00F113EA"/>
    <w:rsid w:val="00F11954"/>
    <w:rsid w:val="00F14511"/>
    <w:rsid w:val="00F15022"/>
    <w:rsid w:val="00F1599D"/>
    <w:rsid w:val="00F16D4B"/>
    <w:rsid w:val="00F21058"/>
    <w:rsid w:val="00F22EF0"/>
    <w:rsid w:val="00F253AF"/>
    <w:rsid w:val="00F259FE"/>
    <w:rsid w:val="00F270CD"/>
    <w:rsid w:val="00F3067C"/>
    <w:rsid w:val="00F30A89"/>
    <w:rsid w:val="00F30D2C"/>
    <w:rsid w:val="00F3115E"/>
    <w:rsid w:val="00F346C5"/>
    <w:rsid w:val="00F34D23"/>
    <w:rsid w:val="00F433FC"/>
    <w:rsid w:val="00F43A39"/>
    <w:rsid w:val="00F44A54"/>
    <w:rsid w:val="00F45998"/>
    <w:rsid w:val="00F469A4"/>
    <w:rsid w:val="00F479BF"/>
    <w:rsid w:val="00F55A90"/>
    <w:rsid w:val="00F568A6"/>
    <w:rsid w:val="00F6111F"/>
    <w:rsid w:val="00F62CDC"/>
    <w:rsid w:val="00F6335C"/>
    <w:rsid w:val="00F6601B"/>
    <w:rsid w:val="00F71E20"/>
    <w:rsid w:val="00F71ECB"/>
    <w:rsid w:val="00F728E8"/>
    <w:rsid w:val="00F732A0"/>
    <w:rsid w:val="00F739E3"/>
    <w:rsid w:val="00F75E2D"/>
    <w:rsid w:val="00F77C1E"/>
    <w:rsid w:val="00F80364"/>
    <w:rsid w:val="00F80BB2"/>
    <w:rsid w:val="00F83145"/>
    <w:rsid w:val="00F852B2"/>
    <w:rsid w:val="00F861AB"/>
    <w:rsid w:val="00F86B5E"/>
    <w:rsid w:val="00F87BF0"/>
    <w:rsid w:val="00F87FCB"/>
    <w:rsid w:val="00F900FF"/>
    <w:rsid w:val="00F91134"/>
    <w:rsid w:val="00F9339E"/>
    <w:rsid w:val="00F93CE9"/>
    <w:rsid w:val="00F94944"/>
    <w:rsid w:val="00F955E4"/>
    <w:rsid w:val="00F95C19"/>
    <w:rsid w:val="00FA18FD"/>
    <w:rsid w:val="00FA22B6"/>
    <w:rsid w:val="00FA3DC1"/>
    <w:rsid w:val="00FA4A20"/>
    <w:rsid w:val="00FB0BE1"/>
    <w:rsid w:val="00FB4E05"/>
    <w:rsid w:val="00FB4FFB"/>
    <w:rsid w:val="00FC07E9"/>
    <w:rsid w:val="00FC3E50"/>
    <w:rsid w:val="00FC409A"/>
    <w:rsid w:val="00FC4B42"/>
    <w:rsid w:val="00FC547A"/>
    <w:rsid w:val="00FC565F"/>
    <w:rsid w:val="00FC60E1"/>
    <w:rsid w:val="00FC6ECA"/>
    <w:rsid w:val="00FD2620"/>
    <w:rsid w:val="00FD2CD6"/>
    <w:rsid w:val="00FD3E76"/>
    <w:rsid w:val="00FD63D0"/>
    <w:rsid w:val="00FD7C9F"/>
    <w:rsid w:val="00FD7D02"/>
    <w:rsid w:val="00FE2118"/>
    <w:rsid w:val="00FE27E7"/>
    <w:rsid w:val="00FE32EF"/>
    <w:rsid w:val="00FE403E"/>
    <w:rsid w:val="00FE41E9"/>
    <w:rsid w:val="00FE4F16"/>
    <w:rsid w:val="00FE67CF"/>
    <w:rsid w:val="00FF36C7"/>
    <w:rsid w:val="00FF43D4"/>
    <w:rsid w:val="00FF52A5"/>
    <w:rsid w:val="00FF6141"/>
    <w:rsid w:val="00FF6DB2"/>
    <w:rsid w:val="00FF7CE0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6E48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3BB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3BB7"/>
    <w:pPr>
      <w:ind w:left="720"/>
      <w:contextualSpacing/>
    </w:pPr>
  </w:style>
  <w:style w:type="table" w:styleId="TableGrid">
    <w:name w:val="Table Grid"/>
    <w:basedOn w:val="TableNormal"/>
    <w:uiPriority w:val="59"/>
    <w:rsid w:val="009D5C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3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5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359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59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07A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A78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E0438"/>
  </w:style>
  <w:style w:type="paragraph" w:styleId="Header">
    <w:name w:val="header"/>
    <w:basedOn w:val="Normal"/>
    <w:link w:val="HeaderChar"/>
    <w:uiPriority w:val="99"/>
    <w:unhideWhenUsed/>
    <w:rsid w:val="00F86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1AB"/>
  </w:style>
  <w:style w:type="paragraph" w:styleId="Footer">
    <w:name w:val="footer"/>
    <w:basedOn w:val="Normal"/>
    <w:link w:val="FooterChar"/>
    <w:uiPriority w:val="99"/>
    <w:unhideWhenUsed/>
    <w:rsid w:val="00F86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1AB"/>
  </w:style>
  <w:style w:type="character" w:styleId="PageNumber">
    <w:name w:val="page number"/>
    <w:basedOn w:val="DefaultParagraphFont"/>
    <w:uiPriority w:val="99"/>
    <w:semiHidden/>
    <w:unhideWhenUsed/>
    <w:rsid w:val="00AB0C25"/>
  </w:style>
  <w:style w:type="character" w:customStyle="1" w:styleId="apple-converted-space">
    <w:name w:val="apple-converted-space"/>
    <w:basedOn w:val="DefaultParagraphFont"/>
    <w:rsid w:val="0056010B"/>
  </w:style>
  <w:style w:type="paragraph" w:styleId="NormalWeb">
    <w:name w:val="Normal (Web)"/>
    <w:basedOn w:val="Normal"/>
    <w:uiPriority w:val="99"/>
    <w:semiHidden/>
    <w:unhideWhenUsed/>
    <w:rsid w:val="00F728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8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fontTable" Target="fontTable.xml"/><Relationship Id="rId31" Type="http://schemas.microsoft.com/office/2011/relationships/people" Target="people.xml"/><Relationship Id="rId3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26" Type="http://schemas.openxmlformats.org/officeDocument/2006/relationships/image" Target="media/image7.emf"/><Relationship Id="rId27" Type="http://schemas.openxmlformats.org/officeDocument/2006/relationships/image" Target="media/image2.emf"/><Relationship Id="rId10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2011_2015_save_L1AL094\E_mesdoc\2011_Radanielson_files\2011_experimentations\2012_potexperiment\5TEDATA_GH\2012_GH_5TE_JULY10_COMPLET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RRI_DRIVE\Ando_Radanielson\papers\GH_STEP1\2016_submission\november_revised_version\2016_infant_2013_salinity.xls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672939728221"/>
          <c:y val="0.036481078163102"/>
          <c:w val="0.787872703412074"/>
          <c:h val="0.651027746453747"/>
        </c:manualLayout>
      </c:layout>
      <c:scatterChart>
        <c:scatterStyle val="lineMarker"/>
        <c:varyColors val="0"/>
        <c:ser>
          <c:idx val="0"/>
          <c:order val="0"/>
          <c:tx>
            <c:strRef>
              <c:f>recap_1007_308!$I$2</c:f>
              <c:strCache>
                <c:ptCount val="1"/>
                <c:pt idx="0">
                  <c:v>Control 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cap_1007_308!$H$3:$H$81</c:f>
              <c:numCache>
                <c:formatCode>m\/d\/yyyy</c:formatCode>
                <c:ptCount val="74"/>
                <c:pt idx="0">
                  <c:v>41100.0</c:v>
                </c:pt>
                <c:pt idx="1">
                  <c:v>41101.0</c:v>
                </c:pt>
                <c:pt idx="2">
                  <c:v>41102.0</c:v>
                </c:pt>
                <c:pt idx="3">
                  <c:v>41103.0</c:v>
                </c:pt>
                <c:pt idx="4">
                  <c:v>41104.0</c:v>
                </c:pt>
                <c:pt idx="5">
                  <c:v>41105.0</c:v>
                </c:pt>
                <c:pt idx="6">
                  <c:v>41106.0</c:v>
                </c:pt>
                <c:pt idx="7">
                  <c:v>41107.0</c:v>
                </c:pt>
                <c:pt idx="8">
                  <c:v>41108.0</c:v>
                </c:pt>
                <c:pt idx="9">
                  <c:v>41109.0</c:v>
                </c:pt>
                <c:pt idx="10">
                  <c:v>41110.0</c:v>
                </c:pt>
                <c:pt idx="11">
                  <c:v>41111.0</c:v>
                </c:pt>
                <c:pt idx="12">
                  <c:v>41112.0</c:v>
                </c:pt>
                <c:pt idx="13">
                  <c:v>41113.0</c:v>
                </c:pt>
                <c:pt idx="14">
                  <c:v>41114.0</c:v>
                </c:pt>
                <c:pt idx="15">
                  <c:v>41115.0</c:v>
                </c:pt>
                <c:pt idx="16">
                  <c:v>41116.0</c:v>
                </c:pt>
                <c:pt idx="17">
                  <c:v>41117.0</c:v>
                </c:pt>
                <c:pt idx="18">
                  <c:v>41118.0</c:v>
                </c:pt>
                <c:pt idx="19">
                  <c:v>41119.0</c:v>
                </c:pt>
                <c:pt idx="20">
                  <c:v>41120.0</c:v>
                </c:pt>
                <c:pt idx="21">
                  <c:v>41121.0</c:v>
                </c:pt>
                <c:pt idx="22">
                  <c:v>41122.0</c:v>
                </c:pt>
                <c:pt idx="23">
                  <c:v>41123.0</c:v>
                </c:pt>
                <c:pt idx="24">
                  <c:v>41124.0</c:v>
                </c:pt>
                <c:pt idx="25">
                  <c:v>41124.0</c:v>
                </c:pt>
                <c:pt idx="26">
                  <c:v>41125.0</c:v>
                </c:pt>
                <c:pt idx="27">
                  <c:v>41126.0</c:v>
                </c:pt>
                <c:pt idx="28">
                  <c:v>41127.0</c:v>
                </c:pt>
                <c:pt idx="29">
                  <c:v>41128.0</c:v>
                </c:pt>
                <c:pt idx="30">
                  <c:v>41129.0</c:v>
                </c:pt>
                <c:pt idx="31">
                  <c:v>41130.0</c:v>
                </c:pt>
                <c:pt idx="32">
                  <c:v>41131.0</c:v>
                </c:pt>
                <c:pt idx="33">
                  <c:v>41132.0</c:v>
                </c:pt>
                <c:pt idx="34">
                  <c:v>41133.0</c:v>
                </c:pt>
                <c:pt idx="35">
                  <c:v>41134.0</c:v>
                </c:pt>
                <c:pt idx="36">
                  <c:v>41135.0</c:v>
                </c:pt>
                <c:pt idx="37">
                  <c:v>41136.0</c:v>
                </c:pt>
                <c:pt idx="38">
                  <c:v>41137.0</c:v>
                </c:pt>
                <c:pt idx="39">
                  <c:v>41138.0</c:v>
                </c:pt>
                <c:pt idx="40">
                  <c:v>41139.0</c:v>
                </c:pt>
                <c:pt idx="41">
                  <c:v>41140.0</c:v>
                </c:pt>
                <c:pt idx="42">
                  <c:v>41141.0</c:v>
                </c:pt>
                <c:pt idx="43">
                  <c:v>41142.0</c:v>
                </c:pt>
                <c:pt idx="44">
                  <c:v>41143.0</c:v>
                </c:pt>
                <c:pt idx="45">
                  <c:v>41144.0</c:v>
                </c:pt>
                <c:pt idx="46">
                  <c:v>41145.0</c:v>
                </c:pt>
                <c:pt idx="47">
                  <c:v>41146.0</c:v>
                </c:pt>
                <c:pt idx="48">
                  <c:v>41147.0</c:v>
                </c:pt>
                <c:pt idx="49">
                  <c:v>41148.0</c:v>
                </c:pt>
                <c:pt idx="50">
                  <c:v>41149.0</c:v>
                </c:pt>
                <c:pt idx="51">
                  <c:v>41150.0</c:v>
                </c:pt>
                <c:pt idx="52">
                  <c:v>41151.0</c:v>
                </c:pt>
                <c:pt idx="53">
                  <c:v>41152.0</c:v>
                </c:pt>
                <c:pt idx="54">
                  <c:v>41153.0</c:v>
                </c:pt>
                <c:pt idx="55">
                  <c:v>41154.0</c:v>
                </c:pt>
                <c:pt idx="56">
                  <c:v>41155.0</c:v>
                </c:pt>
                <c:pt idx="57">
                  <c:v>41156.0</c:v>
                </c:pt>
                <c:pt idx="58">
                  <c:v>41157.0</c:v>
                </c:pt>
                <c:pt idx="59">
                  <c:v>41158.0</c:v>
                </c:pt>
                <c:pt idx="60">
                  <c:v>41159.0</c:v>
                </c:pt>
                <c:pt idx="61">
                  <c:v>41160.0</c:v>
                </c:pt>
                <c:pt idx="62">
                  <c:v>41161.0</c:v>
                </c:pt>
                <c:pt idx="63">
                  <c:v>41162.0</c:v>
                </c:pt>
                <c:pt idx="64">
                  <c:v>41163.0</c:v>
                </c:pt>
                <c:pt idx="65">
                  <c:v>41164.0</c:v>
                </c:pt>
                <c:pt idx="66">
                  <c:v>41165.0</c:v>
                </c:pt>
                <c:pt idx="67">
                  <c:v>41166.0</c:v>
                </c:pt>
                <c:pt idx="68">
                  <c:v>41167.0</c:v>
                </c:pt>
                <c:pt idx="69">
                  <c:v>41168.0</c:v>
                </c:pt>
                <c:pt idx="70">
                  <c:v>41169.0</c:v>
                </c:pt>
                <c:pt idx="71">
                  <c:v>41170.0</c:v>
                </c:pt>
                <c:pt idx="72">
                  <c:v>41171.0</c:v>
                </c:pt>
                <c:pt idx="73">
                  <c:v>41172.0</c:v>
                </c:pt>
              </c:numCache>
            </c:numRef>
          </c:xVal>
          <c:yVal>
            <c:numRef>
              <c:f>recap_1007_308!$I$3:$I$81</c:f>
              <c:numCache>
                <c:formatCode>General</c:formatCode>
                <c:ptCount val="74"/>
                <c:pt idx="0">
                  <c:v>2.415277779102325</c:v>
                </c:pt>
                <c:pt idx="1">
                  <c:v>2.444722235202789</c:v>
                </c:pt>
                <c:pt idx="2">
                  <c:v>2.498194449477725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2.136249966919419</c:v>
                </c:pt>
                <c:pt idx="9">
                  <c:v>2.15527774559127</c:v>
                </c:pt>
                <c:pt idx="10">
                  <c:v>2.273055606418183</c:v>
                </c:pt>
                <c:pt idx="11">
                  <c:v>2.345833321412404</c:v>
                </c:pt>
                <c:pt idx="12">
                  <c:v>2.390138834714881</c:v>
                </c:pt>
                <c:pt idx="13">
                  <c:v>2.490833295716179</c:v>
                </c:pt>
                <c:pt idx="14">
                  <c:v>2.592777778704963</c:v>
                </c:pt>
                <c:pt idx="15">
                  <c:v>2.500972219639355</c:v>
                </c:pt>
                <c:pt idx="16">
                  <c:v>2.370277800493767</c:v>
                </c:pt>
                <c:pt idx="17">
                  <c:v>2.516111118925944</c:v>
                </c:pt>
                <c:pt idx="18">
                  <c:v>2.588888870345222</c:v>
                </c:pt>
                <c:pt idx="19">
                  <c:v>2.586805502573647</c:v>
                </c:pt>
                <c:pt idx="20">
                  <c:v>2.596805529461962</c:v>
                </c:pt>
                <c:pt idx="21">
                  <c:v>2.632916675673591</c:v>
                </c:pt>
                <c:pt idx="22">
                  <c:v>2.066249974899816</c:v>
                </c:pt>
                <c:pt idx="23">
                  <c:v>1.165277767512534</c:v>
                </c:pt>
                <c:pt idx="24">
                  <c:v>0.853472212122547</c:v>
                </c:pt>
                <c:pt idx="25">
                  <c:v>1.947638892465165</c:v>
                </c:pt>
                <c:pt idx="26">
                  <c:v>2.010694430934058</c:v>
                </c:pt>
                <c:pt idx="27">
                  <c:v>2.145833273728689</c:v>
                </c:pt>
                <c:pt idx="28">
                  <c:v>2.21527773472998</c:v>
                </c:pt>
                <c:pt idx="29">
                  <c:v>2.263749993509716</c:v>
                </c:pt>
                <c:pt idx="30">
                  <c:v>2.340138892332715</c:v>
                </c:pt>
                <c:pt idx="31">
                  <c:v>2.454722199175093</c:v>
                </c:pt>
                <c:pt idx="32">
                  <c:v>2.451388951804903</c:v>
                </c:pt>
                <c:pt idx="33">
                  <c:v>2.54111108846135</c:v>
                </c:pt>
                <c:pt idx="34">
                  <c:v>2.586805489328162</c:v>
                </c:pt>
                <c:pt idx="35">
                  <c:v>2.118333343002535</c:v>
                </c:pt>
                <c:pt idx="36">
                  <c:v>2.226111057731843</c:v>
                </c:pt>
                <c:pt idx="37">
                  <c:v>2.187777760956028</c:v>
                </c:pt>
                <c:pt idx="38">
                  <c:v>2.35055554906527</c:v>
                </c:pt>
                <c:pt idx="39">
                  <c:v>2.442916654878192</c:v>
                </c:pt>
                <c:pt idx="40">
                  <c:v>2.458472278383043</c:v>
                </c:pt>
                <c:pt idx="41">
                  <c:v>2.530694431728782</c:v>
                </c:pt>
                <c:pt idx="42">
                  <c:v>2.568749950991738</c:v>
                </c:pt>
                <c:pt idx="43">
                  <c:v>2.156527749366233</c:v>
                </c:pt>
                <c:pt idx="44">
                  <c:v>2.440833406315909</c:v>
                </c:pt>
                <c:pt idx="45">
                  <c:v>2.517222222354677</c:v>
                </c:pt>
                <c:pt idx="46">
                  <c:v>2.60791666309039</c:v>
                </c:pt>
                <c:pt idx="47">
                  <c:v>2.666944384574886</c:v>
                </c:pt>
                <c:pt idx="48">
                  <c:v>2.77111111746894</c:v>
                </c:pt>
                <c:pt idx="49">
                  <c:v>2.916805505752559</c:v>
                </c:pt>
                <c:pt idx="50">
                  <c:v>1.965416699570293</c:v>
                </c:pt>
                <c:pt idx="51">
                  <c:v>2.836666610505836</c:v>
                </c:pt>
                <c:pt idx="52">
                  <c:v>2.715694420867498</c:v>
                </c:pt>
                <c:pt idx="53">
                  <c:v>2.715555614895283</c:v>
                </c:pt>
                <c:pt idx="54">
                  <c:v>2.854444536897867</c:v>
                </c:pt>
                <c:pt idx="55">
                  <c:v>2.896111163828106</c:v>
                </c:pt>
                <c:pt idx="56">
                  <c:v>2.055138874385092</c:v>
                </c:pt>
                <c:pt idx="57">
                  <c:v>2.396666698985621</c:v>
                </c:pt>
                <c:pt idx="58">
                  <c:v>2.565694398350186</c:v>
                </c:pt>
                <c:pt idx="59">
                  <c:v>2.618194351593656</c:v>
                </c:pt>
                <c:pt idx="60">
                  <c:v>2.576250026623406</c:v>
                </c:pt>
                <c:pt idx="61">
                  <c:v>2.65111114581426</c:v>
                </c:pt>
                <c:pt idx="62">
                  <c:v>2.556527740425537</c:v>
                </c:pt>
                <c:pt idx="63">
                  <c:v>2.590416679779686</c:v>
                </c:pt>
                <c:pt idx="64">
                  <c:v>2.551805522706774</c:v>
                </c:pt>
                <c:pt idx="65">
                  <c:v>2.527916656600105</c:v>
                </c:pt>
                <c:pt idx="66">
                  <c:v>2.548472192552355</c:v>
                </c:pt>
                <c:pt idx="67">
                  <c:v>2.534305539396074</c:v>
                </c:pt>
                <c:pt idx="68">
                  <c:v>2.516805556085375</c:v>
                </c:pt>
                <c:pt idx="69">
                  <c:v>2.54749997125732</c:v>
                </c:pt>
                <c:pt idx="70">
                  <c:v>2.601666665739483</c:v>
                </c:pt>
                <c:pt idx="71">
                  <c:v>2.611388882001241</c:v>
                </c:pt>
                <c:pt idx="72">
                  <c:v>2.597361117601398</c:v>
                </c:pt>
                <c:pt idx="73">
                  <c:v>2.53805553581979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recap_1007_308!$J$2</c:f>
              <c:strCache>
                <c:ptCount val="1"/>
                <c:pt idx="0">
                  <c:v>Treatment 1(4 dS m-1)</c:v>
                </c:pt>
              </c:strCache>
            </c:strRef>
          </c:tx>
          <c:spPr>
            <a:ln w="28575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recap_1007_308!$H$3:$H$81</c:f>
              <c:numCache>
                <c:formatCode>m\/d\/yyyy</c:formatCode>
                <c:ptCount val="74"/>
                <c:pt idx="0">
                  <c:v>41100.0</c:v>
                </c:pt>
                <c:pt idx="1">
                  <c:v>41101.0</c:v>
                </c:pt>
                <c:pt idx="2">
                  <c:v>41102.0</c:v>
                </c:pt>
                <c:pt idx="3">
                  <c:v>41103.0</c:v>
                </c:pt>
                <c:pt idx="4">
                  <c:v>41104.0</c:v>
                </c:pt>
                <c:pt idx="5">
                  <c:v>41105.0</c:v>
                </c:pt>
                <c:pt idx="6">
                  <c:v>41106.0</c:v>
                </c:pt>
                <c:pt idx="7">
                  <c:v>41107.0</c:v>
                </c:pt>
                <c:pt idx="8">
                  <c:v>41108.0</c:v>
                </c:pt>
                <c:pt idx="9">
                  <c:v>41109.0</c:v>
                </c:pt>
                <c:pt idx="10">
                  <c:v>41110.0</c:v>
                </c:pt>
                <c:pt idx="11">
                  <c:v>41111.0</c:v>
                </c:pt>
                <c:pt idx="12">
                  <c:v>41112.0</c:v>
                </c:pt>
                <c:pt idx="13">
                  <c:v>41113.0</c:v>
                </c:pt>
                <c:pt idx="14">
                  <c:v>41114.0</c:v>
                </c:pt>
                <c:pt idx="15">
                  <c:v>41115.0</c:v>
                </c:pt>
                <c:pt idx="16">
                  <c:v>41116.0</c:v>
                </c:pt>
                <c:pt idx="17">
                  <c:v>41117.0</c:v>
                </c:pt>
                <c:pt idx="18">
                  <c:v>41118.0</c:v>
                </c:pt>
                <c:pt idx="19">
                  <c:v>41119.0</c:v>
                </c:pt>
                <c:pt idx="20">
                  <c:v>41120.0</c:v>
                </c:pt>
                <c:pt idx="21">
                  <c:v>41121.0</c:v>
                </c:pt>
                <c:pt idx="22">
                  <c:v>41122.0</c:v>
                </c:pt>
                <c:pt idx="23">
                  <c:v>41123.0</c:v>
                </c:pt>
                <c:pt idx="24">
                  <c:v>41124.0</c:v>
                </c:pt>
                <c:pt idx="25">
                  <c:v>41124.0</c:v>
                </c:pt>
                <c:pt idx="26">
                  <c:v>41125.0</c:v>
                </c:pt>
                <c:pt idx="27">
                  <c:v>41126.0</c:v>
                </c:pt>
                <c:pt idx="28">
                  <c:v>41127.0</c:v>
                </c:pt>
                <c:pt idx="29">
                  <c:v>41128.0</c:v>
                </c:pt>
                <c:pt idx="30">
                  <c:v>41129.0</c:v>
                </c:pt>
                <c:pt idx="31">
                  <c:v>41130.0</c:v>
                </c:pt>
                <c:pt idx="32">
                  <c:v>41131.0</c:v>
                </c:pt>
                <c:pt idx="33">
                  <c:v>41132.0</c:v>
                </c:pt>
                <c:pt idx="34">
                  <c:v>41133.0</c:v>
                </c:pt>
                <c:pt idx="35">
                  <c:v>41134.0</c:v>
                </c:pt>
                <c:pt idx="36">
                  <c:v>41135.0</c:v>
                </c:pt>
                <c:pt idx="37">
                  <c:v>41136.0</c:v>
                </c:pt>
                <c:pt idx="38">
                  <c:v>41137.0</c:v>
                </c:pt>
                <c:pt idx="39">
                  <c:v>41138.0</c:v>
                </c:pt>
                <c:pt idx="40">
                  <c:v>41139.0</c:v>
                </c:pt>
                <c:pt idx="41">
                  <c:v>41140.0</c:v>
                </c:pt>
                <c:pt idx="42">
                  <c:v>41141.0</c:v>
                </c:pt>
                <c:pt idx="43">
                  <c:v>41142.0</c:v>
                </c:pt>
                <c:pt idx="44">
                  <c:v>41143.0</c:v>
                </c:pt>
                <c:pt idx="45">
                  <c:v>41144.0</c:v>
                </c:pt>
                <c:pt idx="46">
                  <c:v>41145.0</c:v>
                </c:pt>
                <c:pt idx="47">
                  <c:v>41146.0</c:v>
                </c:pt>
                <c:pt idx="48">
                  <c:v>41147.0</c:v>
                </c:pt>
                <c:pt idx="49">
                  <c:v>41148.0</c:v>
                </c:pt>
                <c:pt idx="50">
                  <c:v>41149.0</c:v>
                </c:pt>
                <c:pt idx="51">
                  <c:v>41150.0</c:v>
                </c:pt>
                <c:pt idx="52">
                  <c:v>41151.0</c:v>
                </c:pt>
                <c:pt idx="53">
                  <c:v>41152.0</c:v>
                </c:pt>
                <c:pt idx="54">
                  <c:v>41153.0</c:v>
                </c:pt>
                <c:pt idx="55">
                  <c:v>41154.0</c:v>
                </c:pt>
                <c:pt idx="56">
                  <c:v>41155.0</c:v>
                </c:pt>
                <c:pt idx="57">
                  <c:v>41156.0</c:v>
                </c:pt>
                <c:pt idx="58">
                  <c:v>41157.0</c:v>
                </c:pt>
                <c:pt idx="59">
                  <c:v>41158.0</c:v>
                </c:pt>
                <c:pt idx="60">
                  <c:v>41159.0</c:v>
                </c:pt>
                <c:pt idx="61">
                  <c:v>41160.0</c:v>
                </c:pt>
                <c:pt idx="62">
                  <c:v>41161.0</c:v>
                </c:pt>
                <c:pt idx="63">
                  <c:v>41162.0</c:v>
                </c:pt>
                <c:pt idx="64">
                  <c:v>41163.0</c:v>
                </c:pt>
                <c:pt idx="65">
                  <c:v>41164.0</c:v>
                </c:pt>
                <c:pt idx="66">
                  <c:v>41165.0</c:v>
                </c:pt>
                <c:pt idx="67">
                  <c:v>41166.0</c:v>
                </c:pt>
                <c:pt idx="68">
                  <c:v>41167.0</c:v>
                </c:pt>
                <c:pt idx="69">
                  <c:v>41168.0</c:v>
                </c:pt>
                <c:pt idx="70">
                  <c:v>41169.0</c:v>
                </c:pt>
                <c:pt idx="71">
                  <c:v>41170.0</c:v>
                </c:pt>
                <c:pt idx="72">
                  <c:v>41171.0</c:v>
                </c:pt>
                <c:pt idx="73">
                  <c:v>41172.0</c:v>
                </c:pt>
              </c:numCache>
            </c:numRef>
          </c:xVal>
          <c:yVal>
            <c:numRef>
              <c:f>recap_1007_308!$J$3:$J$81</c:f>
              <c:numCache>
                <c:formatCode>General</c:formatCode>
                <c:ptCount val="74"/>
                <c:pt idx="0">
                  <c:v>4.519807687172527</c:v>
                </c:pt>
                <c:pt idx="1">
                  <c:v>3.899375014627973</c:v>
                </c:pt>
                <c:pt idx="2">
                  <c:v>4.083125015099844</c:v>
                </c:pt>
                <c:pt idx="3">
                  <c:v>4.225104187925655</c:v>
                </c:pt>
                <c:pt idx="4">
                  <c:v>4.27729166050752</c:v>
                </c:pt>
                <c:pt idx="5">
                  <c:v>3.834062503029896</c:v>
                </c:pt>
                <c:pt idx="6">
                  <c:v>#N/A</c:v>
                </c:pt>
                <c:pt idx="7">
                  <c:v>#N/A</c:v>
                </c:pt>
                <c:pt idx="8">
                  <c:v>4.079687499285988</c:v>
                </c:pt>
                <c:pt idx="9">
                  <c:v>4.546458311378956</c:v>
                </c:pt>
                <c:pt idx="10">
                  <c:v>4.70760417481264</c:v>
                </c:pt>
                <c:pt idx="11">
                  <c:v>4.73625001808008</c:v>
                </c:pt>
                <c:pt idx="12">
                  <c:v>4.81114582469066</c:v>
                </c:pt>
                <c:pt idx="13">
                  <c:v>5.106770875553289</c:v>
                </c:pt>
                <c:pt idx="14">
                  <c:v>5.351666659116745</c:v>
                </c:pt>
                <c:pt idx="15">
                  <c:v>4.942916696270307</c:v>
                </c:pt>
                <c:pt idx="16">
                  <c:v>5.046770821015039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4.6186458542943</c:v>
                </c:pt>
                <c:pt idx="22">
                  <c:v>2.465104158967736</c:v>
                </c:pt>
                <c:pt idx="23">
                  <c:v>1.238020826751988</c:v>
                </c:pt>
                <c:pt idx="24">
                  <c:v>0.732291654994092</c:v>
                </c:pt>
                <c:pt idx="25">
                  <c:v>1.947638892465165</c:v>
                </c:pt>
                <c:pt idx="26">
                  <c:v>2.010694430934058</c:v>
                </c:pt>
                <c:pt idx="27">
                  <c:v>2.145833273728689</c:v>
                </c:pt>
                <c:pt idx="28">
                  <c:v>2.21527773472998</c:v>
                </c:pt>
                <c:pt idx="29">
                  <c:v>2.263749993509716</c:v>
                </c:pt>
                <c:pt idx="30">
                  <c:v>2.340138892332715</c:v>
                </c:pt>
                <c:pt idx="31">
                  <c:v>2.454722199175093</c:v>
                </c:pt>
                <c:pt idx="32">
                  <c:v>2.451388951804903</c:v>
                </c:pt>
                <c:pt idx="33">
                  <c:v>2.54111108846135</c:v>
                </c:pt>
                <c:pt idx="34">
                  <c:v>2.586805489328162</c:v>
                </c:pt>
                <c:pt idx="35">
                  <c:v>2.118333343002535</c:v>
                </c:pt>
                <c:pt idx="36">
                  <c:v>2.226111057731843</c:v>
                </c:pt>
                <c:pt idx="37">
                  <c:v>2.187777760956028</c:v>
                </c:pt>
                <c:pt idx="38">
                  <c:v>2.35055554906527</c:v>
                </c:pt>
                <c:pt idx="39">
                  <c:v>2.442916654878192</c:v>
                </c:pt>
                <c:pt idx="40">
                  <c:v>2.458472278383043</c:v>
                </c:pt>
                <c:pt idx="41">
                  <c:v>2.530694431728782</c:v>
                </c:pt>
                <c:pt idx="42">
                  <c:v>2.568749950991738</c:v>
                </c:pt>
                <c:pt idx="43">
                  <c:v>2.156527749366233</c:v>
                </c:pt>
                <c:pt idx="44">
                  <c:v>2.440833406315909</c:v>
                </c:pt>
                <c:pt idx="45">
                  <c:v>2.517222222354677</c:v>
                </c:pt>
                <c:pt idx="46">
                  <c:v>2.60791666309039</c:v>
                </c:pt>
                <c:pt idx="47">
                  <c:v>2.666944384574886</c:v>
                </c:pt>
                <c:pt idx="48">
                  <c:v>2.77111111746894</c:v>
                </c:pt>
                <c:pt idx="49">
                  <c:v>2.916805505752559</c:v>
                </c:pt>
                <c:pt idx="50">
                  <c:v>1.965416699570293</c:v>
                </c:pt>
                <c:pt idx="51">
                  <c:v>2.836666610505836</c:v>
                </c:pt>
                <c:pt idx="52">
                  <c:v>2.715694420867498</c:v>
                </c:pt>
                <c:pt idx="53">
                  <c:v>2.715555614895283</c:v>
                </c:pt>
                <c:pt idx="54">
                  <c:v>2.854444536897867</c:v>
                </c:pt>
                <c:pt idx="55">
                  <c:v>2.896111163828106</c:v>
                </c:pt>
                <c:pt idx="56">
                  <c:v>2.055138874385092</c:v>
                </c:pt>
                <c:pt idx="57">
                  <c:v>2.396666698985621</c:v>
                </c:pt>
                <c:pt idx="58">
                  <c:v>2.565694398350186</c:v>
                </c:pt>
                <c:pt idx="59">
                  <c:v>2.618194351593656</c:v>
                </c:pt>
                <c:pt idx="60">
                  <c:v>2.576250026623406</c:v>
                </c:pt>
                <c:pt idx="61">
                  <c:v>2.65111114581426</c:v>
                </c:pt>
                <c:pt idx="62">
                  <c:v>2.556527740425537</c:v>
                </c:pt>
                <c:pt idx="63">
                  <c:v>2.590416679779686</c:v>
                </c:pt>
                <c:pt idx="64">
                  <c:v>2.551805522706774</c:v>
                </c:pt>
                <c:pt idx="65">
                  <c:v>2.527916656600105</c:v>
                </c:pt>
                <c:pt idx="66">
                  <c:v>2.548472192552355</c:v>
                </c:pt>
                <c:pt idx="67">
                  <c:v>2.534305539396074</c:v>
                </c:pt>
                <c:pt idx="68">
                  <c:v>2.516805556085375</c:v>
                </c:pt>
                <c:pt idx="69">
                  <c:v>2.54749997125732</c:v>
                </c:pt>
                <c:pt idx="70">
                  <c:v>2.601666665739483</c:v>
                </c:pt>
                <c:pt idx="71">
                  <c:v>2.611388882001241</c:v>
                </c:pt>
                <c:pt idx="72">
                  <c:v>2.597361117601398</c:v>
                </c:pt>
                <c:pt idx="73">
                  <c:v>2.53805553581979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recap_1007_308!$K$2</c:f>
              <c:strCache>
                <c:ptCount val="1"/>
                <c:pt idx="0">
                  <c:v>Treatment 2 (8 dS m-1)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xVal>
            <c:numRef>
              <c:f>recap_1007_308!$H$3:$H$81</c:f>
              <c:numCache>
                <c:formatCode>m\/d\/yyyy</c:formatCode>
                <c:ptCount val="74"/>
                <c:pt idx="0">
                  <c:v>41100.0</c:v>
                </c:pt>
                <c:pt idx="1">
                  <c:v>41101.0</c:v>
                </c:pt>
                <c:pt idx="2">
                  <c:v>41102.0</c:v>
                </c:pt>
                <c:pt idx="3">
                  <c:v>41103.0</c:v>
                </c:pt>
                <c:pt idx="4">
                  <c:v>41104.0</c:v>
                </c:pt>
                <c:pt idx="5">
                  <c:v>41105.0</c:v>
                </c:pt>
                <c:pt idx="6">
                  <c:v>41106.0</c:v>
                </c:pt>
                <c:pt idx="7">
                  <c:v>41107.0</c:v>
                </c:pt>
                <c:pt idx="8">
                  <c:v>41108.0</c:v>
                </c:pt>
                <c:pt idx="9">
                  <c:v>41109.0</c:v>
                </c:pt>
                <c:pt idx="10">
                  <c:v>41110.0</c:v>
                </c:pt>
                <c:pt idx="11">
                  <c:v>41111.0</c:v>
                </c:pt>
                <c:pt idx="12">
                  <c:v>41112.0</c:v>
                </c:pt>
                <c:pt idx="13">
                  <c:v>41113.0</c:v>
                </c:pt>
                <c:pt idx="14">
                  <c:v>41114.0</c:v>
                </c:pt>
                <c:pt idx="15">
                  <c:v>41115.0</c:v>
                </c:pt>
                <c:pt idx="16">
                  <c:v>41116.0</c:v>
                </c:pt>
                <c:pt idx="17">
                  <c:v>41117.0</c:v>
                </c:pt>
                <c:pt idx="18">
                  <c:v>41118.0</c:v>
                </c:pt>
                <c:pt idx="19">
                  <c:v>41119.0</c:v>
                </c:pt>
                <c:pt idx="20">
                  <c:v>41120.0</c:v>
                </c:pt>
                <c:pt idx="21">
                  <c:v>41121.0</c:v>
                </c:pt>
                <c:pt idx="22">
                  <c:v>41122.0</c:v>
                </c:pt>
                <c:pt idx="23">
                  <c:v>41123.0</c:v>
                </c:pt>
                <c:pt idx="24">
                  <c:v>41124.0</c:v>
                </c:pt>
                <c:pt idx="25">
                  <c:v>41124.0</c:v>
                </c:pt>
                <c:pt idx="26">
                  <c:v>41125.0</c:v>
                </c:pt>
                <c:pt idx="27">
                  <c:v>41126.0</c:v>
                </c:pt>
                <c:pt idx="28">
                  <c:v>41127.0</c:v>
                </c:pt>
                <c:pt idx="29">
                  <c:v>41128.0</c:v>
                </c:pt>
                <c:pt idx="30">
                  <c:v>41129.0</c:v>
                </c:pt>
                <c:pt idx="31">
                  <c:v>41130.0</c:v>
                </c:pt>
                <c:pt idx="32">
                  <c:v>41131.0</c:v>
                </c:pt>
                <c:pt idx="33">
                  <c:v>41132.0</c:v>
                </c:pt>
                <c:pt idx="34">
                  <c:v>41133.0</c:v>
                </c:pt>
                <c:pt idx="35">
                  <c:v>41134.0</c:v>
                </c:pt>
                <c:pt idx="36">
                  <c:v>41135.0</c:v>
                </c:pt>
                <c:pt idx="37">
                  <c:v>41136.0</c:v>
                </c:pt>
                <c:pt idx="38">
                  <c:v>41137.0</c:v>
                </c:pt>
                <c:pt idx="39">
                  <c:v>41138.0</c:v>
                </c:pt>
                <c:pt idx="40">
                  <c:v>41139.0</c:v>
                </c:pt>
                <c:pt idx="41">
                  <c:v>41140.0</c:v>
                </c:pt>
                <c:pt idx="42">
                  <c:v>41141.0</c:v>
                </c:pt>
                <c:pt idx="43">
                  <c:v>41142.0</c:v>
                </c:pt>
                <c:pt idx="44">
                  <c:v>41143.0</c:v>
                </c:pt>
                <c:pt idx="45">
                  <c:v>41144.0</c:v>
                </c:pt>
                <c:pt idx="46">
                  <c:v>41145.0</c:v>
                </c:pt>
                <c:pt idx="47">
                  <c:v>41146.0</c:v>
                </c:pt>
                <c:pt idx="48">
                  <c:v>41147.0</c:v>
                </c:pt>
                <c:pt idx="49">
                  <c:v>41148.0</c:v>
                </c:pt>
                <c:pt idx="50">
                  <c:v>41149.0</c:v>
                </c:pt>
                <c:pt idx="51">
                  <c:v>41150.0</c:v>
                </c:pt>
                <c:pt idx="52">
                  <c:v>41151.0</c:v>
                </c:pt>
                <c:pt idx="53">
                  <c:v>41152.0</c:v>
                </c:pt>
                <c:pt idx="54">
                  <c:v>41153.0</c:v>
                </c:pt>
                <c:pt idx="55">
                  <c:v>41154.0</c:v>
                </c:pt>
                <c:pt idx="56">
                  <c:v>41155.0</c:v>
                </c:pt>
                <c:pt idx="57">
                  <c:v>41156.0</c:v>
                </c:pt>
                <c:pt idx="58">
                  <c:v>41157.0</c:v>
                </c:pt>
                <c:pt idx="59">
                  <c:v>41158.0</c:v>
                </c:pt>
                <c:pt idx="60">
                  <c:v>41159.0</c:v>
                </c:pt>
                <c:pt idx="61">
                  <c:v>41160.0</c:v>
                </c:pt>
                <c:pt idx="62">
                  <c:v>41161.0</c:v>
                </c:pt>
                <c:pt idx="63">
                  <c:v>41162.0</c:v>
                </c:pt>
                <c:pt idx="64">
                  <c:v>41163.0</c:v>
                </c:pt>
                <c:pt idx="65">
                  <c:v>41164.0</c:v>
                </c:pt>
                <c:pt idx="66">
                  <c:v>41165.0</c:v>
                </c:pt>
                <c:pt idx="67">
                  <c:v>41166.0</c:v>
                </c:pt>
                <c:pt idx="68">
                  <c:v>41167.0</c:v>
                </c:pt>
                <c:pt idx="69">
                  <c:v>41168.0</c:v>
                </c:pt>
                <c:pt idx="70">
                  <c:v>41169.0</c:v>
                </c:pt>
                <c:pt idx="71">
                  <c:v>41170.0</c:v>
                </c:pt>
                <c:pt idx="72">
                  <c:v>41171.0</c:v>
                </c:pt>
                <c:pt idx="73">
                  <c:v>41172.0</c:v>
                </c:pt>
              </c:numCache>
            </c:numRef>
          </c:xVal>
          <c:yVal>
            <c:numRef>
              <c:f>recap_1007_308!$K$3:$K$81</c:f>
              <c:numCache>
                <c:formatCode>General</c:formatCode>
                <c:ptCount val="74"/>
                <c:pt idx="0">
                  <c:v>7.526538500419027</c:v>
                </c:pt>
                <c:pt idx="1">
                  <c:v>8.555624991655356</c:v>
                </c:pt>
                <c:pt idx="2">
                  <c:v>9.186979174613951</c:v>
                </c:pt>
                <c:pt idx="3">
                  <c:v>9.117291693886118</c:v>
                </c:pt>
                <c:pt idx="4">
                  <c:v>9.05208332339923</c:v>
                </c:pt>
                <c:pt idx="5">
                  <c:v>8.37812502682209</c:v>
                </c:pt>
                <c:pt idx="6">
                  <c:v>8.142604117592171</c:v>
                </c:pt>
                <c:pt idx="7">
                  <c:v>7.77770838638147</c:v>
                </c:pt>
                <c:pt idx="8">
                  <c:v>9.85052086568128</c:v>
                </c:pt>
                <c:pt idx="9">
                  <c:v>9.358854194715</c:v>
                </c:pt>
                <c:pt idx="10">
                  <c:v>8.86718752374874</c:v>
                </c:pt>
                <c:pt idx="11">
                  <c:v>6.72239580253759</c:v>
                </c:pt>
                <c:pt idx="12">
                  <c:v>7.189375013113028</c:v>
                </c:pt>
                <c:pt idx="13">
                  <c:v>8.11187499264876</c:v>
                </c:pt>
                <c:pt idx="14">
                  <c:v>8.764583324392637</c:v>
                </c:pt>
                <c:pt idx="15">
                  <c:v>8.159062496076028</c:v>
                </c:pt>
                <c:pt idx="16">
                  <c:v>8.69791662196317</c:v>
                </c:pt>
                <c:pt idx="17">
                  <c:v>8.96666669845582</c:v>
                </c:pt>
                <c:pt idx="18">
                  <c:v>9.145833303531008</c:v>
                </c:pt>
                <c:pt idx="19">
                  <c:v>9.082291613022485</c:v>
                </c:pt>
                <c:pt idx="20">
                  <c:v>8.917187427481014</c:v>
                </c:pt>
                <c:pt idx="21">
                  <c:v>9.177604168653488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1.947638892465165</c:v>
                </c:pt>
                <c:pt idx="26">
                  <c:v>2.010694430934058</c:v>
                </c:pt>
                <c:pt idx="27">
                  <c:v>2.145833273728689</c:v>
                </c:pt>
                <c:pt idx="28">
                  <c:v>2.21527773472998</c:v>
                </c:pt>
                <c:pt idx="29">
                  <c:v>2.263749993509716</c:v>
                </c:pt>
                <c:pt idx="30">
                  <c:v>2.340138892332715</c:v>
                </c:pt>
                <c:pt idx="31">
                  <c:v>2.454722199175093</c:v>
                </c:pt>
                <c:pt idx="32">
                  <c:v>2.451388951804903</c:v>
                </c:pt>
                <c:pt idx="33">
                  <c:v>2.54111108846135</c:v>
                </c:pt>
                <c:pt idx="34">
                  <c:v>2.586805489328162</c:v>
                </c:pt>
                <c:pt idx="35">
                  <c:v>2.118333343002535</c:v>
                </c:pt>
                <c:pt idx="36">
                  <c:v>2.226111057731843</c:v>
                </c:pt>
                <c:pt idx="37">
                  <c:v>2.187777760956028</c:v>
                </c:pt>
                <c:pt idx="38">
                  <c:v>2.35055554906527</c:v>
                </c:pt>
                <c:pt idx="39">
                  <c:v>2.442916654878192</c:v>
                </c:pt>
                <c:pt idx="40">
                  <c:v>2.458472278383043</c:v>
                </c:pt>
                <c:pt idx="41">
                  <c:v>2.530694431728782</c:v>
                </c:pt>
                <c:pt idx="42">
                  <c:v>2.568749950991738</c:v>
                </c:pt>
                <c:pt idx="43">
                  <c:v>2.156527749366233</c:v>
                </c:pt>
                <c:pt idx="44">
                  <c:v>2.440833406315909</c:v>
                </c:pt>
                <c:pt idx="45">
                  <c:v>2.517222222354677</c:v>
                </c:pt>
                <c:pt idx="46">
                  <c:v>2.60791666309039</c:v>
                </c:pt>
                <c:pt idx="47">
                  <c:v>2.666944384574886</c:v>
                </c:pt>
                <c:pt idx="48">
                  <c:v>2.77111111746894</c:v>
                </c:pt>
                <c:pt idx="49">
                  <c:v>2.916805505752559</c:v>
                </c:pt>
                <c:pt idx="50">
                  <c:v>1.965416699570293</c:v>
                </c:pt>
                <c:pt idx="51">
                  <c:v>2.836666610505836</c:v>
                </c:pt>
                <c:pt idx="52">
                  <c:v>2.715694420867498</c:v>
                </c:pt>
                <c:pt idx="53">
                  <c:v>2.715555614895283</c:v>
                </c:pt>
                <c:pt idx="54">
                  <c:v>2.854444536897867</c:v>
                </c:pt>
                <c:pt idx="55">
                  <c:v>2.896111163828106</c:v>
                </c:pt>
                <c:pt idx="56">
                  <c:v>2.055138874385092</c:v>
                </c:pt>
                <c:pt idx="57">
                  <c:v>2.396666698985621</c:v>
                </c:pt>
                <c:pt idx="58">
                  <c:v>2.565694398350186</c:v>
                </c:pt>
                <c:pt idx="59">
                  <c:v>2.618194351593656</c:v>
                </c:pt>
                <c:pt idx="60">
                  <c:v>2.576250026623406</c:v>
                </c:pt>
                <c:pt idx="61">
                  <c:v>2.65111114581426</c:v>
                </c:pt>
                <c:pt idx="62">
                  <c:v>2.556527740425537</c:v>
                </c:pt>
                <c:pt idx="63">
                  <c:v>2.590416679779686</c:v>
                </c:pt>
                <c:pt idx="64">
                  <c:v>2.551805522706774</c:v>
                </c:pt>
                <c:pt idx="65">
                  <c:v>2.527916656600105</c:v>
                </c:pt>
                <c:pt idx="66">
                  <c:v>2.548472192552355</c:v>
                </c:pt>
                <c:pt idx="67">
                  <c:v>2.534305539396074</c:v>
                </c:pt>
                <c:pt idx="68">
                  <c:v>2.516805556085375</c:v>
                </c:pt>
                <c:pt idx="69">
                  <c:v>2.54749997125732</c:v>
                </c:pt>
                <c:pt idx="70">
                  <c:v>2.601666665739483</c:v>
                </c:pt>
                <c:pt idx="71">
                  <c:v>2.611388882001241</c:v>
                </c:pt>
                <c:pt idx="72">
                  <c:v>2.597361117601398</c:v>
                </c:pt>
                <c:pt idx="73">
                  <c:v>2.53805553581979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recap_1007_308!$L$2</c:f>
              <c:strCache>
                <c:ptCount val="1"/>
                <c:pt idx="0">
                  <c:v>Treatment 3 (12 dS m-1)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recap_1007_308!$H$3:$H$81</c:f>
              <c:numCache>
                <c:formatCode>m\/d\/yyyy</c:formatCode>
                <c:ptCount val="74"/>
                <c:pt idx="0">
                  <c:v>41100.0</c:v>
                </c:pt>
                <c:pt idx="1">
                  <c:v>41101.0</c:v>
                </c:pt>
                <c:pt idx="2">
                  <c:v>41102.0</c:v>
                </c:pt>
                <c:pt idx="3">
                  <c:v>41103.0</c:v>
                </c:pt>
                <c:pt idx="4">
                  <c:v>41104.0</c:v>
                </c:pt>
                <c:pt idx="5">
                  <c:v>41105.0</c:v>
                </c:pt>
                <c:pt idx="6">
                  <c:v>41106.0</c:v>
                </c:pt>
                <c:pt idx="7">
                  <c:v>41107.0</c:v>
                </c:pt>
                <c:pt idx="8">
                  <c:v>41108.0</c:v>
                </c:pt>
                <c:pt idx="9">
                  <c:v>41109.0</c:v>
                </c:pt>
                <c:pt idx="10">
                  <c:v>41110.0</c:v>
                </c:pt>
                <c:pt idx="11">
                  <c:v>41111.0</c:v>
                </c:pt>
                <c:pt idx="12">
                  <c:v>41112.0</c:v>
                </c:pt>
                <c:pt idx="13">
                  <c:v>41113.0</c:v>
                </c:pt>
                <c:pt idx="14">
                  <c:v>41114.0</c:v>
                </c:pt>
                <c:pt idx="15">
                  <c:v>41115.0</c:v>
                </c:pt>
                <c:pt idx="16">
                  <c:v>41116.0</c:v>
                </c:pt>
                <c:pt idx="17">
                  <c:v>41117.0</c:v>
                </c:pt>
                <c:pt idx="18">
                  <c:v>41118.0</c:v>
                </c:pt>
                <c:pt idx="19">
                  <c:v>41119.0</c:v>
                </c:pt>
                <c:pt idx="20">
                  <c:v>41120.0</c:v>
                </c:pt>
                <c:pt idx="21">
                  <c:v>41121.0</c:v>
                </c:pt>
                <c:pt idx="22">
                  <c:v>41122.0</c:v>
                </c:pt>
                <c:pt idx="23">
                  <c:v>41123.0</c:v>
                </c:pt>
                <c:pt idx="24">
                  <c:v>41124.0</c:v>
                </c:pt>
                <c:pt idx="25">
                  <c:v>41124.0</c:v>
                </c:pt>
                <c:pt idx="26">
                  <c:v>41125.0</c:v>
                </c:pt>
                <c:pt idx="27">
                  <c:v>41126.0</c:v>
                </c:pt>
                <c:pt idx="28">
                  <c:v>41127.0</c:v>
                </c:pt>
                <c:pt idx="29">
                  <c:v>41128.0</c:v>
                </c:pt>
                <c:pt idx="30">
                  <c:v>41129.0</c:v>
                </c:pt>
                <c:pt idx="31">
                  <c:v>41130.0</c:v>
                </c:pt>
                <c:pt idx="32">
                  <c:v>41131.0</c:v>
                </c:pt>
                <c:pt idx="33">
                  <c:v>41132.0</c:v>
                </c:pt>
                <c:pt idx="34">
                  <c:v>41133.0</c:v>
                </c:pt>
                <c:pt idx="35">
                  <c:v>41134.0</c:v>
                </c:pt>
                <c:pt idx="36">
                  <c:v>41135.0</c:v>
                </c:pt>
                <c:pt idx="37">
                  <c:v>41136.0</c:v>
                </c:pt>
                <c:pt idx="38">
                  <c:v>41137.0</c:v>
                </c:pt>
                <c:pt idx="39">
                  <c:v>41138.0</c:v>
                </c:pt>
                <c:pt idx="40">
                  <c:v>41139.0</c:v>
                </c:pt>
                <c:pt idx="41">
                  <c:v>41140.0</c:v>
                </c:pt>
                <c:pt idx="42">
                  <c:v>41141.0</c:v>
                </c:pt>
                <c:pt idx="43">
                  <c:v>41142.0</c:v>
                </c:pt>
                <c:pt idx="44">
                  <c:v>41143.0</c:v>
                </c:pt>
                <c:pt idx="45">
                  <c:v>41144.0</c:v>
                </c:pt>
                <c:pt idx="46">
                  <c:v>41145.0</c:v>
                </c:pt>
                <c:pt idx="47">
                  <c:v>41146.0</c:v>
                </c:pt>
                <c:pt idx="48">
                  <c:v>41147.0</c:v>
                </c:pt>
                <c:pt idx="49">
                  <c:v>41148.0</c:v>
                </c:pt>
                <c:pt idx="50">
                  <c:v>41149.0</c:v>
                </c:pt>
                <c:pt idx="51">
                  <c:v>41150.0</c:v>
                </c:pt>
                <c:pt idx="52">
                  <c:v>41151.0</c:v>
                </c:pt>
                <c:pt idx="53">
                  <c:v>41152.0</c:v>
                </c:pt>
                <c:pt idx="54">
                  <c:v>41153.0</c:v>
                </c:pt>
                <c:pt idx="55">
                  <c:v>41154.0</c:v>
                </c:pt>
                <c:pt idx="56">
                  <c:v>41155.0</c:v>
                </c:pt>
                <c:pt idx="57">
                  <c:v>41156.0</c:v>
                </c:pt>
                <c:pt idx="58">
                  <c:v>41157.0</c:v>
                </c:pt>
                <c:pt idx="59">
                  <c:v>41158.0</c:v>
                </c:pt>
                <c:pt idx="60">
                  <c:v>41159.0</c:v>
                </c:pt>
                <c:pt idx="61">
                  <c:v>41160.0</c:v>
                </c:pt>
                <c:pt idx="62">
                  <c:v>41161.0</c:v>
                </c:pt>
                <c:pt idx="63">
                  <c:v>41162.0</c:v>
                </c:pt>
                <c:pt idx="64">
                  <c:v>41163.0</c:v>
                </c:pt>
                <c:pt idx="65">
                  <c:v>41164.0</c:v>
                </c:pt>
                <c:pt idx="66">
                  <c:v>41165.0</c:v>
                </c:pt>
                <c:pt idx="67">
                  <c:v>41166.0</c:v>
                </c:pt>
                <c:pt idx="68">
                  <c:v>41167.0</c:v>
                </c:pt>
                <c:pt idx="69">
                  <c:v>41168.0</c:v>
                </c:pt>
                <c:pt idx="70">
                  <c:v>41169.0</c:v>
                </c:pt>
                <c:pt idx="71">
                  <c:v>41170.0</c:v>
                </c:pt>
                <c:pt idx="72">
                  <c:v>41171.0</c:v>
                </c:pt>
                <c:pt idx="73">
                  <c:v>41172.0</c:v>
                </c:pt>
              </c:numCache>
            </c:numRef>
          </c:xVal>
          <c:yVal>
            <c:numRef>
              <c:f>recap_1007_308!$L$3:$L$81</c:f>
              <c:numCache>
                <c:formatCode>General</c:formatCode>
                <c:ptCount val="74"/>
                <c:pt idx="0">
                  <c:v>11.179230763362</c:v>
                </c:pt>
                <c:pt idx="1">
                  <c:v>12.49986104625795</c:v>
                </c:pt>
                <c:pt idx="2">
                  <c:v>13.45312496026357</c:v>
                </c:pt>
                <c:pt idx="3">
                  <c:v>13.06041657924655</c:v>
                </c:pt>
                <c:pt idx="4">
                  <c:v>13.77812486886978</c:v>
                </c:pt>
                <c:pt idx="5">
                  <c:v>13.67395836114883</c:v>
                </c:pt>
                <c:pt idx="6">
                  <c:v>12.99791673819225</c:v>
                </c:pt>
                <c:pt idx="7">
                  <c:v>12.68333335717519</c:v>
                </c:pt>
                <c:pt idx="8">
                  <c:v>13.87458337015577</c:v>
                </c:pt>
                <c:pt idx="9">
                  <c:v>9.80177081748844</c:v>
                </c:pt>
                <c:pt idx="10">
                  <c:v>2.087604170044263</c:v>
                </c:pt>
                <c:pt idx="11">
                  <c:v>2.11635415131847</c:v>
                </c:pt>
                <c:pt idx="12">
                  <c:v>2.104583316793045</c:v>
                </c:pt>
                <c:pt idx="13">
                  <c:v>2.189895828564962</c:v>
                </c:pt>
                <c:pt idx="14">
                  <c:v>2.316770846645037</c:v>
                </c:pt>
                <c:pt idx="15">
                  <c:v>2.425520822405815</c:v>
                </c:pt>
                <c:pt idx="16">
                  <c:v>2.484374997516476</c:v>
                </c:pt>
                <c:pt idx="17">
                  <c:v>2.548645873864487</c:v>
                </c:pt>
                <c:pt idx="18">
                  <c:v>2.606145851314068</c:v>
                </c:pt>
                <c:pt idx="19">
                  <c:v>2.53958335518837</c:v>
                </c:pt>
                <c:pt idx="20">
                  <c:v>2.527604199945927</c:v>
                </c:pt>
                <c:pt idx="21">
                  <c:v>2.564687475562096</c:v>
                </c:pt>
                <c:pt idx="22">
                  <c:v>1.779791637634235</c:v>
                </c:pt>
                <c:pt idx="23">
                  <c:v>1.159583328912656</c:v>
                </c:pt>
                <c:pt idx="24">
                  <c:v>#N/A</c:v>
                </c:pt>
                <c:pt idx="25">
                  <c:v>1.947638892465165</c:v>
                </c:pt>
                <c:pt idx="26">
                  <c:v>2.010694430934058</c:v>
                </c:pt>
                <c:pt idx="27">
                  <c:v>2.145833273728689</c:v>
                </c:pt>
                <c:pt idx="28">
                  <c:v>2.21527773472998</c:v>
                </c:pt>
                <c:pt idx="29">
                  <c:v>2.263749993509716</c:v>
                </c:pt>
                <c:pt idx="30">
                  <c:v>2.340138892332715</c:v>
                </c:pt>
                <c:pt idx="31">
                  <c:v>2.454722199175093</c:v>
                </c:pt>
                <c:pt idx="32">
                  <c:v>2.451388951804903</c:v>
                </c:pt>
                <c:pt idx="33">
                  <c:v>2.54111108846135</c:v>
                </c:pt>
                <c:pt idx="34">
                  <c:v>2.586805489328162</c:v>
                </c:pt>
                <c:pt idx="35">
                  <c:v>2.118333343002535</c:v>
                </c:pt>
                <c:pt idx="36">
                  <c:v>2.226111057731843</c:v>
                </c:pt>
                <c:pt idx="37">
                  <c:v>2.187777760956028</c:v>
                </c:pt>
                <c:pt idx="38">
                  <c:v>2.35055554906527</c:v>
                </c:pt>
                <c:pt idx="39">
                  <c:v>2.442916654878192</c:v>
                </c:pt>
                <c:pt idx="40">
                  <c:v>2.458472278383043</c:v>
                </c:pt>
                <c:pt idx="41">
                  <c:v>2.530694431728782</c:v>
                </c:pt>
                <c:pt idx="42">
                  <c:v>2.568749950991738</c:v>
                </c:pt>
                <c:pt idx="43">
                  <c:v>2.156527749366233</c:v>
                </c:pt>
                <c:pt idx="44">
                  <c:v>2.440833406315909</c:v>
                </c:pt>
                <c:pt idx="45">
                  <c:v>2.517222222354677</c:v>
                </c:pt>
                <c:pt idx="46">
                  <c:v>2.60791666309039</c:v>
                </c:pt>
                <c:pt idx="47">
                  <c:v>2.666944384574886</c:v>
                </c:pt>
                <c:pt idx="48">
                  <c:v>2.77111111746894</c:v>
                </c:pt>
                <c:pt idx="49">
                  <c:v>2.916805505752559</c:v>
                </c:pt>
                <c:pt idx="50">
                  <c:v>1.965416699570293</c:v>
                </c:pt>
                <c:pt idx="51">
                  <c:v>2.836666610505836</c:v>
                </c:pt>
                <c:pt idx="52">
                  <c:v>2.715694420867498</c:v>
                </c:pt>
                <c:pt idx="53">
                  <c:v>2.715555614895283</c:v>
                </c:pt>
                <c:pt idx="54">
                  <c:v>2.854444536897867</c:v>
                </c:pt>
                <c:pt idx="55">
                  <c:v>2.896111163828106</c:v>
                </c:pt>
                <c:pt idx="56">
                  <c:v>2.055138874385092</c:v>
                </c:pt>
                <c:pt idx="57">
                  <c:v>2.396666698985621</c:v>
                </c:pt>
                <c:pt idx="58">
                  <c:v>2.565694398350186</c:v>
                </c:pt>
                <c:pt idx="59">
                  <c:v>2.618194351593656</c:v>
                </c:pt>
                <c:pt idx="60">
                  <c:v>2.576250026623406</c:v>
                </c:pt>
                <c:pt idx="61">
                  <c:v>2.65111114581426</c:v>
                </c:pt>
                <c:pt idx="62">
                  <c:v>2.556527740425537</c:v>
                </c:pt>
                <c:pt idx="63">
                  <c:v>2.590416679779686</c:v>
                </c:pt>
                <c:pt idx="64">
                  <c:v>2.551805522706774</c:v>
                </c:pt>
                <c:pt idx="65">
                  <c:v>2.527916656600105</c:v>
                </c:pt>
                <c:pt idx="66">
                  <c:v>2.548472192552355</c:v>
                </c:pt>
                <c:pt idx="67">
                  <c:v>2.534305539396074</c:v>
                </c:pt>
                <c:pt idx="68">
                  <c:v>2.516805556085375</c:v>
                </c:pt>
                <c:pt idx="69">
                  <c:v>2.54749997125732</c:v>
                </c:pt>
                <c:pt idx="70">
                  <c:v>2.601666665739483</c:v>
                </c:pt>
                <c:pt idx="71">
                  <c:v>2.611388882001241</c:v>
                </c:pt>
                <c:pt idx="72">
                  <c:v>2.597361117601398</c:v>
                </c:pt>
                <c:pt idx="73">
                  <c:v>2.5380555358197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4635536"/>
        <c:axId val="-2144539776"/>
      </c:scatterChart>
      <c:valAx>
        <c:axId val="-2054635536"/>
        <c:scaling>
          <c:orientation val="minMax"/>
          <c:min val="41100.0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ate </a:t>
                </a:r>
              </a:p>
            </c:rich>
          </c:tx>
          <c:layout>
            <c:manualLayout>
              <c:xMode val="edge"/>
              <c:yMode val="edge"/>
              <c:x val="0.513751261861498"/>
              <c:y val="0.924680481246225"/>
            </c:manualLayout>
          </c:layout>
          <c:overlay val="0"/>
        </c:title>
        <c:numFmt formatCode="[$-409]d\-mmm\-yy;@" sourceLinked="0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44539776"/>
        <c:crosses val="autoZero"/>
        <c:crossBetween val="midCat"/>
      </c:valAx>
      <c:valAx>
        <c:axId val="-2144539776"/>
        <c:scaling>
          <c:orientation val="minMax"/>
          <c:max val="16.0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  <a:prstDash val="lgDash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/>
                  <a:t>Electrical conductivity (dS m</a:t>
                </a:r>
                <a:r>
                  <a:rPr lang="en-US" sz="1200" baseline="30000"/>
                  <a:t>-1</a:t>
                </a:r>
                <a:r>
                  <a:rPr lang="en-US" sz="1200"/>
                  <a:t>) </a:t>
                </a:r>
              </a:p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/>
                  <a:t>of n</a:t>
                </a:r>
                <a:r>
                  <a:rPr lang="en-US" sz="1200" b="1" i="0" u="none" strike="noStrike" baseline="0"/>
                  <a:t>utrient solution 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0.0250416981595405"/>
              <c:y val="0.1693049893586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054635536"/>
        <c:crosses val="autoZero"/>
        <c:crossBetween val="midCat"/>
        <c:majorUnit val="2.0"/>
      </c:valAx>
    </c:plotArea>
    <c:legend>
      <c:legendPos val="r"/>
      <c:layout>
        <c:manualLayout>
          <c:xMode val="edge"/>
          <c:yMode val="edge"/>
          <c:x val="0.39077629719362"/>
          <c:y val="0.0885535141440654"/>
          <c:w val="0.512033279493909"/>
          <c:h val="0.204826029974642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43738815482513"/>
          <c:y val="0.116073865766779"/>
          <c:w val="0.859361255107888"/>
          <c:h val="0.66430971128609"/>
        </c:manualLayout>
      </c:layout>
      <c:scatterChart>
        <c:scatterStyle val="smoothMarker"/>
        <c:varyColors val="0"/>
        <c:ser>
          <c:idx val="0"/>
          <c:order val="0"/>
          <c:tx>
            <c:v>Control Treatment</c:v>
          </c:tx>
          <c:spPr>
            <a:ln w="349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MeanEC!$G$25:$G$2220</c:f>
              <c:numCache>
                <c:formatCode>m\/d\/yyyy\ h:mm\ AM/PM</c:formatCode>
                <c:ptCount val="2196"/>
                <c:pt idx="0">
                  <c:v>41321.70833333334</c:v>
                </c:pt>
                <c:pt idx="1">
                  <c:v>41321.75</c:v>
                </c:pt>
                <c:pt idx="2">
                  <c:v>41321.79166666654</c:v>
                </c:pt>
                <c:pt idx="3">
                  <c:v>41321.83333333334</c:v>
                </c:pt>
                <c:pt idx="4">
                  <c:v>41321.875</c:v>
                </c:pt>
                <c:pt idx="5">
                  <c:v>41321.91666666666</c:v>
                </c:pt>
                <c:pt idx="6">
                  <c:v>41321.95833333334</c:v>
                </c:pt>
                <c:pt idx="7">
                  <c:v>41322.0</c:v>
                </c:pt>
                <c:pt idx="8">
                  <c:v>41322.04166666658</c:v>
                </c:pt>
                <c:pt idx="9">
                  <c:v>41322.08333333334</c:v>
                </c:pt>
                <c:pt idx="10">
                  <c:v>41322.125</c:v>
                </c:pt>
                <c:pt idx="11">
                  <c:v>41322.16666666658</c:v>
                </c:pt>
                <c:pt idx="12">
                  <c:v>41322.20833333334</c:v>
                </c:pt>
                <c:pt idx="13">
                  <c:v>41322.25</c:v>
                </c:pt>
                <c:pt idx="14">
                  <c:v>41322.29166666654</c:v>
                </c:pt>
                <c:pt idx="15">
                  <c:v>41322.33333333334</c:v>
                </c:pt>
                <c:pt idx="16">
                  <c:v>41322.375</c:v>
                </c:pt>
                <c:pt idx="17">
                  <c:v>41322.41666666666</c:v>
                </c:pt>
                <c:pt idx="18">
                  <c:v>41322.45833333334</c:v>
                </c:pt>
                <c:pt idx="19">
                  <c:v>41322.5</c:v>
                </c:pt>
                <c:pt idx="20">
                  <c:v>41322.54166666658</c:v>
                </c:pt>
                <c:pt idx="21">
                  <c:v>41322.58333333334</c:v>
                </c:pt>
                <c:pt idx="22">
                  <c:v>41322.625</c:v>
                </c:pt>
                <c:pt idx="23">
                  <c:v>41322.66666666658</c:v>
                </c:pt>
                <c:pt idx="24">
                  <c:v>41322.70833333334</c:v>
                </c:pt>
                <c:pt idx="25">
                  <c:v>41322.75</c:v>
                </c:pt>
                <c:pt idx="26">
                  <c:v>41322.79166666654</c:v>
                </c:pt>
                <c:pt idx="27">
                  <c:v>41322.83333333334</c:v>
                </c:pt>
                <c:pt idx="28">
                  <c:v>41322.875</c:v>
                </c:pt>
                <c:pt idx="29">
                  <c:v>41322.91666666666</c:v>
                </c:pt>
                <c:pt idx="30">
                  <c:v>41322.95833333334</c:v>
                </c:pt>
                <c:pt idx="31">
                  <c:v>41323.0</c:v>
                </c:pt>
                <c:pt idx="32">
                  <c:v>41323.04166666658</c:v>
                </c:pt>
                <c:pt idx="33">
                  <c:v>41323.08333333334</c:v>
                </c:pt>
                <c:pt idx="34">
                  <c:v>41323.125</c:v>
                </c:pt>
                <c:pt idx="35">
                  <c:v>41323.16666666658</c:v>
                </c:pt>
                <c:pt idx="36">
                  <c:v>41323.20833333334</c:v>
                </c:pt>
                <c:pt idx="37">
                  <c:v>41323.25</c:v>
                </c:pt>
                <c:pt idx="38">
                  <c:v>41323.29166666654</c:v>
                </c:pt>
                <c:pt idx="39">
                  <c:v>41323.33333333334</c:v>
                </c:pt>
                <c:pt idx="40">
                  <c:v>41323.375</c:v>
                </c:pt>
                <c:pt idx="41">
                  <c:v>41323.41666666666</c:v>
                </c:pt>
                <c:pt idx="42">
                  <c:v>41323.45833333334</c:v>
                </c:pt>
                <c:pt idx="43">
                  <c:v>41323.5</c:v>
                </c:pt>
                <c:pt idx="44">
                  <c:v>41323.54166666658</c:v>
                </c:pt>
                <c:pt idx="45">
                  <c:v>41323.58333333334</c:v>
                </c:pt>
                <c:pt idx="46">
                  <c:v>41323.625</c:v>
                </c:pt>
                <c:pt idx="47">
                  <c:v>41323.66666666658</c:v>
                </c:pt>
                <c:pt idx="48">
                  <c:v>41323.70833333334</c:v>
                </c:pt>
                <c:pt idx="49">
                  <c:v>41323.75</c:v>
                </c:pt>
                <c:pt idx="50">
                  <c:v>41323.79166666654</c:v>
                </c:pt>
                <c:pt idx="51">
                  <c:v>41323.83333333334</c:v>
                </c:pt>
                <c:pt idx="52">
                  <c:v>41323.875</c:v>
                </c:pt>
                <c:pt idx="53">
                  <c:v>41323.91666666666</c:v>
                </c:pt>
                <c:pt idx="54">
                  <c:v>41323.95833333334</c:v>
                </c:pt>
                <c:pt idx="55">
                  <c:v>41324.0</c:v>
                </c:pt>
                <c:pt idx="56">
                  <c:v>41324.04166666658</c:v>
                </c:pt>
                <c:pt idx="57">
                  <c:v>41324.08333333334</c:v>
                </c:pt>
                <c:pt idx="58">
                  <c:v>41324.125</c:v>
                </c:pt>
                <c:pt idx="59">
                  <c:v>41324.16666666658</c:v>
                </c:pt>
                <c:pt idx="60">
                  <c:v>41324.20833333334</c:v>
                </c:pt>
                <c:pt idx="61">
                  <c:v>41324.25</c:v>
                </c:pt>
                <c:pt idx="62">
                  <c:v>41324.29166666654</c:v>
                </c:pt>
                <c:pt idx="63">
                  <c:v>41324.33333333334</c:v>
                </c:pt>
                <c:pt idx="64">
                  <c:v>41324.375</c:v>
                </c:pt>
                <c:pt idx="65">
                  <c:v>41324.41666666666</c:v>
                </c:pt>
                <c:pt idx="66">
                  <c:v>41324.45833333334</c:v>
                </c:pt>
                <c:pt idx="67">
                  <c:v>41324.5</c:v>
                </c:pt>
                <c:pt idx="68">
                  <c:v>41324.54166666658</c:v>
                </c:pt>
                <c:pt idx="69">
                  <c:v>41324.58333333334</c:v>
                </c:pt>
                <c:pt idx="70">
                  <c:v>41324.625</c:v>
                </c:pt>
                <c:pt idx="71">
                  <c:v>41324.66666666658</c:v>
                </c:pt>
                <c:pt idx="72">
                  <c:v>41324.70833333334</c:v>
                </c:pt>
                <c:pt idx="73">
                  <c:v>41324.75</c:v>
                </c:pt>
                <c:pt idx="74">
                  <c:v>41324.79166666654</c:v>
                </c:pt>
                <c:pt idx="75">
                  <c:v>41324.83333333334</c:v>
                </c:pt>
                <c:pt idx="76">
                  <c:v>41324.875</c:v>
                </c:pt>
                <c:pt idx="77">
                  <c:v>41324.91666666666</c:v>
                </c:pt>
                <c:pt idx="78">
                  <c:v>41324.95833333334</c:v>
                </c:pt>
                <c:pt idx="79">
                  <c:v>41325.0</c:v>
                </c:pt>
                <c:pt idx="80">
                  <c:v>41325.04166666658</c:v>
                </c:pt>
                <c:pt idx="81">
                  <c:v>41325.08333333334</c:v>
                </c:pt>
                <c:pt idx="82">
                  <c:v>41325.125</c:v>
                </c:pt>
                <c:pt idx="83">
                  <c:v>41325.16666666658</c:v>
                </c:pt>
                <c:pt idx="84">
                  <c:v>41325.20833333334</c:v>
                </c:pt>
                <c:pt idx="85">
                  <c:v>41325.25</c:v>
                </c:pt>
                <c:pt idx="86">
                  <c:v>41325.29166666654</c:v>
                </c:pt>
                <c:pt idx="87">
                  <c:v>41325.33333333334</c:v>
                </c:pt>
                <c:pt idx="88">
                  <c:v>41325.375</c:v>
                </c:pt>
                <c:pt idx="89">
                  <c:v>41325.41666666666</c:v>
                </c:pt>
                <c:pt idx="90">
                  <c:v>41325.45833333334</c:v>
                </c:pt>
                <c:pt idx="91">
                  <c:v>41325.5</c:v>
                </c:pt>
                <c:pt idx="92">
                  <c:v>41325.54166666658</c:v>
                </c:pt>
                <c:pt idx="93">
                  <c:v>41325.58333333334</c:v>
                </c:pt>
                <c:pt idx="94">
                  <c:v>41325.625</c:v>
                </c:pt>
                <c:pt idx="95">
                  <c:v>41325.66666666658</c:v>
                </c:pt>
                <c:pt idx="96">
                  <c:v>41325.70833333334</c:v>
                </c:pt>
                <c:pt idx="97">
                  <c:v>41325.75</c:v>
                </c:pt>
                <c:pt idx="98">
                  <c:v>41325.79166666654</c:v>
                </c:pt>
                <c:pt idx="99">
                  <c:v>41325.83333333334</c:v>
                </c:pt>
                <c:pt idx="100">
                  <c:v>41325.875</c:v>
                </c:pt>
                <c:pt idx="101">
                  <c:v>41325.91666666666</c:v>
                </c:pt>
                <c:pt idx="102">
                  <c:v>41325.95833333334</c:v>
                </c:pt>
                <c:pt idx="103">
                  <c:v>41326.0</c:v>
                </c:pt>
                <c:pt idx="104">
                  <c:v>41326.04166666658</c:v>
                </c:pt>
                <c:pt idx="105">
                  <c:v>41326.08333333334</c:v>
                </c:pt>
                <c:pt idx="106">
                  <c:v>41326.125</c:v>
                </c:pt>
                <c:pt idx="107">
                  <c:v>41326.16666666658</c:v>
                </c:pt>
                <c:pt idx="108">
                  <c:v>41326.20833333334</c:v>
                </c:pt>
                <c:pt idx="109">
                  <c:v>41326.25</c:v>
                </c:pt>
                <c:pt idx="110">
                  <c:v>41326.29166666654</c:v>
                </c:pt>
                <c:pt idx="111">
                  <c:v>41326.33333333334</c:v>
                </c:pt>
                <c:pt idx="112">
                  <c:v>41326.375</c:v>
                </c:pt>
                <c:pt idx="113">
                  <c:v>41326.41666666666</c:v>
                </c:pt>
                <c:pt idx="114">
                  <c:v>41326.45833333334</c:v>
                </c:pt>
                <c:pt idx="115">
                  <c:v>41326.5</c:v>
                </c:pt>
                <c:pt idx="116">
                  <c:v>41326.54166666658</c:v>
                </c:pt>
                <c:pt idx="117">
                  <c:v>41326.58333333334</c:v>
                </c:pt>
                <c:pt idx="118">
                  <c:v>41326.625</c:v>
                </c:pt>
                <c:pt idx="119">
                  <c:v>41326.66666666658</c:v>
                </c:pt>
                <c:pt idx="120">
                  <c:v>41326.70833333334</c:v>
                </c:pt>
                <c:pt idx="121">
                  <c:v>41326.75</c:v>
                </c:pt>
                <c:pt idx="122">
                  <c:v>41326.79166666654</c:v>
                </c:pt>
                <c:pt idx="123">
                  <c:v>41326.83333333334</c:v>
                </c:pt>
                <c:pt idx="124">
                  <c:v>41326.875</c:v>
                </c:pt>
                <c:pt idx="125">
                  <c:v>41326.91666666666</c:v>
                </c:pt>
                <c:pt idx="126">
                  <c:v>41326.95833333334</c:v>
                </c:pt>
                <c:pt idx="127">
                  <c:v>41327.0</c:v>
                </c:pt>
                <c:pt idx="128">
                  <c:v>41327.04166666658</c:v>
                </c:pt>
                <c:pt idx="129">
                  <c:v>41327.08333333334</c:v>
                </c:pt>
                <c:pt idx="130">
                  <c:v>41327.125</c:v>
                </c:pt>
                <c:pt idx="131">
                  <c:v>41327.16666666658</c:v>
                </c:pt>
                <c:pt idx="132">
                  <c:v>41327.20833333334</c:v>
                </c:pt>
                <c:pt idx="133">
                  <c:v>41327.25</c:v>
                </c:pt>
                <c:pt idx="134">
                  <c:v>41327.29166666654</c:v>
                </c:pt>
                <c:pt idx="135">
                  <c:v>41327.33333333334</c:v>
                </c:pt>
                <c:pt idx="136">
                  <c:v>41327.375</c:v>
                </c:pt>
                <c:pt idx="137">
                  <c:v>41327.41666666666</c:v>
                </c:pt>
                <c:pt idx="138">
                  <c:v>41327.45833333334</c:v>
                </c:pt>
                <c:pt idx="139">
                  <c:v>41327.5</c:v>
                </c:pt>
                <c:pt idx="140">
                  <c:v>41327.54166666658</c:v>
                </c:pt>
                <c:pt idx="141">
                  <c:v>41327.58333333334</c:v>
                </c:pt>
                <c:pt idx="142">
                  <c:v>41327.625</c:v>
                </c:pt>
                <c:pt idx="143">
                  <c:v>41327.66666666658</c:v>
                </c:pt>
                <c:pt idx="144">
                  <c:v>41327.70833333334</c:v>
                </c:pt>
                <c:pt idx="145">
                  <c:v>41327.75</c:v>
                </c:pt>
                <c:pt idx="146">
                  <c:v>41327.79166666654</c:v>
                </c:pt>
                <c:pt idx="147">
                  <c:v>41327.83333333334</c:v>
                </c:pt>
                <c:pt idx="148">
                  <c:v>41327.875</c:v>
                </c:pt>
                <c:pt idx="149">
                  <c:v>41327.91666666666</c:v>
                </c:pt>
                <c:pt idx="150">
                  <c:v>41327.95833333334</c:v>
                </c:pt>
                <c:pt idx="151">
                  <c:v>41328.0</c:v>
                </c:pt>
                <c:pt idx="152">
                  <c:v>41328.04166666658</c:v>
                </c:pt>
                <c:pt idx="153">
                  <c:v>41328.08333333334</c:v>
                </c:pt>
                <c:pt idx="154">
                  <c:v>41328.125</c:v>
                </c:pt>
                <c:pt idx="155">
                  <c:v>41328.16666666658</c:v>
                </c:pt>
                <c:pt idx="156">
                  <c:v>41328.20833333334</c:v>
                </c:pt>
                <c:pt idx="157">
                  <c:v>41328.25</c:v>
                </c:pt>
                <c:pt idx="158">
                  <c:v>41328.29166666654</c:v>
                </c:pt>
                <c:pt idx="159">
                  <c:v>41328.33333333334</c:v>
                </c:pt>
                <c:pt idx="160">
                  <c:v>41328.375</c:v>
                </c:pt>
                <c:pt idx="161">
                  <c:v>41328.41666666666</c:v>
                </c:pt>
                <c:pt idx="162">
                  <c:v>41328.45833333334</c:v>
                </c:pt>
                <c:pt idx="163">
                  <c:v>41328.5</c:v>
                </c:pt>
                <c:pt idx="164">
                  <c:v>41328.54166666658</c:v>
                </c:pt>
                <c:pt idx="165">
                  <c:v>41328.58333333334</c:v>
                </c:pt>
                <c:pt idx="166">
                  <c:v>41328.625</c:v>
                </c:pt>
                <c:pt idx="167">
                  <c:v>41328.66666666658</c:v>
                </c:pt>
                <c:pt idx="168">
                  <c:v>41328.70833333334</c:v>
                </c:pt>
                <c:pt idx="169">
                  <c:v>41328.75</c:v>
                </c:pt>
                <c:pt idx="170">
                  <c:v>41328.79166666654</c:v>
                </c:pt>
                <c:pt idx="171">
                  <c:v>41328.83333333334</c:v>
                </c:pt>
                <c:pt idx="172">
                  <c:v>41328.875</c:v>
                </c:pt>
                <c:pt idx="173">
                  <c:v>41328.91666666666</c:v>
                </c:pt>
                <c:pt idx="174">
                  <c:v>41328.95833333334</c:v>
                </c:pt>
                <c:pt idx="175">
                  <c:v>41329.0</c:v>
                </c:pt>
                <c:pt idx="176">
                  <c:v>41329.04166666658</c:v>
                </c:pt>
                <c:pt idx="177">
                  <c:v>41329.08333333334</c:v>
                </c:pt>
                <c:pt idx="178">
                  <c:v>41329.125</c:v>
                </c:pt>
                <c:pt idx="179">
                  <c:v>41329.16666666658</c:v>
                </c:pt>
                <c:pt idx="180">
                  <c:v>41329.20833333334</c:v>
                </c:pt>
                <c:pt idx="181">
                  <c:v>41329.25</c:v>
                </c:pt>
                <c:pt idx="182">
                  <c:v>41329.29166666654</c:v>
                </c:pt>
                <c:pt idx="183">
                  <c:v>41329.33333333334</c:v>
                </c:pt>
                <c:pt idx="184">
                  <c:v>41329.375</c:v>
                </c:pt>
                <c:pt idx="185">
                  <c:v>41329.41666666666</c:v>
                </c:pt>
                <c:pt idx="186">
                  <c:v>41329.45833333334</c:v>
                </c:pt>
                <c:pt idx="187">
                  <c:v>41329.5</c:v>
                </c:pt>
                <c:pt idx="188">
                  <c:v>41329.54166666658</c:v>
                </c:pt>
                <c:pt idx="189">
                  <c:v>41329.58333333334</c:v>
                </c:pt>
                <c:pt idx="190">
                  <c:v>41329.625</c:v>
                </c:pt>
                <c:pt idx="191">
                  <c:v>41329.66666666658</c:v>
                </c:pt>
                <c:pt idx="192">
                  <c:v>41329.70833333334</c:v>
                </c:pt>
                <c:pt idx="193">
                  <c:v>41329.75</c:v>
                </c:pt>
                <c:pt idx="194">
                  <c:v>41329.79166666654</c:v>
                </c:pt>
                <c:pt idx="195">
                  <c:v>41329.83333333334</c:v>
                </c:pt>
                <c:pt idx="196">
                  <c:v>41329.875</c:v>
                </c:pt>
                <c:pt idx="197">
                  <c:v>41329.91666666666</c:v>
                </c:pt>
                <c:pt idx="198">
                  <c:v>41329.95833333334</c:v>
                </c:pt>
                <c:pt idx="199">
                  <c:v>41330.0</c:v>
                </c:pt>
                <c:pt idx="200">
                  <c:v>41330.04166666658</c:v>
                </c:pt>
                <c:pt idx="201">
                  <c:v>41330.08333333334</c:v>
                </c:pt>
                <c:pt idx="202">
                  <c:v>41330.125</c:v>
                </c:pt>
                <c:pt idx="203">
                  <c:v>41330.16666666658</c:v>
                </c:pt>
                <c:pt idx="204">
                  <c:v>41330.20833333334</c:v>
                </c:pt>
                <c:pt idx="205">
                  <c:v>41330.25</c:v>
                </c:pt>
                <c:pt idx="206">
                  <c:v>41330.29166666654</c:v>
                </c:pt>
                <c:pt idx="207">
                  <c:v>41330.33333333334</c:v>
                </c:pt>
                <c:pt idx="208">
                  <c:v>41330.375</c:v>
                </c:pt>
                <c:pt idx="209">
                  <c:v>41330.41666666666</c:v>
                </c:pt>
                <c:pt idx="210">
                  <c:v>41330.45833333334</c:v>
                </c:pt>
                <c:pt idx="211">
                  <c:v>41330.5</c:v>
                </c:pt>
                <c:pt idx="212">
                  <c:v>41330.54166666658</c:v>
                </c:pt>
                <c:pt idx="213">
                  <c:v>41330.58333333334</c:v>
                </c:pt>
                <c:pt idx="214">
                  <c:v>41330.625</c:v>
                </c:pt>
                <c:pt idx="215">
                  <c:v>41330.66666666658</c:v>
                </c:pt>
                <c:pt idx="216">
                  <c:v>41330.70833333334</c:v>
                </c:pt>
                <c:pt idx="217">
                  <c:v>41330.75</c:v>
                </c:pt>
                <c:pt idx="218">
                  <c:v>41330.79166666654</c:v>
                </c:pt>
                <c:pt idx="219">
                  <c:v>41330.83333333334</c:v>
                </c:pt>
                <c:pt idx="220">
                  <c:v>41330.875</c:v>
                </c:pt>
                <c:pt idx="221">
                  <c:v>41330.91666666666</c:v>
                </c:pt>
                <c:pt idx="222">
                  <c:v>41330.95833333334</c:v>
                </c:pt>
                <c:pt idx="223">
                  <c:v>41331.0</c:v>
                </c:pt>
                <c:pt idx="224">
                  <c:v>41331.04166666658</c:v>
                </c:pt>
                <c:pt idx="225">
                  <c:v>41331.08333333334</c:v>
                </c:pt>
                <c:pt idx="226">
                  <c:v>41331.125</c:v>
                </c:pt>
                <c:pt idx="227">
                  <c:v>41331.16666666658</c:v>
                </c:pt>
                <c:pt idx="228">
                  <c:v>41331.20833333334</c:v>
                </c:pt>
                <c:pt idx="229">
                  <c:v>41331.25</c:v>
                </c:pt>
                <c:pt idx="230">
                  <c:v>41331.29166666654</c:v>
                </c:pt>
                <c:pt idx="231">
                  <c:v>41331.33333333334</c:v>
                </c:pt>
                <c:pt idx="232">
                  <c:v>41331.375</c:v>
                </c:pt>
                <c:pt idx="233">
                  <c:v>41331.41666666666</c:v>
                </c:pt>
                <c:pt idx="234">
                  <c:v>41331.45833333334</c:v>
                </c:pt>
                <c:pt idx="235">
                  <c:v>41331.5</c:v>
                </c:pt>
                <c:pt idx="236">
                  <c:v>41331.54166666658</c:v>
                </c:pt>
                <c:pt idx="237">
                  <c:v>41331.58333333334</c:v>
                </c:pt>
                <c:pt idx="238">
                  <c:v>41331.625</c:v>
                </c:pt>
                <c:pt idx="239">
                  <c:v>41331.66666666658</c:v>
                </c:pt>
                <c:pt idx="240">
                  <c:v>41331.70833333334</c:v>
                </c:pt>
                <c:pt idx="241">
                  <c:v>41331.75</c:v>
                </c:pt>
                <c:pt idx="242">
                  <c:v>41331.79166666654</c:v>
                </c:pt>
                <c:pt idx="243">
                  <c:v>41331.83333333334</c:v>
                </c:pt>
                <c:pt idx="244">
                  <c:v>41331.875</c:v>
                </c:pt>
                <c:pt idx="245">
                  <c:v>41331.91666666666</c:v>
                </c:pt>
                <c:pt idx="246">
                  <c:v>41331.95833333334</c:v>
                </c:pt>
                <c:pt idx="247">
                  <c:v>41332.0</c:v>
                </c:pt>
                <c:pt idx="248">
                  <c:v>41332.04166666658</c:v>
                </c:pt>
                <c:pt idx="249">
                  <c:v>41332.08333333334</c:v>
                </c:pt>
                <c:pt idx="250">
                  <c:v>41332.125</c:v>
                </c:pt>
                <c:pt idx="251">
                  <c:v>41332.16666666658</c:v>
                </c:pt>
                <c:pt idx="252">
                  <c:v>41332.20833333334</c:v>
                </c:pt>
                <c:pt idx="253">
                  <c:v>41332.25</c:v>
                </c:pt>
                <c:pt idx="254">
                  <c:v>41332.29166666654</c:v>
                </c:pt>
                <c:pt idx="255">
                  <c:v>41332.33333333334</c:v>
                </c:pt>
                <c:pt idx="256">
                  <c:v>41332.375</c:v>
                </c:pt>
                <c:pt idx="257">
                  <c:v>41332.41666666666</c:v>
                </c:pt>
                <c:pt idx="258">
                  <c:v>41332.45833333334</c:v>
                </c:pt>
                <c:pt idx="259">
                  <c:v>41332.5</c:v>
                </c:pt>
                <c:pt idx="260">
                  <c:v>41332.54166666658</c:v>
                </c:pt>
                <c:pt idx="261">
                  <c:v>41332.58333333334</c:v>
                </c:pt>
                <c:pt idx="262">
                  <c:v>41332.625</c:v>
                </c:pt>
                <c:pt idx="263">
                  <c:v>41332.66666666658</c:v>
                </c:pt>
                <c:pt idx="264">
                  <c:v>41332.70833333334</c:v>
                </c:pt>
                <c:pt idx="265">
                  <c:v>41332.75</c:v>
                </c:pt>
                <c:pt idx="266">
                  <c:v>41332.79166666654</c:v>
                </c:pt>
                <c:pt idx="267">
                  <c:v>41332.83333333334</c:v>
                </c:pt>
                <c:pt idx="268">
                  <c:v>41332.875</c:v>
                </c:pt>
                <c:pt idx="269">
                  <c:v>41332.91666666666</c:v>
                </c:pt>
                <c:pt idx="270">
                  <c:v>41332.95833333334</c:v>
                </c:pt>
                <c:pt idx="271">
                  <c:v>41333.0</c:v>
                </c:pt>
                <c:pt idx="272">
                  <c:v>41333.04166666658</c:v>
                </c:pt>
                <c:pt idx="273">
                  <c:v>41333.08333333334</c:v>
                </c:pt>
                <c:pt idx="274">
                  <c:v>41333.125</c:v>
                </c:pt>
                <c:pt idx="275">
                  <c:v>41333.16666666658</c:v>
                </c:pt>
                <c:pt idx="276">
                  <c:v>41333.20833333334</c:v>
                </c:pt>
                <c:pt idx="277">
                  <c:v>41333.25</c:v>
                </c:pt>
                <c:pt idx="278">
                  <c:v>41333.29166666654</c:v>
                </c:pt>
                <c:pt idx="279">
                  <c:v>41333.33333333334</c:v>
                </c:pt>
                <c:pt idx="280">
                  <c:v>41333.375</c:v>
                </c:pt>
                <c:pt idx="281">
                  <c:v>41333.41666666666</c:v>
                </c:pt>
                <c:pt idx="282">
                  <c:v>41333.45833333334</c:v>
                </c:pt>
                <c:pt idx="283">
                  <c:v>41333.5</c:v>
                </c:pt>
                <c:pt idx="284">
                  <c:v>41333.54166666658</c:v>
                </c:pt>
                <c:pt idx="285">
                  <c:v>41333.58333333334</c:v>
                </c:pt>
                <c:pt idx="286">
                  <c:v>41333.625</c:v>
                </c:pt>
                <c:pt idx="287">
                  <c:v>41333.66666666658</c:v>
                </c:pt>
                <c:pt idx="288">
                  <c:v>41333.70833333334</c:v>
                </c:pt>
                <c:pt idx="289">
                  <c:v>41333.75</c:v>
                </c:pt>
                <c:pt idx="290">
                  <c:v>41333.79166666654</c:v>
                </c:pt>
                <c:pt idx="291">
                  <c:v>41333.83333333334</c:v>
                </c:pt>
                <c:pt idx="292">
                  <c:v>41333.875</c:v>
                </c:pt>
                <c:pt idx="293">
                  <c:v>41333.91666666666</c:v>
                </c:pt>
                <c:pt idx="294">
                  <c:v>41333.95833333334</c:v>
                </c:pt>
                <c:pt idx="295">
                  <c:v>41334.0</c:v>
                </c:pt>
                <c:pt idx="296">
                  <c:v>41334.04166666658</c:v>
                </c:pt>
                <c:pt idx="297">
                  <c:v>41334.08333333334</c:v>
                </c:pt>
                <c:pt idx="298">
                  <c:v>41334.125</c:v>
                </c:pt>
                <c:pt idx="299">
                  <c:v>41334.16666666658</c:v>
                </c:pt>
                <c:pt idx="300">
                  <c:v>41334.20833333334</c:v>
                </c:pt>
                <c:pt idx="301">
                  <c:v>41334.25</c:v>
                </c:pt>
                <c:pt idx="302">
                  <c:v>41334.29166666654</c:v>
                </c:pt>
                <c:pt idx="303">
                  <c:v>41334.33333333334</c:v>
                </c:pt>
                <c:pt idx="304">
                  <c:v>41334.375</c:v>
                </c:pt>
                <c:pt idx="305">
                  <c:v>41334.41666666666</c:v>
                </c:pt>
                <c:pt idx="306">
                  <c:v>41334.45833333334</c:v>
                </c:pt>
                <c:pt idx="307">
                  <c:v>41334.5</c:v>
                </c:pt>
                <c:pt idx="308">
                  <c:v>41334.54166666658</c:v>
                </c:pt>
                <c:pt idx="309">
                  <c:v>41334.58333333334</c:v>
                </c:pt>
                <c:pt idx="310">
                  <c:v>41334.625</c:v>
                </c:pt>
                <c:pt idx="311">
                  <c:v>41334.66666666658</c:v>
                </c:pt>
                <c:pt idx="312">
                  <c:v>41334.70833333334</c:v>
                </c:pt>
                <c:pt idx="313">
                  <c:v>41334.75</c:v>
                </c:pt>
                <c:pt idx="314">
                  <c:v>41334.79166666654</c:v>
                </c:pt>
                <c:pt idx="315">
                  <c:v>41334.83333333334</c:v>
                </c:pt>
                <c:pt idx="316">
                  <c:v>41334.875</c:v>
                </c:pt>
                <c:pt idx="317">
                  <c:v>41334.91666666666</c:v>
                </c:pt>
                <c:pt idx="318">
                  <c:v>41334.95833333334</c:v>
                </c:pt>
                <c:pt idx="319">
                  <c:v>41335.0</c:v>
                </c:pt>
                <c:pt idx="320">
                  <c:v>41335.04166666658</c:v>
                </c:pt>
                <c:pt idx="321">
                  <c:v>41335.08333333334</c:v>
                </c:pt>
                <c:pt idx="322">
                  <c:v>41335.125</c:v>
                </c:pt>
                <c:pt idx="323">
                  <c:v>41335.16666666658</c:v>
                </c:pt>
                <c:pt idx="324">
                  <c:v>41335.20833333334</c:v>
                </c:pt>
                <c:pt idx="325">
                  <c:v>41335.25</c:v>
                </c:pt>
                <c:pt idx="326">
                  <c:v>41335.29166666654</c:v>
                </c:pt>
                <c:pt idx="327">
                  <c:v>41335.33333333334</c:v>
                </c:pt>
                <c:pt idx="328">
                  <c:v>41335.375</c:v>
                </c:pt>
                <c:pt idx="329">
                  <c:v>41335.41666666666</c:v>
                </c:pt>
                <c:pt idx="330">
                  <c:v>41335.45833333334</c:v>
                </c:pt>
                <c:pt idx="331">
                  <c:v>41335.5</c:v>
                </c:pt>
                <c:pt idx="332">
                  <c:v>41335.54166666658</c:v>
                </c:pt>
                <c:pt idx="333">
                  <c:v>41335.58333333334</c:v>
                </c:pt>
                <c:pt idx="334">
                  <c:v>41335.625</c:v>
                </c:pt>
                <c:pt idx="335">
                  <c:v>41335.66666666658</c:v>
                </c:pt>
                <c:pt idx="336">
                  <c:v>41335.70833333334</c:v>
                </c:pt>
                <c:pt idx="337">
                  <c:v>41335.75</c:v>
                </c:pt>
                <c:pt idx="338">
                  <c:v>41335.79166666654</c:v>
                </c:pt>
                <c:pt idx="339">
                  <c:v>41335.83333333334</c:v>
                </c:pt>
                <c:pt idx="340">
                  <c:v>41335.875</c:v>
                </c:pt>
                <c:pt idx="341">
                  <c:v>41335.91666666666</c:v>
                </c:pt>
                <c:pt idx="342">
                  <c:v>41335.95833333334</c:v>
                </c:pt>
                <c:pt idx="343">
                  <c:v>41336.0</c:v>
                </c:pt>
                <c:pt idx="344">
                  <c:v>41336.04166666658</c:v>
                </c:pt>
                <c:pt idx="345">
                  <c:v>41336.08333333334</c:v>
                </c:pt>
                <c:pt idx="346">
                  <c:v>41336.125</c:v>
                </c:pt>
                <c:pt idx="347">
                  <c:v>41336.16666666658</c:v>
                </c:pt>
                <c:pt idx="348">
                  <c:v>41336.20833333334</c:v>
                </c:pt>
                <c:pt idx="349">
                  <c:v>41336.25</c:v>
                </c:pt>
                <c:pt idx="350">
                  <c:v>41336.29166666654</c:v>
                </c:pt>
                <c:pt idx="351">
                  <c:v>41336.33333333334</c:v>
                </c:pt>
                <c:pt idx="352">
                  <c:v>41336.375</c:v>
                </c:pt>
                <c:pt idx="353">
                  <c:v>41336.41666666666</c:v>
                </c:pt>
                <c:pt idx="354">
                  <c:v>41336.45833333334</c:v>
                </c:pt>
                <c:pt idx="355">
                  <c:v>41336.5</c:v>
                </c:pt>
                <c:pt idx="356">
                  <c:v>41336.54166666658</c:v>
                </c:pt>
                <c:pt idx="357">
                  <c:v>41336.58333333334</c:v>
                </c:pt>
                <c:pt idx="358">
                  <c:v>41336.625</c:v>
                </c:pt>
                <c:pt idx="359">
                  <c:v>41336.66666666658</c:v>
                </c:pt>
                <c:pt idx="360">
                  <c:v>41336.70833333334</c:v>
                </c:pt>
                <c:pt idx="361">
                  <c:v>41336.75</c:v>
                </c:pt>
                <c:pt idx="362">
                  <c:v>41336.79166666654</c:v>
                </c:pt>
                <c:pt idx="363">
                  <c:v>41336.83333333334</c:v>
                </c:pt>
                <c:pt idx="364">
                  <c:v>41336.875</c:v>
                </c:pt>
                <c:pt idx="365">
                  <c:v>41336.91666666666</c:v>
                </c:pt>
                <c:pt idx="366">
                  <c:v>41336.95833333334</c:v>
                </c:pt>
                <c:pt idx="367">
                  <c:v>41337.0</c:v>
                </c:pt>
                <c:pt idx="368">
                  <c:v>41337.04166666658</c:v>
                </c:pt>
                <c:pt idx="369">
                  <c:v>41337.08333333334</c:v>
                </c:pt>
                <c:pt idx="370">
                  <c:v>41337.125</c:v>
                </c:pt>
                <c:pt idx="371">
                  <c:v>41337.16666666658</c:v>
                </c:pt>
                <c:pt idx="372">
                  <c:v>41337.20833333334</c:v>
                </c:pt>
                <c:pt idx="373">
                  <c:v>41337.25</c:v>
                </c:pt>
                <c:pt idx="374">
                  <c:v>41337.29166666654</c:v>
                </c:pt>
                <c:pt idx="375">
                  <c:v>41337.33333333334</c:v>
                </c:pt>
                <c:pt idx="376">
                  <c:v>41337.375</c:v>
                </c:pt>
                <c:pt idx="377">
                  <c:v>41337.41666666666</c:v>
                </c:pt>
                <c:pt idx="378">
                  <c:v>41337.45833333334</c:v>
                </c:pt>
                <c:pt idx="379">
                  <c:v>41337.5</c:v>
                </c:pt>
                <c:pt idx="380">
                  <c:v>41337.54166666658</c:v>
                </c:pt>
                <c:pt idx="381">
                  <c:v>41337.58333333334</c:v>
                </c:pt>
                <c:pt idx="382">
                  <c:v>41337.625</c:v>
                </c:pt>
                <c:pt idx="383">
                  <c:v>41337.66666666658</c:v>
                </c:pt>
                <c:pt idx="384">
                  <c:v>41337.70833333334</c:v>
                </c:pt>
                <c:pt idx="385">
                  <c:v>41337.75</c:v>
                </c:pt>
                <c:pt idx="386">
                  <c:v>41337.79166666654</c:v>
                </c:pt>
                <c:pt idx="387">
                  <c:v>41337.83333333334</c:v>
                </c:pt>
                <c:pt idx="388">
                  <c:v>41337.875</c:v>
                </c:pt>
                <c:pt idx="389">
                  <c:v>41337.91666666666</c:v>
                </c:pt>
                <c:pt idx="390">
                  <c:v>41337.95833333334</c:v>
                </c:pt>
                <c:pt idx="391">
                  <c:v>41338.0</c:v>
                </c:pt>
                <c:pt idx="392">
                  <c:v>41338.04166666658</c:v>
                </c:pt>
                <c:pt idx="393">
                  <c:v>41338.08333333334</c:v>
                </c:pt>
                <c:pt idx="394">
                  <c:v>41338.125</c:v>
                </c:pt>
                <c:pt idx="395">
                  <c:v>41338.16666666658</c:v>
                </c:pt>
                <c:pt idx="396">
                  <c:v>41338.20833333334</c:v>
                </c:pt>
                <c:pt idx="397">
                  <c:v>41338.25</c:v>
                </c:pt>
                <c:pt idx="398">
                  <c:v>41338.29166666654</c:v>
                </c:pt>
                <c:pt idx="399">
                  <c:v>41338.33333333334</c:v>
                </c:pt>
                <c:pt idx="400">
                  <c:v>41338.375</c:v>
                </c:pt>
                <c:pt idx="401">
                  <c:v>41338.41666666666</c:v>
                </c:pt>
                <c:pt idx="402">
                  <c:v>41338.45833333334</c:v>
                </c:pt>
                <c:pt idx="403">
                  <c:v>41338.5</c:v>
                </c:pt>
                <c:pt idx="404">
                  <c:v>41338.54166666658</c:v>
                </c:pt>
                <c:pt idx="405">
                  <c:v>41338.58333333334</c:v>
                </c:pt>
                <c:pt idx="406">
                  <c:v>41338.625</c:v>
                </c:pt>
                <c:pt idx="407">
                  <c:v>41338.66666666658</c:v>
                </c:pt>
                <c:pt idx="408">
                  <c:v>41338.70833333334</c:v>
                </c:pt>
                <c:pt idx="409">
                  <c:v>41338.75</c:v>
                </c:pt>
                <c:pt idx="410">
                  <c:v>41338.79166666654</c:v>
                </c:pt>
                <c:pt idx="411">
                  <c:v>41338.83333333334</c:v>
                </c:pt>
                <c:pt idx="412">
                  <c:v>41338.875</c:v>
                </c:pt>
                <c:pt idx="413">
                  <c:v>41338.91666666666</c:v>
                </c:pt>
                <c:pt idx="414">
                  <c:v>41338.95833333334</c:v>
                </c:pt>
                <c:pt idx="415">
                  <c:v>41339.0</c:v>
                </c:pt>
                <c:pt idx="416">
                  <c:v>41339.04166666658</c:v>
                </c:pt>
                <c:pt idx="417">
                  <c:v>41339.08333333334</c:v>
                </c:pt>
                <c:pt idx="418">
                  <c:v>41339.125</c:v>
                </c:pt>
                <c:pt idx="419">
                  <c:v>41339.16666666658</c:v>
                </c:pt>
                <c:pt idx="420">
                  <c:v>41339.20833333334</c:v>
                </c:pt>
                <c:pt idx="421">
                  <c:v>41339.25</c:v>
                </c:pt>
                <c:pt idx="422">
                  <c:v>41339.29166666654</c:v>
                </c:pt>
                <c:pt idx="423">
                  <c:v>41339.33333333334</c:v>
                </c:pt>
                <c:pt idx="424">
                  <c:v>41339.375</c:v>
                </c:pt>
                <c:pt idx="425">
                  <c:v>41339.41666666666</c:v>
                </c:pt>
                <c:pt idx="426">
                  <c:v>41339.45833333334</c:v>
                </c:pt>
                <c:pt idx="427">
                  <c:v>41339.5</c:v>
                </c:pt>
                <c:pt idx="428">
                  <c:v>41339.54166666658</c:v>
                </c:pt>
                <c:pt idx="429">
                  <c:v>41339.58333333334</c:v>
                </c:pt>
                <c:pt idx="430">
                  <c:v>41339.625</c:v>
                </c:pt>
                <c:pt idx="431">
                  <c:v>41339.66666666658</c:v>
                </c:pt>
                <c:pt idx="432">
                  <c:v>41339.70833333334</c:v>
                </c:pt>
                <c:pt idx="433">
                  <c:v>41339.75</c:v>
                </c:pt>
                <c:pt idx="434">
                  <c:v>41339.79166666654</c:v>
                </c:pt>
                <c:pt idx="435">
                  <c:v>41339.83333333334</c:v>
                </c:pt>
                <c:pt idx="436">
                  <c:v>41339.875</c:v>
                </c:pt>
                <c:pt idx="437">
                  <c:v>41339.91666666666</c:v>
                </c:pt>
                <c:pt idx="438">
                  <c:v>41339.95833333334</c:v>
                </c:pt>
                <c:pt idx="439">
                  <c:v>41340.0</c:v>
                </c:pt>
                <c:pt idx="440">
                  <c:v>41340.04166666658</c:v>
                </c:pt>
                <c:pt idx="441">
                  <c:v>41340.08333333334</c:v>
                </c:pt>
                <c:pt idx="442">
                  <c:v>41340.125</c:v>
                </c:pt>
                <c:pt idx="443">
                  <c:v>41340.16666666658</c:v>
                </c:pt>
                <c:pt idx="444">
                  <c:v>41340.20833333334</c:v>
                </c:pt>
                <c:pt idx="445">
                  <c:v>41340.25</c:v>
                </c:pt>
                <c:pt idx="446">
                  <c:v>41340.29166666654</c:v>
                </c:pt>
                <c:pt idx="447">
                  <c:v>41340.33333333334</c:v>
                </c:pt>
                <c:pt idx="448">
                  <c:v>41340.375</c:v>
                </c:pt>
                <c:pt idx="449">
                  <c:v>41340.41666666666</c:v>
                </c:pt>
                <c:pt idx="450">
                  <c:v>41340.45833333334</c:v>
                </c:pt>
                <c:pt idx="451">
                  <c:v>41340.5</c:v>
                </c:pt>
                <c:pt idx="452">
                  <c:v>41340.54166666658</c:v>
                </c:pt>
                <c:pt idx="453">
                  <c:v>41340.58333333334</c:v>
                </c:pt>
                <c:pt idx="454">
                  <c:v>41340.625</c:v>
                </c:pt>
                <c:pt idx="455">
                  <c:v>41340.66666666658</c:v>
                </c:pt>
                <c:pt idx="456">
                  <c:v>41340.70833333334</c:v>
                </c:pt>
                <c:pt idx="457">
                  <c:v>41340.75</c:v>
                </c:pt>
                <c:pt idx="458">
                  <c:v>41340.79166666654</c:v>
                </c:pt>
                <c:pt idx="459">
                  <c:v>41340.83333333334</c:v>
                </c:pt>
                <c:pt idx="460">
                  <c:v>41340.875</c:v>
                </c:pt>
                <c:pt idx="461">
                  <c:v>41340.91666666666</c:v>
                </c:pt>
                <c:pt idx="462">
                  <c:v>41340.95833333334</c:v>
                </c:pt>
                <c:pt idx="463">
                  <c:v>41341.0</c:v>
                </c:pt>
                <c:pt idx="464">
                  <c:v>41341.04166666658</c:v>
                </c:pt>
                <c:pt idx="465">
                  <c:v>41341.08333333334</c:v>
                </c:pt>
                <c:pt idx="466">
                  <c:v>41341.125</c:v>
                </c:pt>
                <c:pt idx="467">
                  <c:v>41341.16666666658</c:v>
                </c:pt>
                <c:pt idx="468">
                  <c:v>41341.20833333334</c:v>
                </c:pt>
                <c:pt idx="469">
                  <c:v>41341.25</c:v>
                </c:pt>
                <c:pt idx="470">
                  <c:v>41341.29166666654</c:v>
                </c:pt>
                <c:pt idx="471">
                  <c:v>41341.33333333334</c:v>
                </c:pt>
                <c:pt idx="472">
                  <c:v>41341.375</c:v>
                </c:pt>
                <c:pt idx="473">
                  <c:v>41341.41666666666</c:v>
                </c:pt>
                <c:pt idx="474">
                  <c:v>41341.45833333334</c:v>
                </c:pt>
                <c:pt idx="475">
                  <c:v>41341.5</c:v>
                </c:pt>
                <c:pt idx="476">
                  <c:v>41341.54166666658</c:v>
                </c:pt>
                <c:pt idx="477">
                  <c:v>41341.58333333334</c:v>
                </c:pt>
                <c:pt idx="478">
                  <c:v>41341.625</c:v>
                </c:pt>
                <c:pt idx="479">
                  <c:v>41341.66666666658</c:v>
                </c:pt>
                <c:pt idx="480">
                  <c:v>41341.70833333334</c:v>
                </c:pt>
                <c:pt idx="481">
                  <c:v>41341.75</c:v>
                </c:pt>
                <c:pt idx="482">
                  <c:v>41341.79166666654</c:v>
                </c:pt>
                <c:pt idx="483">
                  <c:v>41341.83333333334</c:v>
                </c:pt>
                <c:pt idx="484">
                  <c:v>41341.875</c:v>
                </c:pt>
                <c:pt idx="485">
                  <c:v>41341.91666666666</c:v>
                </c:pt>
                <c:pt idx="486">
                  <c:v>41341.95833333334</c:v>
                </c:pt>
                <c:pt idx="487">
                  <c:v>41342.0</c:v>
                </c:pt>
                <c:pt idx="488">
                  <c:v>41342.04166666658</c:v>
                </c:pt>
                <c:pt idx="489">
                  <c:v>41342.08333333334</c:v>
                </c:pt>
                <c:pt idx="490">
                  <c:v>41342.125</c:v>
                </c:pt>
                <c:pt idx="491">
                  <c:v>41342.16666666658</c:v>
                </c:pt>
                <c:pt idx="492">
                  <c:v>41342.20833333334</c:v>
                </c:pt>
                <c:pt idx="493">
                  <c:v>41342.25</c:v>
                </c:pt>
                <c:pt idx="494">
                  <c:v>41342.29166666654</c:v>
                </c:pt>
                <c:pt idx="495">
                  <c:v>41342.33333333334</c:v>
                </c:pt>
                <c:pt idx="496">
                  <c:v>41342.375</c:v>
                </c:pt>
                <c:pt idx="497">
                  <c:v>41342.41666666666</c:v>
                </c:pt>
                <c:pt idx="498">
                  <c:v>41342.45833333334</c:v>
                </c:pt>
                <c:pt idx="499">
                  <c:v>41342.5</c:v>
                </c:pt>
                <c:pt idx="500">
                  <c:v>41342.54166666658</c:v>
                </c:pt>
                <c:pt idx="501">
                  <c:v>41342.58333333334</c:v>
                </c:pt>
                <c:pt idx="502">
                  <c:v>41342.625</c:v>
                </c:pt>
                <c:pt idx="503">
                  <c:v>41342.66666666658</c:v>
                </c:pt>
                <c:pt idx="504">
                  <c:v>41342.70833333334</c:v>
                </c:pt>
                <c:pt idx="505">
                  <c:v>41342.75</c:v>
                </c:pt>
                <c:pt idx="506">
                  <c:v>41342.79166666654</c:v>
                </c:pt>
                <c:pt idx="507">
                  <c:v>41342.83333333334</c:v>
                </c:pt>
                <c:pt idx="508">
                  <c:v>41342.875</c:v>
                </c:pt>
                <c:pt idx="509">
                  <c:v>41342.91666666666</c:v>
                </c:pt>
                <c:pt idx="510">
                  <c:v>41342.95833333334</c:v>
                </c:pt>
                <c:pt idx="511">
                  <c:v>41343.0</c:v>
                </c:pt>
                <c:pt idx="512">
                  <c:v>41343.04166666658</c:v>
                </c:pt>
                <c:pt idx="513">
                  <c:v>41343.08333333334</c:v>
                </c:pt>
                <c:pt idx="514">
                  <c:v>41343.125</c:v>
                </c:pt>
                <c:pt idx="515">
                  <c:v>41343.16666666658</c:v>
                </c:pt>
                <c:pt idx="516">
                  <c:v>41343.20833333334</c:v>
                </c:pt>
                <c:pt idx="517">
                  <c:v>41343.25</c:v>
                </c:pt>
                <c:pt idx="518">
                  <c:v>41343.29166666654</c:v>
                </c:pt>
                <c:pt idx="519">
                  <c:v>41343.33333333334</c:v>
                </c:pt>
                <c:pt idx="520">
                  <c:v>41343.375</c:v>
                </c:pt>
                <c:pt idx="521">
                  <c:v>41343.41666666666</c:v>
                </c:pt>
                <c:pt idx="522">
                  <c:v>41343.45833333334</c:v>
                </c:pt>
                <c:pt idx="523">
                  <c:v>41343.5</c:v>
                </c:pt>
                <c:pt idx="524">
                  <c:v>41343.54166666658</c:v>
                </c:pt>
                <c:pt idx="525">
                  <c:v>41343.58333333334</c:v>
                </c:pt>
                <c:pt idx="526">
                  <c:v>41343.625</c:v>
                </c:pt>
                <c:pt idx="527">
                  <c:v>41343.66666666658</c:v>
                </c:pt>
                <c:pt idx="528">
                  <c:v>41343.70833333334</c:v>
                </c:pt>
                <c:pt idx="529">
                  <c:v>41343.75</c:v>
                </c:pt>
                <c:pt idx="530">
                  <c:v>41343.79166666654</c:v>
                </c:pt>
                <c:pt idx="531">
                  <c:v>41343.83333333334</c:v>
                </c:pt>
                <c:pt idx="532">
                  <c:v>41343.875</c:v>
                </c:pt>
                <c:pt idx="533">
                  <c:v>41343.91666666666</c:v>
                </c:pt>
                <c:pt idx="534">
                  <c:v>41343.95833333334</c:v>
                </c:pt>
                <c:pt idx="535">
                  <c:v>41344.0</c:v>
                </c:pt>
                <c:pt idx="536">
                  <c:v>41344.04166666658</c:v>
                </c:pt>
                <c:pt idx="537">
                  <c:v>41344.08333333334</c:v>
                </c:pt>
                <c:pt idx="538">
                  <c:v>41344.125</c:v>
                </c:pt>
                <c:pt idx="539">
                  <c:v>41344.16666666658</c:v>
                </c:pt>
                <c:pt idx="540">
                  <c:v>41344.20833333334</c:v>
                </c:pt>
                <c:pt idx="541">
                  <c:v>41344.25</c:v>
                </c:pt>
                <c:pt idx="542">
                  <c:v>41344.29166666654</c:v>
                </c:pt>
                <c:pt idx="543">
                  <c:v>41344.33333333334</c:v>
                </c:pt>
                <c:pt idx="544">
                  <c:v>41344.375</c:v>
                </c:pt>
                <c:pt idx="545">
                  <c:v>41344.41666666666</c:v>
                </c:pt>
                <c:pt idx="546">
                  <c:v>41344.45833333334</c:v>
                </c:pt>
                <c:pt idx="547">
                  <c:v>41344.5</c:v>
                </c:pt>
                <c:pt idx="548">
                  <c:v>41344.54166666658</c:v>
                </c:pt>
                <c:pt idx="549">
                  <c:v>41344.58333333334</c:v>
                </c:pt>
                <c:pt idx="550">
                  <c:v>41344.625</c:v>
                </c:pt>
                <c:pt idx="551">
                  <c:v>41344.66666666658</c:v>
                </c:pt>
                <c:pt idx="552">
                  <c:v>41344.70833333334</c:v>
                </c:pt>
                <c:pt idx="553">
                  <c:v>41344.75</c:v>
                </c:pt>
                <c:pt idx="554">
                  <c:v>41344.79166666654</c:v>
                </c:pt>
                <c:pt idx="555">
                  <c:v>41344.83333333334</c:v>
                </c:pt>
                <c:pt idx="556">
                  <c:v>41344.875</c:v>
                </c:pt>
                <c:pt idx="557">
                  <c:v>41344.91666666666</c:v>
                </c:pt>
                <c:pt idx="558">
                  <c:v>41344.95833333334</c:v>
                </c:pt>
                <c:pt idx="559">
                  <c:v>41345.0</c:v>
                </c:pt>
                <c:pt idx="560">
                  <c:v>41345.04166666658</c:v>
                </c:pt>
                <c:pt idx="561">
                  <c:v>41345.08333333334</c:v>
                </c:pt>
                <c:pt idx="562">
                  <c:v>41345.125</c:v>
                </c:pt>
                <c:pt idx="563">
                  <c:v>41345.16666666658</c:v>
                </c:pt>
                <c:pt idx="564">
                  <c:v>41345.20833333334</c:v>
                </c:pt>
                <c:pt idx="565">
                  <c:v>41345.25</c:v>
                </c:pt>
                <c:pt idx="566">
                  <c:v>41345.29166666654</c:v>
                </c:pt>
                <c:pt idx="567">
                  <c:v>41345.33333333334</c:v>
                </c:pt>
                <c:pt idx="568">
                  <c:v>41345.375</c:v>
                </c:pt>
                <c:pt idx="569">
                  <c:v>41345.41666666666</c:v>
                </c:pt>
                <c:pt idx="570">
                  <c:v>41345.45833333334</c:v>
                </c:pt>
                <c:pt idx="571">
                  <c:v>41345.5</c:v>
                </c:pt>
                <c:pt idx="572">
                  <c:v>41345.54166666658</c:v>
                </c:pt>
                <c:pt idx="573">
                  <c:v>41345.58333333334</c:v>
                </c:pt>
                <c:pt idx="574">
                  <c:v>41345.625</c:v>
                </c:pt>
                <c:pt idx="575">
                  <c:v>41345.66666666658</c:v>
                </c:pt>
                <c:pt idx="576">
                  <c:v>41345.70833333334</c:v>
                </c:pt>
                <c:pt idx="577">
                  <c:v>41345.75</c:v>
                </c:pt>
                <c:pt idx="578">
                  <c:v>41345.79166666654</c:v>
                </c:pt>
                <c:pt idx="579">
                  <c:v>41345.83333333334</c:v>
                </c:pt>
                <c:pt idx="580">
                  <c:v>41345.875</c:v>
                </c:pt>
                <c:pt idx="581">
                  <c:v>41345.91666666666</c:v>
                </c:pt>
                <c:pt idx="582">
                  <c:v>41345.95833333334</c:v>
                </c:pt>
                <c:pt idx="583">
                  <c:v>41346.0</c:v>
                </c:pt>
                <c:pt idx="584">
                  <c:v>41346.04166666658</c:v>
                </c:pt>
                <c:pt idx="585">
                  <c:v>41346.08333333334</c:v>
                </c:pt>
                <c:pt idx="586">
                  <c:v>41346.125</c:v>
                </c:pt>
                <c:pt idx="587">
                  <c:v>41346.16666666658</c:v>
                </c:pt>
                <c:pt idx="588">
                  <c:v>41346.20833333334</c:v>
                </c:pt>
                <c:pt idx="589">
                  <c:v>41346.25</c:v>
                </c:pt>
                <c:pt idx="590">
                  <c:v>41346.29166666654</c:v>
                </c:pt>
                <c:pt idx="591">
                  <c:v>41346.33333333334</c:v>
                </c:pt>
                <c:pt idx="592">
                  <c:v>41346.375</c:v>
                </c:pt>
                <c:pt idx="593">
                  <c:v>41346.41666666666</c:v>
                </c:pt>
                <c:pt idx="594">
                  <c:v>41346.45833333334</c:v>
                </c:pt>
                <c:pt idx="595">
                  <c:v>41346.5</c:v>
                </c:pt>
                <c:pt idx="596">
                  <c:v>41346.54166666658</c:v>
                </c:pt>
                <c:pt idx="597">
                  <c:v>41346.58333333334</c:v>
                </c:pt>
                <c:pt idx="598">
                  <c:v>41346.625</c:v>
                </c:pt>
                <c:pt idx="599">
                  <c:v>41346.66666666658</c:v>
                </c:pt>
                <c:pt idx="600">
                  <c:v>41346.70833333334</c:v>
                </c:pt>
                <c:pt idx="601">
                  <c:v>41346.75</c:v>
                </c:pt>
                <c:pt idx="602">
                  <c:v>41346.79166666654</c:v>
                </c:pt>
                <c:pt idx="603">
                  <c:v>41346.83333333334</c:v>
                </c:pt>
                <c:pt idx="604">
                  <c:v>41346.875</c:v>
                </c:pt>
                <c:pt idx="605">
                  <c:v>41346.91666666666</c:v>
                </c:pt>
                <c:pt idx="606">
                  <c:v>41346.95833333334</c:v>
                </c:pt>
                <c:pt idx="607">
                  <c:v>41347.0</c:v>
                </c:pt>
                <c:pt idx="608">
                  <c:v>41347.04166666658</c:v>
                </c:pt>
                <c:pt idx="609">
                  <c:v>41347.08333333334</c:v>
                </c:pt>
                <c:pt idx="610">
                  <c:v>41347.125</c:v>
                </c:pt>
                <c:pt idx="611">
                  <c:v>41347.16666666658</c:v>
                </c:pt>
                <c:pt idx="612">
                  <c:v>41347.20833333334</c:v>
                </c:pt>
                <c:pt idx="613">
                  <c:v>41347.25</c:v>
                </c:pt>
                <c:pt idx="614">
                  <c:v>41347.29166666654</c:v>
                </c:pt>
                <c:pt idx="615">
                  <c:v>41347.33333333334</c:v>
                </c:pt>
                <c:pt idx="616">
                  <c:v>41347.375</c:v>
                </c:pt>
                <c:pt idx="617">
                  <c:v>41347.41666666666</c:v>
                </c:pt>
                <c:pt idx="618">
                  <c:v>41347.45833333334</c:v>
                </c:pt>
                <c:pt idx="619">
                  <c:v>41347.5</c:v>
                </c:pt>
                <c:pt idx="620">
                  <c:v>41347.54166666658</c:v>
                </c:pt>
                <c:pt idx="621">
                  <c:v>41347.58333333334</c:v>
                </c:pt>
                <c:pt idx="622">
                  <c:v>41347.625</c:v>
                </c:pt>
                <c:pt idx="623">
                  <c:v>41347.66666666658</c:v>
                </c:pt>
                <c:pt idx="624">
                  <c:v>41347.70833333334</c:v>
                </c:pt>
                <c:pt idx="625">
                  <c:v>41347.75</c:v>
                </c:pt>
                <c:pt idx="626">
                  <c:v>41347.79166666654</c:v>
                </c:pt>
                <c:pt idx="627">
                  <c:v>41347.83333333334</c:v>
                </c:pt>
                <c:pt idx="628">
                  <c:v>41347.875</c:v>
                </c:pt>
                <c:pt idx="629">
                  <c:v>41347.91666666666</c:v>
                </c:pt>
                <c:pt idx="630">
                  <c:v>41347.95833333334</c:v>
                </c:pt>
                <c:pt idx="631">
                  <c:v>41348.0</c:v>
                </c:pt>
                <c:pt idx="632">
                  <c:v>41348.04166666658</c:v>
                </c:pt>
                <c:pt idx="633">
                  <c:v>41348.08333333334</c:v>
                </c:pt>
                <c:pt idx="634">
                  <c:v>41348.125</c:v>
                </c:pt>
                <c:pt idx="635">
                  <c:v>41348.16666666658</c:v>
                </c:pt>
                <c:pt idx="636">
                  <c:v>41348.20833333334</c:v>
                </c:pt>
                <c:pt idx="637">
                  <c:v>41348.25</c:v>
                </c:pt>
                <c:pt idx="638">
                  <c:v>41348.29166666654</c:v>
                </c:pt>
                <c:pt idx="639">
                  <c:v>41348.33333333334</c:v>
                </c:pt>
                <c:pt idx="640">
                  <c:v>41348.375</c:v>
                </c:pt>
                <c:pt idx="641">
                  <c:v>41348.41666666666</c:v>
                </c:pt>
                <c:pt idx="642">
                  <c:v>41348.45833333334</c:v>
                </c:pt>
                <c:pt idx="643">
                  <c:v>41348.5</c:v>
                </c:pt>
                <c:pt idx="644">
                  <c:v>41348.54166666658</c:v>
                </c:pt>
                <c:pt idx="645">
                  <c:v>41348.58333333334</c:v>
                </c:pt>
                <c:pt idx="646">
                  <c:v>41348.625</c:v>
                </c:pt>
                <c:pt idx="647">
                  <c:v>41348.66666666658</c:v>
                </c:pt>
                <c:pt idx="648">
                  <c:v>41348.70833333334</c:v>
                </c:pt>
                <c:pt idx="649">
                  <c:v>41348.75</c:v>
                </c:pt>
                <c:pt idx="650">
                  <c:v>41348.79166666654</c:v>
                </c:pt>
                <c:pt idx="651">
                  <c:v>41348.83333333334</c:v>
                </c:pt>
                <c:pt idx="652">
                  <c:v>41348.875</c:v>
                </c:pt>
                <c:pt idx="653">
                  <c:v>41348.91666666666</c:v>
                </c:pt>
                <c:pt idx="654">
                  <c:v>41348.95833333334</c:v>
                </c:pt>
                <c:pt idx="655">
                  <c:v>41349.0</c:v>
                </c:pt>
                <c:pt idx="656">
                  <c:v>41349.04166666658</c:v>
                </c:pt>
                <c:pt idx="657">
                  <c:v>41349.08333333334</c:v>
                </c:pt>
                <c:pt idx="658">
                  <c:v>41349.125</c:v>
                </c:pt>
                <c:pt idx="659">
                  <c:v>41349.16666666658</c:v>
                </c:pt>
                <c:pt idx="660">
                  <c:v>41349.20833333334</c:v>
                </c:pt>
                <c:pt idx="661">
                  <c:v>41349.25</c:v>
                </c:pt>
                <c:pt idx="662">
                  <c:v>41349.29166666654</c:v>
                </c:pt>
                <c:pt idx="663">
                  <c:v>41349.33333333334</c:v>
                </c:pt>
                <c:pt idx="664">
                  <c:v>41349.375</c:v>
                </c:pt>
                <c:pt idx="665">
                  <c:v>41349.41666666666</c:v>
                </c:pt>
                <c:pt idx="666">
                  <c:v>41349.45833333334</c:v>
                </c:pt>
                <c:pt idx="667">
                  <c:v>41349.5</c:v>
                </c:pt>
                <c:pt idx="668">
                  <c:v>41349.54166666658</c:v>
                </c:pt>
                <c:pt idx="669">
                  <c:v>41349.58333333334</c:v>
                </c:pt>
                <c:pt idx="670">
                  <c:v>41349.625</c:v>
                </c:pt>
                <c:pt idx="671">
                  <c:v>41349.66666666658</c:v>
                </c:pt>
                <c:pt idx="672">
                  <c:v>41349.70833333334</c:v>
                </c:pt>
                <c:pt idx="673">
                  <c:v>41349.75</c:v>
                </c:pt>
                <c:pt idx="674">
                  <c:v>41349.79166666654</c:v>
                </c:pt>
                <c:pt idx="675">
                  <c:v>41349.83333333334</c:v>
                </c:pt>
                <c:pt idx="676">
                  <c:v>41349.875</c:v>
                </c:pt>
                <c:pt idx="677">
                  <c:v>41349.91666666666</c:v>
                </c:pt>
                <c:pt idx="678">
                  <c:v>41349.95833333334</c:v>
                </c:pt>
                <c:pt idx="679">
                  <c:v>41350.0</c:v>
                </c:pt>
                <c:pt idx="680">
                  <c:v>41350.04166666658</c:v>
                </c:pt>
                <c:pt idx="681">
                  <c:v>41350.08333333334</c:v>
                </c:pt>
                <c:pt idx="682">
                  <c:v>41350.125</c:v>
                </c:pt>
                <c:pt idx="683">
                  <c:v>41350.16666666658</c:v>
                </c:pt>
                <c:pt idx="684">
                  <c:v>41350.20833333334</c:v>
                </c:pt>
                <c:pt idx="685">
                  <c:v>41350.25</c:v>
                </c:pt>
                <c:pt idx="686">
                  <c:v>41350.29166666654</c:v>
                </c:pt>
                <c:pt idx="687">
                  <c:v>41350.33333333334</c:v>
                </c:pt>
                <c:pt idx="688">
                  <c:v>41350.375</c:v>
                </c:pt>
                <c:pt idx="689">
                  <c:v>41350.41666666666</c:v>
                </c:pt>
                <c:pt idx="690">
                  <c:v>41350.45833333334</c:v>
                </c:pt>
                <c:pt idx="691">
                  <c:v>41350.5</c:v>
                </c:pt>
                <c:pt idx="692">
                  <c:v>41350.54166666658</c:v>
                </c:pt>
                <c:pt idx="693">
                  <c:v>41350.58333333334</c:v>
                </c:pt>
                <c:pt idx="694">
                  <c:v>41350.625</c:v>
                </c:pt>
                <c:pt idx="695">
                  <c:v>41350.66666666658</c:v>
                </c:pt>
                <c:pt idx="696">
                  <c:v>41350.70833333334</c:v>
                </c:pt>
                <c:pt idx="697">
                  <c:v>41350.75</c:v>
                </c:pt>
                <c:pt idx="698">
                  <c:v>41350.79166666654</c:v>
                </c:pt>
                <c:pt idx="699">
                  <c:v>41350.83333333334</c:v>
                </c:pt>
                <c:pt idx="700">
                  <c:v>41350.875</c:v>
                </c:pt>
                <c:pt idx="701">
                  <c:v>41350.91666666666</c:v>
                </c:pt>
                <c:pt idx="702">
                  <c:v>41350.95833333334</c:v>
                </c:pt>
                <c:pt idx="703">
                  <c:v>41351.0</c:v>
                </c:pt>
                <c:pt idx="704">
                  <c:v>41351.04166666658</c:v>
                </c:pt>
                <c:pt idx="705">
                  <c:v>41351.08333333334</c:v>
                </c:pt>
                <c:pt idx="706">
                  <c:v>41351.125</c:v>
                </c:pt>
                <c:pt idx="707">
                  <c:v>41351.16666666658</c:v>
                </c:pt>
                <c:pt idx="708">
                  <c:v>41351.20833333334</c:v>
                </c:pt>
                <c:pt idx="709">
                  <c:v>41351.25</c:v>
                </c:pt>
                <c:pt idx="710">
                  <c:v>41351.29166666654</c:v>
                </c:pt>
                <c:pt idx="711">
                  <c:v>41351.33333333334</c:v>
                </c:pt>
                <c:pt idx="712">
                  <c:v>41351.375</c:v>
                </c:pt>
                <c:pt idx="713">
                  <c:v>41351.41666666666</c:v>
                </c:pt>
                <c:pt idx="714">
                  <c:v>41351.45833333334</c:v>
                </c:pt>
                <c:pt idx="715">
                  <c:v>41351.5</c:v>
                </c:pt>
                <c:pt idx="716">
                  <c:v>41351.54166666658</c:v>
                </c:pt>
                <c:pt idx="717">
                  <c:v>41351.58333333334</c:v>
                </c:pt>
                <c:pt idx="718">
                  <c:v>41351.625</c:v>
                </c:pt>
                <c:pt idx="719">
                  <c:v>41351.66666666658</c:v>
                </c:pt>
                <c:pt idx="720">
                  <c:v>41351.70833333334</c:v>
                </c:pt>
                <c:pt idx="721">
                  <c:v>41351.75</c:v>
                </c:pt>
                <c:pt idx="722">
                  <c:v>41351.79166666654</c:v>
                </c:pt>
                <c:pt idx="723">
                  <c:v>41351.83333333334</c:v>
                </c:pt>
                <c:pt idx="724">
                  <c:v>41351.875</c:v>
                </c:pt>
                <c:pt idx="725">
                  <c:v>41351.91666666666</c:v>
                </c:pt>
                <c:pt idx="726">
                  <c:v>41351.95833333334</c:v>
                </c:pt>
                <c:pt idx="727">
                  <c:v>41352.0</c:v>
                </c:pt>
                <c:pt idx="728">
                  <c:v>41352.04166666658</c:v>
                </c:pt>
                <c:pt idx="729">
                  <c:v>41352.08333333334</c:v>
                </c:pt>
                <c:pt idx="730">
                  <c:v>41352.125</c:v>
                </c:pt>
                <c:pt idx="731">
                  <c:v>41352.16666666658</c:v>
                </c:pt>
                <c:pt idx="732">
                  <c:v>41352.20833333334</c:v>
                </c:pt>
                <c:pt idx="733">
                  <c:v>41352.25</c:v>
                </c:pt>
                <c:pt idx="734">
                  <c:v>41352.29166666654</c:v>
                </c:pt>
                <c:pt idx="735">
                  <c:v>41352.33333333334</c:v>
                </c:pt>
                <c:pt idx="736">
                  <c:v>41352.375</c:v>
                </c:pt>
                <c:pt idx="737">
                  <c:v>41352.41666666666</c:v>
                </c:pt>
                <c:pt idx="738">
                  <c:v>41352.45833333334</c:v>
                </c:pt>
                <c:pt idx="739">
                  <c:v>41352.5</c:v>
                </c:pt>
                <c:pt idx="740">
                  <c:v>41352.54166666658</c:v>
                </c:pt>
                <c:pt idx="741">
                  <c:v>41352.58333333334</c:v>
                </c:pt>
                <c:pt idx="742">
                  <c:v>41352.625</c:v>
                </c:pt>
                <c:pt idx="743">
                  <c:v>41352.66666666658</c:v>
                </c:pt>
                <c:pt idx="744">
                  <c:v>41352.70833333334</c:v>
                </c:pt>
                <c:pt idx="745">
                  <c:v>41352.75</c:v>
                </c:pt>
                <c:pt idx="746">
                  <c:v>41352.79166666654</c:v>
                </c:pt>
                <c:pt idx="747">
                  <c:v>41352.83333333334</c:v>
                </c:pt>
                <c:pt idx="748">
                  <c:v>41352.875</c:v>
                </c:pt>
                <c:pt idx="749">
                  <c:v>41352.91666666666</c:v>
                </c:pt>
                <c:pt idx="750">
                  <c:v>41352.95833333334</c:v>
                </c:pt>
                <c:pt idx="751">
                  <c:v>41353.0</c:v>
                </c:pt>
                <c:pt idx="752">
                  <c:v>41353.04166666658</c:v>
                </c:pt>
                <c:pt idx="753">
                  <c:v>41353.08333333334</c:v>
                </c:pt>
                <c:pt idx="754">
                  <c:v>41353.125</c:v>
                </c:pt>
                <c:pt idx="755">
                  <c:v>41353.16666666658</c:v>
                </c:pt>
                <c:pt idx="756">
                  <c:v>41353.20833333334</c:v>
                </c:pt>
                <c:pt idx="757">
                  <c:v>41353.25</c:v>
                </c:pt>
                <c:pt idx="758">
                  <c:v>41353.29166666654</c:v>
                </c:pt>
                <c:pt idx="759">
                  <c:v>41353.33333333334</c:v>
                </c:pt>
                <c:pt idx="760">
                  <c:v>41353.375</c:v>
                </c:pt>
                <c:pt idx="761">
                  <c:v>41353.41666666666</c:v>
                </c:pt>
                <c:pt idx="762">
                  <c:v>41353.45833333334</c:v>
                </c:pt>
                <c:pt idx="763">
                  <c:v>41353.5</c:v>
                </c:pt>
                <c:pt idx="764">
                  <c:v>41353.54166666658</c:v>
                </c:pt>
                <c:pt idx="765">
                  <c:v>41353.58333333334</c:v>
                </c:pt>
                <c:pt idx="766">
                  <c:v>41353.625</c:v>
                </c:pt>
                <c:pt idx="767">
                  <c:v>41353.66666666658</c:v>
                </c:pt>
                <c:pt idx="768">
                  <c:v>41353.70833333334</c:v>
                </c:pt>
                <c:pt idx="769">
                  <c:v>41353.75</c:v>
                </c:pt>
                <c:pt idx="770">
                  <c:v>41353.79166666654</c:v>
                </c:pt>
                <c:pt idx="771">
                  <c:v>41353.83333333334</c:v>
                </c:pt>
                <c:pt idx="772">
                  <c:v>41353.875</c:v>
                </c:pt>
                <c:pt idx="773">
                  <c:v>41353.91666666666</c:v>
                </c:pt>
                <c:pt idx="774">
                  <c:v>41353.95833333334</c:v>
                </c:pt>
                <c:pt idx="775">
                  <c:v>41354.0</c:v>
                </c:pt>
                <c:pt idx="776">
                  <c:v>41354.04166666658</c:v>
                </c:pt>
                <c:pt idx="777">
                  <c:v>41354.08333333334</c:v>
                </c:pt>
                <c:pt idx="778">
                  <c:v>41354.125</c:v>
                </c:pt>
                <c:pt idx="779">
                  <c:v>41354.16666666658</c:v>
                </c:pt>
                <c:pt idx="780">
                  <c:v>41354.20833333334</c:v>
                </c:pt>
                <c:pt idx="781">
                  <c:v>41354.25</c:v>
                </c:pt>
                <c:pt idx="782">
                  <c:v>41354.29166666654</c:v>
                </c:pt>
                <c:pt idx="783">
                  <c:v>41354.33333333334</c:v>
                </c:pt>
                <c:pt idx="784">
                  <c:v>41354.375</c:v>
                </c:pt>
                <c:pt idx="785">
                  <c:v>41354.41666666666</c:v>
                </c:pt>
                <c:pt idx="786">
                  <c:v>41354.45833333334</c:v>
                </c:pt>
                <c:pt idx="787">
                  <c:v>41354.5</c:v>
                </c:pt>
                <c:pt idx="788">
                  <c:v>41354.54166666658</c:v>
                </c:pt>
                <c:pt idx="789">
                  <c:v>41354.58333333334</c:v>
                </c:pt>
                <c:pt idx="790">
                  <c:v>41354.625</c:v>
                </c:pt>
                <c:pt idx="791">
                  <c:v>41354.66666666658</c:v>
                </c:pt>
                <c:pt idx="792">
                  <c:v>41354.70833333334</c:v>
                </c:pt>
                <c:pt idx="793">
                  <c:v>41354.75</c:v>
                </c:pt>
                <c:pt idx="794">
                  <c:v>41354.79166666654</c:v>
                </c:pt>
                <c:pt idx="795">
                  <c:v>41354.83333333334</c:v>
                </c:pt>
                <c:pt idx="796">
                  <c:v>41354.875</c:v>
                </c:pt>
                <c:pt idx="797">
                  <c:v>41354.91666666666</c:v>
                </c:pt>
                <c:pt idx="798">
                  <c:v>41354.95833333334</c:v>
                </c:pt>
                <c:pt idx="799">
                  <c:v>41355.0</c:v>
                </c:pt>
                <c:pt idx="800">
                  <c:v>41355.04166666658</c:v>
                </c:pt>
                <c:pt idx="801">
                  <c:v>41355.08333333334</c:v>
                </c:pt>
                <c:pt idx="802">
                  <c:v>41355.125</c:v>
                </c:pt>
                <c:pt idx="803">
                  <c:v>41355.16666666658</c:v>
                </c:pt>
                <c:pt idx="804">
                  <c:v>41355.20833333334</c:v>
                </c:pt>
                <c:pt idx="805">
                  <c:v>41355.25</c:v>
                </c:pt>
                <c:pt idx="806">
                  <c:v>41355.29166666654</c:v>
                </c:pt>
                <c:pt idx="807">
                  <c:v>41355.33333333334</c:v>
                </c:pt>
                <c:pt idx="808">
                  <c:v>41355.375</c:v>
                </c:pt>
                <c:pt idx="809">
                  <c:v>41355.41666666666</c:v>
                </c:pt>
                <c:pt idx="810">
                  <c:v>41355.45833333334</c:v>
                </c:pt>
                <c:pt idx="811">
                  <c:v>41355.5</c:v>
                </c:pt>
                <c:pt idx="812">
                  <c:v>41355.54166666658</c:v>
                </c:pt>
                <c:pt idx="813">
                  <c:v>41355.58333333334</c:v>
                </c:pt>
                <c:pt idx="814">
                  <c:v>41355.625</c:v>
                </c:pt>
                <c:pt idx="815">
                  <c:v>41355.66666666658</c:v>
                </c:pt>
                <c:pt idx="816">
                  <c:v>41355.70833333334</c:v>
                </c:pt>
                <c:pt idx="817">
                  <c:v>41355.75</c:v>
                </c:pt>
                <c:pt idx="818">
                  <c:v>41355.79166666654</c:v>
                </c:pt>
                <c:pt idx="819">
                  <c:v>41355.83333333334</c:v>
                </c:pt>
                <c:pt idx="820">
                  <c:v>41355.875</c:v>
                </c:pt>
                <c:pt idx="821">
                  <c:v>41355.91666666666</c:v>
                </c:pt>
                <c:pt idx="822">
                  <c:v>41355.95833333334</c:v>
                </c:pt>
                <c:pt idx="823">
                  <c:v>41356.0</c:v>
                </c:pt>
                <c:pt idx="824">
                  <c:v>41356.04166666658</c:v>
                </c:pt>
                <c:pt idx="825">
                  <c:v>41356.08333333334</c:v>
                </c:pt>
                <c:pt idx="826">
                  <c:v>41356.125</c:v>
                </c:pt>
                <c:pt idx="827">
                  <c:v>41356.16666666658</c:v>
                </c:pt>
                <c:pt idx="828">
                  <c:v>41356.20833333334</c:v>
                </c:pt>
                <c:pt idx="829">
                  <c:v>41356.25</c:v>
                </c:pt>
                <c:pt idx="830">
                  <c:v>41356.29166666654</c:v>
                </c:pt>
                <c:pt idx="831">
                  <c:v>41356.33333333334</c:v>
                </c:pt>
                <c:pt idx="832">
                  <c:v>41356.375</c:v>
                </c:pt>
                <c:pt idx="833">
                  <c:v>41356.41666666666</c:v>
                </c:pt>
                <c:pt idx="834">
                  <c:v>41356.45833333334</c:v>
                </c:pt>
                <c:pt idx="835">
                  <c:v>41356.5</c:v>
                </c:pt>
                <c:pt idx="836">
                  <c:v>41356.54166666658</c:v>
                </c:pt>
                <c:pt idx="837">
                  <c:v>41356.58333333334</c:v>
                </c:pt>
                <c:pt idx="838">
                  <c:v>41356.625</c:v>
                </c:pt>
                <c:pt idx="839">
                  <c:v>41356.66666666658</c:v>
                </c:pt>
                <c:pt idx="840">
                  <c:v>41356.70833333334</c:v>
                </c:pt>
                <c:pt idx="841">
                  <c:v>41356.75</c:v>
                </c:pt>
                <c:pt idx="842">
                  <c:v>41356.79166666654</c:v>
                </c:pt>
                <c:pt idx="843">
                  <c:v>41356.83333333334</c:v>
                </c:pt>
                <c:pt idx="844">
                  <c:v>41356.875</c:v>
                </c:pt>
                <c:pt idx="845">
                  <c:v>41356.91666666666</c:v>
                </c:pt>
                <c:pt idx="846">
                  <c:v>41356.95833333334</c:v>
                </c:pt>
                <c:pt idx="847">
                  <c:v>41357.0</c:v>
                </c:pt>
                <c:pt idx="848">
                  <c:v>41357.04166666658</c:v>
                </c:pt>
                <c:pt idx="849">
                  <c:v>41357.08333333334</c:v>
                </c:pt>
                <c:pt idx="850">
                  <c:v>41357.125</c:v>
                </c:pt>
                <c:pt idx="851">
                  <c:v>41357.16666666658</c:v>
                </c:pt>
                <c:pt idx="852">
                  <c:v>41357.20833333334</c:v>
                </c:pt>
                <c:pt idx="853">
                  <c:v>41357.25</c:v>
                </c:pt>
                <c:pt idx="854">
                  <c:v>41357.29166666654</c:v>
                </c:pt>
                <c:pt idx="855">
                  <c:v>41357.33333333334</c:v>
                </c:pt>
                <c:pt idx="856">
                  <c:v>41357.375</c:v>
                </c:pt>
                <c:pt idx="857">
                  <c:v>41357.41666666666</c:v>
                </c:pt>
                <c:pt idx="858">
                  <c:v>41357.45833333334</c:v>
                </c:pt>
                <c:pt idx="859">
                  <c:v>41357.5</c:v>
                </c:pt>
                <c:pt idx="860">
                  <c:v>41357.54166666658</c:v>
                </c:pt>
                <c:pt idx="861">
                  <c:v>41357.58333333334</c:v>
                </c:pt>
                <c:pt idx="862">
                  <c:v>41357.625</c:v>
                </c:pt>
                <c:pt idx="863">
                  <c:v>41357.66666666658</c:v>
                </c:pt>
                <c:pt idx="864">
                  <c:v>41357.70833333334</c:v>
                </c:pt>
                <c:pt idx="865">
                  <c:v>41357.75</c:v>
                </c:pt>
                <c:pt idx="866">
                  <c:v>41357.79166666654</c:v>
                </c:pt>
                <c:pt idx="867">
                  <c:v>41357.83333333334</c:v>
                </c:pt>
                <c:pt idx="868">
                  <c:v>41357.875</c:v>
                </c:pt>
                <c:pt idx="869">
                  <c:v>41357.91666666666</c:v>
                </c:pt>
                <c:pt idx="870">
                  <c:v>41357.95833333334</c:v>
                </c:pt>
                <c:pt idx="871">
                  <c:v>41358.0</c:v>
                </c:pt>
                <c:pt idx="872">
                  <c:v>41358.04166666658</c:v>
                </c:pt>
                <c:pt idx="873">
                  <c:v>41358.08333333334</c:v>
                </c:pt>
                <c:pt idx="874">
                  <c:v>41358.125</c:v>
                </c:pt>
                <c:pt idx="875">
                  <c:v>41358.16666666658</c:v>
                </c:pt>
                <c:pt idx="876">
                  <c:v>41358.20833333334</c:v>
                </c:pt>
                <c:pt idx="877">
                  <c:v>41358.25</c:v>
                </c:pt>
                <c:pt idx="878">
                  <c:v>41358.29166666654</c:v>
                </c:pt>
                <c:pt idx="879">
                  <c:v>41358.33333333334</c:v>
                </c:pt>
                <c:pt idx="880">
                  <c:v>41358.375</c:v>
                </c:pt>
                <c:pt idx="881">
                  <c:v>41358.41666666666</c:v>
                </c:pt>
                <c:pt idx="882">
                  <c:v>41358.45833333334</c:v>
                </c:pt>
                <c:pt idx="883">
                  <c:v>41358.5</c:v>
                </c:pt>
                <c:pt idx="884">
                  <c:v>41358.54166666658</c:v>
                </c:pt>
                <c:pt idx="885">
                  <c:v>41358.58333333334</c:v>
                </c:pt>
                <c:pt idx="886">
                  <c:v>41358.625</c:v>
                </c:pt>
                <c:pt idx="887">
                  <c:v>41358.66666666658</c:v>
                </c:pt>
                <c:pt idx="888">
                  <c:v>41358.70833333334</c:v>
                </c:pt>
                <c:pt idx="889">
                  <c:v>41358.75</c:v>
                </c:pt>
                <c:pt idx="890">
                  <c:v>41358.79166666654</c:v>
                </c:pt>
                <c:pt idx="891">
                  <c:v>41358.83333333334</c:v>
                </c:pt>
                <c:pt idx="892">
                  <c:v>41358.875</c:v>
                </c:pt>
                <c:pt idx="893">
                  <c:v>41358.91666666666</c:v>
                </c:pt>
                <c:pt idx="894">
                  <c:v>41358.95833333334</c:v>
                </c:pt>
                <c:pt idx="895">
                  <c:v>41359.0</c:v>
                </c:pt>
                <c:pt idx="896">
                  <c:v>41359.04166666658</c:v>
                </c:pt>
                <c:pt idx="897">
                  <c:v>41359.08333333334</c:v>
                </c:pt>
                <c:pt idx="898">
                  <c:v>41359.125</c:v>
                </c:pt>
                <c:pt idx="899">
                  <c:v>41359.16666666658</c:v>
                </c:pt>
                <c:pt idx="900">
                  <c:v>41359.20833333334</c:v>
                </c:pt>
                <c:pt idx="901">
                  <c:v>41359.25</c:v>
                </c:pt>
                <c:pt idx="902">
                  <c:v>41359.29166666654</c:v>
                </c:pt>
                <c:pt idx="903">
                  <c:v>41359.33333333334</c:v>
                </c:pt>
                <c:pt idx="904">
                  <c:v>41359.375</c:v>
                </c:pt>
                <c:pt idx="905">
                  <c:v>41359.41666666666</c:v>
                </c:pt>
                <c:pt idx="906">
                  <c:v>41359.45833333334</c:v>
                </c:pt>
                <c:pt idx="907">
                  <c:v>41359.5</c:v>
                </c:pt>
                <c:pt idx="908">
                  <c:v>41359.54166666658</c:v>
                </c:pt>
                <c:pt idx="909">
                  <c:v>41359.58333333334</c:v>
                </c:pt>
                <c:pt idx="910">
                  <c:v>41359.625</c:v>
                </c:pt>
                <c:pt idx="911">
                  <c:v>41359.66666666658</c:v>
                </c:pt>
                <c:pt idx="912">
                  <c:v>41359.70833333334</c:v>
                </c:pt>
                <c:pt idx="913">
                  <c:v>41359.75</c:v>
                </c:pt>
                <c:pt idx="914">
                  <c:v>41359.79166666654</c:v>
                </c:pt>
                <c:pt idx="915">
                  <c:v>41359.83333333334</c:v>
                </c:pt>
                <c:pt idx="916">
                  <c:v>41359.875</c:v>
                </c:pt>
                <c:pt idx="917">
                  <c:v>41359.91666666666</c:v>
                </c:pt>
                <c:pt idx="918">
                  <c:v>41359.95833333334</c:v>
                </c:pt>
                <c:pt idx="919">
                  <c:v>41360.0</c:v>
                </c:pt>
                <c:pt idx="920">
                  <c:v>41360.04166666658</c:v>
                </c:pt>
                <c:pt idx="921">
                  <c:v>41360.08333333334</c:v>
                </c:pt>
                <c:pt idx="922">
                  <c:v>41360.125</c:v>
                </c:pt>
                <c:pt idx="923">
                  <c:v>41360.16666666658</c:v>
                </c:pt>
                <c:pt idx="924">
                  <c:v>41360.20833333334</c:v>
                </c:pt>
                <c:pt idx="925">
                  <c:v>41360.25</c:v>
                </c:pt>
                <c:pt idx="926">
                  <c:v>41360.29166666654</c:v>
                </c:pt>
                <c:pt idx="927">
                  <c:v>41360.33333333334</c:v>
                </c:pt>
                <c:pt idx="928">
                  <c:v>41360.375</c:v>
                </c:pt>
                <c:pt idx="929">
                  <c:v>41360.41666666666</c:v>
                </c:pt>
                <c:pt idx="930">
                  <c:v>41360.45833333334</c:v>
                </c:pt>
                <c:pt idx="931">
                  <c:v>41360.5</c:v>
                </c:pt>
                <c:pt idx="932">
                  <c:v>41360.54166666658</c:v>
                </c:pt>
                <c:pt idx="933">
                  <c:v>41360.58333333334</c:v>
                </c:pt>
                <c:pt idx="934">
                  <c:v>41360.625</c:v>
                </c:pt>
                <c:pt idx="935">
                  <c:v>41360.66666666658</c:v>
                </c:pt>
                <c:pt idx="936">
                  <c:v>41360.70833333334</c:v>
                </c:pt>
                <c:pt idx="937">
                  <c:v>41360.75</c:v>
                </c:pt>
                <c:pt idx="938">
                  <c:v>41360.79166666654</c:v>
                </c:pt>
                <c:pt idx="939">
                  <c:v>41360.83333333334</c:v>
                </c:pt>
                <c:pt idx="940">
                  <c:v>41360.875</c:v>
                </c:pt>
                <c:pt idx="941">
                  <c:v>41360.91666666666</c:v>
                </c:pt>
                <c:pt idx="942">
                  <c:v>41360.95833333334</c:v>
                </c:pt>
                <c:pt idx="943">
                  <c:v>41361.0</c:v>
                </c:pt>
                <c:pt idx="944">
                  <c:v>41361.04166666658</c:v>
                </c:pt>
                <c:pt idx="945">
                  <c:v>41361.08333333334</c:v>
                </c:pt>
                <c:pt idx="946">
                  <c:v>41361.125</c:v>
                </c:pt>
                <c:pt idx="947">
                  <c:v>41361.16666666658</c:v>
                </c:pt>
                <c:pt idx="948">
                  <c:v>41361.20833333334</c:v>
                </c:pt>
                <c:pt idx="949">
                  <c:v>41361.25</c:v>
                </c:pt>
                <c:pt idx="950">
                  <c:v>41361.29166666654</c:v>
                </c:pt>
                <c:pt idx="951">
                  <c:v>41361.33333333334</c:v>
                </c:pt>
                <c:pt idx="952">
                  <c:v>41361.375</c:v>
                </c:pt>
                <c:pt idx="953">
                  <c:v>41361.41666666666</c:v>
                </c:pt>
                <c:pt idx="954">
                  <c:v>41361.45833333334</c:v>
                </c:pt>
                <c:pt idx="955">
                  <c:v>41361.5</c:v>
                </c:pt>
                <c:pt idx="956">
                  <c:v>41361.54166666658</c:v>
                </c:pt>
                <c:pt idx="957">
                  <c:v>41361.58333333334</c:v>
                </c:pt>
                <c:pt idx="958">
                  <c:v>41361.625</c:v>
                </c:pt>
                <c:pt idx="959">
                  <c:v>41361.66666666658</c:v>
                </c:pt>
                <c:pt idx="960">
                  <c:v>41361.70833333334</c:v>
                </c:pt>
                <c:pt idx="961">
                  <c:v>41361.75</c:v>
                </c:pt>
                <c:pt idx="962">
                  <c:v>41361.79166666654</c:v>
                </c:pt>
                <c:pt idx="963">
                  <c:v>41361.83333333334</c:v>
                </c:pt>
                <c:pt idx="964">
                  <c:v>41361.875</c:v>
                </c:pt>
                <c:pt idx="965">
                  <c:v>41361.91666666666</c:v>
                </c:pt>
                <c:pt idx="966">
                  <c:v>41361.95833333334</c:v>
                </c:pt>
                <c:pt idx="967">
                  <c:v>41362.0</c:v>
                </c:pt>
                <c:pt idx="968">
                  <c:v>41362.04166666658</c:v>
                </c:pt>
                <c:pt idx="969">
                  <c:v>41362.08333333334</c:v>
                </c:pt>
                <c:pt idx="970">
                  <c:v>41362.125</c:v>
                </c:pt>
                <c:pt idx="971">
                  <c:v>41362.16666666658</c:v>
                </c:pt>
                <c:pt idx="972">
                  <c:v>41362.20833333334</c:v>
                </c:pt>
                <c:pt idx="973">
                  <c:v>41362.25</c:v>
                </c:pt>
                <c:pt idx="974">
                  <c:v>41362.29166666654</c:v>
                </c:pt>
                <c:pt idx="975">
                  <c:v>41362.33333333334</c:v>
                </c:pt>
                <c:pt idx="976">
                  <c:v>41362.375</c:v>
                </c:pt>
                <c:pt idx="977">
                  <c:v>41362.41666666666</c:v>
                </c:pt>
                <c:pt idx="978">
                  <c:v>41362.45833333334</c:v>
                </c:pt>
                <c:pt idx="979">
                  <c:v>41362.5</c:v>
                </c:pt>
                <c:pt idx="980">
                  <c:v>41362.54166666658</c:v>
                </c:pt>
                <c:pt idx="981">
                  <c:v>41362.58333333334</c:v>
                </c:pt>
                <c:pt idx="982">
                  <c:v>41362.625</c:v>
                </c:pt>
                <c:pt idx="983">
                  <c:v>41362.66666666658</c:v>
                </c:pt>
                <c:pt idx="984">
                  <c:v>41362.70833333334</c:v>
                </c:pt>
                <c:pt idx="985">
                  <c:v>41362.75</c:v>
                </c:pt>
                <c:pt idx="986">
                  <c:v>41362.79166666654</c:v>
                </c:pt>
                <c:pt idx="987">
                  <c:v>41362.83333333334</c:v>
                </c:pt>
                <c:pt idx="988">
                  <c:v>41362.875</c:v>
                </c:pt>
                <c:pt idx="989">
                  <c:v>41362.91666666666</c:v>
                </c:pt>
                <c:pt idx="990">
                  <c:v>41362.95833333334</c:v>
                </c:pt>
                <c:pt idx="991">
                  <c:v>41363.0</c:v>
                </c:pt>
                <c:pt idx="992">
                  <c:v>41363.04166666658</c:v>
                </c:pt>
                <c:pt idx="993">
                  <c:v>41363.08333333334</c:v>
                </c:pt>
                <c:pt idx="994">
                  <c:v>41363.125</c:v>
                </c:pt>
                <c:pt idx="995">
                  <c:v>41363.16666666658</c:v>
                </c:pt>
                <c:pt idx="996">
                  <c:v>41363.20833333334</c:v>
                </c:pt>
                <c:pt idx="997">
                  <c:v>41363.25</c:v>
                </c:pt>
                <c:pt idx="998">
                  <c:v>41363.29166666654</c:v>
                </c:pt>
                <c:pt idx="999">
                  <c:v>41363.33333333334</c:v>
                </c:pt>
                <c:pt idx="1000">
                  <c:v>41363.375</c:v>
                </c:pt>
                <c:pt idx="1001">
                  <c:v>41363.41666666666</c:v>
                </c:pt>
                <c:pt idx="1002">
                  <c:v>41363.45833333334</c:v>
                </c:pt>
                <c:pt idx="1003">
                  <c:v>41363.5</c:v>
                </c:pt>
                <c:pt idx="1004">
                  <c:v>41363.54166666658</c:v>
                </c:pt>
                <c:pt idx="1005">
                  <c:v>41363.58333333334</c:v>
                </c:pt>
                <c:pt idx="1006">
                  <c:v>41363.625</c:v>
                </c:pt>
                <c:pt idx="1007">
                  <c:v>41363.66666666658</c:v>
                </c:pt>
                <c:pt idx="1008">
                  <c:v>41363.70833333334</c:v>
                </c:pt>
                <c:pt idx="1009">
                  <c:v>41363.75</c:v>
                </c:pt>
                <c:pt idx="1010">
                  <c:v>41363.79166666654</c:v>
                </c:pt>
                <c:pt idx="1011">
                  <c:v>41363.83333333334</c:v>
                </c:pt>
                <c:pt idx="1012">
                  <c:v>41363.875</c:v>
                </c:pt>
                <c:pt idx="1013">
                  <c:v>41363.91666666666</c:v>
                </c:pt>
                <c:pt idx="1014">
                  <c:v>41363.95833333334</c:v>
                </c:pt>
                <c:pt idx="1015">
                  <c:v>41364.0</c:v>
                </c:pt>
                <c:pt idx="1016">
                  <c:v>41364.04166666658</c:v>
                </c:pt>
                <c:pt idx="1017">
                  <c:v>41364.08333333334</c:v>
                </c:pt>
                <c:pt idx="1018">
                  <c:v>41364.125</c:v>
                </c:pt>
                <c:pt idx="1019">
                  <c:v>41364.16666666658</c:v>
                </c:pt>
                <c:pt idx="1020">
                  <c:v>41364.20833333334</c:v>
                </c:pt>
                <c:pt idx="1021">
                  <c:v>41364.25</c:v>
                </c:pt>
                <c:pt idx="1022">
                  <c:v>41364.29166666654</c:v>
                </c:pt>
                <c:pt idx="1023">
                  <c:v>41364.33333333334</c:v>
                </c:pt>
                <c:pt idx="1024">
                  <c:v>41364.375</c:v>
                </c:pt>
                <c:pt idx="1025">
                  <c:v>41364.41666666666</c:v>
                </c:pt>
                <c:pt idx="1026">
                  <c:v>41364.45833333334</c:v>
                </c:pt>
                <c:pt idx="1027">
                  <c:v>41364.5</c:v>
                </c:pt>
                <c:pt idx="1028">
                  <c:v>41364.54166666658</c:v>
                </c:pt>
                <c:pt idx="1029">
                  <c:v>41364.58333333334</c:v>
                </c:pt>
                <c:pt idx="1030">
                  <c:v>41364.625</c:v>
                </c:pt>
                <c:pt idx="1031">
                  <c:v>41364.66666666658</c:v>
                </c:pt>
                <c:pt idx="1032">
                  <c:v>41364.70833333334</c:v>
                </c:pt>
                <c:pt idx="1033">
                  <c:v>41364.75</c:v>
                </c:pt>
                <c:pt idx="1034">
                  <c:v>41364.79166666654</c:v>
                </c:pt>
                <c:pt idx="1035">
                  <c:v>41364.83333333334</c:v>
                </c:pt>
                <c:pt idx="1036">
                  <c:v>41364.875</c:v>
                </c:pt>
                <c:pt idx="1037">
                  <c:v>41364.91666666666</c:v>
                </c:pt>
                <c:pt idx="1038">
                  <c:v>41364.95833333334</c:v>
                </c:pt>
                <c:pt idx="1039">
                  <c:v>41365.0</c:v>
                </c:pt>
                <c:pt idx="1040">
                  <c:v>41365.04166666658</c:v>
                </c:pt>
                <c:pt idx="1041">
                  <c:v>41365.08333333334</c:v>
                </c:pt>
                <c:pt idx="1042">
                  <c:v>41365.125</c:v>
                </c:pt>
                <c:pt idx="1043">
                  <c:v>41365.16666666658</c:v>
                </c:pt>
                <c:pt idx="1044">
                  <c:v>41365.20833333334</c:v>
                </c:pt>
                <c:pt idx="1045">
                  <c:v>41365.25</c:v>
                </c:pt>
                <c:pt idx="1046">
                  <c:v>41365.29166666654</c:v>
                </c:pt>
                <c:pt idx="1047">
                  <c:v>41365.33333333334</c:v>
                </c:pt>
                <c:pt idx="1048">
                  <c:v>41365.375</c:v>
                </c:pt>
                <c:pt idx="1049">
                  <c:v>41365.41666666666</c:v>
                </c:pt>
                <c:pt idx="1050">
                  <c:v>41365.45833333334</c:v>
                </c:pt>
                <c:pt idx="1051">
                  <c:v>41365.5</c:v>
                </c:pt>
                <c:pt idx="1052">
                  <c:v>41365.54166666658</c:v>
                </c:pt>
                <c:pt idx="1053">
                  <c:v>41365.58333333334</c:v>
                </c:pt>
                <c:pt idx="1054">
                  <c:v>41365.625</c:v>
                </c:pt>
                <c:pt idx="1055">
                  <c:v>41365.66666666658</c:v>
                </c:pt>
                <c:pt idx="1056">
                  <c:v>41365.70833333334</c:v>
                </c:pt>
                <c:pt idx="1057">
                  <c:v>41365.75</c:v>
                </c:pt>
                <c:pt idx="1058">
                  <c:v>41365.79166666654</c:v>
                </c:pt>
                <c:pt idx="1059">
                  <c:v>41365.83333333334</c:v>
                </c:pt>
                <c:pt idx="1060">
                  <c:v>41365.875</c:v>
                </c:pt>
                <c:pt idx="1061">
                  <c:v>41365.91666666666</c:v>
                </c:pt>
                <c:pt idx="1062">
                  <c:v>41365.95833333334</c:v>
                </c:pt>
                <c:pt idx="1063">
                  <c:v>41366.0</c:v>
                </c:pt>
                <c:pt idx="1064">
                  <c:v>41366.04166666658</c:v>
                </c:pt>
                <c:pt idx="1065">
                  <c:v>41366.08333333334</c:v>
                </c:pt>
                <c:pt idx="1066">
                  <c:v>41366.125</c:v>
                </c:pt>
                <c:pt idx="1067">
                  <c:v>41366.16666666658</c:v>
                </c:pt>
                <c:pt idx="1068">
                  <c:v>41366.20833333334</c:v>
                </c:pt>
                <c:pt idx="1069">
                  <c:v>41366.25</c:v>
                </c:pt>
                <c:pt idx="1070">
                  <c:v>41366.29166666654</c:v>
                </c:pt>
                <c:pt idx="1071">
                  <c:v>41366.33333333334</c:v>
                </c:pt>
                <c:pt idx="1072">
                  <c:v>41366.375</c:v>
                </c:pt>
                <c:pt idx="1073">
                  <c:v>41366.41666666666</c:v>
                </c:pt>
                <c:pt idx="1074">
                  <c:v>41366.45833333334</c:v>
                </c:pt>
                <c:pt idx="1075">
                  <c:v>41366.5</c:v>
                </c:pt>
                <c:pt idx="1076">
                  <c:v>41366.54166666658</c:v>
                </c:pt>
                <c:pt idx="1077">
                  <c:v>41366.58333333334</c:v>
                </c:pt>
                <c:pt idx="1078">
                  <c:v>41366.625</c:v>
                </c:pt>
                <c:pt idx="1079">
                  <c:v>41366.66666666658</c:v>
                </c:pt>
                <c:pt idx="1080">
                  <c:v>41366.70833333334</c:v>
                </c:pt>
                <c:pt idx="1081">
                  <c:v>41366.75</c:v>
                </c:pt>
                <c:pt idx="1082">
                  <c:v>41366.79166666654</c:v>
                </c:pt>
                <c:pt idx="1083">
                  <c:v>41366.83333333334</c:v>
                </c:pt>
                <c:pt idx="1084">
                  <c:v>41366.875</c:v>
                </c:pt>
                <c:pt idx="1085">
                  <c:v>41366.91666666666</c:v>
                </c:pt>
                <c:pt idx="1086">
                  <c:v>41366.95833333334</c:v>
                </c:pt>
                <c:pt idx="1087">
                  <c:v>41367.0</c:v>
                </c:pt>
                <c:pt idx="1088">
                  <c:v>41367.04166666658</c:v>
                </c:pt>
                <c:pt idx="1089">
                  <c:v>41367.08333333334</c:v>
                </c:pt>
                <c:pt idx="1090">
                  <c:v>41367.125</c:v>
                </c:pt>
                <c:pt idx="1091">
                  <c:v>41367.16666666658</c:v>
                </c:pt>
                <c:pt idx="1092">
                  <c:v>41367.20833333334</c:v>
                </c:pt>
                <c:pt idx="1093">
                  <c:v>41367.25</c:v>
                </c:pt>
                <c:pt idx="1094">
                  <c:v>41367.29166666654</c:v>
                </c:pt>
                <c:pt idx="1095">
                  <c:v>41367.33333333334</c:v>
                </c:pt>
                <c:pt idx="1096">
                  <c:v>41367.375</c:v>
                </c:pt>
                <c:pt idx="1097">
                  <c:v>41367.41666666666</c:v>
                </c:pt>
                <c:pt idx="1098">
                  <c:v>41367.45833333334</c:v>
                </c:pt>
                <c:pt idx="1099">
                  <c:v>41367.5</c:v>
                </c:pt>
                <c:pt idx="1100">
                  <c:v>41367.54166666658</c:v>
                </c:pt>
                <c:pt idx="1101">
                  <c:v>41367.58333333334</c:v>
                </c:pt>
                <c:pt idx="1102">
                  <c:v>41367.625</c:v>
                </c:pt>
                <c:pt idx="1103">
                  <c:v>41367.66666666658</c:v>
                </c:pt>
                <c:pt idx="1104">
                  <c:v>41367.70833333334</c:v>
                </c:pt>
                <c:pt idx="1105">
                  <c:v>41367.75</c:v>
                </c:pt>
                <c:pt idx="1106">
                  <c:v>41367.79166666654</c:v>
                </c:pt>
                <c:pt idx="1107">
                  <c:v>41367.83333333334</c:v>
                </c:pt>
                <c:pt idx="1108">
                  <c:v>41367.875</c:v>
                </c:pt>
                <c:pt idx="1109">
                  <c:v>41367.91666666666</c:v>
                </c:pt>
                <c:pt idx="1110">
                  <c:v>41367.95833333334</c:v>
                </c:pt>
                <c:pt idx="1111">
                  <c:v>41368.0</c:v>
                </c:pt>
                <c:pt idx="1112">
                  <c:v>41368.04166666658</c:v>
                </c:pt>
                <c:pt idx="1113">
                  <c:v>41368.08333333334</c:v>
                </c:pt>
                <c:pt idx="1114">
                  <c:v>41368.125</c:v>
                </c:pt>
                <c:pt idx="1115">
                  <c:v>41368.16666666658</c:v>
                </c:pt>
                <c:pt idx="1116">
                  <c:v>41368.20833333334</c:v>
                </c:pt>
                <c:pt idx="1117">
                  <c:v>41368.25</c:v>
                </c:pt>
                <c:pt idx="1118">
                  <c:v>41368.29166666654</c:v>
                </c:pt>
                <c:pt idx="1119">
                  <c:v>41368.33333333334</c:v>
                </c:pt>
                <c:pt idx="1120">
                  <c:v>41368.375</c:v>
                </c:pt>
                <c:pt idx="1121">
                  <c:v>41368.41666666666</c:v>
                </c:pt>
                <c:pt idx="1122">
                  <c:v>41368.45833333334</c:v>
                </c:pt>
                <c:pt idx="1123">
                  <c:v>41368.5</c:v>
                </c:pt>
                <c:pt idx="1124">
                  <c:v>41368.54166666658</c:v>
                </c:pt>
                <c:pt idx="1125">
                  <c:v>41368.58333333334</c:v>
                </c:pt>
                <c:pt idx="1126">
                  <c:v>41368.625</c:v>
                </c:pt>
                <c:pt idx="1127">
                  <c:v>41368.66666666658</c:v>
                </c:pt>
                <c:pt idx="1128">
                  <c:v>41368.70833333334</c:v>
                </c:pt>
                <c:pt idx="1129">
                  <c:v>41368.75</c:v>
                </c:pt>
                <c:pt idx="1130">
                  <c:v>41368.79166666654</c:v>
                </c:pt>
                <c:pt idx="1131">
                  <c:v>41368.83333333334</c:v>
                </c:pt>
                <c:pt idx="1132">
                  <c:v>41368.875</c:v>
                </c:pt>
                <c:pt idx="1133">
                  <c:v>41368.91666666666</c:v>
                </c:pt>
                <c:pt idx="1134">
                  <c:v>41368.95833333334</c:v>
                </c:pt>
                <c:pt idx="1135">
                  <c:v>41369.0</c:v>
                </c:pt>
                <c:pt idx="1136">
                  <c:v>41369.04166666658</c:v>
                </c:pt>
                <c:pt idx="1137">
                  <c:v>41369.08333333334</c:v>
                </c:pt>
                <c:pt idx="1138">
                  <c:v>41369.125</c:v>
                </c:pt>
                <c:pt idx="1139">
                  <c:v>41369.16666666658</c:v>
                </c:pt>
                <c:pt idx="1140">
                  <c:v>41369.20833333334</c:v>
                </c:pt>
                <c:pt idx="1141">
                  <c:v>41369.25</c:v>
                </c:pt>
                <c:pt idx="1142">
                  <c:v>41369.29166666654</c:v>
                </c:pt>
                <c:pt idx="1143">
                  <c:v>41369.33333333334</c:v>
                </c:pt>
                <c:pt idx="1144">
                  <c:v>41369.375</c:v>
                </c:pt>
                <c:pt idx="1145">
                  <c:v>41369.41666666666</c:v>
                </c:pt>
                <c:pt idx="1146">
                  <c:v>41369.45833333334</c:v>
                </c:pt>
                <c:pt idx="1147">
                  <c:v>41369.5</c:v>
                </c:pt>
                <c:pt idx="1148">
                  <c:v>41369.54166666658</c:v>
                </c:pt>
                <c:pt idx="1149">
                  <c:v>41369.58333333334</c:v>
                </c:pt>
                <c:pt idx="1150">
                  <c:v>41369.625</c:v>
                </c:pt>
                <c:pt idx="1151">
                  <c:v>41369.66666666658</c:v>
                </c:pt>
                <c:pt idx="1152">
                  <c:v>41369.70833333334</c:v>
                </c:pt>
                <c:pt idx="1153">
                  <c:v>41369.75</c:v>
                </c:pt>
                <c:pt idx="1154">
                  <c:v>41369.79166666654</c:v>
                </c:pt>
                <c:pt idx="1155">
                  <c:v>41369.83333333334</c:v>
                </c:pt>
                <c:pt idx="1156">
                  <c:v>41369.875</c:v>
                </c:pt>
                <c:pt idx="1157">
                  <c:v>41369.91666666666</c:v>
                </c:pt>
                <c:pt idx="1158">
                  <c:v>41369.95833333334</c:v>
                </c:pt>
                <c:pt idx="1159">
                  <c:v>41370.0</c:v>
                </c:pt>
                <c:pt idx="1160">
                  <c:v>41370.04166666658</c:v>
                </c:pt>
                <c:pt idx="1161">
                  <c:v>41370.08333333334</c:v>
                </c:pt>
                <c:pt idx="1162">
                  <c:v>41370.125</c:v>
                </c:pt>
                <c:pt idx="1163">
                  <c:v>41370.16666666658</c:v>
                </c:pt>
                <c:pt idx="1164">
                  <c:v>41370.20833333334</c:v>
                </c:pt>
                <c:pt idx="1165">
                  <c:v>41370.25</c:v>
                </c:pt>
                <c:pt idx="1166">
                  <c:v>41370.29166666654</c:v>
                </c:pt>
                <c:pt idx="1167">
                  <c:v>41370.33333333334</c:v>
                </c:pt>
                <c:pt idx="1168">
                  <c:v>41370.375</c:v>
                </c:pt>
                <c:pt idx="1169">
                  <c:v>41370.41666666666</c:v>
                </c:pt>
                <c:pt idx="1170">
                  <c:v>41370.45833333334</c:v>
                </c:pt>
                <c:pt idx="1171">
                  <c:v>41370.5</c:v>
                </c:pt>
                <c:pt idx="1172">
                  <c:v>41370.54166666658</c:v>
                </c:pt>
                <c:pt idx="1173">
                  <c:v>41370.58333333334</c:v>
                </c:pt>
                <c:pt idx="1174">
                  <c:v>41370.625</c:v>
                </c:pt>
                <c:pt idx="1175">
                  <c:v>41370.66666666658</c:v>
                </c:pt>
                <c:pt idx="1176">
                  <c:v>41370.70833333334</c:v>
                </c:pt>
                <c:pt idx="1177">
                  <c:v>41370.75</c:v>
                </c:pt>
                <c:pt idx="1178">
                  <c:v>41370.79166666654</c:v>
                </c:pt>
                <c:pt idx="1179">
                  <c:v>41370.83333333334</c:v>
                </c:pt>
                <c:pt idx="1180">
                  <c:v>41370.875</c:v>
                </c:pt>
                <c:pt idx="1181">
                  <c:v>41370.91666666666</c:v>
                </c:pt>
                <c:pt idx="1182">
                  <c:v>41370.95833333334</c:v>
                </c:pt>
                <c:pt idx="1183">
                  <c:v>41371.0</c:v>
                </c:pt>
                <c:pt idx="1184">
                  <c:v>41371.04166666658</c:v>
                </c:pt>
                <c:pt idx="1185">
                  <c:v>41371.08333333334</c:v>
                </c:pt>
                <c:pt idx="1186">
                  <c:v>41371.125</c:v>
                </c:pt>
                <c:pt idx="1187">
                  <c:v>41371.16666666658</c:v>
                </c:pt>
                <c:pt idx="1188">
                  <c:v>41371.20833333334</c:v>
                </c:pt>
                <c:pt idx="1189">
                  <c:v>41371.25</c:v>
                </c:pt>
                <c:pt idx="1190">
                  <c:v>41371.29166666654</c:v>
                </c:pt>
                <c:pt idx="1191">
                  <c:v>41371.33333333334</c:v>
                </c:pt>
                <c:pt idx="1192">
                  <c:v>41371.375</c:v>
                </c:pt>
                <c:pt idx="1193">
                  <c:v>41371.41666666666</c:v>
                </c:pt>
                <c:pt idx="1194">
                  <c:v>41371.45833333334</c:v>
                </c:pt>
                <c:pt idx="1195">
                  <c:v>41371.5</c:v>
                </c:pt>
                <c:pt idx="1196">
                  <c:v>41371.54166666658</c:v>
                </c:pt>
                <c:pt idx="1197">
                  <c:v>41371.58333333334</c:v>
                </c:pt>
                <c:pt idx="1198">
                  <c:v>41371.625</c:v>
                </c:pt>
                <c:pt idx="1199">
                  <c:v>41371.66666666658</c:v>
                </c:pt>
                <c:pt idx="1200">
                  <c:v>41371.70833333334</c:v>
                </c:pt>
                <c:pt idx="1201">
                  <c:v>41371.75</c:v>
                </c:pt>
                <c:pt idx="1202">
                  <c:v>41371.79166666654</c:v>
                </c:pt>
                <c:pt idx="1203">
                  <c:v>41371.83333333334</c:v>
                </c:pt>
                <c:pt idx="1204">
                  <c:v>41371.875</c:v>
                </c:pt>
                <c:pt idx="1205">
                  <c:v>41371.91666666666</c:v>
                </c:pt>
                <c:pt idx="1206">
                  <c:v>41371.95833333334</c:v>
                </c:pt>
                <c:pt idx="1207">
                  <c:v>41372.0</c:v>
                </c:pt>
                <c:pt idx="1208">
                  <c:v>41372.04166666658</c:v>
                </c:pt>
                <c:pt idx="1209">
                  <c:v>41372.08333333334</c:v>
                </c:pt>
                <c:pt idx="1210">
                  <c:v>41372.125</c:v>
                </c:pt>
                <c:pt idx="1211">
                  <c:v>41372.16666666658</c:v>
                </c:pt>
                <c:pt idx="1212">
                  <c:v>41372.20833333334</c:v>
                </c:pt>
                <c:pt idx="1213">
                  <c:v>41372.25</c:v>
                </c:pt>
                <c:pt idx="1214">
                  <c:v>41372.29166666654</c:v>
                </c:pt>
                <c:pt idx="1215">
                  <c:v>41372.33333333334</c:v>
                </c:pt>
                <c:pt idx="1216">
                  <c:v>41372.375</c:v>
                </c:pt>
                <c:pt idx="1217">
                  <c:v>41372.41666666666</c:v>
                </c:pt>
                <c:pt idx="1218">
                  <c:v>41372.45833333334</c:v>
                </c:pt>
                <c:pt idx="1219">
                  <c:v>41372.5</c:v>
                </c:pt>
                <c:pt idx="1220">
                  <c:v>41372.54166666658</c:v>
                </c:pt>
                <c:pt idx="1221">
                  <c:v>41372.58333333334</c:v>
                </c:pt>
                <c:pt idx="1222">
                  <c:v>41372.625</c:v>
                </c:pt>
                <c:pt idx="1223">
                  <c:v>41372.66666666658</c:v>
                </c:pt>
                <c:pt idx="1224">
                  <c:v>41372.70833333334</c:v>
                </c:pt>
                <c:pt idx="1225">
                  <c:v>41372.75</c:v>
                </c:pt>
                <c:pt idx="1226">
                  <c:v>41372.79166666654</c:v>
                </c:pt>
                <c:pt idx="1227">
                  <c:v>41372.83333333334</c:v>
                </c:pt>
                <c:pt idx="1228">
                  <c:v>41372.875</c:v>
                </c:pt>
                <c:pt idx="1229">
                  <c:v>41372.91666666666</c:v>
                </c:pt>
                <c:pt idx="1230">
                  <c:v>41372.95833333334</c:v>
                </c:pt>
                <c:pt idx="1231">
                  <c:v>41373.0</c:v>
                </c:pt>
                <c:pt idx="1232">
                  <c:v>41373.04166666658</c:v>
                </c:pt>
                <c:pt idx="1233">
                  <c:v>41373.08333333334</c:v>
                </c:pt>
                <c:pt idx="1234">
                  <c:v>41373.125</c:v>
                </c:pt>
                <c:pt idx="1235">
                  <c:v>41373.16666666658</c:v>
                </c:pt>
                <c:pt idx="1236">
                  <c:v>41373.20833333334</c:v>
                </c:pt>
                <c:pt idx="1237">
                  <c:v>41373.25</c:v>
                </c:pt>
                <c:pt idx="1238">
                  <c:v>41373.29166666654</c:v>
                </c:pt>
                <c:pt idx="1239">
                  <c:v>41373.33333333334</c:v>
                </c:pt>
                <c:pt idx="1240">
                  <c:v>41373.375</c:v>
                </c:pt>
                <c:pt idx="1241">
                  <c:v>41373.41666666666</c:v>
                </c:pt>
                <c:pt idx="1242">
                  <c:v>41373.45833333334</c:v>
                </c:pt>
                <c:pt idx="1243">
                  <c:v>41373.5</c:v>
                </c:pt>
                <c:pt idx="1244">
                  <c:v>41373.54166666658</c:v>
                </c:pt>
                <c:pt idx="1245">
                  <c:v>41373.58333333334</c:v>
                </c:pt>
                <c:pt idx="1246">
                  <c:v>41373.625</c:v>
                </c:pt>
                <c:pt idx="1247">
                  <c:v>41373.66666666658</c:v>
                </c:pt>
                <c:pt idx="1248">
                  <c:v>41373.70833333334</c:v>
                </c:pt>
                <c:pt idx="1249">
                  <c:v>41373.75</c:v>
                </c:pt>
                <c:pt idx="1250">
                  <c:v>41373.79166666654</c:v>
                </c:pt>
                <c:pt idx="1251">
                  <c:v>41373.83333333334</c:v>
                </c:pt>
                <c:pt idx="1252">
                  <c:v>41373.875</c:v>
                </c:pt>
                <c:pt idx="1253">
                  <c:v>41373.91666666666</c:v>
                </c:pt>
                <c:pt idx="1254">
                  <c:v>41373.95833333334</c:v>
                </c:pt>
                <c:pt idx="1255">
                  <c:v>41374.0</c:v>
                </c:pt>
                <c:pt idx="1256">
                  <c:v>41374.04166666658</c:v>
                </c:pt>
                <c:pt idx="1257">
                  <c:v>41374.08333333334</c:v>
                </c:pt>
                <c:pt idx="1258">
                  <c:v>41374.125</c:v>
                </c:pt>
                <c:pt idx="1259">
                  <c:v>41374.16666666658</c:v>
                </c:pt>
                <c:pt idx="1260">
                  <c:v>41374.20833333334</c:v>
                </c:pt>
                <c:pt idx="1261">
                  <c:v>41374.25</c:v>
                </c:pt>
                <c:pt idx="1262">
                  <c:v>41374.29166666654</c:v>
                </c:pt>
                <c:pt idx="1263">
                  <c:v>41374.33333333334</c:v>
                </c:pt>
                <c:pt idx="1264">
                  <c:v>41374.375</c:v>
                </c:pt>
                <c:pt idx="1265">
                  <c:v>41374.41666666666</c:v>
                </c:pt>
                <c:pt idx="1266">
                  <c:v>41374.45833333334</c:v>
                </c:pt>
                <c:pt idx="1267">
                  <c:v>41374.5</c:v>
                </c:pt>
                <c:pt idx="1268">
                  <c:v>41374.54166666658</c:v>
                </c:pt>
                <c:pt idx="1269">
                  <c:v>41374.58333333334</c:v>
                </c:pt>
                <c:pt idx="1270">
                  <c:v>41374.625</c:v>
                </c:pt>
                <c:pt idx="1271">
                  <c:v>41374.66666666658</c:v>
                </c:pt>
                <c:pt idx="1272">
                  <c:v>41374.70833333334</c:v>
                </c:pt>
                <c:pt idx="1273">
                  <c:v>41374.75</c:v>
                </c:pt>
                <c:pt idx="1274">
                  <c:v>41374.79166666654</c:v>
                </c:pt>
                <c:pt idx="1275">
                  <c:v>41374.83333333334</c:v>
                </c:pt>
                <c:pt idx="1276">
                  <c:v>41374.875</c:v>
                </c:pt>
                <c:pt idx="1277">
                  <c:v>41374.91666666666</c:v>
                </c:pt>
                <c:pt idx="1278">
                  <c:v>41374.95833333334</c:v>
                </c:pt>
                <c:pt idx="1279">
                  <c:v>41375.0</c:v>
                </c:pt>
                <c:pt idx="1280">
                  <c:v>41375.04166666658</c:v>
                </c:pt>
                <c:pt idx="1281">
                  <c:v>41375.08333333334</c:v>
                </c:pt>
                <c:pt idx="1282">
                  <c:v>41375.125</c:v>
                </c:pt>
                <c:pt idx="1283">
                  <c:v>41375.16666666658</c:v>
                </c:pt>
                <c:pt idx="1284">
                  <c:v>41375.20833333334</c:v>
                </c:pt>
                <c:pt idx="1285">
                  <c:v>41375.25</c:v>
                </c:pt>
                <c:pt idx="1286">
                  <c:v>41375.29166666654</c:v>
                </c:pt>
                <c:pt idx="1287">
                  <c:v>41375.33333333334</c:v>
                </c:pt>
                <c:pt idx="1288">
                  <c:v>41375.375</c:v>
                </c:pt>
                <c:pt idx="1289">
                  <c:v>41375.41666666666</c:v>
                </c:pt>
                <c:pt idx="1290">
                  <c:v>41375.45833333334</c:v>
                </c:pt>
                <c:pt idx="1291">
                  <c:v>41375.5</c:v>
                </c:pt>
                <c:pt idx="1292">
                  <c:v>41375.54166666658</c:v>
                </c:pt>
                <c:pt idx="1293">
                  <c:v>41375.58333333334</c:v>
                </c:pt>
                <c:pt idx="1294">
                  <c:v>41375.625</c:v>
                </c:pt>
                <c:pt idx="1295">
                  <c:v>41375.66666666658</c:v>
                </c:pt>
                <c:pt idx="1296">
                  <c:v>41375.70833333334</c:v>
                </c:pt>
                <c:pt idx="1297">
                  <c:v>41375.75</c:v>
                </c:pt>
                <c:pt idx="1298">
                  <c:v>41375.79166666654</c:v>
                </c:pt>
                <c:pt idx="1299">
                  <c:v>41375.83333333334</c:v>
                </c:pt>
                <c:pt idx="1300">
                  <c:v>41375.875</c:v>
                </c:pt>
                <c:pt idx="1301">
                  <c:v>41375.91666666666</c:v>
                </c:pt>
                <c:pt idx="1302">
                  <c:v>41375.95833333334</c:v>
                </c:pt>
                <c:pt idx="1303">
                  <c:v>41376.0</c:v>
                </c:pt>
                <c:pt idx="1304">
                  <c:v>41376.04166666658</c:v>
                </c:pt>
                <c:pt idx="1305">
                  <c:v>41376.08333333334</c:v>
                </c:pt>
                <c:pt idx="1306">
                  <c:v>41376.125</c:v>
                </c:pt>
                <c:pt idx="1307">
                  <c:v>41376.16666666658</c:v>
                </c:pt>
                <c:pt idx="1308">
                  <c:v>41376.20833333334</c:v>
                </c:pt>
                <c:pt idx="1309">
                  <c:v>41376.25</c:v>
                </c:pt>
                <c:pt idx="1310">
                  <c:v>41376.29166666654</c:v>
                </c:pt>
                <c:pt idx="1311">
                  <c:v>41376.33333333334</c:v>
                </c:pt>
                <c:pt idx="1312">
                  <c:v>41376.375</c:v>
                </c:pt>
                <c:pt idx="1313">
                  <c:v>41376.41666666666</c:v>
                </c:pt>
                <c:pt idx="1314">
                  <c:v>41376.45833333334</c:v>
                </c:pt>
                <c:pt idx="1315">
                  <c:v>41376.5</c:v>
                </c:pt>
                <c:pt idx="1316">
                  <c:v>41376.54166666658</c:v>
                </c:pt>
                <c:pt idx="1317">
                  <c:v>41376.58333333334</c:v>
                </c:pt>
                <c:pt idx="1318">
                  <c:v>41376.625</c:v>
                </c:pt>
                <c:pt idx="1319">
                  <c:v>41376.66666666658</c:v>
                </c:pt>
                <c:pt idx="1320">
                  <c:v>41376.70833333334</c:v>
                </c:pt>
                <c:pt idx="1321">
                  <c:v>41376.75</c:v>
                </c:pt>
                <c:pt idx="1322">
                  <c:v>41376.79166666654</c:v>
                </c:pt>
                <c:pt idx="1323">
                  <c:v>41376.83333333334</c:v>
                </c:pt>
                <c:pt idx="1324">
                  <c:v>41376.875</c:v>
                </c:pt>
                <c:pt idx="1325">
                  <c:v>41376.91666666666</c:v>
                </c:pt>
                <c:pt idx="1326">
                  <c:v>41376.95833333334</c:v>
                </c:pt>
                <c:pt idx="1327">
                  <c:v>41377.0</c:v>
                </c:pt>
                <c:pt idx="1328">
                  <c:v>41377.04166666658</c:v>
                </c:pt>
                <c:pt idx="1329">
                  <c:v>41377.08333333334</c:v>
                </c:pt>
                <c:pt idx="1330">
                  <c:v>41377.125</c:v>
                </c:pt>
                <c:pt idx="1331">
                  <c:v>41377.16666666658</c:v>
                </c:pt>
                <c:pt idx="1332">
                  <c:v>41377.20833333334</c:v>
                </c:pt>
                <c:pt idx="1333">
                  <c:v>41377.25</c:v>
                </c:pt>
                <c:pt idx="1334">
                  <c:v>41377.29166666654</c:v>
                </c:pt>
                <c:pt idx="1335">
                  <c:v>41377.33333333334</c:v>
                </c:pt>
                <c:pt idx="1336">
                  <c:v>41377.375</c:v>
                </c:pt>
                <c:pt idx="1337">
                  <c:v>41377.41666666666</c:v>
                </c:pt>
                <c:pt idx="1338">
                  <c:v>41377.45833333334</c:v>
                </c:pt>
                <c:pt idx="1339">
                  <c:v>41377.5</c:v>
                </c:pt>
                <c:pt idx="1340">
                  <c:v>41377.54166666658</c:v>
                </c:pt>
                <c:pt idx="1341">
                  <c:v>41377.58333333334</c:v>
                </c:pt>
                <c:pt idx="1342">
                  <c:v>41377.125</c:v>
                </c:pt>
                <c:pt idx="1343">
                  <c:v>41377.16666666658</c:v>
                </c:pt>
                <c:pt idx="1344">
                  <c:v>41377.20833333334</c:v>
                </c:pt>
                <c:pt idx="1345">
                  <c:v>41377.25</c:v>
                </c:pt>
                <c:pt idx="1346">
                  <c:v>41377.29166666654</c:v>
                </c:pt>
                <c:pt idx="1347">
                  <c:v>41377.33333333334</c:v>
                </c:pt>
                <c:pt idx="1348">
                  <c:v>41377.375</c:v>
                </c:pt>
                <c:pt idx="1349">
                  <c:v>41377.41666666666</c:v>
                </c:pt>
                <c:pt idx="1350">
                  <c:v>41377.45833333334</c:v>
                </c:pt>
                <c:pt idx="1351">
                  <c:v>41377.5</c:v>
                </c:pt>
                <c:pt idx="1352">
                  <c:v>41377.54166666658</c:v>
                </c:pt>
                <c:pt idx="1353">
                  <c:v>41377.58333333334</c:v>
                </c:pt>
                <c:pt idx="1354">
                  <c:v>41377.625</c:v>
                </c:pt>
                <c:pt idx="1355">
                  <c:v>41377.66666666658</c:v>
                </c:pt>
                <c:pt idx="1356">
                  <c:v>41377.70833333334</c:v>
                </c:pt>
                <c:pt idx="1357">
                  <c:v>41377.75</c:v>
                </c:pt>
                <c:pt idx="1358">
                  <c:v>41377.79166666654</c:v>
                </c:pt>
                <c:pt idx="1359">
                  <c:v>41377.83333333334</c:v>
                </c:pt>
                <c:pt idx="1360">
                  <c:v>41377.875</c:v>
                </c:pt>
                <c:pt idx="1361">
                  <c:v>41377.91666666666</c:v>
                </c:pt>
                <c:pt idx="1362">
                  <c:v>41377.95833333334</c:v>
                </c:pt>
                <c:pt idx="1363">
                  <c:v>41378.0</c:v>
                </c:pt>
                <c:pt idx="1364">
                  <c:v>41378.04166666658</c:v>
                </c:pt>
                <c:pt idx="1365">
                  <c:v>41378.08333333334</c:v>
                </c:pt>
                <c:pt idx="1366">
                  <c:v>41378.125</c:v>
                </c:pt>
                <c:pt idx="1367">
                  <c:v>41378.16666666658</c:v>
                </c:pt>
                <c:pt idx="1368">
                  <c:v>41378.20833333334</c:v>
                </c:pt>
                <c:pt idx="1369">
                  <c:v>41378.25</c:v>
                </c:pt>
                <c:pt idx="1370">
                  <c:v>41378.29166666654</c:v>
                </c:pt>
                <c:pt idx="1371">
                  <c:v>41378.33333333334</c:v>
                </c:pt>
                <c:pt idx="1372">
                  <c:v>41378.375</c:v>
                </c:pt>
                <c:pt idx="1373">
                  <c:v>41378.41666666666</c:v>
                </c:pt>
                <c:pt idx="1374">
                  <c:v>41378.45833333334</c:v>
                </c:pt>
                <c:pt idx="1375">
                  <c:v>41378.5</c:v>
                </c:pt>
                <c:pt idx="1376">
                  <c:v>41378.54166666658</c:v>
                </c:pt>
                <c:pt idx="1377">
                  <c:v>41378.58333333334</c:v>
                </c:pt>
                <c:pt idx="1378">
                  <c:v>41378.625</c:v>
                </c:pt>
                <c:pt idx="1379">
                  <c:v>41378.66666666658</c:v>
                </c:pt>
                <c:pt idx="1380">
                  <c:v>41378.70833333334</c:v>
                </c:pt>
                <c:pt idx="1381">
                  <c:v>41378.75</c:v>
                </c:pt>
                <c:pt idx="1382">
                  <c:v>41378.79166666654</c:v>
                </c:pt>
                <c:pt idx="1383">
                  <c:v>41378.83333333334</c:v>
                </c:pt>
                <c:pt idx="1384">
                  <c:v>41378.875</c:v>
                </c:pt>
                <c:pt idx="1385">
                  <c:v>41378.91666666666</c:v>
                </c:pt>
                <c:pt idx="1386">
                  <c:v>41378.95833333334</c:v>
                </c:pt>
                <c:pt idx="1387">
                  <c:v>41379.0</c:v>
                </c:pt>
                <c:pt idx="1388">
                  <c:v>41379.04166666658</c:v>
                </c:pt>
                <c:pt idx="1389">
                  <c:v>41379.08333333334</c:v>
                </c:pt>
                <c:pt idx="1390">
                  <c:v>41379.125</c:v>
                </c:pt>
                <c:pt idx="1391">
                  <c:v>41379.16666666658</c:v>
                </c:pt>
                <c:pt idx="1392">
                  <c:v>41379.20833333334</c:v>
                </c:pt>
                <c:pt idx="1393">
                  <c:v>41379.25</c:v>
                </c:pt>
                <c:pt idx="1394">
                  <c:v>41379.29166666654</c:v>
                </c:pt>
                <c:pt idx="1395">
                  <c:v>41379.33333333334</c:v>
                </c:pt>
                <c:pt idx="1396">
                  <c:v>41379.375</c:v>
                </c:pt>
                <c:pt idx="1397">
                  <c:v>41379.41666666666</c:v>
                </c:pt>
                <c:pt idx="1398">
                  <c:v>41379.45833333334</c:v>
                </c:pt>
                <c:pt idx="1399">
                  <c:v>41379.5</c:v>
                </c:pt>
                <c:pt idx="1400">
                  <c:v>41379.54166666658</c:v>
                </c:pt>
                <c:pt idx="1401">
                  <c:v>41379.58333333334</c:v>
                </c:pt>
                <c:pt idx="1402">
                  <c:v>41379.625</c:v>
                </c:pt>
                <c:pt idx="1403">
                  <c:v>41379.66666666658</c:v>
                </c:pt>
                <c:pt idx="1404">
                  <c:v>41379.70833333334</c:v>
                </c:pt>
                <c:pt idx="1405">
                  <c:v>41379.75</c:v>
                </c:pt>
                <c:pt idx="1406">
                  <c:v>41379.79166666654</c:v>
                </c:pt>
                <c:pt idx="1407">
                  <c:v>41379.83333333334</c:v>
                </c:pt>
                <c:pt idx="1408">
                  <c:v>41379.875</c:v>
                </c:pt>
                <c:pt idx="1409">
                  <c:v>41379.91666666666</c:v>
                </c:pt>
                <c:pt idx="1410">
                  <c:v>41379.95833333334</c:v>
                </c:pt>
                <c:pt idx="1411">
                  <c:v>41380.0</c:v>
                </c:pt>
                <c:pt idx="1412">
                  <c:v>41380.04166666658</c:v>
                </c:pt>
                <c:pt idx="1413">
                  <c:v>41380.08333333334</c:v>
                </c:pt>
                <c:pt idx="1414">
                  <c:v>41380.125</c:v>
                </c:pt>
                <c:pt idx="1415">
                  <c:v>41380.16666666658</c:v>
                </c:pt>
                <c:pt idx="1416">
                  <c:v>41380.20833333334</c:v>
                </c:pt>
                <c:pt idx="1417">
                  <c:v>41380.25</c:v>
                </c:pt>
                <c:pt idx="1418">
                  <c:v>41380.29166666654</c:v>
                </c:pt>
                <c:pt idx="1419">
                  <c:v>41380.33333333334</c:v>
                </c:pt>
                <c:pt idx="1420">
                  <c:v>41380.375</c:v>
                </c:pt>
                <c:pt idx="1421">
                  <c:v>41380.41666666666</c:v>
                </c:pt>
                <c:pt idx="1422">
                  <c:v>41380.45833333334</c:v>
                </c:pt>
                <c:pt idx="1423">
                  <c:v>41380.5</c:v>
                </c:pt>
                <c:pt idx="1424">
                  <c:v>41380.54166666658</c:v>
                </c:pt>
                <c:pt idx="1425">
                  <c:v>41380.58333333334</c:v>
                </c:pt>
                <c:pt idx="1426">
                  <c:v>41380.625</c:v>
                </c:pt>
                <c:pt idx="1427">
                  <c:v>41380.66666666658</c:v>
                </c:pt>
                <c:pt idx="1428">
                  <c:v>41380.70833333334</c:v>
                </c:pt>
                <c:pt idx="1429">
                  <c:v>41380.75</c:v>
                </c:pt>
                <c:pt idx="1430">
                  <c:v>41380.79166666654</c:v>
                </c:pt>
                <c:pt idx="1431">
                  <c:v>41380.83333333334</c:v>
                </c:pt>
                <c:pt idx="1432">
                  <c:v>41380.875</c:v>
                </c:pt>
                <c:pt idx="1433">
                  <c:v>41380.91666666666</c:v>
                </c:pt>
                <c:pt idx="1434">
                  <c:v>41380.95833333334</c:v>
                </c:pt>
                <c:pt idx="1435">
                  <c:v>41381.0</c:v>
                </c:pt>
                <c:pt idx="1436">
                  <c:v>41381.04166666658</c:v>
                </c:pt>
                <c:pt idx="1437">
                  <c:v>41381.08333333334</c:v>
                </c:pt>
                <c:pt idx="1438">
                  <c:v>41381.125</c:v>
                </c:pt>
                <c:pt idx="1439">
                  <c:v>41381.16666666658</c:v>
                </c:pt>
                <c:pt idx="1440">
                  <c:v>41381.20833333334</c:v>
                </c:pt>
                <c:pt idx="1441">
                  <c:v>41381.25</c:v>
                </c:pt>
                <c:pt idx="1442">
                  <c:v>41381.29166666654</c:v>
                </c:pt>
                <c:pt idx="1443">
                  <c:v>41381.33333333334</c:v>
                </c:pt>
                <c:pt idx="1444">
                  <c:v>41381.375</c:v>
                </c:pt>
                <c:pt idx="1445">
                  <c:v>41381.41666666666</c:v>
                </c:pt>
                <c:pt idx="1446">
                  <c:v>41381.45833333334</c:v>
                </c:pt>
                <c:pt idx="1447">
                  <c:v>41381.5</c:v>
                </c:pt>
                <c:pt idx="1448">
                  <c:v>41381.54166666658</c:v>
                </c:pt>
                <c:pt idx="1449">
                  <c:v>41381.58333333334</c:v>
                </c:pt>
                <c:pt idx="1450">
                  <c:v>41381.625</c:v>
                </c:pt>
                <c:pt idx="1451">
                  <c:v>41381.66666666658</c:v>
                </c:pt>
                <c:pt idx="1452">
                  <c:v>41381.70833333334</c:v>
                </c:pt>
                <c:pt idx="1453">
                  <c:v>41381.75</c:v>
                </c:pt>
                <c:pt idx="1454">
                  <c:v>41381.79166666654</c:v>
                </c:pt>
                <c:pt idx="1455">
                  <c:v>41381.83333333334</c:v>
                </c:pt>
                <c:pt idx="1456">
                  <c:v>41381.875</c:v>
                </c:pt>
                <c:pt idx="1457">
                  <c:v>41381.91666666666</c:v>
                </c:pt>
                <c:pt idx="1458">
                  <c:v>41381.95833333334</c:v>
                </c:pt>
                <c:pt idx="1459">
                  <c:v>41382.0</c:v>
                </c:pt>
                <c:pt idx="1460">
                  <c:v>41382.04166666658</c:v>
                </c:pt>
                <c:pt idx="1461">
                  <c:v>41382.08333333334</c:v>
                </c:pt>
                <c:pt idx="1462">
                  <c:v>41382.125</c:v>
                </c:pt>
                <c:pt idx="1463">
                  <c:v>41382.16666666658</c:v>
                </c:pt>
                <c:pt idx="1464">
                  <c:v>41382.20833333334</c:v>
                </c:pt>
                <c:pt idx="1465">
                  <c:v>41382.25</c:v>
                </c:pt>
                <c:pt idx="1466">
                  <c:v>41382.29166666654</c:v>
                </c:pt>
                <c:pt idx="1467">
                  <c:v>41382.33333333334</c:v>
                </c:pt>
                <c:pt idx="1468">
                  <c:v>41382.375</c:v>
                </c:pt>
                <c:pt idx="1469">
                  <c:v>41382.41666666666</c:v>
                </c:pt>
                <c:pt idx="1470">
                  <c:v>41382.45833333334</c:v>
                </c:pt>
                <c:pt idx="1471">
                  <c:v>41382.5</c:v>
                </c:pt>
                <c:pt idx="1472">
                  <c:v>41382.54166666658</c:v>
                </c:pt>
                <c:pt idx="1473">
                  <c:v>41382.58333333334</c:v>
                </c:pt>
                <c:pt idx="1474">
                  <c:v>41382.625</c:v>
                </c:pt>
                <c:pt idx="1475">
                  <c:v>41382.66666666658</c:v>
                </c:pt>
                <c:pt idx="1476">
                  <c:v>41382.70833333334</c:v>
                </c:pt>
                <c:pt idx="1477">
                  <c:v>41382.75</c:v>
                </c:pt>
                <c:pt idx="1478">
                  <c:v>41382.79166666654</c:v>
                </c:pt>
                <c:pt idx="1479">
                  <c:v>41382.83333333334</c:v>
                </c:pt>
                <c:pt idx="1480">
                  <c:v>41382.875</c:v>
                </c:pt>
                <c:pt idx="1481">
                  <c:v>41382.91666666666</c:v>
                </c:pt>
                <c:pt idx="1482">
                  <c:v>41382.95833333334</c:v>
                </c:pt>
                <c:pt idx="1483">
                  <c:v>41383.0</c:v>
                </c:pt>
                <c:pt idx="1484">
                  <c:v>41383.04166666658</c:v>
                </c:pt>
                <c:pt idx="1485">
                  <c:v>41383.08333333334</c:v>
                </c:pt>
                <c:pt idx="1486">
                  <c:v>41383.125</c:v>
                </c:pt>
                <c:pt idx="1487">
                  <c:v>41383.16666666658</c:v>
                </c:pt>
                <c:pt idx="1488">
                  <c:v>41383.20833333334</c:v>
                </c:pt>
                <c:pt idx="1489">
                  <c:v>41383.25</c:v>
                </c:pt>
                <c:pt idx="1490">
                  <c:v>41383.29166666654</c:v>
                </c:pt>
                <c:pt idx="1491">
                  <c:v>41383.33333333334</c:v>
                </c:pt>
                <c:pt idx="1492">
                  <c:v>41383.375</c:v>
                </c:pt>
                <c:pt idx="1493">
                  <c:v>41383.41666666666</c:v>
                </c:pt>
                <c:pt idx="1494">
                  <c:v>41383.45833333334</c:v>
                </c:pt>
                <c:pt idx="1495">
                  <c:v>41383.5</c:v>
                </c:pt>
                <c:pt idx="1496">
                  <c:v>41383.54166666658</c:v>
                </c:pt>
                <c:pt idx="1497">
                  <c:v>41383.58333333334</c:v>
                </c:pt>
                <c:pt idx="1498">
                  <c:v>41383.625</c:v>
                </c:pt>
                <c:pt idx="1499">
                  <c:v>41383.66666666658</c:v>
                </c:pt>
                <c:pt idx="1500">
                  <c:v>41383.70833333334</c:v>
                </c:pt>
                <c:pt idx="1501">
                  <c:v>41383.75</c:v>
                </c:pt>
                <c:pt idx="1502">
                  <c:v>41383.79166666654</c:v>
                </c:pt>
                <c:pt idx="1503">
                  <c:v>41383.83333333334</c:v>
                </c:pt>
                <c:pt idx="1504">
                  <c:v>41383.875</c:v>
                </c:pt>
                <c:pt idx="1505">
                  <c:v>41383.91666666666</c:v>
                </c:pt>
                <c:pt idx="1506">
                  <c:v>41383.95833333334</c:v>
                </c:pt>
                <c:pt idx="1507">
                  <c:v>41384.0</c:v>
                </c:pt>
                <c:pt idx="1508">
                  <c:v>41384.04166666658</c:v>
                </c:pt>
                <c:pt idx="1509">
                  <c:v>41384.08333333334</c:v>
                </c:pt>
                <c:pt idx="1510">
                  <c:v>41384.125</c:v>
                </c:pt>
                <c:pt idx="1511">
                  <c:v>41384.16666666658</c:v>
                </c:pt>
                <c:pt idx="1512">
                  <c:v>41384.20833333334</c:v>
                </c:pt>
                <c:pt idx="1513">
                  <c:v>41384.25</c:v>
                </c:pt>
                <c:pt idx="1514">
                  <c:v>41384.29166666654</c:v>
                </c:pt>
                <c:pt idx="1515">
                  <c:v>41384.33333333334</c:v>
                </c:pt>
                <c:pt idx="1516">
                  <c:v>41384.375</c:v>
                </c:pt>
                <c:pt idx="1517">
                  <c:v>41384.41666666666</c:v>
                </c:pt>
                <c:pt idx="1518">
                  <c:v>41384.45833333334</c:v>
                </c:pt>
                <c:pt idx="1519">
                  <c:v>41384.5</c:v>
                </c:pt>
                <c:pt idx="1520">
                  <c:v>41384.54166666658</c:v>
                </c:pt>
                <c:pt idx="1521">
                  <c:v>41384.58333333334</c:v>
                </c:pt>
                <c:pt idx="1522">
                  <c:v>41384.625</c:v>
                </c:pt>
                <c:pt idx="1523">
                  <c:v>41384.66666666658</c:v>
                </c:pt>
                <c:pt idx="1524">
                  <c:v>41384.70833333334</c:v>
                </c:pt>
                <c:pt idx="1525">
                  <c:v>41384.75</c:v>
                </c:pt>
                <c:pt idx="1526">
                  <c:v>41384.79166666654</c:v>
                </c:pt>
                <c:pt idx="1527">
                  <c:v>41384.83333333334</c:v>
                </c:pt>
                <c:pt idx="1528">
                  <c:v>41384.875</c:v>
                </c:pt>
                <c:pt idx="1529">
                  <c:v>41384.91666666666</c:v>
                </c:pt>
                <c:pt idx="1530">
                  <c:v>41384.95833333334</c:v>
                </c:pt>
                <c:pt idx="1531">
                  <c:v>41385.0</c:v>
                </c:pt>
                <c:pt idx="1532">
                  <c:v>41385.04166666658</c:v>
                </c:pt>
                <c:pt idx="1533">
                  <c:v>41385.08333333334</c:v>
                </c:pt>
                <c:pt idx="1534">
                  <c:v>41385.125</c:v>
                </c:pt>
                <c:pt idx="1535">
                  <c:v>41385.16666666658</c:v>
                </c:pt>
                <c:pt idx="1536">
                  <c:v>41385.20833333334</c:v>
                </c:pt>
                <c:pt idx="1537">
                  <c:v>41385.25</c:v>
                </c:pt>
                <c:pt idx="1538">
                  <c:v>41385.29166666654</c:v>
                </c:pt>
                <c:pt idx="1539">
                  <c:v>41385.33333333334</c:v>
                </c:pt>
                <c:pt idx="1540">
                  <c:v>41385.375</c:v>
                </c:pt>
                <c:pt idx="1541">
                  <c:v>41385.41666666666</c:v>
                </c:pt>
                <c:pt idx="1542">
                  <c:v>41385.45833333334</c:v>
                </c:pt>
                <c:pt idx="1543">
                  <c:v>41385.5</c:v>
                </c:pt>
                <c:pt idx="1544">
                  <c:v>41385.54166666658</c:v>
                </c:pt>
                <c:pt idx="1545">
                  <c:v>41385.58333333334</c:v>
                </c:pt>
                <c:pt idx="1546">
                  <c:v>41385.625</c:v>
                </c:pt>
                <c:pt idx="1547">
                  <c:v>41385.66666666658</c:v>
                </c:pt>
                <c:pt idx="1548">
                  <c:v>41385.70833333334</c:v>
                </c:pt>
                <c:pt idx="1549">
                  <c:v>41385.75</c:v>
                </c:pt>
                <c:pt idx="1550">
                  <c:v>41385.79166666654</c:v>
                </c:pt>
                <c:pt idx="1551">
                  <c:v>41385.83333333334</c:v>
                </c:pt>
                <c:pt idx="1552">
                  <c:v>41385.875</c:v>
                </c:pt>
                <c:pt idx="1553">
                  <c:v>41385.91666666666</c:v>
                </c:pt>
                <c:pt idx="1554">
                  <c:v>41385.95833333334</c:v>
                </c:pt>
                <c:pt idx="1555">
                  <c:v>41386.0</c:v>
                </c:pt>
                <c:pt idx="1556">
                  <c:v>41386.04166666658</c:v>
                </c:pt>
                <c:pt idx="1557">
                  <c:v>41386.08333333334</c:v>
                </c:pt>
                <c:pt idx="1558">
                  <c:v>41386.125</c:v>
                </c:pt>
                <c:pt idx="1559">
                  <c:v>41386.16666666658</c:v>
                </c:pt>
                <c:pt idx="1560">
                  <c:v>41386.20833333334</c:v>
                </c:pt>
                <c:pt idx="1561">
                  <c:v>41386.25</c:v>
                </c:pt>
                <c:pt idx="1562">
                  <c:v>41386.29166666654</c:v>
                </c:pt>
                <c:pt idx="1563">
                  <c:v>41386.33333333334</c:v>
                </c:pt>
                <c:pt idx="1564">
                  <c:v>41386.375</c:v>
                </c:pt>
                <c:pt idx="1565">
                  <c:v>41386.41666666666</c:v>
                </c:pt>
                <c:pt idx="1566">
                  <c:v>41386.45833333334</c:v>
                </c:pt>
                <c:pt idx="1567">
                  <c:v>41386.5</c:v>
                </c:pt>
                <c:pt idx="1568">
                  <c:v>41386.54166666658</c:v>
                </c:pt>
                <c:pt idx="1569">
                  <c:v>41386.58333333334</c:v>
                </c:pt>
                <c:pt idx="1570">
                  <c:v>41386.625</c:v>
                </c:pt>
                <c:pt idx="1571">
                  <c:v>41386.66666666658</c:v>
                </c:pt>
                <c:pt idx="1572">
                  <c:v>41386.70833333334</c:v>
                </c:pt>
                <c:pt idx="1573">
                  <c:v>41386.75</c:v>
                </c:pt>
                <c:pt idx="1574">
                  <c:v>41386.79166666654</c:v>
                </c:pt>
                <c:pt idx="1575">
                  <c:v>41386.83333333334</c:v>
                </c:pt>
                <c:pt idx="1576">
                  <c:v>41386.875</c:v>
                </c:pt>
                <c:pt idx="1577">
                  <c:v>41386.91666666666</c:v>
                </c:pt>
                <c:pt idx="1578">
                  <c:v>41386.95833333334</c:v>
                </c:pt>
                <c:pt idx="1579">
                  <c:v>41387.0</c:v>
                </c:pt>
                <c:pt idx="1580">
                  <c:v>41387.04166666658</c:v>
                </c:pt>
                <c:pt idx="1581">
                  <c:v>41387.08333333334</c:v>
                </c:pt>
                <c:pt idx="1582">
                  <c:v>41387.125</c:v>
                </c:pt>
                <c:pt idx="1583">
                  <c:v>41387.16666666658</c:v>
                </c:pt>
                <c:pt idx="1584">
                  <c:v>41387.20833333334</c:v>
                </c:pt>
                <c:pt idx="1585">
                  <c:v>41387.25</c:v>
                </c:pt>
                <c:pt idx="1586">
                  <c:v>41387.29166666654</c:v>
                </c:pt>
                <c:pt idx="1587">
                  <c:v>41387.33333333334</c:v>
                </c:pt>
                <c:pt idx="1588">
                  <c:v>41387.375</c:v>
                </c:pt>
                <c:pt idx="1589">
                  <c:v>41387.41666666666</c:v>
                </c:pt>
                <c:pt idx="1590">
                  <c:v>41387.45833333334</c:v>
                </c:pt>
                <c:pt idx="1591">
                  <c:v>41387.5</c:v>
                </c:pt>
                <c:pt idx="1592">
                  <c:v>41387.54166666658</c:v>
                </c:pt>
                <c:pt idx="1593">
                  <c:v>41387.58333333334</c:v>
                </c:pt>
                <c:pt idx="1594">
                  <c:v>41387.625</c:v>
                </c:pt>
                <c:pt idx="1595">
                  <c:v>41387.66666666658</c:v>
                </c:pt>
                <c:pt idx="1596">
                  <c:v>41387.70833333334</c:v>
                </c:pt>
                <c:pt idx="1597">
                  <c:v>41387.75</c:v>
                </c:pt>
                <c:pt idx="1598">
                  <c:v>41387.79166666654</c:v>
                </c:pt>
                <c:pt idx="1599">
                  <c:v>41387.83333333334</c:v>
                </c:pt>
                <c:pt idx="1600">
                  <c:v>41387.875</c:v>
                </c:pt>
                <c:pt idx="1601">
                  <c:v>41387.91666666666</c:v>
                </c:pt>
                <c:pt idx="1602">
                  <c:v>41387.95833333334</c:v>
                </c:pt>
                <c:pt idx="1603">
                  <c:v>41388.0</c:v>
                </c:pt>
                <c:pt idx="1604">
                  <c:v>41388.04166666658</c:v>
                </c:pt>
                <c:pt idx="1605">
                  <c:v>41388.08333333334</c:v>
                </c:pt>
                <c:pt idx="1606">
                  <c:v>41388.125</c:v>
                </c:pt>
                <c:pt idx="1607">
                  <c:v>41388.16666666658</c:v>
                </c:pt>
                <c:pt idx="1608">
                  <c:v>41388.20833333334</c:v>
                </c:pt>
                <c:pt idx="1609">
                  <c:v>41388.25</c:v>
                </c:pt>
                <c:pt idx="1610">
                  <c:v>41388.29166666654</c:v>
                </c:pt>
                <c:pt idx="1611">
                  <c:v>41388.33333333334</c:v>
                </c:pt>
                <c:pt idx="1612">
                  <c:v>41388.375</c:v>
                </c:pt>
                <c:pt idx="1613">
                  <c:v>41388.41666666666</c:v>
                </c:pt>
                <c:pt idx="1614">
                  <c:v>41388.45833333334</c:v>
                </c:pt>
                <c:pt idx="1615">
                  <c:v>41388.5</c:v>
                </c:pt>
                <c:pt idx="1616">
                  <c:v>41388.54166666658</c:v>
                </c:pt>
                <c:pt idx="1617">
                  <c:v>41388.58333333334</c:v>
                </c:pt>
                <c:pt idx="1618">
                  <c:v>41388.625</c:v>
                </c:pt>
                <c:pt idx="1619">
                  <c:v>41388.66666666658</c:v>
                </c:pt>
                <c:pt idx="1620">
                  <c:v>41388.70833333334</c:v>
                </c:pt>
                <c:pt idx="1621">
                  <c:v>41388.75</c:v>
                </c:pt>
                <c:pt idx="1622">
                  <c:v>41388.79166666654</c:v>
                </c:pt>
                <c:pt idx="1623">
                  <c:v>41388.83333333334</c:v>
                </c:pt>
                <c:pt idx="1624">
                  <c:v>41388.875</c:v>
                </c:pt>
                <c:pt idx="1625">
                  <c:v>41388.91666666666</c:v>
                </c:pt>
                <c:pt idx="1626">
                  <c:v>41388.95833333334</c:v>
                </c:pt>
                <c:pt idx="1627">
                  <c:v>41389.0</c:v>
                </c:pt>
                <c:pt idx="1628">
                  <c:v>41389.04166666658</c:v>
                </c:pt>
                <c:pt idx="1629">
                  <c:v>41389.08333333334</c:v>
                </c:pt>
                <c:pt idx="1630">
                  <c:v>41389.125</c:v>
                </c:pt>
                <c:pt idx="1631">
                  <c:v>41389.16666666658</c:v>
                </c:pt>
                <c:pt idx="1632">
                  <c:v>41389.20833333334</c:v>
                </c:pt>
                <c:pt idx="1633">
                  <c:v>41389.25</c:v>
                </c:pt>
                <c:pt idx="1634">
                  <c:v>41389.29166666654</c:v>
                </c:pt>
                <c:pt idx="1635">
                  <c:v>41389.33333333334</c:v>
                </c:pt>
                <c:pt idx="1636">
                  <c:v>41389.375</c:v>
                </c:pt>
                <c:pt idx="1637">
                  <c:v>41389.41666666666</c:v>
                </c:pt>
                <c:pt idx="1638">
                  <c:v>41389.45833333334</c:v>
                </c:pt>
                <c:pt idx="1639">
                  <c:v>41389.5</c:v>
                </c:pt>
                <c:pt idx="1640">
                  <c:v>41389.54166666658</c:v>
                </c:pt>
                <c:pt idx="1641">
                  <c:v>41389.58333333334</c:v>
                </c:pt>
                <c:pt idx="1642">
                  <c:v>41389.625</c:v>
                </c:pt>
                <c:pt idx="1643">
                  <c:v>41389.66666666658</c:v>
                </c:pt>
                <c:pt idx="1644">
                  <c:v>41389.70833333334</c:v>
                </c:pt>
                <c:pt idx="1645">
                  <c:v>41389.75</c:v>
                </c:pt>
                <c:pt idx="1646">
                  <c:v>41389.79166666654</c:v>
                </c:pt>
                <c:pt idx="1647">
                  <c:v>41389.83333333334</c:v>
                </c:pt>
                <c:pt idx="1648">
                  <c:v>41389.875</c:v>
                </c:pt>
                <c:pt idx="1649">
                  <c:v>41389.91666666666</c:v>
                </c:pt>
                <c:pt idx="1650">
                  <c:v>41389.95833333334</c:v>
                </c:pt>
                <c:pt idx="1651">
                  <c:v>41390.0</c:v>
                </c:pt>
                <c:pt idx="1652">
                  <c:v>41390.04166666658</c:v>
                </c:pt>
                <c:pt idx="1653">
                  <c:v>41390.08333333334</c:v>
                </c:pt>
                <c:pt idx="1654">
                  <c:v>41390.125</c:v>
                </c:pt>
                <c:pt idx="1655">
                  <c:v>41390.16666666658</c:v>
                </c:pt>
                <c:pt idx="1656">
                  <c:v>41390.20833333334</c:v>
                </c:pt>
                <c:pt idx="1657">
                  <c:v>41390.25</c:v>
                </c:pt>
                <c:pt idx="1658">
                  <c:v>41390.29166666654</c:v>
                </c:pt>
                <c:pt idx="1659">
                  <c:v>41390.33333333334</c:v>
                </c:pt>
                <c:pt idx="1660">
                  <c:v>41390.375</c:v>
                </c:pt>
                <c:pt idx="1661">
                  <c:v>41390.41666666666</c:v>
                </c:pt>
                <c:pt idx="1662">
                  <c:v>41390.45833333334</c:v>
                </c:pt>
                <c:pt idx="1663">
                  <c:v>41390.5</c:v>
                </c:pt>
                <c:pt idx="1664">
                  <c:v>41390.54166666658</c:v>
                </c:pt>
                <c:pt idx="1665">
                  <c:v>41390.58333333334</c:v>
                </c:pt>
                <c:pt idx="1666">
                  <c:v>41390.625</c:v>
                </c:pt>
                <c:pt idx="1667">
                  <c:v>41390.66666666658</c:v>
                </c:pt>
                <c:pt idx="1668">
                  <c:v>41390.70833333334</c:v>
                </c:pt>
                <c:pt idx="1669">
                  <c:v>41390.75</c:v>
                </c:pt>
                <c:pt idx="1670">
                  <c:v>41390.79166666654</c:v>
                </c:pt>
                <c:pt idx="1671">
                  <c:v>41390.83333333334</c:v>
                </c:pt>
                <c:pt idx="1672">
                  <c:v>41390.875</c:v>
                </c:pt>
                <c:pt idx="1673">
                  <c:v>41390.91666666666</c:v>
                </c:pt>
                <c:pt idx="1674">
                  <c:v>41390.95833333334</c:v>
                </c:pt>
                <c:pt idx="1675">
                  <c:v>41391.0</c:v>
                </c:pt>
                <c:pt idx="1676">
                  <c:v>41391.04166666658</c:v>
                </c:pt>
                <c:pt idx="1677">
                  <c:v>41391.08333333334</c:v>
                </c:pt>
                <c:pt idx="1678">
                  <c:v>41391.125</c:v>
                </c:pt>
                <c:pt idx="1679">
                  <c:v>41391.16666666658</c:v>
                </c:pt>
                <c:pt idx="1680">
                  <c:v>41391.20833333334</c:v>
                </c:pt>
                <c:pt idx="1681">
                  <c:v>41391.25</c:v>
                </c:pt>
                <c:pt idx="1682">
                  <c:v>41391.29166666654</c:v>
                </c:pt>
                <c:pt idx="1683">
                  <c:v>41391.33333333334</c:v>
                </c:pt>
                <c:pt idx="1684">
                  <c:v>41391.375</c:v>
                </c:pt>
                <c:pt idx="1685">
                  <c:v>41391.41666666666</c:v>
                </c:pt>
                <c:pt idx="1686">
                  <c:v>41391.45833333334</c:v>
                </c:pt>
                <c:pt idx="1687">
                  <c:v>41391.5</c:v>
                </c:pt>
                <c:pt idx="1688">
                  <c:v>41391.54166666658</c:v>
                </c:pt>
                <c:pt idx="1689">
                  <c:v>41391.58333333334</c:v>
                </c:pt>
                <c:pt idx="1690">
                  <c:v>41391.625</c:v>
                </c:pt>
                <c:pt idx="1691">
                  <c:v>41391.66666666658</c:v>
                </c:pt>
                <c:pt idx="1692">
                  <c:v>41391.70833333334</c:v>
                </c:pt>
                <c:pt idx="1693">
                  <c:v>41391.75</c:v>
                </c:pt>
                <c:pt idx="1694">
                  <c:v>41391.79166666654</c:v>
                </c:pt>
                <c:pt idx="1695">
                  <c:v>41391.83333333334</c:v>
                </c:pt>
                <c:pt idx="1696">
                  <c:v>41391.875</c:v>
                </c:pt>
                <c:pt idx="1697">
                  <c:v>41391.91666666666</c:v>
                </c:pt>
                <c:pt idx="1698">
                  <c:v>41391.95833333334</c:v>
                </c:pt>
                <c:pt idx="1699">
                  <c:v>41392.0</c:v>
                </c:pt>
                <c:pt idx="1700">
                  <c:v>41392.04166666658</c:v>
                </c:pt>
                <c:pt idx="1701">
                  <c:v>41392.08333333334</c:v>
                </c:pt>
                <c:pt idx="1702">
                  <c:v>41392.125</c:v>
                </c:pt>
                <c:pt idx="1703">
                  <c:v>41392.16666666658</c:v>
                </c:pt>
                <c:pt idx="1704">
                  <c:v>41392.20833333334</c:v>
                </c:pt>
                <c:pt idx="1705">
                  <c:v>41392.25</c:v>
                </c:pt>
                <c:pt idx="1706">
                  <c:v>41392.29166666654</c:v>
                </c:pt>
                <c:pt idx="1707">
                  <c:v>41392.33333333334</c:v>
                </c:pt>
                <c:pt idx="1708">
                  <c:v>41392.375</c:v>
                </c:pt>
                <c:pt idx="1709">
                  <c:v>41392.41666666666</c:v>
                </c:pt>
                <c:pt idx="1710">
                  <c:v>41392.45833333334</c:v>
                </c:pt>
                <c:pt idx="1711">
                  <c:v>41392.5</c:v>
                </c:pt>
                <c:pt idx="1712">
                  <c:v>41392.54166666658</c:v>
                </c:pt>
                <c:pt idx="1713">
                  <c:v>41392.58333333334</c:v>
                </c:pt>
                <c:pt idx="1714">
                  <c:v>41392.625</c:v>
                </c:pt>
                <c:pt idx="1715">
                  <c:v>41392.66666666658</c:v>
                </c:pt>
                <c:pt idx="1716">
                  <c:v>41392.70833333334</c:v>
                </c:pt>
                <c:pt idx="1717">
                  <c:v>41392.75</c:v>
                </c:pt>
                <c:pt idx="1718">
                  <c:v>41392.79166666654</c:v>
                </c:pt>
                <c:pt idx="1719">
                  <c:v>41392.83333333334</c:v>
                </c:pt>
                <c:pt idx="1720">
                  <c:v>41392.875</c:v>
                </c:pt>
                <c:pt idx="1721">
                  <c:v>41392.91666666666</c:v>
                </c:pt>
                <c:pt idx="1722">
                  <c:v>41392.95833333334</c:v>
                </c:pt>
                <c:pt idx="1723">
                  <c:v>41393.0</c:v>
                </c:pt>
                <c:pt idx="1724">
                  <c:v>41393.04166666658</c:v>
                </c:pt>
                <c:pt idx="1725">
                  <c:v>41393.08333333334</c:v>
                </c:pt>
                <c:pt idx="1726">
                  <c:v>41393.125</c:v>
                </c:pt>
                <c:pt idx="1727">
                  <c:v>41393.16666666658</c:v>
                </c:pt>
                <c:pt idx="1728">
                  <c:v>41393.20833333334</c:v>
                </c:pt>
                <c:pt idx="1729">
                  <c:v>41393.25</c:v>
                </c:pt>
                <c:pt idx="1730">
                  <c:v>41393.29166666654</c:v>
                </c:pt>
                <c:pt idx="1731">
                  <c:v>41393.33333333334</c:v>
                </c:pt>
                <c:pt idx="1732">
                  <c:v>41393.375</c:v>
                </c:pt>
                <c:pt idx="1733">
                  <c:v>41393.41666666666</c:v>
                </c:pt>
                <c:pt idx="1734">
                  <c:v>41393.45833333334</c:v>
                </c:pt>
                <c:pt idx="1735">
                  <c:v>41393.5</c:v>
                </c:pt>
                <c:pt idx="1736">
                  <c:v>41393.54166666658</c:v>
                </c:pt>
                <c:pt idx="1737">
                  <c:v>41393.58333333334</c:v>
                </c:pt>
                <c:pt idx="1738">
                  <c:v>41393.625</c:v>
                </c:pt>
                <c:pt idx="1739">
                  <c:v>41393.66666666658</c:v>
                </c:pt>
                <c:pt idx="1740">
                  <c:v>41393.70833333334</c:v>
                </c:pt>
                <c:pt idx="1741">
                  <c:v>41393.75</c:v>
                </c:pt>
                <c:pt idx="1742">
                  <c:v>41393.79166666654</c:v>
                </c:pt>
                <c:pt idx="1743">
                  <c:v>41393.83333333334</c:v>
                </c:pt>
                <c:pt idx="1744">
                  <c:v>41393.875</c:v>
                </c:pt>
                <c:pt idx="1745">
                  <c:v>41393.91666666666</c:v>
                </c:pt>
                <c:pt idx="1746">
                  <c:v>41393.95833333334</c:v>
                </c:pt>
                <c:pt idx="1747">
                  <c:v>41394.0</c:v>
                </c:pt>
                <c:pt idx="1748">
                  <c:v>41394.04166666658</c:v>
                </c:pt>
                <c:pt idx="1749">
                  <c:v>41394.08333333334</c:v>
                </c:pt>
                <c:pt idx="1750">
                  <c:v>41394.125</c:v>
                </c:pt>
                <c:pt idx="1751">
                  <c:v>41394.16666666658</c:v>
                </c:pt>
                <c:pt idx="1752">
                  <c:v>41394.20833333334</c:v>
                </c:pt>
                <c:pt idx="1753">
                  <c:v>41394.25</c:v>
                </c:pt>
                <c:pt idx="1754">
                  <c:v>41394.29166666654</c:v>
                </c:pt>
                <c:pt idx="1755">
                  <c:v>41394.33333333334</c:v>
                </c:pt>
                <c:pt idx="1756">
                  <c:v>41394.375</c:v>
                </c:pt>
                <c:pt idx="1757">
                  <c:v>41394.41666666666</c:v>
                </c:pt>
                <c:pt idx="1758">
                  <c:v>41394.45833333334</c:v>
                </c:pt>
                <c:pt idx="1759">
                  <c:v>41394.5</c:v>
                </c:pt>
                <c:pt idx="1760">
                  <c:v>41394.54166666658</c:v>
                </c:pt>
                <c:pt idx="1761">
                  <c:v>41394.58333333334</c:v>
                </c:pt>
                <c:pt idx="1762">
                  <c:v>41394.625</c:v>
                </c:pt>
                <c:pt idx="1763">
                  <c:v>41394.66666666658</c:v>
                </c:pt>
                <c:pt idx="1764">
                  <c:v>41394.70833333334</c:v>
                </c:pt>
                <c:pt idx="1765">
                  <c:v>41394.75</c:v>
                </c:pt>
                <c:pt idx="1766">
                  <c:v>41394.79166666654</c:v>
                </c:pt>
                <c:pt idx="1767">
                  <c:v>41394.83333333334</c:v>
                </c:pt>
                <c:pt idx="1768">
                  <c:v>41394.875</c:v>
                </c:pt>
                <c:pt idx="1769">
                  <c:v>41394.91666666666</c:v>
                </c:pt>
                <c:pt idx="1770">
                  <c:v>41394.95833333334</c:v>
                </c:pt>
                <c:pt idx="1771">
                  <c:v>41395.0</c:v>
                </c:pt>
                <c:pt idx="1772">
                  <c:v>41395.04166666658</c:v>
                </c:pt>
                <c:pt idx="1773">
                  <c:v>41395.08333333334</c:v>
                </c:pt>
                <c:pt idx="1774">
                  <c:v>41395.125</c:v>
                </c:pt>
                <c:pt idx="1775">
                  <c:v>41395.16666666658</c:v>
                </c:pt>
                <c:pt idx="1776">
                  <c:v>41395.20833333334</c:v>
                </c:pt>
                <c:pt idx="1777">
                  <c:v>41395.25</c:v>
                </c:pt>
                <c:pt idx="1778">
                  <c:v>41395.29166666654</c:v>
                </c:pt>
                <c:pt idx="1779">
                  <c:v>41395.33333333334</c:v>
                </c:pt>
                <c:pt idx="1780">
                  <c:v>41395.375</c:v>
                </c:pt>
                <c:pt idx="1781">
                  <c:v>41395.41666666666</c:v>
                </c:pt>
                <c:pt idx="1782">
                  <c:v>41395.45833333334</c:v>
                </c:pt>
                <c:pt idx="1783">
                  <c:v>41395.5</c:v>
                </c:pt>
                <c:pt idx="1784">
                  <c:v>41395.54166666658</c:v>
                </c:pt>
                <c:pt idx="1785">
                  <c:v>41395.58333333334</c:v>
                </c:pt>
                <c:pt idx="1786">
                  <c:v>41395.625</c:v>
                </c:pt>
                <c:pt idx="1787">
                  <c:v>41395.66666666658</c:v>
                </c:pt>
                <c:pt idx="1788">
                  <c:v>41395.70833333334</c:v>
                </c:pt>
                <c:pt idx="1789">
                  <c:v>41395.75</c:v>
                </c:pt>
                <c:pt idx="1790">
                  <c:v>41395.79166666654</c:v>
                </c:pt>
                <c:pt idx="1791">
                  <c:v>41395.83333333334</c:v>
                </c:pt>
                <c:pt idx="1792">
                  <c:v>41395.875</c:v>
                </c:pt>
                <c:pt idx="1793">
                  <c:v>41395.91666666666</c:v>
                </c:pt>
                <c:pt idx="1794">
                  <c:v>41395.95833333334</c:v>
                </c:pt>
                <c:pt idx="1795">
                  <c:v>41396.0</c:v>
                </c:pt>
                <c:pt idx="1796">
                  <c:v>41396.04166666658</c:v>
                </c:pt>
                <c:pt idx="1797">
                  <c:v>41396.08333333334</c:v>
                </c:pt>
                <c:pt idx="1798">
                  <c:v>41396.125</c:v>
                </c:pt>
                <c:pt idx="1799">
                  <c:v>41396.16666666658</c:v>
                </c:pt>
                <c:pt idx="1800">
                  <c:v>41396.20833333334</c:v>
                </c:pt>
                <c:pt idx="1801">
                  <c:v>41396.25</c:v>
                </c:pt>
                <c:pt idx="1802">
                  <c:v>41396.29166666654</c:v>
                </c:pt>
                <c:pt idx="1803">
                  <c:v>41396.33333333334</c:v>
                </c:pt>
                <c:pt idx="1804">
                  <c:v>41396.375</c:v>
                </c:pt>
                <c:pt idx="1805">
                  <c:v>41396.41666666666</c:v>
                </c:pt>
                <c:pt idx="1806">
                  <c:v>41396.45833333334</c:v>
                </c:pt>
                <c:pt idx="1807">
                  <c:v>41396.5</c:v>
                </c:pt>
                <c:pt idx="1808">
                  <c:v>41396.54166666658</c:v>
                </c:pt>
                <c:pt idx="1809">
                  <c:v>41396.58333333334</c:v>
                </c:pt>
                <c:pt idx="1810">
                  <c:v>41396.625</c:v>
                </c:pt>
                <c:pt idx="1811">
                  <c:v>41396.66666666658</c:v>
                </c:pt>
                <c:pt idx="1812">
                  <c:v>41396.70833333334</c:v>
                </c:pt>
                <c:pt idx="1813">
                  <c:v>41396.75</c:v>
                </c:pt>
                <c:pt idx="1814">
                  <c:v>41396.79166666654</c:v>
                </c:pt>
                <c:pt idx="1815">
                  <c:v>41396.83333333334</c:v>
                </c:pt>
                <c:pt idx="1816">
                  <c:v>41396.875</c:v>
                </c:pt>
                <c:pt idx="1817">
                  <c:v>41396.91666666666</c:v>
                </c:pt>
                <c:pt idx="1818">
                  <c:v>41396.95833333334</c:v>
                </c:pt>
                <c:pt idx="1819">
                  <c:v>41397.0</c:v>
                </c:pt>
                <c:pt idx="1820">
                  <c:v>41397.04166666658</c:v>
                </c:pt>
                <c:pt idx="1821">
                  <c:v>41397.08333333334</c:v>
                </c:pt>
                <c:pt idx="1822">
                  <c:v>41397.125</c:v>
                </c:pt>
                <c:pt idx="1823">
                  <c:v>41397.16666666658</c:v>
                </c:pt>
                <c:pt idx="1824">
                  <c:v>41397.20833333334</c:v>
                </c:pt>
                <c:pt idx="1825">
                  <c:v>41397.25</c:v>
                </c:pt>
                <c:pt idx="1826">
                  <c:v>41397.29166666654</c:v>
                </c:pt>
                <c:pt idx="1827">
                  <c:v>41397.33333333334</c:v>
                </c:pt>
                <c:pt idx="1828">
                  <c:v>41397.375</c:v>
                </c:pt>
                <c:pt idx="1829">
                  <c:v>41397.41666666666</c:v>
                </c:pt>
                <c:pt idx="1830">
                  <c:v>41397.45833333334</c:v>
                </c:pt>
                <c:pt idx="1831">
                  <c:v>41397.5</c:v>
                </c:pt>
                <c:pt idx="1832">
                  <c:v>41397.54166666658</c:v>
                </c:pt>
                <c:pt idx="1833">
                  <c:v>41397.58333333334</c:v>
                </c:pt>
                <c:pt idx="1834">
                  <c:v>41397.625</c:v>
                </c:pt>
                <c:pt idx="1835">
                  <c:v>41397.66666666658</c:v>
                </c:pt>
                <c:pt idx="1836">
                  <c:v>41397.70833333334</c:v>
                </c:pt>
                <c:pt idx="1837">
                  <c:v>41397.75</c:v>
                </c:pt>
                <c:pt idx="1838">
                  <c:v>41397.79166666654</c:v>
                </c:pt>
                <c:pt idx="1839">
                  <c:v>41397.83333333334</c:v>
                </c:pt>
                <c:pt idx="1840">
                  <c:v>41397.875</c:v>
                </c:pt>
                <c:pt idx="1841">
                  <c:v>41397.91666666666</c:v>
                </c:pt>
                <c:pt idx="1842">
                  <c:v>41397.95833333334</c:v>
                </c:pt>
                <c:pt idx="1843">
                  <c:v>41398.0</c:v>
                </c:pt>
                <c:pt idx="1844">
                  <c:v>41398.04166666658</c:v>
                </c:pt>
                <c:pt idx="1845">
                  <c:v>41398.08333333334</c:v>
                </c:pt>
                <c:pt idx="1846">
                  <c:v>41398.125</c:v>
                </c:pt>
                <c:pt idx="1847">
                  <c:v>41398.16666666658</c:v>
                </c:pt>
                <c:pt idx="1848">
                  <c:v>41398.20833333334</c:v>
                </c:pt>
                <c:pt idx="1849">
                  <c:v>41398.25</c:v>
                </c:pt>
                <c:pt idx="1850">
                  <c:v>41398.29166666654</c:v>
                </c:pt>
                <c:pt idx="1851">
                  <c:v>41398.33333333334</c:v>
                </c:pt>
                <c:pt idx="1852">
                  <c:v>41398.375</c:v>
                </c:pt>
                <c:pt idx="1853">
                  <c:v>41398.41666666666</c:v>
                </c:pt>
                <c:pt idx="1854">
                  <c:v>41398.45833333334</c:v>
                </c:pt>
                <c:pt idx="1855">
                  <c:v>41398.5</c:v>
                </c:pt>
                <c:pt idx="1856">
                  <c:v>41398.54166666658</c:v>
                </c:pt>
                <c:pt idx="1857">
                  <c:v>41398.58333333334</c:v>
                </c:pt>
                <c:pt idx="1858">
                  <c:v>41398.625</c:v>
                </c:pt>
                <c:pt idx="1859">
                  <c:v>41398.66666666658</c:v>
                </c:pt>
                <c:pt idx="1860">
                  <c:v>41398.70833333334</c:v>
                </c:pt>
                <c:pt idx="1861">
                  <c:v>41398.75</c:v>
                </c:pt>
                <c:pt idx="1862">
                  <c:v>41398.79166666654</c:v>
                </c:pt>
                <c:pt idx="1863">
                  <c:v>41398.83333333334</c:v>
                </c:pt>
                <c:pt idx="1864">
                  <c:v>41398.875</c:v>
                </c:pt>
                <c:pt idx="1865">
                  <c:v>41398.91666666666</c:v>
                </c:pt>
                <c:pt idx="1866">
                  <c:v>41398.95833333334</c:v>
                </c:pt>
                <c:pt idx="1867">
                  <c:v>41399.0</c:v>
                </c:pt>
                <c:pt idx="1868">
                  <c:v>41399.04166666658</c:v>
                </c:pt>
                <c:pt idx="1869">
                  <c:v>41399.08333333334</c:v>
                </c:pt>
                <c:pt idx="1870">
                  <c:v>41399.125</c:v>
                </c:pt>
                <c:pt idx="1871">
                  <c:v>41399.16666666658</c:v>
                </c:pt>
                <c:pt idx="1872">
                  <c:v>41399.20833333334</c:v>
                </c:pt>
                <c:pt idx="1873">
                  <c:v>41399.25</c:v>
                </c:pt>
                <c:pt idx="1874">
                  <c:v>41399.29166666654</c:v>
                </c:pt>
                <c:pt idx="1875">
                  <c:v>41399.33333333334</c:v>
                </c:pt>
                <c:pt idx="1876">
                  <c:v>41399.375</c:v>
                </c:pt>
                <c:pt idx="1877">
                  <c:v>41399.41666666666</c:v>
                </c:pt>
                <c:pt idx="1878">
                  <c:v>41399.45833333334</c:v>
                </c:pt>
                <c:pt idx="1879">
                  <c:v>41399.5</c:v>
                </c:pt>
                <c:pt idx="1880">
                  <c:v>41399.54166666658</c:v>
                </c:pt>
                <c:pt idx="1881">
                  <c:v>41399.58333333334</c:v>
                </c:pt>
                <c:pt idx="1882">
                  <c:v>41399.625</c:v>
                </c:pt>
                <c:pt idx="1883">
                  <c:v>41399.66666666658</c:v>
                </c:pt>
                <c:pt idx="1884">
                  <c:v>41399.70833333334</c:v>
                </c:pt>
                <c:pt idx="1885">
                  <c:v>41399.75</c:v>
                </c:pt>
                <c:pt idx="1886">
                  <c:v>41399.79166666654</c:v>
                </c:pt>
                <c:pt idx="1887">
                  <c:v>41399.83333333334</c:v>
                </c:pt>
                <c:pt idx="1888">
                  <c:v>41399.875</c:v>
                </c:pt>
                <c:pt idx="1889">
                  <c:v>41399.91666666666</c:v>
                </c:pt>
                <c:pt idx="1890">
                  <c:v>41399.95833333334</c:v>
                </c:pt>
                <c:pt idx="1891">
                  <c:v>41400.0</c:v>
                </c:pt>
                <c:pt idx="1892">
                  <c:v>41400.04166666658</c:v>
                </c:pt>
                <c:pt idx="1893">
                  <c:v>41400.08333333334</c:v>
                </c:pt>
                <c:pt idx="1894">
                  <c:v>41400.125</c:v>
                </c:pt>
                <c:pt idx="1895">
                  <c:v>41400.16666666658</c:v>
                </c:pt>
                <c:pt idx="1896">
                  <c:v>41400.20833333334</c:v>
                </c:pt>
                <c:pt idx="1897">
                  <c:v>41400.25</c:v>
                </c:pt>
                <c:pt idx="1898">
                  <c:v>41400.29166666654</c:v>
                </c:pt>
                <c:pt idx="1899">
                  <c:v>41400.33333333334</c:v>
                </c:pt>
                <c:pt idx="1900">
                  <c:v>41400.375</c:v>
                </c:pt>
                <c:pt idx="1901">
                  <c:v>41400.41666666666</c:v>
                </c:pt>
                <c:pt idx="1902">
                  <c:v>41400.45833333334</c:v>
                </c:pt>
                <c:pt idx="1903">
                  <c:v>41400.5</c:v>
                </c:pt>
                <c:pt idx="1904">
                  <c:v>41400.54166666658</c:v>
                </c:pt>
                <c:pt idx="1905">
                  <c:v>41400.58333333334</c:v>
                </c:pt>
                <c:pt idx="1906">
                  <c:v>41400.625</c:v>
                </c:pt>
                <c:pt idx="1907">
                  <c:v>41400.66666666658</c:v>
                </c:pt>
                <c:pt idx="1908">
                  <c:v>41400.70833333334</c:v>
                </c:pt>
                <c:pt idx="1909">
                  <c:v>41400.75</c:v>
                </c:pt>
                <c:pt idx="1910">
                  <c:v>41400.79166666654</c:v>
                </c:pt>
                <c:pt idx="1911">
                  <c:v>41400.83333333334</c:v>
                </c:pt>
                <c:pt idx="1912">
                  <c:v>41400.875</c:v>
                </c:pt>
                <c:pt idx="1913">
                  <c:v>41400.91666666666</c:v>
                </c:pt>
                <c:pt idx="1914">
                  <c:v>41400.95833333334</c:v>
                </c:pt>
                <c:pt idx="1915">
                  <c:v>41401.0</c:v>
                </c:pt>
                <c:pt idx="1916">
                  <c:v>41401.04166666658</c:v>
                </c:pt>
                <c:pt idx="1917">
                  <c:v>41401.08333333334</c:v>
                </c:pt>
                <c:pt idx="1918">
                  <c:v>41401.125</c:v>
                </c:pt>
                <c:pt idx="1919">
                  <c:v>41401.16666666658</c:v>
                </c:pt>
                <c:pt idx="1920">
                  <c:v>41401.20833333334</c:v>
                </c:pt>
                <c:pt idx="1921">
                  <c:v>41401.25</c:v>
                </c:pt>
                <c:pt idx="1922">
                  <c:v>41401.29166666654</c:v>
                </c:pt>
                <c:pt idx="1923">
                  <c:v>41401.33333333334</c:v>
                </c:pt>
                <c:pt idx="1924">
                  <c:v>41401.375</c:v>
                </c:pt>
                <c:pt idx="1925">
                  <c:v>41401.41666666666</c:v>
                </c:pt>
                <c:pt idx="1926">
                  <c:v>41401.45833333334</c:v>
                </c:pt>
                <c:pt idx="1927">
                  <c:v>41401.5</c:v>
                </c:pt>
                <c:pt idx="1928">
                  <c:v>41401.54166666658</c:v>
                </c:pt>
                <c:pt idx="1929">
                  <c:v>41401.58333333334</c:v>
                </c:pt>
                <c:pt idx="1930">
                  <c:v>41401.625</c:v>
                </c:pt>
                <c:pt idx="1931">
                  <c:v>41401.66666666658</c:v>
                </c:pt>
                <c:pt idx="1932">
                  <c:v>41401.70833333334</c:v>
                </c:pt>
                <c:pt idx="1933">
                  <c:v>41401.75</c:v>
                </c:pt>
                <c:pt idx="1934">
                  <c:v>41401.79166666654</c:v>
                </c:pt>
                <c:pt idx="1935">
                  <c:v>41401.83333333334</c:v>
                </c:pt>
                <c:pt idx="1936">
                  <c:v>41401.875</c:v>
                </c:pt>
                <c:pt idx="1937">
                  <c:v>41401.91666666666</c:v>
                </c:pt>
                <c:pt idx="1938">
                  <c:v>41401.95833333334</c:v>
                </c:pt>
                <c:pt idx="1939">
                  <c:v>41402.0</c:v>
                </c:pt>
                <c:pt idx="1940">
                  <c:v>41402.04166666658</c:v>
                </c:pt>
                <c:pt idx="1941">
                  <c:v>41402.08333333334</c:v>
                </c:pt>
                <c:pt idx="1942">
                  <c:v>41402.125</c:v>
                </c:pt>
                <c:pt idx="1943">
                  <c:v>41402.16666666658</c:v>
                </c:pt>
                <c:pt idx="1944">
                  <c:v>41402.20833333334</c:v>
                </c:pt>
                <c:pt idx="1945">
                  <c:v>41402.25</c:v>
                </c:pt>
                <c:pt idx="1946">
                  <c:v>41402.29166666654</c:v>
                </c:pt>
                <c:pt idx="1947">
                  <c:v>41402.33333333334</c:v>
                </c:pt>
                <c:pt idx="1948">
                  <c:v>41402.375</c:v>
                </c:pt>
                <c:pt idx="1949">
                  <c:v>41402.41666666666</c:v>
                </c:pt>
                <c:pt idx="1950">
                  <c:v>41402.45833333334</c:v>
                </c:pt>
                <c:pt idx="1951">
                  <c:v>41402.5</c:v>
                </c:pt>
                <c:pt idx="1952">
                  <c:v>41402.54166666658</c:v>
                </c:pt>
                <c:pt idx="1953">
                  <c:v>41402.58333333334</c:v>
                </c:pt>
                <c:pt idx="1954">
                  <c:v>41402.625</c:v>
                </c:pt>
                <c:pt idx="1955">
                  <c:v>41402.66666666658</c:v>
                </c:pt>
                <c:pt idx="1956">
                  <c:v>41402.70833333334</c:v>
                </c:pt>
                <c:pt idx="1957">
                  <c:v>41402.75</c:v>
                </c:pt>
                <c:pt idx="1958">
                  <c:v>41402.79166666654</c:v>
                </c:pt>
                <c:pt idx="1959">
                  <c:v>41402.83333333334</c:v>
                </c:pt>
                <c:pt idx="1960">
                  <c:v>41402.875</c:v>
                </c:pt>
                <c:pt idx="1961">
                  <c:v>41402.91666666666</c:v>
                </c:pt>
                <c:pt idx="1962">
                  <c:v>41402.95833333334</c:v>
                </c:pt>
                <c:pt idx="1963">
                  <c:v>41403.0</c:v>
                </c:pt>
                <c:pt idx="1964">
                  <c:v>41403.04166666658</c:v>
                </c:pt>
                <c:pt idx="1965">
                  <c:v>41403.08333333334</c:v>
                </c:pt>
                <c:pt idx="1966">
                  <c:v>41403.125</c:v>
                </c:pt>
                <c:pt idx="1967">
                  <c:v>41403.16666666658</c:v>
                </c:pt>
                <c:pt idx="1968">
                  <c:v>41403.20833333334</c:v>
                </c:pt>
                <c:pt idx="1969">
                  <c:v>41403.25</c:v>
                </c:pt>
                <c:pt idx="1970">
                  <c:v>41403.29166666654</c:v>
                </c:pt>
                <c:pt idx="1971">
                  <c:v>41403.33333333334</c:v>
                </c:pt>
                <c:pt idx="1972">
                  <c:v>41403.375</c:v>
                </c:pt>
                <c:pt idx="1973">
                  <c:v>41403.41666666666</c:v>
                </c:pt>
                <c:pt idx="1974">
                  <c:v>41403.45833333334</c:v>
                </c:pt>
                <c:pt idx="1975">
                  <c:v>41403.5</c:v>
                </c:pt>
                <c:pt idx="1976">
                  <c:v>41403.54166666658</c:v>
                </c:pt>
                <c:pt idx="1977">
                  <c:v>41403.58333333334</c:v>
                </c:pt>
                <c:pt idx="1978">
                  <c:v>41403.625</c:v>
                </c:pt>
                <c:pt idx="1979">
                  <c:v>41403.66666666658</c:v>
                </c:pt>
                <c:pt idx="1980">
                  <c:v>41403.70833333334</c:v>
                </c:pt>
                <c:pt idx="1981">
                  <c:v>41403.75</c:v>
                </c:pt>
                <c:pt idx="1982">
                  <c:v>41403.79166666654</c:v>
                </c:pt>
                <c:pt idx="1983">
                  <c:v>41403.83333333334</c:v>
                </c:pt>
                <c:pt idx="1984">
                  <c:v>41403.875</c:v>
                </c:pt>
                <c:pt idx="1985">
                  <c:v>41403.91666666666</c:v>
                </c:pt>
                <c:pt idx="1986">
                  <c:v>41403.95833333334</c:v>
                </c:pt>
                <c:pt idx="1987">
                  <c:v>41404.0</c:v>
                </c:pt>
                <c:pt idx="1988">
                  <c:v>41404.04166666658</c:v>
                </c:pt>
                <c:pt idx="1989">
                  <c:v>41404.08333333334</c:v>
                </c:pt>
                <c:pt idx="1990">
                  <c:v>41404.125</c:v>
                </c:pt>
                <c:pt idx="1991">
                  <c:v>41404.16666666658</c:v>
                </c:pt>
                <c:pt idx="1992">
                  <c:v>41404.20833333334</c:v>
                </c:pt>
                <c:pt idx="1993">
                  <c:v>41404.25</c:v>
                </c:pt>
                <c:pt idx="1994">
                  <c:v>41404.29166666654</c:v>
                </c:pt>
                <c:pt idx="1995">
                  <c:v>41404.33333333334</c:v>
                </c:pt>
                <c:pt idx="1996">
                  <c:v>41404.375</c:v>
                </c:pt>
                <c:pt idx="1997">
                  <c:v>41404.41666666666</c:v>
                </c:pt>
                <c:pt idx="1998">
                  <c:v>41404.45833333334</c:v>
                </c:pt>
                <c:pt idx="1999">
                  <c:v>41404.5</c:v>
                </c:pt>
                <c:pt idx="2000">
                  <c:v>41404.54166666658</c:v>
                </c:pt>
                <c:pt idx="2001">
                  <c:v>41404.58333333334</c:v>
                </c:pt>
                <c:pt idx="2002">
                  <c:v>41404.625</c:v>
                </c:pt>
                <c:pt idx="2003">
                  <c:v>41404.66666666658</c:v>
                </c:pt>
                <c:pt idx="2004">
                  <c:v>41404.70833333334</c:v>
                </c:pt>
                <c:pt idx="2005">
                  <c:v>41404.75</c:v>
                </c:pt>
                <c:pt idx="2006">
                  <c:v>41404.79166666654</c:v>
                </c:pt>
                <c:pt idx="2007">
                  <c:v>41404.83333333334</c:v>
                </c:pt>
                <c:pt idx="2008">
                  <c:v>41404.875</c:v>
                </c:pt>
                <c:pt idx="2009">
                  <c:v>41404.91666666666</c:v>
                </c:pt>
                <c:pt idx="2010">
                  <c:v>41404.95833333334</c:v>
                </c:pt>
                <c:pt idx="2011">
                  <c:v>41405.0</c:v>
                </c:pt>
                <c:pt idx="2012">
                  <c:v>41405.04166666658</c:v>
                </c:pt>
                <c:pt idx="2013">
                  <c:v>41405.08333333334</c:v>
                </c:pt>
                <c:pt idx="2014">
                  <c:v>41405.125</c:v>
                </c:pt>
                <c:pt idx="2015">
                  <c:v>41405.16666666658</c:v>
                </c:pt>
                <c:pt idx="2016">
                  <c:v>41405.20833333334</c:v>
                </c:pt>
                <c:pt idx="2017">
                  <c:v>41405.25</c:v>
                </c:pt>
                <c:pt idx="2018">
                  <c:v>41405.29166666654</c:v>
                </c:pt>
                <c:pt idx="2019">
                  <c:v>41405.33333333334</c:v>
                </c:pt>
                <c:pt idx="2020">
                  <c:v>41405.375</c:v>
                </c:pt>
                <c:pt idx="2021">
                  <c:v>41405.41666666666</c:v>
                </c:pt>
                <c:pt idx="2022">
                  <c:v>41405.45833333334</c:v>
                </c:pt>
                <c:pt idx="2023">
                  <c:v>41405.5</c:v>
                </c:pt>
                <c:pt idx="2024">
                  <c:v>41405.54166666658</c:v>
                </c:pt>
                <c:pt idx="2025">
                  <c:v>41405.58333333334</c:v>
                </c:pt>
                <c:pt idx="2026">
                  <c:v>41405.625</c:v>
                </c:pt>
                <c:pt idx="2027">
                  <c:v>41405.66666666658</c:v>
                </c:pt>
                <c:pt idx="2028">
                  <c:v>41405.70833333334</c:v>
                </c:pt>
                <c:pt idx="2029">
                  <c:v>41405.75</c:v>
                </c:pt>
                <c:pt idx="2030">
                  <c:v>41405.79166666654</c:v>
                </c:pt>
                <c:pt idx="2031">
                  <c:v>41405.83333333334</c:v>
                </c:pt>
                <c:pt idx="2032">
                  <c:v>41405.875</c:v>
                </c:pt>
                <c:pt idx="2033">
                  <c:v>41405.91666666666</c:v>
                </c:pt>
                <c:pt idx="2034">
                  <c:v>41405.95833333334</c:v>
                </c:pt>
                <c:pt idx="2035">
                  <c:v>41406.0</c:v>
                </c:pt>
                <c:pt idx="2036">
                  <c:v>41406.04166666658</c:v>
                </c:pt>
                <c:pt idx="2037">
                  <c:v>41406.08333333334</c:v>
                </c:pt>
                <c:pt idx="2038">
                  <c:v>41406.125</c:v>
                </c:pt>
                <c:pt idx="2039">
                  <c:v>41406.16666666658</c:v>
                </c:pt>
                <c:pt idx="2040">
                  <c:v>41406.20833333334</c:v>
                </c:pt>
                <c:pt idx="2041">
                  <c:v>41406.25</c:v>
                </c:pt>
                <c:pt idx="2042">
                  <c:v>41406.29166666654</c:v>
                </c:pt>
                <c:pt idx="2043">
                  <c:v>41406.33333333334</c:v>
                </c:pt>
                <c:pt idx="2044">
                  <c:v>41406.375</c:v>
                </c:pt>
                <c:pt idx="2045">
                  <c:v>41406.41666666666</c:v>
                </c:pt>
                <c:pt idx="2046">
                  <c:v>41406.45833333334</c:v>
                </c:pt>
                <c:pt idx="2047">
                  <c:v>41406.5</c:v>
                </c:pt>
                <c:pt idx="2048">
                  <c:v>41406.54166666658</c:v>
                </c:pt>
                <c:pt idx="2049">
                  <c:v>41406.58333333334</c:v>
                </c:pt>
                <c:pt idx="2050">
                  <c:v>41406.625</c:v>
                </c:pt>
                <c:pt idx="2051">
                  <c:v>41406.66666666658</c:v>
                </c:pt>
                <c:pt idx="2052">
                  <c:v>41406.70833333334</c:v>
                </c:pt>
                <c:pt idx="2053">
                  <c:v>41406.75</c:v>
                </c:pt>
                <c:pt idx="2054">
                  <c:v>41406.79166666654</c:v>
                </c:pt>
                <c:pt idx="2055">
                  <c:v>41406.83333333334</c:v>
                </c:pt>
                <c:pt idx="2056">
                  <c:v>41406.875</c:v>
                </c:pt>
                <c:pt idx="2057">
                  <c:v>41406.91666666666</c:v>
                </c:pt>
                <c:pt idx="2058">
                  <c:v>41406.95833333334</c:v>
                </c:pt>
                <c:pt idx="2059">
                  <c:v>41407.0</c:v>
                </c:pt>
                <c:pt idx="2060">
                  <c:v>41407.04166666658</c:v>
                </c:pt>
                <c:pt idx="2061">
                  <c:v>41407.08333333334</c:v>
                </c:pt>
                <c:pt idx="2062">
                  <c:v>41407.125</c:v>
                </c:pt>
                <c:pt idx="2063">
                  <c:v>41407.16666666658</c:v>
                </c:pt>
                <c:pt idx="2064">
                  <c:v>41407.20833333334</c:v>
                </c:pt>
                <c:pt idx="2065">
                  <c:v>41407.25</c:v>
                </c:pt>
                <c:pt idx="2066">
                  <c:v>41407.29166666654</c:v>
                </c:pt>
                <c:pt idx="2067">
                  <c:v>41407.33333333334</c:v>
                </c:pt>
                <c:pt idx="2068">
                  <c:v>41407.375</c:v>
                </c:pt>
                <c:pt idx="2069">
                  <c:v>41407.41666666666</c:v>
                </c:pt>
                <c:pt idx="2070">
                  <c:v>41407.45833333334</c:v>
                </c:pt>
                <c:pt idx="2071">
                  <c:v>41407.5</c:v>
                </c:pt>
                <c:pt idx="2072">
                  <c:v>41407.54166666658</c:v>
                </c:pt>
                <c:pt idx="2073">
                  <c:v>41407.58333333334</c:v>
                </c:pt>
                <c:pt idx="2074">
                  <c:v>41407.625</c:v>
                </c:pt>
                <c:pt idx="2075">
                  <c:v>41407.66666666658</c:v>
                </c:pt>
                <c:pt idx="2076">
                  <c:v>41407.70833333334</c:v>
                </c:pt>
                <c:pt idx="2077">
                  <c:v>41407.75</c:v>
                </c:pt>
                <c:pt idx="2078">
                  <c:v>41407.79166666654</c:v>
                </c:pt>
                <c:pt idx="2079">
                  <c:v>41407.83333333334</c:v>
                </c:pt>
                <c:pt idx="2080">
                  <c:v>41407.875</c:v>
                </c:pt>
                <c:pt idx="2081">
                  <c:v>41407.91666666666</c:v>
                </c:pt>
                <c:pt idx="2082">
                  <c:v>41407.95833333334</c:v>
                </c:pt>
                <c:pt idx="2083">
                  <c:v>41408.0</c:v>
                </c:pt>
                <c:pt idx="2084">
                  <c:v>41408.04166666658</c:v>
                </c:pt>
                <c:pt idx="2085">
                  <c:v>41408.08333333334</c:v>
                </c:pt>
                <c:pt idx="2086">
                  <c:v>41408.125</c:v>
                </c:pt>
                <c:pt idx="2087">
                  <c:v>41408.16666666658</c:v>
                </c:pt>
                <c:pt idx="2088">
                  <c:v>41408.20833333334</c:v>
                </c:pt>
                <c:pt idx="2089">
                  <c:v>41408.25</c:v>
                </c:pt>
                <c:pt idx="2090">
                  <c:v>41408.29166666654</c:v>
                </c:pt>
                <c:pt idx="2091">
                  <c:v>41408.33333333334</c:v>
                </c:pt>
                <c:pt idx="2092">
                  <c:v>41408.375</c:v>
                </c:pt>
                <c:pt idx="2093">
                  <c:v>41408.41666666666</c:v>
                </c:pt>
                <c:pt idx="2094">
                  <c:v>41408.45833333334</c:v>
                </c:pt>
                <c:pt idx="2095">
                  <c:v>41408.5</c:v>
                </c:pt>
                <c:pt idx="2096">
                  <c:v>41408.54166666658</c:v>
                </c:pt>
                <c:pt idx="2097">
                  <c:v>41408.58333333334</c:v>
                </c:pt>
                <c:pt idx="2098">
                  <c:v>41408.625</c:v>
                </c:pt>
                <c:pt idx="2099">
                  <c:v>41408.66666666658</c:v>
                </c:pt>
                <c:pt idx="2100">
                  <c:v>41408.70833333334</c:v>
                </c:pt>
                <c:pt idx="2101">
                  <c:v>41408.75</c:v>
                </c:pt>
                <c:pt idx="2102">
                  <c:v>41408.79166666654</c:v>
                </c:pt>
                <c:pt idx="2103">
                  <c:v>41408.83333333334</c:v>
                </c:pt>
                <c:pt idx="2104">
                  <c:v>41408.875</c:v>
                </c:pt>
                <c:pt idx="2105">
                  <c:v>41408.91666666666</c:v>
                </c:pt>
                <c:pt idx="2106">
                  <c:v>41408.95833333334</c:v>
                </c:pt>
                <c:pt idx="2107">
                  <c:v>41409.0</c:v>
                </c:pt>
                <c:pt idx="2108">
                  <c:v>41409.04166666658</c:v>
                </c:pt>
                <c:pt idx="2109">
                  <c:v>41409.08333333334</c:v>
                </c:pt>
                <c:pt idx="2110">
                  <c:v>41409.125</c:v>
                </c:pt>
                <c:pt idx="2111">
                  <c:v>41409.16666666658</c:v>
                </c:pt>
                <c:pt idx="2112">
                  <c:v>41409.20833333334</c:v>
                </c:pt>
                <c:pt idx="2113">
                  <c:v>41409.25</c:v>
                </c:pt>
                <c:pt idx="2114">
                  <c:v>41409.29166666654</c:v>
                </c:pt>
                <c:pt idx="2115">
                  <c:v>41409.33333333334</c:v>
                </c:pt>
                <c:pt idx="2116">
                  <c:v>41409.375</c:v>
                </c:pt>
                <c:pt idx="2117">
                  <c:v>41409.41666666666</c:v>
                </c:pt>
                <c:pt idx="2118">
                  <c:v>41409.45833333334</c:v>
                </c:pt>
                <c:pt idx="2119">
                  <c:v>41409.5</c:v>
                </c:pt>
                <c:pt idx="2120">
                  <c:v>41409.54166666658</c:v>
                </c:pt>
                <c:pt idx="2121">
                  <c:v>41409.58333333334</c:v>
                </c:pt>
                <c:pt idx="2122">
                  <c:v>41409.625</c:v>
                </c:pt>
                <c:pt idx="2123">
                  <c:v>41409.66666666658</c:v>
                </c:pt>
                <c:pt idx="2124">
                  <c:v>41409.70833333334</c:v>
                </c:pt>
                <c:pt idx="2125">
                  <c:v>41409.75</c:v>
                </c:pt>
                <c:pt idx="2126">
                  <c:v>41409.79166666654</c:v>
                </c:pt>
                <c:pt idx="2127">
                  <c:v>41409.83333333334</c:v>
                </c:pt>
                <c:pt idx="2128">
                  <c:v>41409.875</c:v>
                </c:pt>
                <c:pt idx="2129">
                  <c:v>41409.91666666666</c:v>
                </c:pt>
                <c:pt idx="2130">
                  <c:v>41409.95833333334</c:v>
                </c:pt>
                <c:pt idx="2131">
                  <c:v>41410.0</c:v>
                </c:pt>
                <c:pt idx="2132">
                  <c:v>41410.04166666658</c:v>
                </c:pt>
                <c:pt idx="2133">
                  <c:v>41410.08333333334</c:v>
                </c:pt>
                <c:pt idx="2134">
                  <c:v>41410.125</c:v>
                </c:pt>
                <c:pt idx="2135">
                  <c:v>41410.16666666658</c:v>
                </c:pt>
                <c:pt idx="2136">
                  <c:v>41410.20833333334</c:v>
                </c:pt>
                <c:pt idx="2137">
                  <c:v>41410.25</c:v>
                </c:pt>
                <c:pt idx="2138">
                  <c:v>41410.29166666654</c:v>
                </c:pt>
                <c:pt idx="2139">
                  <c:v>41410.33333333334</c:v>
                </c:pt>
                <c:pt idx="2140">
                  <c:v>41410.375</c:v>
                </c:pt>
                <c:pt idx="2141">
                  <c:v>41410.41666666666</c:v>
                </c:pt>
                <c:pt idx="2142">
                  <c:v>41410.45833333334</c:v>
                </c:pt>
                <c:pt idx="2143">
                  <c:v>41410.5</c:v>
                </c:pt>
                <c:pt idx="2144">
                  <c:v>41410.54166666658</c:v>
                </c:pt>
                <c:pt idx="2145">
                  <c:v>41410.58333333334</c:v>
                </c:pt>
                <c:pt idx="2146">
                  <c:v>41410.625</c:v>
                </c:pt>
                <c:pt idx="2147">
                  <c:v>41410.66666666658</c:v>
                </c:pt>
                <c:pt idx="2148">
                  <c:v>41410.70833333334</c:v>
                </c:pt>
                <c:pt idx="2149">
                  <c:v>41410.75</c:v>
                </c:pt>
                <c:pt idx="2150">
                  <c:v>41410.79166666654</c:v>
                </c:pt>
                <c:pt idx="2151">
                  <c:v>41410.83333333334</c:v>
                </c:pt>
                <c:pt idx="2152">
                  <c:v>41410.875</c:v>
                </c:pt>
                <c:pt idx="2153">
                  <c:v>41410.91666666666</c:v>
                </c:pt>
                <c:pt idx="2154">
                  <c:v>41410.95833333334</c:v>
                </c:pt>
                <c:pt idx="2155">
                  <c:v>41411.0</c:v>
                </c:pt>
                <c:pt idx="2156">
                  <c:v>41411.04166666658</c:v>
                </c:pt>
                <c:pt idx="2157">
                  <c:v>41411.08333333334</c:v>
                </c:pt>
                <c:pt idx="2158">
                  <c:v>41411.125</c:v>
                </c:pt>
                <c:pt idx="2159">
                  <c:v>41411.16666666658</c:v>
                </c:pt>
                <c:pt idx="2160">
                  <c:v>41411.20833333334</c:v>
                </c:pt>
                <c:pt idx="2161">
                  <c:v>41411.25</c:v>
                </c:pt>
                <c:pt idx="2162">
                  <c:v>41411.29166666654</c:v>
                </c:pt>
                <c:pt idx="2163">
                  <c:v>41411.33333333334</c:v>
                </c:pt>
                <c:pt idx="2164">
                  <c:v>41411.375</c:v>
                </c:pt>
                <c:pt idx="2165">
                  <c:v>41411.41666666666</c:v>
                </c:pt>
                <c:pt idx="2166">
                  <c:v>41411.45833333334</c:v>
                </c:pt>
                <c:pt idx="2167">
                  <c:v>41411.5</c:v>
                </c:pt>
                <c:pt idx="2168">
                  <c:v>41411.54166666658</c:v>
                </c:pt>
                <c:pt idx="2169">
                  <c:v>41411.58333333334</c:v>
                </c:pt>
                <c:pt idx="2170">
                  <c:v>41411.625</c:v>
                </c:pt>
                <c:pt idx="2171">
                  <c:v>41411.66666666658</c:v>
                </c:pt>
                <c:pt idx="2172">
                  <c:v>41411.70833333334</c:v>
                </c:pt>
                <c:pt idx="2173">
                  <c:v>41411.75</c:v>
                </c:pt>
                <c:pt idx="2174">
                  <c:v>41411.79166666654</c:v>
                </c:pt>
                <c:pt idx="2175">
                  <c:v>41411.83333333334</c:v>
                </c:pt>
                <c:pt idx="2176">
                  <c:v>41411.875</c:v>
                </c:pt>
                <c:pt idx="2177">
                  <c:v>41411.91666666666</c:v>
                </c:pt>
                <c:pt idx="2178">
                  <c:v>41411.95833333334</c:v>
                </c:pt>
                <c:pt idx="2179">
                  <c:v>41412.0</c:v>
                </c:pt>
                <c:pt idx="2180">
                  <c:v>41412.04166666658</c:v>
                </c:pt>
                <c:pt idx="2181">
                  <c:v>41412.08333333334</c:v>
                </c:pt>
                <c:pt idx="2182">
                  <c:v>41412.125</c:v>
                </c:pt>
                <c:pt idx="2183">
                  <c:v>41412.16666666658</c:v>
                </c:pt>
                <c:pt idx="2184">
                  <c:v>41412.20833333334</c:v>
                </c:pt>
                <c:pt idx="2185">
                  <c:v>41412.25</c:v>
                </c:pt>
                <c:pt idx="2186">
                  <c:v>41412.29166666654</c:v>
                </c:pt>
                <c:pt idx="2187">
                  <c:v>41412.33333333334</c:v>
                </c:pt>
                <c:pt idx="2188">
                  <c:v>41412.375</c:v>
                </c:pt>
                <c:pt idx="2189">
                  <c:v>41412.41666666666</c:v>
                </c:pt>
                <c:pt idx="2190">
                  <c:v>41412.45833333334</c:v>
                </c:pt>
                <c:pt idx="2191">
                  <c:v>41412.5</c:v>
                </c:pt>
                <c:pt idx="2192">
                  <c:v>41412.54166666658</c:v>
                </c:pt>
                <c:pt idx="2193">
                  <c:v>41412.58333333334</c:v>
                </c:pt>
                <c:pt idx="2194">
                  <c:v>41412.625</c:v>
                </c:pt>
                <c:pt idx="2195">
                  <c:v>41412.66666666658</c:v>
                </c:pt>
              </c:numCache>
            </c:numRef>
          </c:xVal>
          <c:yVal>
            <c:numRef>
              <c:f>MeanEC!$H$25:$H$2220</c:f>
              <c:numCache>
                <c:formatCode>0.0</c:formatCode>
                <c:ptCount val="2196"/>
                <c:pt idx="0">
                  <c:v>1.0</c:v>
                </c:pt>
                <c:pt idx="1">
                  <c:v>0.986666699250539</c:v>
                </c:pt>
                <c:pt idx="2">
                  <c:v>1.000000019868216</c:v>
                </c:pt>
                <c:pt idx="3">
                  <c:v>1.01333334048589</c:v>
                </c:pt>
                <c:pt idx="4">
                  <c:v>1.036666671435038</c:v>
                </c:pt>
                <c:pt idx="5">
                  <c:v>1.060000022252401</c:v>
                </c:pt>
                <c:pt idx="6">
                  <c:v>1.073333362738291</c:v>
                </c:pt>
                <c:pt idx="7">
                  <c:v>1.07666669289271</c:v>
                </c:pt>
                <c:pt idx="8">
                  <c:v>1.083333353201548</c:v>
                </c:pt>
                <c:pt idx="9">
                  <c:v>1.080000003178914</c:v>
                </c:pt>
                <c:pt idx="10">
                  <c:v>1.070000012715657</c:v>
                </c:pt>
                <c:pt idx="11">
                  <c:v>1.073333323001862</c:v>
                </c:pt>
                <c:pt idx="12">
                  <c:v>1.079999983310698</c:v>
                </c:pt>
                <c:pt idx="13">
                  <c:v>1.083333313465117</c:v>
                </c:pt>
                <c:pt idx="14">
                  <c:v>1.086666643619537</c:v>
                </c:pt>
                <c:pt idx="15">
                  <c:v>1.089999973773956</c:v>
                </c:pt>
                <c:pt idx="16">
                  <c:v>1.089999973773956</c:v>
                </c:pt>
                <c:pt idx="17">
                  <c:v>1.096666634082794</c:v>
                </c:pt>
                <c:pt idx="18">
                  <c:v>1.096666634082794</c:v>
                </c:pt>
                <c:pt idx="19">
                  <c:v>1.096666673819224</c:v>
                </c:pt>
                <c:pt idx="20">
                  <c:v>1.086666663487752</c:v>
                </c:pt>
                <c:pt idx="21">
                  <c:v>0.909999986489614</c:v>
                </c:pt>
                <c:pt idx="22">
                  <c:v>0.846666653951009</c:v>
                </c:pt>
                <c:pt idx="23">
                  <c:v>0.839999973773957</c:v>
                </c:pt>
                <c:pt idx="24">
                  <c:v>0.833333313465119</c:v>
                </c:pt>
                <c:pt idx="25">
                  <c:v>0.826666653156281</c:v>
                </c:pt>
                <c:pt idx="26">
                  <c:v>0.823333323001862</c:v>
                </c:pt>
                <c:pt idx="27">
                  <c:v>0.819999972979228</c:v>
                </c:pt>
                <c:pt idx="28">
                  <c:v>0.819999972979228</c:v>
                </c:pt>
                <c:pt idx="29">
                  <c:v>0.819999972979228</c:v>
                </c:pt>
                <c:pt idx="30">
                  <c:v>0.823333323001862</c:v>
                </c:pt>
                <c:pt idx="31">
                  <c:v>0.823333323001862</c:v>
                </c:pt>
                <c:pt idx="32">
                  <c:v>0.826666653156281</c:v>
                </c:pt>
                <c:pt idx="33">
                  <c:v>0.823333323001862</c:v>
                </c:pt>
                <c:pt idx="34">
                  <c:v>0.823333323001862</c:v>
                </c:pt>
                <c:pt idx="35">
                  <c:v>0.823333323001862</c:v>
                </c:pt>
                <c:pt idx="36">
                  <c:v>0.823333323001862</c:v>
                </c:pt>
                <c:pt idx="37">
                  <c:v>0.823333323001862</c:v>
                </c:pt>
                <c:pt idx="38">
                  <c:v>0.826666653156281</c:v>
                </c:pt>
                <c:pt idx="39">
                  <c:v>0.8299999833107</c:v>
                </c:pt>
                <c:pt idx="40">
                  <c:v>0.826666653156281</c:v>
                </c:pt>
                <c:pt idx="41">
                  <c:v>0.82666669289271</c:v>
                </c:pt>
                <c:pt idx="42">
                  <c:v>0.826666682958603</c:v>
                </c:pt>
                <c:pt idx="43">
                  <c:v>0.823333332935968</c:v>
                </c:pt>
                <c:pt idx="44">
                  <c:v>0.826666663090388</c:v>
                </c:pt>
                <c:pt idx="45">
                  <c:v>0.826666663090388</c:v>
                </c:pt>
                <c:pt idx="46">
                  <c:v>0.826666663090388</c:v>
                </c:pt>
                <c:pt idx="47">
                  <c:v>0.826666663090388</c:v>
                </c:pt>
                <c:pt idx="48">
                  <c:v>0.826666663090388</c:v>
                </c:pt>
                <c:pt idx="49">
                  <c:v>0.823333332935968</c:v>
                </c:pt>
                <c:pt idx="50">
                  <c:v>0.82000000278155</c:v>
                </c:pt>
                <c:pt idx="51">
                  <c:v>0.823333352804184</c:v>
                </c:pt>
                <c:pt idx="52">
                  <c:v>0.830000013113023</c:v>
                </c:pt>
                <c:pt idx="53">
                  <c:v>0.833333343267441</c:v>
                </c:pt>
                <c:pt idx="54">
                  <c:v>0.83666667342186</c:v>
                </c:pt>
                <c:pt idx="55">
                  <c:v>0.843333353598913</c:v>
                </c:pt>
                <c:pt idx="56">
                  <c:v>0.843333353598913</c:v>
                </c:pt>
                <c:pt idx="57">
                  <c:v>0.843333353598913</c:v>
                </c:pt>
                <c:pt idx="58">
                  <c:v>0.846666683753331</c:v>
                </c:pt>
                <c:pt idx="59">
                  <c:v>0.846666683753331</c:v>
                </c:pt>
                <c:pt idx="60">
                  <c:v>0.850000013907751</c:v>
                </c:pt>
                <c:pt idx="61">
                  <c:v>0.850000013907751</c:v>
                </c:pt>
                <c:pt idx="62">
                  <c:v>0.853333344062169</c:v>
                </c:pt>
                <c:pt idx="63">
                  <c:v>0.853333344062169</c:v>
                </c:pt>
                <c:pt idx="64">
                  <c:v>0.850000013907751</c:v>
                </c:pt>
                <c:pt idx="65">
                  <c:v>0.853333344062169</c:v>
                </c:pt>
                <c:pt idx="66">
                  <c:v>0.853333344062169</c:v>
                </c:pt>
                <c:pt idx="67">
                  <c:v>0.856666674216589</c:v>
                </c:pt>
                <c:pt idx="68">
                  <c:v>0.856666674216589</c:v>
                </c:pt>
                <c:pt idx="69">
                  <c:v>0.856666674216589</c:v>
                </c:pt>
                <c:pt idx="70">
                  <c:v>0.860000004371008</c:v>
                </c:pt>
                <c:pt idx="71">
                  <c:v>0.853333344062169</c:v>
                </c:pt>
                <c:pt idx="72">
                  <c:v>0.853333344062169</c:v>
                </c:pt>
                <c:pt idx="73">
                  <c:v>0.850000013907751</c:v>
                </c:pt>
                <c:pt idx="74">
                  <c:v>0.856666674216589</c:v>
                </c:pt>
                <c:pt idx="75">
                  <c:v>0.860000004371008</c:v>
                </c:pt>
                <c:pt idx="76">
                  <c:v>0.863333334525427</c:v>
                </c:pt>
                <c:pt idx="77">
                  <c:v>0.863333334525427</c:v>
                </c:pt>
                <c:pt idx="78">
                  <c:v>0.866666684548061</c:v>
                </c:pt>
                <c:pt idx="79">
                  <c:v>0.866666684548061</c:v>
                </c:pt>
                <c:pt idx="80">
                  <c:v>0.866666684548061</c:v>
                </c:pt>
                <c:pt idx="81">
                  <c:v>0.87000001470248</c:v>
                </c:pt>
                <c:pt idx="82">
                  <c:v>0.87000001470248</c:v>
                </c:pt>
                <c:pt idx="83">
                  <c:v>0.873333344856897</c:v>
                </c:pt>
                <c:pt idx="84">
                  <c:v>0.873333344856897</c:v>
                </c:pt>
                <c:pt idx="85">
                  <c:v>0.873333344856897</c:v>
                </c:pt>
                <c:pt idx="86">
                  <c:v>0.873333344856897</c:v>
                </c:pt>
                <c:pt idx="87">
                  <c:v>0.873333344856897</c:v>
                </c:pt>
                <c:pt idx="88">
                  <c:v>0.873333344856897</c:v>
                </c:pt>
                <c:pt idx="89">
                  <c:v>0.87000001470248</c:v>
                </c:pt>
                <c:pt idx="90">
                  <c:v>0.876666675011317</c:v>
                </c:pt>
                <c:pt idx="91">
                  <c:v>0.873333344856897</c:v>
                </c:pt>
                <c:pt idx="92">
                  <c:v>0.876666675011317</c:v>
                </c:pt>
                <c:pt idx="93">
                  <c:v>0.880000005165736</c:v>
                </c:pt>
                <c:pt idx="94">
                  <c:v>0.883333335320155</c:v>
                </c:pt>
                <c:pt idx="95">
                  <c:v>0.880000005165736</c:v>
                </c:pt>
                <c:pt idx="96">
                  <c:v>0.883333335320155</c:v>
                </c:pt>
                <c:pt idx="97">
                  <c:v>0.880000005165736</c:v>
                </c:pt>
                <c:pt idx="98">
                  <c:v>0.883333335320155</c:v>
                </c:pt>
                <c:pt idx="99">
                  <c:v>0.886666685342789</c:v>
                </c:pt>
                <c:pt idx="100">
                  <c:v>0.890000015497208</c:v>
                </c:pt>
                <c:pt idx="101">
                  <c:v>0.886666685342789</c:v>
                </c:pt>
                <c:pt idx="102">
                  <c:v>0.890000015497208</c:v>
                </c:pt>
                <c:pt idx="103">
                  <c:v>0.890000015497208</c:v>
                </c:pt>
                <c:pt idx="104">
                  <c:v>0.896666675806045</c:v>
                </c:pt>
                <c:pt idx="105">
                  <c:v>0.903333336114884</c:v>
                </c:pt>
                <c:pt idx="106">
                  <c:v>0.906666686137517</c:v>
                </c:pt>
                <c:pt idx="107">
                  <c:v>0.910000016291937</c:v>
                </c:pt>
                <c:pt idx="108">
                  <c:v>0.913333346446355</c:v>
                </c:pt>
                <c:pt idx="109">
                  <c:v>0.913333346446355</c:v>
                </c:pt>
                <c:pt idx="110">
                  <c:v>0.913333346446355</c:v>
                </c:pt>
                <c:pt idx="111">
                  <c:v>0.913333346446355</c:v>
                </c:pt>
                <c:pt idx="112">
                  <c:v>0.910000016291937</c:v>
                </c:pt>
                <c:pt idx="113">
                  <c:v>0.910000016291937</c:v>
                </c:pt>
                <c:pt idx="114">
                  <c:v>0.913333346446355</c:v>
                </c:pt>
                <c:pt idx="115">
                  <c:v>0.913333346446355</c:v>
                </c:pt>
                <c:pt idx="116">
                  <c:v>0.916666676600775</c:v>
                </c:pt>
                <c:pt idx="117">
                  <c:v>0.910000016291937</c:v>
                </c:pt>
                <c:pt idx="118">
                  <c:v>0.910000016291937</c:v>
                </c:pt>
                <c:pt idx="119">
                  <c:v>0.910000016291937</c:v>
                </c:pt>
                <c:pt idx="120">
                  <c:v>0.910000016291937</c:v>
                </c:pt>
                <c:pt idx="121">
                  <c:v>0.910000016291937</c:v>
                </c:pt>
                <c:pt idx="122">
                  <c:v>0.910000016291937</c:v>
                </c:pt>
                <c:pt idx="123">
                  <c:v>0.903333336114884</c:v>
                </c:pt>
                <c:pt idx="124">
                  <c:v>0.900000005960464</c:v>
                </c:pt>
                <c:pt idx="125">
                  <c:v>0.896666685740152</c:v>
                </c:pt>
                <c:pt idx="126">
                  <c:v>0.890000025431315</c:v>
                </c:pt>
                <c:pt idx="127">
                  <c:v>0.886666695276896</c:v>
                </c:pt>
                <c:pt idx="128">
                  <c:v>0.886666675408682</c:v>
                </c:pt>
                <c:pt idx="129">
                  <c:v>0.880000015099844</c:v>
                </c:pt>
                <c:pt idx="130">
                  <c:v>0.883333345254261</c:v>
                </c:pt>
                <c:pt idx="131">
                  <c:v>0.883333345254261</c:v>
                </c:pt>
                <c:pt idx="132">
                  <c:v>0.883333345254261</c:v>
                </c:pt>
                <c:pt idx="133">
                  <c:v>0.876666684945424</c:v>
                </c:pt>
                <c:pt idx="134">
                  <c:v>0.870000004768372</c:v>
                </c:pt>
                <c:pt idx="135">
                  <c:v>0.873333354791005</c:v>
                </c:pt>
                <c:pt idx="136">
                  <c:v>0.876666684945424</c:v>
                </c:pt>
                <c:pt idx="137">
                  <c:v>0.883333345254261</c:v>
                </c:pt>
                <c:pt idx="138">
                  <c:v>0.886666675408682</c:v>
                </c:pt>
                <c:pt idx="139">
                  <c:v>0.893333355585734</c:v>
                </c:pt>
                <c:pt idx="140">
                  <c:v>0.900000015894572</c:v>
                </c:pt>
                <c:pt idx="141">
                  <c:v>0.923333346843719</c:v>
                </c:pt>
                <c:pt idx="142">
                  <c:v>0.996666689713796</c:v>
                </c:pt>
                <c:pt idx="143">
                  <c:v>1.026666661103566</c:v>
                </c:pt>
                <c:pt idx="144">
                  <c:v>1.033333321412404</c:v>
                </c:pt>
                <c:pt idx="145">
                  <c:v>1.036666691303253</c:v>
                </c:pt>
                <c:pt idx="146">
                  <c:v>1.043333371480306</c:v>
                </c:pt>
                <c:pt idx="147">
                  <c:v>1.060000022252401</c:v>
                </c:pt>
                <c:pt idx="148">
                  <c:v>1.06333335240682</c:v>
                </c:pt>
                <c:pt idx="149">
                  <c:v>1.070000012715657</c:v>
                </c:pt>
                <c:pt idx="150">
                  <c:v>1.083333333333333</c:v>
                </c:pt>
                <c:pt idx="151">
                  <c:v>1.09333336353302</c:v>
                </c:pt>
                <c:pt idx="152">
                  <c:v>1.103333353996277</c:v>
                </c:pt>
                <c:pt idx="153">
                  <c:v>1.106666684150696</c:v>
                </c:pt>
                <c:pt idx="154">
                  <c:v>1.110000014305115</c:v>
                </c:pt>
                <c:pt idx="155">
                  <c:v>1.113333344459534</c:v>
                </c:pt>
                <c:pt idx="156">
                  <c:v>1.113333344459534</c:v>
                </c:pt>
                <c:pt idx="157">
                  <c:v>1.110000014305115</c:v>
                </c:pt>
                <c:pt idx="158">
                  <c:v>1.106666684150696</c:v>
                </c:pt>
                <c:pt idx="159">
                  <c:v>1.100000003973644</c:v>
                </c:pt>
                <c:pt idx="160">
                  <c:v>1.093333343664805</c:v>
                </c:pt>
                <c:pt idx="161">
                  <c:v>1.090000013510386</c:v>
                </c:pt>
                <c:pt idx="162">
                  <c:v>1.08000002304713</c:v>
                </c:pt>
                <c:pt idx="163">
                  <c:v>1.07666669289271</c:v>
                </c:pt>
                <c:pt idx="164">
                  <c:v>1.073333342870076</c:v>
                </c:pt>
                <c:pt idx="165">
                  <c:v>1.073333342870076</c:v>
                </c:pt>
                <c:pt idx="166">
                  <c:v>1.073333342870076</c:v>
                </c:pt>
                <c:pt idx="167">
                  <c:v>1.070000012715657</c:v>
                </c:pt>
                <c:pt idx="168">
                  <c:v>1.070000012715657</c:v>
                </c:pt>
                <c:pt idx="169">
                  <c:v>1.070000012715657</c:v>
                </c:pt>
                <c:pt idx="170">
                  <c:v>1.066666682561238</c:v>
                </c:pt>
                <c:pt idx="171">
                  <c:v>1.06333335240682</c:v>
                </c:pt>
                <c:pt idx="172">
                  <c:v>1.059999982515968</c:v>
                </c:pt>
                <c:pt idx="173">
                  <c:v>1.053333322207132</c:v>
                </c:pt>
                <c:pt idx="174">
                  <c:v>1.046666661898296</c:v>
                </c:pt>
                <c:pt idx="175">
                  <c:v>1.033333341280619</c:v>
                </c:pt>
                <c:pt idx="176">
                  <c:v>1.020000020662944</c:v>
                </c:pt>
                <c:pt idx="177">
                  <c:v>1.009999990463256</c:v>
                </c:pt>
                <c:pt idx="178">
                  <c:v>0.993333339691162</c:v>
                </c:pt>
                <c:pt idx="179">
                  <c:v>0.983333349227904</c:v>
                </c:pt>
                <c:pt idx="180">
                  <c:v>0.973333358764648</c:v>
                </c:pt>
                <c:pt idx="181">
                  <c:v>0.963333328564962</c:v>
                </c:pt>
                <c:pt idx="182">
                  <c:v>0.956666668256124</c:v>
                </c:pt>
                <c:pt idx="183">
                  <c:v>0.953333338101704</c:v>
                </c:pt>
                <c:pt idx="184">
                  <c:v>0.953333338101704</c:v>
                </c:pt>
                <c:pt idx="185">
                  <c:v>0.959999998410544</c:v>
                </c:pt>
                <c:pt idx="186">
                  <c:v>0.959999998410544</c:v>
                </c:pt>
                <c:pt idx="187">
                  <c:v>0.953333338101704</c:v>
                </c:pt>
                <c:pt idx="188">
                  <c:v>0.953333338101704</c:v>
                </c:pt>
                <c:pt idx="189">
                  <c:v>0.953333338101704</c:v>
                </c:pt>
                <c:pt idx="190">
                  <c:v>0.956666668256124</c:v>
                </c:pt>
                <c:pt idx="191">
                  <c:v>0.956666668256124</c:v>
                </c:pt>
                <c:pt idx="192">
                  <c:v>0.953333338101704</c:v>
                </c:pt>
                <c:pt idx="193">
                  <c:v>0.950000007947286</c:v>
                </c:pt>
                <c:pt idx="194">
                  <c:v>0.950000007947286</c:v>
                </c:pt>
                <c:pt idx="195">
                  <c:v>0.953333338101704</c:v>
                </c:pt>
                <c:pt idx="196">
                  <c:v>0.956666668256124</c:v>
                </c:pt>
                <c:pt idx="197">
                  <c:v>0.953333338101704</c:v>
                </c:pt>
                <c:pt idx="198">
                  <c:v>0.956666668256124</c:v>
                </c:pt>
                <c:pt idx="199">
                  <c:v>0.963333328564962</c:v>
                </c:pt>
                <c:pt idx="200">
                  <c:v>0.966666658719381</c:v>
                </c:pt>
                <c:pt idx="201">
                  <c:v>0.966666658719381</c:v>
                </c:pt>
                <c:pt idx="202">
                  <c:v>0.9699999888738</c:v>
                </c:pt>
                <c:pt idx="203">
                  <c:v>0.976666688919067</c:v>
                </c:pt>
                <c:pt idx="204">
                  <c:v>0.976666688919067</c:v>
                </c:pt>
                <c:pt idx="205">
                  <c:v>0.980000019073487</c:v>
                </c:pt>
                <c:pt idx="206">
                  <c:v>0.983333369096119</c:v>
                </c:pt>
                <c:pt idx="207">
                  <c:v>0.986666699250539</c:v>
                </c:pt>
                <c:pt idx="208">
                  <c:v>0.990000029404958</c:v>
                </c:pt>
                <c:pt idx="209">
                  <c:v>0.993333359559377</c:v>
                </c:pt>
                <c:pt idx="210">
                  <c:v>1.000000019868216</c:v>
                </c:pt>
                <c:pt idx="211">
                  <c:v>1.006666680177051</c:v>
                </c:pt>
                <c:pt idx="212">
                  <c:v>1.029999991257984</c:v>
                </c:pt>
                <c:pt idx="213">
                  <c:v>1.049999992052713</c:v>
                </c:pt>
                <c:pt idx="214">
                  <c:v>1.053333322207132</c:v>
                </c:pt>
                <c:pt idx="215">
                  <c:v>1.060000022252401</c:v>
                </c:pt>
                <c:pt idx="216">
                  <c:v>1.06333335240682</c:v>
                </c:pt>
                <c:pt idx="217">
                  <c:v>1.066666682561238</c:v>
                </c:pt>
                <c:pt idx="218">
                  <c:v>1.070000012715657</c:v>
                </c:pt>
                <c:pt idx="219">
                  <c:v>1.073333342870076</c:v>
                </c:pt>
                <c:pt idx="220">
                  <c:v>1.070000012715657</c:v>
                </c:pt>
                <c:pt idx="221">
                  <c:v>1.076666673024494</c:v>
                </c:pt>
                <c:pt idx="222">
                  <c:v>1.083333333333333</c:v>
                </c:pt>
                <c:pt idx="223">
                  <c:v>1.086666663487752</c:v>
                </c:pt>
                <c:pt idx="224">
                  <c:v>1.089999993642168</c:v>
                </c:pt>
                <c:pt idx="225">
                  <c:v>1.096666673819224</c:v>
                </c:pt>
                <c:pt idx="226">
                  <c:v>1.100000043710074</c:v>
                </c:pt>
                <c:pt idx="227">
                  <c:v>1.096666673819224</c:v>
                </c:pt>
                <c:pt idx="228">
                  <c:v>1.100000003973644</c:v>
                </c:pt>
                <c:pt idx="229">
                  <c:v>1.103333334128062</c:v>
                </c:pt>
                <c:pt idx="230">
                  <c:v>1.10666666428248</c:v>
                </c:pt>
                <c:pt idx="231">
                  <c:v>1.1099999944369</c:v>
                </c:pt>
                <c:pt idx="232">
                  <c:v>1.1099999944369</c:v>
                </c:pt>
                <c:pt idx="233">
                  <c:v>1.1099999944369</c:v>
                </c:pt>
                <c:pt idx="234">
                  <c:v>1.11333332459132</c:v>
                </c:pt>
                <c:pt idx="235">
                  <c:v>1.123333354791006</c:v>
                </c:pt>
                <c:pt idx="236">
                  <c:v>1.123333354791006</c:v>
                </c:pt>
                <c:pt idx="237">
                  <c:v>1.130000015099843</c:v>
                </c:pt>
                <c:pt idx="238">
                  <c:v>1.14333333571752</c:v>
                </c:pt>
                <c:pt idx="239">
                  <c:v>1.143333355585734</c:v>
                </c:pt>
                <c:pt idx="240">
                  <c:v>1.150000015894572</c:v>
                </c:pt>
                <c:pt idx="241">
                  <c:v>1.146666685740152</c:v>
                </c:pt>
                <c:pt idx="242">
                  <c:v>1.143333315849304</c:v>
                </c:pt>
                <c:pt idx="243">
                  <c:v>1.143333315849304</c:v>
                </c:pt>
                <c:pt idx="244">
                  <c:v>1.146666646003723</c:v>
                </c:pt>
                <c:pt idx="245">
                  <c:v>1.143333315849304</c:v>
                </c:pt>
                <c:pt idx="246">
                  <c:v>1.143333315849304</c:v>
                </c:pt>
                <c:pt idx="247">
                  <c:v>1.143333315849304</c:v>
                </c:pt>
                <c:pt idx="248">
                  <c:v>1.146666646003723</c:v>
                </c:pt>
                <c:pt idx="249">
                  <c:v>1.149999996026356</c:v>
                </c:pt>
                <c:pt idx="250">
                  <c:v>1.146666646003723</c:v>
                </c:pt>
                <c:pt idx="251">
                  <c:v>1.146666646003723</c:v>
                </c:pt>
                <c:pt idx="252">
                  <c:v>1.146666646003723</c:v>
                </c:pt>
                <c:pt idx="253">
                  <c:v>1.143333315849304</c:v>
                </c:pt>
                <c:pt idx="254">
                  <c:v>1.133333325386048</c:v>
                </c:pt>
                <c:pt idx="255">
                  <c:v>1.129999995231628</c:v>
                </c:pt>
                <c:pt idx="256">
                  <c:v>1.119999965031942</c:v>
                </c:pt>
                <c:pt idx="257">
                  <c:v>1.119999984900156</c:v>
                </c:pt>
                <c:pt idx="258">
                  <c:v>1.099999984105428</c:v>
                </c:pt>
                <c:pt idx="259">
                  <c:v>1.079999963442483</c:v>
                </c:pt>
                <c:pt idx="260">
                  <c:v>1.066666642824808</c:v>
                </c:pt>
                <c:pt idx="261">
                  <c:v>1.046666661898296</c:v>
                </c:pt>
                <c:pt idx="262">
                  <c:v>1.040000001589457</c:v>
                </c:pt>
                <c:pt idx="263">
                  <c:v>1.016666650772093</c:v>
                </c:pt>
                <c:pt idx="264">
                  <c:v>1.006666660308838</c:v>
                </c:pt>
                <c:pt idx="265">
                  <c:v>0.996666689713796</c:v>
                </c:pt>
                <c:pt idx="266">
                  <c:v>0.979999979337056</c:v>
                </c:pt>
                <c:pt idx="267">
                  <c:v>0.973333319028218</c:v>
                </c:pt>
                <c:pt idx="268">
                  <c:v>0.966666638851166</c:v>
                </c:pt>
                <c:pt idx="269">
                  <c:v>0.963333308696746</c:v>
                </c:pt>
                <c:pt idx="270">
                  <c:v>0.963333308696746</c:v>
                </c:pt>
                <c:pt idx="271">
                  <c:v>0.959999978542328</c:v>
                </c:pt>
                <c:pt idx="272">
                  <c:v>0.956666648387908</c:v>
                </c:pt>
                <c:pt idx="273">
                  <c:v>0.949999988079072</c:v>
                </c:pt>
                <c:pt idx="274">
                  <c:v>0.943333327770232</c:v>
                </c:pt>
                <c:pt idx="275">
                  <c:v>0.936666647593181</c:v>
                </c:pt>
                <c:pt idx="276">
                  <c:v>0.933333317438762</c:v>
                </c:pt>
                <c:pt idx="277">
                  <c:v>0.926666657129924</c:v>
                </c:pt>
                <c:pt idx="278">
                  <c:v>0.926666657129924</c:v>
                </c:pt>
                <c:pt idx="279">
                  <c:v>0.923333326975504</c:v>
                </c:pt>
                <c:pt idx="280">
                  <c:v>0.923333326975504</c:v>
                </c:pt>
                <c:pt idx="281">
                  <c:v>0.926666657129924</c:v>
                </c:pt>
                <c:pt idx="282">
                  <c:v>0.929999987284343</c:v>
                </c:pt>
                <c:pt idx="283">
                  <c:v>0.923333326975504</c:v>
                </c:pt>
                <c:pt idx="284">
                  <c:v>0.919999996821086</c:v>
                </c:pt>
                <c:pt idx="285">
                  <c:v>0.926666657129924</c:v>
                </c:pt>
                <c:pt idx="286">
                  <c:v>0.929999987284343</c:v>
                </c:pt>
                <c:pt idx="287">
                  <c:v>0.933333317438762</c:v>
                </c:pt>
                <c:pt idx="288">
                  <c:v>0.926666657129924</c:v>
                </c:pt>
                <c:pt idx="289">
                  <c:v>0.976666688919067</c:v>
                </c:pt>
                <c:pt idx="290">
                  <c:v>1.04666668176651</c:v>
                </c:pt>
                <c:pt idx="291">
                  <c:v>1.030000011126202</c:v>
                </c:pt>
                <c:pt idx="292">
                  <c:v>1.016666690508524</c:v>
                </c:pt>
                <c:pt idx="293">
                  <c:v>1.01333334048589</c:v>
                </c:pt>
                <c:pt idx="294">
                  <c:v>1.01333334048589</c:v>
                </c:pt>
                <c:pt idx="295">
                  <c:v>1.010000010331472</c:v>
                </c:pt>
                <c:pt idx="296">
                  <c:v>1.010000010331472</c:v>
                </c:pt>
                <c:pt idx="297">
                  <c:v>1.006666680177051</c:v>
                </c:pt>
                <c:pt idx="298">
                  <c:v>1.006666680177051</c:v>
                </c:pt>
                <c:pt idx="299">
                  <c:v>1.006666680177051</c:v>
                </c:pt>
                <c:pt idx="300">
                  <c:v>1.006666680177051</c:v>
                </c:pt>
                <c:pt idx="301">
                  <c:v>1.010000030199687</c:v>
                </c:pt>
                <c:pt idx="302">
                  <c:v>1.026666641235352</c:v>
                </c:pt>
                <c:pt idx="303">
                  <c:v>1.026666641235352</c:v>
                </c:pt>
                <c:pt idx="304">
                  <c:v>1.023333311080932</c:v>
                </c:pt>
                <c:pt idx="305">
                  <c:v>1.023333311080932</c:v>
                </c:pt>
                <c:pt idx="306">
                  <c:v>1.019999980926514</c:v>
                </c:pt>
                <c:pt idx="307">
                  <c:v>0.979999979337056</c:v>
                </c:pt>
                <c:pt idx="308">
                  <c:v>0.929999987284343</c:v>
                </c:pt>
                <c:pt idx="309">
                  <c:v>0.916666646798452</c:v>
                </c:pt>
                <c:pt idx="310">
                  <c:v>0.906666656335196</c:v>
                </c:pt>
                <c:pt idx="311">
                  <c:v>0.886666655540466</c:v>
                </c:pt>
                <c:pt idx="312">
                  <c:v>0.863333324591318</c:v>
                </c:pt>
                <c:pt idx="313">
                  <c:v>0.846666673819224</c:v>
                </c:pt>
                <c:pt idx="314">
                  <c:v>0.84333332379659</c:v>
                </c:pt>
                <c:pt idx="315">
                  <c:v>0.863333324591318</c:v>
                </c:pt>
                <c:pt idx="316">
                  <c:v>0.866666654745738</c:v>
                </c:pt>
                <c:pt idx="317">
                  <c:v>0.869999984900157</c:v>
                </c:pt>
                <c:pt idx="318">
                  <c:v>0.876666645208995</c:v>
                </c:pt>
                <c:pt idx="319">
                  <c:v>0.879999975363415</c:v>
                </c:pt>
                <c:pt idx="320">
                  <c:v>0.883333325386047</c:v>
                </c:pt>
                <c:pt idx="321">
                  <c:v>0.886666675408682</c:v>
                </c:pt>
                <c:pt idx="322">
                  <c:v>0.886666675408682</c:v>
                </c:pt>
                <c:pt idx="323">
                  <c:v>0.886666675408682</c:v>
                </c:pt>
                <c:pt idx="324">
                  <c:v>0.890000005563101</c:v>
                </c:pt>
                <c:pt idx="325">
                  <c:v>0.893333335717518</c:v>
                </c:pt>
                <c:pt idx="326">
                  <c:v>0.893333335717518</c:v>
                </c:pt>
                <c:pt idx="327">
                  <c:v>0.896666665871937</c:v>
                </c:pt>
                <c:pt idx="328">
                  <c:v>0.896666665871937</c:v>
                </c:pt>
                <c:pt idx="329">
                  <c:v>0.896666665871937</c:v>
                </c:pt>
                <c:pt idx="330">
                  <c:v>0.899999996026357</c:v>
                </c:pt>
                <c:pt idx="331">
                  <c:v>0.883333325386047</c:v>
                </c:pt>
                <c:pt idx="332">
                  <c:v>0.853333314259847</c:v>
                </c:pt>
                <c:pt idx="333">
                  <c:v>0.839999993642173</c:v>
                </c:pt>
                <c:pt idx="334">
                  <c:v>0.846666653951009</c:v>
                </c:pt>
                <c:pt idx="335">
                  <c:v>0.836666653553645</c:v>
                </c:pt>
                <c:pt idx="336">
                  <c:v>0.833333323399225</c:v>
                </c:pt>
                <c:pt idx="337">
                  <c:v>0.829999993244808</c:v>
                </c:pt>
                <c:pt idx="338">
                  <c:v>0.826666663090388</c:v>
                </c:pt>
                <c:pt idx="339">
                  <c:v>0.826666663090388</c:v>
                </c:pt>
                <c:pt idx="340">
                  <c:v>0.823333332935968</c:v>
                </c:pt>
                <c:pt idx="341">
                  <c:v>0.826666673024496</c:v>
                </c:pt>
                <c:pt idx="342">
                  <c:v>0.830000003178915</c:v>
                </c:pt>
                <c:pt idx="343">
                  <c:v>0.839999993642173</c:v>
                </c:pt>
                <c:pt idx="344">
                  <c:v>0.850000003973643</c:v>
                </c:pt>
                <c:pt idx="345">
                  <c:v>0.856666664282481</c:v>
                </c:pt>
                <c:pt idx="346">
                  <c:v>0.8599999944369</c:v>
                </c:pt>
                <c:pt idx="347">
                  <c:v>0.863333324591318</c:v>
                </c:pt>
                <c:pt idx="348">
                  <c:v>0.8599999944369</c:v>
                </c:pt>
                <c:pt idx="349">
                  <c:v>0.866666674613953</c:v>
                </c:pt>
                <c:pt idx="350">
                  <c:v>0.866666674613953</c:v>
                </c:pt>
                <c:pt idx="351">
                  <c:v>0.853333353996277</c:v>
                </c:pt>
                <c:pt idx="352">
                  <c:v>0.846666673819224</c:v>
                </c:pt>
                <c:pt idx="353">
                  <c:v>0.856666684150696</c:v>
                </c:pt>
                <c:pt idx="354">
                  <c:v>0.863333344459534</c:v>
                </c:pt>
                <c:pt idx="355">
                  <c:v>0.886666675408682</c:v>
                </c:pt>
                <c:pt idx="356">
                  <c:v>0.893333335717518</c:v>
                </c:pt>
                <c:pt idx="357">
                  <c:v>0.896666665871937</c:v>
                </c:pt>
                <c:pt idx="358">
                  <c:v>0.899999996026357</c:v>
                </c:pt>
                <c:pt idx="359">
                  <c:v>0.893333335717518</c:v>
                </c:pt>
                <c:pt idx="360">
                  <c:v>0.893333335717518</c:v>
                </c:pt>
                <c:pt idx="361">
                  <c:v>0.866666654745738</c:v>
                </c:pt>
                <c:pt idx="362">
                  <c:v>0.853333334128062</c:v>
                </c:pt>
                <c:pt idx="363">
                  <c:v>0.8599999944369</c:v>
                </c:pt>
                <c:pt idx="364">
                  <c:v>0.870000004768372</c:v>
                </c:pt>
                <c:pt idx="365">
                  <c:v>0.876666665077209</c:v>
                </c:pt>
                <c:pt idx="366">
                  <c:v>0.876666665077209</c:v>
                </c:pt>
                <c:pt idx="367">
                  <c:v>0.879999995231629</c:v>
                </c:pt>
                <c:pt idx="368">
                  <c:v>0.879999995231629</c:v>
                </c:pt>
                <c:pt idx="369">
                  <c:v>0.883333325386047</c:v>
                </c:pt>
                <c:pt idx="370">
                  <c:v>0.879999995231629</c:v>
                </c:pt>
                <c:pt idx="371">
                  <c:v>0.879999995231629</c:v>
                </c:pt>
                <c:pt idx="372">
                  <c:v>0.883333345254261</c:v>
                </c:pt>
                <c:pt idx="373">
                  <c:v>0.883333345254261</c:v>
                </c:pt>
                <c:pt idx="374">
                  <c:v>0.883333345254261</c:v>
                </c:pt>
                <c:pt idx="375">
                  <c:v>0.879999995231629</c:v>
                </c:pt>
                <c:pt idx="376">
                  <c:v>0.883333345254261</c:v>
                </c:pt>
                <c:pt idx="377">
                  <c:v>0.879999995231629</c:v>
                </c:pt>
                <c:pt idx="378">
                  <c:v>0.879999995231629</c:v>
                </c:pt>
                <c:pt idx="379">
                  <c:v>0.823333342870076</c:v>
                </c:pt>
                <c:pt idx="380">
                  <c:v>0.786666681369145</c:v>
                </c:pt>
                <c:pt idx="381">
                  <c:v>0.779999981323879</c:v>
                </c:pt>
                <c:pt idx="382">
                  <c:v>0.7999999721845</c:v>
                </c:pt>
                <c:pt idx="383">
                  <c:v>0.860000014305116</c:v>
                </c:pt>
                <c:pt idx="384">
                  <c:v>0.863333344459534</c:v>
                </c:pt>
                <c:pt idx="385">
                  <c:v>0.866666674613953</c:v>
                </c:pt>
                <c:pt idx="386">
                  <c:v>0.866666674613953</c:v>
                </c:pt>
                <c:pt idx="387">
                  <c:v>0.870000024636588</c:v>
                </c:pt>
                <c:pt idx="388">
                  <c:v>0.873333354791005</c:v>
                </c:pt>
                <c:pt idx="389">
                  <c:v>0.876666684945424</c:v>
                </c:pt>
                <c:pt idx="390">
                  <c:v>0.876666684945424</c:v>
                </c:pt>
                <c:pt idx="391">
                  <c:v>0.880000015099844</c:v>
                </c:pt>
                <c:pt idx="392">
                  <c:v>0.883333345254261</c:v>
                </c:pt>
                <c:pt idx="393">
                  <c:v>0.883333345254261</c:v>
                </c:pt>
                <c:pt idx="394">
                  <c:v>0.886666675408682</c:v>
                </c:pt>
                <c:pt idx="395">
                  <c:v>0.886666675408682</c:v>
                </c:pt>
                <c:pt idx="396">
                  <c:v>0.886666675408682</c:v>
                </c:pt>
                <c:pt idx="397">
                  <c:v>0.886666675408682</c:v>
                </c:pt>
                <c:pt idx="398">
                  <c:v>0.890000005563101</c:v>
                </c:pt>
                <c:pt idx="399">
                  <c:v>0.890000005563101</c:v>
                </c:pt>
                <c:pt idx="400">
                  <c:v>0.893333355585734</c:v>
                </c:pt>
                <c:pt idx="401">
                  <c:v>0.900000015894572</c:v>
                </c:pt>
                <c:pt idx="402">
                  <c:v>0.900000015894572</c:v>
                </c:pt>
                <c:pt idx="403">
                  <c:v>0.90666667620341</c:v>
                </c:pt>
                <c:pt idx="404">
                  <c:v>0.90333334604899</c:v>
                </c:pt>
                <c:pt idx="405">
                  <c:v>0.896666685740152</c:v>
                </c:pt>
                <c:pt idx="406">
                  <c:v>0.890000025431315</c:v>
                </c:pt>
                <c:pt idx="407">
                  <c:v>0.890000025431315</c:v>
                </c:pt>
                <c:pt idx="408">
                  <c:v>0.893333355585734</c:v>
                </c:pt>
                <c:pt idx="409">
                  <c:v>0.890000025431315</c:v>
                </c:pt>
                <c:pt idx="410">
                  <c:v>0.890000025431315</c:v>
                </c:pt>
                <c:pt idx="411">
                  <c:v>0.893333355585734</c:v>
                </c:pt>
                <c:pt idx="412">
                  <c:v>0.893333355585734</c:v>
                </c:pt>
                <c:pt idx="413">
                  <c:v>0.900000015894572</c:v>
                </c:pt>
                <c:pt idx="414">
                  <c:v>0.900000015894572</c:v>
                </c:pt>
                <c:pt idx="415">
                  <c:v>0.90333334604899</c:v>
                </c:pt>
                <c:pt idx="416">
                  <c:v>0.90333334604899</c:v>
                </c:pt>
                <c:pt idx="417">
                  <c:v>0.90333334604899</c:v>
                </c:pt>
                <c:pt idx="418">
                  <c:v>0.90333334604899</c:v>
                </c:pt>
                <c:pt idx="419">
                  <c:v>0.90666667620341</c:v>
                </c:pt>
                <c:pt idx="420">
                  <c:v>0.90666667620341</c:v>
                </c:pt>
                <c:pt idx="421">
                  <c:v>0.910000026226044</c:v>
                </c:pt>
                <c:pt idx="422">
                  <c:v>0.913333356380463</c:v>
                </c:pt>
                <c:pt idx="423">
                  <c:v>0.913333356380463</c:v>
                </c:pt>
                <c:pt idx="424">
                  <c:v>0.916666686534882</c:v>
                </c:pt>
                <c:pt idx="425">
                  <c:v>0.916666686534882</c:v>
                </c:pt>
                <c:pt idx="426">
                  <c:v>0.920000016689302</c:v>
                </c:pt>
                <c:pt idx="427">
                  <c:v>0.920000016689302</c:v>
                </c:pt>
                <c:pt idx="428">
                  <c:v>0.916666646798452</c:v>
                </c:pt>
                <c:pt idx="429">
                  <c:v>0.919999976952871</c:v>
                </c:pt>
                <c:pt idx="430">
                  <c:v>0.919999976952871</c:v>
                </c:pt>
                <c:pt idx="431">
                  <c:v>0.926666676998139</c:v>
                </c:pt>
                <c:pt idx="432">
                  <c:v>0.926666676998139</c:v>
                </c:pt>
                <c:pt idx="433">
                  <c:v>0.923333346843719</c:v>
                </c:pt>
                <c:pt idx="434">
                  <c:v>0.923333346843719</c:v>
                </c:pt>
                <c:pt idx="435">
                  <c:v>0.923333346843719</c:v>
                </c:pt>
                <c:pt idx="436">
                  <c:v>0.923333346843719</c:v>
                </c:pt>
                <c:pt idx="437">
                  <c:v>0.920000016689302</c:v>
                </c:pt>
                <c:pt idx="438">
                  <c:v>0.90333334604899</c:v>
                </c:pt>
                <c:pt idx="439">
                  <c:v>0.890000005563101</c:v>
                </c:pt>
                <c:pt idx="440">
                  <c:v>0.876666684945424</c:v>
                </c:pt>
                <c:pt idx="441">
                  <c:v>0.876666684945424</c:v>
                </c:pt>
                <c:pt idx="442">
                  <c:v>0.869999965031942</c:v>
                </c:pt>
                <c:pt idx="443">
                  <c:v>0.869999965031942</c:v>
                </c:pt>
                <c:pt idx="444">
                  <c:v>0.863333304723104</c:v>
                </c:pt>
                <c:pt idx="445">
                  <c:v>0.87333333492279</c:v>
                </c:pt>
                <c:pt idx="446">
                  <c:v>0.879999995231629</c:v>
                </c:pt>
                <c:pt idx="447">
                  <c:v>0.879999995231629</c:v>
                </c:pt>
                <c:pt idx="448">
                  <c:v>0.879999995231629</c:v>
                </c:pt>
                <c:pt idx="449">
                  <c:v>0.87333333492279</c:v>
                </c:pt>
                <c:pt idx="450">
                  <c:v>0.870000004768372</c:v>
                </c:pt>
                <c:pt idx="451">
                  <c:v>0.870000004768372</c:v>
                </c:pt>
                <c:pt idx="452">
                  <c:v>0.866666674613953</c:v>
                </c:pt>
                <c:pt idx="453">
                  <c:v>0.870000004768372</c:v>
                </c:pt>
                <c:pt idx="454">
                  <c:v>0.876666665077209</c:v>
                </c:pt>
                <c:pt idx="455">
                  <c:v>0.873333315054576</c:v>
                </c:pt>
                <c:pt idx="456">
                  <c:v>0.873333315054576</c:v>
                </c:pt>
                <c:pt idx="457">
                  <c:v>0.869999984900157</c:v>
                </c:pt>
                <c:pt idx="458">
                  <c:v>0.863333324591318</c:v>
                </c:pt>
                <c:pt idx="459">
                  <c:v>0.863333324591318</c:v>
                </c:pt>
                <c:pt idx="460">
                  <c:v>0.8599999944369</c:v>
                </c:pt>
                <c:pt idx="461">
                  <c:v>0.856666664282481</c:v>
                </c:pt>
                <c:pt idx="462">
                  <c:v>0.856666664282481</c:v>
                </c:pt>
                <c:pt idx="463">
                  <c:v>0.850000003973643</c:v>
                </c:pt>
                <c:pt idx="464">
                  <c:v>0.846666673819224</c:v>
                </c:pt>
                <c:pt idx="465">
                  <c:v>0.836666683355967</c:v>
                </c:pt>
                <c:pt idx="466">
                  <c:v>0.833333353201548</c:v>
                </c:pt>
                <c:pt idx="467">
                  <c:v>0.83000002304713</c:v>
                </c:pt>
                <c:pt idx="468">
                  <c:v>0.83000002304713</c:v>
                </c:pt>
                <c:pt idx="469">
                  <c:v>0.823333303133646</c:v>
                </c:pt>
                <c:pt idx="470">
                  <c:v>0.823333303133646</c:v>
                </c:pt>
                <c:pt idx="471">
                  <c:v>0.823333303133646</c:v>
                </c:pt>
                <c:pt idx="472">
                  <c:v>0.819999972979228</c:v>
                </c:pt>
                <c:pt idx="473">
                  <c:v>0.819999972979228</c:v>
                </c:pt>
                <c:pt idx="474">
                  <c:v>0.816666642824809</c:v>
                </c:pt>
                <c:pt idx="475">
                  <c:v>0.81333331267039</c:v>
                </c:pt>
                <c:pt idx="476">
                  <c:v>0.81333331267039</c:v>
                </c:pt>
                <c:pt idx="477">
                  <c:v>0.809999982515972</c:v>
                </c:pt>
                <c:pt idx="478">
                  <c:v>0.81333331267039</c:v>
                </c:pt>
                <c:pt idx="479">
                  <c:v>0.81333331267039</c:v>
                </c:pt>
                <c:pt idx="480">
                  <c:v>0.81333331267039</c:v>
                </c:pt>
                <c:pt idx="481">
                  <c:v>0.81333331267039</c:v>
                </c:pt>
                <c:pt idx="482">
                  <c:v>0.809999982515972</c:v>
                </c:pt>
                <c:pt idx="483">
                  <c:v>0.809999982515972</c:v>
                </c:pt>
                <c:pt idx="484">
                  <c:v>0.809999982515972</c:v>
                </c:pt>
                <c:pt idx="485">
                  <c:v>0.806666652361552</c:v>
                </c:pt>
                <c:pt idx="486">
                  <c:v>0.806666652361552</c:v>
                </c:pt>
                <c:pt idx="487">
                  <c:v>0.806666652361552</c:v>
                </c:pt>
                <c:pt idx="488">
                  <c:v>0.803333322207132</c:v>
                </c:pt>
                <c:pt idx="489">
                  <c:v>0.799999992052714</c:v>
                </c:pt>
                <c:pt idx="490">
                  <c:v>0.796666661898294</c:v>
                </c:pt>
                <c:pt idx="491">
                  <c:v>0.796666661898294</c:v>
                </c:pt>
                <c:pt idx="492">
                  <c:v>0.79333331187566</c:v>
                </c:pt>
                <c:pt idx="493">
                  <c:v>0.79333331187566</c:v>
                </c:pt>
                <c:pt idx="494">
                  <c:v>0.789999981721242</c:v>
                </c:pt>
                <c:pt idx="495">
                  <c:v>0.789999981721242</c:v>
                </c:pt>
                <c:pt idx="496">
                  <c:v>0.789999981721242</c:v>
                </c:pt>
                <c:pt idx="497">
                  <c:v>0.786666651566824</c:v>
                </c:pt>
                <c:pt idx="498">
                  <c:v>0.786666651566824</c:v>
                </c:pt>
                <c:pt idx="499">
                  <c:v>0.79333331187566</c:v>
                </c:pt>
                <c:pt idx="500">
                  <c:v>0.806666672229767</c:v>
                </c:pt>
                <c:pt idx="501">
                  <c:v>0.806666672229767</c:v>
                </c:pt>
                <c:pt idx="502">
                  <c:v>0.803333302338918</c:v>
                </c:pt>
                <c:pt idx="503">
                  <c:v>0.803333302338918</c:v>
                </c:pt>
                <c:pt idx="504">
                  <c:v>0.7999999721845</c:v>
                </c:pt>
                <c:pt idx="505">
                  <c:v>0.7999999721845</c:v>
                </c:pt>
                <c:pt idx="506">
                  <c:v>0.806666632493338</c:v>
                </c:pt>
                <c:pt idx="507">
                  <c:v>0.806666632493338</c:v>
                </c:pt>
                <c:pt idx="508">
                  <c:v>0.803333302338918</c:v>
                </c:pt>
                <c:pt idx="509">
                  <c:v>0.803333302338918</c:v>
                </c:pt>
                <c:pt idx="510">
                  <c:v>0.803333302338918</c:v>
                </c:pt>
                <c:pt idx="511">
                  <c:v>0.7999999721845</c:v>
                </c:pt>
                <c:pt idx="512">
                  <c:v>0.7999999721845</c:v>
                </c:pt>
                <c:pt idx="513">
                  <c:v>0.796666642030081</c:v>
                </c:pt>
                <c:pt idx="514">
                  <c:v>0.810000002384187</c:v>
                </c:pt>
                <c:pt idx="515">
                  <c:v>0.810000002384187</c:v>
                </c:pt>
                <c:pt idx="516">
                  <c:v>0.810000002384187</c:v>
                </c:pt>
                <c:pt idx="517">
                  <c:v>0.813333332538605</c:v>
                </c:pt>
                <c:pt idx="518">
                  <c:v>0.813333332538605</c:v>
                </c:pt>
                <c:pt idx="519">
                  <c:v>0.810000002384187</c:v>
                </c:pt>
                <c:pt idx="520">
                  <c:v>0.81333335240682</c:v>
                </c:pt>
                <c:pt idx="521">
                  <c:v>0.81333335240682</c:v>
                </c:pt>
                <c:pt idx="522">
                  <c:v>0.81333335240682</c:v>
                </c:pt>
                <c:pt idx="523">
                  <c:v>0.810000002384187</c:v>
                </c:pt>
                <c:pt idx="524">
                  <c:v>0.806666672229767</c:v>
                </c:pt>
                <c:pt idx="525">
                  <c:v>0.810000002384187</c:v>
                </c:pt>
                <c:pt idx="526">
                  <c:v>0.810000002384187</c:v>
                </c:pt>
                <c:pt idx="527">
                  <c:v>0.806666672229767</c:v>
                </c:pt>
                <c:pt idx="528">
                  <c:v>0.806666652361552</c:v>
                </c:pt>
                <c:pt idx="529">
                  <c:v>0.806666652361552</c:v>
                </c:pt>
                <c:pt idx="530">
                  <c:v>0.803333322207132</c:v>
                </c:pt>
                <c:pt idx="531">
                  <c:v>0.803333322207132</c:v>
                </c:pt>
                <c:pt idx="532">
                  <c:v>0.803333322207132</c:v>
                </c:pt>
                <c:pt idx="533">
                  <c:v>0.803333322207132</c:v>
                </c:pt>
                <c:pt idx="534">
                  <c:v>0.799999992052714</c:v>
                </c:pt>
                <c:pt idx="535">
                  <c:v>0.799999992052714</c:v>
                </c:pt>
                <c:pt idx="536">
                  <c:v>0.803333322207132</c:v>
                </c:pt>
                <c:pt idx="537">
                  <c:v>0.803333322207132</c:v>
                </c:pt>
                <c:pt idx="538">
                  <c:v>0.803333322207132</c:v>
                </c:pt>
                <c:pt idx="539">
                  <c:v>0.799999992052714</c:v>
                </c:pt>
                <c:pt idx="540">
                  <c:v>0.803333322207132</c:v>
                </c:pt>
                <c:pt idx="541">
                  <c:v>0.803333322207132</c:v>
                </c:pt>
                <c:pt idx="542">
                  <c:v>0.803333322207132</c:v>
                </c:pt>
                <c:pt idx="543">
                  <c:v>0.803333322207132</c:v>
                </c:pt>
                <c:pt idx="544">
                  <c:v>0.803333322207132</c:v>
                </c:pt>
                <c:pt idx="545">
                  <c:v>0.803333322207132</c:v>
                </c:pt>
                <c:pt idx="546">
                  <c:v>0.743333319822946</c:v>
                </c:pt>
                <c:pt idx="547">
                  <c:v>0.723333319028218</c:v>
                </c:pt>
                <c:pt idx="548">
                  <c:v>0.733333309491476</c:v>
                </c:pt>
                <c:pt idx="549">
                  <c:v>0.726666649182637</c:v>
                </c:pt>
                <c:pt idx="550">
                  <c:v>0.723333319028218</c:v>
                </c:pt>
                <c:pt idx="551">
                  <c:v>0.733333309491476</c:v>
                </c:pt>
                <c:pt idx="552">
                  <c:v>0.939999967813492</c:v>
                </c:pt>
                <c:pt idx="553">
                  <c:v>0.929999977350236</c:v>
                </c:pt>
                <c:pt idx="554">
                  <c:v>0.924999982118607</c:v>
                </c:pt>
                <c:pt idx="555">
                  <c:v>0.919999986886978</c:v>
                </c:pt>
                <c:pt idx="556">
                  <c:v>0.919999986886978</c:v>
                </c:pt>
                <c:pt idx="557">
                  <c:v>0.919999986886978</c:v>
                </c:pt>
                <c:pt idx="558">
                  <c:v>0.919999986886978</c:v>
                </c:pt>
                <c:pt idx="559">
                  <c:v>0.919999986886978</c:v>
                </c:pt>
                <c:pt idx="560">
                  <c:v>0.924999982118607</c:v>
                </c:pt>
                <c:pt idx="561">
                  <c:v>0.924999982118607</c:v>
                </c:pt>
                <c:pt idx="562">
                  <c:v>0.919999986886978</c:v>
                </c:pt>
                <c:pt idx="563">
                  <c:v>0.919999986886978</c:v>
                </c:pt>
                <c:pt idx="564">
                  <c:v>0.919999986886978</c:v>
                </c:pt>
                <c:pt idx="565">
                  <c:v>0.919999986886978</c:v>
                </c:pt>
                <c:pt idx="566">
                  <c:v>0.919999986886978</c:v>
                </c:pt>
                <c:pt idx="567">
                  <c:v>0.919999986886978</c:v>
                </c:pt>
                <c:pt idx="568">
                  <c:v>0.919999986886978</c:v>
                </c:pt>
                <c:pt idx="569">
                  <c:v>0.919999986886978</c:v>
                </c:pt>
                <c:pt idx="570">
                  <c:v>0.919999986886978</c:v>
                </c:pt>
                <c:pt idx="571">
                  <c:v>0.919999986886978</c:v>
                </c:pt>
                <c:pt idx="572">
                  <c:v>0.929999977350236</c:v>
                </c:pt>
                <c:pt idx="573">
                  <c:v>0.934999972581864</c:v>
                </c:pt>
                <c:pt idx="574">
                  <c:v>0.934999972581864</c:v>
                </c:pt>
                <c:pt idx="575">
                  <c:v>0.930000007152558</c:v>
                </c:pt>
                <c:pt idx="576">
                  <c:v>0.910000026226044</c:v>
                </c:pt>
                <c:pt idx="577">
                  <c:v>0.905000001192093</c:v>
                </c:pt>
                <c:pt idx="578">
                  <c:v>0.905000001192093</c:v>
                </c:pt>
                <c:pt idx="579">
                  <c:v>0.905000001192093</c:v>
                </c:pt>
                <c:pt idx="580">
                  <c:v>0.905000001192093</c:v>
                </c:pt>
                <c:pt idx="581">
                  <c:v>0.905000001192093</c:v>
                </c:pt>
                <c:pt idx="582">
                  <c:v>0.905000001192093</c:v>
                </c:pt>
                <c:pt idx="583">
                  <c:v>0.905000001192093</c:v>
                </c:pt>
                <c:pt idx="584">
                  <c:v>0.905000001192093</c:v>
                </c:pt>
                <c:pt idx="585">
                  <c:v>0.905000001192093</c:v>
                </c:pt>
                <c:pt idx="586">
                  <c:v>0.910000026226044</c:v>
                </c:pt>
                <c:pt idx="587">
                  <c:v>0.910000026226044</c:v>
                </c:pt>
                <c:pt idx="588">
                  <c:v>0.910000026226044</c:v>
                </c:pt>
                <c:pt idx="589">
                  <c:v>0.910000026226044</c:v>
                </c:pt>
                <c:pt idx="590">
                  <c:v>0.910000026226044</c:v>
                </c:pt>
                <c:pt idx="591">
                  <c:v>0.910000026226044</c:v>
                </c:pt>
                <c:pt idx="592">
                  <c:v>0.910000026226044</c:v>
                </c:pt>
                <c:pt idx="593">
                  <c:v>0.910000026226044</c:v>
                </c:pt>
                <c:pt idx="594">
                  <c:v>0.910000026226044</c:v>
                </c:pt>
                <c:pt idx="595">
                  <c:v>0.910000026226044</c:v>
                </c:pt>
                <c:pt idx="596">
                  <c:v>0.909999996423722</c:v>
                </c:pt>
                <c:pt idx="597">
                  <c:v>0.939999997615815</c:v>
                </c:pt>
                <c:pt idx="598">
                  <c:v>0.944999992847443</c:v>
                </c:pt>
                <c:pt idx="599">
                  <c:v>0.944999992847443</c:v>
                </c:pt>
                <c:pt idx="600">
                  <c:v>0.949999988079072</c:v>
                </c:pt>
                <c:pt idx="601">
                  <c:v>0.944999992847443</c:v>
                </c:pt>
                <c:pt idx="602">
                  <c:v>0.939999997615815</c:v>
                </c:pt>
                <c:pt idx="603">
                  <c:v>0.939999997615815</c:v>
                </c:pt>
                <c:pt idx="604">
                  <c:v>0.935000002384187</c:v>
                </c:pt>
                <c:pt idx="605">
                  <c:v>0.935000002384187</c:v>
                </c:pt>
                <c:pt idx="606">
                  <c:v>0.935000002384187</c:v>
                </c:pt>
                <c:pt idx="607">
                  <c:v>0.935000002384187</c:v>
                </c:pt>
                <c:pt idx="608">
                  <c:v>0.935000002384187</c:v>
                </c:pt>
                <c:pt idx="609">
                  <c:v>0.935000002384187</c:v>
                </c:pt>
                <c:pt idx="610">
                  <c:v>0.935000002384187</c:v>
                </c:pt>
                <c:pt idx="611">
                  <c:v>0.935000002384187</c:v>
                </c:pt>
                <c:pt idx="612">
                  <c:v>0.935000002384187</c:v>
                </c:pt>
                <c:pt idx="613">
                  <c:v>0.935000002384187</c:v>
                </c:pt>
                <c:pt idx="614">
                  <c:v>0.935000002384187</c:v>
                </c:pt>
                <c:pt idx="615">
                  <c:v>0.935000002384187</c:v>
                </c:pt>
                <c:pt idx="616">
                  <c:v>0.939999997615815</c:v>
                </c:pt>
                <c:pt idx="617">
                  <c:v>0.939999997615815</c:v>
                </c:pt>
                <c:pt idx="618">
                  <c:v>0.939999997615815</c:v>
                </c:pt>
                <c:pt idx="619">
                  <c:v>0.939999997615815</c:v>
                </c:pt>
                <c:pt idx="620">
                  <c:v>0.939999997615815</c:v>
                </c:pt>
                <c:pt idx="621">
                  <c:v>0.930000007152558</c:v>
                </c:pt>
                <c:pt idx="622">
                  <c:v>0.924999982118607</c:v>
                </c:pt>
                <c:pt idx="623">
                  <c:v>0.935000002384187</c:v>
                </c:pt>
                <c:pt idx="624">
                  <c:v>0.944999992847443</c:v>
                </c:pt>
                <c:pt idx="625">
                  <c:v>0.944999992847443</c:v>
                </c:pt>
                <c:pt idx="626">
                  <c:v>0.944999992847443</c:v>
                </c:pt>
                <c:pt idx="627">
                  <c:v>0.939999997615815</c:v>
                </c:pt>
                <c:pt idx="628">
                  <c:v>0.944999992847443</c:v>
                </c:pt>
                <c:pt idx="629">
                  <c:v>0.939999997615815</c:v>
                </c:pt>
                <c:pt idx="630">
                  <c:v>0.939999997615815</c:v>
                </c:pt>
                <c:pt idx="631">
                  <c:v>0.944999992847443</c:v>
                </c:pt>
                <c:pt idx="632">
                  <c:v>0.944999992847443</c:v>
                </c:pt>
                <c:pt idx="633">
                  <c:v>0.944999992847443</c:v>
                </c:pt>
                <c:pt idx="634">
                  <c:v>0.944999992847443</c:v>
                </c:pt>
                <c:pt idx="635">
                  <c:v>0.944999992847443</c:v>
                </c:pt>
                <c:pt idx="636">
                  <c:v>0.944999992847443</c:v>
                </c:pt>
                <c:pt idx="637">
                  <c:v>0.944999992847443</c:v>
                </c:pt>
                <c:pt idx="638">
                  <c:v>0.939999997615815</c:v>
                </c:pt>
                <c:pt idx="639">
                  <c:v>0.939999997615815</c:v>
                </c:pt>
                <c:pt idx="640">
                  <c:v>0.944999992847443</c:v>
                </c:pt>
                <c:pt idx="641">
                  <c:v>0.944999992847443</c:v>
                </c:pt>
                <c:pt idx="642">
                  <c:v>0.944999992847443</c:v>
                </c:pt>
                <c:pt idx="643">
                  <c:v>0.944999992847443</c:v>
                </c:pt>
                <c:pt idx="644">
                  <c:v>0.939999997615815</c:v>
                </c:pt>
                <c:pt idx="645">
                  <c:v>0.810000002384187</c:v>
                </c:pt>
                <c:pt idx="646">
                  <c:v>0.810000022252401</c:v>
                </c:pt>
                <c:pt idx="647">
                  <c:v>0.816666682561238</c:v>
                </c:pt>
                <c:pt idx="648">
                  <c:v>0.820000012715658</c:v>
                </c:pt>
                <c:pt idx="649">
                  <c:v>0.816666682561238</c:v>
                </c:pt>
                <c:pt idx="650">
                  <c:v>0.816666682561238</c:v>
                </c:pt>
                <c:pt idx="651">
                  <c:v>0.816666682561238</c:v>
                </c:pt>
                <c:pt idx="652">
                  <c:v>0.81333335240682</c:v>
                </c:pt>
                <c:pt idx="653">
                  <c:v>0.816666682561238</c:v>
                </c:pt>
                <c:pt idx="654">
                  <c:v>0.813333332538605</c:v>
                </c:pt>
                <c:pt idx="655">
                  <c:v>0.813333332538605</c:v>
                </c:pt>
                <c:pt idx="656">
                  <c:v>0.810000002384187</c:v>
                </c:pt>
                <c:pt idx="657">
                  <c:v>0.810000002384187</c:v>
                </c:pt>
                <c:pt idx="658">
                  <c:v>0.810000002384187</c:v>
                </c:pt>
                <c:pt idx="659">
                  <c:v>0.810000002384187</c:v>
                </c:pt>
                <c:pt idx="660">
                  <c:v>0.813333332538605</c:v>
                </c:pt>
                <c:pt idx="661">
                  <c:v>0.813333332538605</c:v>
                </c:pt>
                <c:pt idx="662">
                  <c:v>0.813333332538605</c:v>
                </c:pt>
                <c:pt idx="663">
                  <c:v>0.813333332538605</c:v>
                </c:pt>
                <c:pt idx="664">
                  <c:v>0.816666662693024</c:v>
                </c:pt>
                <c:pt idx="665">
                  <c:v>0.816666662693024</c:v>
                </c:pt>
                <c:pt idx="666">
                  <c:v>0.819999992847443</c:v>
                </c:pt>
                <c:pt idx="667">
                  <c:v>0.823333342870076</c:v>
                </c:pt>
                <c:pt idx="668">
                  <c:v>0.82666669289271</c:v>
                </c:pt>
                <c:pt idx="669">
                  <c:v>0.826666673024496</c:v>
                </c:pt>
                <c:pt idx="670">
                  <c:v>0.833333353201548</c:v>
                </c:pt>
                <c:pt idx="671">
                  <c:v>0.836666683355967</c:v>
                </c:pt>
                <c:pt idx="672">
                  <c:v>0.840000013510387</c:v>
                </c:pt>
                <c:pt idx="673">
                  <c:v>0.846666673819224</c:v>
                </c:pt>
                <c:pt idx="674">
                  <c:v>0.850000003973643</c:v>
                </c:pt>
                <c:pt idx="675">
                  <c:v>0.850000003973643</c:v>
                </c:pt>
                <c:pt idx="676">
                  <c:v>0.846666673819224</c:v>
                </c:pt>
                <c:pt idx="677">
                  <c:v>0.843333343664806</c:v>
                </c:pt>
                <c:pt idx="678">
                  <c:v>0.843333343664806</c:v>
                </c:pt>
                <c:pt idx="679">
                  <c:v>0.843333343664806</c:v>
                </c:pt>
                <c:pt idx="680">
                  <c:v>0.843333343664806</c:v>
                </c:pt>
                <c:pt idx="681">
                  <c:v>0.843333343664806</c:v>
                </c:pt>
                <c:pt idx="682">
                  <c:v>0.843333343664806</c:v>
                </c:pt>
                <c:pt idx="683">
                  <c:v>0.843333343664806</c:v>
                </c:pt>
                <c:pt idx="684">
                  <c:v>0.843333343664806</c:v>
                </c:pt>
                <c:pt idx="685">
                  <c:v>0.843333343664806</c:v>
                </c:pt>
                <c:pt idx="686">
                  <c:v>0.843333343664806</c:v>
                </c:pt>
                <c:pt idx="687">
                  <c:v>0.846666673819224</c:v>
                </c:pt>
                <c:pt idx="688">
                  <c:v>0.846666673819224</c:v>
                </c:pt>
                <c:pt idx="689">
                  <c:v>0.846666673819224</c:v>
                </c:pt>
                <c:pt idx="690">
                  <c:v>0.850000003973643</c:v>
                </c:pt>
                <c:pt idx="691">
                  <c:v>0.850000003973643</c:v>
                </c:pt>
                <c:pt idx="692">
                  <c:v>0.850000003973643</c:v>
                </c:pt>
                <c:pt idx="693">
                  <c:v>0.856666684150696</c:v>
                </c:pt>
                <c:pt idx="694">
                  <c:v>0.860000014305116</c:v>
                </c:pt>
                <c:pt idx="695">
                  <c:v>0.860000014305116</c:v>
                </c:pt>
                <c:pt idx="696">
                  <c:v>0.856666664282481</c:v>
                </c:pt>
                <c:pt idx="697">
                  <c:v>0.856666664282481</c:v>
                </c:pt>
                <c:pt idx="698">
                  <c:v>0.853333334128062</c:v>
                </c:pt>
                <c:pt idx="699">
                  <c:v>0.8599999944369</c:v>
                </c:pt>
                <c:pt idx="700">
                  <c:v>0.866666674613953</c:v>
                </c:pt>
                <c:pt idx="701">
                  <c:v>0.860000014305116</c:v>
                </c:pt>
                <c:pt idx="702">
                  <c:v>0.856666684150696</c:v>
                </c:pt>
                <c:pt idx="703">
                  <c:v>0.853333353996277</c:v>
                </c:pt>
                <c:pt idx="704">
                  <c:v>0.850000003973643</c:v>
                </c:pt>
                <c:pt idx="705">
                  <c:v>0.850000003973643</c:v>
                </c:pt>
                <c:pt idx="706">
                  <c:v>0.846666673819224</c:v>
                </c:pt>
                <c:pt idx="707">
                  <c:v>0.846666653951009</c:v>
                </c:pt>
                <c:pt idx="708">
                  <c:v>0.846666653951009</c:v>
                </c:pt>
                <c:pt idx="709">
                  <c:v>0.846666653951009</c:v>
                </c:pt>
                <c:pt idx="710">
                  <c:v>0.846666653951009</c:v>
                </c:pt>
                <c:pt idx="711">
                  <c:v>0.846666653951009</c:v>
                </c:pt>
                <c:pt idx="712">
                  <c:v>0.944999992847443</c:v>
                </c:pt>
                <c:pt idx="713">
                  <c:v>0.944999992847443</c:v>
                </c:pt>
                <c:pt idx="714">
                  <c:v>0.944999992847443</c:v>
                </c:pt>
                <c:pt idx="715">
                  <c:v>0.944999992847443</c:v>
                </c:pt>
                <c:pt idx="716">
                  <c:v>0.939999997615815</c:v>
                </c:pt>
                <c:pt idx="717">
                  <c:v>0.939999997615815</c:v>
                </c:pt>
                <c:pt idx="718">
                  <c:v>0.944999992847443</c:v>
                </c:pt>
                <c:pt idx="719">
                  <c:v>0.9549999833107</c:v>
                </c:pt>
                <c:pt idx="720">
                  <c:v>0.959999978542328</c:v>
                </c:pt>
                <c:pt idx="721">
                  <c:v>0.959999978542328</c:v>
                </c:pt>
                <c:pt idx="722">
                  <c:v>0.985000014305115</c:v>
                </c:pt>
                <c:pt idx="723">
                  <c:v>0.985000014305115</c:v>
                </c:pt>
                <c:pt idx="724">
                  <c:v>0.980000019073487</c:v>
                </c:pt>
                <c:pt idx="725">
                  <c:v>0.980000019073487</c:v>
                </c:pt>
                <c:pt idx="726">
                  <c:v>0.980000019073487</c:v>
                </c:pt>
                <c:pt idx="727">
                  <c:v>0.980000019073487</c:v>
                </c:pt>
                <c:pt idx="728">
                  <c:v>0.975000023841858</c:v>
                </c:pt>
                <c:pt idx="729">
                  <c:v>0.975000023841858</c:v>
                </c:pt>
                <c:pt idx="730">
                  <c:v>0.975000023841858</c:v>
                </c:pt>
                <c:pt idx="731">
                  <c:v>0.975000023841858</c:v>
                </c:pt>
                <c:pt idx="732">
                  <c:v>0.975000023841858</c:v>
                </c:pt>
                <c:pt idx="733">
                  <c:v>0.975000023841858</c:v>
                </c:pt>
                <c:pt idx="734">
                  <c:v>0.975000023841858</c:v>
                </c:pt>
                <c:pt idx="735">
                  <c:v>0.975000023841858</c:v>
                </c:pt>
                <c:pt idx="736">
                  <c:v>0.969999969005585</c:v>
                </c:pt>
                <c:pt idx="737">
                  <c:v>0.969999969005585</c:v>
                </c:pt>
                <c:pt idx="738">
                  <c:v>0.969999969005585</c:v>
                </c:pt>
                <c:pt idx="739">
                  <c:v>0.970000028610229</c:v>
                </c:pt>
                <c:pt idx="740">
                  <c:v>0.970000028610229</c:v>
                </c:pt>
                <c:pt idx="741">
                  <c:v>0.970000028610229</c:v>
                </c:pt>
                <c:pt idx="742">
                  <c:v>0.970000028610229</c:v>
                </c:pt>
                <c:pt idx="743">
                  <c:v>0.964999973773957</c:v>
                </c:pt>
                <c:pt idx="744">
                  <c:v>0.9549999833107</c:v>
                </c:pt>
                <c:pt idx="745">
                  <c:v>0.9549999833107</c:v>
                </c:pt>
                <c:pt idx="746">
                  <c:v>0.9549999833107</c:v>
                </c:pt>
                <c:pt idx="747">
                  <c:v>0.9549999833107</c:v>
                </c:pt>
                <c:pt idx="748">
                  <c:v>0.9549999833107</c:v>
                </c:pt>
                <c:pt idx="749">
                  <c:v>0.9549999833107</c:v>
                </c:pt>
                <c:pt idx="750">
                  <c:v>0.9549999833107</c:v>
                </c:pt>
                <c:pt idx="751">
                  <c:v>0.949999988079072</c:v>
                </c:pt>
                <c:pt idx="752">
                  <c:v>0.949999988079072</c:v>
                </c:pt>
                <c:pt idx="753">
                  <c:v>0.949999988079072</c:v>
                </c:pt>
                <c:pt idx="754">
                  <c:v>0.949999988079072</c:v>
                </c:pt>
                <c:pt idx="755">
                  <c:v>0.944999963045121</c:v>
                </c:pt>
                <c:pt idx="756">
                  <c:v>0.944999963045121</c:v>
                </c:pt>
                <c:pt idx="757">
                  <c:v>0.944999963045121</c:v>
                </c:pt>
                <c:pt idx="758">
                  <c:v>0.944999963045121</c:v>
                </c:pt>
                <c:pt idx="759">
                  <c:v>0.939999967813492</c:v>
                </c:pt>
                <c:pt idx="760">
                  <c:v>0.939999967813492</c:v>
                </c:pt>
                <c:pt idx="761">
                  <c:v>0.939999967813492</c:v>
                </c:pt>
                <c:pt idx="762">
                  <c:v>0.939999967813492</c:v>
                </c:pt>
                <c:pt idx="763">
                  <c:v>0.939999967813492</c:v>
                </c:pt>
                <c:pt idx="764">
                  <c:v>0.934999972581864</c:v>
                </c:pt>
                <c:pt idx="765">
                  <c:v>0.929999977350236</c:v>
                </c:pt>
                <c:pt idx="766">
                  <c:v>0.934999972581864</c:v>
                </c:pt>
                <c:pt idx="767">
                  <c:v>0.939999967813492</c:v>
                </c:pt>
                <c:pt idx="768">
                  <c:v>0.934999972581864</c:v>
                </c:pt>
                <c:pt idx="769">
                  <c:v>0.939999967813492</c:v>
                </c:pt>
                <c:pt idx="770">
                  <c:v>0.929999977350236</c:v>
                </c:pt>
                <c:pt idx="771">
                  <c:v>0.959999978542328</c:v>
                </c:pt>
                <c:pt idx="772">
                  <c:v>0.959999978542328</c:v>
                </c:pt>
                <c:pt idx="773">
                  <c:v>0.9549999833107</c:v>
                </c:pt>
                <c:pt idx="774">
                  <c:v>0.9549999833107</c:v>
                </c:pt>
                <c:pt idx="775">
                  <c:v>0.949999988079072</c:v>
                </c:pt>
                <c:pt idx="776">
                  <c:v>0.9549999833107</c:v>
                </c:pt>
                <c:pt idx="777">
                  <c:v>0.949999988079072</c:v>
                </c:pt>
                <c:pt idx="778">
                  <c:v>0.949999988079072</c:v>
                </c:pt>
                <c:pt idx="779">
                  <c:v>0.949999988079072</c:v>
                </c:pt>
                <c:pt idx="780">
                  <c:v>0.944999963045121</c:v>
                </c:pt>
                <c:pt idx="781">
                  <c:v>0.944999963045121</c:v>
                </c:pt>
                <c:pt idx="782">
                  <c:v>0.944999963045121</c:v>
                </c:pt>
                <c:pt idx="783">
                  <c:v>0.944999963045121</c:v>
                </c:pt>
                <c:pt idx="784">
                  <c:v>0.939999967813492</c:v>
                </c:pt>
                <c:pt idx="785">
                  <c:v>0.939999967813492</c:v>
                </c:pt>
                <c:pt idx="786">
                  <c:v>0.939999967813492</c:v>
                </c:pt>
                <c:pt idx="787">
                  <c:v>0.939999967813492</c:v>
                </c:pt>
                <c:pt idx="788">
                  <c:v>0.944999963045121</c:v>
                </c:pt>
                <c:pt idx="789">
                  <c:v>0.949999988079072</c:v>
                </c:pt>
                <c:pt idx="790">
                  <c:v>0.9549999833107</c:v>
                </c:pt>
                <c:pt idx="791">
                  <c:v>0.9549999833107</c:v>
                </c:pt>
                <c:pt idx="792">
                  <c:v>0.9549999833107</c:v>
                </c:pt>
                <c:pt idx="793">
                  <c:v>0.9549999833107</c:v>
                </c:pt>
                <c:pt idx="794">
                  <c:v>0.9549999833107</c:v>
                </c:pt>
                <c:pt idx="795">
                  <c:v>0.959999978542328</c:v>
                </c:pt>
                <c:pt idx="796">
                  <c:v>0.959999978542328</c:v>
                </c:pt>
                <c:pt idx="797">
                  <c:v>0.964999973773957</c:v>
                </c:pt>
                <c:pt idx="798">
                  <c:v>0.964999973773957</c:v>
                </c:pt>
                <c:pt idx="799">
                  <c:v>0.964999973773957</c:v>
                </c:pt>
                <c:pt idx="800">
                  <c:v>0.969999998807907</c:v>
                </c:pt>
                <c:pt idx="801">
                  <c:v>0.969999998807907</c:v>
                </c:pt>
                <c:pt idx="802">
                  <c:v>0.969999998807907</c:v>
                </c:pt>
                <c:pt idx="803">
                  <c:v>0.974999994039536</c:v>
                </c:pt>
                <c:pt idx="804">
                  <c:v>0.974999994039536</c:v>
                </c:pt>
                <c:pt idx="805">
                  <c:v>0.974999994039536</c:v>
                </c:pt>
                <c:pt idx="806">
                  <c:v>0.974999994039536</c:v>
                </c:pt>
                <c:pt idx="807">
                  <c:v>0.979999989271164</c:v>
                </c:pt>
                <c:pt idx="808">
                  <c:v>0.979999989271164</c:v>
                </c:pt>
                <c:pt idx="809">
                  <c:v>0.979999989271164</c:v>
                </c:pt>
                <c:pt idx="810">
                  <c:v>0.979999989271164</c:v>
                </c:pt>
                <c:pt idx="811">
                  <c:v>0.979999989271164</c:v>
                </c:pt>
                <c:pt idx="812">
                  <c:v>0.9549999833107</c:v>
                </c:pt>
                <c:pt idx="813">
                  <c:v>0.964999973773957</c:v>
                </c:pt>
                <c:pt idx="814">
                  <c:v>0.964999973773957</c:v>
                </c:pt>
                <c:pt idx="815">
                  <c:v>0.964999973773957</c:v>
                </c:pt>
                <c:pt idx="816">
                  <c:v>0.959999978542328</c:v>
                </c:pt>
                <c:pt idx="817">
                  <c:v>0.959999978542328</c:v>
                </c:pt>
                <c:pt idx="818">
                  <c:v>0.959999978542328</c:v>
                </c:pt>
                <c:pt idx="819">
                  <c:v>0.959999978542328</c:v>
                </c:pt>
                <c:pt idx="820">
                  <c:v>0.959999978542328</c:v>
                </c:pt>
                <c:pt idx="821">
                  <c:v>0.959999978542328</c:v>
                </c:pt>
                <c:pt idx="822">
                  <c:v>0.974999994039536</c:v>
                </c:pt>
                <c:pt idx="823">
                  <c:v>0.974999994039536</c:v>
                </c:pt>
                <c:pt idx="824">
                  <c:v>0.974999994039536</c:v>
                </c:pt>
                <c:pt idx="825">
                  <c:v>0.974999994039536</c:v>
                </c:pt>
                <c:pt idx="826">
                  <c:v>0.964999973773957</c:v>
                </c:pt>
                <c:pt idx="827">
                  <c:v>0.964999973773957</c:v>
                </c:pt>
                <c:pt idx="828">
                  <c:v>0.964999973773957</c:v>
                </c:pt>
                <c:pt idx="829">
                  <c:v>0.964999973773957</c:v>
                </c:pt>
                <c:pt idx="830">
                  <c:v>0.964999973773957</c:v>
                </c:pt>
                <c:pt idx="831">
                  <c:v>0.964999973773957</c:v>
                </c:pt>
                <c:pt idx="832">
                  <c:v>0.964999973773957</c:v>
                </c:pt>
                <c:pt idx="833">
                  <c:v>0.964999973773957</c:v>
                </c:pt>
                <c:pt idx="834">
                  <c:v>0.964999973773957</c:v>
                </c:pt>
                <c:pt idx="835">
                  <c:v>0.964999973773957</c:v>
                </c:pt>
                <c:pt idx="836">
                  <c:v>0.974999994039536</c:v>
                </c:pt>
                <c:pt idx="837">
                  <c:v>0.974999994039536</c:v>
                </c:pt>
                <c:pt idx="838">
                  <c:v>0.969999998807907</c:v>
                </c:pt>
                <c:pt idx="839">
                  <c:v>0.969999998807907</c:v>
                </c:pt>
                <c:pt idx="840">
                  <c:v>0.969999998807907</c:v>
                </c:pt>
                <c:pt idx="841">
                  <c:v>0.965000003576279</c:v>
                </c:pt>
                <c:pt idx="842">
                  <c:v>0.965000003576279</c:v>
                </c:pt>
                <c:pt idx="843">
                  <c:v>0.969999998807907</c:v>
                </c:pt>
                <c:pt idx="844">
                  <c:v>0.969999998807907</c:v>
                </c:pt>
                <c:pt idx="845">
                  <c:v>0.969999998807907</c:v>
                </c:pt>
                <c:pt idx="846">
                  <c:v>0.969999998807907</c:v>
                </c:pt>
                <c:pt idx="847">
                  <c:v>0.969999998807907</c:v>
                </c:pt>
                <c:pt idx="848">
                  <c:v>0.965000003576279</c:v>
                </c:pt>
                <c:pt idx="849">
                  <c:v>0.965000003576279</c:v>
                </c:pt>
                <c:pt idx="850">
                  <c:v>0.960000008344651</c:v>
                </c:pt>
                <c:pt idx="851">
                  <c:v>0.960000008344651</c:v>
                </c:pt>
                <c:pt idx="852">
                  <c:v>0.960000008344651</c:v>
                </c:pt>
                <c:pt idx="853">
                  <c:v>0.960000008344651</c:v>
                </c:pt>
                <c:pt idx="854">
                  <c:v>0.960000008344651</c:v>
                </c:pt>
                <c:pt idx="855">
                  <c:v>0.960000008344651</c:v>
                </c:pt>
                <c:pt idx="856">
                  <c:v>0.960000008344651</c:v>
                </c:pt>
                <c:pt idx="857">
                  <c:v>0.960000008344651</c:v>
                </c:pt>
                <c:pt idx="858">
                  <c:v>0.965000003576279</c:v>
                </c:pt>
                <c:pt idx="859">
                  <c:v>0.965000003576279</c:v>
                </c:pt>
                <c:pt idx="860">
                  <c:v>0.969999998807907</c:v>
                </c:pt>
                <c:pt idx="861">
                  <c:v>0.969999998807907</c:v>
                </c:pt>
                <c:pt idx="862">
                  <c:v>0.965000003576279</c:v>
                </c:pt>
                <c:pt idx="863">
                  <c:v>0.965000003576279</c:v>
                </c:pt>
                <c:pt idx="864">
                  <c:v>0.965000003576279</c:v>
                </c:pt>
                <c:pt idx="865">
                  <c:v>0.960000008344651</c:v>
                </c:pt>
                <c:pt idx="866">
                  <c:v>0.960000008344651</c:v>
                </c:pt>
                <c:pt idx="867">
                  <c:v>0.960000008344651</c:v>
                </c:pt>
                <c:pt idx="868">
                  <c:v>0.960000008344651</c:v>
                </c:pt>
                <c:pt idx="869">
                  <c:v>0.960000008344651</c:v>
                </c:pt>
                <c:pt idx="870">
                  <c:v>0.960000008344651</c:v>
                </c:pt>
                <c:pt idx="871">
                  <c:v>0.960000008344651</c:v>
                </c:pt>
                <c:pt idx="872">
                  <c:v>0.955000013113023</c:v>
                </c:pt>
                <c:pt idx="873">
                  <c:v>0.955000013113023</c:v>
                </c:pt>
                <c:pt idx="874">
                  <c:v>0.955000013113023</c:v>
                </c:pt>
                <c:pt idx="875">
                  <c:v>0.955000013113023</c:v>
                </c:pt>
                <c:pt idx="876">
                  <c:v>0.955000013113023</c:v>
                </c:pt>
                <c:pt idx="877">
                  <c:v>0.955000013113023</c:v>
                </c:pt>
                <c:pt idx="878">
                  <c:v>0.955000013113023</c:v>
                </c:pt>
                <c:pt idx="879">
                  <c:v>0.955000013113023</c:v>
                </c:pt>
                <c:pt idx="880">
                  <c:v>0.955000013113023</c:v>
                </c:pt>
                <c:pt idx="881">
                  <c:v>0.955000013113023</c:v>
                </c:pt>
                <c:pt idx="882">
                  <c:v>0.955000013113023</c:v>
                </c:pt>
                <c:pt idx="883">
                  <c:v>0.960000008344651</c:v>
                </c:pt>
                <c:pt idx="884">
                  <c:v>0.9549999833107</c:v>
                </c:pt>
                <c:pt idx="885">
                  <c:v>0.9549999833107</c:v>
                </c:pt>
                <c:pt idx="886">
                  <c:v>0.919999996821086</c:v>
                </c:pt>
                <c:pt idx="887">
                  <c:v>0.933333337306976</c:v>
                </c:pt>
                <c:pt idx="888">
                  <c:v>0.90666667620341</c:v>
                </c:pt>
                <c:pt idx="889">
                  <c:v>0.90333334604899</c:v>
                </c:pt>
                <c:pt idx="890">
                  <c:v>0.896666665871937</c:v>
                </c:pt>
                <c:pt idx="891">
                  <c:v>0.893333335717518</c:v>
                </c:pt>
                <c:pt idx="892">
                  <c:v>0.890000005563101</c:v>
                </c:pt>
                <c:pt idx="893">
                  <c:v>0.886666675408682</c:v>
                </c:pt>
                <c:pt idx="894">
                  <c:v>0.883333345254261</c:v>
                </c:pt>
                <c:pt idx="895">
                  <c:v>0.883333345254261</c:v>
                </c:pt>
                <c:pt idx="896">
                  <c:v>0.886666675408682</c:v>
                </c:pt>
                <c:pt idx="897">
                  <c:v>0.886666675408682</c:v>
                </c:pt>
                <c:pt idx="898">
                  <c:v>0.886666675408682</c:v>
                </c:pt>
                <c:pt idx="899">
                  <c:v>0.886666675408682</c:v>
                </c:pt>
                <c:pt idx="900">
                  <c:v>0.890000005563101</c:v>
                </c:pt>
                <c:pt idx="901">
                  <c:v>0.890000005563101</c:v>
                </c:pt>
                <c:pt idx="902">
                  <c:v>0.923333346843719</c:v>
                </c:pt>
                <c:pt idx="903">
                  <c:v>0.973333338896433</c:v>
                </c:pt>
                <c:pt idx="904">
                  <c:v>1.01333334048589</c:v>
                </c:pt>
                <c:pt idx="905">
                  <c:v>1.006666680177051</c:v>
                </c:pt>
                <c:pt idx="906">
                  <c:v>0.98666665951411</c:v>
                </c:pt>
                <c:pt idx="907">
                  <c:v>0.919999996821086</c:v>
                </c:pt>
                <c:pt idx="908">
                  <c:v>0.926666676998139</c:v>
                </c:pt>
                <c:pt idx="909">
                  <c:v>0.926666676998139</c:v>
                </c:pt>
                <c:pt idx="910">
                  <c:v>0.926666676998139</c:v>
                </c:pt>
                <c:pt idx="911">
                  <c:v>0.943333327770232</c:v>
                </c:pt>
                <c:pt idx="912">
                  <c:v>0.956666668256124</c:v>
                </c:pt>
                <c:pt idx="913">
                  <c:v>0.956666668256124</c:v>
                </c:pt>
                <c:pt idx="914">
                  <c:v>0.956666668256124</c:v>
                </c:pt>
                <c:pt idx="915">
                  <c:v>0.976666669050852</c:v>
                </c:pt>
                <c:pt idx="916">
                  <c:v>0.993333319822946</c:v>
                </c:pt>
                <c:pt idx="917">
                  <c:v>1.003333350022632</c:v>
                </c:pt>
                <c:pt idx="918">
                  <c:v>1.02000000079473</c:v>
                </c:pt>
                <c:pt idx="919">
                  <c:v>1.029999991257984</c:v>
                </c:pt>
                <c:pt idx="920">
                  <c:v>1.04333335161209</c:v>
                </c:pt>
                <c:pt idx="921">
                  <c:v>1.04666668176651</c:v>
                </c:pt>
                <c:pt idx="922">
                  <c:v>0.979999999205272</c:v>
                </c:pt>
                <c:pt idx="923">
                  <c:v>0.963333348433177</c:v>
                </c:pt>
                <c:pt idx="924">
                  <c:v>0.966666678587596</c:v>
                </c:pt>
                <c:pt idx="925">
                  <c:v>0.976666669050852</c:v>
                </c:pt>
                <c:pt idx="926">
                  <c:v>0.993333359559377</c:v>
                </c:pt>
                <c:pt idx="927">
                  <c:v>1.01333334048589</c:v>
                </c:pt>
                <c:pt idx="928">
                  <c:v>1.003333350022632</c:v>
                </c:pt>
                <c:pt idx="929">
                  <c:v>0.989999989668529</c:v>
                </c:pt>
                <c:pt idx="930">
                  <c:v>0.98666665951411</c:v>
                </c:pt>
                <c:pt idx="931">
                  <c:v>0.98333332935969</c:v>
                </c:pt>
                <c:pt idx="932">
                  <c:v>0.973333338896433</c:v>
                </c:pt>
                <c:pt idx="933">
                  <c:v>0.966666658719381</c:v>
                </c:pt>
                <c:pt idx="934">
                  <c:v>0.953333338101704</c:v>
                </c:pt>
                <c:pt idx="935">
                  <c:v>0.939999997615815</c:v>
                </c:pt>
                <c:pt idx="936">
                  <c:v>0.933333337306976</c:v>
                </c:pt>
                <c:pt idx="937">
                  <c:v>0.923333346843719</c:v>
                </c:pt>
                <c:pt idx="938">
                  <c:v>0.923333346843719</c:v>
                </c:pt>
                <c:pt idx="939">
                  <c:v>0.920000016689302</c:v>
                </c:pt>
                <c:pt idx="940">
                  <c:v>0.923333346843719</c:v>
                </c:pt>
                <c:pt idx="941">
                  <c:v>0.926666676998139</c:v>
                </c:pt>
                <c:pt idx="942">
                  <c:v>0.926666676998139</c:v>
                </c:pt>
                <c:pt idx="943">
                  <c:v>0.933333337306976</c:v>
                </c:pt>
                <c:pt idx="944">
                  <c:v>0.936666667461396</c:v>
                </c:pt>
                <c:pt idx="945">
                  <c:v>0.939999997615815</c:v>
                </c:pt>
                <c:pt idx="946">
                  <c:v>0.933333337306976</c:v>
                </c:pt>
                <c:pt idx="947">
                  <c:v>0.939999997615815</c:v>
                </c:pt>
                <c:pt idx="948">
                  <c:v>0.939999997615815</c:v>
                </c:pt>
                <c:pt idx="949">
                  <c:v>0.943333347638448</c:v>
                </c:pt>
                <c:pt idx="950">
                  <c:v>0.943333347638448</c:v>
                </c:pt>
                <c:pt idx="951">
                  <c:v>0.936666667461396</c:v>
                </c:pt>
                <c:pt idx="952">
                  <c:v>0.933333337306976</c:v>
                </c:pt>
                <c:pt idx="953">
                  <c:v>0.926666676998139</c:v>
                </c:pt>
                <c:pt idx="954">
                  <c:v>0.923333346843719</c:v>
                </c:pt>
                <c:pt idx="955">
                  <c:v>0.919999996821086</c:v>
                </c:pt>
                <c:pt idx="956">
                  <c:v>0.90333334604899</c:v>
                </c:pt>
                <c:pt idx="957">
                  <c:v>0.886666675408682</c:v>
                </c:pt>
                <c:pt idx="958">
                  <c:v>0.886666675408682</c:v>
                </c:pt>
                <c:pt idx="959">
                  <c:v>0.890000005563101</c:v>
                </c:pt>
                <c:pt idx="960">
                  <c:v>0.883333345254261</c:v>
                </c:pt>
                <c:pt idx="961">
                  <c:v>0.880000015099844</c:v>
                </c:pt>
                <c:pt idx="962">
                  <c:v>0.880000015099844</c:v>
                </c:pt>
                <c:pt idx="963">
                  <c:v>0.876666665077209</c:v>
                </c:pt>
                <c:pt idx="964">
                  <c:v>0.87333333492279</c:v>
                </c:pt>
                <c:pt idx="965">
                  <c:v>0.87333333492279</c:v>
                </c:pt>
                <c:pt idx="966">
                  <c:v>0.870000004768372</c:v>
                </c:pt>
                <c:pt idx="967">
                  <c:v>0.870000004768372</c:v>
                </c:pt>
                <c:pt idx="968">
                  <c:v>0.870000004768372</c:v>
                </c:pt>
                <c:pt idx="969">
                  <c:v>0.866666674613953</c:v>
                </c:pt>
                <c:pt idx="970">
                  <c:v>0.866666674613953</c:v>
                </c:pt>
                <c:pt idx="971">
                  <c:v>0.866666674613953</c:v>
                </c:pt>
                <c:pt idx="972">
                  <c:v>0.860000014305116</c:v>
                </c:pt>
                <c:pt idx="973">
                  <c:v>0.860000014305116</c:v>
                </c:pt>
                <c:pt idx="974">
                  <c:v>0.860000014305116</c:v>
                </c:pt>
                <c:pt idx="975">
                  <c:v>0.856666684150696</c:v>
                </c:pt>
                <c:pt idx="976">
                  <c:v>0.860000014305116</c:v>
                </c:pt>
                <c:pt idx="977">
                  <c:v>0.856666664282481</c:v>
                </c:pt>
                <c:pt idx="978">
                  <c:v>0.850000003973643</c:v>
                </c:pt>
                <c:pt idx="979">
                  <c:v>0.846666673819224</c:v>
                </c:pt>
                <c:pt idx="980">
                  <c:v>0.843333343664806</c:v>
                </c:pt>
                <c:pt idx="981">
                  <c:v>0.846666673819224</c:v>
                </c:pt>
                <c:pt idx="982">
                  <c:v>0.850000003973643</c:v>
                </c:pt>
                <c:pt idx="983">
                  <c:v>0.856666664282481</c:v>
                </c:pt>
                <c:pt idx="984">
                  <c:v>0.863333324591318</c:v>
                </c:pt>
                <c:pt idx="985">
                  <c:v>0.869999984900157</c:v>
                </c:pt>
                <c:pt idx="986">
                  <c:v>0.869999984900157</c:v>
                </c:pt>
                <c:pt idx="987">
                  <c:v>0.869999984900157</c:v>
                </c:pt>
                <c:pt idx="988">
                  <c:v>0.863333324591318</c:v>
                </c:pt>
                <c:pt idx="989">
                  <c:v>0.863333324591318</c:v>
                </c:pt>
                <c:pt idx="990">
                  <c:v>0.866666654745738</c:v>
                </c:pt>
                <c:pt idx="991">
                  <c:v>0.8599999944369</c:v>
                </c:pt>
                <c:pt idx="992">
                  <c:v>0.856666664282481</c:v>
                </c:pt>
                <c:pt idx="993">
                  <c:v>0.853333334128062</c:v>
                </c:pt>
                <c:pt idx="994">
                  <c:v>0.849999984105429</c:v>
                </c:pt>
                <c:pt idx="995">
                  <c:v>0.846666653951009</c:v>
                </c:pt>
                <c:pt idx="996">
                  <c:v>0.84333332379659</c:v>
                </c:pt>
                <c:pt idx="997">
                  <c:v>0.839999993642173</c:v>
                </c:pt>
                <c:pt idx="998">
                  <c:v>0.836666663487752</c:v>
                </c:pt>
                <c:pt idx="999">
                  <c:v>0.833333333333334</c:v>
                </c:pt>
                <c:pt idx="1000">
                  <c:v>0.833333333333334</c:v>
                </c:pt>
                <c:pt idx="1001">
                  <c:v>0.833333333333334</c:v>
                </c:pt>
                <c:pt idx="1002">
                  <c:v>0.836666683355967</c:v>
                </c:pt>
                <c:pt idx="1003">
                  <c:v>0.840000013510387</c:v>
                </c:pt>
                <c:pt idx="1004">
                  <c:v>0.840000013510387</c:v>
                </c:pt>
                <c:pt idx="1005">
                  <c:v>0.846666673819224</c:v>
                </c:pt>
                <c:pt idx="1006">
                  <c:v>0.846666673819224</c:v>
                </c:pt>
                <c:pt idx="1007">
                  <c:v>0.853333334128062</c:v>
                </c:pt>
                <c:pt idx="1008">
                  <c:v>0.860000014305116</c:v>
                </c:pt>
                <c:pt idx="1009">
                  <c:v>0.856666664282481</c:v>
                </c:pt>
                <c:pt idx="1010">
                  <c:v>0.850000003973643</c:v>
                </c:pt>
                <c:pt idx="1011">
                  <c:v>0.850000003973643</c:v>
                </c:pt>
                <c:pt idx="1012">
                  <c:v>0.846666673819224</c:v>
                </c:pt>
                <c:pt idx="1013">
                  <c:v>0.843333343664806</c:v>
                </c:pt>
                <c:pt idx="1014">
                  <c:v>0.846666673819224</c:v>
                </c:pt>
                <c:pt idx="1015">
                  <c:v>0.843333343664806</c:v>
                </c:pt>
                <c:pt idx="1016">
                  <c:v>0.843333343664806</c:v>
                </c:pt>
                <c:pt idx="1017">
                  <c:v>0.843333343664806</c:v>
                </c:pt>
                <c:pt idx="1018">
                  <c:v>0.843333343664806</c:v>
                </c:pt>
                <c:pt idx="1019">
                  <c:v>0.843333343664806</c:v>
                </c:pt>
                <c:pt idx="1020">
                  <c:v>0.843333343664806</c:v>
                </c:pt>
                <c:pt idx="1021">
                  <c:v>0.843333343664806</c:v>
                </c:pt>
                <c:pt idx="1022">
                  <c:v>0.843333343664806</c:v>
                </c:pt>
                <c:pt idx="1023">
                  <c:v>0.843333343664806</c:v>
                </c:pt>
                <c:pt idx="1024">
                  <c:v>0.840000013510387</c:v>
                </c:pt>
                <c:pt idx="1025">
                  <c:v>0.840000013510387</c:v>
                </c:pt>
                <c:pt idx="1026">
                  <c:v>0.843333343664806</c:v>
                </c:pt>
                <c:pt idx="1027">
                  <c:v>0.843333343664806</c:v>
                </c:pt>
                <c:pt idx="1028">
                  <c:v>0.850000003973643</c:v>
                </c:pt>
                <c:pt idx="1029">
                  <c:v>0.846666673819224</c:v>
                </c:pt>
                <c:pt idx="1030">
                  <c:v>0.850000003973643</c:v>
                </c:pt>
                <c:pt idx="1031">
                  <c:v>0.856666664282481</c:v>
                </c:pt>
                <c:pt idx="1032">
                  <c:v>0.856666664282481</c:v>
                </c:pt>
                <c:pt idx="1033">
                  <c:v>0.856666664282481</c:v>
                </c:pt>
                <c:pt idx="1034">
                  <c:v>0.8599999944369</c:v>
                </c:pt>
                <c:pt idx="1035">
                  <c:v>0.863333344459534</c:v>
                </c:pt>
                <c:pt idx="1036">
                  <c:v>0.863333344459534</c:v>
                </c:pt>
                <c:pt idx="1037">
                  <c:v>0.8599999944369</c:v>
                </c:pt>
                <c:pt idx="1038">
                  <c:v>0.863333344459534</c:v>
                </c:pt>
                <c:pt idx="1039">
                  <c:v>0.856666664282481</c:v>
                </c:pt>
                <c:pt idx="1040">
                  <c:v>0.850000003973643</c:v>
                </c:pt>
                <c:pt idx="1041">
                  <c:v>0.850000003973643</c:v>
                </c:pt>
                <c:pt idx="1042">
                  <c:v>0.843333343664806</c:v>
                </c:pt>
                <c:pt idx="1043">
                  <c:v>0.839999993642173</c:v>
                </c:pt>
                <c:pt idx="1044">
                  <c:v>0.839999993642173</c:v>
                </c:pt>
                <c:pt idx="1045">
                  <c:v>0.836666663487752</c:v>
                </c:pt>
                <c:pt idx="1046">
                  <c:v>0.836666663487752</c:v>
                </c:pt>
                <c:pt idx="1047">
                  <c:v>0.833333333333334</c:v>
                </c:pt>
                <c:pt idx="1048">
                  <c:v>0.833333333333334</c:v>
                </c:pt>
                <c:pt idx="1049">
                  <c:v>0.833333333333334</c:v>
                </c:pt>
                <c:pt idx="1050">
                  <c:v>0.833333333333334</c:v>
                </c:pt>
                <c:pt idx="1051">
                  <c:v>0.836666663487752</c:v>
                </c:pt>
                <c:pt idx="1052">
                  <c:v>0.836666663487752</c:v>
                </c:pt>
                <c:pt idx="1053">
                  <c:v>0.839999993642173</c:v>
                </c:pt>
                <c:pt idx="1054">
                  <c:v>0.84333332379659</c:v>
                </c:pt>
                <c:pt idx="1055">
                  <c:v>0.850000003973643</c:v>
                </c:pt>
                <c:pt idx="1056">
                  <c:v>0.846666673819224</c:v>
                </c:pt>
                <c:pt idx="1057">
                  <c:v>0.843333343664806</c:v>
                </c:pt>
                <c:pt idx="1058">
                  <c:v>0.846666673819224</c:v>
                </c:pt>
                <c:pt idx="1059">
                  <c:v>0.84333332379659</c:v>
                </c:pt>
                <c:pt idx="1060">
                  <c:v>0.84333332379659</c:v>
                </c:pt>
                <c:pt idx="1061">
                  <c:v>0.839999993642173</c:v>
                </c:pt>
                <c:pt idx="1062">
                  <c:v>0.839999993642173</c:v>
                </c:pt>
                <c:pt idx="1063">
                  <c:v>0.836666663487752</c:v>
                </c:pt>
                <c:pt idx="1064">
                  <c:v>0.836666663487752</c:v>
                </c:pt>
                <c:pt idx="1065">
                  <c:v>0.833333333333334</c:v>
                </c:pt>
                <c:pt idx="1066">
                  <c:v>0.830000003178915</c:v>
                </c:pt>
                <c:pt idx="1067">
                  <c:v>0.830000003178915</c:v>
                </c:pt>
                <c:pt idx="1068">
                  <c:v>0.830000003178915</c:v>
                </c:pt>
                <c:pt idx="1069">
                  <c:v>0.830000003178915</c:v>
                </c:pt>
                <c:pt idx="1070">
                  <c:v>0.830000003178915</c:v>
                </c:pt>
                <c:pt idx="1071">
                  <c:v>0.830000003178915</c:v>
                </c:pt>
                <c:pt idx="1072">
                  <c:v>0.830000003178915</c:v>
                </c:pt>
                <c:pt idx="1073">
                  <c:v>0.830000003178915</c:v>
                </c:pt>
                <c:pt idx="1074">
                  <c:v>0.833333333333334</c:v>
                </c:pt>
                <c:pt idx="1075">
                  <c:v>0.833333333333334</c:v>
                </c:pt>
                <c:pt idx="1076">
                  <c:v>0.836666663487752</c:v>
                </c:pt>
                <c:pt idx="1077">
                  <c:v>0.833333333333334</c:v>
                </c:pt>
                <c:pt idx="1078">
                  <c:v>0.836666663487752</c:v>
                </c:pt>
                <c:pt idx="1079">
                  <c:v>0.836666663487752</c:v>
                </c:pt>
                <c:pt idx="1080">
                  <c:v>0.836666663487752</c:v>
                </c:pt>
                <c:pt idx="1081">
                  <c:v>0.833333313465119</c:v>
                </c:pt>
                <c:pt idx="1082">
                  <c:v>0.833333313465119</c:v>
                </c:pt>
                <c:pt idx="1083">
                  <c:v>0.8299999833107</c:v>
                </c:pt>
                <c:pt idx="1084">
                  <c:v>0.833333333333334</c:v>
                </c:pt>
                <c:pt idx="1085">
                  <c:v>0.830000003178915</c:v>
                </c:pt>
                <c:pt idx="1086">
                  <c:v>0.830000003178915</c:v>
                </c:pt>
                <c:pt idx="1087">
                  <c:v>0.830000003178915</c:v>
                </c:pt>
                <c:pt idx="1088">
                  <c:v>0.826666673024496</c:v>
                </c:pt>
                <c:pt idx="1089">
                  <c:v>0.823333323001862</c:v>
                </c:pt>
                <c:pt idx="1090">
                  <c:v>0.823333323001862</c:v>
                </c:pt>
                <c:pt idx="1091">
                  <c:v>0.819999992847443</c:v>
                </c:pt>
                <c:pt idx="1092">
                  <c:v>0.819999992847443</c:v>
                </c:pt>
                <c:pt idx="1093">
                  <c:v>0.819999992847443</c:v>
                </c:pt>
                <c:pt idx="1094">
                  <c:v>0.816666652758917</c:v>
                </c:pt>
                <c:pt idx="1095">
                  <c:v>0.816666652758917</c:v>
                </c:pt>
                <c:pt idx="1096">
                  <c:v>0.816666652758917</c:v>
                </c:pt>
                <c:pt idx="1097">
                  <c:v>0.819999992847443</c:v>
                </c:pt>
                <c:pt idx="1098">
                  <c:v>0.823333342870076</c:v>
                </c:pt>
                <c:pt idx="1099">
                  <c:v>0.823333342870076</c:v>
                </c:pt>
                <c:pt idx="1100">
                  <c:v>0.823333323001862</c:v>
                </c:pt>
                <c:pt idx="1101">
                  <c:v>0.826666653156281</c:v>
                </c:pt>
                <c:pt idx="1102">
                  <c:v>0.826666653156281</c:v>
                </c:pt>
                <c:pt idx="1103">
                  <c:v>0.826666653156281</c:v>
                </c:pt>
                <c:pt idx="1104">
                  <c:v>0.8299999833107</c:v>
                </c:pt>
                <c:pt idx="1105">
                  <c:v>0.8299999833107</c:v>
                </c:pt>
                <c:pt idx="1106">
                  <c:v>0.823333323001862</c:v>
                </c:pt>
                <c:pt idx="1107">
                  <c:v>0.823333323001862</c:v>
                </c:pt>
                <c:pt idx="1108">
                  <c:v>0.819999992847443</c:v>
                </c:pt>
                <c:pt idx="1109">
                  <c:v>0.819999992847443</c:v>
                </c:pt>
                <c:pt idx="1110">
                  <c:v>0.819999992847443</c:v>
                </c:pt>
                <c:pt idx="1111">
                  <c:v>0.816666662693024</c:v>
                </c:pt>
                <c:pt idx="1112">
                  <c:v>0.816666662693024</c:v>
                </c:pt>
                <c:pt idx="1113">
                  <c:v>0.813333322604498</c:v>
                </c:pt>
                <c:pt idx="1114">
                  <c:v>0.80999999245008</c:v>
                </c:pt>
                <c:pt idx="1115">
                  <c:v>0.80999999245008</c:v>
                </c:pt>
                <c:pt idx="1116">
                  <c:v>0.806666662295659</c:v>
                </c:pt>
                <c:pt idx="1117">
                  <c:v>0.806666662295659</c:v>
                </c:pt>
                <c:pt idx="1118">
                  <c:v>0.806666662295659</c:v>
                </c:pt>
                <c:pt idx="1119">
                  <c:v>0.806666662295659</c:v>
                </c:pt>
                <c:pt idx="1120">
                  <c:v>0.806666662295659</c:v>
                </c:pt>
                <c:pt idx="1121">
                  <c:v>0.806666662295659</c:v>
                </c:pt>
                <c:pt idx="1122">
                  <c:v>0.806666662295659</c:v>
                </c:pt>
                <c:pt idx="1123">
                  <c:v>0.806666662295659</c:v>
                </c:pt>
                <c:pt idx="1124">
                  <c:v>0.80999999245008</c:v>
                </c:pt>
                <c:pt idx="1125">
                  <c:v>0.80999999245008</c:v>
                </c:pt>
                <c:pt idx="1126">
                  <c:v>0.879999995231629</c:v>
                </c:pt>
                <c:pt idx="1127">
                  <c:v>1.029999991257984</c:v>
                </c:pt>
                <c:pt idx="1128">
                  <c:v>1.02000000079473</c:v>
                </c:pt>
                <c:pt idx="1129">
                  <c:v>1.010000010331472</c:v>
                </c:pt>
                <c:pt idx="1130">
                  <c:v>1.006666640440622</c:v>
                </c:pt>
                <c:pt idx="1131">
                  <c:v>0.999999980131785</c:v>
                </c:pt>
                <c:pt idx="1132">
                  <c:v>1.033333321412404</c:v>
                </c:pt>
                <c:pt idx="1133">
                  <c:v>1.063333332538604</c:v>
                </c:pt>
                <c:pt idx="1134">
                  <c:v>1.066666662693024</c:v>
                </c:pt>
                <c:pt idx="1135">
                  <c:v>1.063333332538604</c:v>
                </c:pt>
                <c:pt idx="1136">
                  <c:v>1.060000002384186</c:v>
                </c:pt>
                <c:pt idx="1137">
                  <c:v>1.060000002384186</c:v>
                </c:pt>
                <c:pt idx="1138">
                  <c:v>1.063333332538604</c:v>
                </c:pt>
                <c:pt idx="1139">
                  <c:v>1.063333332538604</c:v>
                </c:pt>
                <c:pt idx="1140">
                  <c:v>1.066666662693024</c:v>
                </c:pt>
                <c:pt idx="1141">
                  <c:v>1.066666662693024</c:v>
                </c:pt>
                <c:pt idx="1142">
                  <c:v>1.06999999284744</c:v>
                </c:pt>
                <c:pt idx="1143">
                  <c:v>1.073333323001862</c:v>
                </c:pt>
                <c:pt idx="1144">
                  <c:v>1.079999983310698</c:v>
                </c:pt>
                <c:pt idx="1145">
                  <c:v>1.083333313465117</c:v>
                </c:pt>
                <c:pt idx="1146">
                  <c:v>1.079999983310698</c:v>
                </c:pt>
                <c:pt idx="1147">
                  <c:v>1.079999983310698</c:v>
                </c:pt>
                <c:pt idx="1148">
                  <c:v>1.083333313465117</c:v>
                </c:pt>
                <c:pt idx="1149">
                  <c:v>1.079999983310698</c:v>
                </c:pt>
                <c:pt idx="1150">
                  <c:v>1.07666665315628</c:v>
                </c:pt>
                <c:pt idx="1151">
                  <c:v>1.07666665315628</c:v>
                </c:pt>
                <c:pt idx="1152">
                  <c:v>1.07666665315628</c:v>
                </c:pt>
                <c:pt idx="1153">
                  <c:v>1.06999999284744</c:v>
                </c:pt>
                <c:pt idx="1154">
                  <c:v>1.063333332538604</c:v>
                </c:pt>
                <c:pt idx="1155">
                  <c:v>1.063333332538604</c:v>
                </c:pt>
                <c:pt idx="1156">
                  <c:v>1.063333332538604</c:v>
                </c:pt>
                <c:pt idx="1157">
                  <c:v>1.06999999284744</c:v>
                </c:pt>
                <c:pt idx="1158">
                  <c:v>1.06999999284744</c:v>
                </c:pt>
                <c:pt idx="1159">
                  <c:v>1.06999999284744</c:v>
                </c:pt>
                <c:pt idx="1160">
                  <c:v>1.06999999284744</c:v>
                </c:pt>
                <c:pt idx="1161">
                  <c:v>1.073333323001862</c:v>
                </c:pt>
                <c:pt idx="1162">
                  <c:v>1.06999999284744</c:v>
                </c:pt>
                <c:pt idx="1163">
                  <c:v>1.073333323001862</c:v>
                </c:pt>
                <c:pt idx="1164">
                  <c:v>1.06999999284744</c:v>
                </c:pt>
                <c:pt idx="1165">
                  <c:v>1.063333292802173</c:v>
                </c:pt>
                <c:pt idx="1166">
                  <c:v>1.059999962647756</c:v>
                </c:pt>
                <c:pt idx="1167">
                  <c:v>1.063333292802173</c:v>
                </c:pt>
                <c:pt idx="1168">
                  <c:v>1.066666662693024</c:v>
                </c:pt>
                <c:pt idx="1169">
                  <c:v>1.066666662693024</c:v>
                </c:pt>
                <c:pt idx="1170">
                  <c:v>1.066666662693024</c:v>
                </c:pt>
                <c:pt idx="1171">
                  <c:v>1.063333332538604</c:v>
                </c:pt>
                <c:pt idx="1172">
                  <c:v>1.066666662693024</c:v>
                </c:pt>
                <c:pt idx="1173">
                  <c:v>1.063333332538604</c:v>
                </c:pt>
                <c:pt idx="1174">
                  <c:v>1.06999999284744</c:v>
                </c:pt>
                <c:pt idx="1175">
                  <c:v>1.06999999284744</c:v>
                </c:pt>
                <c:pt idx="1176">
                  <c:v>1.073333342870076</c:v>
                </c:pt>
                <c:pt idx="1177">
                  <c:v>1.073333342870076</c:v>
                </c:pt>
                <c:pt idx="1178">
                  <c:v>1.070000012715657</c:v>
                </c:pt>
                <c:pt idx="1179">
                  <c:v>1.060000002384186</c:v>
                </c:pt>
                <c:pt idx="1180">
                  <c:v>1.053333342075347</c:v>
                </c:pt>
                <c:pt idx="1181">
                  <c:v>1.050000031789144</c:v>
                </c:pt>
                <c:pt idx="1182">
                  <c:v>1.040000021457672</c:v>
                </c:pt>
                <c:pt idx="1183">
                  <c:v>1.033333341280619</c:v>
                </c:pt>
                <c:pt idx="1184">
                  <c:v>1.026666680971781</c:v>
                </c:pt>
                <c:pt idx="1185">
                  <c:v>1.023333350817361</c:v>
                </c:pt>
                <c:pt idx="1186">
                  <c:v>1.016666650772093</c:v>
                </c:pt>
                <c:pt idx="1187">
                  <c:v>1.013333320617676</c:v>
                </c:pt>
                <c:pt idx="1188">
                  <c:v>1.013333320617676</c:v>
                </c:pt>
                <c:pt idx="1189">
                  <c:v>1.009999990463256</c:v>
                </c:pt>
                <c:pt idx="1190">
                  <c:v>1.009999990463256</c:v>
                </c:pt>
                <c:pt idx="1191">
                  <c:v>1.013333320617676</c:v>
                </c:pt>
                <c:pt idx="1192">
                  <c:v>1.013333320617676</c:v>
                </c:pt>
                <c:pt idx="1193">
                  <c:v>1.009999990463256</c:v>
                </c:pt>
                <c:pt idx="1194">
                  <c:v>1.009999990463256</c:v>
                </c:pt>
                <c:pt idx="1195">
                  <c:v>1.006666660308838</c:v>
                </c:pt>
                <c:pt idx="1196">
                  <c:v>1.003333330154417</c:v>
                </c:pt>
                <c:pt idx="1197">
                  <c:v>1.003333330154417</c:v>
                </c:pt>
                <c:pt idx="1198">
                  <c:v>1.003333330154417</c:v>
                </c:pt>
                <c:pt idx="1199">
                  <c:v>1.009999990463256</c:v>
                </c:pt>
                <c:pt idx="1200">
                  <c:v>1.009999990463256</c:v>
                </c:pt>
                <c:pt idx="1201">
                  <c:v>1.009999990463256</c:v>
                </c:pt>
                <c:pt idx="1202">
                  <c:v>1.006666660308838</c:v>
                </c:pt>
                <c:pt idx="1203">
                  <c:v>1.006666660308838</c:v>
                </c:pt>
                <c:pt idx="1204">
                  <c:v>1.009999990463256</c:v>
                </c:pt>
                <c:pt idx="1205">
                  <c:v>1.009999990463256</c:v>
                </c:pt>
                <c:pt idx="1206">
                  <c:v>1.009999990463256</c:v>
                </c:pt>
                <c:pt idx="1207">
                  <c:v>1.013333320617676</c:v>
                </c:pt>
                <c:pt idx="1208">
                  <c:v>1.013333320617676</c:v>
                </c:pt>
                <c:pt idx="1209">
                  <c:v>1.013333320617676</c:v>
                </c:pt>
                <c:pt idx="1210">
                  <c:v>1.013333320617676</c:v>
                </c:pt>
                <c:pt idx="1211">
                  <c:v>1.013333360354105</c:v>
                </c:pt>
                <c:pt idx="1212">
                  <c:v>1.016666690508524</c:v>
                </c:pt>
                <c:pt idx="1213">
                  <c:v>1.013333360354105</c:v>
                </c:pt>
                <c:pt idx="1214">
                  <c:v>1.020000020662944</c:v>
                </c:pt>
                <c:pt idx="1215">
                  <c:v>1.016666690508524</c:v>
                </c:pt>
                <c:pt idx="1216">
                  <c:v>1.023333350817361</c:v>
                </c:pt>
                <c:pt idx="1217">
                  <c:v>1.023333350817361</c:v>
                </c:pt>
                <c:pt idx="1218">
                  <c:v>1.026666680971781</c:v>
                </c:pt>
                <c:pt idx="1219">
                  <c:v>1.030000011126202</c:v>
                </c:pt>
                <c:pt idx="1220">
                  <c:v>1.030000011126202</c:v>
                </c:pt>
                <c:pt idx="1221">
                  <c:v>1.030000011126202</c:v>
                </c:pt>
                <c:pt idx="1222">
                  <c:v>1.033333341280619</c:v>
                </c:pt>
                <c:pt idx="1223">
                  <c:v>1.033333341280619</c:v>
                </c:pt>
                <c:pt idx="1224">
                  <c:v>1.036666671435038</c:v>
                </c:pt>
                <c:pt idx="1225">
                  <c:v>1.036666671435038</c:v>
                </c:pt>
                <c:pt idx="1226">
                  <c:v>1.033333341280619</c:v>
                </c:pt>
                <c:pt idx="1227">
                  <c:v>1.033333341280619</c:v>
                </c:pt>
                <c:pt idx="1228">
                  <c:v>1.033333341280619</c:v>
                </c:pt>
                <c:pt idx="1229">
                  <c:v>1.033333341280619</c:v>
                </c:pt>
                <c:pt idx="1230">
                  <c:v>1.036666671435038</c:v>
                </c:pt>
                <c:pt idx="1231">
                  <c:v>1.040000001589457</c:v>
                </c:pt>
                <c:pt idx="1232">
                  <c:v>1.043333331743876</c:v>
                </c:pt>
                <c:pt idx="1233">
                  <c:v>1.043333331743876</c:v>
                </c:pt>
                <c:pt idx="1234">
                  <c:v>1.043333331743876</c:v>
                </c:pt>
                <c:pt idx="1235">
                  <c:v>1.043333331743876</c:v>
                </c:pt>
                <c:pt idx="1236">
                  <c:v>1.043333331743876</c:v>
                </c:pt>
                <c:pt idx="1237">
                  <c:v>1.043333331743876</c:v>
                </c:pt>
                <c:pt idx="1238">
                  <c:v>1.046666661898296</c:v>
                </c:pt>
                <c:pt idx="1239">
                  <c:v>1.046666661898296</c:v>
                </c:pt>
                <c:pt idx="1240">
                  <c:v>1.046666661898296</c:v>
                </c:pt>
                <c:pt idx="1241">
                  <c:v>1.049999992052713</c:v>
                </c:pt>
                <c:pt idx="1242">
                  <c:v>1.049999992052713</c:v>
                </c:pt>
                <c:pt idx="1243">
                  <c:v>1.049999992052713</c:v>
                </c:pt>
                <c:pt idx="1244">
                  <c:v>1.049999992052713</c:v>
                </c:pt>
                <c:pt idx="1245">
                  <c:v>1.053333322207132</c:v>
                </c:pt>
                <c:pt idx="1246">
                  <c:v>1.056666652361552</c:v>
                </c:pt>
                <c:pt idx="1247">
                  <c:v>1.056666652361552</c:v>
                </c:pt>
                <c:pt idx="1248">
                  <c:v>1.059999982515968</c:v>
                </c:pt>
                <c:pt idx="1249">
                  <c:v>1.059999982515968</c:v>
                </c:pt>
                <c:pt idx="1250">
                  <c:v>1.059999982515968</c:v>
                </c:pt>
                <c:pt idx="1251">
                  <c:v>1.063333312670389</c:v>
                </c:pt>
                <c:pt idx="1252">
                  <c:v>1.063333312670389</c:v>
                </c:pt>
                <c:pt idx="1253">
                  <c:v>1.063333312670389</c:v>
                </c:pt>
                <c:pt idx="1254">
                  <c:v>1.066666642824808</c:v>
                </c:pt>
                <c:pt idx="1255">
                  <c:v>1.063333312670389</c:v>
                </c:pt>
                <c:pt idx="1256">
                  <c:v>1.066666642824808</c:v>
                </c:pt>
                <c:pt idx="1257">
                  <c:v>1.069999972979228</c:v>
                </c:pt>
                <c:pt idx="1258">
                  <c:v>1.083333333333333</c:v>
                </c:pt>
                <c:pt idx="1259">
                  <c:v>1.083333333333333</c:v>
                </c:pt>
                <c:pt idx="1260">
                  <c:v>1.083333333333333</c:v>
                </c:pt>
                <c:pt idx="1261">
                  <c:v>1.076666633288066</c:v>
                </c:pt>
                <c:pt idx="1262">
                  <c:v>1.103333314259846</c:v>
                </c:pt>
                <c:pt idx="1263">
                  <c:v>1.123333334922791</c:v>
                </c:pt>
                <c:pt idx="1264">
                  <c:v>1.12666666507721</c:v>
                </c:pt>
                <c:pt idx="1265">
                  <c:v>1.133333325386048</c:v>
                </c:pt>
                <c:pt idx="1266">
                  <c:v>1.1599999666214</c:v>
                </c:pt>
                <c:pt idx="1267">
                  <c:v>1.176666657129922</c:v>
                </c:pt>
                <c:pt idx="1268">
                  <c:v>1.186666647593179</c:v>
                </c:pt>
                <c:pt idx="1269">
                  <c:v>1.173333287239072</c:v>
                </c:pt>
                <c:pt idx="1270">
                  <c:v>1.169999957084654</c:v>
                </c:pt>
                <c:pt idx="1271">
                  <c:v>1.176666617393493</c:v>
                </c:pt>
                <c:pt idx="1272">
                  <c:v>1.179999947547911</c:v>
                </c:pt>
                <c:pt idx="1273">
                  <c:v>1.193333347638448</c:v>
                </c:pt>
                <c:pt idx="1274">
                  <c:v>1.186666647593179</c:v>
                </c:pt>
                <c:pt idx="1275">
                  <c:v>1.200000007947286</c:v>
                </c:pt>
                <c:pt idx="1276">
                  <c:v>1.226666649182636</c:v>
                </c:pt>
                <c:pt idx="1277">
                  <c:v>1.226666649182636</c:v>
                </c:pt>
                <c:pt idx="1278">
                  <c:v>1.236666719118754</c:v>
                </c:pt>
                <c:pt idx="1279">
                  <c:v>1.240000049273173</c:v>
                </c:pt>
                <c:pt idx="1280">
                  <c:v>1.240000049273173</c:v>
                </c:pt>
                <c:pt idx="1281">
                  <c:v>1.240000049273173</c:v>
                </c:pt>
                <c:pt idx="1282">
                  <c:v>1.236666679382324</c:v>
                </c:pt>
                <c:pt idx="1283">
                  <c:v>1.233333349227904</c:v>
                </c:pt>
                <c:pt idx="1284">
                  <c:v>1.220000028610231</c:v>
                </c:pt>
                <c:pt idx="1285">
                  <c:v>1.220000028610231</c:v>
                </c:pt>
                <c:pt idx="1286">
                  <c:v>1.236666679382324</c:v>
                </c:pt>
                <c:pt idx="1287">
                  <c:v>1.240000009536745</c:v>
                </c:pt>
                <c:pt idx="1288">
                  <c:v>1.243333339691162</c:v>
                </c:pt>
                <c:pt idx="1289">
                  <c:v>1.276666680971781</c:v>
                </c:pt>
                <c:pt idx="1290">
                  <c:v>1.296666661898296</c:v>
                </c:pt>
                <c:pt idx="1291">
                  <c:v>1.306666692097979</c:v>
                </c:pt>
                <c:pt idx="1292">
                  <c:v>1.310000022252401</c:v>
                </c:pt>
                <c:pt idx="1293">
                  <c:v>1.316666682561238</c:v>
                </c:pt>
                <c:pt idx="1294">
                  <c:v>1.316666682561238</c:v>
                </c:pt>
                <c:pt idx="1295">
                  <c:v>1.320000012715657</c:v>
                </c:pt>
                <c:pt idx="1296">
                  <c:v>1.320000012715657</c:v>
                </c:pt>
                <c:pt idx="1297">
                  <c:v>1.323333342870076</c:v>
                </c:pt>
                <c:pt idx="1298">
                  <c:v>1.323333342870076</c:v>
                </c:pt>
                <c:pt idx="1299">
                  <c:v>1.323333342870076</c:v>
                </c:pt>
                <c:pt idx="1300">
                  <c:v>1.326666673024494</c:v>
                </c:pt>
                <c:pt idx="1301">
                  <c:v>1.333333333333333</c:v>
                </c:pt>
                <c:pt idx="1302">
                  <c:v>1.336666663487752</c:v>
                </c:pt>
                <c:pt idx="1303">
                  <c:v>1.336666663487752</c:v>
                </c:pt>
                <c:pt idx="1304">
                  <c:v>1.336666663487752</c:v>
                </c:pt>
                <c:pt idx="1305">
                  <c:v>1.333333333333333</c:v>
                </c:pt>
                <c:pt idx="1306">
                  <c:v>1.333333333333333</c:v>
                </c:pt>
                <c:pt idx="1307">
                  <c:v>1.333333333333333</c:v>
                </c:pt>
                <c:pt idx="1308">
                  <c:v>1.333333333333333</c:v>
                </c:pt>
                <c:pt idx="1309">
                  <c:v>1.333333333333333</c:v>
                </c:pt>
                <c:pt idx="1310">
                  <c:v>1.336666663487752</c:v>
                </c:pt>
                <c:pt idx="1311">
                  <c:v>1.339999993642168</c:v>
                </c:pt>
                <c:pt idx="1312">
                  <c:v>1.339999993642168</c:v>
                </c:pt>
                <c:pt idx="1313">
                  <c:v>1.339999993642168</c:v>
                </c:pt>
                <c:pt idx="1314">
                  <c:v>1.339999993642168</c:v>
                </c:pt>
                <c:pt idx="1315">
                  <c:v>1.349999984105428</c:v>
                </c:pt>
                <c:pt idx="1316">
                  <c:v>1.349999984105428</c:v>
                </c:pt>
                <c:pt idx="1317">
                  <c:v>1.353333314259846</c:v>
                </c:pt>
                <c:pt idx="1318">
                  <c:v>1.359999974568685</c:v>
                </c:pt>
                <c:pt idx="1319">
                  <c:v>1.359999974568685</c:v>
                </c:pt>
                <c:pt idx="1320">
                  <c:v>1.356666644414266</c:v>
                </c:pt>
                <c:pt idx="1321">
                  <c:v>1.353333314259846</c:v>
                </c:pt>
                <c:pt idx="1322">
                  <c:v>1.349999984105428</c:v>
                </c:pt>
                <c:pt idx="1323">
                  <c:v>1.346666653951009</c:v>
                </c:pt>
                <c:pt idx="1324">
                  <c:v>1.346666653951009</c:v>
                </c:pt>
                <c:pt idx="1325">
                  <c:v>1.346666653951009</c:v>
                </c:pt>
                <c:pt idx="1326">
                  <c:v>1.349999984105428</c:v>
                </c:pt>
                <c:pt idx="1327">
                  <c:v>1.346666653951009</c:v>
                </c:pt>
                <c:pt idx="1328">
                  <c:v>1.34333332379659</c:v>
                </c:pt>
                <c:pt idx="1329">
                  <c:v>1.34333332379659</c:v>
                </c:pt>
                <c:pt idx="1330">
                  <c:v>1.339999993642168</c:v>
                </c:pt>
                <c:pt idx="1331">
                  <c:v>1.339999993642168</c:v>
                </c:pt>
                <c:pt idx="1332">
                  <c:v>1.339999993642168</c:v>
                </c:pt>
                <c:pt idx="1333">
                  <c:v>1.336666663487752</c:v>
                </c:pt>
                <c:pt idx="1334">
                  <c:v>1.339999993642168</c:v>
                </c:pt>
                <c:pt idx="1335">
                  <c:v>1.336666623751322</c:v>
                </c:pt>
                <c:pt idx="1336">
                  <c:v>1.336666623751322</c:v>
                </c:pt>
                <c:pt idx="1337">
                  <c:v>1.34333332379659</c:v>
                </c:pt>
                <c:pt idx="1338">
                  <c:v>1.346666693687437</c:v>
                </c:pt>
                <c:pt idx="1339">
                  <c:v>1.356666684150696</c:v>
                </c:pt>
                <c:pt idx="1340">
                  <c:v>1.363333344459534</c:v>
                </c:pt>
                <c:pt idx="1341">
                  <c:v>1.37333333492279</c:v>
                </c:pt>
                <c:pt idx="1342">
                  <c:v>1.346666653951009</c:v>
                </c:pt>
                <c:pt idx="1343">
                  <c:v>1.34333332379659</c:v>
                </c:pt>
                <c:pt idx="1344">
                  <c:v>1.349999984105428</c:v>
                </c:pt>
                <c:pt idx="1345">
                  <c:v>1.349999984105428</c:v>
                </c:pt>
                <c:pt idx="1346">
                  <c:v>1.353333314259846</c:v>
                </c:pt>
                <c:pt idx="1347">
                  <c:v>1.349999944368998</c:v>
                </c:pt>
                <c:pt idx="1348">
                  <c:v>1.349999944368998</c:v>
                </c:pt>
                <c:pt idx="1349">
                  <c:v>1.353333314259846</c:v>
                </c:pt>
                <c:pt idx="1350">
                  <c:v>1.353333353996277</c:v>
                </c:pt>
                <c:pt idx="1351">
                  <c:v>1.363333344459534</c:v>
                </c:pt>
                <c:pt idx="1352">
                  <c:v>1.37333333492279</c:v>
                </c:pt>
                <c:pt idx="1353">
                  <c:v>1.379999995231628</c:v>
                </c:pt>
                <c:pt idx="1354">
                  <c:v>1.379999995231628</c:v>
                </c:pt>
                <c:pt idx="1355">
                  <c:v>1.449999968210855</c:v>
                </c:pt>
                <c:pt idx="1356">
                  <c:v>1.689999977747599</c:v>
                </c:pt>
                <c:pt idx="1357">
                  <c:v>1.889999945958454</c:v>
                </c:pt>
                <c:pt idx="1358">
                  <c:v>2.053333282470705</c:v>
                </c:pt>
                <c:pt idx="1359">
                  <c:v>2.16000000635783</c:v>
                </c:pt>
                <c:pt idx="1360">
                  <c:v>2.22333331902822</c:v>
                </c:pt>
                <c:pt idx="1361">
                  <c:v>2.249999960263571</c:v>
                </c:pt>
                <c:pt idx="1362">
                  <c:v>2.260000030199687</c:v>
                </c:pt>
                <c:pt idx="1363">
                  <c:v>2.260000030199687</c:v>
                </c:pt>
                <c:pt idx="1364">
                  <c:v>2.256666700045267</c:v>
                </c:pt>
                <c:pt idx="1365">
                  <c:v>2.25333336989085</c:v>
                </c:pt>
                <c:pt idx="1366">
                  <c:v>2.239999969800315</c:v>
                </c:pt>
                <c:pt idx="1367">
                  <c:v>2.23333330949148</c:v>
                </c:pt>
                <c:pt idx="1368">
                  <c:v>2.22333331902822</c:v>
                </c:pt>
                <c:pt idx="1369">
                  <c:v>2.220000068346661</c:v>
                </c:pt>
                <c:pt idx="1370">
                  <c:v>2.206666668256124</c:v>
                </c:pt>
                <c:pt idx="1371">
                  <c:v>2.186666687329609</c:v>
                </c:pt>
                <c:pt idx="1372">
                  <c:v>2.166666626930237</c:v>
                </c:pt>
                <c:pt idx="1373">
                  <c:v>2.146666646003723</c:v>
                </c:pt>
                <c:pt idx="1374">
                  <c:v>2.120000004768372</c:v>
                </c:pt>
                <c:pt idx="1375">
                  <c:v>2.09333336353302</c:v>
                </c:pt>
                <c:pt idx="1376">
                  <c:v>2.073333303133646</c:v>
                </c:pt>
                <c:pt idx="1377">
                  <c:v>2.049999992052715</c:v>
                </c:pt>
                <c:pt idx="1378">
                  <c:v>2.026666680971779</c:v>
                </c:pt>
                <c:pt idx="1379">
                  <c:v>2.006666700045267</c:v>
                </c:pt>
                <c:pt idx="1380">
                  <c:v>1.993333299954732</c:v>
                </c:pt>
                <c:pt idx="1381">
                  <c:v>1.983333309491475</c:v>
                </c:pt>
                <c:pt idx="1382">
                  <c:v>1.979999979337056</c:v>
                </c:pt>
                <c:pt idx="1383">
                  <c:v>2.016666690508516</c:v>
                </c:pt>
                <c:pt idx="1384">
                  <c:v>2.069999972979228</c:v>
                </c:pt>
                <c:pt idx="1385">
                  <c:v>2.110000014305115</c:v>
                </c:pt>
                <c:pt idx="1386">
                  <c:v>2.136666655540465</c:v>
                </c:pt>
                <c:pt idx="1387">
                  <c:v>2.149999976158142</c:v>
                </c:pt>
                <c:pt idx="1388">
                  <c:v>2.159999966621401</c:v>
                </c:pt>
                <c:pt idx="1389">
                  <c:v>2.173333287239078</c:v>
                </c:pt>
                <c:pt idx="1390">
                  <c:v>2.176666617393494</c:v>
                </c:pt>
                <c:pt idx="1391">
                  <c:v>2.180000027020774</c:v>
                </c:pt>
                <c:pt idx="1392">
                  <c:v>2.176666617393494</c:v>
                </c:pt>
                <c:pt idx="1393">
                  <c:v>2.176666617393494</c:v>
                </c:pt>
                <c:pt idx="1394">
                  <c:v>2.179999947547917</c:v>
                </c:pt>
                <c:pt idx="1395">
                  <c:v>2.183333357175198</c:v>
                </c:pt>
                <c:pt idx="1396">
                  <c:v>2.186666687329609</c:v>
                </c:pt>
                <c:pt idx="1397">
                  <c:v>2.193333347638451</c:v>
                </c:pt>
                <c:pt idx="1398">
                  <c:v>2.200000007947288</c:v>
                </c:pt>
                <c:pt idx="1399">
                  <c:v>2.213333328564965</c:v>
                </c:pt>
                <c:pt idx="1400">
                  <c:v>2.22333331902822</c:v>
                </c:pt>
                <c:pt idx="1401">
                  <c:v>2.23333330949148</c:v>
                </c:pt>
                <c:pt idx="1402">
                  <c:v>2.246666709582011</c:v>
                </c:pt>
                <c:pt idx="1403">
                  <c:v>2.26333328088125</c:v>
                </c:pt>
                <c:pt idx="1404">
                  <c:v>2.27666660149892</c:v>
                </c:pt>
                <c:pt idx="1405">
                  <c:v>2.2899999221166</c:v>
                </c:pt>
                <c:pt idx="1406">
                  <c:v>2.299999992052715</c:v>
                </c:pt>
                <c:pt idx="1407">
                  <c:v>2.309999903043104</c:v>
                </c:pt>
                <c:pt idx="1408">
                  <c:v>2.316666722297667</c:v>
                </c:pt>
                <c:pt idx="1409">
                  <c:v>2.326666633288054</c:v>
                </c:pt>
                <c:pt idx="1410">
                  <c:v>2.319999972979227</c:v>
                </c:pt>
                <c:pt idx="1411">
                  <c:v>2.319999972979227</c:v>
                </c:pt>
                <c:pt idx="1412">
                  <c:v>2.333333293596904</c:v>
                </c:pt>
                <c:pt idx="1413">
                  <c:v>2.340000033378597</c:v>
                </c:pt>
                <c:pt idx="1414">
                  <c:v>2.336666623751316</c:v>
                </c:pt>
                <c:pt idx="1415">
                  <c:v>2.34333328406016</c:v>
                </c:pt>
                <c:pt idx="1416">
                  <c:v>2.339999953905739</c:v>
                </c:pt>
                <c:pt idx="1417">
                  <c:v>2.349999984105428</c:v>
                </c:pt>
                <c:pt idx="1418">
                  <c:v>2.353333393732707</c:v>
                </c:pt>
                <c:pt idx="1419">
                  <c:v>2.360000054041544</c:v>
                </c:pt>
                <c:pt idx="1420">
                  <c:v>2.363333304723104</c:v>
                </c:pt>
                <c:pt idx="1421">
                  <c:v>2.363333304723104</c:v>
                </c:pt>
                <c:pt idx="1422">
                  <c:v>2.363333384195965</c:v>
                </c:pt>
                <c:pt idx="1423">
                  <c:v>2.366666634877518</c:v>
                </c:pt>
                <c:pt idx="1424">
                  <c:v>2.363333384195965</c:v>
                </c:pt>
                <c:pt idx="1425">
                  <c:v>2.353333314259847</c:v>
                </c:pt>
                <c:pt idx="1426">
                  <c:v>2.330000082651774</c:v>
                </c:pt>
                <c:pt idx="1427">
                  <c:v>1.976666688919066</c:v>
                </c:pt>
                <c:pt idx="1428">
                  <c:v>2.406666676203407</c:v>
                </c:pt>
                <c:pt idx="1429">
                  <c:v>3.039999961853027</c:v>
                </c:pt>
                <c:pt idx="1430">
                  <c:v>3.146666685740153</c:v>
                </c:pt>
                <c:pt idx="1431">
                  <c:v>3.213333288828537</c:v>
                </c:pt>
                <c:pt idx="1432">
                  <c:v>3.256666739781698</c:v>
                </c:pt>
                <c:pt idx="1433">
                  <c:v>3.286666711171468</c:v>
                </c:pt>
                <c:pt idx="1434">
                  <c:v>3.303333282470705</c:v>
                </c:pt>
                <c:pt idx="1435">
                  <c:v>3.320000012715658</c:v>
                </c:pt>
                <c:pt idx="1436">
                  <c:v>3.356666644414256</c:v>
                </c:pt>
                <c:pt idx="1437">
                  <c:v>3.393333276112877</c:v>
                </c:pt>
                <c:pt idx="1438">
                  <c:v>3.413333336512248</c:v>
                </c:pt>
                <c:pt idx="1439">
                  <c:v>3.413333336512248</c:v>
                </c:pt>
                <c:pt idx="1440">
                  <c:v>3.433333396911621</c:v>
                </c:pt>
                <c:pt idx="1441">
                  <c:v>3.436666727066039</c:v>
                </c:pt>
                <c:pt idx="1442">
                  <c:v>3.440000057220461</c:v>
                </c:pt>
                <c:pt idx="1443">
                  <c:v>3.446666717529297</c:v>
                </c:pt>
                <c:pt idx="1444">
                  <c:v>3.446666757265727</c:v>
                </c:pt>
                <c:pt idx="1445">
                  <c:v>3.453333417574564</c:v>
                </c:pt>
                <c:pt idx="1446">
                  <c:v>3.479999979337057</c:v>
                </c:pt>
                <c:pt idx="1447">
                  <c:v>3.510000030199683</c:v>
                </c:pt>
                <c:pt idx="1448">
                  <c:v>3.543333292007456</c:v>
                </c:pt>
                <c:pt idx="1449">
                  <c:v>3.576666673024492</c:v>
                </c:pt>
                <c:pt idx="1450">
                  <c:v>3.626666625340777</c:v>
                </c:pt>
                <c:pt idx="1451">
                  <c:v>3.66000004609426</c:v>
                </c:pt>
                <c:pt idx="1452">
                  <c:v>3.709999998410545</c:v>
                </c:pt>
                <c:pt idx="1453">
                  <c:v>3.736666719118752</c:v>
                </c:pt>
                <c:pt idx="1454">
                  <c:v>3.766666809717814</c:v>
                </c:pt>
                <c:pt idx="1455">
                  <c:v>3.79333321253459</c:v>
                </c:pt>
                <c:pt idx="1456">
                  <c:v>3.803333202997846</c:v>
                </c:pt>
                <c:pt idx="1457">
                  <c:v>3.8133331934611</c:v>
                </c:pt>
                <c:pt idx="1458">
                  <c:v>3.839999953905739</c:v>
                </c:pt>
                <c:pt idx="1459">
                  <c:v>3.849999944368998</c:v>
                </c:pt>
                <c:pt idx="1460">
                  <c:v>3.859999934832253</c:v>
                </c:pt>
                <c:pt idx="1461">
                  <c:v>3.866666595141093</c:v>
                </c:pt>
                <c:pt idx="1462">
                  <c:v>3.876666585604346</c:v>
                </c:pt>
                <c:pt idx="1463">
                  <c:v>3.886666576067606</c:v>
                </c:pt>
                <c:pt idx="1464">
                  <c:v>3.906666636466978</c:v>
                </c:pt>
                <c:pt idx="1465">
                  <c:v>3.91333329677582</c:v>
                </c:pt>
                <c:pt idx="1466">
                  <c:v>3.93666676680247</c:v>
                </c:pt>
                <c:pt idx="1467">
                  <c:v>3.930000027020772</c:v>
                </c:pt>
                <c:pt idx="1468">
                  <c:v>3.953333417574564</c:v>
                </c:pt>
                <c:pt idx="1469">
                  <c:v>3.963333408037823</c:v>
                </c:pt>
                <c:pt idx="1470">
                  <c:v>3.990000128746033</c:v>
                </c:pt>
                <c:pt idx="1471">
                  <c:v>4.00333344936371</c:v>
                </c:pt>
                <c:pt idx="1472">
                  <c:v>4.03666651248933</c:v>
                </c:pt>
                <c:pt idx="1473">
                  <c:v>4.086666623751338</c:v>
                </c:pt>
                <c:pt idx="1474">
                  <c:v>4.120000084241231</c:v>
                </c:pt>
                <c:pt idx="1475">
                  <c:v>4.146666804949443</c:v>
                </c:pt>
                <c:pt idx="1476">
                  <c:v>4.18999993801117</c:v>
                </c:pt>
                <c:pt idx="1477">
                  <c:v>4.196666598320007</c:v>
                </c:pt>
                <c:pt idx="1478">
                  <c:v>4.21666665871938</c:v>
                </c:pt>
                <c:pt idx="1479">
                  <c:v>4.2199999888738</c:v>
                </c:pt>
                <c:pt idx="1480">
                  <c:v>4.226666649182641</c:v>
                </c:pt>
                <c:pt idx="1481">
                  <c:v>4.24666670958202</c:v>
                </c:pt>
                <c:pt idx="1482">
                  <c:v>4.250000039736427</c:v>
                </c:pt>
                <c:pt idx="1483">
                  <c:v>4.25333336989085</c:v>
                </c:pt>
                <c:pt idx="1484">
                  <c:v>4.260000030199687</c:v>
                </c:pt>
                <c:pt idx="1485">
                  <c:v>4.249999960263573</c:v>
                </c:pt>
                <c:pt idx="1486">
                  <c:v>4.253333290417989</c:v>
                </c:pt>
                <c:pt idx="1487">
                  <c:v>4.253333290417989</c:v>
                </c:pt>
                <c:pt idx="1488">
                  <c:v>4.25666662057241</c:v>
                </c:pt>
                <c:pt idx="1489">
                  <c:v>4.25999995072683</c:v>
                </c:pt>
                <c:pt idx="1490">
                  <c:v>4.263333280881247</c:v>
                </c:pt>
                <c:pt idx="1491">
                  <c:v>4.263333280881247</c:v>
                </c:pt>
                <c:pt idx="1492">
                  <c:v>4.26666661103567</c:v>
                </c:pt>
                <c:pt idx="1493">
                  <c:v>4.2733333905538</c:v>
                </c:pt>
                <c:pt idx="1494">
                  <c:v>4.296666781107591</c:v>
                </c:pt>
                <c:pt idx="1495">
                  <c:v>4.303333441416423</c:v>
                </c:pt>
                <c:pt idx="1496">
                  <c:v>4.310000101725261</c:v>
                </c:pt>
                <c:pt idx="1497">
                  <c:v>4.333333492279058</c:v>
                </c:pt>
                <c:pt idx="1498">
                  <c:v>4.37333329518637</c:v>
                </c:pt>
                <c:pt idx="1499">
                  <c:v>4.393333355585734</c:v>
                </c:pt>
                <c:pt idx="1500">
                  <c:v>4.41666674613953</c:v>
                </c:pt>
                <c:pt idx="1501">
                  <c:v>4.440000136693318</c:v>
                </c:pt>
                <c:pt idx="1502">
                  <c:v>4.459999879201248</c:v>
                </c:pt>
                <c:pt idx="1503">
                  <c:v>4.459999879201248</c:v>
                </c:pt>
                <c:pt idx="1504">
                  <c:v>4.466666539510091</c:v>
                </c:pt>
                <c:pt idx="1505">
                  <c:v>4.46999986966451</c:v>
                </c:pt>
                <c:pt idx="1506">
                  <c:v>4.47333319981894</c:v>
                </c:pt>
                <c:pt idx="1507">
                  <c:v>4.48999993006389</c:v>
                </c:pt>
                <c:pt idx="1508">
                  <c:v>4.493333260218303</c:v>
                </c:pt>
                <c:pt idx="1509">
                  <c:v>4.49666659037273</c:v>
                </c:pt>
                <c:pt idx="1510">
                  <c:v>4.49666659037273</c:v>
                </c:pt>
                <c:pt idx="1511">
                  <c:v>4.499999920527142</c:v>
                </c:pt>
                <c:pt idx="1512">
                  <c:v>4.499999920527142</c:v>
                </c:pt>
                <c:pt idx="1513">
                  <c:v>4.50333325068156</c:v>
                </c:pt>
                <c:pt idx="1514">
                  <c:v>4.50666658083598</c:v>
                </c:pt>
                <c:pt idx="1515">
                  <c:v>4.50666658083598</c:v>
                </c:pt>
                <c:pt idx="1516">
                  <c:v>4.513333280881247</c:v>
                </c:pt>
                <c:pt idx="1517">
                  <c:v>4.519999941190084</c:v>
                </c:pt>
                <c:pt idx="1518">
                  <c:v>4.549999992052718</c:v>
                </c:pt>
                <c:pt idx="1519">
                  <c:v>4.576666712760938</c:v>
                </c:pt>
                <c:pt idx="1520">
                  <c:v>4.616666515668233</c:v>
                </c:pt>
                <c:pt idx="1521">
                  <c:v>4.656666636466975</c:v>
                </c:pt>
                <c:pt idx="1522">
                  <c:v>4.680000106493632</c:v>
                </c:pt>
                <c:pt idx="1523">
                  <c:v>4.703333497047428</c:v>
                </c:pt>
                <c:pt idx="1524">
                  <c:v>4.723333239555349</c:v>
                </c:pt>
                <c:pt idx="1525">
                  <c:v>4.726666569709778</c:v>
                </c:pt>
                <c:pt idx="1526">
                  <c:v>4.7299998998642</c:v>
                </c:pt>
                <c:pt idx="1527">
                  <c:v>4.733333230018618</c:v>
                </c:pt>
                <c:pt idx="1528">
                  <c:v>4.733333230018618</c:v>
                </c:pt>
                <c:pt idx="1529">
                  <c:v>4.73666656017304</c:v>
                </c:pt>
                <c:pt idx="1530">
                  <c:v>4.73666656017304</c:v>
                </c:pt>
                <c:pt idx="1531">
                  <c:v>4.739999890327454</c:v>
                </c:pt>
                <c:pt idx="1532">
                  <c:v>4.726666808128357</c:v>
                </c:pt>
                <c:pt idx="1533">
                  <c:v>4.723333477973938</c:v>
                </c:pt>
                <c:pt idx="1534">
                  <c:v>4.73000013828278</c:v>
                </c:pt>
                <c:pt idx="1535">
                  <c:v>4.733333508173632</c:v>
                </c:pt>
                <c:pt idx="1536">
                  <c:v>4.740000168482463</c:v>
                </c:pt>
                <c:pt idx="1537">
                  <c:v>4.72666676839193</c:v>
                </c:pt>
                <c:pt idx="1538">
                  <c:v>4.72666676839193</c:v>
                </c:pt>
                <c:pt idx="1539">
                  <c:v>4.72666676839193</c:v>
                </c:pt>
                <c:pt idx="1540">
                  <c:v>4.730000098546348</c:v>
                </c:pt>
                <c:pt idx="1541">
                  <c:v>4.676666577657063</c:v>
                </c:pt>
                <c:pt idx="1542">
                  <c:v>2.26333340009054</c:v>
                </c:pt>
                <c:pt idx="1543">
                  <c:v>2.363333384195965</c:v>
                </c:pt>
                <c:pt idx="1544">
                  <c:v>3.883333365122481</c:v>
                </c:pt>
                <c:pt idx="1545">
                  <c:v>3.830000082651774</c:v>
                </c:pt>
                <c:pt idx="1546">
                  <c:v>3.70333337783814</c:v>
                </c:pt>
                <c:pt idx="1547">
                  <c:v>3.560000022252403</c:v>
                </c:pt>
                <c:pt idx="1548">
                  <c:v>3.43999989827474</c:v>
                </c:pt>
                <c:pt idx="1549">
                  <c:v>3.349999904632568</c:v>
                </c:pt>
                <c:pt idx="1550">
                  <c:v>3.269999901453655</c:v>
                </c:pt>
                <c:pt idx="1551">
                  <c:v>3.209999958674116</c:v>
                </c:pt>
                <c:pt idx="1552">
                  <c:v>3.156666676203407</c:v>
                </c:pt>
                <c:pt idx="1553">
                  <c:v>3.106666564941406</c:v>
                </c:pt>
                <c:pt idx="1554">
                  <c:v>3.069999933242798</c:v>
                </c:pt>
                <c:pt idx="1555">
                  <c:v>3.036666750907898</c:v>
                </c:pt>
                <c:pt idx="1556">
                  <c:v>3.009999950726827</c:v>
                </c:pt>
                <c:pt idx="1557">
                  <c:v>2.996666630109141</c:v>
                </c:pt>
                <c:pt idx="1558">
                  <c:v>2.97333339850108</c:v>
                </c:pt>
                <c:pt idx="1559">
                  <c:v>2.966666658719381</c:v>
                </c:pt>
                <c:pt idx="1560">
                  <c:v>2.950000007947286</c:v>
                </c:pt>
                <c:pt idx="1561">
                  <c:v>2.933333357175194</c:v>
                </c:pt>
                <c:pt idx="1562">
                  <c:v>2.920000036557516</c:v>
                </c:pt>
                <c:pt idx="1563">
                  <c:v>2.91333329677582</c:v>
                </c:pt>
                <c:pt idx="1564">
                  <c:v>2.896666646003716</c:v>
                </c:pt>
                <c:pt idx="1565">
                  <c:v>2.889999985694883</c:v>
                </c:pt>
                <c:pt idx="1566">
                  <c:v>2.880000074704488</c:v>
                </c:pt>
                <c:pt idx="1567">
                  <c:v>2.876666744550067</c:v>
                </c:pt>
                <c:pt idx="1568">
                  <c:v>2.876666744550067</c:v>
                </c:pt>
                <c:pt idx="1569">
                  <c:v>2.870000004768371</c:v>
                </c:pt>
                <c:pt idx="1570">
                  <c:v>2.866666754086812</c:v>
                </c:pt>
                <c:pt idx="1571">
                  <c:v>2.860000014305115</c:v>
                </c:pt>
                <c:pt idx="1572">
                  <c:v>2.856666763623552</c:v>
                </c:pt>
                <c:pt idx="1573">
                  <c:v>2.850000023841856</c:v>
                </c:pt>
                <c:pt idx="1574">
                  <c:v>2.84333328406016</c:v>
                </c:pt>
                <c:pt idx="1575">
                  <c:v>2.833333293596904</c:v>
                </c:pt>
                <c:pt idx="1576">
                  <c:v>2.823333303133646</c:v>
                </c:pt>
                <c:pt idx="1577">
                  <c:v>2.813333312670392</c:v>
                </c:pt>
                <c:pt idx="1578">
                  <c:v>2.796666582425435</c:v>
                </c:pt>
                <c:pt idx="1579">
                  <c:v>2.783333301544192</c:v>
                </c:pt>
                <c:pt idx="1580">
                  <c:v>2.769999980926516</c:v>
                </c:pt>
                <c:pt idx="1581">
                  <c:v>2.75</c:v>
                </c:pt>
                <c:pt idx="1582">
                  <c:v>2.736666679382324</c:v>
                </c:pt>
                <c:pt idx="1583">
                  <c:v>2.730000019073484</c:v>
                </c:pt>
                <c:pt idx="1584">
                  <c:v>2.730000019073484</c:v>
                </c:pt>
                <c:pt idx="1585">
                  <c:v>2.730000019073484</c:v>
                </c:pt>
                <c:pt idx="1586">
                  <c:v>2.720000028610229</c:v>
                </c:pt>
                <c:pt idx="1587">
                  <c:v>2.720000028610229</c:v>
                </c:pt>
                <c:pt idx="1588">
                  <c:v>2.723333358764655</c:v>
                </c:pt>
                <c:pt idx="1589">
                  <c:v>2.723333358764655</c:v>
                </c:pt>
                <c:pt idx="1590">
                  <c:v>2.73333334922791</c:v>
                </c:pt>
                <c:pt idx="1591">
                  <c:v>2.743333339691164</c:v>
                </c:pt>
                <c:pt idx="1592">
                  <c:v>2.753333330154421</c:v>
                </c:pt>
                <c:pt idx="1593">
                  <c:v>2.759999990463257</c:v>
                </c:pt>
                <c:pt idx="1594">
                  <c:v>2.776666720708206</c:v>
                </c:pt>
                <c:pt idx="1595">
                  <c:v>2.79333337148031</c:v>
                </c:pt>
                <c:pt idx="1596">
                  <c:v>2.79333337148031</c:v>
                </c:pt>
                <c:pt idx="1597">
                  <c:v>2.776666720708206</c:v>
                </c:pt>
                <c:pt idx="1598">
                  <c:v>2.766666650772095</c:v>
                </c:pt>
                <c:pt idx="1599">
                  <c:v>2.76333332061768</c:v>
                </c:pt>
                <c:pt idx="1600">
                  <c:v>2.756666660308836</c:v>
                </c:pt>
                <c:pt idx="1601">
                  <c:v>2.74666666984558</c:v>
                </c:pt>
                <c:pt idx="1602">
                  <c:v>2.740000009536743</c:v>
                </c:pt>
                <c:pt idx="1603">
                  <c:v>2.730000019073484</c:v>
                </c:pt>
                <c:pt idx="1604">
                  <c:v>2.726666688919067</c:v>
                </c:pt>
                <c:pt idx="1605">
                  <c:v>2.723333358764655</c:v>
                </c:pt>
                <c:pt idx="1606">
                  <c:v>2.71999994913737</c:v>
                </c:pt>
                <c:pt idx="1607">
                  <c:v>2.713333288828537</c:v>
                </c:pt>
                <c:pt idx="1608">
                  <c:v>2.716666618982951</c:v>
                </c:pt>
                <c:pt idx="1609">
                  <c:v>2.723333279291791</c:v>
                </c:pt>
                <c:pt idx="1610">
                  <c:v>2.726666609446203</c:v>
                </c:pt>
                <c:pt idx="1611">
                  <c:v>2.729999939600626</c:v>
                </c:pt>
                <c:pt idx="1612">
                  <c:v>2.736666599909462</c:v>
                </c:pt>
                <c:pt idx="1613">
                  <c:v>2.743333260218307</c:v>
                </c:pt>
                <c:pt idx="1614">
                  <c:v>2.756666580835978</c:v>
                </c:pt>
                <c:pt idx="1615">
                  <c:v>2.766666571299235</c:v>
                </c:pt>
                <c:pt idx="1616">
                  <c:v>2.783333301544192</c:v>
                </c:pt>
                <c:pt idx="1617">
                  <c:v>2.803333282470705</c:v>
                </c:pt>
                <c:pt idx="1618">
                  <c:v>2.833333253860476</c:v>
                </c:pt>
                <c:pt idx="1619">
                  <c:v>2.856666723887117</c:v>
                </c:pt>
                <c:pt idx="1620">
                  <c:v>2.879999955495199</c:v>
                </c:pt>
                <c:pt idx="1621">
                  <c:v>2.893333276112877</c:v>
                </c:pt>
                <c:pt idx="1622">
                  <c:v>2.910000006357828</c:v>
                </c:pt>
                <c:pt idx="1623">
                  <c:v>2.923333326975506</c:v>
                </c:pt>
                <c:pt idx="1624">
                  <c:v>2.933333237965904</c:v>
                </c:pt>
                <c:pt idx="1625">
                  <c:v>2.943333307902022</c:v>
                </c:pt>
                <c:pt idx="1626">
                  <c:v>3.023333231608076</c:v>
                </c:pt>
                <c:pt idx="1627">
                  <c:v>3.036666552225748</c:v>
                </c:pt>
                <c:pt idx="1628">
                  <c:v>3.043333292007456</c:v>
                </c:pt>
                <c:pt idx="1629">
                  <c:v>3.046666542689005</c:v>
                </c:pt>
                <c:pt idx="1630">
                  <c:v>3.049999952316284</c:v>
                </c:pt>
                <c:pt idx="1631">
                  <c:v>3.046666622161863</c:v>
                </c:pt>
                <c:pt idx="1632">
                  <c:v>3.046666622161863</c:v>
                </c:pt>
                <c:pt idx="1633">
                  <c:v>3.046666701634724</c:v>
                </c:pt>
                <c:pt idx="1634">
                  <c:v>3.006666739781698</c:v>
                </c:pt>
                <c:pt idx="1635">
                  <c:v>2.953333298365277</c:v>
                </c:pt>
                <c:pt idx="1636">
                  <c:v>2.9399999777476</c:v>
                </c:pt>
                <c:pt idx="1637">
                  <c:v>2.933333317438761</c:v>
                </c:pt>
                <c:pt idx="1638">
                  <c:v>2.926666657129923</c:v>
                </c:pt>
                <c:pt idx="1639">
                  <c:v>2.983333428700765</c:v>
                </c:pt>
                <c:pt idx="1640">
                  <c:v>3.066666682561239</c:v>
                </c:pt>
                <c:pt idx="1641">
                  <c:v>3.083333412806196</c:v>
                </c:pt>
                <c:pt idx="1642">
                  <c:v>3.096666653951007</c:v>
                </c:pt>
                <c:pt idx="1643">
                  <c:v>3.103333314259847</c:v>
                </c:pt>
                <c:pt idx="1644">
                  <c:v>3.103333314259847</c:v>
                </c:pt>
                <c:pt idx="1645">
                  <c:v>3.099999984105428</c:v>
                </c:pt>
                <c:pt idx="1646">
                  <c:v>3.089999993642171</c:v>
                </c:pt>
                <c:pt idx="1647">
                  <c:v>3.086666663487752</c:v>
                </c:pt>
                <c:pt idx="1648">
                  <c:v>3.070000012715658</c:v>
                </c:pt>
                <c:pt idx="1649">
                  <c:v>3.050000111262003</c:v>
                </c:pt>
                <c:pt idx="1650">
                  <c:v>3.030000050862631</c:v>
                </c:pt>
                <c:pt idx="1651">
                  <c:v>3.016666730244954</c:v>
                </c:pt>
                <c:pt idx="1652">
                  <c:v>3.006666660308836</c:v>
                </c:pt>
                <c:pt idx="1653">
                  <c:v>2.993333339691162</c:v>
                </c:pt>
                <c:pt idx="1654">
                  <c:v>2.983333428700765</c:v>
                </c:pt>
                <c:pt idx="1655">
                  <c:v>3.384999990463257</c:v>
                </c:pt>
                <c:pt idx="1656">
                  <c:v>3.360000014305115</c:v>
                </c:pt>
                <c:pt idx="1657">
                  <c:v>3.335000038146973</c:v>
                </c:pt>
                <c:pt idx="1658">
                  <c:v>3.315000057220459</c:v>
                </c:pt>
                <c:pt idx="1659">
                  <c:v>3.284999966621402</c:v>
                </c:pt>
                <c:pt idx="1660">
                  <c:v>3.270000100135803</c:v>
                </c:pt>
                <c:pt idx="1661">
                  <c:v>3.250000119209286</c:v>
                </c:pt>
                <c:pt idx="1662">
                  <c:v>3.235000014305115</c:v>
                </c:pt>
                <c:pt idx="1663">
                  <c:v>3.230000019073485</c:v>
                </c:pt>
                <c:pt idx="1664">
                  <c:v>3.314999938011168</c:v>
                </c:pt>
                <c:pt idx="1665">
                  <c:v>3.314999938011168</c:v>
                </c:pt>
                <c:pt idx="1666">
                  <c:v>3.299999952316284</c:v>
                </c:pt>
                <c:pt idx="1667">
                  <c:v>3.284999966621402</c:v>
                </c:pt>
                <c:pt idx="1668">
                  <c:v>3.269999980926516</c:v>
                </c:pt>
                <c:pt idx="1669">
                  <c:v>3.25</c:v>
                </c:pt>
                <c:pt idx="1670">
                  <c:v>3.230000019073485</c:v>
                </c:pt>
                <c:pt idx="1671">
                  <c:v>3.209999918937685</c:v>
                </c:pt>
                <c:pt idx="1672">
                  <c:v>3.194999933242798</c:v>
                </c:pt>
                <c:pt idx="1673">
                  <c:v>3.174999952316284</c:v>
                </c:pt>
                <c:pt idx="1674">
                  <c:v>3.15499997138977</c:v>
                </c:pt>
                <c:pt idx="1675">
                  <c:v>3.144999980926516</c:v>
                </c:pt>
                <c:pt idx="1676">
                  <c:v>3.125</c:v>
                </c:pt>
                <c:pt idx="1677">
                  <c:v>3.110000014305115</c:v>
                </c:pt>
                <c:pt idx="1678">
                  <c:v>3.095000028610228</c:v>
                </c:pt>
                <c:pt idx="1679">
                  <c:v>3.079999923706055</c:v>
                </c:pt>
                <c:pt idx="1680">
                  <c:v>3.069999933242798</c:v>
                </c:pt>
                <c:pt idx="1681">
                  <c:v>3.059999942779541</c:v>
                </c:pt>
                <c:pt idx="1682">
                  <c:v>3.049999952316284</c:v>
                </c:pt>
                <c:pt idx="1683">
                  <c:v>3.039999961853027</c:v>
                </c:pt>
                <c:pt idx="1684">
                  <c:v>3.034999966621401</c:v>
                </c:pt>
                <c:pt idx="1685">
                  <c:v>3.024999976158142</c:v>
                </c:pt>
                <c:pt idx="1686">
                  <c:v>3.024999976158142</c:v>
                </c:pt>
                <c:pt idx="1687">
                  <c:v>3.034999966621401</c:v>
                </c:pt>
                <c:pt idx="1688">
                  <c:v>3.054999947547917</c:v>
                </c:pt>
                <c:pt idx="1689">
                  <c:v>3.069999933242798</c:v>
                </c:pt>
                <c:pt idx="1690">
                  <c:v>3.09499990940094</c:v>
                </c:pt>
                <c:pt idx="1691">
                  <c:v>3.104999899864197</c:v>
                </c:pt>
                <c:pt idx="1692">
                  <c:v>3.115000009536743</c:v>
                </c:pt>
                <c:pt idx="1693">
                  <c:v>3.115000009536743</c:v>
                </c:pt>
                <c:pt idx="1694">
                  <c:v>3.115000009536743</c:v>
                </c:pt>
                <c:pt idx="1695">
                  <c:v>3.110000014305115</c:v>
                </c:pt>
                <c:pt idx="1696">
                  <c:v>3.099999904632568</c:v>
                </c:pt>
                <c:pt idx="1697">
                  <c:v>3.089999914169312</c:v>
                </c:pt>
                <c:pt idx="1698">
                  <c:v>3.079999923706055</c:v>
                </c:pt>
                <c:pt idx="1699">
                  <c:v>3.074999928474427</c:v>
                </c:pt>
                <c:pt idx="1700">
                  <c:v>3.059999942779541</c:v>
                </c:pt>
                <c:pt idx="1701">
                  <c:v>3.049999952316284</c:v>
                </c:pt>
                <c:pt idx="1702">
                  <c:v>3.039999961853027</c:v>
                </c:pt>
                <c:pt idx="1703">
                  <c:v>3.029999971389771</c:v>
                </c:pt>
                <c:pt idx="1704">
                  <c:v>3.014999985694883</c:v>
                </c:pt>
                <c:pt idx="1705">
                  <c:v>3.0</c:v>
                </c:pt>
                <c:pt idx="1706">
                  <c:v>2.990000009536743</c:v>
                </c:pt>
                <c:pt idx="1707">
                  <c:v>2.980000019073485</c:v>
                </c:pt>
                <c:pt idx="1708">
                  <c:v>2.965000033378597</c:v>
                </c:pt>
                <c:pt idx="1709">
                  <c:v>2.955000042915344</c:v>
                </c:pt>
                <c:pt idx="1710">
                  <c:v>2.940000057220461</c:v>
                </c:pt>
                <c:pt idx="1711">
                  <c:v>2.929999947547917</c:v>
                </c:pt>
                <c:pt idx="1712">
                  <c:v>2.909999966621401</c:v>
                </c:pt>
                <c:pt idx="1713">
                  <c:v>2.899999976158138</c:v>
                </c:pt>
                <c:pt idx="1714">
                  <c:v>2.889999985694883</c:v>
                </c:pt>
                <c:pt idx="1715">
                  <c:v>2.884999990463257</c:v>
                </c:pt>
                <c:pt idx="1716">
                  <c:v>2.874999999999999</c:v>
                </c:pt>
                <c:pt idx="1717">
                  <c:v>2.865000009536743</c:v>
                </c:pt>
                <c:pt idx="1718">
                  <c:v>2.850000023841856</c:v>
                </c:pt>
                <c:pt idx="1719">
                  <c:v>2.845000028610228</c:v>
                </c:pt>
                <c:pt idx="1720">
                  <c:v>2.830000042915344</c:v>
                </c:pt>
                <c:pt idx="1721">
                  <c:v>2.815000057220459</c:v>
                </c:pt>
                <c:pt idx="1722">
                  <c:v>2.810000061988827</c:v>
                </c:pt>
                <c:pt idx="1723">
                  <c:v>2.795000076293945</c:v>
                </c:pt>
                <c:pt idx="1724">
                  <c:v>2.784999966621402</c:v>
                </c:pt>
                <c:pt idx="1725">
                  <c:v>2.774999976158142</c:v>
                </c:pt>
                <c:pt idx="1726">
                  <c:v>2.764999985694885</c:v>
                </c:pt>
                <c:pt idx="1727">
                  <c:v>2.745000004768372</c:v>
                </c:pt>
                <c:pt idx="1728">
                  <c:v>2.735000014305115</c:v>
                </c:pt>
                <c:pt idx="1729">
                  <c:v>2.715000033378597</c:v>
                </c:pt>
                <c:pt idx="1730">
                  <c:v>2.700000047683718</c:v>
                </c:pt>
                <c:pt idx="1731">
                  <c:v>2.68500006198883</c:v>
                </c:pt>
                <c:pt idx="1732">
                  <c:v>2.675000071525574</c:v>
                </c:pt>
                <c:pt idx="1733">
                  <c:v>2.66500008106232</c:v>
                </c:pt>
                <c:pt idx="1734">
                  <c:v>2.659999966621401</c:v>
                </c:pt>
                <c:pt idx="1735">
                  <c:v>2.659999966621401</c:v>
                </c:pt>
                <c:pt idx="1736">
                  <c:v>2.659999966621401</c:v>
                </c:pt>
                <c:pt idx="1737">
                  <c:v>2.669999957084658</c:v>
                </c:pt>
                <c:pt idx="1738">
                  <c:v>2.674999952316284</c:v>
                </c:pt>
                <c:pt idx="1739">
                  <c:v>2.679999947547916</c:v>
                </c:pt>
                <c:pt idx="1740">
                  <c:v>2.684999942779543</c:v>
                </c:pt>
                <c:pt idx="1741">
                  <c:v>2.690000057220461</c:v>
                </c:pt>
                <c:pt idx="1742">
                  <c:v>2.690000057220461</c:v>
                </c:pt>
                <c:pt idx="1743">
                  <c:v>2.690000057220461</c:v>
                </c:pt>
                <c:pt idx="1744">
                  <c:v>2.68500006198883</c:v>
                </c:pt>
                <c:pt idx="1745">
                  <c:v>2.680000066757204</c:v>
                </c:pt>
                <c:pt idx="1746">
                  <c:v>2.675000071525574</c:v>
                </c:pt>
                <c:pt idx="1747">
                  <c:v>2.675000071525574</c:v>
                </c:pt>
                <c:pt idx="1748">
                  <c:v>2.664999961853028</c:v>
                </c:pt>
                <c:pt idx="1749">
                  <c:v>2.659999966621401</c:v>
                </c:pt>
                <c:pt idx="1750">
                  <c:v>2.649999976158142</c:v>
                </c:pt>
                <c:pt idx="1751">
                  <c:v>2.644999980926516</c:v>
                </c:pt>
                <c:pt idx="1752">
                  <c:v>2.639999985694882</c:v>
                </c:pt>
                <c:pt idx="1753">
                  <c:v>2.634999990463257</c:v>
                </c:pt>
                <c:pt idx="1754">
                  <c:v>2.620000004768371</c:v>
                </c:pt>
                <c:pt idx="1755">
                  <c:v>2.620000004768371</c:v>
                </c:pt>
                <c:pt idx="1756">
                  <c:v>2.610000014305115</c:v>
                </c:pt>
                <c:pt idx="1757">
                  <c:v>2.610000014305115</c:v>
                </c:pt>
                <c:pt idx="1758">
                  <c:v>2.610000014305115</c:v>
                </c:pt>
                <c:pt idx="1759">
                  <c:v>2.600000023841858</c:v>
                </c:pt>
                <c:pt idx="1760">
                  <c:v>2.595000028610228</c:v>
                </c:pt>
                <c:pt idx="1761">
                  <c:v>2.590000033378597</c:v>
                </c:pt>
                <c:pt idx="1762">
                  <c:v>2.585000038146975</c:v>
                </c:pt>
                <c:pt idx="1763">
                  <c:v>2.575000047683716</c:v>
                </c:pt>
                <c:pt idx="1764">
                  <c:v>2.575000047683716</c:v>
                </c:pt>
                <c:pt idx="1765">
                  <c:v>2.57000005245209</c:v>
                </c:pt>
                <c:pt idx="1766">
                  <c:v>2.575000047683716</c:v>
                </c:pt>
                <c:pt idx="1767">
                  <c:v>2.57000005245209</c:v>
                </c:pt>
                <c:pt idx="1768">
                  <c:v>2.560000061988831</c:v>
                </c:pt>
                <c:pt idx="1769">
                  <c:v>2.555000066757202</c:v>
                </c:pt>
                <c:pt idx="1770">
                  <c:v>2.545000076293945</c:v>
                </c:pt>
                <c:pt idx="1771">
                  <c:v>2.535000085830687</c:v>
                </c:pt>
                <c:pt idx="1772">
                  <c:v>2.530000090599059</c:v>
                </c:pt>
                <c:pt idx="1773">
                  <c:v>2.520000100135803</c:v>
                </c:pt>
                <c:pt idx="1774">
                  <c:v>2.509999990463257</c:v>
                </c:pt>
                <c:pt idx="1775">
                  <c:v>2.504999995231628</c:v>
                </c:pt>
                <c:pt idx="1776">
                  <c:v>2.489999890327456</c:v>
                </c:pt>
                <c:pt idx="1777">
                  <c:v>2.479999899864197</c:v>
                </c:pt>
                <c:pt idx="1778">
                  <c:v>2.474999904632568</c:v>
                </c:pt>
                <c:pt idx="1779">
                  <c:v>2.464999914169311</c:v>
                </c:pt>
                <c:pt idx="1780">
                  <c:v>2.459999918937683</c:v>
                </c:pt>
                <c:pt idx="1781">
                  <c:v>2.459999918937683</c:v>
                </c:pt>
                <c:pt idx="1782">
                  <c:v>2.454999923706055</c:v>
                </c:pt>
                <c:pt idx="1783">
                  <c:v>2.449999928474427</c:v>
                </c:pt>
                <c:pt idx="1784">
                  <c:v>2.454999923706055</c:v>
                </c:pt>
                <c:pt idx="1785">
                  <c:v>2.454999923706055</c:v>
                </c:pt>
                <c:pt idx="1786">
                  <c:v>2.459999918937683</c:v>
                </c:pt>
                <c:pt idx="1787">
                  <c:v>2.459999918937683</c:v>
                </c:pt>
                <c:pt idx="1788">
                  <c:v>2.459999918937683</c:v>
                </c:pt>
                <c:pt idx="1789">
                  <c:v>2.470000028610228</c:v>
                </c:pt>
                <c:pt idx="1790">
                  <c:v>2.470000028610228</c:v>
                </c:pt>
                <c:pt idx="1791">
                  <c:v>2.470000028610228</c:v>
                </c:pt>
                <c:pt idx="1792">
                  <c:v>2.475000023841856</c:v>
                </c:pt>
                <c:pt idx="1793">
                  <c:v>2.470000028610228</c:v>
                </c:pt>
                <c:pt idx="1794">
                  <c:v>2.470000028610228</c:v>
                </c:pt>
                <c:pt idx="1795">
                  <c:v>2.460000038146975</c:v>
                </c:pt>
                <c:pt idx="1796">
                  <c:v>2.455000042915344</c:v>
                </c:pt>
                <c:pt idx="1797">
                  <c:v>2.450000047683716</c:v>
                </c:pt>
                <c:pt idx="1798">
                  <c:v>2.44500005245209</c:v>
                </c:pt>
                <c:pt idx="1799">
                  <c:v>2.440000057220461</c:v>
                </c:pt>
                <c:pt idx="1800">
                  <c:v>2.435000061988827</c:v>
                </c:pt>
                <c:pt idx="1801">
                  <c:v>2.424999952316284</c:v>
                </c:pt>
                <c:pt idx="1802">
                  <c:v>2.414999961853027</c:v>
                </c:pt>
                <c:pt idx="1803">
                  <c:v>2.409999966621401</c:v>
                </c:pt>
                <c:pt idx="1804">
                  <c:v>2.399999976158138</c:v>
                </c:pt>
                <c:pt idx="1805">
                  <c:v>2.394999980926514</c:v>
                </c:pt>
                <c:pt idx="1806">
                  <c:v>2.394999980926514</c:v>
                </c:pt>
                <c:pt idx="1807">
                  <c:v>2.389999985694883</c:v>
                </c:pt>
                <c:pt idx="1808">
                  <c:v>2.389999985694883</c:v>
                </c:pt>
                <c:pt idx="1809">
                  <c:v>2.389999985694883</c:v>
                </c:pt>
                <c:pt idx="1810">
                  <c:v>2.394999980926514</c:v>
                </c:pt>
                <c:pt idx="1811">
                  <c:v>2.394999980926514</c:v>
                </c:pt>
                <c:pt idx="1812">
                  <c:v>2.399999976158138</c:v>
                </c:pt>
                <c:pt idx="1813">
                  <c:v>2.40499997138977</c:v>
                </c:pt>
                <c:pt idx="1814">
                  <c:v>2.399999976158138</c:v>
                </c:pt>
                <c:pt idx="1815">
                  <c:v>2.394999980926514</c:v>
                </c:pt>
                <c:pt idx="1816">
                  <c:v>2.394999980926514</c:v>
                </c:pt>
                <c:pt idx="1817">
                  <c:v>2.389999985694883</c:v>
                </c:pt>
                <c:pt idx="1818">
                  <c:v>2.384999990463257</c:v>
                </c:pt>
                <c:pt idx="1819">
                  <c:v>2.379999995231626</c:v>
                </c:pt>
                <c:pt idx="1820">
                  <c:v>2.374999999999999</c:v>
                </c:pt>
                <c:pt idx="1821">
                  <c:v>2.370000004768371</c:v>
                </c:pt>
                <c:pt idx="1822">
                  <c:v>2.360000014305115</c:v>
                </c:pt>
                <c:pt idx="1823">
                  <c:v>2.355000019073477</c:v>
                </c:pt>
                <c:pt idx="1824">
                  <c:v>2.350000023841856</c:v>
                </c:pt>
                <c:pt idx="1825">
                  <c:v>2.345000028610228</c:v>
                </c:pt>
                <c:pt idx="1826">
                  <c:v>2.340000033378597</c:v>
                </c:pt>
                <c:pt idx="1827">
                  <c:v>2.330000042915344</c:v>
                </c:pt>
                <c:pt idx="1828">
                  <c:v>2.330000042915344</c:v>
                </c:pt>
                <c:pt idx="1829">
                  <c:v>2.330000042915344</c:v>
                </c:pt>
                <c:pt idx="1830">
                  <c:v>2.335000038146973</c:v>
                </c:pt>
                <c:pt idx="1831">
                  <c:v>2.340000033378597</c:v>
                </c:pt>
                <c:pt idx="1832">
                  <c:v>2.345000028610228</c:v>
                </c:pt>
                <c:pt idx="1833">
                  <c:v>2.345000028610228</c:v>
                </c:pt>
                <c:pt idx="1834">
                  <c:v>2.355000019073477</c:v>
                </c:pt>
                <c:pt idx="1835">
                  <c:v>2.370000004768371</c:v>
                </c:pt>
                <c:pt idx="1836">
                  <c:v>2.380000114440918</c:v>
                </c:pt>
                <c:pt idx="1837">
                  <c:v>2.390000104904173</c:v>
                </c:pt>
                <c:pt idx="1838">
                  <c:v>2.395000100135796</c:v>
                </c:pt>
                <c:pt idx="1839">
                  <c:v>2.399999976158138</c:v>
                </c:pt>
                <c:pt idx="1840">
                  <c:v>2.399999976158138</c:v>
                </c:pt>
                <c:pt idx="1841">
                  <c:v>2.399999976158138</c:v>
                </c:pt>
                <c:pt idx="1842">
                  <c:v>2.394999980926514</c:v>
                </c:pt>
                <c:pt idx="1843">
                  <c:v>2.384999990463257</c:v>
                </c:pt>
                <c:pt idx="1844">
                  <c:v>2.370000004768371</c:v>
                </c:pt>
                <c:pt idx="1845">
                  <c:v>2.350000023841856</c:v>
                </c:pt>
                <c:pt idx="1846">
                  <c:v>2.324999928474427</c:v>
                </c:pt>
                <c:pt idx="1847">
                  <c:v>2.304999947547916</c:v>
                </c:pt>
                <c:pt idx="1848">
                  <c:v>2.284999966621402</c:v>
                </c:pt>
                <c:pt idx="1849">
                  <c:v>2.259999990463257</c:v>
                </c:pt>
                <c:pt idx="1850">
                  <c:v>2.235000014305115</c:v>
                </c:pt>
                <c:pt idx="1851">
                  <c:v>2.215000033378598</c:v>
                </c:pt>
                <c:pt idx="1852">
                  <c:v>2.200000047683718</c:v>
                </c:pt>
                <c:pt idx="1853">
                  <c:v>2.184999942779543</c:v>
                </c:pt>
                <c:pt idx="1854">
                  <c:v>2.174999952316284</c:v>
                </c:pt>
                <c:pt idx="1855">
                  <c:v>2.159999966621401</c:v>
                </c:pt>
                <c:pt idx="1856">
                  <c:v>2.15499997138977</c:v>
                </c:pt>
                <c:pt idx="1857">
                  <c:v>2.144999980926516</c:v>
                </c:pt>
                <c:pt idx="1858">
                  <c:v>2.144999980926516</c:v>
                </c:pt>
                <c:pt idx="1859">
                  <c:v>2.134999990463257</c:v>
                </c:pt>
                <c:pt idx="1860">
                  <c:v>2.134999990463257</c:v>
                </c:pt>
                <c:pt idx="1861">
                  <c:v>2.134999990463257</c:v>
                </c:pt>
                <c:pt idx="1862">
                  <c:v>2.129999995231628</c:v>
                </c:pt>
                <c:pt idx="1863">
                  <c:v>2.129999995231628</c:v>
                </c:pt>
                <c:pt idx="1864">
                  <c:v>2.129999995231628</c:v>
                </c:pt>
                <c:pt idx="1865">
                  <c:v>2.125</c:v>
                </c:pt>
                <c:pt idx="1866">
                  <c:v>2.120000004768372</c:v>
                </c:pt>
                <c:pt idx="1867">
                  <c:v>2.105000019073485</c:v>
                </c:pt>
                <c:pt idx="1868">
                  <c:v>2.090000033378597</c:v>
                </c:pt>
                <c:pt idx="1869">
                  <c:v>2.080000042915347</c:v>
                </c:pt>
                <c:pt idx="1870">
                  <c:v>2.065000057220461</c:v>
                </c:pt>
                <c:pt idx="1871">
                  <c:v>2.060000061988831</c:v>
                </c:pt>
                <c:pt idx="1872">
                  <c:v>2.045000016689301</c:v>
                </c:pt>
                <c:pt idx="1873">
                  <c:v>2.040000021457674</c:v>
                </c:pt>
                <c:pt idx="1874">
                  <c:v>2.030000030994415</c:v>
                </c:pt>
                <c:pt idx="1875">
                  <c:v>2.02000004053116</c:v>
                </c:pt>
                <c:pt idx="1876">
                  <c:v>2.01500004529953</c:v>
                </c:pt>
                <c:pt idx="1877">
                  <c:v>2.009999930858612</c:v>
                </c:pt>
                <c:pt idx="1878">
                  <c:v>2.009999930858612</c:v>
                </c:pt>
                <c:pt idx="1879">
                  <c:v>2.010000050067902</c:v>
                </c:pt>
                <c:pt idx="1880">
                  <c:v>2.010000050067902</c:v>
                </c:pt>
                <c:pt idx="1881">
                  <c:v>2.010000050067902</c:v>
                </c:pt>
                <c:pt idx="1882">
                  <c:v>2.01500004529953</c:v>
                </c:pt>
                <c:pt idx="1883">
                  <c:v>2.02000004053116</c:v>
                </c:pt>
                <c:pt idx="1884">
                  <c:v>2.02000004053116</c:v>
                </c:pt>
                <c:pt idx="1885">
                  <c:v>2.025000035762787</c:v>
                </c:pt>
                <c:pt idx="1886">
                  <c:v>2.025000035762787</c:v>
                </c:pt>
                <c:pt idx="1887">
                  <c:v>2.025000035762787</c:v>
                </c:pt>
                <c:pt idx="1888">
                  <c:v>2.025000035762787</c:v>
                </c:pt>
                <c:pt idx="1889">
                  <c:v>2.01500004529953</c:v>
                </c:pt>
                <c:pt idx="1890">
                  <c:v>2.010000050067902</c:v>
                </c:pt>
                <c:pt idx="1891">
                  <c:v>2.005000054836273</c:v>
                </c:pt>
                <c:pt idx="1892">
                  <c:v>2.000000059604645</c:v>
                </c:pt>
                <c:pt idx="1893">
                  <c:v>1.995000064373018</c:v>
                </c:pt>
                <c:pt idx="1894">
                  <c:v>1.98499995470047</c:v>
                </c:pt>
                <c:pt idx="1895">
                  <c:v>1.979999959468842</c:v>
                </c:pt>
                <c:pt idx="1896">
                  <c:v>1.969999969005584</c:v>
                </c:pt>
                <c:pt idx="1897">
                  <c:v>1.954999983310699</c:v>
                </c:pt>
                <c:pt idx="1898">
                  <c:v>1.949999988079069</c:v>
                </c:pt>
                <c:pt idx="1899">
                  <c:v>1.939999997615814</c:v>
                </c:pt>
                <c:pt idx="1900">
                  <c:v>1.930000007152558</c:v>
                </c:pt>
                <c:pt idx="1901">
                  <c:v>1.92500001192093</c:v>
                </c:pt>
                <c:pt idx="1902">
                  <c:v>1.914999961853028</c:v>
                </c:pt>
                <c:pt idx="1903">
                  <c:v>1.914999961853028</c:v>
                </c:pt>
                <c:pt idx="1904">
                  <c:v>1.90499997138977</c:v>
                </c:pt>
                <c:pt idx="1905">
                  <c:v>1.899999976158142</c:v>
                </c:pt>
                <c:pt idx="1906">
                  <c:v>1.894999980926514</c:v>
                </c:pt>
                <c:pt idx="1907">
                  <c:v>1.889999985694884</c:v>
                </c:pt>
                <c:pt idx="1908">
                  <c:v>1.884999990463257</c:v>
                </c:pt>
                <c:pt idx="1909">
                  <c:v>1.879999995231628</c:v>
                </c:pt>
                <c:pt idx="1910">
                  <c:v>1.884999990463257</c:v>
                </c:pt>
                <c:pt idx="1911">
                  <c:v>1.884999990463257</c:v>
                </c:pt>
                <c:pt idx="1912">
                  <c:v>1.884999990463257</c:v>
                </c:pt>
                <c:pt idx="1913">
                  <c:v>1.879999995231628</c:v>
                </c:pt>
                <c:pt idx="1914">
                  <c:v>1.875</c:v>
                </c:pt>
                <c:pt idx="1915">
                  <c:v>1.875</c:v>
                </c:pt>
                <c:pt idx="1916">
                  <c:v>1.870000004768373</c:v>
                </c:pt>
                <c:pt idx="1917">
                  <c:v>1.870000004768373</c:v>
                </c:pt>
                <c:pt idx="1918">
                  <c:v>1.865000009536745</c:v>
                </c:pt>
                <c:pt idx="1919">
                  <c:v>1.860000014305115</c:v>
                </c:pt>
                <c:pt idx="1920">
                  <c:v>1.860000014305115</c:v>
                </c:pt>
                <c:pt idx="1921">
                  <c:v>1.860000014305115</c:v>
                </c:pt>
                <c:pt idx="1922">
                  <c:v>1.855000019073486</c:v>
                </c:pt>
                <c:pt idx="1923">
                  <c:v>1.855000019073486</c:v>
                </c:pt>
                <c:pt idx="1924">
                  <c:v>1.855000019073486</c:v>
                </c:pt>
                <c:pt idx="1925">
                  <c:v>1.855000019073486</c:v>
                </c:pt>
                <c:pt idx="1926">
                  <c:v>1.860000014305115</c:v>
                </c:pt>
                <c:pt idx="1927">
                  <c:v>1.860000014305115</c:v>
                </c:pt>
                <c:pt idx="1928">
                  <c:v>1.860000014305115</c:v>
                </c:pt>
                <c:pt idx="1929">
                  <c:v>1.865000009536745</c:v>
                </c:pt>
                <c:pt idx="1930">
                  <c:v>1.870000004768373</c:v>
                </c:pt>
                <c:pt idx="1931">
                  <c:v>1.875</c:v>
                </c:pt>
                <c:pt idx="1932">
                  <c:v>1.879999995231628</c:v>
                </c:pt>
                <c:pt idx="1933">
                  <c:v>1.884999990463257</c:v>
                </c:pt>
                <c:pt idx="1934">
                  <c:v>1.889999985694884</c:v>
                </c:pt>
                <c:pt idx="1935">
                  <c:v>1.894999980926514</c:v>
                </c:pt>
                <c:pt idx="1936">
                  <c:v>1.89499992132187</c:v>
                </c:pt>
                <c:pt idx="1937">
                  <c:v>1.899999916553496</c:v>
                </c:pt>
                <c:pt idx="1938">
                  <c:v>1.899999916553496</c:v>
                </c:pt>
                <c:pt idx="1939">
                  <c:v>1.899999916553496</c:v>
                </c:pt>
                <c:pt idx="1940">
                  <c:v>1.899999916553496</c:v>
                </c:pt>
                <c:pt idx="1941">
                  <c:v>1.899999916553496</c:v>
                </c:pt>
                <c:pt idx="1942">
                  <c:v>1.866666595141093</c:v>
                </c:pt>
                <c:pt idx="1943">
                  <c:v>1.870000004768373</c:v>
                </c:pt>
                <c:pt idx="1944">
                  <c:v>1.866666674613953</c:v>
                </c:pt>
                <c:pt idx="1945">
                  <c:v>1.863333344459534</c:v>
                </c:pt>
                <c:pt idx="1946">
                  <c:v>1.856666684150696</c:v>
                </c:pt>
                <c:pt idx="1947">
                  <c:v>1.856666684150696</c:v>
                </c:pt>
                <c:pt idx="1948">
                  <c:v>1.856666684150696</c:v>
                </c:pt>
                <c:pt idx="1949">
                  <c:v>1.860000014305115</c:v>
                </c:pt>
                <c:pt idx="1950">
                  <c:v>1.860000014305115</c:v>
                </c:pt>
                <c:pt idx="1951">
                  <c:v>1.866666674613953</c:v>
                </c:pt>
                <c:pt idx="1952">
                  <c:v>1.87333333492279</c:v>
                </c:pt>
                <c:pt idx="1953">
                  <c:v>1.876666665077209</c:v>
                </c:pt>
                <c:pt idx="1954">
                  <c:v>1.886666655540465</c:v>
                </c:pt>
                <c:pt idx="1955">
                  <c:v>1.889999985694884</c:v>
                </c:pt>
                <c:pt idx="1956">
                  <c:v>1.896666646003723</c:v>
                </c:pt>
                <c:pt idx="1957">
                  <c:v>1.896666646003723</c:v>
                </c:pt>
                <c:pt idx="1958">
                  <c:v>1.903333346048991</c:v>
                </c:pt>
                <c:pt idx="1959">
                  <c:v>1.90666667620341</c:v>
                </c:pt>
                <c:pt idx="1960">
                  <c:v>1.903333346048991</c:v>
                </c:pt>
                <c:pt idx="1961">
                  <c:v>1.896666646003723</c:v>
                </c:pt>
                <c:pt idx="1962">
                  <c:v>1.903333346048991</c:v>
                </c:pt>
                <c:pt idx="1963">
                  <c:v>1.900000015894572</c:v>
                </c:pt>
                <c:pt idx="1964">
                  <c:v>1.893333355585734</c:v>
                </c:pt>
                <c:pt idx="1965">
                  <c:v>1.886666695276896</c:v>
                </c:pt>
                <c:pt idx="1966">
                  <c:v>1.879999995231628</c:v>
                </c:pt>
                <c:pt idx="1967">
                  <c:v>1.87333333492279</c:v>
                </c:pt>
                <c:pt idx="1968">
                  <c:v>1.870000004768373</c:v>
                </c:pt>
                <c:pt idx="1969">
                  <c:v>1.863333344459534</c:v>
                </c:pt>
                <c:pt idx="1970">
                  <c:v>1.860000014305115</c:v>
                </c:pt>
                <c:pt idx="1971">
                  <c:v>1.856666684150696</c:v>
                </c:pt>
                <c:pt idx="1972">
                  <c:v>1.846666693687437</c:v>
                </c:pt>
                <c:pt idx="1973">
                  <c:v>1.84333336353302</c:v>
                </c:pt>
                <c:pt idx="1974">
                  <c:v>1.836666703224181</c:v>
                </c:pt>
                <c:pt idx="1975">
                  <c:v>1.830000042915344</c:v>
                </c:pt>
                <c:pt idx="1976">
                  <c:v>1.829999963442483</c:v>
                </c:pt>
                <c:pt idx="1977">
                  <c:v>1.819999972979228</c:v>
                </c:pt>
                <c:pt idx="1978">
                  <c:v>1.813333312670389</c:v>
                </c:pt>
                <c:pt idx="1979">
                  <c:v>1.809999982515968</c:v>
                </c:pt>
                <c:pt idx="1980">
                  <c:v>1.806666652361552</c:v>
                </c:pt>
                <c:pt idx="1981">
                  <c:v>1.799999992052713</c:v>
                </c:pt>
                <c:pt idx="1982">
                  <c:v>1.793333292007444</c:v>
                </c:pt>
                <c:pt idx="1983">
                  <c:v>1.789999961853027</c:v>
                </c:pt>
                <c:pt idx="1984">
                  <c:v>1.78666663169861</c:v>
                </c:pt>
                <c:pt idx="1985">
                  <c:v>1.783333301544188</c:v>
                </c:pt>
                <c:pt idx="1986">
                  <c:v>1.776666641235352</c:v>
                </c:pt>
                <c:pt idx="1987">
                  <c:v>1.773333311080932</c:v>
                </c:pt>
                <c:pt idx="1988">
                  <c:v>1.766666650772093</c:v>
                </c:pt>
                <c:pt idx="1989">
                  <c:v>1.766666650772093</c:v>
                </c:pt>
                <c:pt idx="1990">
                  <c:v>1.759999990463256</c:v>
                </c:pt>
                <c:pt idx="1991">
                  <c:v>1.753333330154417</c:v>
                </c:pt>
                <c:pt idx="1992">
                  <c:v>1.746666669845581</c:v>
                </c:pt>
                <c:pt idx="1993">
                  <c:v>1.743333339691162</c:v>
                </c:pt>
                <c:pt idx="1994">
                  <c:v>1.733333349227904</c:v>
                </c:pt>
                <c:pt idx="1995">
                  <c:v>1.726666688919066</c:v>
                </c:pt>
                <c:pt idx="1996">
                  <c:v>1.723333358764646</c:v>
                </c:pt>
                <c:pt idx="1997">
                  <c:v>1.723333358764646</c:v>
                </c:pt>
                <c:pt idx="1998">
                  <c:v>1.720000028610231</c:v>
                </c:pt>
                <c:pt idx="1999">
                  <c:v>1.723333358764646</c:v>
                </c:pt>
                <c:pt idx="2000">
                  <c:v>1.723333358764646</c:v>
                </c:pt>
                <c:pt idx="2001">
                  <c:v>1.723333358764646</c:v>
                </c:pt>
                <c:pt idx="2002">
                  <c:v>1.723333358764646</c:v>
                </c:pt>
                <c:pt idx="2003">
                  <c:v>1.723333319028218</c:v>
                </c:pt>
                <c:pt idx="2004">
                  <c:v>1.723333319028218</c:v>
                </c:pt>
                <c:pt idx="2005">
                  <c:v>1.729999979337055</c:v>
                </c:pt>
                <c:pt idx="2006">
                  <c:v>1.729999979337055</c:v>
                </c:pt>
                <c:pt idx="2007">
                  <c:v>1.736666639645894</c:v>
                </c:pt>
                <c:pt idx="2008">
                  <c:v>1.736666639645894</c:v>
                </c:pt>
                <c:pt idx="2009">
                  <c:v>1.739999969800313</c:v>
                </c:pt>
                <c:pt idx="2010">
                  <c:v>1.739999969800313</c:v>
                </c:pt>
                <c:pt idx="2011">
                  <c:v>1.743333299954731</c:v>
                </c:pt>
                <c:pt idx="2012">
                  <c:v>1.74999996026357</c:v>
                </c:pt>
                <c:pt idx="2013">
                  <c:v>1.74999996026357</c:v>
                </c:pt>
                <c:pt idx="2014">
                  <c:v>1.746666630109149</c:v>
                </c:pt>
                <c:pt idx="2015">
                  <c:v>1.74999996026357</c:v>
                </c:pt>
                <c:pt idx="2016">
                  <c:v>1.74999996026357</c:v>
                </c:pt>
                <c:pt idx="2017">
                  <c:v>1.760000030199687</c:v>
                </c:pt>
                <c:pt idx="2018">
                  <c:v>1.760000030199687</c:v>
                </c:pt>
                <c:pt idx="2019">
                  <c:v>1.760000030199687</c:v>
                </c:pt>
                <c:pt idx="2020">
                  <c:v>1.760000030199687</c:v>
                </c:pt>
                <c:pt idx="2021">
                  <c:v>1.763333360354105</c:v>
                </c:pt>
                <c:pt idx="2022">
                  <c:v>1.763333360354105</c:v>
                </c:pt>
                <c:pt idx="2023">
                  <c:v>1.773333350817361</c:v>
                </c:pt>
                <c:pt idx="2024">
                  <c:v>1.776666680971782</c:v>
                </c:pt>
                <c:pt idx="2025">
                  <c:v>1.703333338101705</c:v>
                </c:pt>
                <c:pt idx="2026">
                  <c:v>1.213333328564961</c:v>
                </c:pt>
                <c:pt idx="2027">
                  <c:v>1.163333336512248</c:v>
                </c:pt>
                <c:pt idx="2028">
                  <c:v>1.173333336909612</c:v>
                </c:pt>
                <c:pt idx="2029">
                  <c:v>1.629999995231628</c:v>
                </c:pt>
                <c:pt idx="2030">
                  <c:v>1.65666667620341</c:v>
                </c:pt>
                <c:pt idx="2031">
                  <c:v>1.653333346048991</c:v>
                </c:pt>
                <c:pt idx="2032">
                  <c:v>1.650000015894572</c:v>
                </c:pt>
                <c:pt idx="2033">
                  <c:v>1.646666646003723</c:v>
                </c:pt>
                <c:pt idx="2034">
                  <c:v>1.639999985694884</c:v>
                </c:pt>
                <c:pt idx="2035">
                  <c:v>1.639999985694884</c:v>
                </c:pt>
                <c:pt idx="2036">
                  <c:v>1.629999995231628</c:v>
                </c:pt>
                <c:pt idx="2037">
                  <c:v>1.626666665077209</c:v>
                </c:pt>
                <c:pt idx="2038">
                  <c:v>1.62333333492279</c:v>
                </c:pt>
                <c:pt idx="2039">
                  <c:v>1.620000004768373</c:v>
                </c:pt>
                <c:pt idx="2040">
                  <c:v>1.613333344459534</c:v>
                </c:pt>
                <c:pt idx="2041">
                  <c:v>1.613333344459534</c:v>
                </c:pt>
                <c:pt idx="2042">
                  <c:v>1.606666684150696</c:v>
                </c:pt>
                <c:pt idx="2043">
                  <c:v>1.606666684150696</c:v>
                </c:pt>
                <c:pt idx="2044">
                  <c:v>1.60000002384186</c:v>
                </c:pt>
                <c:pt idx="2045">
                  <c:v>1.60000002384186</c:v>
                </c:pt>
                <c:pt idx="2046">
                  <c:v>1.59333336353302</c:v>
                </c:pt>
                <c:pt idx="2047">
                  <c:v>1.59333336353302</c:v>
                </c:pt>
                <c:pt idx="2048">
                  <c:v>1.586666703224181</c:v>
                </c:pt>
                <c:pt idx="2049">
                  <c:v>1.583333333333333</c:v>
                </c:pt>
                <c:pt idx="2050">
                  <c:v>1.580000003178914</c:v>
                </c:pt>
                <c:pt idx="2051">
                  <c:v>1.576666633288066</c:v>
                </c:pt>
                <c:pt idx="2052">
                  <c:v>1.573333303133646</c:v>
                </c:pt>
                <c:pt idx="2053">
                  <c:v>1.569999972979228</c:v>
                </c:pt>
                <c:pt idx="2054">
                  <c:v>1.563333312670389</c:v>
                </c:pt>
                <c:pt idx="2055">
                  <c:v>1.559999982515968</c:v>
                </c:pt>
                <c:pt idx="2056">
                  <c:v>1.559999982515968</c:v>
                </c:pt>
                <c:pt idx="2057">
                  <c:v>1.56333335240682</c:v>
                </c:pt>
                <c:pt idx="2058">
                  <c:v>1.560000022252401</c:v>
                </c:pt>
                <c:pt idx="2059">
                  <c:v>1.560000022252401</c:v>
                </c:pt>
                <c:pt idx="2060">
                  <c:v>1.556666692097979</c:v>
                </c:pt>
                <c:pt idx="2061">
                  <c:v>1.549999992052713</c:v>
                </c:pt>
                <c:pt idx="2062">
                  <c:v>1.549999992052713</c:v>
                </c:pt>
                <c:pt idx="2063">
                  <c:v>1.546666661898296</c:v>
                </c:pt>
                <c:pt idx="2064">
                  <c:v>1.543333331743876</c:v>
                </c:pt>
                <c:pt idx="2065">
                  <c:v>1.540000001589457</c:v>
                </c:pt>
                <c:pt idx="2066">
                  <c:v>1.536666671435038</c:v>
                </c:pt>
                <c:pt idx="2067">
                  <c:v>1.533333341280619</c:v>
                </c:pt>
                <c:pt idx="2068">
                  <c:v>1.530000011126202</c:v>
                </c:pt>
                <c:pt idx="2069">
                  <c:v>1.526666680971781</c:v>
                </c:pt>
                <c:pt idx="2070">
                  <c:v>1.526666680971781</c:v>
                </c:pt>
                <c:pt idx="2071">
                  <c:v>1.523333350817361</c:v>
                </c:pt>
                <c:pt idx="2072">
                  <c:v>1.523333350817361</c:v>
                </c:pt>
                <c:pt idx="2073">
                  <c:v>1.526666680971781</c:v>
                </c:pt>
                <c:pt idx="2074">
                  <c:v>1.523333350817361</c:v>
                </c:pt>
                <c:pt idx="2075">
                  <c:v>1.520000020662944</c:v>
                </c:pt>
                <c:pt idx="2076">
                  <c:v>1.520000020662944</c:v>
                </c:pt>
                <c:pt idx="2077">
                  <c:v>1.520000020662944</c:v>
                </c:pt>
                <c:pt idx="2078">
                  <c:v>1.520000020662944</c:v>
                </c:pt>
                <c:pt idx="2079">
                  <c:v>1.520000020662944</c:v>
                </c:pt>
                <c:pt idx="2080">
                  <c:v>1.520000020662944</c:v>
                </c:pt>
                <c:pt idx="2081">
                  <c:v>1.516666690508524</c:v>
                </c:pt>
                <c:pt idx="2082">
                  <c:v>1.516666690508524</c:v>
                </c:pt>
                <c:pt idx="2083">
                  <c:v>1.520000020662944</c:v>
                </c:pt>
                <c:pt idx="2084">
                  <c:v>1.516666690508524</c:v>
                </c:pt>
                <c:pt idx="2085">
                  <c:v>1.513333360354105</c:v>
                </c:pt>
                <c:pt idx="2086">
                  <c:v>1.513333360354105</c:v>
                </c:pt>
                <c:pt idx="2087">
                  <c:v>1.510000030199687</c:v>
                </c:pt>
                <c:pt idx="2088">
                  <c:v>1.510000030199687</c:v>
                </c:pt>
                <c:pt idx="2089">
                  <c:v>1.506666700045268</c:v>
                </c:pt>
                <c:pt idx="2090">
                  <c:v>1.50000003973643</c:v>
                </c:pt>
                <c:pt idx="2091">
                  <c:v>1.496666669845581</c:v>
                </c:pt>
                <c:pt idx="2092">
                  <c:v>1.496666669845581</c:v>
                </c:pt>
                <c:pt idx="2093">
                  <c:v>1.493333339691162</c:v>
                </c:pt>
                <c:pt idx="2094">
                  <c:v>1.493333339691162</c:v>
                </c:pt>
                <c:pt idx="2095">
                  <c:v>1.493333339691162</c:v>
                </c:pt>
                <c:pt idx="2096">
                  <c:v>1.493333339691162</c:v>
                </c:pt>
                <c:pt idx="2097">
                  <c:v>1.493333379427592</c:v>
                </c:pt>
                <c:pt idx="2098">
                  <c:v>1.486666679382324</c:v>
                </c:pt>
                <c:pt idx="2099">
                  <c:v>1.490000009536745</c:v>
                </c:pt>
                <c:pt idx="2100">
                  <c:v>1.490000009536745</c:v>
                </c:pt>
                <c:pt idx="2101">
                  <c:v>1.483333309491474</c:v>
                </c:pt>
                <c:pt idx="2102">
                  <c:v>1.483333309491474</c:v>
                </c:pt>
                <c:pt idx="2103">
                  <c:v>1.479999979337055</c:v>
                </c:pt>
                <c:pt idx="2104">
                  <c:v>1.479999979337055</c:v>
                </c:pt>
                <c:pt idx="2105">
                  <c:v>1.479999979337055</c:v>
                </c:pt>
                <c:pt idx="2106">
                  <c:v>1.473333319028218</c:v>
                </c:pt>
                <c:pt idx="2107">
                  <c:v>1.473333319028218</c:v>
                </c:pt>
                <c:pt idx="2108">
                  <c:v>1.473333319028218</c:v>
                </c:pt>
                <c:pt idx="2109">
                  <c:v>1.4699999888738</c:v>
                </c:pt>
                <c:pt idx="2110">
                  <c:v>1.466666658719377</c:v>
                </c:pt>
                <c:pt idx="2111">
                  <c:v>1.463333328564961</c:v>
                </c:pt>
                <c:pt idx="2112">
                  <c:v>1.463333328564961</c:v>
                </c:pt>
                <c:pt idx="2113">
                  <c:v>1.4699999888738</c:v>
                </c:pt>
                <c:pt idx="2114">
                  <c:v>1.466666658719377</c:v>
                </c:pt>
                <c:pt idx="2115">
                  <c:v>1.463333328564961</c:v>
                </c:pt>
                <c:pt idx="2116">
                  <c:v>1.463333328564961</c:v>
                </c:pt>
                <c:pt idx="2117">
                  <c:v>1.459999998410541</c:v>
                </c:pt>
                <c:pt idx="2118">
                  <c:v>1.456666628519693</c:v>
                </c:pt>
                <c:pt idx="2119">
                  <c:v>1.453333298365272</c:v>
                </c:pt>
                <c:pt idx="2120">
                  <c:v>1.456666668256124</c:v>
                </c:pt>
                <c:pt idx="2121">
                  <c:v>1.456666668256124</c:v>
                </c:pt>
                <c:pt idx="2122">
                  <c:v>1.459999998410541</c:v>
                </c:pt>
                <c:pt idx="2123">
                  <c:v>1.459999998410541</c:v>
                </c:pt>
                <c:pt idx="2124">
                  <c:v>1.463333328564961</c:v>
                </c:pt>
                <c:pt idx="2125">
                  <c:v>1.463333328564961</c:v>
                </c:pt>
                <c:pt idx="2126">
                  <c:v>1.459999998410541</c:v>
                </c:pt>
                <c:pt idx="2127">
                  <c:v>1.459999998410541</c:v>
                </c:pt>
                <c:pt idx="2128">
                  <c:v>1.456666668256124</c:v>
                </c:pt>
                <c:pt idx="2129">
                  <c:v>1.453333338101705</c:v>
                </c:pt>
                <c:pt idx="2130">
                  <c:v>1.450000007947286</c:v>
                </c:pt>
                <c:pt idx="2131">
                  <c:v>1.446666638056436</c:v>
                </c:pt>
                <c:pt idx="2132">
                  <c:v>1.443333307902017</c:v>
                </c:pt>
                <c:pt idx="2133">
                  <c:v>1.443333307902017</c:v>
                </c:pt>
                <c:pt idx="2134">
                  <c:v>1.443333347638446</c:v>
                </c:pt>
                <c:pt idx="2135">
                  <c:v>1.443333347638446</c:v>
                </c:pt>
                <c:pt idx="2136">
                  <c:v>1.443333347638446</c:v>
                </c:pt>
                <c:pt idx="2137">
                  <c:v>1.440000017484028</c:v>
                </c:pt>
                <c:pt idx="2138">
                  <c:v>1.436666687329607</c:v>
                </c:pt>
                <c:pt idx="2139">
                  <c:v>1.436666687329607</c:v>
                </c:pt>
                <c:pt idx="2140">
                  <c:v>1.436666687329607</c:v>
                </c:pt>
                <c:pt idx="2141">
                  <c:v>1.43333331743876</c:v>
                </c:pt>
                <c:pt idx="2142">
                  <c:v>1.43333331743876</c:v>
                </c:pt>
                <c:pt idx="2143">
                  <c:v>1.43333331743876</c:v>
                </c:pt>
                <c:pt idx="2144">
                  <c:v>1.436666647593177</c:v>
                </c:pt>
                <c:pt idx="2145">
                  <c:v>1.43333331743876</c:v>
                </c:pt>
                <c:pt idx="2146">
                  <c:v>1.43333331743876</c:v>
                </c:pt>
                <c:pt idx="2147">
                  <c:v>1.436666647593177</c:v>
                </c:pt>
                <c:pt idx="2148">
                  <c:v>1.436666647593177</c:v>
                </c:pt>
                <c:pt idx="2149">
                  <c:v>1.436666647593177</c:v>
                </c:pt>
                <c:pt idx="2150">
                  <c:v>1.439999977747598</c:v>
                </c:pt>
                <c:pt idx="2151">
                  <c:v>1.436666647593177</c:v>
                </c:pt>
                <c:pt idx="2152">
                  <c:v>1.436666647593177</c:v>
                </c:pt>
                <c:pt idx="2153">
                  <c:v>1.429999987284335</c:v>
                </c:pt>
                <c:pt idx="2154">
                  <c:v>1.423333326975505</c:v>
                </c:pt>
                <c:pt idx="2155">
                  <c:v>1.419999996821085</c:v>
                </c:pt>
                <c:pt idx="2156">
                  <c:v>1.413333336512248</c:v>
                </c:pt>
                <c:pt idx="2157">
                  <c:v>1.41000000635783</c:v>
                </c:pt>
                <c:pt idx="2158">
                  <c:v>1.403333346048989</c:v>
                </c:pt>
                <c:pt idx="2159">
                  <c:v>1.393333355585734</c:v>
                </c:pt>
                <c:pt idx="2160">
                  <c:v>1.389999985694884</c:v>
                </c:pt>
                <c:pt idx="2161">
                  <c:v>1.383333325386048</c:v>
                </c:pt>
                <c:pt idx="2162">
                  <c:v>1.383333325386048</c:v>
                </c:pt>
                <c:pt idx="2163">
                  <c:v>1.376666665077209</c:v>
                </c:pt>
                <c:pt idx="2164">
                  <c:v>1.379999995231628</c:v>
                </c:pt>
                <c:pt idx="2165">
                  <c:v>1.376666665077209</c:v>
                </c:pt>
                <c:pt idx="2166">
                  <c:v>1.376666665077209</c:v>
                </c:pt>
                <c:pt idx="2167">
                  <c:v>1.379999995231628</c:v>
                </c:pt>
                <c:pt idx="2168">
                  <c:v>1.383333325386048</c:v>
                </c:pt>
                <c:pt idx="2169">
                  <c:v>1.379999995231628</c:v>
                </c:pt>
                <c:pt idx="2170">
                  <c:v>1.383333325386048</c:v>
                </c:pt>
                <c:pt idx="2171">
                  <c:v>1.376666665077209</c:v>
                </c:pt>
                <c:pt idx="2172">
                  <c:v>1.376666665077209</c:v>
                </c:pt>
                <c:pt idx="2173">
                  <c:v>1.37333333492279</c:v>
                </c:pt>
                <c:pt idx="2174">
                  <c:v>1.37333333492279</c:v>
                </c:pt>
                <c:pt idx="2175">
                  <c:v>1.366666654745738</c:v>
                </c:pt>
                <c:pt idx="2176">
                  <c:v>1.366666654745738</c:v>
                </c:pt>
                <c:pt idx="2177">
                  <c:v>1.246666649977366</c:v>
                </c:pt>
                <c:pt idx="2178">
                  <c:v>0.930000007152558</c:v>
                </c:pt>
                <c:pt idx="2179">
                  <c:v>0.90333334604899</c:v>
                </c:pt>
                <c:pt idx="2180">
                  <c:v>0.893333345651626</c:v>
                </c:pt>
                <c:pt idx="2181">
                  <c:v>0.893333345651626</c:v>
                </c:pt>
                <c:pt idx="2182">
                  <c:v>0.890000015497208</c:v>
                </c:pt>
                <c:pt idx="2183">
                  <c:v>0.886666655540466</c:v>
                </c:pt>
                <c:pt idx="2184">
                  <c:v>0.883333325386047</c:v>
                </c:pt>
                <c:pt idx="2185">
                  <c:v>0.859999984502793</c:v>
                </c:pt>
                <c:pt idx="2186">
                  <c:v>0.854999989271164</c:v>
                </c:pt>
                <c:pt idx="2187">
                  <c:v>0.854999989271164</c:v>
                </c:pt>
                <c:pt idx="2188">
                  <c:v>0.849999994039536</c:v>
                </c:pt>
                <c:pt idx="2189">
                  <c:v>0.844999998807907</c:v>
                </c:pt>
                <c:pt idx="2190">
                  <c:v>0.835000008344651</c:v>
                </c:pt>
                <c:pt idx="2191">
                  <c:v>0.830000013113023</c:v>
                </c:pt>
                <c:pt idx="2192">
                  <c:v>0.825000017881394</c:v>
                </c:pt>
                <c:pt idx="2193">
                  <c:v>0.825000017881394</c:v>
                </c:pt>
                <c:pt idx="2194">
                  <c:v>0.820000022649766</c:v>
                </c:pt>
                <c:pt idx="2195">
                  <c:v>0.815000027418137</c:v>
                </c:pt>
              </c:numCache>
            </c:numRef>
          </c:yVal>
          <c:smooth val="1"/>
        </c:ser>
        <c:ser>
          <c:idx val="3"/>
          <c:order val="1"/>
          <c:tx>
            <c:v>Treatment 3</c:v>
          </c:tx>
          <c:spPr>
            <a:ln w="38100"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MeanEC!$G$25:$G$2220</c:f>
              <c:numCache>
                <c:formatCode>m\/d\/yyyy\ h:mm\ AM/PM</c:formatCode>
                <c:ptCount val="2196"/>
                <c:pt idx="0">
                  <c:v>41321.70833333334</c:v>
                </c:pt>
                <c:pt idx="1">
                  <c:v>41321.75</c:v>
                </c:pt>
                <c:pt idx="2">
                  <c:v>41321.79166666654</c:v>
                </c:pt>
                <c:pt idx="3">
                  <c:v>41321.83333333334</c:v>
                </c:pt>
                <c:pt idx="4">
                  <c:v>41321.875</c:v>
                </c:pt>
                <c:pt idx="5">
                  <c:v>41321.91666666666</c:v>
                </c:pt>
                <c:pt idx="6">
                  <c:v>41321.95833333334</c:v>
                </c:pt>
                <c:pt idx="7">
                  <c:v>41322.0</c:v>
                </c:pt>
                <c:pt idx="8">
                  <c:v>41322.04166666658</c:v>
                </c:pt>
                <c:pt idx="9">
                  <c:v>41322.08333333334</c:v>
                </c:pt>
                <c:pt idx="10">
                  <c:v>41322.125</c:v>
                </c:pt>
                <c:pt idx="11">
                  <c:v>41322.16666666658</c:v>
                </c:pt>
                <c:pt idx="12">
                  <c:v>41322.20833333334</c:v>
                </c:pt>
                <c:pt idx="13">
                  <c:v>41322.25</c:v>
                </c:pt>
                <c:pt idx="14">
                  <c:v>41322.29166666654</c:v>
                </c:pt>
                <c:pt idx="15">
                  <c:v>41322.33333333334</c:v>
                </c:pt>
                <c:pt idx="16">
                  <c:v>41322.375</c:v>
                </c:pt>
                <c:pt idx="17">
                  <c:v>41322.41666666666</c:v>
                </c:pt>
                <c:pt idx="18">
                  <c:v>41322.45833333334</c:v>
                </c:pt>
                <c:pt idx="19">
                  <c:v>41322.5</c:v>
                </c:pt>
                <c:pt idx="20">
                  <c:v>41322.54166666658</c:v>
                </c:pt>
                <c:pt idx="21">
                  <c:v>41322.58333333334</c:v>
                </c:pt>
                <c:pt idx="22">
                  <c:v>41322.625</c:v>
                </c:pt>
                <c:pt idx="23">
                  <c:v>41322.66666666658</c:v>
                </c:pt>
                <c:pt idx="24">
                  <c:v>41322.70833333334</c:v>
                </c:pt>
                <c:pt idx="25">
                  <c:v>41322.75</c:v>
                </c:pt>
                <c:pt idx="26">
                  <c:v>41322.79166666654</c:v>
                </c:pt>
                <c:pt idx="27">
                  <c:v>41322.83333333334</c:v>
                </c:pt>
                <c:pt idx="28">
                  <c:v>41322.875</c:v>
                </c:pt>
                <c:pt idx="29">
                  <c:v>41322.91666666666</c:v>
                </c:pt>
                <c:pt idx="30">
                  <c:v>41322.95833333334</c:v>
                </c:pt>
                <c:pt idx="31">
                  <c:v>41323.0</c:v>
                </c:pt>
                <c:pt idx="32">
                  <c:v>41323.04166666658</c:v>
                </c:pt>
                <c:pt idx="33">
                  <c:v>41323.08333333334</c:v>
                </c:pt>
                <c:pt idx="34">
                  <c:v>41323.125</c:v>
                </c:pt>
                <c:pt idx="35">
                  <c:v>41323.16666666658</c:v>
                </c:pt>
                <c:pt idx="36">
                  <c:v>41323.20833333334</c:v>
                </c:pt>
                <c:pt idx="37">
                  <c:v>41323.25</c:v>
                </c:pt>
                <c:pt idx="38">
                  <c:v>41323.29166666654</c:v>
                </c:pt>
                <c:pt idx="39">
                  <c:v>41323.33333333334</c:v>
                </c:pt>
                <c:pt idx="40">
                  <c:v>41323.375</c:v>
                </c:pt>
                <c:pt idx="41">
                  <c:v>41323.41666666666</c:v>
                </c:pt>
                <c:pt idx="42">
                  <c:v>41323.45833333334</c:v>
                </c:pt>
                <c:pt idx="43">
                  <c:v>41323.5</c:v>
                </c:pt>
                <c:pt idx="44">
                  <c:v>41323.54166666658</c:v>
                </c:pt>
                <c:pt idx="45">
                  <c:v>41323.58333333334</c:v>
                </c:pt>
                <c:pt idx="46">
                  <c:v>41323.625</c:v>
                </c:pt>
                <c:pt idx="47">
                  <c:v>41323.66666666658</c:v>
                </c:pt>
                <c:pt idx="48">
                  <c:v>41323.70833333334</c:v>
                </c:pt>
                <c:pt idx="49">
                  <c:v>41323.75</c:v>
                </c:pt>
                <c:pt idx="50">
                  <c:v>41323.79166666654</c:v>
                </c:pt>
                <c:pt idx="51">
                  <c:v>41323.83333333334</c:v>
                </c:pt>
                <c:pt idx="52">
                  <c:v>41323.875</c:v>
                </c:pt>
                <c:pt idx="53">
                  <c:v>41323.91666666666</c:v>
                </c:pt>
                <c:pt idx="54">
                  <c:v>41323.95833333334</c:v>
                </c:pt>
                <c:pt idx="55">
                  <c:v>41324.0</c:v>
                </c:pt>
                <c:pt idx="56">
                  <c:v>41324.04166666658</c:v>
                </c:pt>
                <c:pt idx="57">
                  <c:v>41324.08333333334</c:v>
                </c:pt>
                <c:pt idx="58">
                  <c:v>41324.125</c:v>
                </c:pt>
                <c:pt idx="59">
                  <c:v>41324.16666666658</c:v>
                </c:pt>
                <c:pt idx="60">
                  <c:v>41324.20833333334</c:v>
                </c:pt>
                <c:pt idx="61">
                  <c:v>41324.25</c:v>
                </c:pt>
                <c:pt idx="62">
                  <c:v>41324.29166666654</c:v>
                </c:pt>
                <c:pt idx="63">
                  <c:v>41324.33333333334</c:v>
                </c:pt>
                <c:pt idx="64">
                  <c:v>41324.375</c:v>
                </c:pt>
                <c:pt idx="65">
                  <c:v>41324.41666666666</c:v>
                </c:pt>
                <c:pt idx="66">
                  <c:v>41324.45833333334</c:v>
                </c:pt>
                <c:pt idx="67">
                  <c:v>41324.5</c:v>
                </c:pt>
                <c:pt idx="68">
                  <c:v>41324.54166666658</c:v>
                </c:pt>
                <c:pt idx="69">
                  <c:v>41324.58333333334</c:v>
                </c:pt>
                <c:pt idx="70">
                  <c:v>41324.625</c:v>
                </c:pt>
                <c:pt idx="71">
                  <c:v>41324.66666666658</c:v>
                </c:pt>
                <c:pt idx="72">
                  <c:v>41324.70833333334</c:v>
                </c:pt>
                <c:pt idx="73">
                  <c:v>41324.75</c:v>
                </c:pt>
                <c:pt idx="74">
                  <c:v>41324.79166666654</c:v>
                </c:pt>
                <c:pt idx="75">
                  <c:v>41324.83333333334</c:v>
                </c:pt>
                <c:pt idx="76">
                  <c:v>41324.875</c:v>
                </c:pt>
                <c:pt idx="77">
                  <c:v>41324.91666666666</c:v>
                </c:pt>
                <c:pt idx="78">
                  <c:v>41324.95833333334</c:v>
                </c:pt>
                <c:pt idx="79">
                  <c:v>41325.0</c:v>
                </c:pt>
                <c:pt idx="80">
                  <c:v>41325.04166666658</c:v>
                </c:pt>
                <c:pt idx="81">
                  <c:v>41325.08333333334</c:v>
                </c:pt>
                <c:pt idx="82">
                  <c:v>41325.125</c:v>
                </c:pt>
                <c:pt idx="83">
                  <c:v>41325.16666666658</c:v>
                </c:pt>
                <c:pt idx="84">
                  <c:v>41325.20833333334</c:v>
                </c:pt>
                <c:pt idx="85">
                  <c:v>41325.25</c:v>
                </c:pt>
                <c:pt idx="86">
                  <c:v>41325.29166666654</c:v>
                </c:pt>
                <c:pt idx="87">
                  <c:v>41325.33333333334</c:v>
                </c:pt>
                <c:pt idx="88">
                  <c:v>41325.375</c:v>
                </c:pt>
                <c:pt idx="89">
                  <c:v>41325.41666666666</c:v>
                </c:pt>
                <c:pt idx="90">
                  <c:v>41325.45833333334</c:v>
                </c:pt>
                <c:pt idx="91">
                  <c:v>41325.5</c:v>
                </c:pt>
                <c:pt idx="92">
                  <c:v>41325.54166666658</c:v>
                </c:pt>
                <c:pt idx="93">
                  <c:v>41325.58333333334</c:v>
                </c:pt>
                <c:pt idx="94">
                  <c:v>41325.625</c:v>
                </c:pt>
                <c:pt idx="95">
                  <c:v>41325.66666666658</c:v>
                </c:pt>
                <c:pt idx="96">
                  <c:v>41325.70833333334</c:v>
                </c:pt>
                <c:pt idx="97">
                  <c:v>41325.75</c:v>
                </c:pt>
                <c:pt idx="98">
                  <c:v>41325.79166666654</c:v>
                </c:pt>
                <c:pt idx="99">
                  <c:v>41325.83333333334</c:v>
                </c:pt>
                <c:pt idx="100">
                  <c:v>41325.875</c:v>
                </c:pt>
                <c:pt idx="101">
                  <c:v>41325.91666666666</c:v>
                </c:pt>
                <c:pt idx="102">
                  <c:v>41325.95833333334</c:v>
                </c:pt>
                <c:pt idx="103">
                  <c:v>41326.0</c:v>
                </c:pt>
                <c:pt idx="104">
                  <c:v>41326.04166666658</c:v>
                </c:pt>
                <c:pt idx="105">
                  <c:v>41326.08333333334</c:v>
                </c:pt>
                <c:pt idx="106">
                  <c:v>41326.125</c:v>
                </c:pt>
                <c:pt idx="107">
                  <c:v>41326.16666666658</c:v>
                </c:pt>
                <c:pt idx="108">
                  <c:v>41326.20833333334</c:v>
                </c:pt>
                <c:pt idx="109">
                  <c:v>41326.25</c:v>
                </c:pt>
                <c:pt idx="110">
                  <c:v>41326.29166666654</c:v>
                </c:pt>
                <c:pt idx="111">
                  <c:v>41326.33333333334</c:v>
                </c:pt>
                <c:pt idx="112">
                  <c:v>41326.375</c:v>
                </c:pt>
                <c:pt idx="113">
                  <c:v>41326.41666666666</c:v>
                </c:pt>
                <c:pt idx="114">
                  <c:v>41326.45833333334</c:v>
                </c:pt>
                <c:pt idx="115">
                  <c:v>41326.5</c:v>
                </c:pt>
                <c:pt idx="116">
                  <c:v>41326.54166666658</c:v>
                </c:pt>
                <c:pt idx="117">
                  <c:v>41326.58333333334</c:v>
                </c:pt>
                <c:pt idx="118">
                  <c:v>41326.625</c:v>
                </c:pt>
                <c:pt idx="119">
                  <c:v>41326.66666666658</c:v>
                </c:pt>
                <c:pt idx="120">
                  <c:v>41326.70833333334</c:v>
                </c:pt>
                <c:pt idx="121">
                  <c:v>41326.75</c:v>
                </c:pt>
                <c:pt idx="122">
                  <c:v>41326.79166666654</c:v>
                </c:pt>
                <c:pt idx="123">
                  <c:v>41326.83333333334</c:v>
                </c:pt>
                <c:pt idx="124">
                  <c:v>41326.875</c:v>
                </c:pt>
                <c:pt idx="125">
                  <c:v>41326.91666666666</c:v>
                </c:pt>
                <c:pt idx="126">
                  <c:v>41326.95833333334</c:v>
                </c:pt>
                <c:pt idx="127">
                  <c:v>41327.0</c:v>
                </c:pt>
                <c:pt idx="128">
                  <c:v>41327.04166666658</c:v>
                </c:pt>
                <c:pt idx="129">
                  <c:v>41327.08333333334</c:v>
                </c:pt>
                <c:pt idx="130">
                  <c:v>41327.125</c:v>
                </c:pt>
                <c:pt idx="131">
                  <c:v>41327.16666666658</c:v>
                </c:pt>
                <c:pt idx="132">
                  <c:v>41327.20833333334</c:v>
                </c:pt>
                <c:pt idx="133">
                  <c:v>41327.25</c:v>
                </c:pt>
                <c:pt idx="134">
                  <c:v>41327.29166666654</c:v>
                </c:pt>
                <c:pt idx="135">
                  <c:v>41327.33333333334</c:v>
                </c:pt>
                <c:pt idx="136">
                  <c:v>41327.375</c:v>
                </c:pt>
                <c:pt idx="137">
                  <c:v>41327.41666666666</c:v>
                </c:pt>
                <c:pt idx="138">
                  <c:v>41327.45833333334</c:v>
                </c:pt>
                <c:pt idx="139">
                  <c:v>41327.5</c:v>
                </c:pt>
                <c:pt idx="140">
                  <c:v>41327.54166666658</c:v>
                </c:pt>
                <c:pt idx="141">
                  <c:v>41327.58333333334</c:v>
                </c:pt>
                <c:pt idx="142">
                  <c:v>41327.625</c:v>
                </c:pt>
                <c:pt idx="143">
                  <c:v>41327.66666666658</c:v>
                </c:pt>
                <c:pt idx="144">
                  <c:v>41327.70833333334</c:v>
                </c:pt>
                <c:pt idx="145">
                  <c:v>41327.75</c:v>
                </c:pt>
                <c:pt idx="146">
                  <c:v>41327.79166666654</c:v>
                </c:pt>
                <c:pt idx="147">
                  <c:v>41327.83333333334</c:v>
                </c:pt>
                <c:pt idx="148">
                  <c:v>41327.875</c:v>
                </c:pt>
                <c:pt idx="149">
                  <c:v>41327.91666666666</c:v>
                </c:pt>
                <c:pt idx="150">
                  <c:v>41327.95833333334</c:v>
                </c:pt>
                <c:pt idx="151">
                  <c:v>41328.0</c:v>
                </c:pt>
                <c:pt idx="152">
                  <c:v>41328.04166666658</c:v>
                </c:pt>
                <c:pt idx="153">
                  <c:v>41328.08333333334</c:v>
                </c:pt>
                <c:pt idx="154">
                  <c:v>41328.125</c:v>
                </c:pt>
                <c:pt idx="155">
                  <c:v>41328.16666666658</c:v>
                </c:pt>
                <c:pt idx="156">
                  <c:v>41328.20833333334</c:v>
                </c:pt>
                <c:pt idx="157">
                  <c:v>41328.25</c:v>
                </c:pt>
                <c:pt idx="158">
                  <c:v>41328.29166666654</c:v>
                </c:pt>
                <c:pt idx="159">
                  <c:v>41328.33333333334</c:v>
                </c:pt>
                <c:pt idx="160">
                  <c:v>41328.375</c:v>
                </c:pt>
                <c:pt idx="161">
                  <c:v>41328.41666666666</c:v>
                </c:pt>
                <c:pt idx="162">
                  <c:v>41328.45833333334</c:v>
                </c:pt>
                <c:pt idx="163">
                  <c:v>41328.5</c:v>
                </c:pt>
                <c:pt idx="164">
                  <c:v>41328.54166666658</c:v>
                </c:pt>
                <c:pt idx="165">
                  <c:v>41328.58333333334</c:v>
                </c:pt>
                <c:pt idx="166">
                  <c:v>41328.625</c:v>
                </c:pt>
                <c:pt idx="167">
                  <c:v>41328.66666666658</c:v>
                </c:pt>
                <c:pt idx="168">
                  <c:v>41328.70833333334</c:v>
                </c:pt>
                <c:pt idx="169">
                  <c:v>41328.75</c:v>
                </c:pt>
                <c:pt idx="170">
                  <c:v>41328.79166666654</c:v>
                </c:pt>
                <c:pt idx="171">
                  <c:v>41328.83333333334</c:v>
                </c:pt>
                <c:pt idx="172">
                  <c:v>41328.875</c:v>
                </c:pt>
                <c:pt idx="173">
                  <c:v>41328.91666666666</c:v>
                </c:pt>
                <c:pt idx="174">
                  <c:v>41328.95833333334</c:v>
                </c:pt>
                <c:pt idx="175">
                  <c:v>41329.0</c:v>
                </c:pt>
                <c:pt idx="176">
                  <c:v>41329.04166666658</c:v>
                </c:pt>
                <c:pt idx="177">
                  <c:v>41329.08333333334</c:v>
                </c:pt>
                <c:pt idx="178">
                  <c:v>41329.125</c:v>
                </c:pt>
                <c:pt idx="179">
                  <c:v>41329.16666666658</c:v>
                </c:pt>
                <c:pt idx="180">
                  <c:v>41329.20833333334</c:v>
                </c:pt>
                <c:pt idx="181">
                  <c:v>41329.25</c:v>
                </c:pt>
                <c:pt idx="182">
                  <c:v>41329.29166666654</c:v>
                </c:pt>
                <c:pt idx="183">
                  <c:v>41329.33333333334</c:v>
                </c:pt>
                <c:pt idx="184">
                  <c:v>41329.375</c:v>
                </c:pt>
                <c:pt idx="185">
                  <c:v>41329.41666666666</c:v>
                </c:pt>
                <c:pt idx="186">
                  <c:v>41329.45833333334</c:v>
                </c:pt>
                <c:pt idx="187">
                  <c:v>41329.5</c:v>
                </c:pt>
                <c:pt idx="188">
                  <c:v>41329.54166666658</c:v>
                </c:pt>
                <c:pt idx="189">
                  <c:v>41329.58333333334</c:v>
                </c:pt>
                <c:pt idx="190">
                  <c:v>41329.625</c:v>
                </c:pt>
                <c:pt idx="191">
                  <c:v>41329.66666666658</c:v>
                </c:pt>
                <c:pt idx="192">
                  <c:v>41329.70833333334</c:v>
                </c:pt>
                <c:pt idx="193">
                  <c:v>41329.75</c:v>
                </c:pt>
                <c:pt idx="194">
                  <c:v>41329.79166666654</c:v>
                </c:pt>
                <c:pt idx="195">
                  <c:v>41329.83333333334</c:v>
                </c:pt>
                <c:pt idx="196">
                  <c:v>41329.875</c:v>
                </c:pt>
                <c:pt idx="197">
                  <c:v>41329.91666666666</c:v>
                </c:pt>
                <c:pt idx="198">
                  <c:v>41329.95833333334</c:v>
                </c:pt>
                <c:pt idx="199">
                  <c:v>41330.0</c:v>
                </c:pt>
                <c:pt idx="200">
                  <c:v>41330.04166666658</c:v>
                </c:pt>
                <c:pt idx="201">
                  <c:v>41330.08333333334</c:v>
                </c:pt>
                <c:pt idx="202">
                  <c:v>41330.125</c:v>
                </c:pt>
                <c:pt idx="203">
                  <c:v>41330.16666666658</c:v>
                </c:pt>
                <c:pt idx="204">
                  <c:v>41330.20833333334</c:v>
                </c:pt>
                <c:pt idx="205">
                  <c:v>41330.25</c:v>
                </c:pt>
                <c:pt idx="206">
                  <c:v>41330.29166666654</c:v>
                </c:pt>
                <c:pt idx="207">
                  <c:v>41330.33333333334</c:v>
                </c:pt>
                <c:pt idx="208">
                  <c:v>41330.375</c:v>
                </c:pt>
                <c:pt idx="209">
                  <c:v>41330.41666666666</c:v>
                </c:pt>
                <c:pt idx="210">
                  <c:v>41330.45833333334</c:v>
                </c:pt>
                <c:pt idx="211">
                  <c:v>41330.5</c:v>
                </c:pt>
                <c:pt idx="212">
                  <c:v>41330.54166666658</c:v>
                </c:pt>
                <c:pt idx="213">
                  <c:v>41330.58333333334</c:v>
                </c:pt>
                <c:pt idx="214">
                  <c:v>41330.625</c:v>
                </c:pt>
                <c:pt idx="215">
                  <c:v>41330.66666666658</c:v>
                </c:pt>
                <c:pt idx="216">
                  <c:v>41330.70833333334</c:v>
                </c:pt>
                <c:pt idx="217">
                  <c:v>41330.75</c:v>
                </c:pt>
                <c:pt idx="218">
                  <c:v>41330.79166666654</c:v>
                </c:pt>
                <c:pt idx="219">
                  <c:v>41330.83333333334</c:v>
                </c:pt>
                <c:pt idx="220">
                  <c:v>41330.875</c:v>
                </c:pt>
                <c:pt idx="221">
                  <c:v>41330.91666666666</c:v>
                </c:pt>
                <c:pt idx="222">
                  <c:v>41330.95833333334</c:v>
                </c:pt>
                <c:pt idx="223">
                  <c:v>41331.0</c:v>
                </c:pt>
                <c:pt idx="224">
                  <c:v>41331.04166666658</c:v>
                </c:pt>
                <c:pt idx="225">
                  <c:v>41331.08333333334</c:v>
                </c:pt>
                <c:pt idx="226">
                  <c:v>41331.125</c:v>
                </c:pt>
                <c:pt idx="227">
                  <c:v>41331.16666666658</c:v>
                </c:pt>
                <c:pt idx="228">
                  <c:v>41331.20833333334</c:v>
                </c:pt>
                <c:pt idx="229">
                  <c:v>41331.25</c:v>
                </c:pt>
                <c:pt idx="230">
                  <c:v>41331.29166666654</c:v>
                </c:pt>
                <c:pt idx="231">
                  <c:v>41331.33333333334</c:v>
                </c:pt>
                <c:pt idx="232">
                  <c:v>41331.375</c:v>
                </c:pt>
                <c:pt idx="233">
                  <c:v>41331.41666666666</c:v>
                </c:pt>
                <c:pt idx="234">
                  <c:v>41331.45833333334</c:v>
                </c:pt>
                <c:pt idx="235">
                  <c:v>41331.5</c:v>
                </c:pt>
                <c:pt idx="236">
                  <c:v>41331.54166666658</c:v>
                </c:pt>
                <c:pt idx="237">
                  <c:v>41331.58333333334</c:v>
                </c:pt>
                <c:pt idx="238">
                  <c:v>41331.625</c:v>
                </c:pt>
                <c:pt idx="239">
                  <c:v>41331.66666666658</c:v>
                </c:pt>
                <c:pt idx="240">
                  <c:v>41331.70833333334</c:v>
                </c:pt>
                <c:pt idx="241">
                  <c:v>41331.75</c:v>
                </c:pt>
                <c:pt idx="242">
                  <c:v>41331.79166666654</c:v>
                </c:pt>
                <c:pt idx="243">
                  <c:v>41331.83333333334</c:v>
                </c:pt>
                <c:pt idx="244">
                  <c:v>41331.875</c:v>
                </c:pt>
                <c:pt idx="245">
                  <c:v>41331.91666666666</c:v>
                </c:pt>
                <c:pt idx="246">
                  <c:v>41331.95833333334</c:v>
                </c:pt>
                <c:pt idx="247">
                  <c:v>41332.0</c:v>
                </c:pt>
                <c:pt idx="248">
                  <c:v>41332.04166666658</c:v>
                </c:pt>
                <c:pt idx="249">
                  <c:v>41332.08333333334</c:v>
                </c:pt>
                <c:pt idx="250">
                  <c:v>41332.125</c:v>
                </c:pt>
                <c:pt idx="251">
                  <c:v>41332.16666666658</c:v>
                </c:pt>
                <c:pt idx="252">
                  <c:v>41332.20833333334</c:v>
                </c:pt>
                <c:pt idx="253">
                  <c:v>41332.25</c:v>
                </c:pt>
                <c:pt idx="254">
                  <c:v>41332.29166666654</c:v>
                </c:pt>
                <c:pt idx="255">
                  <c:v>41332.33333333334</c:v>
                </c:pt>
                <c:pt idx="256">
                  <c:v>41332.375</c:v>
                </c:pt>
                <c:pt idx="257">
                  <c:v>41332.41666666666</c:v>
                </c:pt>
                <c:pt idx="258">
                  <c:v>41332.45833333334</c:v>
                </c:pt>
                <c:pt idx="259">
                  <c:v>41332.5</c:v>
                </c:pt>
                <c:pt idx="260">
                  <c:v>41332.54166666658</c:v>
                </c:pt>
                <c:pt idx="261">
                  <c:v>41332.58333333334</c:v>
                </c:pt>
                <c:pt idx="262">
                  <c:v>41332.625</c:v>
                </c:pt>
                <c:pt idx="263">
                  <c:v>41332.66666666658</c:v>
                </c:pt>
                <c:pt idx="264">
                  <c:v>41332.70833333334</c:v>
                </c:pt>
                <c:pt idx="265">
                  <c:v>41332.75</c:v>
                </c:pt>
                <c:pt idx="266">
                  <c:v>41332.79166666654</c:v>
                </c:pt>
                <c:pt idx="267">
                  <c:v>41332.83333333334</c:v>
                </c:pt>
                <c:pt idx="268">
                  <c:v>41332.875</c:v>
                </c:pt>
                <c:pt idx="269">
                  <c:v>41332.91666666666</c:v>
                </c:pt>
                <c:pt idx="270">
                  <c:v>41332.95833333334</c:v>
                </c:pt>
                <c:pt idx="271">
                  <c:v>41333.0</c:v>
                </c:pt>
                <c:pt idx="272">
                  <c:v>41333.04166666658</c:v>
                </c:pt>
                <c:pt idx="273">
                  <c:v>41333.08333333334</c:v>
                </c:pt>
                <c:pt idx="274">
                  <c:v>41333.125</c:v>
                </c:pt>
                <c:pt idx="275">
                  <c:v>41333.16666666658</c:v>
                </c:pt>
                <c:pt idx="276">
                  <c:v>41333.20833333334</c:v>
                </c:pt>
                <c:pt idx="277">
                  <c:v>41333.25</c:v>
                </c:pt>
                <c:pt idx="278">
                  <c:v>41333.29166666654</c:v>
                </c:pt>
                <c:pt idx="279">
                  <c:v>41333.33333333334</c:v>
                </c:pt>
                <c:pt idx="280">
                  <c:v>41333.375</c:v>
                </c:pt>
                <c:pt idx="281">
                  <c:v>41333.41666666666</c:v>
                </c:pt>
                <c:pt idx="282">
                  <c:v>41333.45833333334</c:v>
                </c:pt>
                <c:pt idx="283">
                  <c:v>41333.5</c:v>
                </c:pt>
                <c:pt idx="284">
                  <c:v>41333.54166666658</c:v>
                </c:pt>
                <c:pt idx="285">
                  <c:v>41333.58333333334</c:v>
                </c:pt>
                <c:pt idx="286">
                  <c:v>41333.625</c:v>
                </c:pt>
                <c:pt idx="287">
                  <c:v>41333.66666666658</c:v>
                </c:pt>
                <c:pt idx="288">
                  <c:v>41333.70833333334</c:v>
                </c:pt>
                <c:pt idx="289">
                  <c:v>41333.75</c:v>
                </c:pt>
                <c:pt idx="290">
                  <c:v>41333.79166666654</c:v>
                </c:pt>
                <c:pt idx="291">
                  <c:v>41333.83333333334</c:v>
                </c:pt>
                <c:pt idx="292">
                  <c:v>41333.875</c:v>
                </c:pt>
                <c:pt idx="293">
                  <c:v>41333.91666666666</c:v>
                </c:pt>
                <c:pt idx="294">
                  <c:v>41333.95833333334</c:v>
                </c:pt>
                <c:pt idx="295">
                  <c:v>41334.0</c:v>
                </c:pt>
                <c:pt idx="296">
                  <c:v>41334.04166666658</c:v>
                </c:pt>
                <c:pt idx="297">
                  <c:v>41334.08333333334</c:v>
                </c:pt>
                <c:pt idx="298">
                  <c:v>41334.125</c:v>
                </c:pt>
                <c:pt idx="299">
                  <c:v>41334.16666666658</c:v>
                </c:pt>
                <c:pt idx="300">
                  <c:v>41334.20833333334</c:v>
                </c:pt>
                <c:pt idx="301">
                  <c:v>41334.25</c:v>
                </c:pt>
                <c:pt idx="302">
                  <c:v>41334.29166666654</c:v>
                </c:pt>
                <c:pt idx="303">
                  <c:v>41334.33333333334</c:v>
                </c:pt>
                <c:pt idx="304">
                  <c:v>41334.375</c:v>
                </c:pt>
                <c:pt idx="305">
                  <c:v>41334.41666666666</c:v>
                </c:pt>
                <c:pt idx="306">
                  <c:v>41334.45833333334</c:v>
                </c:pt>
                <c:pt idx="307">
                  <c:v>41334.5</c:v>
                </c:pt>
                <c:pt idx="308">
                  <c:v>41334.54166666658</c:v>
                </c:pt>
                <c:pt idx="309">
                  <c:v>41334.58333333334</c:v>
                </c:pt>
                <c:pt idx="310">
                  <c:v>41334.625</c:v>
                </c:pt>
                <c:pt idx="311">
                  <c:v>41334.66666666658</c:v>
                </c:pt>
                <c:pt idx="312">
                  <c:v>41334.70833333334</c:v>
                </c:pt>
                <c:pt idx="313">
                  <c:v>41334.75</c:v>
                </c:pt>
                <c:pt idx="314">
                  <c:v>41334.79166666654</c:v>
                </c:pt>
                <c:pt idx="315">
                  <c:v>41334.83333333334</c:v>
                </c:pt>
                <c:pt idx="316">
                  <c:v>41334.875</c:v>
                </c:pt>
                <c:pt idx="317">
                  <c:v>41334.91666666666</c:v>
                </c:pt>
                <c:pt idx="318">
                  <c:v>41334.95833333334</c:v>
                </c:pt>
                <c:pt idx="319">
                  <c:v>41335.0</c:v>
                </c:pt>
                <c:pt idx="320">
                  <c:v>41335.04166666658</c:v>
                </c:pt>
                <c:pt idx="321">
                  <c:v>41335.08333333334</c:v>
                </c:pt>
                <c:pt idx="322">
                  <c:v>41335.125</c:v>
                </c:pt>
                <c:pt idx="323">
                  <c:v>41335.16666666658</c:v>
                </c:pt>
                <c:pt idx="324">
                  <c:v>41335.20833333334</c:v>
                </c:pt>
                <c:pt idx="325">
                  <c:v>41335.25</c:v>
                </c:pt>
                <c:pt idx="326">
                  <c:v>41335.29166666654</c:v>
                </c:pt>
                <c:pt idx="327">
                  <c:v>41335.33333333334</c:v>
                </c:pt>
                <c:pt idx="328">
                  <c:v>41335.375</c:v>
                </c:pt>
                <c:pt idx="329">
                  <c:v>41335.41666666666</c:v>
                </c:pt>
                <c:pt idx="330">
                  <c:v>41335.45833333334</c:v>
                </c:pt>
                <c:pt idx="331">
                  <c:v>41335.5</c:v>
                </c:pt>
                <c:pt idx="332">
                  <c:v>41335.54166666658</c:v>
                </c:pt>
                <c:pt idx="333">
                  <c:v>41335.58333333334</c:v>
                </c:pt>
                <c:pt idx="334">
                  <c:v>41335.625</c:v>
                </c:pt>
                <c:pt idx="335">
                  <c:v>41335.66666666658</c:v>
                </c:pt>
                <c:pt idx="336">
                  <c:v>41335.70833333334</c:v>
                </c:pt>
                <c:pt idx="337">
                  <c:v>41335.75</c:v>
                </c:pt>
                <c:pt idx="338">
                  <c:v>41335.79166666654</c:v>
                </c:pt>
                <c:pt idx="339">
                  <c:v>41335.83333333334</c:v>
                </c:pt>
                <c:pt idx="340">
                  <c:v>41335.875</c:v>
                </c:pt>
                <c:pt idx="341">
                  <c:v>41335.91666666666</c:v>
                </c:pt>
                <c:pt idx="342">
                  <c:v>41335.95833333334</c:v>
                </c:pt>
                <c:pt idx="343">
                  <c:v>41336.0</c:v>
                </c:pt>
                <c:pt idx="344">
                  <c:v>41336.04166666658</c:v>
                </c:pt>
                <c:pt idx="345">
                  <c:v>41336.08333333334</c:v>
                </c:pt>
                <c:pt idx="346">
                  <c:v>41336.125</c:v>
                </c:pt>
                <c:pt idx="347">
                  <c:v>41336.16666666658</c:v>
                </c:pt>
                <c:pt idx="348">
                  <c:v>41336.20833333334</c:v>
                </c:pt>
                <c:pt idx="349">
                  <c:v>41336.25</c:v>
                </c:pt>
                <c:pt idx="350">
                  <c:v>41336.29166666654</c:v>
                </c:pt>
                <c:pt idx="351">
                  <c:v>41336.33333333334</c:v>
                </c:pt>
                <c:pt idx="352">
                  <c:v>41336.375</c:v>
                </c:pt>
                <c:pt idx="353">
                  <c:v>41336.41666666666</c:v>
                </c:pt>
                <c:pt idx="354">
                  <c:v>41336.45833333334</c:v>
                </c:pt>
                <c:pt idx="355">
                  <c:v>41336.5</c:v>
                </c:pt>
                <c:pt idx="356">
                  <c:v>41336.54166666658</c:v>
                </c:pt>
                <c:pt idx="357">
                  <c:v>41336.58333333334</c:v>
                </c:pt>
                <c:pt idx="358">
                  <c:v>41336.625</c:v>
                </c:pt>
                <c:pt idx="359">
                  <c:v>41336.66666666658</c:v>
                </c:pt>
                <c:pt idx="360">
                  <c:v>41336.70833333334</c:v>
                </c:pt>
                <c:pt idx="361">
                  <c:v>41336.75</c:v>
                </c:pt>
                <c:pt idx="362">
                  <c:v>41336.79166666654</c:v>
                </c:pt>
                <c:pt idx="363">
                  <c:v>41336.83333333334</c:v>
                </c:pt>
                <c:pt idx="364">
                  <c:v>41336.875</c:v>
                </c:pt>
                <c:pt idx="365">
                  <c:v>41336.91666666666</c:v>
                </c:pt>
                <c:pt idx="366">
                  <c:v>41336.95833333334</c:v>
                </c:pt>
                <c:pt idx="367">
                  <c:v>41337.0</c:v>
                </c:pt>
                <c:pt idx="368">
                  <c:v>41337.04166666658</c:v>
                </c:pt>
                <c:pt idx="369">
                  <c:v>41337.08333333334</c:v>
                </c:pt>
                <c:pt idx="370">
                  <c:v>41337.125</c:v>
                </c:pt>
                <c:pt idx="371">
                  <c:v>41337.16666666658</c:v>
                </c:pt>
                <c:pt idx="372">
                  <c:v>41337.20833333334</c:v>
                </c:pt>
                <c:pt idx="373">
                  <c:v>41337.25</c:v>
                </c:pt>
                <c:pt idx="374">
                  <c:v>41337.29166666654</c:v>
                </c:pt>
                <c:pt idx="375">
                  <c:v>41337.33333333334</c:v>
                </c:pt>
                <c:pt idx="376">
                  <c:v>41337.375</c:v>
                </c:pt>
                <c:pt idx="377">
                  <c:v>41337.41666666666</c:v>
                </c:pt>
                <c:pt idx="378">
                  <c:v>41337.45833333334</c:v>
                </c:pt>
                <c:pt idx="379">
                  <c:v>41337.5</c:v>
                </c:pt>
                <c:pt idx="380">
                  <c:v>41337.54166666658</c:v>
                </c:pt>
                <c:pt idx="381">
                  <c:v>41337.58333333334</c:v>
                </c:pt>
                <c:pt idx="382">
                  <c:v>41337.625</c:v>
                </c:pt>
                <c:pt idx="383">
                  <c:v>41337.66666666658</c:v>
                </c:pt>
                <c:pt idx="384">
                  <c:v>41337.70833333334</c:v>
                </c:pt>
                <c:pt idx="385">
                  <c:v>41337.75</c:v>
                </c:pt>
                <c:pt idx="386">
                  <c:v>41337.79166666654</c:v>
                </c:pt>
                <c:pt idx="387">
                  <c:v>41337.83333333334</c:v>
                </c:pt>
                <c:pt idx="388">
                  <c:v>41337.875</c:v>
                </c:pt>
                <c:pt idx="389">
                  <c:v>41337.91666666666</c:v>
                </c:pt>
                <c:pt idx="390">
                  <c:v>41337.95833333334</c:v>
                </c:pt>
                <c:pt idx="391">
                  <c:v>41338.0</c:v>
                </c:pt>
                <c:pt idx="392">
                  <c:v>41338.04166666658</c:v>
                </c:pt>
                <c:pt idx="393">
                  <c:v>41338.08333333334</c:v>
                </c:pt>
                <c:pt idx="394">
                  <c:v>41338.125</c:v>
                </c:pt>
                <c:pt idx="395">
                  <c:v>41338.16666666658</c:v>
                </c:pt>
                <c:pt idx="396">
                  <c:v>41338.20833333334</c:v>
                </c:pt>
                <c:pt idx="397">
                  <c:v>41338.25</c:v>
                </c:pt>
                <c:pt idx="398">
                  <c:v>41338.29166666654</c:v>
                </c:pt>
                <c:pt idx="399">
                  <c:v>41338.33333333334</c:v>
                </c:pt>
                <c:pt idx="400">
                  <c:v>41338.375</c:v>
                </c:pt>
                <c:pt idx="401">
                  <c:v>41338.41666666666</c:v>
                </c:pt>
                <c:pt idx="402">
                  <c:v>41338.45833333334</c:v>
                </c:pt>
                <c:pt idx="403">
                  <c:v>41338.5</c:v>
                </c:pt>
                <c:pt idx="404">
                  <c:v>41338.54166666658</c:v>
                </c:pt>
                <c:pt idx="405">
                  <c:v>41338.58333333334</c:v>
                </c:pt>
                <c:pt idx="406">
                  <c:v>41338.625</c:v>
                </c:pt>
                <c:pt idx="407">
                  <c:v>41338.66666666658</c:v>
                </c:pt>
                <c:pt idx="408">
                  <c:v>41338.70833333334</c:v>
                </c:pt>
                <c:pt idx="409">
                  <c:v>41338.75</c:v>
                </c:pt>
                <c:pt idx="410">
                  <c:v>41338.79166666654</c:v>
                </c:pt>
                <c:pt idx="411">
                  <c:v>41338.83333333334</c:v>
                </c:pt>
                <c:pt idx="412">
                  <c:v>41338.875</c:v>
                </c:pt>
                <c:pt idx="413">
                  <c:v>41338.91666666666</c:v>
                </c:pt>
                <c:pt idx="414">
                  <c:v>41338.95833333334</c:v>
                </c:pt>
                <c:pt idx="415">
                  <c:v>41339.0</c:v>
                </c:pt>
                <c:pt idx="416">
                  <c:v>41339.04166666658</c:v>
                </c:pt>
                <c:pt idx="417">
                  <c:v>41339.08333333334</c:v>
                </c:pt>
                <c:pt idx="418">
                  <c:v>41339.125</c:v>
                </c:pt>
                <c:pt idx="419">
                  <c:v>41339.16666666658</c:v>
                </c:pt>
                <c:pt idx="420">
                  <c:v>41339.20833333334</c:v>
                </c:pt>
                <c:pt idx="421">
                  <c:v>41339.25</c:v>
                </c:pt>
                <c:pt idx="422">
                  <c:v>41339.29166666654</c:v>
                </c:pt>
                <c:pt idx="423">
                  <c:v>41339.33333333334</c:v>
                </c:pt>
                <c:pt idx="424">
                  <c:v>41339.375</c:v>
                </c:pt>
                <c:pt idx="425">
                  <c:v>41339.41666666666</c:v>
                </c:pt>
                <c:pt idx="426">
                  <c:v>41339.45833333334</c:v>
                </c:pt>
                <c:pt idx="427">
                  <c:v>41339.5</c:v>
                </c:pt>
                <c:pt idx="428">
                  <c:v>41339.54166666658</c:v>
                </c:pt>
                <c:pt idx="429">
                  <c:v>41339.58333333334</c:v>
                </c:pt>
                <c:pt idx="430">
                  <c:v>41339.625</c:v>
                </c:pt>
                <c:pt idx="431">
                  <c:v>41339.66666666658</c:v>
                </c:pt>
                <c:pt idx="432">
                  <c:v>41339.70833333334</c:v>
                </c:pt>
                <c:pt idx="433">
                  <c:v>41339.75</c:v>
                </c:pt>
                <c:pt idx="434">
                  <c:v>41339.79166666654</c:v>
                </c:pt>
                <c:pt idx="435">
                  <c:v>41339.83333333334</c:v>
                </c:pt>
                <c:pt idx="436">
                  <c:v>41339.875</c:v>
                </c:pt>
                <c:pt idx="437">
                  <c:v>41339.91666666666</c:v>
                </c:pt>
                <c:pt idx="438">
                  <c:v>41339.95833333334</c:v>
                </c:pt>
                <c:pt idx="439">
                  <c:v>41340.0</c:v>
                </c:pt>
                <c:pt idx="440">
                  <c:v>41340.04166666658</c:v>
                </c:pt>
                <c:pt idx="441">
                  <c:v>41340.08333333334</c:v>
                </c:pt>
                <c:pt idx="442">
                  <c:v>41340.125</c:v>
                </c:pt>
                <c:pt idx="443">
                  <c:v>41340.16666666658</c:v>
                </c:pt>
                <c:pt idx="444">
                  <c:v>41340.20833333334</c:v>
                </c:pt>
                <c:pt idx="445">
                  <c:v>41340.25</c:v>
                </c:pt>
                <c:pt idx="446">
                  <c:v>41340.29166666654</c:v>
                </c:pt>
                <c:pt idx="447">
                  <c:v>41340.33333333334</c:v>
                </c:pt>
                <c:pt idx="448">
                  <c:v>41340.375</c:v>
                </c:pt>
                <c:pt idx="449">
                  <c:v>41340.41666666666</c:v>
                </c:pt>
                <c:pt idx="450">
                  <c:v>41340.45833333334</c:v>
                </c:pt>
                <c:pt idx="451">
                  <c:v>41340.5</c:v>
                </c:pt>
                <c:pt idx="452">
                  <c:v>41340.54166666658</c:v>
                </c:pt>
                <c:pt idx="453">
                  <c:v>41340.58333333334</c:v>
                </c:pt>
                <c:pt idx="454">
                  <c:v>41340.625</c:v>
                </c:pt>
                <c:pt idx="455">
                  <c:v>41340.66666666658</c:v>
                </c:pt>
                <c:pt idx="456">
                  <c:v>41340.70833333334</c:v>
                </c:pt>
                <c:pt idx="457">
                  <c:v>41340.75</c:v>
                </c:pt>
                <c:pt idx="458">
                  <c:v>41340.79166666654</c:v>
                </c:pt>
                <c:pt idx="459">
                  <c:v>41340.83333333334</c:v>
                </c:pt>
                <c:pt idx="460">
                  <c:v>41340.875</c:v>
                </c:pt>
                <c:pt idx="461">
                  <c:v>41340.91666666666</c:v>
                </c:pt>
                <c:pt idx="462">
                  <c:v>41340.95833333334</c:v>
                </c:pt>
                <c:pt idx="463">
                  <c:v>41341.0</c:v>
                </c:pt>
                <c:pt idx="464">
                  <c:v>41341.04166666658</c:v>
                </c:pt>
                <c:pt idx="465">
                  <c:v>41341.08333333334</c:v>
                </c:pt>
                <c:pt idx="466">
                  <c:v>41341.125</c:v>
                </c:pt>
                <c:pt idx="467">
                  <c:v>41341.16666666658</c:v>
                </c:pt>
                <c:pt idx="468">
                  <c:v>41341.20833333334</c:v>
                </c:pt>
                <c:pt idx="469">
                  <c:v>41341.25</c:v>
                </c:pt>
                <c:pt idx="470">
                  <c:v>41341.29166666654</c:v>
                </c:pt>
                <c:pt idx="471">
                  <c:v>41341.33333333334</c:v>
                </c:pt>
                <c:pt idx="472">
                  <c:v>41341.375</c:v>
                </c:pt>
                <c:pt idx="473">
                  <c:v>41341.41666666666</c:v>
                </c:pt>
                <c:pt idx="474">
                  <c:v>41341.45833333334</c:v>
                </c:pt>
                <c:pt idx="475">
                  <c:v>41341.5</c:v>
                </c:pt>
                <c:pt idx="476">
                  <c:v>41341.54166666658</c:v>
                </c:pt>
                <c:pt idx="477">
                  <c:v>41341.58333333334</c:v>
                </c:pt>
                <c:pt idx="478">
                  <c:v>41341.625</c:v>
                </c:pt>
                <c:pt idx="479">
                  <c:v>41341.66666666658</c:v>
                </c:pt>
                <c:pt idx="480">
                  <c:v>41341.70833333334</c:v>
                </c:pt>
                <c:pt idx="481">
                  <c:v>41341.75</c:v>
                </c:pt>
                <c:pt idx="482">
                  <c:v>41341.79166666654</c:v>
                </c:pt>
                <c:pt idx="483">
                  <c:v>41341.83333333334</c:v>
                </c:pt>
                <c:pt idx="484">
                  <c:v>41341.875</c:v>
                </c:pt>
                <c:pt idx="485">
                  <c:v>41341.91666666666</c:v>
                </c:pt>
                <c:pt idx="486">
                  <c:v>41341.95833333334</c:v>
                </c:pt>
                <c:pt idx="487">
                  <c:v>41342.0</c:v>
                </c:pt>
                <c:pt idx="488">
                  <c:v>41342.04166666658</c:v>
                </c:pt>
                <c:pt idx="489">
                  <c:v>41342.08333333334</c:v>
                </c:pt>
                <c:pt idx="490">
                  <c:v>41342.125</c:v>
                </c:pt>
                <c:pt idx="491">
                  <c:v>41342.16666666658</c:v>
                </c:pt>
                <c:pt idx="492">
                  <c:v>41342.20833333334</c:v>
                </c:pt>
                <c:pt idx="493">
                  <c:v>41342.25</c:v>
                </c:pt>
                <c:pt idx="494">
                  <c:v>41342.29166666654</c:v>
                </c:pt>
                <c:pt idx="495">
                  <c:v>41342.33333333334</c:v>
                </c:pt>
                <c:pt idx="496">
                  <c:v>41342.375</c:v>
                </c:pt>
                <c:pt idx="497">
                  <c:v>41342.41666666666</c:v>
                </c:pt>
                <c:pt idx="498">
                  <c:v>41342.45833333334</c:v>
                </c:pt>
                <c:pt idx="499">
                  <c:v>41342.5</c:v>
                </c:pt>
                <c:pt idx="500">
                  <c:v>41342.54166666658</c:v>
                </c:pt>
                <c:pt idx="501">
                  <c:v>41342.58333333334</c:v>
                </c:pt>
                <c:pt idx="502">
                  <c:v>41342.625</c:v>
                </c:pt>
                <c:pt idx="503">
                  <c:v>41342.66666666658</c:v>
                </c:pt>
                <c:pt idx="504">
                  <c:v>41342.70833333334</c:v>
                </c:pt>
                <c:pt idx="505">
                  <c:v>41342.75</c:v>
                </c:pt>
                <c:pt idx="506">
                  <c:v>41342.79166666654</c:v>
                </c:pt>
                <c:pt idx="507">
                  <c:v>41342.83333333334</c:v>
                </c:pt>
                <c:pt idx="508">
                  <c:v>41342.875</c:v>
                </c:pt>
                <c:pt idx="509">
                  <c:v>41342.91666666666</c:v>
                </c:pt>
                <c:pt idx="510">
                  <c:v>41342.95833333334</c:v>
                </c:pt>
                <c:pt idx="511">
                  <c:v>41343.0</c:v>
                </c:pt>
                <c:pt idx="512">
                  <c:v>41343.04166666658</c:v>
                </c:pt>
                <c:pt idx="513">
                  <c:v>41343.08333333334</c:v>
                </c:pt>
                <c:pt idx="514">
                  <c:v>41343.125</c:v>
                </c:pt>
                <c:pt idx="515">
                  <c:v>41343.16666666658</c:v>
                </c:pt>
                <c:pt idx="516">
                  <c:v>41343.20833333334</c:v>
                </c:pt>
                <c:pt idx="517">
                  <c:v>41343.25</c:v>
                </c:pt>
                <c:pt idx="518">
                  <c:v>41343.29166666654</c:v>
                </c:pt>
                <c:pt idx="519">
                  <c:v>41343.33333333334</c:v>
                </c:pt>
                <c:pt idx="520">
                  <c:v>41343.375</c:v>
                </c:pt>
                <c:pt idx="521">
                  <c:v>41343.41666666666</c:v>
                </c:pt>
                <c:pt idx="522">
                  <c:v>41343.45833333334</c:v>
                </c:pt>
                <c:pt idx="523">
                  <c:v>41343.5</c:v>
                </c:pt>
                <c:pt idx="524">
                  <c:v>41343.54166666658</c:v>
                </c:pt>
                <c:pt idx="525">
                  <c:v>41343.58333333334</c:v>
                </c:pt>
                <c:pt idx="526">
                  <c:v>41343.625</c:v>
                </c:pt>
                <c:pt idx="527">
                  <c:v>41343.66666666658</c:v>
                </c:pt>
                <c:pt idx="528">
                  <c:v>41343.70833333334</c:v>
                </c:pt>
                <c:pt idx="529">
                  <c:v>41343.75</c:v>
                </c:pt>
                <c:pt idx="530">
                  <c:v>41343.79166666654</c:v>
                </c:pt>
                <c:pt idx="531">
                  <c:v>41343.83333333334</c:v>
                </c:pt>
                <c:pt idx="532">
                  <c:v>41343.875</c:v>
                </c:pt>
                <c:pt idx="533">
                  <c:v>41343.91666666666</c:v>
                </c:pt>
                <c:pt idx="534">
                  <c:v>41343.95833333334</c:v>
                </c:pt>
                <c:pt idx="535">
                  <c:v>41344.0</c:v>
                </c:pt>
                <c:pt idx="536">
                  <c:v>41344.04166666658</c:v>
                </c:pt>
                <c:pt idx="537">
                  <c:v>41344.08333333334</c:v>
                </c:pt>
                <c:pt idx="538">
                  <c:v>41344.125</c:v>
                </c:pt>
                <c:pt idx="539">
                  <c:v>41344.16666666658</c:v>
                </c:pt>
                <c:pt idx="540">
                  <c:v>41344.20833333334</c:v>
                </c:pt>
                <c:pt idx="541">
                  <c:v>41344.25</c:v>
                </c:pt>
                <c:pt idx="542">
                  <c:v>41344.29166666654</c:v>
                </c:pt>
                <c:pt idx="543">
                  <c:v>41344.33333333334</c:v>
                </c:pt>
                <c:pt idx="544">
                  <c:v>41344.375</c:v>
                </c:pt>
                <c:pt idx="545">
                  <c:v>41344.41666666666</c:v>
                </c:pt>
                <c:pt idx="546">
                  <c:v>41344.45833333334</c:v>
                </c:pt>
                <c:pt idx="547">
                  <c:v>41344.5</c:v>
                </c:pt>
                <c:pt idx="548">
                  <c:v>41344.54166666658</c:v>
                </c:pt>
                <c:pt idx="549">
                  <c:v>41344.58333333334</c:v>
                </c:pt>
                <c:pt idx="550">
                  <c:v>41344.625</c:v>
                </c:pt>
                <c:pt idx="551">
                  <c:v>41344.66666666658</c:v>
                </c:pt>
                <c:pt idx="552">
                  <c:v>41344.70833333334</c:v>
                </c:pt>
                <c:pt idx="553">
                  <c:v>41344.75</c:v>
                </c:pt>
                <c:pt idx="554">
                  <c:v>41344.79166666654</c:v>
                </c:pt>
                <c:pt idx="555">
                  <c:v>41344.83333333334</c:v>
                </c:pt>
                <c:pt idx="556">
                  <c:v>41344.875</c:v>
                </c:pt>
                <c:pt idx="557">
                  <c:v>41344.91666666666</c:v>
                </c:pt>
                <c:pt idx="558">
                  <c:v>41344.95833333334</c:v>
                </c:pt>
                <c:pt idx="559">
                  <c:v>41345.0</c:v>
                </c:pt>
                <c:pt idx="560">
                  <c:v>41345.04166666658</c:v>
                </c:pt>
                <c:pt idx="561">
                  <c:v>41345.08333333334</c:v>
                </c:pt>
                <c:pt idx="562">
                  <c:v>41345.125</c:v>
                </c:pt>
                <c:pt idx="563">
                  <c:v>41345.16666666658</c:v>
                </c:pt>
                <c:pt idx="564">
                  <c:v>41345.20833333334</c:v>
                </c:pt>
                <c:pt idx="565">
                  <c:v>41345.25</c:v>
                </c:pt>
                <c:pt idx="566">
                  <c:v>41345.29166666654</c:v>
                </c:pt>
                <c:pt idx="567">
                  <c:v>41345.33333333334</c:v>
                </c:pt>
                <c:pt idx="568">
                  <c:v>41345.375</c:v>
                </c:pt>
                <c:pt idx="569">
                  <c:v>41345.41666666666</c:v>
                </c:pt>
                <c:pt idx="570">
                  <c:v>41345.45833333334</c:v>
                </c:pt>
                <c:pt idx="571">
                  <c:v>41345.5</c:v>
                </c:pt>
                <c:pt idx="572">
                  <c:v>41345.54166666658</c:v>
                </c:pt>
                <c:pt idx="573">
                  <c:v>41345.58333333334</c:v>
                </c:pt>
                <c:pt idx="574">
                  <c:v>41345.625</c:v>
                </c:pt>
                <c:pt idx="575">
                  <c:v>41345.66666666658</c:v>
                </c:pt>
                <c:pt idx="576">
                  <c:v>41345.70833333334</c:v>
                </c:pt>
                <c:pt idx="577">
                  <c:v>41345.75</c:v>
                </c:pt>
                <c:pt idx="578">
                  <c:v>41345.79166666654</c:v>
                </c:pt>
                <c:pt idx="579">
                  <c:v>41345.83333333334</c:v>
                </c:pt>
                <c:pt idx="580">
                  <c:v>41345.875</c:v>
                </c:pt>
                <c:pt idx="581">
                  <c:v>41345.91666666666</c:v>
                </c:pt>
                <c:pt idx="582">
                  <c:v>41345.95833333334</c:v>
                </c:pt>
                <c:pt idx="583">
                  <c:v>41346.0</c:v>
                </c:pt>
                <c:pt idx="584">
                  <c:v>41346.04166666658</c:v>
                </c:pt>
                <c:pt idx="585">
                  <c:v>41346.08333333334</c:v>
                </c:pt>
                <c:pt idx="586">
                  <c:v>41346.125</c:v>
                </c:pt>
                <c:pt idx="587">
                  <c:v>41346.16666666658</c:v>
                </c:pt>
                <c:pt idx="588">
                  <c:v>41346.20833333334</c:v>
                </c:pt>
                <c:pt idx="589">
                  <c:v>41346.25</c:v>
                </c:pt>
                <c:pt idx="590">
                  <c:v>41346.29166666654</c:v>
                </c:pt>
                <c:pt idx="591">
                  <c:v>41346.33333333334</c:v>
                </c:pt>
                <c:pt idx="592">
                  <c:v>41346.375</c:v>
                </c:pt>
                <c:pt idx="593">
                  <c:v>41346.41666666666</c:v>
                </c:pt>
                <c:pt idx="594">
                  <c:v>41346.45833333334</c:v>
                </c:pt>
                <c:pt idx="595">
                  <c:v>41346.5</c:v>
                </c:pt>
                <c:pt idx="596">
                  <c:v>41346.54166666658</c:v>
                </c:pt>
                <c:pt idx="597">
                  <c:v>41346.58333333334</c:v>
                </c:pt>
                <c:pt idx="598">
                  <c:v>41346.625</c:v>
                </c:pt>
                <c:pt idx="599">
                  <c:v>41346.66666666658</c:v>
                </c:pt>
                <c:pt idx="600">
                  <c:v>41346.70833333334</c:v>
                </c:pt>
                <c:pt idx="601">
                  <c:v>41346.75</c:v>
                </c:pt>
                <c:pt idx="602">
                  <c:v>41346.79166666654</c:v>
                </c:pt>
                <c:pt idx="603">
                  <c:v>41346.83333333334</c:v>
                </c:pt>
                <c:pt idx="604">
                  <c:v>41346.875</c:v>
                </c:pt>
                <c:pt idx="605">
                  <c:v>41346.91666666666</c:v>
                </c:pt>
                <c:pt idx="606">
                  <c:v>41346.95833333334</c:v>
                </c:pt>
                <c:pt idx="607">
                  <c:v>41347.0</c:v>
                </c:pt>
                <c:pt idx="608">
                  <c:v>41347.04166666658</c:v>
                </c:pt>
                <c:pt idx="609">
                  <c:v>41347.08333333334</c:v>
                </c:pt>
                <c:pt idx="610">
                  <c:v>41347.125</c:v>
                </c:pt>
                <c:pt idx="611">
                  <c:v>41347.16666666658</c:v>
                </c:pt>
                <c:pt idx="612">
                  <c:v>41347.20833333334</c:v>
                </c:pt>
                <c:pt idx="613">
                  <c:v>41347.25</c:v>
                </c:pt>
                <c:pt idx="614">
                  <c:v>41347.29166666654</c:v>
                </c:pt>
                <c:pt idx="615">
                  <c:v>41347.33333333334</c:v>
                </c:pt>
                <c:pt idx="616">
                  <c:v>41347.375</c:v>
                </c:pt>
                <c:pt idx="617">
                  <c:v>41347.41666666666</c:v>
                </c:pt>
                <c:pt idx="618">
                  <c:v>41347.45833333334</c:v>
                </c:pt>
                <c:pt idx="619">
                  <c:v>41347.5</c:v>
                </c:pt>
                <c:pt idx="620">
                  <c:v>41347.54166666658</c:v>
                </c:pt>
                <c:pt idx="621">
                  <c:v>41347.58333333334</c:v>
                </c:pt>
                <c:pt idx="622">
                  <c:v>41347.625</c:v>
                </c:pt>
                <c:pt idx="623">
                  <c:v>41347.66666666658</c:v>
                </c:pt>
                <c:pt idx="624">
                  <c:v>41347.70833333334</c:v>
                </c:pt>
                <c:pt idx="625">
                  <c:v>41347.75</c:v>
                </c:pt>
                <c:pt idx="626">
                  <c:v>41347.79166666654</c:v>
                </c:pt>
                <c:pt idx="627">
                  <c:v>41347.83333333334</c:v>
                </c:pt>
                <c:pt idx="628">
                  <c:v>41347.875</c:v>
                </c:pt>
                <c:pt idx="629">
                  <c:v>41347.91666666666</c:v>
                </c:pt>
                <c:pt idx="630">
                  <c:v>41347.95833333334</c:v>
                </c:pt>
                <c:pt idx="631">
                  <c:v>41348.0</c:v>
                </c:pt>
                <c:pt idx="632">
                  <c:v>41348.04166666658</c:v>
                </c:pt>
                <c:pt idx="633">
                  <c:v>41348.08333333334</c:v>
                </c:pt>
                <c:pt idx="634">
                  <c:v>41348.125</c:v>
                </c:pt>
                <c:pt idx="635">
                  <c:v>41348.16666666658</c:v>
                </c:pt>
                <c:pt idx="636">
                  <c:v>41348.20833333334</c:v>
                </c:pt>
                <c:pt idx="637">
                  <c:v>41348.25</c:v>
                </c:pt>
                <c:pt idx="638">
                  <c:v>41348.29166666654</c:v>
                </c:pt>
                <c:pt idx="639">
                  <c:v>41348.33333333334</c:v>
                </c:pt>
                <c:pt idx="640">
                  <c:v>41348.375</c:v>
                </c:pt>
                <c:pt idx="641">
                  <c:v>41348.41666666666</c:v>
                </c:pt>
                <c:pt idx="642">
                  <c:v>41348.45833333334</c:v>
                </c:pt>
                <c:pt idx="643">
                  <c:v>41348.5</c:v>
                </c:pt>
                <c:pt idx="644">
                  <c:v>41348.54166666658</c:v>
                </c:pt>
                <c:pt idx="645">
                  <c:v>41348.58333333334</c:v>
                </c:pt>
                <c:pt idx="646">
                  <c:v>41348.625</c:v>
                </c:pt>
                <c:pt idx="647">
                  <c:v>41348.66666666658</c:v>
                </c:pt>
                <c:pt idx="648">
                  <c:v>41348.70833333334</c:v>
                </c:pt>
                <c:pt idx="649">
                  <c:v>41348.75</c:v>
                </c:pt>
                <c:pt idx="650">
                  <c:v>41348.79166666654</c:v>
                </c:pt>
                <c:pt idx="651">
                  <c:v>41348.83333333334</c:v>
                </c:pt>
                <c:pt idx="652">
                  <c:v>41348.875</c:v>
                </c:pt>
                <c:pt idx="653">
                  <c:v>41348.91666666666</c:v>
                </c:pt>
                <c:pt idx="654">
                  <c:v>41348.95833333334</c:v>
                </c:pt>
                <c:pt idx="655">
                  <c:v>41349.0</c:v>
                </c:pt>
                <c:pt idx="656">
                  <c:v>41349.04166666658</c:v>
                </c:pt>
                <c:pt idx="657">
                  <c:v>41349.08333333334</c:v>
                </c:pt>
                <c:pt idx="658">
                  <c:v>41349.125</c:v>
                </c:pt>
                <c:pt idx="659">
                  <c:v>41349.16666666658</c:v>
                </c:pt>
                <c:pt idx="660">
                  <c:v>41349.20833333334</c:v>
                </c:pt>
                <c:pt idx="661">
                  <c:v>41349.25</c:v>
                </c:pt>
                <c:pt idx="662">
                  <c:v>41349.29166666654</c:v>
                </c:pt>
                <c:pt idx="663">
                  <c:v>41349.33333333334</c:v>
                </c:pt>
                <c:pt idx="664">
                  <c:v>41349.375</c:v>
                </c:pt>
                <c:pt idx="665">
                  <c:v>41349.41666666666</c:v>
                </c:pt>
                <c:pt idx="666">
                  <c:v>41349.45833333334</c:v>
                </c:pt>
                <c:pt idx="667">
                  <c:v>41349.5</c:v>
                </c:pt>
                <c:pt idx="668">
                  <c:v>41349.54166666658</c:v>
                </c:pt>
                <c:pt idx="669">
                  <c:v>41349.58333333334</c:v>
                </c:pt>
                <c:pt idx="670">
                  <c:v>41349.625</c:v>
                </c:pt>
                <c:pt idx="671">
                  <c:v>41349.66666666658</c:v>
                </c:pt>
                <c:pt idx="672">
                  <c:v>41349.70833333334</c:v>
                </c:pt>
                <c:pt idx="673">
                  <c:v>41349.75</c:v>
                </c:pt>
                <c:pt idx="674">
                  <c:v>41349.79166666654</c:v>
                </c:pt>
                <c:pt idx="675">
                  <c:v>41349.83333333334</c:v>
                </c:pt>
                <c:pt idx="676">
                  <c:v>41349.875</c:v>
                </c:pt>
                <c:pt idx="677">
                  <c:v>41349.91666666666</c:v>
                </c:pt>
                <c:pt idx="678">
                  <c:v>41349.95833333334</c:v>
                </c:pt>
                <c:pt idx="679">
                  <c:v>41350.0</c:v>
                </c:pt>
                <c:pt idx="680">
                  <c:v>41350.04166666658</c:v>
                </c:pt>
                <c:pt idx="681">
                  <c:v>41350.08333333334</c:v>
                </c:pt>
                <c:pt idx="682">
                  <c:v>41350.125</c:v>
                </c:pt>
                <c:pt idx="683">
                  <c:v>41350.16666666658</c:v>
                </c:pt>
                <c:pt idx="684">
                  <c:v>41350.20833333334</c:v>
                </c:pt>
                <c:pt idx="685">
                  <c:v>41350.25</c:v>
                </c:pt>
                <c:pt idx="686">
                  <c:v>41350.29166666654</c:v>
                </c:pt>
                <c:pt idx="687">
                  <c:v>41350.33333333334</c:v>
                </c:pt>
                <c:pt idx="688">
                  <c:v>41350.375</c:v>
                </c:pt>
                <c:pt idx="689">
                  <c:v>41350.41666666666</c:v>
                </c:pt>
                <c:pt idx="690">
                  <c:v>41350.45833333334</c:v>
                </c:pt>
                <c:pt idx="691">
                  <c:v>41350.5</c:v>
                </c:pt>
                <c:pt idx="692">
                  <c:v>41350.54166666658</c:v>
                </c:pt>
                <c:pt idx="693">
                  <c:v>41350.58333333334</c:v>
                </c:pt>
                <c:pt idx="694">
                  <c:v>41350.625</c:v>
                </c:pt>
                <c:pt idx="695">
                  <c:v>41350.66666666658</c:v>
                </c:pt>
                <c:pt idx="696">
                  <c:v>41350.70833333334</c:v>
                </c:pt>
                <c:pt idx="697">
                  <c:v>41350.75</c:v>
                </c:pt>
                <c:pt idx="698">
                  <c:v>41350.79166666654</c:v>
                </c:pt>
                <c:pt idx="699">
                  <c:v>41350.83333333334</c:v>
                </c:pt>
                <c:pt idx="700">
                  <c:v>41350.875</c:v>
                </c:pt>
                <c:pt idx="701">
                  <c:v>41350.91666666666</c:v>
                </c:pt>
                <c:pt idx="702">
                  <c:v>41350.95833333334</c:v>
                </c:pt>
                <c:pt idx="703">
                  <c:v>41351.0</c:v>
                </c:pt>
                <c:pt idx="704">
                  <c:v>41351.04166666658</c:v>
                </c:pt>
                <c:pt idx="705">
                  <c:v>41351.08333333334</c:v>
                </c:pt>
                <c:pt idx="706">
                  <c:v>41351.125</c:v>
                </c:pt>
                <c:pt idx="707">
                  <c:v>41351.16666666658</c:v>
                </c:pt>
                <c:pt idx="708">
                  <c:v>41351.20833333334</c:v>
                </c:pt>
                <c:pt idx="709">
                  <c:v>41351.25</c:v>
                </c:pt>
                <c:pt idx="710">
                  <c:v>41351.29166666654</c:v>
                </c:pt>
                <c:pt idx="711">
                  <c:v>41351.33333333334</c:v>
                </c:pt>
                <c:pt idx="712">
                  <c:v>41351.375</c:v>
                </c:pt>
                <c:pt idx="713">
                  <c:v>41351.41666666666</c:v>
                </c:pt>
                <c:pt idx="714">
                  <c:v>41351.45833333334</c:v>
                </c:pt>
                <c:pt idx="715">
                  <c:v>41351.5</c:v>
                </c:pt>
                <c:pt idx="716">
                  <c:v>41351.54166666658</c:v>
                </c:pt>
                <c:pt idx="717">
                  <c:v>41351.58333333334</c:v>
                </c:pt>
                <c:pt idx="718">
                  <c:v>41351.625</c:v>
                </c:pt>
                <c:pt idx="719">
                  <c:v>41351.66666666658</c:v>
                </c:pt>
                <c:pt idx="720">
                  <c:v>41351.70833333334</c:v>
                </c:pt>
                <c:pt idx="721">
                  <c:v>41351.75</c:v>
                </c:pt>
                <c:pt idx="722">
                  <c:v>41351.79166666654</c:v>
                </c:pt>
                <c:pt idx="723">
                  <c:v>41351.83333333334</c:v>
                </c:pt>
                <c:pt idx="724">
                  <c:v>41351.875</c:v>
                </c:pt>
                <c:pt idx="725">
                  <c:v>41351.91666666666</c:v>
                </c:pt>
                <c:pt idx="726">
                  <c:v>41351.95833333334</c:v>
                </c:pt>
                <c:pt idx="727">
                  <c:v>41352.0</c:v>
                </c:pt>
                <c:pt idx="728">
                  <c:v>41352.04166666658</c:v>
                </c:pt>
                <c:pt idx="729">
                  <c:v>41352.08333333334</c:v>
                </c:pt>
                <c:pt idx="730">
                  <c:v>41352.125</c:v>
                </c:pt>
                <c:pt idx="731">
                  <c:v>41352.16666666658</c:v>
                </c:pt>
                <c:pt idx="732">
                  <c:v>41352.20833333334</c:v>
                </c:pt>
                <c:pt idx="733">
                  <c:v>41352.25</c:v>
                </c:pt>
                <c:pt idx="734">
                  <c:v>41352.29166666654</c:v>
                </c:pt>
                <c:pt idx="735">
                  <c:v>41352.33333333334</c:v>
                </c:pt>
                <c:pt idx="736">
                  <c:v>41352.375</c:v>
                </c:pt>
                <c:pt idx="737">
                  <c:v>41352.41666666666</c:v>
                </c:pt>
                <c:pt idx="738">
                  <c:v>41352.45833333334</c:v>
                </c:pt>
                <c:pt idx="739">
                  <c:v>41352.5</c:v>
                </c:pt>
                <c:pt idx="740">
                  <c:v>41352.54166666658</c:v>
                </c:pt>
                <c:pt idx="741">
                  <c:v>41352.58333333334</c:v>
                </c:pt>
                <c:pt idx="742">
                  <c:v>41352.625</c:v>
                </c:pt>
                <c:pt idx="743">
                  <c:v>41352.66666666658</c:v>
                </c:pt>
                <c:pt idx="744">
                  <c:v>41352.70833333334</c:v>
                </c:pt>
                <c:pt idx="745">
                  <c:v>41352.75</c:v>
                </c:pt>
                <c:pt idx="746">
                  <c:v>41352.79166666654</c:v>
                </c:pt>
                <c:pt idx="747">
                  <c:v>41352.83333333334</c:v>
                </c:pt>
                <c:pt idx="748">
                  <c:v>41352.875</c:v>
                </c:pt>
                <c:pt idx="749">
                  <c:v>41352.91666666666</c:v>
                </c:pt>
                <c:pt idx="750">
                  <c:v>41352.95833333334</c:v>
                </c:pt>
                <c:pt idx="751">
                  <c:v>41353.0</c:v>
                </c:pt>
                <c:pt idx="752">
                  <c:v>41353.04166666658</c:v>
                </c:pt>
                <c:pt idx="753">
                  <c:v>41353.08333333334</c:v>
                </c:pt>
                <c:pt idx="754">
                  <c:v>41353.125</c:v>
                </c:pt>
                <c:pt idx="755">
                  <c:v>41353.16666666658</c:v>
                </c:pt>
                <c:pt idx="756">
                  <c:v>41353.20833333334</c:v>
                </c:pt>
                <c:pt idx="757">
                  <c:v>41353.25</c:v>
                </c:pt>
                <c:pt idx="758">
                  <c:v>41353.29166666654</c:v>
                </c:pt>
                <c:pt idx="759">
                  <c:v>41353.33333333334</c:v>
                </c:pt>
                <c:pt idx="760">
                  <c:v>41353.375</c:v>
                </c:pt>
                <c:pt idx="761">
                  <c:v>41353.41666666666</c:v>
                </c:pt>
                <c:pt idx="762">
                  <c:v>41353.45833333334</c:v>
                </c:pt>
                <c:pt idx="763">
                  <c:v>41353.5</c:v>
                </c:pt>
                <c:pt idx="764">
                  <c:v>41353.54166666658</c:v>
                </c:pt>
                <c:pt idx="765">
                  <c:v>41353.58333333334</c:v>
                </c:pt>
                <c:pt idx="766">
                  <c:v>41353.625</c:v>
                </c:pt>
                <c:pt idx="767">
                  <c:v>41353.66666666658</c:v>
                </c:pt>
                <c:pt idx="768">
                  <c:v>41353.70833333334</c:v>
                </c:pt>
                <c:pt idx="769">
                  <c:v>41353.75</c:v>
                </c:pt>
                <c:pt idx="770">
                  <c:v>41353.79166666654</c:v>
                </c:pt>
                <c:pt idx="771">
                  <c:v>41353.83333333334</c:v>
                </c:pt>
                <c:pt idx="772">
                  <c:v>41353.875</c:v>
                </c:pt>
                <c:pt idx="773">
                  <c:v>41353.91666666666</c:v>
                </c:pt>
                <c:pt idx="774">
                  <c:v>41353.95833333334</c:v>
                </c:pt>
                <c:pt idx="775">
                  <c:v>41354.0</c:v>
                </c:pt>
                <c:pt idx="776">
                  <c:v>41354.04166666658</c:v>
                </c:pt>
                <c:pt idx="777">
                  <c:v>41354.08333333334</c:v>
                </c:pt>
                <c:pt idx="778">
                  <c:v>41354.125</c:v>
                </c:pt>
                <c:pt idx="779">
                  <c:v>41354.16666666658</c:v>
                </c:pt>
                <c:pt idx="780">
                  <c:v>41354.20833333334</c:v>
                </c:pt>
                <c:pt idx="781">
                  <c:v>41354.25</c:v>
                </c:pt>
                <c:pt idx="782">
                  <c:v>41354.29166666654</c:v>
                </c:pt>
                <c:pt idx="783">
                  <c:v>41354.33333333334</c:v>
                </c:pt>
                <c:pt idx="784">
                  <c:v>41354.375</c:v>
                </c:pt>
                <c:pt idx="785">
                  <c:v>41354.41666666666</c:v>
                </c:pt>
                <c:pt idx="786">
                  <c:v>41354.45833333334</c:v>
                </c:pt>
                <c:pt idx="787">
                  <c:v>41354.5</c:v>
                </c:pt>
                <c:pt idx="788">
                  <c:v>41354.54166666658</c:v>
                </c:pt>
                <c:pt idx="789">
                  <c:v>41354.58333333334</c:v>
                </c:pt>
                <c:pt idx="790">
                  <c:v>41354.625</c:v>
                </c:pt>
                <c:pt idx="791">
                  <c:v>41354.66666666658</c:v>
                </c:pt>
                <c:pt idx="792">
                  <c:v>41354.70833333334</c:v>
                </c:pt>
                <c:pt idx="793">
                  <c:v>41354.75</c:v>
                </c:pt>
                <c:pt idx="794">
                  <c:v>41354.79166666654</c:v>
                </c:pt>
                <c:pt idx="795">
                  <c:v>41354.83333333334</c:v>
                </c:pt>
                <c:pt idx="796">
                  <c:v>41354.875</c:v>
                </c:pt>
                <c:pt idx="797">
                  <c:v>41354.91666666666</c:v>
                </c:pt>
                <c:pt idx="798">
                  <c:v>41354.95833333334</c:v>
                </c:pt>
                <c:pt idx="799">
                  <c:v>41355.0</c:v>
                </c:pt>
                <c:pt idx="800">
                  <c:v>41355.04166666658</c:v>
                </c:pt>
                <c:pt idx="801">
                  <c:v>41355.08333333334</c:v>
                </c:pt>
                <c:pt idx="802">
                  <c:v>41355.125</c:v>
                </c:pt>
                <c:pt idx="803">
                  <c:v>41355.16666666658</c:v>
                </c:pt>
                <c:pt idx="804">
                  <c:v>41355.20833333334</c:v>
                </c:pt>
                <c:pt idx="805">
                  <c:v>41355.25</c:v>
                </c:pt>
                <c:pt idx="806">
                  <c:v>41355.29166666654</c:v>
                </c:pt>
                <c:pt idx="807">
                  <c:v>41355.33333333334</c:v>
                </c:pt>
                <c:pt idx="808">
                  <c:v>41355.375</c:v>
                </c:pt>
                <c:pt idx="809">
                  <c:v>41355.41666666666</c:v>
                </c:pt>
                <c:pt idx="810">
                  <c:v>41355.45833333334</c:v>
                </c:pt>
                <c:pt idx="811">
                  <c:v>41355.5</c:v>
                </c:pt>
                <c:pt idx="812">
                  <c:v>41355.54166666658</c:v>
                </c:pt>
                <c:pt idx="813">
                  <c:v>41355.58333333334</c:v>
                </c:pt>
                <c:pt idx="814">
                  <c:v>41355.625</c:v>
                </c:pt>
                <c:pt idx="815">
                  <c:v>41355.66666666658</c:v>
                </c:pt>
                <c:pt idx="816">
                  <c:v>41355.70833333334</c:v>
                </c:pt>
                <c:pt idx="817">
                  <c:v>41355.75</c:v>
                </c:pt>
                <c:pt idx="818">
                  <c:v>41355.79166666654</c:v>
                </c:pt>
                <c:pt idx="819">
                  <c:v>41355.83333333334</c:v>
                </c:pt>
                <c:pt idx="820">
                  <c:v>41355.875</c:v>
                </c:pt>
                <c:pt idx="821">
                  <c:v>41355.91666666666</c:v>
                </c:pt>
                <c:pt idx="822">
                  <c:v>41355.95833333334</c:v>
                </c:pt>
                <c:pt idx="823">
                  <c:v>41356.0</c:v>
                </c:pt>
                <c:pt idx="824">
                  <c:v>41356.04166666658</c:v>
                </c:pt>
                <c:pt idx="825">
                  <c:v>41356.08333333334</c:v>
                </c:pt>
                <c:pt idx="826">
                  <c:v>41356.125</c:v>
                </c:pt>
                <c:pt idx="827">
                  <c:v>41356.16666666658</c:v>
                </c:pt>
                <c:pt idx="828">
                  <c:v>41356.20833333334</c:v>
                </c:pt>
                <c:pt idx="829">
                  <c:v>41356.25</c:v>
                </c:pt>
                <c:pt idx="830">
                  <c:v>41356.29166666654</c:v>
                </c:pt>
                <c:pt idx="831">
                  <c:v>41356.33333333334</c:v>
                </c:pt>
                <c:pt idx="832">
                  <c:v>41356.375</c:v>
                </c:pt>
                <c:pt idx="833">
                  <c:v>41356.41666666666</c:v>
                </c:pt>
                <c:pt idx="834">
                  <c:v>41356.45833333334</c:v>
                </c:pt>
                <c:pt idx="835">
                  <c:v>41356.5</c:v>
                </c:pt>
                <c:pt idx="836">
                  <c:v>41356.54166666658</c:v>
                </c:pt>
                <c:pt idx="837">
                  <c:v>41356.58333333334</c:v>
                </c:pt>
                <c:pt idx="838">
                  <c:v>41356.625</c:v>
                </c:pt>
                <c:pt idx="839">
                  <c:v>41356.66666666658</c:v>
                </c:pt>
                <c:pt idx="840">
                  <c:v>41356.70833333334</c:v>
                </c:pt>
                <c:pt idx="841">
                  <c:v>41356.75</c:v>
                </c:pt>
                <c:pt idx="842">
                  <c:v>41356.79166666654</c:v>
                </c:pt>
                <c:pt idx="843">
                  <c:v>41356.83333333334</c:v>
                </c:pt>
                <c:pt idx="844">
                  <c:v>41356.875</c:v>
                </c:pt>
                <c:pt idx="845">
                  <c:v>41356.91666666666</c:v>
                </c:pt>
                <c:pt idx="846">
                  <c:v>41356.95833333334</c:v>
                </c:pt>
                <c:pt idx="847">
                  <c:v>41357.0</c:v>
                </c:pt>
                <c:pt idx="848">
                  <c:v>41357.04166666658</c:v>
                </c:pt>
                <c:pt idx="849">
                  <c:v>41357.08333333334</c:v>
                </c:pt>
                <c:pt idx="850">
                  <c:v>41357.125</c:v>
                </c:pt>
                <c:pt idx="851">
                  <c:v>41357.16666666658</c:v>
                </c:pt>
                <c:pt idx="852">
                  <c:v>41357.20833333334</c:v>
                </c:pt>
                <c:pt idx="853">
                  <c:v>41357.25</c:v>
                </c:pt>
                <c:pt idx="854">
                  <c:v>41357.29166666654</c:v>
                </c:pt>
                <c:pt idx="855">
                  <c:v>41357.33333333334</c:v>
                </c:pt>
                <c:pt idx="856">
                  <c:v>41357.375</c:v>
                </c:pt>
                <c:pt idx="857">
                  <c:v>41357.41666666666</c:v>
                </c:pt>
                <c:pt idx="858">
                  <c:v>41357.45833333334</c:v>
                </c:pt>
                <c:pt idx="859">
                  <c:v>41357.5</c:v>
                </c:pt>
                <c:pt idx="860">
                  <c:v>41357.54166666658</c:v>
                </c:pt>
                <c:pt idx="861">
                  <c:v>41357.58333333334</c:v>
                </c:pt>
                <c:pt idx="862">
                  <c:v>41357.625</c:v>
                </c:pt>
                <c:pt idx="863">
                  <c:v>41357.66666666658</c:v>
                </c:pt>
                <c:pt idx="864">
                  <c:v>41357.70833333334</c:v>
                </c:pt>
                <c:pt idx="865">
                  <c:v>41357.75</c:v>
                </c:pt>
                <c:pt idx="866">
                  <c:v>41357.79166666654</c:v>
                </c:pt>
                <c:pt idx="867">
                  <c:v>41357.83333333334</c:v>
                </c:pt>
                <c:pt idx="868">
                  <c:v>41357.875</c:v>
                </c:pt>
                <c:pt idx="869">
                  <c:v>41357.91666666666</c:v>
                </c:pt>
                <c:pt idx="870">
                  <c:v>41357.95833333334</c:v>
                </c:pt>
                <c:pt idx="871">
                  <c:v>41358.0</c:v>
                </c:pt>
                <c:pt idx="872">
                  <c:v>41358.04166666658</c:v>
                </c:pt>
                <c:pt idx="873">
                  <c:v>41358.08333333334</c:v>
                </c:pt>
                <c:pt idx="874">
                  <c:v>41358.125</c:v>
                </c:pt>
                <c:pt idx="875">
                  <c:v>41358.16666666658</c:v>
                </c:pt>
                <c:pt idx="876">
                  <c:v>41358.20833333334</c:v>
                </c:pt>
                <c:pt idx="877">
                  <c:v>41358.25</c:v>
                </c:pt>
                <c:pt idx="878">
                  <c:v>41358.29166666654</c:v>
                </c:pt>
                <c:pt idx="879">
                  <c:v>41358.33333333334</c:v>
                </c:pt>
                <c:pt idx="880">
                  <c:v>41358.375</c:v>
                </c:pt>
                <c:pt idx="881">
                  <c:v>41358.41666666666</c:v>
                </c:pt>
                <c:pt idx="882">
                  <c:v>41358.45833333334</c:v>
                </c:pt>
                <c:pt idx="883">
                  <c:v>41358.5</c:v>
                </c:pt>
                <c:pt idx="884">
                  <c:v>41358.54166666658</c:v>
                </c:pt>
                <c:pt idx="885">
                  <c:v>41358.58333333334</c:v>
                </c:pt>
                <c:pt idx="886">
                  <c:v>41358.625</c:v>
                </c:pt>
                <c:pt idx="887">
                  <c:v>41358.66666666658</c:v>
                </c:pt>
                <c:pt idx="888">
                  <c:v>41358.70833333334</c:v>
                </c:pt>
                <c:pt idx="889">
                  <c:v>41358.75</c:v>
                </c:pt>
                <c:pt idx="890">
                  <c:v>41358.79166666654</c:v>
                </c:pt>
                <c:pt idx="891">
                  <c:v>41358.83333333334</c:v>
                </c:pt>
                <c:pt idx="892">
                  <c:v>41358.875</c:v>
                </c:pt>
                <c:pt idx="893">
                  <c:v>41358.91666666666</c:v>
                </c:pt>
                <c:pt idx="894">
                  <c:v>41358.95833333334</c:v>
                </c:pt>
                <c:pt idx="895">
                  <c:v>41359.0</c:v>
                </c:pt>
                <c:pt idx="896">
                  <c:v>41359.04166666658</c:v>
                </c:pt>
                <c:pt idx="897">
                  <c:v>41359.08333333334</c:v>
                </c:pt>
                <c:pt idx="898">
                  <c:v>41359.125</c:v>
                </c:pt>
                <c:pt idx="899">
                  <c:v>41359.16666666658</c:v>
                </c:pt>
                <c:pt idx="900">
                  <c:v>41359.20833333334</c:v>
                </c:pt>
                <c:pt idx="901">
                  <c:v>41359.25</c:v>
                </c:pt>
                <c:pt idx="902">
                  <c:v>41359.29166666654</c:v>
                </c:pt>
                <c:pt idx="903">
                  <c:v>41359.33333333334</c:v>
                </c:pt>
                <c:pt idx="904">
                  <c:v>41359.375</c:v>
                </c:pt>
                <c:pt idx="905">
                  <c:v>41359.41666666666</c:v>
                </c:pt>
                <c:pt idx="906">
                  <c:v>41359.45833333334</c:v>
                </c:pt>
                <c:pt idx="907">
                  <c:v>41359.5</c:v>
                </c:pt>
                <c:pt idx="908">
                  <c:v>41359.54166666658</c:v>
                </c:pt>
                <c:pt idx="909">
                  <c:v>41359.58333333334</c:v>
                </c:pt>
                <c:pt idx="910">
                  <c:v>41359.625</c:v>
                </c:pt>
                <c:pt idx="911">
                  <c:v>41359.66666666658</c:v>
                </c:pt>
                <c:pt idx="912">
                  <c:v>41359.70833333334</c:v>
                </c:pt>
                <c:pt idx="913">
                  <c:v>41359.75</c:v>
                </c:pt>
                <c:pt idx="914">
                  <c:v>41359.79166666654</c:v>
                </c:pt>
                <c:pt idx="915">
                  <c:v>41359.83333333334</c:v>
                </c:pt>
                <c:pt idx="916">
                  <c:v>41359.875</c:v>
                </c:pt>
                <c:pt idx="917">
                  <c:v>41359.91666666666</c:v>
                </c:pt>
                <c:pt idx="918">
                  <c:v>41359.95833333334</c:v>
                </c:pt>
                <c:pt idx="919">
                  <c:v>41360.0</c:v>
                </c:pt>
                <c:pt idx="920">
                  <c:v>41360.04166666658</c:v>
                </c:pt>
                <c:pt idx="921">
                  <c:v>41360.08333333334</c:v>
                </c:pt>
                <c:pt idx="922">
                  <c:v>41360.125</c:v>
                </c:pt>
                <c:pt idx="923">
                  <c:v>41360.16666666658</c:v>
                </c:pt>
                <c:pt idx="924">
                  <c:v>41360.20833333334</c:v>
                </c:pt>
                <c:pt idx="925">
                  <c:v>41360.25</c:v>
                </c:pt>
                <c:pt idx="926">
                  <c:v>41360.29166666654</c:v>
                </c:pt>
                <c:pt idx="927">
                  <c:v>41360.33333333334</c:v>
                </c:pt>
                <c:pt idx="928">
                  <c:v>41360.375</c:v>
                </c:pt>
                <c:pt idx="929">
                  <c:v>41360.41666666666</c:v>
                </c:pt>
                <c:pt idx="930">
                  <c:v>41360.45833333334</c:v>
                </c:pt>
                <c:pt idx="931">
                  <c:v>41360.5</c:v>
                </c:pt>
                <c:pt idx="932">
                  <c:v>41360.54166666658</c:v>
                </c:pt>
                <c:pt idx="933">
                  <c:v>41360.58333333334</c:v>
                </c:pt>
                <c:pt idx="934">
                  <c:v>41360.625</c:v>
                </c:pt>
                <c:pt idx="935">
                  <c:v>41360.66666666658</c:v>
                </c:pt>
                <c:pt idx="936">
                  <c:v>41360.70833333334</c:v>
                </c:pt>
                <c:pt idx="937">
                  <c:v>41360.75</c:v>
                </c:pt>
                <c:pt idx="938">
                  <c:v>41360.79166666654</c:v>
                </c:pt>
                <c:pt idx="939">
                  <c:v>41360.83333333334</c:v>
                </c:pt>
                <c:pt idx="940">
                  <c:v>41360.875</c:v>
                </c:pt>
                <c:pt idx="941">
                  <c:v>41360.91666666666</c:v>
                </c:pt>
                <c:pt idx="942">
                  <c:v>41360.95833333334</c:v>
                </c:pt>
                <c:pt idx="943">
                  <c:v>41361.0</c:v>
                </c:pt>
                <c:pt idx="944">
                  <c:v>41361.04166666658</c:v>
                </c:pt>
                <c:pt idx="945">
                  <c:v>41361.08333333334</c:v>
                </c:pt>
                <c:pt idx="946">
                  <c:v>41361.125</c:v>
                </c:pt>
                <c:pt idx="947">
                  <c:v>41361.16666666658</c:v>
                </c:pt>
                <c:pt idx="948">
                  <c:v>41361.20833333334</c:v>
                </c:pt>
                <c:pt idx="949">
                  <c:v>41361.25</c:v>
                </c:pt>
                <c:pt idx="950">
                  <c:v>41361.29166666654</c:v>
                </c:pt>
                <c:pt idx="951">
                  <c:v>41361.33333333334</c:v>
                </c:pt>
                <c:pt idx="952">
                  <c:v>41361.375</c:v>
                </c:pt>
                <c:pt idx="953">
                  <c:v>41361.41666666666</c:v>
                </c:pt>
                <c:pt idx="954">
                  <c:v>41361.45833333334</c:v>
                </c:pt>
                <c:pt idx="955">
                  <c:v>41361.5</c:v>
                </c:pt>
                <c:pt idx="956">
                  <c:v>41361.54166666658</c:v>
                </c:pt>
                <c:pt idx="957">
                  <c:v>41361.58333333334</c:v>
                </c:pt>
                <c:pt idx="958">
                  <c:v>41361.625</c:v>
                </c:pt>
                <c:pt idx="959">
                  <c:v>41361.66666666658</c:v>
                </c:pt>
                <c:pt idx="960">
                  <c:v>41361.70833333334</c:v>
                </c:pt>
                <c:pt idx="961">
                  <c:v>41361.75</c:v>
                </c:pt>
                <c:pt idx="962">
                  <c:v>41361.79166666654</c:v>
                </c:pt>
                <c:pt idx="963">
                  <c:v>41361.83333333334</c:v>
                </c:pt>
                <c:pt idx="964">
                  <c:v>41361.875</c:v>
                </c:pt>
                <c:pt idx="965">
                  <c:v>41361.91666666666</c:v>
                </c:pt>
                <c:pt idx="966">
                  <c:v>41361.95833333334</c:v>
                </c:pt>
                <c:pt idx="967">
                  <c:v>41362.0</c:v>
                </c:pt>
                <c:pt idx="968">
                  <c:v>41362.04166666658</c:v>
                </c:pt>
                <c:pt idx="969">
                  <c:v>41362.08333333334</c:v>
                </c:pt>
                <c:pt idx="970">
                  <c:v>41362.125</c:v>
                </c:pt>
                <c:pt idx="971">
                  <c:v>41362.16666666658</c:v>
                </c:pt>
                <c:pt idx="972">
                  <c:v>41362.20833333334</c:v>
                </c:pt>
                <c:pt idx="973">
                  <c:v>41362.25</c:v>
                </c:pt>
                <c:pt idx="974">
                  <c:v>41362.29166666654</c:v>
                </c:pt>
                <c:pt idx="975">
                  <c:v>41362.33333333334</c:v>
                </c:pt>
                <c:pt idx="976">
                  <c:v>41362.375</c:v>
                </c:pt>
                <c:pt idx="977">
                  <c:v>41362.41666666666</c:v>
                </c:pt>
                <c:pt idx="978">
                  <c:v>41362.45833333334</c:v>
                </c:pt>
                <c:pt idx="979">
                  <c:v>41362.5</c:v>
                </c:pt>
                <c:pt idx="980">
                  <c:v>41362.54166666658</c:v>
                </c:pt>
                <c:pt idx="981">
                  <c:v>41362.58333333334</c:v>
                </c:pt>
                <c:pt idx="982">
                  <c:v>41362.625</c:v>
                </c:pt>
                <c:pt idx="983">
                  <c:v>41362.66666666658</c:v>
                </c:pt>
                <c:pt idx="984">
                  <c:v>41362.70833333334</c:v>
                </c:pt>
                <c:pt idx="985">
                  <c:v>41362.75</c:v>
                </c:pt>
                <c:pt idx="986">
                  <c:v>41362.79166666654</c:v>
                </c:pt>
                <c:pt idx="987">
                  <c:v>41362.83333333334</c:v>
                </c:pt>
                <c:pt idx="988">
                  <c:v>41362.875</c:v>
                </c:pt>
                <c:pt idx="989">
                  <c:v>41362.91666666666</c:v>
                </c:pt>
                <c:pt idx="990">
                  <c:v>41362.95833333334</c:v>
                </c:pt>
                <c:pt idx="991">
                  <c:v>41363.0</c:v>
                </c:pt>
                <c:pt idx="992">
                  <c:v>41363.04166666658</c:v>
                </c:pt>
                <c:pt idx="993">
                  <c:v>41363.08333333334</c:v>
                </c:pt>
                <c:pt idx="994">
                  <c:v>41363.125</c:v>
                </c:pt>
                <c:pt idx="995">
                  <c:v>41363.16666666658</c:v>
                </c:pt>
                <c:pt idx="996">
                  <c:v>41363.20833333334</c:v>
                </c:pt>
                <c:pt idx="997">
                  <c:v>41363.25</c:v>
                </c:pt>
                <c:pt idx="998">
                  <c:v>41363.29166666654</c:v>
                </c:pt>
                <c:pt idx="999">
                  <c:v>41363.33333333334</c:v>
                </c:pt>
                <c:pt idx="1000">
                  <c:v>41363.375</c:v>
                </c:pt>
                <c:pt idx="1001">
                  <c:v>41363.41666666666</c:v>
                </c:pt>
                <c:pt idx="1002">
                  <c:v>41363.45833333334</c:v>
                </c:pt>
                <c:pt idx="1003">
                  <c:v>41363.5</c:v>
                </c:pt>
                <c:pt idx="1004">
                  <c:v>41363.54166666658</c:v>
                </c:pt>
                <c:pt idx="1005">
                  <c:v>41363.58333333334</c:v>
                </c:pt>
                <c:pt idx="1006">
                  <c:v>41363.625</c:v>
                </c:pt>
                <c:pt idx="1007">
                  <c:v>41363.66666666658</c:v>
                </c:pt>
                <c:pt idx="1008">
                  <c:v>41363.70833333334</c:v>
                </c:pt>
                <c:pt idx="1009">
                  <c:v>41363.75</c:v>
                </c:pt>
                <c:pt idx="1010">
                  <c:v>41363.79166666654</c:v>
                </c:pt>
                <c:pt idx="1011">
                  <c:v>41363.83333333334</c:v>
                </c:pt>
                <c:pt idx="1012">
                  <c:v>41363.875</c:v>
                </c:pt>
                <c:pt idx="1013">
                  <c:v>41363.91666666666</c:v>
                </c:pt>
                <c:pt idx="1014">
                  <c:v>41363.95833333334</c:v>
                </c:pt>
                <c:pt idx="1015">
                  <c:v>41364.0</c:v>
                </c:pt>
                <c:pt idx="1016">
                  <c:v>41364.04166666658</c:v>
                </c:pt>
                <c:pt idx="1017">
                  <c:v>41364.08333333334</c:v>
                </c:pt>
                <c:pt idx="1018">
                  <c:v>41364.125</c:v>
                </c:pt>
                <c:pt idx="1019">
                  <c:v>41364.16666666658</c:v>
                </c:pt>
                <c:pt idx="1020">
                  <c:v>41364.20833333334</c:v>
                </c:pt>
                <c:pt idx="1021">
                  <c:v>41364.25</c:v>
                </c:pt>
                <c:pt idx="1022">
                  <c:v>41364.29166666654</c:v>
                </c:pt>
                <c:pt idx="1023">
                  <c:v>41364.33333333334</c:v>
                </c:pt>
                <c:pt idx="1024">
                  <c:v>41364.375</c:v>
                </c:pt>
                <c:pt idx="1025">
                  <c:v>41364.41666666666</c:v>
                </c:pt>
                <c:pt idx="1026">
                  <c:v>41364.45833333334</c:v>
                </c:pt>
                <c:pt idx="1027">
                  <c:v>41364.5</c:v>
                </c:pt>
                <c:pt idx="1028">
                  <c:v>41364.54166666658</c:v>
                </c:pt>
                <c:pt idx="1029">
                  <c:v>41364.58333333334</c:v>
                </c:pt>
                <c:pt idx="1030">
                  <c:v>41364.625</c:v>
                </c:pt>
                <c:pt idx="1031">
                  <c:v>41364.66666666658</c:v>
                </c:pt>
                <c:pt idx="1032">
                  <c:v>41364.70833333334</c:v>
                </c:pt>
                <c:pt idx="1033">
                  <c:v>41364.75</c:v>
                </c:pt>
                <c:pt idx="1034">
                  <c:v>41364.79166666654</c:v>
                </c:pt>
                <c:pt idx="1035">
                  <c:v>41364.83333333334</c:v>
                </c:pt>
                <c:pt idx="1036">
                  <c:v>41364.875</c:v>
                </c:pt>
                <c:pt idx="1037">
                  <c:v>41364.91666666666</c:v>
                </c:pt>
                <c:pt idx="1038">
                  <c:v>41364.95833333334</c:v>
                </c:pt>
                <c:pt idx="1039">
                  <c:v>41365.0</c:v>
                </c:pt>
                <c:pt idx="1040">
                  <c:v>41365.04166666658</c:v>
                </c:pt>
                <c:pt idx="1041">
                  <c:v>41365.08333333334</c:v>
                </c:pt>
                <c:pt idx="1042">
                  <c:v>41365.125</c:v>
                </c:pt>
                <c:pt idx="1043">
                  <c:v>41365.16666666658</c:v>
                </c:pt>
                <c:pt idx="1044">
                  <c:v>41365.20833333334</c:v>
                </c:pt>
                <c:pt idx="1045">
                  <c:v>41365.25</c:v>
                </c:pt>
                <c:pt idx="1046">
                  <c:v>41365.29166666654</c:v>
                </c:pt>
                <c:pt idx="1047">
                  <c:v>41365.33333333334</c:v>
                </c:pt>
                <c:pt idx="1048">
                  <c:v>41365.375</c:v>
                </c:pt>
                <c:pt idx="1049">
                  <c:v>41365.41666666666</c:v>
                </c:pt>
                <c:pt idx="1050">
                  <c:v>41365.45833333334</c:v>
                </c:pt>
                <c:pt idx="1051">
                  <c:v>41365.5</c:v>
                </c:pt>
                <c:pt idx="1052">
                  <c:v>41365.54166666658</c:v>
                </c:pt>
                <c:pt idx="1053">
                  <c:v>41365.58333333334</c:v>
                </c:pt>
                <c:pt idx="1054">
                  <c:v>41365.625</c:v>
                </c:pt>
                <c:pt idx="1055">
                  <c:v>41365.66666666658</c:v>
                </c:pt>
                <c:pt idx="1056">
                  <c:v>41365.70833333334</c:v>
                </c:pt>
                <c:pt idx="1057">
                  <c:v>41365.75</c:v>
                </c:pt>
                <c:pt idx="1058">
                  <c:v>41365.79166666654</c:v>
                </c:pt>
                <c:pt idx="1059">
                  <c:v>41365.83333333334</c:v>
                </c:pt>
                <c:pt idx="1060">
                  <c:v>41365.875</c:v>
                </c:pt>
                <c:pt idx="1061">
                  <c:v>41365.91666666666</c:v>
                </c:pt>
                <c:pt idx="1062">
                  <c:v>41365.95833333334</c:v>
                </c:pt>
                <c:pt idx="1063">
                  <c:v>41366.0</c:v>
                </c:pt>
                <c:pt idx="1064">
                  <c:v>41366.04166666658</c:v>
                </c:pt>
                <c:pt idx="1065">
                  <c:v>41366.08333333334</c:v>
                </c:pt>
                <c:pt idx="1066">
                  <c:v>41366.125</c:v>
                </c:pt>
                <c:pt idx="1067">
                  <c:v>41366.16666666658</c:v>
                </c:pt>
                <c:pt idx="1068">
                  <c:v>41366.20833333334</c:v>
                </c:pt>
                <c:pt idx="1069">
                  <c:v>41366.25</c:v>
                </c:pt>
                <c:pt idx="1070">
                  <c:v>41366.29166666654</c:v>
                </c:pt>
                <c:pt idx="1071">
                  <c:v>41366.33333333334</c:v>
                </c:pt>
                <c:pt idx="1072">
                  <c:v>41366.375</c:v>
                </c:pt>
                <c:pt idx="1073">
                  <c:v>41366.41666666666</c:v>
                </c:pt>
                <c:pt idx="1074">
                  <c:v>41366.45833333334</c:v>
                </c:pt>
                <c:pt idx="1075">
                  <c:v>41366.5</c:v>
                </c:pt>
                <c:pt idx="1076">
                  <c:v>41366.54166666658</c:v>
                </c:pt>
                <c:pt idx="1077">
                  <c:v>41366.58333333334</c:v>
                </c:pt>
                <c:pt idx="1078">
                  <c:v>41366.625</c:v>
                </c:pt>
                <c:pt idx="1079">
                  <c:v>41366.66666666658</c:v>
                </c:pt>
                <c:pt idx="1080">
                  <c:v>41366.70833333334</c:v>
                </c:pt>
                <c:pt idx="1081">
                  <c:v>41366.75</c:v>
                </c:pt>
                <c:pt idx="1082">
                  <c:v>41366.79166666654</c:v>
                </c:pt>
                <c:pt idx="1083">
                  <c:v>41366.83333333334</c:v>
                </c:pt>
                <c:pt idx="1084">
                  <c:v>41366.875</c:v>
                </c:pt>
                <c:pt idx="1085">
                  <c:v>41366.91666666666</c:v>
                </c:pt>
                <c:pt idx="1086">
                  <c:v>41366.95833333334</c:v>
                </c:pt>
                <c:pt idx="1087">
                  <c:v>41367.0</c:v>
                </c:pt>
                <c:pt idx="1088">
                  <c:v>41367.04166666658</c:v>
                </c:pt>
                <c:pt idx="1089">
                  <c:v>41367.08333333334</c:v>
                </c:pt>
                <c:pt idx="1090">
                  <c:v>41367.125</c:v>
                </c:pt>
                <c:pt idx="1091">
                  <c:v>41367.16666666658</c:v>
                </c:pt>
                <c:pt idx="1092">
                  <c:v>41367.20833333334</c:v>
                </c:pt>
                <c:pt idx="1093">
                  <c:v>41367.25</c:v>
                </c:pt>
                <c:pt idx="1094">
                  <c:v>41367.29166666654</c:v>
                </c:pt>
                <c:pt idx="1095">
                  <c:v>41367.33333333334</c:v>
                </c:pt>
                <c:pt idx="1096">
                  <c:v>41367.375</c:v>
                </c:pt>
                <c:pt idx="1097">
                  <c:v>41367.41666666666</c:v>
                </c:pt>
                <c:pt idx="1098">
                  <c:v>41367.45833333334</c:v>
                </c:pt>
                <c:pt idx="1099">
                  <c:v>41367.5</c:v>
                </c:pt>
                <c:pt idx="1100">
                  <c:v>41367.54166666658</c:v>
                </c:pt>
                <c:pt idx="1101">
                  <c:v>41367.58333333334</c:v>
                </c:pt>
                <c:pt idx="1102">
                  <c:v>41367.625</c:v>
                </c:pt>
                <c:pt idx="1103">
                  <c:v>41367.66666666658</c:v>
                </c:pt>
                <c:pt idx="1104">
                  <c:v>41367.70833333334</c:v>
                </c:pt>
                <c:pt idx="1105">
                  <c:v>41367.75</c:v>
                </c:pt>
                <c:pt idx="1106">
                  <c:v>41367.79166666654</c:v>
                </c:pt>
                <c:pt idx="1107">
                  <c:v>41367.83333333334</c:v>
                </c:pt>
                <c:pt idx="1108">
                  <c:v>41367.875</c:v>
                </c:pt>
                <c:pt idx="1109">
                  <c:v>41367.91666666666</c:v>
                </c:pt>
                <c:pt idx="1110">
                  <c:v>41367.95833333334</c:v>
                </c:pt>
                <c:pt idx="1111">
                  <c:v>41368.0</c:v>
                </c:pt>
                <c:pt idx="1112">
                  <c:v>41368.04166666658</c:v>
                </c:pt>
                <c:pt idx="1113">
                  <c:v>41368.08333333334</c:v>
                </c:pt>
                <c:pt idx="1114">
                  <c:v>41368.125</c:v>
                </c:pt>
                <c:pt idx="1115">
                  <c:v>41368.16666666658</c:v>
                </c:pt>
                <c:pt idx="1116">
                  <c:v>41368.20833333334</c:v>
                </c:pt>
                <c:pt idx="1117">
                  <c:v>41368.25</c:v>
                </c:pt>
                <c:pt idx="1118">
                  <c:v>41368.29166666654</c:v>
                </c:pt>
                <c:pt idx="1119">
                  <c:v>41368.33333333334</c:v>
                </c:pt>
                <c:pt idx="1120">
                  <c:v>41368.375</c:v>
                </c:pt>
                <c:pt idx="1121">
                  <c:v>41368.41666666666</c:v>
                </c:pt>
                <c:pt idx="1122">
                  <c:v>41368.45833333334</c:v>
                </c:pt>
                <c:pt idx="1123">
                  <c:v>41368.5</c:v>
                </c:pt>
                <c:pt idx="1124">
                  <c:v>41368.54166666658</c:v>
                </c:pt>
                <c:pt idx="1125">
                  <c:v>41368.58333333334</c:v>
                </c:pt>
                <c:pt idx="1126">
                  <c:v>41368.625</c:v>
                </c:pt>
                <c:pt idx="1127">
                  <c:v>41368.66666666658</c:v>
                </c:pt>
                <c:pt idx="1128">
                  <c:v>41368.70833333334</c:v>
                </c:pt>
                <c:pt idx="1129">
                  <c:v>41368.75</c:v>
                </c:pt>
                <c:pt idx="1130">
                  <c:v>41368.79166666654</c:v>
                </c:pt>
                <c:pt idx="1131">
                  <c:v>41368.83333333334</c:v>
                </c:pt>
                <c:pt idx="1132">
                  <c:v>41368.875</c:v>
                </c:pt>
                <c:pt idx="1133">
                  <c:v>41368.91666666666</c:v>
                </c:pt>
                <c:pt idx="1134">
                  <c:v>41368.95833333334</c:v>
                </c:pt>
                <c:pt idx="1135">
                  <c:v>41369.0</c:v>
                </c:pt>
                <c:pt idx="1136">
                  <c:v>41369.04166666658</c:v>
                </c:pt>
                <c:pt idx="1137">
                  <c:v>41369.08333333334</c:v>
                </c:pt>
                <c:pt idx="1138">
                  <c:v>41369.125</c:v>
                </c:pt>
                <c:pt idx="1139">
                  <c:v>41369.16666666658</c:v>
                </c:pt>
                <c:pt idx="1140">
                  <c:v>41369.20833333334</c:v>
                </c:pt>
                <c:pt idx="1141">
                  <c:v>41369.25</c:v>
                </c:pt>
                <c:pt idx="1142">
                  <c:v>41369.29166666654</c:v>
                </c:pt>
                <c:pt idx="1143">
                  <c:v>41369.33333333334</c:v>
                </c:pt>
                <c:pt idx="1144">
                  <c:v>41369.375</c:v>
                </c:pt>
                <c:pt idx="1145">
                  <c:v>41369.41666666666</c:v>
                </c:pt>
                <c:pt idx="1146">
                  <c:v>41369.45833333334</c:v>
                </c:pt>
                <c:pt idx="1147">
                  <c:v>41369.5</c:v>
                </c:pt>
                <c:pt idx="1148">
                  <c:v>41369.54166666658</c:v>
                </c:pt>
                <c:pt idx="1149">
                  <c:v>41369.58333333334</c:v>
                </c:pt>
                <c:pt idx="1150">
                  <c:v>41369.625</c:v>
                </c:pt>
                <c:pt idx="1151">
                  <c:v>41369.66666666658</c:v>
                </c:pt>
                <c:pt idx="1152">
                  <c:v>41369.70833333334</c:v>
                </c:pt>
                <c:pt idx="1153">
                  <c:v>41369.75</c:v>
                </c:pt>
                <c:pt idx="1154">
                  <c:v>41369.79166666654</c:v>
                </c:pt>
                <c:pt idx="1155">
                  <c:v>41369.83333333334</c:v>
                </c:pt>
                <c:pt idx="1156">
                  <c:v>41369.875</c:v>
                </c:pt>
                <c:pt idx="1157">
                  <c:v>41369.91666666666</c:v>
                </c:pt>
                <c:pt idx="1158">
                  <c:v>41369.95833333334</c:v>
                </c:pt>
                <c:pt idx="1159">
                  <c:v>41370.0</c:v>
                </c:pt>
                <c:pt idx="1160">
                  <c:v>41370.04166666658</c:v>
                </c:pt>
                <c:pt idx="1161">
                  <c:v>41370.08333333334</c:v>
                </c:pt>
                <c:pt idx="1162">
                  <c:v>41370.125</c:v>
                </c:pt>
                <c:pt idx="1163">
                  <c:v>41370.16666666658</c:v>
                </c:pt>
                <c:pt idx="1164">
                  <c:v>41370.20833333334</c:v>
                </c:pt>
                <c:pt idx="1165">
                  <c:v>41370.25</c:v>
                </c:pt>
                <c:pt idx="1166">
                  <c:v>41370.29166666654</c:v>
                </c:pt>
                <c:pt idx="1167">
                  <c:v>41370.33333333334</c:v>
                </c:pt>
                <c:pt idx="1168">
                  <c:v>41370.375</c:v>
                </c:pt>
                <c:pt idx="1169">
                  <c:v>41370.41666666666</c:v>
                </c:pt>
                <c:pt idx="1170">
                  <c:v>41370.45833333334</c:v>
                </c:pt>
                <c:pt idx="1171">
                  <c:v>41370.5</c:v>
                </c:pt>
                <c:pt idx="1172">
                  <c:v>41370.54166666658</c:v>
                </c:pt>
                <c:pt idx="1173">
                  <c:v>41370.58333333334</c:v>
                </c:pt>
                <c:pt idx="1174">
                  <c:v>41370.625</c:v>
                </c:pt>
                <c:pt idx="1175">
                  <c:v>41370.66666666658</c:v>
                </c:pt>
                <c:pt idx="1176">
                  <c:v>41370.70833333334</c:v>
                </c:pt>
                <c:pt idx="1177">
                  <c:v>41370.75</c:v>
                </c:pt>
                <c:pt idx="1178">
                  <c:v>41370.79166666654</c:v>
                </c:pt>
                <c:pt idx="1179">
                  <c:v>41370.83333333334</c:v>
                </c:pt>
                <c:pt idx="1180">
                  <c:v>41370.875</c:v>
                </c:pt>
                <c:pt idx="1181">
                  <c:v>41370.91666666666</c:v>
                </c:pt>
                <c:pt idx="1182">
                  <c:v>41370.95833333334</c:v>
                </c:pt>
                <c:pt idx="1183">
                  <c:v>41371.0</c:v>
                </c:pt>
                <c:pt idx="1184">
                  <c:v>41371.04166666658</c:v>
                </c:pt>
                <c:pt idx="1185">
                  <c:v>41371.08333333334</c:v>
                </c:pt>
                <c:pt idx="1186">
                  <c:v>41371.125</c:v>
                </c:pt>
                <c:pt idx="1187">
                  <c:v>41371.16666666658</c:v>
                </c:pt>
                <c:pt idx="1188">
                  <c:v>41371.20833333334</c:v>
                </c:pt>
                <c:pt idx="1189">
                  <c:v>41371.25</c:v>
                </c:pt>
                <c:pt idx="1190">
                  <c:v>41371.29166666654</c:v>
                </c:pt>
                <c:pt idx="1191">
                  <c:v>41371.33333333334</c:v>
                </c:pt>
                <c:pt idx="1192">
                  <c:v>41371.375</c:v>
                </c:pt>
                <c:pt idx="1193">
                  <c:v>41371.41666666666</c:v>
                </c:pt>
                <c:pt idx="1194">
                  <c:v>41371.45833333334</c:v>
                </c:pt>
                <c:pt idx="1195">
                  <c:v>41371.5</c:v>
                </c:pt>
                <c:pt idx="1196">
                  <c:v>41371.54166666658</c:v>
                </c:pt>
                <c:pt idx="1197">
                  <c:v>41371.58333333334</c:v>
                </c:pt>
                <c:pt idx="1198">
                  <c:v>41371.625</c:v>
                </c:pt>
                <c:pt idx="1199">
                  <c:v>41371.66666666658</c:v>
                </c:pt>
                <c:pt idx="1200">
                  <c:v>41371.70833333334</c:v>
                </c:pt>
                <c:pt idx="1201">
                  <c:v>41371.75</c:v>
                </c:pt>
                <c:pt idx="1202">
                  <c:v>41371.79166666654</c:v>
                </c:pt>
                <c:pt idx="1203">
                  <c:v>41371.83333333334</c:v>
                </c:pt>
                <c:pt idx="1204">
                  <c:v>41371.875</c:v>
                </c:pt>
                <c:pt idx="1205">
                  <c:v>41371.91666666666</c:v>
                </c:pt>
                <c:pt idx="1206">
                  <c:v>41371.95833333334</c:v>
                </c:pt>
                <c:pt idx="1207">
                  <c:v>41372.0</c:v>
                </c:pt>
                <c:pt idx="1208">
                  <c:v>41372.04166666658</c:v>
                </c:pt>
                <c:pt idx="1209">
                  <c:v>41372.08333333334</c:v>
                </c:pt>
                <c:pt idx="1210">
                  <c:v>41372.125</c:v>
                </c:pt>
                <c:pt idx="1211">
                  <c:v>41372.16666666658</c:v>
                </c:pt>
                <c:pt idx="1212">
                  <c:v>41372.20833333334</c:v>
                </c:pt>
                <c:pt idx="1213">
                  <c:v>41372.25</c:v>
                </c:pt>
                <c:pt idx="1214">
                  <c:v>41372.29166666654</c:v>
                </c:pt>
                <c:pt idx="1215">
                  <c:v>41372.33333333334</c:v>
                </c:pt>
                <c:pt idx="1216">
                  <c:v>41372.375</c:v>
                </c:pt>
                <c:pt idx="1217">
                  <c:v>41372.41666666666</c:v>
                </c:pt>
                <c:pt idx="1218">
                  <c:v>41372.45833333334</c:v>
                </c:pt>
                <c:pt idx="1219">
                  <c:v>41372.5</c:v>
                </c:pt>
                <c:pt idx="1220">
                  <c:v>41372.54166666658</c:v>
                </c:pt>
                <c:pt idx="1221">
                  <c:v>41372.58333333334</c:v>
                </c:pt>
                <c:pt idx="1222">
                  <c:v>41372.625</c:v>
                </c:pt>
                <c:pt idx="1223">
                  <c:v>41372.66666666658</c:v>
                </c:pt>
                <c:pt idx="1224">
                  <c:v>41372.70833333334</c:v>
                </c:pt>
                <c:pt idx="1225">
                  <c:v>41372.75</c:v>
                </c:pt>
                <c:pt idx="1226">
                  <c:v>41372.79166666654</c:v>
                </c:pt>
                <c:pt idx="1227">
                  <c:v>41372.83333333334</c:v>
                </c:pt>
                <c:pt idx="1228">
                  <c:v>41372.875</c:v>
                </c:pt>
                <c:pt idx="1229">
                  <c:v>41372.91666666666</c:v>
                </c:pt>
                <c:pt idx="1230">
                  <c:v>41372.95833333334</c:v>
                </c:pt>
                <c:pt idx="1231">
                  <c:v>41373.0</c:v>
                </c:pt>
                <c:pt idx="1232">
                  <c:v>41373.04166666658</c:v>
                </c:pt>
                <c:pt idx="1233">
                  <c:v>41373.08333333334</c:v>
                </c:pt>
                <c:pt idx="1234">
                  <c:v>41373.125</c:v>
                </c:pt>
                <c:pt idx="1235">
                  <c:v>41373.16666666658</c:v>
                </c:pt>
                <c:pt idx="1236">
                  <c:v>41373.20833333334</c:v>
                </c:pt>
                <c:pt idx="1237">
                  <c:v>41373.25</c:v>
                </c:pt>
                <c:pt idx="1238">
                  <c:v>41373.29166666654</c:v>
                </c:pt>
                <c:pt idx="1239">
                  <c:v>41373.33333333334</c:v>
                </c:pt>
                <c:pt idx="1240">
                  <c:v>41373.375</c:v>
                </c:pt>
                <c:pt idx="1241">
                  <c:v>41373.41666666666</c:v>
                </c:pt>
                <c:pt idx="1242">
                  <c:v>41373.45833333334</c:v>
                </c:pt>
                <c:pt idx="1243">
                  <c:v>41373.5</c:v>
                </c:pt>
                <c:pt idx="1244">
                  <c:v>41373.54166666658</c:v>
                </c:pt>
                <c:pt idx="1245">
                  <c:v>41373.58333333334</c:v>
                </c:pt>
                <c:pt idx="1246">
                  <c:v>41373.625</c:v>
                </c:pt>
                <c:pt idx="1247">
                  <c:v>41373.66666666658</c:v>
                </c:pt>
                <c:pt idx="1248">
                  <c:v>41373.70833333334</c:v>
                </c:pt>
                <c:pt idx="1249">
                  <c:v>41373.75</c:v>
                </c:pt>
                <c:pt idx="1250">
                  <c:v>41373.79166666654</c:v>
                </c:pt>
                <c:pt idx="1251">
                  <c:v>41373.83333333334</c:v>
                </c:pt>
                <c:pt idx="1252">
                  <c:v>41373.875</c:v>
                </c:pt>
                <c:pt idx="1253">
                  <c:v>41373.91666666666</c:v>
                </c:pt>
                <c:pt idx="1254">
                  <c:v>41373.95833333334</c:v>
                </c:pt>
                <c:pt idx="1255">
                  <c:v>41374.0</c:v>
                </c:pt>
                <c:pt idx="1256">
                  <c:v>41374.04166666658</c:v>
                </c:pt>
                <c:pt idx="1257">
                  <c:v>41374.08333333334</c:v>
                </c:pt>
                <c:pt idx="1258">
                  <c:v>41374.125</c:v>
                </c:pt>
                <c:pt idx="1259">
                  <c:v>41374.16666666658</c:v>
                </c:pt>
                <c:pt idx="1260">
                  <c:v>41374.20833333334</c:v>
                </c:pt>
                <c:pt idx="1261">
                  <c:v>41374.25</c:v>
                </c:pt>
                <c:pt idx="1262">
                  <c:v>41374.29166666654</c:v>
                </c:pt>
                <c:pt idx="1263">
                  <c:v>41374.33333333334</c:v>
                </c:pt>
                <c:pt idx="1264">
                  <c:v>41374.375</c:v>
                </c:pt>
                <c:pt idx="1265">
                  <c:v>41374.41666666666</c:v>
                </c:pt>
                <c:pt idx="1266">
                  <c:v>41374.45833333334</c:v>
                </c:pt>
                <c:pt idx="1267">
                  <c:v>41374.5</c:v>
                </c:pt>
                <c:pt idx="1268">
                  <c:v>41374.54166666658</c:v>
                </c:pt>
                <c:pt idx="1269">
                  <c:v>41374.58333333334</c:v>
                </c:pt>
                <c:pt idx="1270">
                  <c:v>41374.625</c:v>
                </c:pt>
                <c:pt idx="1271">
                  <c:v>41374.66666666658</c:v>
                </c:pt>
                <c:pt idx="1272">
                  <c:v>41374.70833333334</c:v>
                </c:pt>
                <c:pt idx="1273">
                  <c:v>41374.75</c:v>
                </c:pt>
                <c:pt idx="1274">
                  <c:v>41374.79166666654</c:v>
                </c:pt>
                <c:pt idx="1275">
                  <c:v>41374.83333333334</c:v>
                </c:pt>
                <c:pt idx="1276">
                  <c:v>41374.875</c:v>
                </c:pt>
                <c:pt idx="1277">
                  <c:v>41374.91666666666</c:v>
                </c:pt>
                <c:pt idx="1278">
                  <c:v>41374.95833333334</c:v>
                </c:pt>
                <c:pt idx="1279">
                  <c:v>41375.0</c:v>
                </c:pt>
                <c:pt idx="1280">
                  <c:v>41375.04166666658</c:v>
                </c:pt>
                <c:pt idx="1281">
                  <c:v>41375.08333333334</c:v>
                </c:pt>
                <c:pt idx="1282">
                  <c:v>41375.125</c:v>
                </c:pt>
                <c:pt idx="1283">
                  <c:v>41375.16666666658</c:v>
                </c:pt>
                <c:pt idx="1284">
                  <c:v>41375.20833333334</c:v>
                </c:pt>
                <c:pt idx="1285">
                  <c:v>41375.25</c:v>
                </c:pt>
                <c:pt idx="1286">
                  <c:v>41375.29166666654</c:v>
                </c:pt>
                <c:pt idx="1287">
                  <c:v>41375.33333333334</c:v>
                </c:pt>
                <c:pt idx="1288">
                  <c:v>41375.375</c:v>
                </c:pt>
                <c:pt idx="1289">
                  <c:v>41375.41666666666</c:v>
                </c:pt>
                <c:pt idx="1290">
                  <c:v>41375.45833333334</c:v>
                </c:pt>
                <c:pt idx="1291">
                  <c:v>41375.5</c:v>
                </c:pt>
                <c:pt idx="1292">
                  <c:v>41375.54166666658</c:v>
                </c:pt>
                <c:pt idx="1293">
                  <c:v>41375.58333333334</c:v>
                </c:pt>
                <c:pt idx="1294">
                  <c:v>41375.625</c:v>
                </c:pt>
                <c:pt idx="1295">
                  <c:v>41375.66666666658</c:v>
                </c:pt>
                <c:pt idx="1296">
                  <c:v>41375.70833333334</c:v>
                </c:pt>
                <c:pt idx="1297">
                  <c:v>41375.75</c:v>
                </c:pt>
                <c:pt idx="1298">
                  <c:v>41375.79166666654</c:v>
                </c:pt>
                <c:pt idx="1299">
                  <c:v>41375.83333333334</c:v>
                </c:pt>
                <c:pt idx="1300">
                  <c:v>41375.875</c:v>
                </c:pt>
                <c:pt idx="1301">
                  <c:v>41375.91666666666</c:v>
                </c:pt>
                <c:pt idx="1302">
                  <c:v>41375.95833333334</c:v>
                </c:pt>
                <c:pt idx="1303">
                  <c:v>41376.0</c:v>
                </c:pt>
                <c:pt idx="1304">
                  <c:v>41376.04166666658</c:v>
                </c:pt>
                <c:pt idx="1305">
                  <c:v>41376.08333333334</c:v>
                </c:pt>
                <c:pt idx="1306">
                  <c:v>41376.125</c:v>
                </c:pt>
                <c:pt idx="1307">
                  <c:v>41376.16666666658</c:v>
                </c:pt>
                <c:pt idx="1308">
                  <c:v>41376.20833333334</c:v>
                </c:pt>
                <c:pt idx="1309">
                  <c:v>41376.25</c:v>
                </c:pt>
                <c:pt idx="1310">
                  <c:v>41376.29166666654</c:v>
                </c:pt>
                <c:pt idx="1311">
                  <c:v>41376.33333333334</c:v>
                </c:pt>
                <c:pt idx="1312">
                  <c:v>41376.375</c:v>
                </c:pt>
                <c:pt idx="1313">
                  <c:v>41376.41666666666</c:v>
                </c:pt>
                <c:pt idx="1314">
                  <c:v>41376.45833333334</c:v>
                </c:pt>
                <c:pt idx="1315">
                  <c:v>41376.5</c:v>
                </c:pt>
                <c:pt idx="1316">
                  <c:v>41376.54166666658</c:v>
                </c:pt>
                <c:pt idx="1317">
                  <c:v>41376.58333333334</c:v>
                </c:pt>
                <c:pt idx="1318">
                  <c:v>41376.625</c:v>
                </c:pt>
                <c:pt idx="1319">
                  <c:v>41376.66666666658</c:v>
                </c:pt>
                <c:pt idx="1320">
                  <c:v>41376.70833333334</c:v>
                </c:pt>
                <c:pt idx="1321">
                  <c:v>41376.75</c:v>
                </c:pt>
                <c:pt idx="1322">
                  <c:v>41376.79166666654</c:v>
                </c:pt>
                <c:pt idx="1323">
                  <c:v>41376.83333333334</c:v>
                </c:pt>
                <c:pt idx="1324">
                  <c:v>41376.875</c:v>
                </c:pt>
                <c:pt idx="1325">
                  <c:v>41376.91666666666</c:v>
                </c:pt>
                <c:pt idx="1326">
                  <c:v>41376.95833333334</c:v>
                </c:pt>
                <c:pt idx="1327">
                  <c:v>41377.0</c:v>
                </c:pt>
                <c:pt idx="1328">
                  <c:v>41377.04166666658</c:v>
                </c:pt>
                <c:pt idx="1329">
                  <c:v>41377.08333333334</c:v>
                </c:pt>
                <c:pt idx="1330">
                  <c:v>41377.125</c:v>
                </c:pt>
                <c:pt idx="1331">
                  <c:v>41377.16666666658</c:v>
                </c:pt>
                <c:pt idx="1332">
                  <c:v>41377.20833333334</c:v>
                </c:pt>
                <c:pt idx="1333">
                  <c:v>41377.25</c:v>
                </c:pt>
                <c:pt idx="1334">
                  <c:v>41377.29166666654</c:v>
                </c:pt>
                <c:pt idx="1335">
                  <c:v>41377.33333333334</c:v>
                </c:pt>
                <c:pt idx="1336">
                  <c:v>41377.375</c:v>
                </c:pt>
                <c:pt idx="1337">
                  <c:v>41377.41666666666</c:v>
                </c:pt>
                <c:pt idx="1338">
                  <c:v>41377.45833333334</c:v>
                </c:pt>
                <c:pt idx="1339">
                  <c:v>41377.5</c:v>
                </c:pt>
                <c:pt idx="1340">
                  <c:v>41377.54166666658</c:v>
                </c:pt>
                <c:pt idx="1341">
                  <c:v>41377.58333333334</c:v>
                </c:pt>
                <c:pt idx="1342">
                  <c:v>41377.125</c:v>
                </c:pt>
                <c:pt idx="1343">
                  <c:v>41377.16666666658</c:v>
                </c:pt>
                <c:pt idx="1344">
                  <c:v>41377.20833333334</c:v>
                </c:pt>
                <c:pt idx="1345">
                  <c:v>41377.25</c:v>
                </c:pt>
                <c:pt idx="1346">
                  <c:v>41377.29166666654</c:v>
                </c:pt>
                <c:pt idx="1347">
                  <c:v>41377.33333333334</c:v>
                </c:pt>
                <c:pt idx="1348">
                  <c:v>41377.375</c:v>
                </c:pt>
                <c:pt idx="1349">
                  <c:v>41377.41666666666</c:v>
                </c:pt>
                <c:pt idx="1350">
                  <c:v>41377.45833333334</c:v>
                </c:pt>
                <c:pt idx="1351">
                  <c:v>41377.5</c:v>
                </c:pt>
                <c:pt idx="1352">
                  <c:v>41377.54166666658</c:v>
                </c:pt>
                <c:pt idx="1353">
                  <c:v>41377.58333333334</c:v>
                </c:pt>
                <c:pt idx="1354">
                  <c:v>41377.625</c:v>
                </c:pt>
                <c:pt idx="1355">
                  <c:v>41377.66666666658</c:v>
                </c:pt>
                <c:pt idx="1356">
                  <c:v>41377.70833333334</c:v>
                </c:pt>
                <c:pt idx="1357">
                  <c:v>41377.75</c:v>
                </c:pt>
                <c:pt idx="1358">
                  <c:v>41377.79166666654</c:v>
                </c:pt>
                <c:pt idx="1359">
                  <c:v>41377.83333333334</c:v>
                </c:pt>
                <c:pt idx="1360">
                  <c:v>41377.875</c:v>
                </c:pt>
                <c:pt idx="1361">
                  <c:v>41377.91666666666</c:v>
                </c:pt>
                <c:pt idx="1362">
                  <c:v>41377.95833333334</c:v>
                </c:pt>
                <c:pt idx="1363">
                  <c:v>41378.0</c:v>
                </c:pt>
                <c:pt idx="1364">
                  <c:v>41378.04166666658</c:v>
                </c:pt>
                <c:pt idx="1365">
                  <c:v>41378.08333333334</c:v>
                </c:pt>
                <c:pt idx="1366">
                  <c:v>41378.125</c:v>
                </c:pt>
                <c:pt idx="1367">
                  <c:v>41378.16666666658</c:v>
                </c:pt>
                <c:pt idx="1368">
                  <c:v>41378.20833333334</c:v>
                </c:pt>
                <c:pt idx="1369">
                  <c:v>41378.25</c:v>
                </c:pt>
                <c:pt idx="1370">
                  <c:v>41378.29166666654</c:v>
                </c:pt>
                <c:pt idx="1371">
                  <c:v>41378.33333333334</c:v>
                </c:pt>
                <c:pt idx="1372">
                  <c:v>41378.375</c:v>
                </c:pt>
                <c:pt idx="1373">
                  <c:v>41378.41666666666</c:v>
                </c:pt>
                <c:pt idx="1374">
                  <c:v>41378.45833333334</c:v>
                </c:pt>
                <c:pt idx="1375">
                  <c:v>41378.5</c:v>
                </c:pt>
                <c:pt idx="1376">
                  <c:v>41378.54166666658</c:v>
                </c:pt>
                <c:pt idx="1377">
                  <c:v>41378.58333333334</c:v>
                </c:pt>
                <c:pt idx="1378">
                  <c:v>41378.625</c:v>
                </c:pt>
                <c:pt idx="1379">
                  <c:v>41378.66666666658</c:v>
                </c:pt>
                <c:pt idx="1380">
                  <c:v>41378.70833333334</c:v>
                </c:pt>
                <c:pt idx="1381">
                  <c:v>41378.75</c:v>
                </c:pt>
                <c:pt idx="1382">
                  <c:v>41378.79166666654</c:v>
                </c:pt>
                <c:pt idx="1383">
                  <c:v>41378.83333333334</c:v>
                </c:pt>
                <c:pt idx="1384">
                  <c:v>41378.875</c:v>
                </c:pt>
                <c:pt idx="1385">
                  <c:v>41378.91666666666</c:v>
                </c:pt>
                <c:pt idx="1386">
                  <c:v>41378.95833333334</c:v>
                </c:pt>
                <c:pt idx="1387">
                  <c:v>41379.0</c:v>
                </c:pt>
                <c:pt idx="1388">
                  <c:v>41379.04166666658</c:v>
                </c:pt>
                <c:pt idx="1389">
                  <c:v>41379.08333333334</c:v>
                </c:pt>
                <c:pt idx="1390">
                  <c:v>41379.125</c:v>
                </c:pt>
                <c:pt idx="1391">
                  <c:v>41379.16666666658</c:v>
                </c:pt>
                <c:pt idx="1392">
                  <c:v>41379.20833333334</c:v>
                </c:pt>
                <c:pt idx="1393">
                  <c:v>41379.25</c:v>
                </c:pt>
                <c:pt idx="1394">
                  <c:v>41379.29166666654</c:v>
                </c:pt>
                <c:pt idx="1395">
                  <c:v>41379.33333333334</c:v>
                </c:pt>
                <c:pt idx="1396">
                  <c:v>41379.375</c:v>
                </c:pt>
                <c:pt idx="1397">
                  <c:v>41379.41666666666</c:v>
                </c:pt>
                <c:pt idx="1398">
                  <c:v>41379.45833333334</c:v>
                </c:pt>
                <c:pt idx="1399">
                  <c:v>41379.5</c:v>
                </c:pt>
                <c:pt idx="1400">
                  <c:v>41379.54166666658</c:v>
                </c:pt>
                <c:pt idx="1401">
                  <c:v>41379.58333333334</c:v>
                </c:pt>
                <c:pt idx="1402">
                  <c:v>41379.625</c:v>
                </c:pt>
                <c:pt idx="1403">
                  <c:v>41379.66666666658</c:v>
                </c:pt>
                <c:pt idx="1404">
                  <c:v>41379.70833333334</c:v>
                </c:pt>
                <c:pt idx="1405">
                  <c:v>41379.75</c:v>
                </c:pt>
                <c:pt idx="1406">
                  <c:v>41379.79166666654</c:v>
                </c:pt>
                <c:pt idx="1407">
                  <c:v>41379.83333333334</c:v>
                </c:pt>
                <c:pt idx="1408">
                  <c:v>41379.875</c:v>
                </c:pt>
                <c:pt idx="1409">
                  <c:v>41379.91666666666</c:v>
                </c:pt>
                <c:pt idx="1410">
                  <c:v>41379.95833333334</c:v>
                </c:pt>
                <c:pt idx="1411">
                  <c:v>41380.0</c:v>
                </c:pt>
                <c:pt idx="1412">
                  <c:v>41380.04166666658</c:v>
                </c:pt>
                <c:pt idx="1413">
                  <c:v>41380.08333333334</c:v>
                </c:pt>
                <c:pt idx="1414">
                  <c:v>41380.125</c:v>
                </c:pt>
                <c:pt idx="1415">
                  <c:v>41380.16666666658</c:v>
                </c:pt>
                <c:pt idx="1416">
                  <c:v>41380.20833333334</c:v>
                </c:pt>
                <c:pt idx="1417">
                  <c:v>41380.25</c:v>
                </c:pt>
                <c:pt idx="1418">
                  <c:v>41380.29166666654</c:v>
                </c:pt>
                <c:pt idx="1419">
                  <c:v>41380.33333333334</c:v>
                </c:pt>
                <c:pt idx="1420">
                  <c:v>41380.375</c:v>
                </c:pt>
                <c:pt idx="1421">
                  <c:v>41380.41666666666</c:v>
                </c:pt>
                <c:pt idx="1422">
                  <c:v>41380.45833333334</c:v>
                </c:pt>
                <c:pt idx="1423">
                  <c:v>41380.5</c:v>
                </c:pt>
                <c:pt idx="1424">
                  <c:v>41380.54166666658</c:v>
                </c:pt>
                <c:pt idx="1425">
                  <c:v>41380.58333333334</c:v>
                </c:pt>
                <c:pt idx="1426">
                  <c:v>41380.625</c:v>
                </c:pt>
                <c:pt idx="1427">
                  <c:v>41380.66666666658</c:v>
                </c:pt>
                <c:pt idx="1428">
                  <c:v>41380.70833333334</c:v>
                </c:pt>
                <c:pt idx="1429">
                  <c:v>41380.75</c:v>
                </c:pt>
                <c:pt idx="1430">
                  <c:v>41380.79166666654</c:v>
                </c:pt>
                <c:pt idx="1431">
                  <c:v>41380.83333333334</c:v>
                </c:pt>
                <c:pt idx="1432">
                  <c:v>41380.875</c:v>
                </c:pt>
                <c:pt idx="1433">
                  <c:v>41380.91666666666</c:v>
                </c:pt>
                <c:pt idx="1434">
                  <c:v>41380.95833333334</c:v>
                </c:pt>
                <c:pt idx="1435">
                  <c:v>41381.0</c:v>
                </c:pt>
                <c:pt idx="1436">
                  <c:v>41381.04166666658</c:v>
                </c:pt>
                <c:pt idx="1437">
                  <c:v>41381.08333333334</c:v>
                </c:pt>
                <c:pt idx="1438">
                  <c:v>41381.125</c:v>
                </c:pt>
                <c:pt idx="1439">
                  <c:v>41381.16666666658</c:v>
                </c:pt>
                <c:pt idx="1440">
                  <c:v>41381.20833333334</c:v>
                </c:pt>
                <c:pt idx="1441">
                  <c:v>41381.25</c:v>
                </c:pt>
                <c:pt idx="1442">
                  <c:v>41381.29166666654</c:v>
                </c:pt>
                <c:pt idx="1443">
                  <c:v>41381.33333333334</c:v>
                </c:pt>
                <c:pt idx="1444">
                  <c:v>41381.375</c:v>
                </c:pt>
                <c:pt idx="1445">
                  <c:v>41381.41666666666</c:v>
                </c:pt>
                <c:pt idx="1446">
                  <c:v>41381.45833333334</c:v>
                </c:pt>
                <c:pt idx="1447">
                  <c:v>41381.5</c:v>
                </c:pt>
                <c:pt idx="1448">
                  <c:v>41381.54166666658</c:v>
                </c:pt>
                <c:pt idx="1449">
                  <c:v>41381.58333333334</c:v>
                </c:pt>
                <c:pt idx="1450">
                  <c:v>41381.625</c:v>
                </c:pt>
                <c:pt idx="1451">
                  <c:v>41381.66666666658</c:v>
                </c:pt>
                <c:pt idx="1452">
                  <c:v>41381.70833333334</c:v>
                </c:pt>
                <c:pt idx="1453">
                  <c:v>41381.75</c:v>
                </c:pt>
                <c:pt idx="1454">
                  <c:v>41381.79166666654</c:v>
                </c:pt>
                <c:pt idx="1455">
                  <c:v>41381.83333333334</c:v>
                </c:pt>
                <c:pt idx="1456">
                  <c:v>41381.875</c:v>
                </c:pt>
                <c:pt idx="1457">
                  <c:v>41381.91666666666</c:v>
                </c:pt>
                <c:pt idx="1458">
                  <c:v>41381.95833333334</c:v>
                </c:pt>
                <c:pt idx="1459">
                  <c:v>41382.0</c:v>
                </c:pt>
                <c:pt idx="1460">
                  <c:v>41382.04166666658</c:v>
                </c:pt>
                <c:pt idx="1461">
                  <c:v>41382.08333333334</c:v>
                </c:pt>
                <c:pt idx="1462">
                  <c:v>41382.125</c:v>
                </c:pt>
                <c:pt idx="1463">
                  <c:v>41382.16666666658</c:v>
                </c:pt>
                <c:pt idx="1464">
                  <c:v>41382.20833333334</c:v>
                </c:pt>
                <c:pt idx="1465">
                  <c:v>41382.25</c:v>
                </c:pt>
                <c:pt idx="1466">
                  <c:v>41382.29166666654</c:v>
                </c:pt>
                <c:pt idx="1467">
                  <c:v>41382.33333333334</c:v>
                </c:pt>
                <c:pt idx="1468">
                  <c:v>41382.375</c:v>
                </c:pt>
                <c:pt idx="1469">
                  <c:v>41382.41666666666</c:v>
                </c:pt>
                <c:pt idx="1470">
                  <c:v>41382.45833333334</c:v>
                </c:pt>
                <c:pt idx="1471">
                  <c:v>41382.5</c:v>
                </c:pt>
                <c:pt idx="1472">
                  <c:v>41382.54166666658</c:v>
                </c:pt>
                <c:pt idx="1473">
                  <c:v>41382.58333333334</c:v>
                </c:pt>
                <c:pt idx="1474">
                  <c:v>41382.625</c:v>
                </c:pt>
                <c:pt idx="1475">
                  <c:v>41382.66666666658</c:v>
                </c:pt>
                <c:pt idx="1476">
                  <c:v>41382.70833333334</c:v>
                </c:pt>
                <c:pt idx="1477">
                  <c:v>41382.75</c:v>
                </c:pt>
                <c:pt idx="1478">
                  <c:v>41382.79166666654</c:v>
                </c:pt>
                <c:pt idx="1479">
                  <c:v>41382.83333333334</c:v>
                </c:pt>
                <c:pt idx="1480">
                  <c:v>41382.875</c:v>
                </c:pt>
                <c:pt idx="1481">
                  <c:v>41382.91666666666</c:v>
                </c:pt>
                <c:pt idx="1482">
                  <c:v>41382.95833333334</c:v>
                </c:pt>
                <c:pt idx="1483">
                  <c:v>41383.0</c:v>
                </c:pt>
                <c:pt idx="1484">
                  <c:v>41383.04166666658</c:v>
                </c:pt>
                <c:pt idx="1485">
                  <c:v>41383.08333333334</c:v>
                </c:pt>
                <c:pt idx="1486">
                  <c:v>41383.125</c:v>
                </c:pt>
                <c:pt idx="1487">
                  <c:v>41383.16666666658</c:v>
                </c:pt>
                <c:pt idx="1488">
                  <c:v>41383.20833333334</c:v>
                </c:pt>
                <c:pt idx="1489">
                  <c:v>41383.25</c:v>
                </c:pt>
                <c:pt idx="1490">
                  <c:v>41383.29166666654</c:v>
                </c:pt>
                <c:pt idx="1491">
                  <c:v>41383.33333333334</c:v>
                </c:pt>
                <c:pt idx="1492">
                  <c:v>41383.375</c:v>
                </c:pt>
                <c:pt idx="1493">
                  <c:v>41383.41666666666</c:v>
                </c:pt>
                <c:pt idx="1494">
                  <c:v>41383.45833333334</c:v>
                </c:pt>
                <c:pt idx="1495">
                  <c:v>41383.5</c:v>
                </c:pt>
                <c:pt idx="1496">
                  <c:v>41383.54166666658</c:v>
                </c:pt>
                <c:pt idx="1497">
                  <c:v>41383.58333333334</c:v>
                </c:pt>
                <c:pt idx="1498">
                  <c:v>41383.625</c:v>
                </c:pt>
                <c:pt idx="1499">
                  <c:v>41383.66666666658</c:v>
                </c:pt>
                <c:pt idx="1500">
                  <c:v>41383.70833333334</c:v>
                </c:pt>
                <c:pt idx="1501">
                  <c:v>41383.75</c:v>
                </c:pt>
                <c:pt idx="1502">
                  <c:v>41383.79166666654</c:v>
                </c:pt>
                <c:pt idx="1503">
                  <c:v>41383.83333333334</c:v>
                </c:pt>
                <c:pt idx="1504">
                  <c:v>41383.875</c:v>
                </c:pt>
                <c:pt idx="1505">
                  <c:v>41383.91666666666</c:v>
                </c:pt>
                <c:pt idx="1506">
                  <c:v>41383.95833333334</c:v>
                </c:pt>
                <c:pt idx="1507">
                  <c:v>41384.0</c:v>
                </c:pt>
                <c:pt idx="1508">
                  <c:v>41384.04166666658</c:v>
                </c:pt>
                <c:pt idx="1509">
                  <c:v>41384.08333333334</c:v>
                </c:pt>
                <c:pt idx="1510">
                  <c:v>41384.125</c:v>
                </c:pt>
                <c:pt idx="1511">
                  <c:v>41384.16666666658</c:v>
                </c:pt>
                <c:pt idx="1512">
                  <c:v>41384.20833333334</c:v>
                </c:pt>
                <c:pt idx="1513">
                  <c:v>41384.25</c:v>
                </c:pt>
                <c:pt idx="1514">
                  <c:v>41384.29166666654</c:v>
                </c:pt>
                <c:pt idx="1515">
                  <c:v>41384.33333333334</c:v>
                </c:pt>
                <c:pt idx="1516">
                  <c:v>41384.375</c:v>
                </c:pt>
                <c:pt idx="1517">
                  <c:v>41384.41666666666</c:v>
                </c:pt>
                <c:pt idx="1518">
                  <c:v>41384.45833333334</c:v>
                </c:pt>
                <c:pt idx="1519">
                  <c:v>41384.5</c:v>
                </c:pt>
                <c:pt idx="1520">
                  <c:v>41384.54166666658</c:v>
                </c:pt>
                <c:pt idx="1521">
                  <c:v>41384.58333333334</c:v>
                </c:pt>
                <c:pt idx="1522">
                  <c:v>41384.625</c:v>
                </c:pt>
                <c:pt idx="1523">
                  <c:v>41384.66666666658</c:v>
                </c:pt>
                <c:pt idx="1524">
                  <c:v>41384.70833333334</c:v>
                </c:pt>
                <c:pt idx="1525">
                  <c:v>41384.75</c:v>
                </c:pt>
                <c:pt idx="1526">
                  <c:v>41384.79166666654</c:v>
                </c:pt>
                <c:pt idx="1527">
                  <c:v>41384.83333333334</c:v>
                </c:pt>
                <c:pt idx="1528">
                  <c:v>41384.875</c:v>
                </c:pt>
                <c:pt idx="1529">
                  <c:v>41384.91666666666</c:v>
                </c:pt>
                <c:pt idx="1530">
                  <c:v>41384.95833333334</c:v>
                </c:pt>
                <c:pt idx="1531">
                  <c:v>41385.0</c:v>
                </c:pt>
                <c:pt idx="1532">
                  <c:v>41385.04166666658</c:v>
                </c:pt>
                <c:pt idx="1533">
                  <c:v>41385.08333333334</c:v>
                </c:pt>
                <c:pt idx="1534">
                  <c:v>41385.125</c:v>
                </c:pt>
                <c:pt idx="1535">
                  <c:v>41385.16666666658</c:v>
                </c:pt>
                <c:pt idx="1536">
                  <c:v>41385.20833333334</c:v>
                </c:pt>
                <c:pt idx="1537">
                  <c:v>41385.25</c:v>
                </c:pt>
                <c:pt idx="1538">
                  <c:v>41385.29166666654</c:v>
                </c:pt>
                <c:pt idx="1539">
                  <c:v>41385.33333333334</c:v>
                </c:pt>
                <c:pt idx="1540">
                  <c:v>41385.375</c:v>
                </c:pt>
                <c:pt idx="1541">
                  <c:v>41385.41666666666</c:v>
                </c:pt>
                <c:pt idx="1542">
                  <c:v>41385.45833333334</c:v>
                </c:pt>
                <c:pt idx="1543">
                  <c:v>41385.5</c:v>
                </c:pt>
                <c:pt idx="1544">
                  <c:v>41385.54166666658</c:v>
                </c:pt>
                <c:pt idx="1545">
                  <c:v>41385.58333333334</c:v>
                </c:pt>
                <c:pt idx="1546">
                  <c:v>41385.625</c:v>
                </c:pt>
                <c:pt idx="1547">
                  <c:v>41385.66666666658</c:v>
                </c:pt>
                <c:pt idx="1548">
                  <c:v>41385.70833333334</c:v>
                </c:pt>
                <c:pt idx="1549">
                  <c:v>41385.75</c:v>
                </c:pt>
                <c:pt idx="1550">
                  <c:v>41385.79166666654</c:v>
                </c:pt>
                <c:pt idx="1551">
                  <c:v>41385.83333333334</c:v>
                </c:pt>
                <c:pt idx="1552">
                  <c:v>41385.875</c:v>
                </c:pt>
                <c:pt idx="1553">
                  <c:v>41385.91666666666</c:v>
                </c:pt>
                <c:pt idx="1554">
                  <c:v>41385.95833333334</c:v>
                </c:pt>
                <c:pt idx="1555">
                  <c:v>41386.0</c:v>
                </c:pt>
                <c:pt idx="1556">
                  <c:v>41386.04166666658</c:v>
                </c:pt>
                <c:pt idx="1557">
                  <c:v>41386.08333333334</c:v>
                </c:pt>
                <c:pt idx="1558">
                  <c:v>41386.125</c:v>
                </c:pt>
                <c:pt idx="1559">
                  <c:v>41386.16666666658</c:v>
                </c:pt>
                <c:pt idx="1560">
                  <c:v>41386.20833333334</c:v>
                </c:pt>
                <c:pt idx="1561">
                  <c:v>41386.25</c:v>
                </c:pt>
                <c:pt idx="1562">
                  <c:v>41386.29166666654</c:v>
                </c:pt>
                <c:pt idx="1563">
                  <c:v>41386.33333333334</c:v>
                </c:pt>
                <c:pt idx="1564">
                  <c:v>41386.375</c:v>
                </c:pt>
                <c:pt idx="1565">
                  <c:v>41386.41666666666</c:v>
                </c:pt>
                <c:pt idx="1566">
                  <c:v>41386.45833333334</c:v>
                </c:pt>
                <c:pt idx="1567">
                  <c:v>41386.5</c:v>
                </c:pt>
                <c:pt idx="1568">
                  <c:v>41386.54166666658</c:v>
                </c:pt>
                <c:pt idx="1569">
                  <c:v>41386.58333333334</c:v>
                </c:pt>
                <c:pt idx="1570">
                  <c:v>41386.625</c:v>
                </c:pt>
                <c:pt idx="1571">
                  <c:v>41386.66666666658</c:v>
                </c:pt>
                <c:pt idx="1572">
                  <c:v>41386.70833333334</c:v>
                </c:pt>
                <c:pt idx="1573">
                  <c:v>41386.75</c:v>
                </c:pt>
                <c:pt idx="1574">
                  <c:v>41386.79166666654</c:v>
                </c:pt>
                <c:pt idx="1575">
                  <c:v>41386.83333333334</c:v>
                </c:pt>
                <c:pt idx="1576">
                  <c:v>41386.875</c:v>
                </c:pt>
                <c:pt idx="1577">
                  <c:v>41386.91666666666</c:v>
                </c:pt>
                <c:pt idx="1578">
                  <c:v>41386.95833333334</c:v>
                </c:pt>
                <c:pt idx="1579">
                  <c:v>41387.0</c:v>
                </c:pt>
                <c:pt idx="1580">
                  <c:v>41387.04166666658</c:v>
                </c:pt>
                <c:pt idx="1581">
                  <c:v>41387.08333333334</c:v>
                </c:pt>
                <c:pt idx="1582">
                  <c:v>41387.125</c:v>
                </c:pt>
                <c:pt idx="1583">
                  <c:v>41387.16666666658</c:v>
                </c:pt>
                <c:pt idx="1584">
                  <c:v>41387.20833333334</c:v>
                </c:pt>
                <c:pt idx="1585">
                  <c:v>41387.25</c:v>
                </c:pt>
                <c:pt idx="1586">
                  <c:v>41387.29166666654</c:v>
                </c:pt>
                <c:pt idx="1587">
                  <c:v>41387.33333333334</c:v>
                </c:pt>
                <c:pt idx="1588">
                  <c:v>41387.375</c:v>
                </c:pt>
                <c:pt idx="1589">
                  <c:v>41387.41666666666</c:v>
                </c:pt>
                <c:pt idx="1590">
                  <c:v>41387.45833333334</c:v>
                </c:pt>
                <c:pt idx="1591">
                  <c:v>41387.5</c:v>
                </c:pt>
                <c:pt idx="1592">
                  <c:v>41387.54166666658</c:v>
                </c:pt>
                <c:pt idx="1593">
                  <c:v>41387.58333333334</c:v>
                </c:pt>
                <c:pt idx="1594">
                  <c:v>41387.625</c:v>
                </c:pt>
                <c:pt idx="1595">
                  <c:v>41387.66666666658</c:v>
                </c:pt>
                <c:pt idx="1596">
                  <c:v>41387.70833333334</c:v>
                </c:pt>
                <c:pt idx="1597">
                  <c:v>41387.75</c:v>
                </c:pt>
                <c:pt idx="1598">
                  <c:v>41387.79166666654</c:v>
                </c:pt>
                <c:pt idx="1599">
                  <c:v>41387.83333333334</c:v>
                </c:pt>
                <c:pt idx="1600">
                  <c:v>41387.875</c:v>
                </c:pt>
                <c:pt idx="1601">
                  <c:v>41387.91666666666</c:v>
                </c:pt>
                <c:pt idx="1602">
                  <c:v>41387.95833333334</c:v>
                </c:pt>
                <c:pt idx="1603">
                  <c:v>41388.0</c:v>
                </c:pt>
                <c:pt idx="1604">
                  <c:v>41388.04166666658</c:v>
                </c:pt>
                <c:pt idx="1605">
                  <c:v>41388.08333333334</c:v>
                </c:pt>
                <c:pt idx="1606">
                  <c:v>41388.125</c:v>
                </c:pt>
                <c:pt idx="1607">
                  <c:v>41388.16666666658</c:v>
                </c:pt>
                <c:pt idx="1608">
                  <c:v>41388.20833333334</c:v>
                </c:pt>
                <c:pt idx="1609">
                  <c:v>41388.25</c:v>
                </c:pt>
                <c:pt idx="1610">
                  <c:v>41388.29166666654</c:v>
                </c:pt>
                <c:pt idx="1611">
                  <c:v>41388.33333333334</c:v>
                </c:pt>
                <c:pt idx="1612">
                  <c:v>41388.375</c:v>
                </c:pt>
                <c:pt idx="1613">
                  <c:v>41388.41666666666</c:v>
                </c:pt>
                <c:pt idx="1614">
                  <c:v>41388.45833333334</c:v>
                </c:pt>
                <c:pt idx="1615">
                  <c:v>41388.5</c:v>
                </c:pt>
                <c:pt idx="1616">
                  <c:v>41388.54166666658</c:v>
                </c:pt>
                <c:pt idx="1617">
                  <c:v>41388.58333333334</c:v>
                </c:pt>
                <c:pt idx="1618">
                  <c:v>41388.625</c:v>
                </c:pt>
                <c:pt idx="1619">
                  <c:v>41388.66666666658</c:v>
                </c:pt>
                <c:pt idx="1620">
                  <c:v>41388.70833333334</c:v>
                </c:pt>
                <c:pt idx="1621">
                  <c:v>41388.75</c:v>
                </c:pt>
                <c:pt idx="1622">
                  <c:v>41388.79166666654</c:v>
                </c:pt>
                <c:pt idx="1623">
                  <c:v>41388.83333333334</c:v>
                </c:pt>
                <c:pt idx="1624">
                  <c:v>41388.875</c:v>
                </c:pt>
                <c:pt idx="1625">
                  <c:v>41388.91666666666</c:v>
                </c:pt>
                <c:pt idx="1626">
                  <c:v>41388.95833333334</c:v>
                </c:pt>
                <c:pt idx="1627">
                  <c:v>41389.0</c:v>
                </c:pt>
                <c:pt idx="1628">
                  <c:v>41389.04166666658</c:v>
                </c:pt>
                <c:pt idx="1629">
                  <c:v>41389.08333333334</c:v>
                </c:pt>
                <c:pt idx="1630">
                  <c:v>41389.125</c:v>
                </c:pt>
                <c:pt idx="1631">
                  <c:v>41389.16666666658</c:v>
                </c:pt>
                <c:pt idx="1632">
                  <c:v>41389.20833333334</c:v>
                </c:pt>
                <c:pt idx="1633">
                  <c:v>41389.25</c:v>
                </c:pt>
                <c:pt idx="1634">
                  <c:v>41389.29166666654</c:v>
                </c:pt>
                <c:pt idx="1635">
                  <c:v>41389.33333333334</c:v>
                </c:pt>
                <c:pt idx="1636">
                  <c:v>41389.375</c:v>
                </c:pt>
                <c:pt idx="1637">
                  <c:v>41389.41666666666</c:v>
                </c:pt>
                <c:pt idx="1638">
                  <c:v>41389.45833333334</c:v>
                </c:pt>
                <c:pt idx="1639">
                  <c:v>41389.5</c:v>
                </c:pt>
                <c:pt idx="1640">
                  <c:v>41389.54166666658</c:v>
                </c:pt>
                <c:pt idx="1641">
                  <c:v>41389.58333333334</c:v>
                </c:pt>
                <c:pt idx="1642">
                  <c:v>41389.625</c:v>
                </c:pt>
                <c:pt idx="1643">
                  <c:v>41389.66666666658</c:v>
                </c:pt>
                <c:pt idx="1644">
                  <c:v>41389.70833333334</c:v>
                </c:pt>
                <c:pt idx="1645">
                  <c:v>41389.75</c:v>
                </c:pt>
                <c:pt idx="1646">
                  <c:v>41389.79166666654</c:v>
                </c:pt>
                <c:pt idx="1647">
                  <c:v>41389.83333333334</c:v>
                </c:pt>
                <c:pt idx="1648">
                  <c:v>41389.875</c:v>
                </c:pt>
                <c:pt idx="1649">
                  <c:v>41389.91666666666</c:v>
                </c:pt>
                <c:pt idx="1650">
                  <c:v>41389.95833333334</c:v>
                </c:pt>
                <c:pt idx="1651">
                  <c:v>41390.0</c:v>
                </c:pt>
                <c:pt idx="1652">
                  <c:v>41390.04166666658</c:v>
                </c:pt>
                <c:pt idx="1653">
                  <c:v>41390.08333333334</c:v>
                </c:pt>
                <c:pt idx="1654">
                  <c:v>41390.125</c:v>
                </c:pt>
                <c:pt idx="1655">
                  <c:v>41390.16666666658</c:v>
                </c:pt>
                <c:pt idx="1656">
                  <c:v>41390.20833333334</c:v>
                </c:pt>
                <c:pt idx="1657">
                  <c:v>41390.25</c:v>
                </c:pt>
                <c:pt idx="1658">
                  <c:v>41390.29166666654</c:v>
                </c:pt>
                <c:pt idx="1659">
                  <c:v>41390.33333333334</c:v>
                </c:pt>
                <c:pt idx="1660">
                  <c:v>41390.375</c:v>
                </c:pt>
                <c:pt idx="1661">
                  <c:v>41390.41666666666</c:v>
                </c:pt>
                <c:pt idx="1662">
                  <c:v>41390.45833333334</c:v>
                </c:pt>
                <c:pt idx="1663">
                  <c:v>41390.5</c:v>
                </c:pt>
                <c:pt idx="1664">
                  <c:v>41390.54166666658</c:v>
                </c:pt>
                <c:pt idx="1665">
                  <c:v>41390.58333333334</c:v>
                </c:pt>
                <c:pt idx="1666">
                  <c:v>41390.625</c:v>
                </c:pt>
                <c:pt idx="1667">
                  <c:v>41390.66666666658</c:v>
                </c:pt>
                <c:pt idx="1668">
                  <c:v>41390.70833333334</c:v>
                </c:pt>
                <c:pt idx="1669">
                  <c:v>41390.75</c:v>
                </c:pt>
                <c:pt idx="1670">
                  <c:v>41390.79166666654</c:v>
                </c:pt>
                <c:pt idx="1671">
                  <c:v>41390.83333333334</c:v>
                </c:pt>
                <c:pt idx="1672">
                  <c:v>41390.875</c:v>
                </c:pt>
                <c:pt idx="1673">
                  <c:v>41390.91666666666</c:v>
                </c:pt>
                <c:pt idx="1674">
                  <c:v>41390.95833333334</c:v>
                </c:pt>
                <c:pt idx="1675">
                  <c:v>41391.0</c:v>
                </c:pt>
                <c:pt idx="1676">
                  <c:v>41391.04166666658</c:v>
                </c:pt>
                <c:pt idx="1677">
                  <c:v>41391.08333333334</c:v>
                </c:pt>
                <c:pt idx="1678">
                  <c:v>41391.125</c:v>
                </c:pt>
                <c:pt idx="1679">
                  <c:v>41391.16666666658</c:v>
                </c:pt>
                <c:pt idx="1680">
                  <c:v>41391.20833333334</c:v>
                </c:pt>
                <c:pt idx="1681">
                  <c:v>41391.25</c:v>
                </c:pt>
                <c:pt idx="1682">
                  <c:v>41391.29166666654</c:v>
                </c:pt>
                <c:pt idx="1683">
                  <c:v>41391.33333333334</c:v>
                </c:pt>
                <c:pt idx="1684">
                  <c:v>41391.375</c:v>
                </c:pt>
                <c:pt idx="1685">
                  <c:v>41391.41666666666</c:v>
                </c:pt>
                <c:pt idx="1686">
                  <c:v>41391.45833333334</c:v>
                </c:pt>
                <c:pt idx="1687">
                  <c:v>41391.5</c:v>
                </c:pt>
                <c:pt idx="1688">
                  <c:v>41391.54166666658</c:v>
                </c:pt>
                <c:pt idx="1689">
                  <c:v>41391.58333333334</c:v>
                </c:pt>
                <c:pt idx="1690">
                  <c:v>41391.625</c:v>
                </c:pt>
                <c:pt idx="1691">
                  <c:v>41391.66666666658</c:v>
                </c:pt>
                <c:pt idx="1692">
                  <c:v>41391.70833333334</c:v>
                </c:pt>
                <c:pt idx="1693">
                  <c:v>41391.75</c:v>
                </c:pt>
                <c:pt idx="1694">
                  <c:v>41391.79166666654</c:v>
                </c:pt>
                <c:pt idx="1695">
                  <c:v>41391.83333333334</c:v>
                </c:pt>
                <c:pt idx="1696">
                  <c:v>41391.875</c:v>
                </c:pt>
                <c:pt idx="1697">
                  <c:v>41391.91666666666</c:v>
                </c:pt>
                <c:pt idx="1698">
                  <c:v>41391.95833333334</c:v>
                </c:pt>
                <c:pt idx="1699">
                  <c:v>41392.0</c:v>
                </c:pt>
                <c:pt idx="1700">
                  <c:v>41392.04166666658</c:v>
                </c:pt>
                <c:pt idx="1701">
                  <c:v>41392.08333333334</c:v>
                </c:pt>
                <c:pt idx="1702">
                  <c:v>41392.125</c:v>
                </c:pt>
                <c:pt idx="1703">
                  <c:v>41392.16666666658</c:v>
                </c:pt>
                <c:pt idx="1704">
                  <c:v>41392.20833333334</c:v>
                </c:pt>
                <c:pt idx="1705">
                  <c:v>41392.25</c:v>
                </c:pt>
                <c:pt idx="1706">
                  <c:v>41392.29166666654</c:v>
                </c:pt>
                <c:pt idx="1707">
                  <c:v>41392.33333333334</c:v>
                </c:pt>
                <c:pt idx="1708">
                  <c:v>41392.375</c:v>
                </c:pt>
                <c:pt idx="1709">
                  <c:v>41392.41666666666</c:v>
                </c:pt>
                <c:pt idx="1710">
                  <c:v>41392.45833333334</c:v>
                </c:pt>
                <c:pt idx="1711">
                  <c:v>41392.5</c:v>
                </c:pt>
                <c:pt idx="1712">
                  <c:v>41392.54166666658</c:v>
                </c:pt>
                <c:pt idx="1713">
                  <c:v>41392.58333333334</c:v>
                </c:pt>
                <c:pt idx="1714">
                  <c:v>41392.625</c:v>
                </c:pt>
                <c:pt idx="1715">
                  <c:v>41392.66666666658</c:v>
                </c:pt>
                <c:pt idx="1716">
                  <c:v>41392.70833333334</c:v>
                </c:pt>
                <c:pt idx="1717">
                  <c:v>41392.75</c:v>
                </c:pt>
                <c:pt idx="1718">
                  <c:v>41392.79166666654</c:v>
                </c:pt>
                <c:pt idx="1719">
                  <c:v>41392.83333333334</c:v>
                </c:pt>
                <c:pt idx="1720">
                  <c:v>41392.875</c:v>
                </c:pt>
                <c:pt idx="1721">
                  <c:v>41392.91666666666</c:v>
                </c:pt>
                <c:pt idx="1722">
                  <c:v>41392.95833333334</c:v>
                </c:pt>
                <c:pt idx="1723">
                  <c:v>41393.0</c:v>
                </c:pt>
                <c:pt idx="1724">
                  <c:v>41393.04166666658</c:v>
                </c:pt>
                <c:pt idx="1725">
                  <c:v>41393.08333333334</c:v>
                </c:pt>
                <c:pt idx="1726">
                  <c:v>41393.125</c:v>
                </c:pt>
                <c:pt idx="1727">
                  <c:v>41393.16666666658</c:v>
                </c:pt>
                <c:pt idx="1728">
                  <c:v>41393.20833333334</c:v>
                </c:pt>
                <c:pt idx="1729">
                  <c:v>41393.25</c:v>
                </c:pt>
                <c:pt idx="1730">
                  <c:v>41393.29166666654</c:v>
                </c:pt>
                <c:pt idx="1731">
                  <c:v>41393.33333333334</c:v>
                </c:pt>
                <c:pt idx="1732">
                  <c:v>41393.375</c:v>
                </c:pt>
                <c:pt idx="1733">
                  <c:v>41393.41666666666</c:v>
                </c:pt>
                <c:pt idx="1734">
                  <c:v>41393.45833333334</c:v>
                </c:pt>
                <c:pt idx="1735">
                  <c:v>41393.5</c:v>
                </c:pt>
                <c:pt idx="1736">
                  <c:v>41393.54166666658</c:v>
                </c:pt>
                <c:pt idx="1737">
                  <c:v>41393.58333333334</c:v>
                </c:pt>
                <c:pt idx="1738">
                  <c:v>41393.625</c:v>
                </c:pt>
                <c:pt idx="1739">
                  <c:v>41393.66666666658</c:v>
                </c:pt>
                <c:pt idx="1740">
                  <c:v>41393.70833333334</c:v>
                </c:pt>
                <c:pt idx="1741">
                  <c:v>41393.75</c:v>
                </c:pt>
                <c:pt idx="1742">
                  <c:v>41393.79166666654</c:v>
                </c:pt>
                <c:pt idx="1743">
                  <c:v>41393.83333333334</c:v>
                </c:pt>
                <c:pt idx="1744">
                  <c:v>41393.875</c:v>
                </c:pt>
                <c:pt idx="1745">
                  <c:v>41393.91666666666</c:v>
                </c:pt>
                <c:pt idx="1746">
                  <c:v>41393.95833333334</c:v>
                </c:pt>
                <c:pt idx="1747">
                  <c:v>41394.0</c:v>
                </c:pt>
                <c:pt idx="1748">
                  <c:v>41394.04166666658</c:v>
                </c:pt>
                <c:pt idx="1749">
                  <c:v>41394.08333333334</c:v>
                </c:pt>
                <c:pt idx="1750">
                  <c:v>41394.125</c:v>
                </c:pt>
                <c:pt idx="1751">
                  <c:v>41394.16666666658</c:v>
                </c:pt>
                <c:pt idx="1752">
                  <c:v>41394.20833333334</c:v>
                </c:pt>
                <c:pt idx="1753">
                  <c:v>41394.25</c:v>
                </c:pt>
                <c:pt idx="1754">
                  <c:v>41394.29166666654</c:v>
                </c:pt>
                <c:pt idx="1755">
                  <c:v>41394.33333333334</c:v>
                </c:pt>
                <c:pt idx="1756">
                  <c:v>41394.375</c:v>
                </c:pt>
                <c:pt idx="1757">
                  <c:v>41394.41666666666</c:v>
                </c:pt>
                <c:pt idx="1758">
                  <c:v>41394.45833333334</c:v>
                </c:pt>
                <c:pt idx="1759">
                  <c:v>41394.5</c:v>
                </c:pt>
                <c:pt idx="1760">
                  <c:v>41394.54166666658</c:v>
                </c:pt>
                <c:pt idx="1761">
                  <c:v>41394.58333333334</c:v>
                </c:pt>
                <c:pt idx="1762">
                  <c:v>41394.625</c:v>
                </c:pt>
                <c:pt idx="1763">
                  <c:v>41394.66666666658</c:v>
                </c:pt>
                <c:pt idx="1764">
                  <c:v>41394.70833333334</c:v>
                </c:pt>
                <c:pt idx="1765">
                  <c:v>41394.75</c:v>
                </c:pt>
                <c:pt idx="1766">
                  <c:v>41394.79166666654</c:v>
                </c:pt>
                <c:pt idx="1767">
                  <c:v>41394.83333333334</c:v>
                </c:pt>
                <c:pt idx="1768">
                  <c:v>41394.875</c:v>
                </c:pt>
                <c:pt idx="1769">
                  <c:v>41394.91666666666</c:v>
                </c:pt>
                <c:pt idx="1770">
                  <c:v>41394.95833333334</c:v>
                </c:pt>
                <c:pt idx="1771">
                  <c:v>41395.0</c:v>
                </c:pt>
                <c:pt idx="1772">
                  <c:v>41395.04166666658</c:v>
                </c:pt>
                <c:pt idx="1773">
                  <c:v>41395.08333333334</c:v>
                </c:pt>
                <c:pt idx="1774">
                  <c:v>41395.125</c:v>
                </c:pt>
                <c:pt idx="1775">
                  <c:v>41395.16666666658</c:v>
                </c:pt>
                <c:pt idx="1776">
                  <c:v>41395.20833333334</c:v>
                </c:pt>
                <c:pt idx="1777">
                  <c:v>41395.25</c:v>
                </c:pt>
                <c:pt idx="1778">
                  <c:v>41395.29166666654</c:v>
                </c:pt>
                <c:pt idx="1779">
                  <c:v>41395.33333333334</c:v>
                </c:pt>
                <c:pt idx="1780">
                  <c:v>41395.375</c:v>
                </c:pt>
                <c:pt idx="1781">
                  <c:v>41395.41666666666</c:v>
                </c:pt>
                <c:pt idx="1782">
                  <c:v>41395.45833333334</c:v>
                </c:pt>
                <c:pt idx="1783">
                  <c:v>41395.5</c:v>
                </c:pt>
                <c:pt idx="1784">
                  <c:v>41395.54166666658</c:v>
                </c:pt>
                <c:pt idx="1785">
                  <c:v>41395.58333333334</c:v>
                </c:pt>
                <c:pt idx="1786">
                  <c:v>41395.625</c:v>
                </c:pt>
                <c:pt idx="1787">
                  <c:v>41395.66666666658</c:v>
                </c:pt>
                <c:pt idx="1788">
                  <c:v>41395.70833333334</c:v>
                </c:pt>
                <c:pt idx="1789">
                  <c:v>41395.75</c:v>
                </c:pt>
                <c:pt idx="1790">
                  <c:v>41395.79166666654</c:v>
                </c:pt>
                <c:pt idx="1791">
                  <c:v>41395.83333333334</c:v>
                </c:pt>
                <c:pt idx="1792">
                  <c:v>41395.875</c:v>
                </c:pt>
                <c:pt idx="1793">
                  <c:v>41395.91666666666</c:v>
                </c:pt>
                <c:pt idx="1794">
                  <c:v>41395.95833333334</c:v>
                </c:pt>
                <c:pt idx="1795">
                  <c:v>41396.0</c:v>
                </c:pt>
                <c:pt idx="1796">
                  <c:v>41396.04166666658</c:v>
                </c:pt>
                <c:pt idx="1797">
                  <c:v>41396.08333333334</c:v>
                </c:pt>
                <c:pt idx="1798">
                  <c:v>41396.125</c:v>
                </c:pt>
                <c:pt idx="1799">
                  <c:v>41396.16666666658</c:v>
                </c:pt>
                <c:pt idx="1800">
                  <c:v>41396.20833333334</c:v>
                </c:pt>
                <c:pt idx="1801">
                  <c:v>41396.25</c:v>
                </c:pt>
                <c:pt idx="1802">
                  <c:v>41396.29166666654</c:v>
                </c:pt>
                <c:pt idx="1803">
                  <c:v>41396.33333333334</c:v>
                </c:pt>
                <c:pt idx="1804">
                  <c:v>41396.375</c:v>
                </c:pt>
                <c:pt idx="1805">
                  <c:v>41396.41666666666</c:v>
                </c:pt>
                <c:pt idx="1806">
                  <c:v>41396.45833333334</c:v>
                </c:pt>
                <c:pt idx="1807">
                  <c:v>41396.5</c:v>
                </c:pt>
                <c:pt idx="1808">
                  <c:v>41396.54166666658</c:v>
                </c:pt>
                <c:pt idx="1809">
                  <c:v>41396.58333333334</c:v>
                </c:pt>
                <c:pt idx="1810">
                  <c:v>41396.625</c:v>
                </c:pt>
                <c:pt idx="1811">
                  <c:v>41396.66666666658</c:v>
                </c:pt>
                <c:pt idx="1812">
                  <c:v>41396.70833333334</c:v>
                </c:pt>
                <c:pt idx="1813">
                  <c:v>41396.75</c:v>
                </c:pt>
                <c:pt idx="1814">
                  <c:v>41396.79166666654</c:v>
                </c:pt>
                <c:pt idx="1815">
                  <c:v>41396.83333333334</c:v>
                </c:pt>
                <c:pt idx="1816">
                  <c:v>41396.875</c:v>
                </c:pt>
                <c:pt idx="1817">
                  <c:v>41396.91666666666</c:v>
                </c:pt>
                <c:pt idx="1818">
                  <c:v>41396.95833333334</c:v>
                </c:pt>
                <c:pt idx="1819">
                  <c:v>41397.0</c:v>
                </c:pt>
                <c:pt idx="1820">
                  <c:v>41397.04166666658</c:v>
                </c:pt>
                <c:pt idx="1821">
                  <c:v>41397.08333333334</c:v>
                </c:pt>
                <c:pt idx="1822">
                  <c:v>41397.125</c:v>
                </c:pt>
                <c:pt idx="1823">
                  <c:v>41397.16666666658</c:v>
                </c:pt>
                <c:pt idx="1824">
                  <c:v>41397.20833333334</c:v>
                </c:pt>
                <c:pt idx="1825">
                  <c:v>41397.25</c:v>
                </c:pt>
                <c:pt idx="1826">
                  <c:v>41397.29166666654</c:v>
                </c:pt>
                <c:pt idx="1827">
                  <c:v>41397.33333333334</c:v>
                </c:pt>
                <c:pt idx="1828">
                  <c:v>41397.375</c:v>
                </c:pt>
                <c:pt idx="1829">
                  <c:v>41397.41666666666</c:v>
                </c:pt>
                <c:pt idx="1830">
                  <c:v>41397.45833333334</c:v>
                </c:pt>
                <c:pt idx="1831">
                  <c:v>41397.5</c:v>
                </c:pt>
                <c:pt idx="1832">
                  <c:v>41397.54166666658</c:v>
                </c:pt>
                <c:pt idx="1833">
                  <c:v>41397.58333333334</c:v>
                </c:pt>
                <c:pt idx="1834">
                  <c:v>41397.625</c:v>
                </c:pt>
                <c:pt idx="1835">
                  <c:v>41397.66666666658</c:v>
                </c:pt>
                <c:pt idx="1836">
                  <c:v>41397.70833333334</c:v>
                </c:pt>
                <c:pt idx="1837">
                  <c:v>41397.75</c:v>
                </c:pt>
                <c:pt idx="1838">
                  <c:v>41397.79166666654</c:v>
                </c:pt>
                <c:pt idx="1839">
                  <c:v>41397.83333333334</c:v>
                </c:pt>
                <c:pt idx="1840">
                  <c:v>41397.875</c:v>
                </c:pt>
                <c:pt idx="1841">
                  <c:v>41397.91666666666</c:v>
                </c:pt>
                <c:pt idx="1842">
                  <c:v>41397.95833333334</c:v>
                </c:pt>
                <c:pt idx="1843">
                  <c:v>41398.0</c:v>
                </c:pt>
                <c:pt idx="1844">
                  <c:v>41398.04166666658</c:v>
                </c:pt>
                <c:pt idx="1845">
                  <c:v>41398.08333333334</c:v>
                </c:pt>
                <c:pt idx="1846">
                  <c:v>41398.125</c:v>
                </c:pt>
                <c:pt idx="1847">
                  <c:v>41398.16666666658</c:v>
                </c:pt>
                <c:pt idx="1848">
                  <c:v>41398.20833333334</c:v>
                </c:pt>
                <c:pt idx="1849">
                  <c:v>41398.25</c:v>
                </c:pt>
                <c:pt idx="1850">
                  <c:v>41398.29166666654</c:v>
                </c:pt>
                <c:pt idx="1851">
                  <c:v>41398.33333333334</c:v>
                </c:pt>
                <c:pt idx="1852">
                  <c:v>41398.375</c:v>
                </c:pt>
                <c:pt idx="1853">
                  <c:v>41398.41666666666</c:v>
                </c:pt>
                <c:pt idx="1854">
                  <c:v>41398.45833333334</c:v>
                </c:pt>
                <c:pt idx="1855">
                  <c:v>41398.5</c:v>
                </c:pt>
                <c:pt idx="1856">
                  <c:v>41398.54166666658</c:v>
                </c:pt>
                <c:pt idx="1857">
                  <c:v>41398.58333333334</c:v>
                </c:pt>
                <c:pt idx="1858">
                  <c:v>41398.625</c:v>
                </c:pt>
                <c:pt idx="1859">
                  <c:v>41398.66666666658</c:v>
                </c:pt>
                <c:pt idx="1860">
                  <c:v>41398.70833333334</c:v>
                </c:pt>
                <c:pt idx="1861">
                  <c:v>41398.75</c:v>
                </c:pt>
                <c:pt idx="1862">
                  <c:v>41398.79166666654</c:v>
                </c:pt>
                <c:pt idx="1863">
                  <c:v>41398.83333333334</c:v>
                </c:pt>
                <c:pt idx="1864">
                  <c:v>41398.875</c:v>
                </c:pt>
                <c:pt idx="1865">
                  <c:v>41398.91666666666</c:v>
                </c:pt>
                <c:pt idx="1866">
                  <c:v>41398.95833333334</c:v>
                </c:pt>
                <c:pt idx="1867">
                  <c:v>41399.0</c:v>
                </c:pt>
                <c:pt idx="1868">
                  <c:v>41399.04166666658</c:v>
                </c:pt>
                <c:pt idx="1869">
                  <c:v>41399.08333333334</c:v>
                </c:pt>
                <c:pt idx="1870">
                  <c:v>41399.125</c:v>
                </c:pt>
                <c:pt idx="1871">
                  <c:v>41399.16666666658</c:v>
                </c:pt>
                <c:pt idx="1872">
                  <c:v>41399.20833333334</c:v>
                </c:pt>
                <c:pt idx="1873">
                  <c:v>41399.25</c:v>
                </c:pt>
                <c:pt idx="1874">
                  <c:v>41399.29166666654</c:v>
                </c:pt>
                <c:pt idx="1875">
                  <c:v>41399.33333333334</c:v>
                </c:pt>
                <c:pt idx="1876">
                  <c:v>41399.375</c:v>
                </c:pt>
                <c:pt idx="1877">
                  <c:v>41399.41666666666</c:v>
                </c:pt>
                <c:pt idx="1878">
                  <c:v>41399.45833333334</c:v>
                </c:pt>
                <c:pt idx="1879">
                  <c:v>41399.5</c:v>
                </c:pt>
                <c:pt idx="1880">
                  <c:v>41399.54166666658</c:v>
                </c:pt>
                <c:pt idx="1881">
                  <c:v>41399.58333333334</c:v>
                </c:pt>
                <c:pt idx="1882">
                  <c:v>41399.625</c:v>
                </c:pt>
                <c:pt idx="1883">
                  <c:v>41399.66666666658</c:v>
                </c:pt>
                <c:pt idx="1884">
                  <c:v>41399.70833333334</c:v>
                </c:pt>
                <c:pt idx="1885">
                  <c:v>41399.75</c:v>
                </c:pt>
                <c:pt idx="1886">
                  <c:v>41399.79166666654</c:v>
                </c:pt>
                <c:pt idx="1887">
                  <c:v>41399.83333333334</c:v>
                </c:pt>
                <c:pt idx="1888">
                  <c:v>41399.875</c:v>
                </c:pt>
                <c:pt idx="1889">
                  <c:v>41399.91666666666</c:v>
                </c:pt>
                <c:pt idx="1890">
                  <c:v>41399.95833333334</c:v>
                </c:pt>
                <c:pt idx="1891">
                  <c:v>41400.0</c:v>
                </c:pt>
                <c:pt idx="1892">
                  <c:v>41400.04166666658</c:v>
                </c:pt>
                <c:pt idx="1893">
                  <c:v>41400.08333333334</c:v>
                </c:pt>
                <c:pt idx="1894">
                  <c:v>41400.125</c:v>
                </c:pt>
                <c:pt idx="1895">
                  <c:v>41400.16666666658</c:v>
                </c:pt>
                <c:pt idx="1896">
                  <c:v>41400.20833333334</c:v>
                </c:pt>
                <c:pt idx="1897">
                  <c:v>41400.25</c:v>
                </c:pt>
                <c:pt idx="1898">
                  <c:v>41400.29166666654</c:v>
                </c:pt>
                <c:pt idx="1899">
                  <c:v>41400.33333333334</c:v>
                </c:pt>
                <c:pt idx="1900">
                  <c:v>41400.375</c:v>
                </c:pt>
                <c:pt idx="1901">
                  <c:v>41400.41666666666</c:v>
                </c:pt>
                <c:pt idx="1902">
                  <c:v>41400.45833333334</c:v>
                </c:pt>
                <c:pt idx="1903">
                  <c:v>41400.5</c:v>
                </c:pt>
                <c:pt idx="1904">
                  <c:v>41400.54166666658</c:v>
                </c:pt>
                <c:pt idx="1905">
                  <c:v>41400.58333333334</c:v>
                </c:pt>
                <c:pt idx="1906">
                  <c:v>41400.625</c:v>
                </c:pt>
                <c:pt idx="1907">
                  <c:v>41400.66666666658</c:v>
                </c:pt>
                <c:pt idx="1908">
                  <c:v>41400.70833333334</c:v>
                </c:pt>
                <c:pt idx="1909">
                  <c:v>41400.75</c:v>
                </c:pt>
                <c:pt idx="1910">
                  <c:v>41400.79166666654</c:v>
                </c:pt>
                <c:pt idx="1911">
                  <c:v>41400.83333333334</c:v>
                </c:pt>
                <c:pt idx="1912">
                  <c:v>41400.875</c:v>
                </c:pt>
                <c:pt idx="1913">
                  <c:v>41400.91666666666</c:v>
                </c:pt>
                <c:pt idx="1914">
                  <c:v>41400.95833333334</c:v>
                </c:pt>
                <c:pt idx="1915">
                  <c:v>41401.0</c:v>
                </c:pt>
                <c:pt idx="1916">
                  <c:v>41401.04166666658</c:v>
                </c:pt>
                <c:pt idx="1917">
                  <c:v>41401.08333333334</c:v>
                </c:pt>
                <c:pt idx="1918">
                  <c:v>41401.125</c:v>
                </c:pt>
                <c:pt idx="1919">
                  <c:v>41401.16666666658</c:v>
                </c:pt>
                <c:pt idx="1920">
                  <c:v>41401.20833333334</c:v>
                </c:pt>
                <c:pt idx="1921">
                  <c:v>41401.25</c:v>
                </c:pt>
                <c:pt idx="1922">
                  <c:v>41401.29166666654</c:v>
                </c:pt>
                <c:pt idx="1923">
                  <c:v>41401.33333333334</c:v>
                </c:pt>
                <c:pt idx="1924">
                  <c:v>41401.375</c:v>
                </c:pt>
                <c:pt idx="1925">
                  <c:v>41401.41666666666</c:v>
                </c:pt>
                <c:pt idx="1926">
                  <c:v>41401.45833333334</c:v>
                </c:pt>
                <c:pt idx="1927">
                  <c:v>41401.5</c:v>
                </c:pt>
                <c:pt idx="1928">
                  <c:v>41401.54166666658</c:v>
                </c:pt>
                <c:pt idx="1929">
                  <c:v>41401.58333333334</c:v>
                </c:pt>
                <c:pt idx="1930">
                  <c:v>41401.625</c:v>
                </c:pt>
                <c:pt idx="1931">
                  <c:v>41401.66666666658</c:v>
                </c:pt>
                <c:pt idx="1932">
                  <c:v>41401.70833333334</c:v>
                </c:pt>
                <c:pt idx="1933">
                  <c:v>41401.75</c:v>
                </c:pt>
                <c:pt idx="1934">
                  <c:v>41401.79166666654</c:v>
                </c:pt>
                <c:pt idx="1935">
                  <c:v>41401.83333333334</c:v>
                </c:pt>
                <c:pt idx="1936">
                  <c:v>41401.875</c:v>
                </c:pt>
                <c:pt idx="1937">
                  <c:v>41401.91666666666</c:v>
                </c:pt>
                <c:pt idx="1938">
                  <c:v>41401.95833333334</c:v>
                </c:pt>
                <c:pt idx="1939">
                  <c:v>41402.0</c:v>
                </c:pt>
                <c:pt idx="1940">
                  <c:v>41402.04166666658</c:v>
                </c:pt>
                <c:pt idx="1941">
                  <c:v>41402.08333333334</c:v>
                </c:pt>
                <c:pt idx="1942">
                  <c:v>41402.125</c:v>
                </c:pt>
                <c:pt idx="1943">
                  <c:v>41402.16666666658</c:v>
                </c:pt>
                <c:pt idx="1944">
                  <c:v>41402.20833333334</c:v>
                </c:pt>
                <c:pt idx="1945">
                  <c:v>41402.25</c:v>
                </c:pt>
                <c:pt idx="1946">
                  <c:v>41402.29166666654</c:v>
                </c:pt>
                <c:pt idx="1947">
                  <c:v>41402.33333333334</c:v>
                </c:pt>
                <c:pt idx="1948">
                  <c:v>41402.375</c:v>
                </c:pt>
                <c:pt idx="1949">
                  <c:v>41402.41666666666</c:v>
                </c:pt>
                <c:pt idx="1950">
                  <c:v>41402.45833333334</c:v>
                </c:pt>
                <c:pt idx="1951">
                  <c:v>41402.5</c:v>
                </c:pt>
                <c:pt idx="1952">
                  <c:v>41402.54166666658</c:v>
                </c:pt>
                <c:pt idx="1953">
                  <c:v>41402.58333333334</c:v>
                </c:pt>
                <c:pt idx="1954">
                  <c:v>41402.625</c:v>
                </c:pt>
                <c:pt idx="1955">
                  <c:v>41402.66666666658</c:v>
                </c:pt>
                <c:pt idx="1956">
                  <c:v>41402.70833333334</c:v>
                </c:pt>
                <c:pt idx="1957">
                  <c:v>41402.75</c:v>
                </c:pt>
                <c:pt idx="1958">
                  <c:v>41402.79166666654</c:v>
                </c:pt>
                <c:pt idx="1959">
                  <c:v>41402.83333333334</c:v>
                </c:pt>
                <c:pt idx="1960">
                  <c:v>41402.875</c:v>
                </c:pt>
                <c:pt idx="1961">
                  <c:v>41402.91666666666</c:v>
                </c:pt>
                <c:pt idx="1962">
                  <c:v>41402.95833333334</c:v>
                </c:pt>
                <c:pt idx="1963">
                  <c:v>41403.0</c:v>
                </c:pt>
                <c:pt idx="1964">
                  <c:v>41403.04166666658</c:v>
                </c:pt>
                <c:pt idx="1965">
                  <c:v>41403.08333333334</c:v>
                </c:pt>
                <c:pt idx="1966">
                  <c:v>41403.125</c:v>
                </c:pt>
                <c:pt idx="1967">
                  <c:v>41403.16666666658</c:v>
                </c:pt>
                <c:pt idx="1968">
                  <c:v>41403.20833333334</c:v>
                </c:pt>
                <c:pt idx="1969">
                  <c:v>41403.25</c:v>
                </c:pt>
                <c:pt idx="1970">
                  <c:v>41403.29166666654</c:v>
                </c:pt>
                <c:pt idx="1971">
                  <c:v>41403.33333333334</c:v>
                </c:pt>
                <c:pt idx="1972">
                  <c:v>41403.375</c:v>
                </c:pt>
                <c:pt idx="1973">
                  <c:v>41403.41666666666</c:v>
                </c:pt>
                <c:pt idx="1974">
                  <c:v>41403.45833333334</c:v>
                </c:pt>
                <c:pt idx="1975">
                  <c:v>41403.5</c:v>
                </c:pt>
                <c:pt idx="1976">
                  <c:v>41403.54166666658</c:v>
                </c:pt>
                <c:pt idx="1977">
                  <c:v>41403.58333333334</c:v>
                </c:pt>
                <c:pt idx="1978">
                  <c:v>41403.625</c:v>
                </c:pt>
                <c:pt idx="1979">
                  <c:v>41403.66666666658</c:v>
                </c:pt>
                <c:pt idx="1980">
                  <c:v>41403.70833333334</c:v>
                </c:pt>
                <c:pt idx="1981">
                  <c:v>41403.75</c:v>
                </c:pt>
                <c:pt idx="1982">
                  <c:v>41403.79166666654</c:v>
                </c:pt>
                <c:pt idx="1983">
                  <c:v>41403.83333333334</c:v>
                </c:pt>
                <c:pt idx="1984">
                  <c:v>41403.875</c:v>
                </c:pt>
                <c:pt idx="1985">
                  <c:v>41403.91666666666</c:v>
                </c:pt>
                <c:pt idx="1986">
                  <c:v>41403.95833333334</c:v>
                </c:pt>
                <c:pt idx="1987">
                  <c:v>41404.0</c:v>
                </c:pt>
                <c:pt idx="1988">
                  <c:v>41404.04166666658</c:v>
                </c:pt>
                <c:pt idx="1989">
                  <c:v>41404.08333333334</c:v>
                </c:pt>
                <c:pt idx="1990">
                  <c:v>41404.125</c:v>
                </c:pt>
                <c:pt idx="1991">
                  <c:v>41404.16666666658</c:v>
                </c:pt>
                <c:pt idx="1992">
                  <c:v>41404.20833333334</c:v>
                </c:pt>
                <c:pt idx="1993">
                  <c:v>41404.25</c:v>
                </c:pt>
                <c:pt idx="1994">
                  <c:v>41404.29166666654</c:v>
                </c:pt>
                <c:pt idx="1995">
                  <c:v>41404.33333333334</c:v>
                </c:pt>
                <c:pt idx="1996">
                  <c:v>41404.375</c:v>
                </c:pt>
                <c:pt idx="1997">
                  <c:v>41404.41666666666</c:v>
                </c:pt>
                <c:pt idx="1998">
                  <c:v>41404.45833333334</c:v>
                </c:pt>
                <c:pt idx="1999">
                  <c:v>41404.5</c:v>
                </c:pt>
                <c:pt idx="2000">
                  <c:v>41404.54166666658</c:v>
                </c:pt>
                <c:pt idx="2001">
                  <c:v>41404.58333333334</c:v>
                </c:pt>
                <c:pt idx="2002">
                  <c:v>41404.625</c:v>
                </c:pt>
                <c:pt idx="2003">
                  <c:v>41404.66666666658</c:v>
                </c:pt>
                <c:pt idx="2004">
                  <c:v>41404.70833333334</c:v>
                </c:pt>
                <c:pt idx="2005">
                  <c:v>41404.75</c:v>
                </c:pt>
                <c:pt idx="2006">
                  <c:v>41404.79166666654</c:v>
                </c:pt>
                <c:pt idx="2007">
                  <c:v>41404.83333333334</c:v>
                </c:pt>
                <c:pt idx="2008">
                  <c:v>41404.875</c:v>
                </c:pt>
                <c:pt idx="2009">
                  <c:v>41404.91666666666</c:v>
                </c:pt>
                <c:pt idx="2010">
                  <c:v>41404.95833333334</c:v>
                </c:pt>
                <c:pt idx="2011">
                  <c:v>41405.0</c:v>
                </c:pt>
                <c:pt idx="2012">
                  <c:v>41405.04166666658</c:v>
                </c:pt>
                <c:pt idx="2013">
                  <c:v>41405.08333333334</c:v>
                </c:pt>
                <c:pt idx="2014">
                  <c:v>41405.125</c:v>
                </c:pt>
                <c:pt idx="2015">
                  <c:v>41405.16666666658</c:v>
                </c:pt>
                <c:pt idx="2016">
                  <c:v>41405.20833333334</c:v>
                </c:pt>
                <c:pt idx="2017">
                  <c:v>41405.25</c:v>
                </c:pt>
                <c:pt idx="2018">
                  <c:v>41405.29166666654</c:v>
                </c:pt>
                <c:pt idx="2019">
                  <c:v>41405.33333333334</c:v>
                </c:pt>
                <c:pt idx="2020">
                  <c:v>41405.375</c:v>
                </c:pt>
                <c:pt idx="2021">
                  <c:v>41405.41666666666</c:v>
                </c:pt>
                <c:pt idx="2022">
                  <c:v>41405.45833333334</c:v>
                </c:pt>
                <c:pt idx="2023">
                  <c:v>41405.5</c:v>
                </c:pt>
                <c:pt idx="2024">
                  <c:v>41405.54166666658</c:v>
                </c:pt>
                <c:pt idx="2025">
                  <c:v>41405.58333333334</c:v>
                </c:pt>
                <c:pt idx="2026">
                  <c:v>41405.625</c:v>
                </c:pt>
                <c:pt idx="2027">
                  <c:v>41405.66666666658</c:v>
                </c:pt>
                <c:pt idx="2028">
                  <c:v>41405.70833333334</c:v>
                </c:pt>
                <c:pt idx="2029">
                  <c:v>41405.75</c:v>
                </c:pt>
                <c:pt idx="2030">
                  <c:v>41405.79166666654</c:v>
                </c:pt>
                <c:pt idx="2031">
                  <c:v>41405.83333333334</c:v>
                </c:pt>
                <c:pt idx="2032">
                  <c:v>41405.875</c:v>
                </c:pt>
                <c:pt idx="2033">
                  <c:v>41405.91666666666</c:v>
                </c:pt>
                <c:pt idx="2034">
                  <c:v>41405.95833333334</c:v>
                </c:pt>
                <c:pt idx="2035">
                  <c:v>41406.0</c:v>
                </c:pt>
                <c:pt idx="2036">
                  <c:v>41406.04166666658</c:v>
                </c:pt>
                <c:pt idx="2037">
                  <c:v>41406.08333333334</c:v>
                </c:pt>
                <c:pt idx="2038">
                  <c:v>41406.125</c:v>
                </c:pt>
                <c:pt idx="2039">
                  <c:v>41406.16666666658</c:v>
                </c:pt>
                <c:pt idx="2040">
                  <c:v>41406.20833333334</c:v>
                </c:pt>
                <c:pt idx="2041">
                  <c:v>41406.25</c:v>
                </c:pt>
                <c:pt idx="2042">
                  <c:v>41406.29166666654</c:v>
                </c:pt>
                <c:pt idx="2043">
                  <c:v>41406.33333333334</c:v>
                </c:pt>
                <c:pt idx="2044">
                  <c:v>41406.375</c:v>
                </c:pt>
                <c:pt idx="2045">
                  <c:v>41406.41666666666</c:v>
                </c:pt>
                <c:pt idx="2046">
                  <c:v>41406.45833333334</c:v>
                </c:pt>
                <c:pt idx="2047">
                  <c:v>41406.5</c:v>
                </c:pt>
                <c:pt idx="2048">
                  <c:v>41406.54166666658</c:v>
                </c:pt>
                <c:pt idx="2049">
                  <c:v>41406.58333333334</c:v>
                </c:pt>
                <c:pt idx="2050">
                  <c:v>41406.625</c:v>
                </c:pt>
                <c:pt idx="2051">
                  <c:v>41406.66666666658</c:v>
                </c:pt>
                <c:pt idx="2052">
                  <c:v>41406.70833333334</c:v>
                </c:pt>
                <c:pt idx="2053">
                  <c:v>41406.75</c:v>
                </c:pt>
                <c:pt idx="2054">
                  <c:v>41406.79166666654</c:v>
                </c:pt>
                <c:pt idx="2055">
                  <c:v>41406.83333333334</c:v>
                </c:pt>
                <c:pt idx="2056">
                  <c:v>41406.875</c:v>
                </c:pt>
                <c:pt idx="2057">
                  <c:v>41406.91666666666</c:v>
                </c:pt>
                <c:pt idx="2058">
                  <c:v>41406.95833333334</c:v>
                </c:pt>
                <c:pt idx="2059">
                  <c:v>41407.0</c:v>
                </c:pt>
                <c:pt idx="2060">
                  <c:v>41407.04166666658</c:v>
                </c:pt>
                <c:pt idx="2061">
                  <c:v>41407.08333333334</c:v>
                </c:pt>
                <c:pt idx="2062">
                  <c:v>41407.125</c:v>
                </c:pt>
                <c:pt idx="2063">
                  <c:v>41407.16666666658</c:v>
                </c:pt>
                <c:pt idx="2064">
                  <c:v>41407.20833333334</c:v>
                </c:pt>
                <c:pt idx="2065">
                  <c:v>41407.25</c:v>
                </c:pt>
                <c:pt idx="2066">
                  <c:v>41407.29166666654</c:v>
                </c:pt>
                <c:pt idx="2067">
                  <c:v>41407.33333333334</c:v>
                </c:pt>
                <c:pt idx="2068">
                  <c:v>41407.375</c:v>
                </c:pt>
                <c:pt idx="2069">
                  <c:v>41407.41666666666</c:v>
                </c:pt>
                <c:pt idx="2070">
                  <c:v>41407.45833333334</c:v>
                </c:pt>
                <c:pt idx="2071">
                  <c:v>41407.5</c:v>
                </c:pt>
                <c:pt idx="2072">
                  <c:v>41407.54166666658</c:v>
                </c:pt>
                <c:pt idx="2073">
                  <c:v>41407.58333333334</c:v>
                </c:pt>
                <c:pt idx="2074">
                  <c:v>41407.625</c:v>
                </c:pt>
                <c:pt idx="2075">
                  <c:v>41407.66666666658</c:v>
                </c:pt>
                <c:pt idx="2076">
                  <c:v>41407.70833333334</c:v>
                </c:pt>
                <c:pt idx="2077">
                  <c:v>41407.75</c:v>
                </c:pt>
                <c:pt idx="2078">
                  <c:v>41407.79166666654</c:v>
                </c:pt>
                <c:pt idx="2079">
                  <c:v>41407.83333333334</c:v>
                </c:pt>
                <c:pt idx="2080">
                  <c:v>41407.875</c:v>
                </c:pt>
                <c:pt idx="2081">
                  <c:v>41407.91666666666</c:v>
                </c:pt>
                <c:pt idx="2082">
                  <c:v>41407.95833333334</c:v>
                </c:pt>
                <c:pt idx="2083">
                  <c:v>41408.0</c:v>
                </c:pt>
                <c:pt idx="2084">
                  <c:v>41408.04166666658</c:v>
                </c:pt>
                <c:pt idx="2085">
                  <c:v>41408.08333333334</c:v>
                </c:pt>
                <c:pt idx="2086">
                  <c:v>41408.125</c:v>
                </c:pt>
                <c:pt idx="2087">
                  <c:v>41408.16666666658</c:v>
                </c:pt>
                <c:pt idx="2088">
                  <c:v>41408.20833333334</c:v>
                </c:pt>
                <c:pt idx="2089">
                  <c:v>41408.25</c:v>
                </c:pt>
                <c:pt idx="2090">
                  <c:v>41408.29166666654</c:v>
                </c:pt>
                <c:pt idx="2091">
                  <c:v>41408.33333333334</c:v>
                </c:pt>
                <c:pt idx="2092">
                  <c:v>41408.375</c:v>
                </c:pt>
                <c:pt idx="2093">
                  <c:v>41408.41666666666</c:v>
                </c:pt>
                <c:pt idx="2094">
                  <c:v>41408.45833333334</c:v>
                </c:pt>
                <c:pt idx="2095">
                  <c:v>41408.5</c:v>
                </c:pt>
                <c:pt idx="2096">
                  <c:v>41408.54166666658</c:v>
                </c:pt>
                <c:pt idx="2097">
                  <c:v>41408.58333333334</c:v>
                </c:pt>
                <c:pt idx="2098">
                  <c:v>41408.625</c:v>
                </c:pt>
                <c:pt idx="2099">
                  <c:v>41408.66666666658</c:v>
                </c:pt>
                <c:pt idx="2100">
                  <c:v>41408.70833333334</c:v>
                </c:pt>
                <c:pt idx="2101">
                  <c:v>41408.75</c:v>
                </c:pt>
                <c:pt idx="2102">
                  <c:v>41408.79166666654</c:v>
                </c:pt>
                <c:pt idx="2103">
                  <c:v>41408.83333333334</c:v>
                </c:pt>
                <c:pt idx="2104">
                  <c:v>41408.875</c:v>
                </c:pt>
                <c:pt idx="2105">
                  <c:v>41408.91666666666</c:v>
                </c:pt>
                <c:pt idx="2106">
                  <c:v>41408.95833333334</c:v>
                </c:pt>
                <c:pt idx="2107">
                  <c:v>41409.0</c:v>
                </c:pt>
                <c:pt idx="2108">
                  <c:v>41409.04166666658</c:v>
                </c:pt>
                <c:pt idx="2109">
                  <c:v>41409.08333333334</c:v>
                </c:pt>
                <c:pt idx="2110">
                  <c:v>41409.125</c:v>
                </c:pt>
                <c:pt idx="2111">
                  <c:v>41409.16666666658</c:v>
                </c:pt>
                <c:pt idx="2112">
                  <c:v>41409.20833333334</c:v>
                </c:pt>
                <c:pt idx="2113">
                  <c:v>41409.25</c:v>
                </c:pt>
                <c:pt idx="2114">
                  <c:v>41409.29166666654</c:v>
                </c:pt>
                <c:pt idx="2115">
                  <c:v>41409.33333333334</c:v>
                </c:pt>
                <c:pt idx="2116">
                  <c:v>41409.375</c:v>
                </c:pt>
                <c:pt idx="2117">
                  <c:v>41409.41666666666</c:v>
                </c:pt>
                <c:pt idx="2118">
                  <c:v>41409.45833333334</c:v>
                </c:pt>
                <c:pt idx="2119">
                  <c:v>41409.5</c:v>
                </c:pt>
                <c:pt idx="2120">
                  <c:v>41409.54166666658</c:v>
                </c:pt>
                <c:pt idx="2121">
                  <c:v>41409.58333333334</c:v>
                </c:pt>
                <c:pt idx="2122">
                  <c:v>41409.625</c:v>
                </c:pt>
                <c:pt idx="2123">
                  <c:v>41409.66666666658</c:v>
                </c:pt>
                <c:pt idx="2124">
                  <c:v>41409.70833333334</c:v>
                </c:pt>
                <c:pt idx="2125">
                  <c:v>41409.75</c:v>
                </c:pt>
                <c:pt idx="2126">
                  <c:v>41409.79166666654</c:v>
                </c:pt>
                <c:pt idx="2127">
                  <c:v>41409.83333333334</c:v>
                </c:pt>
                <c:pt idx="2128">
                  <c:v>41409.875</c:v>
                </c:pt>
                <c:pt idx="2129">
                  <c:v>41409.91666666666</c:v>
                </c:pt>
                <c:pt idx="2130">
                  <c:v>41409.95833333334</c:v>
                </c:pt>
                <c:pt idx="2131">
                  <c:v>41410.0</c:v>
                </c:pt>
                <c:pt idx="2132">
                  <c:v>41410.04166666658</c:v>
                </c:pt>
                <c:pt idx="2133">
                  <c:v>41410.08333333334</c:v>
                </c:pt>
                <c:pt idx="2134">
                  <c:v>41410.125</c:v>
                </c:pt>
                <c:pt idx="2135">
                  <c:v>41410.16666666658</c:v>
                </c:pt>
                <c:pt idx="2136">
                  <c:v>41410.20833333334</c:v>
                </c:pt>
                <c:pt idx="2137">
                  <c:v>41410.25</c:v>
                </c:pt>
                <c:pt idx="2138">
                  <c:v>41410.29166666654</c:v>
                </c:pt>
                <c:pt idx="2139">
                  <c:v>41410.33333333334</c:v>
                </c:pt>
                <c:pt idx="2140">
                  <c:v>41410.375</c:v>
                </c:pt>
                <c:pt idx="2141">
                  <c:v>41410.41666666666</c:v>
                </c:pt>
                <c:pt idx="2142">
                  <c:v>41410.45833333334</c:v>
                </c:pt>
                <c:pt idx="2143">
                  <c:v>41410.5</c:v>
                </c:pt>
                <c:pt idx="2144">
                  <c:v>41410.54166666658</c:v>
                </c:pt>
                <c:pt idx="2145">
                  <c:v>41410.58333333334</c:v>
                </c:pt>
                <c:pt idx="2146">
                  <c:v>41410.625</c:v>
                </c:pt>
                <c:pt idx="2147">
                  <c:v>41410.66666666658</c:v>
                </c:pt>
                <c:pt idx="2148">
                  <c:v>41410.70833333334</c:v>
                </c:pt>
                <c:pt idx="2149">
                  <c:v>41410.75</c:v>
                </c:pt>
                <c:pt idx="2150">
                  <c:v>41410.79166666654</c:v>
                </c:pt>
                <c:pt idx="2151">
                  <c:v>41410.83333333334</c:v>
                </c:pt>
                <c:pt idx="2152">
                  <c:v>41410.875</c:v>
                </c:pt>
                <c:pt idx="2153">
                  <c:v>41410.91666666666</c:v>
                </c:pt>
                <c:pt idx="2154">
                  <c:v>41410.95833333334</c:v>
                </c:pt>
                <c:pt idx="2155">
                  <c:v>41411.0</c:v>
                </c:pt>
                <c:pt idx="2156">
                  <c:v>41411.04166666658</c:v>
                </c:pt>
                <c:pt idx="2157">
                  <c:v>41411.08333333334</c:v>
                </c:pt>
                <c:pt idx="2158">
                  <c:v>41411.125</c:v>
                </c:pt>
                <c:pt idx="2159">
                  <c:v>41411.16666666658</c:v>
                </c:pt>
                <c:pt idx="2160">
                  <c:v>41411.20833333334</c:v>
                </c:pt>
                <c:pt idx="2161">
                  <c:v>41411.25</c:v>
                </c:pt>
                <c:pt idx="2162">
                  <c:v>41411.29166666654</c:v>
                </c:pt>
                <c:pt idx="2163">
                  <c:v>41411.33333333334</c:v>
                </c:pt>
                <c:pt idx="2164">
                  <c:v>41411.375</c:v>
                </c:pt>
                <c:pt idx="2165">
                  <c:v>41411.41666666666</c:v>
                </c:pt>
                <c:pt idx="2166">
                  <c:v>41411.45833333334</c:v>
                </c:pt>
                <c:pt idx="2167">
                  <c:v>41411.5</c:v>
                </c:pt>
                <c:pt idx="2168">
                  <c:v>41411.54166666658</c:v>
                </c:pt>
                <c:pt idx="2169">
                  <c:v>41411.58333333334</c:v>
                </c:pt>
                <c:pt idx="2170">
                  <c:v>41411.625</c:v>
                </c:pt>
                <c:pt idx="2171">
                  <c:v>41411.66666666658</c:v>
                </c:pt>
                <c:pt idx="2172">
                  <c:v>41411.70833333334</c:v>
                </c:pt>
                <c:pt idx="2173">
                  <c:v>41411.75</c:v>
                </c:pt>
                <c:pt idx="2174">
                  <c:v>41411.79166666654</c:v>
                </c:pt>
                <c:pt idx="2175">
                  <c:v>41411.83333333334</c:v>
                </c:pt>
                <c:pt idx="2176">
                  <c:v>41411.875</c:v>
                </c:pt>
                <c:pt idx="2177">
                  <c:v>41411.91666666666</c:v>
                </c:pt>
                <c:pt idx="2178">
                  <c:v>41411.95833333334</c:v>
                </c:pt>
                <c:pt idx="2179">
                  <c:v>41412.0</c:v>
                </c:pt>
                <c:pt idx="2180">
                  <c:v>41412.04166666658</c:v>
                </c:pt>
                <c:pt idx="2181">
                  <c:v>41412.08333333334</c:v>
                </c:pt>
                <c:pt idx="2182">
                  <c:v>41412.125</c:v>
                </c:pt>
                <c:pt idx="2183">
                  <c:v>41412.16666666658</c:v>
                </c:pt>
                <c:pt idx="2184">
                  <c:v>41412.20833333334</c:v>
                </c:pt>
                <c:pt idx="2185">
                  <c:v>41412.25</c:v>
                </c:pt>
                <c:pt idx="2186">
                  <c:v>41412.29166666654</c:v>
                </c:pt>
                <c:pt idx="2187">
                  <c:v>41412.33333333334</c:v>
                </c:pt>
                <c:pt idx="2188">
                  <c:v>41412.375</c:v>
                </c:pt>
                <c:pt idx="2189">
                  <c:v>41412.41666666666</c:v>
                </c:pt>
                <c:pt idx="2190">
                  <c:v>41412.45833333334</c:v>
                </c:pt>
                <c:pt idx="2191">
                  <c:v>41412.5</c:v>
                </c:pt>
                <c:pt idx="2192">
                  <c:v>41412.54166666658</c:v>
                </c:pt>
                <c:pt idx="2193">
                  <c:v>41412.58333333334</c:v>
                </c:pt>
                <c:pt idx="2194">
                  <c:v>41412.625</c:v>
                </c:pt>
                <c:pt idx="2195">
                  <c:v>41412.66666666658</c:v>
                </c:pt>
              </c:numCache>
            </c:numRef>
          </c:xVal>
          <c:yVal>
            <c:numRef>
              <c:f>MeanEC!$K$25:$K$2220</c:f>
              <c:numCache>
                <c:formatCode>0.0</c:formatCode>
                <c:ptCount val="2196"/>
                <c:pt idx="0">
                  <c:v>1.299999992052713</c:v>
                </c:pt>
                <c:pt idx="1">
                  <c:v>1.323333303133646</c:v>
                </c:pt>
                <c:pt idx="2">
                  <c:v>1.020000020662944</c:v>
                </c:pt>
                <c:pt idx="3">
                  <c:v>1.330000003178914</c:v>
                </c:pt>
                <c:pt idx="4">
                  <c:v>1.379999995231628</c:v>
                </c:pt>
                <c:pt idx="5">
                  <c:v>1.393333315849304</c:v>
                </c:pt>
                <c:pt idx="6">
                  <c:v>1.41000000635783</c:v>
                </c:pt>
                <c:pt idx="7">
                  <c:v>1.423333326975505</c:v>
                </c:pt>
                <c:pt idx="8">
                  <c:v>1.446666638056436</c:v>
                </c:pt>
                <c:pt idx="9">
                  <c:v>1.069999982913334</c:v>
                </c:pt>
                <c:pt idx="10">
                  <c:v>0.983333319425583</c:v>
                </c:pt>
                <c:pt idx="11">
                  <c:v>0.963333313663801</c:v>
                </c:pt>
                <c:pt idx="12">
                  <c:v>0.963333313663801</c:v>
                </c:pt>
                <c:pt idx="13">
                  <c:v>0.963333311180274</c:v>
                </c:pt>
                <c:pt idx="14">
                  <c:v>0.959999977300565</c:v>
                </c:pt>
                <c:pt idx="15">
                  <c:v>0.963333307454984</c:v>
                </c:pt>
                <c:pt idx="16">
                  <c:v>0.956666644662618</c:v>
                </c:pt>
                <c:pt idx="17">
                  <c:v>0.963333304971456</c:v>
                </c:pt>
                <c:pt idx="18">
                  <c:v>0.966666635125876</c:v>
                </c:pt>
                <c:pt idx="19">
                  <c:v>0.966666635125876</c:v>
                </c:pt>
                <c:pt idx="20">
                  <c:v>0.970000005016724</c:v>
                </c:pt>
                <c:pt idx="21">
                  <c:v>0.970000005016724</c:v>
                </c:pt>
                <c:pt idx="22">
                  <c:v>0.970000005016724</c:v>
                </c:pt>
                <c:pt idx="23">
                  <c:v>0.970000005016724</c:v>
                </c:pt>
                <c:pt idx="24">
                  <c:v>0.970000005016724</c:v>
                </c:pt>
                <c:pt idx="25">
                  <c:v>0.966666674862305</c:v>
                </c:pt>
                <c:pt idx="26">
                  <c:v>0.966666674862305</c:v>
                </c:pt>
                <c:pt idx="27">
                  <c:v>0.963333340982595</c:v>
                </c:pt>
                <c:pt idx="28">
                  <c:v>0.963333340982595</c:v>
                </c:pt>
                <c:pt idx="29">
                  <c:v>0.963333340982595</c:v>
                </c:pt>
                <c:pt idx="30">
                  <c:v>0.963333340982595</c:v>
                </c:pt>
                <c:pt idx="31">
                  <c:v>0.963333340982595</c:v>
                </c:pt>
                <c:pt idx="32">
                  <c:v>0.963333340982595</c:v>
                </c:pt>
                <c:pt idx="33">
                  <c:v>0.963333340982595</c:v>
                </c:pt>
                <c:pt idx="34">
                  <c:v>0.963333340982595</c:v>
                </c:pt>
                <c:pt idx="35">
                  <c:v>0.963333340982595</c:v>
                </c:pt>
                <c:pt idx="36">
                  <c:v>0.966666671137015</c:v>
                </c:pt>
                <c:pt idx="37">
                  <c:v>0.966666671137015</c:v>
                </c:pt>
                <c:pt idx="38">
                  <c:v>0.970000001291434</c:v>
                </c:pt>
                <c:pt idx="39">
                  <c:v>1.113333334525426</c:v>
                </c:pt>
                <c:pt idx="40">
                  <c:v>1.123333334922791</c:v>
                </c:pt>
                <c:pt idx="41">
                  <c:v>1.12666666507721</c:v>
                </c:pt>
                <c:pt idx="42">
                  <c:v>1.12666666507721</c:v>
                </c:pt>
                <c:pt idx="43">
                  <c:v>1.119999994834264</c:v>
                </c:pt>
                <c:pt idx="44">
                  <c:v>1.123333324988684</c:v>
                </c:pt>
                <c:pt idx="45">
                  <c:v>1.13333331545194</c:v>
                </c:pt>
                <c:pt idx="46">
                  <c:v>1.139999985694884</c:v>
                </c:pt>
                <c:pt idx="47">
                  <c:v>1.146666646003723</c:v>
                </c:pt>
                <c:pt idx="48">
                  <c:v>1.149999976158142</c:v>
                </c:pt>
                <c:pt idx="49">
                  <c:v>1.159999986489614</c:v>
                </c:pt>
                <c:pt idx="50">
                  <c:v>1.213333328564961</c:v>
                </c:pt>
                <c:pt idx="51">
                  <c:v>1.313333312670389</c:v>
                </c:pt>
                <c:pt idx="52">
                  <c:v>1.326666673024494</c:v>
                </c:pt>
                <c:pt idx="53">
                  <c:v>1.349999984105428</c:v>
                </c:pt>
                <c:pt idx="54">
                  <c:v>1.360000014305115</c:v>
                </c:pt>
                <c:pt idx="55">
                  <c:v>1.370000004768373</c:v>
                </c:pt>
                <c:pt idx="56">
                  <c:v>1.360000014305115</c:v>
                </c:pt>
                <c:pt idx="57">
                  <c:v>1.360000014305115</c:v>
                </c:pt>
                <c:pt idx="58">
                  <c:v>1.360000014305115</c:v>
                </c:pt>
                <c:pt idx="59">
                  <c:v>1.360000014305115</c:v>
                </c:pt>
                <c:pt idx="60">
                  <c:v>1.363333344459534</c:v>
                </c:pt>
                <c:pt idx="61">
                  <c:v>1.363333344459534</c:v>
                </c:pt>
                <c:pt idx="62">
                  <c:v>1.363333344459534</c:v>
                </c:pt>
                <c:pt idx="63">
                  <c:v>1.366666674613953</c:v>
                </c:pt>
                <c:pt idx="64">
                  <c:v>1.370000004768373</c:v>
                </c:pt>
                <c:pt idx="65">
                  <c:v>1.366666674613953</c:v>
                </c:pt>
                <c:pt idx="66">
                  <c:v>1.360000014305115</c:v>
                </c:pt>
                <c:pt idx="67">
                  <c:v>1.360000014305115</c:v>
                </c:pt>
                <c:pt idx="68">
                  <c:v>1.366666674613953</c:v>
                </c:pt>
                <c:pt idx="69">
                  <c:v>1.376666665077209</c:v>
                </c:pt>
                <c:pt idx="70">
                  <c:v>1.389999985694884</c:v>
                </c:pt>
                <c:pt idx="71">
                  <c:v>1.40333330631256</c:v>
                </c:pt>
                <c:pt idx="72">
                  <c:v>1.426666657129916</c:v>
                </c:pt>
                <c:pt idx="73">
                  <c:v>1.429999987284335</c:v>
                </c:pt>
                <c:pt idx="74">
                  <c:v>1.43333331743876</c:v>
                </c:pt>
                <c:pt idx="75">
                  <c:v>1.443333307902017</c:v>
                </c:pt>
                <c:pt idx="76">
                  <c:v>1.453333338101705</c:v>
                </c:pt>
                <c:pt idx="77">
                  <c:v>1.456666668256124</c:v>
                </c:pt>
                <c:pt idx="78">
                  <c:v>1.463333328564961</c:v>
                </c:pt>
                <c:pt idx="79">
                  <c:v>1.463333328564961</c:v>
                </c:pt>
                <c:pt idx="80">
                  <c:v>1.463333328564961</c:v>
                </c:pt>
                <c:pt idx="81">
                  <c:v>1.459999998410541</c:v>
                </c:pt>
                <c:pt idx="82">
                  <c:v>1.463333328564961</c:v>
                </c:pt>
                <c:pt idx="83">
                  <c:v>1.459999998410541</c:v>
                </c:pt>
                <c:pt idx="84">
                  <c:v>1.459999998410541</c:v>
                </c:pt>
                <c:pt idx="85">
                  <c:v>1.463333328564961</c:v>
                </c:pt>
                <c:pt idx="86">
                  <c:v>1.463333328564961</c:v>
                </c:pt>
                <c:pt idx="87">
                  <c:v>1.466666658719377</c:v>
                </c:pt>
                <c:pt idx="88">
                  <c:v>1.466666658719377</c:v>
                </c:pt>
                <c:pt idx="89">
                  <c:v>1.479999979337055</c:v>
                </c:pt>
                <c:pt idx="90">
                  <c:v>1.476666649182636</c:v>
                </c:pt>
                <c:pt idx="91">
                  <c:v>1.486666639645894</c:v>
                </c:pt>
                <c:pt idx="92">
                  <c:v>1.496666669845581</c:v>
                </c:pt>
                <c:pt idx="93">
                  <c:v>1.509999990463256</c:v>
                </c:pt>
                <c:pt idx="94">
                  <c:v>1.533333301544188</c:v>
                </c:pt>
                <c:pt idx="95">
                  <c:v>1.553333322207132</c:v>
                </c:pt>
                <c:pt idx="96">
                  <c:v>1.556666652361552</c:v>
                </c:pt>
                <c:pt idx="97">
                  <c:v>1.556666652361552</c:v>
                </c:pt>
                <c:pt idx="98">
                  <c:v>1.563333312670389</c:v>
                </c:pt>
                <c:pt idx="99">
                  <c:v>1.576666633288066</c:v>
                </c:pt>
                <c:pt idx="100">
                  <c:v>1.576666673024494</c:v>
                </c:pt>
                <c:pt idx="101">
                  <c:v>1.580000003178914</c:v>
                </c:pt>
                <c:pt idx="102">
                  <c:v>1.580000003178914</c:v>
                </c:pt>
                <c:pt idx="103">
                  <c:v>1.576666673024494</c:v>
                </c:pt>
                <c:pt idx="104">
                  <c:v>1.583333333333333</c:v>
                </c:pt>
                <c:pt idx="105">
                  <c:v>1.583333333333333</c:v>
                </c:pt>
                <c:pt idx="106">
                  <c:v>1.583333333333333</c:v>
                </c:pt>
                <c:pt idx="107">
                  <c:v>1.586666663487752</c:v>
                </c:pt>
                <c:pt idx="108">
                  <c:v>1.589999993642168</c:v>
                </c:pt>
                <c:pt idx="109">
                  <c:v>1.583333333333333</c:v>
                </c:pt>
                <c:pt idx="110">
                  <c:v>1.580000003178914</c:v>
                </c:pt>
                <c:pt idx="111">
                  <c:v>1.576666673024494</c:v>
                </c:pt>
                <c:pt idx="112">
                  <c:v>1.549999992052713</c:v>
                </c:pt>
                <c:pt idx="113">
                  <c:v>1.523333311080932</c:v>
                </c:pt>
                <c:pt idx="114">
                  <c:v>1.519999980926514</c:v>
                </c:pt>
                <c:pt idx="115">
                  <c:v>1.513333320617676</c:v>
                </c:pt>
                <c:pt idx="116">
                  <c:v>1.509999990463256</c:v>
                </c:pt>
                <c:pt idx="117">
                  <c:v>1.523333311080932</c:v>
                </c:pt>
                <c:pt idx="118">
                  <c:v>1.523333311080932</c:v>
                </c:pt>
                <c:pt idx="119">
                  <c:v>1.496666669845581</c:v>
                </c:pt>
                <c:pt idx="120">
                  <c:v>1.483333309491474</c:v>
                </c:pt>
                <c:pt idx="121">
                  <c:v>1.450000007947286</c:v>
                </c:pt>
                <c:pt idx="122">
                  <c:v>1.406666676203409</c:v>
                </c:pt>
                <c:pt idx="123">
                  <c:v>1.359999974568685</c:v>
                </c:pt>
                <c:pt idx="124">
                  <c:v>1.313333312670389</c:v>
                </c:pt>
                <c:pt idx="125">
                  <c:v>1.286666651566823</c:v>
                </c:pt>
                <c:pt idx="126">
                  <c:v>1.296666661898296</c:v>
                </c:pt>
                <c:pt idx="127">
                  <c:v>1.283333321412404</c:v>
                </c:pt>
                <c:pt idx="128">
                  <c:v>1.286666671435038</c:v>
                </c:pt>
                <c:pt idx="129">
                  <c:v>1.276666661103566</c:v>
                </c:pt>
                <c:pt idx="130">
                  <c:v>1.26666667064031</c:v>
                </c:pt>
                <c:pt idx="131">
                  <c:v>1.23333332935969</c:v>
                </c:pt>
                <c:pt idx="132">
                  <c:v>1.223333338896434</c:v>
                </c:pt>
                <c:pt idx="133">
                  <c:v>1.209999998410541</c:v>
                </c:pt>
                <c:pt idx="134">
                  <c:v>1.200000007947286</c:v>
                </c:pt>
                <c:pt idx="135">
                  <c:v>1.200000007947286</c:v>
                </c:pt>
                <c:pt idx="136">
                  <c:v>1.203333338101705</c:v>
                </c:pt>
                <c:pt idx="137">
                  <c:v>1.196666677792867</c:v>
                </c:pt>
                <c:pt idx="138">
                  <c:v>1.206666628519693</c:v>
                </c:pt>
                <c:pt idx="139">
                  <c:v>1.233333309491474</c:v>
                </c:pt>
                <c:pt idx="140">
                  <c:v>1.239999969800313</c:v>
                </c:pt>
                <c:pt idx="141">
                  <c:v>1.243333299954731</c:v>
                </c:pt>
                <c:pt idx="142">
                  <c:v>1.246666630109148</c:v>
                </c:pt>
                <c:pt idx="143">
                  <c:v>1.256666640440622</c:v>
                </c:pt>
                <c:pt idx="144">
                  <c:v>1.256666640440622</c:v>
                </c:pt>
                <c:pt idx="145">
                  <c:v>1.236666639645894</c:v>
                </c:pt>
                <c:pt idx="146">
                  <c:v>1.229999959468842</c:v>
                </c:pt>
                <c:pt idx="147">
                  <c:v>1.246666630109148</c:v>
                </c:pt>
                <c:pt idx="148">
                  <c:v>1.26666667064031</c:v>
                </c:pt>
                <c:pt idx="149">
                  <c:v>1.290000001589457</c:v>
                </c:pt>
                <c:pt idx="150">
                  <c:v>1.309999982515968</c:v>
                </c:pt>
                <c:pt idx="151">
                  <c:v>1.330000042915344</c:v>
                </c:pt>
                <c:pt idx="152">
                  <c:v>1.340000033378602</c:v>
                </c:pt>
                <c:pt idx="153">
                  <c:v>1.353333353996277</c:v>
                </c:pt>
                <c:pt idx="154">
                  <c:v>1.356666684150696</c:v>
                </c:pt>
                <c:pt idx="155">
                  <c:v>1.360000054041546</c:v>
                </c:pt>
                <c:pt idx="156">
                  <c:v>1.363333384195964</c:v>
                </c:pt>
                <c:pt idx="157">
                  <c:v>1.323333382606506</c:v>
                </c:pt>
                <c:pt idx="158">
                  <c:v>1.276666700839995</c:v>
                </c:pt>
                <c:pt idx="159">
                  <c:v>1.260000030199687</c:v>
                </c:pt>
                <c:pt idx="160">
                  <c:v>1.246666689713796</c:v>
                </c:pt>
                <c:pt idx="161">
                  <c:v>1.216666698455809</c:v>
                </c:pt>
                <c:pt idx="162">
                  <c:v>1.203333357969917</c:v>
                </c:pt>
                <c:pt idx="163">
                  <c:v>1.19000001748403</c:v>
                </c:pt>
                <c:pt idx="164">
                  <c:v>1.196666697661082</c:v>
                </c:pt>
                <c:pt idx="165">
                  <c:v>1.196666677792867</c:v>
                </c:pt>
                <c:pt idx="166">
                  <c:v>1.186666687329609</c:v>
                </c:pt>
                <c:pt idx="167">
                  <c:v>1.186666667461395</c:v>
                </c:pt>
                <c:pt idx="168">
                  <c:v>1.200000007947286</c:v>
                </c:pt>
                <c:pt idx="169">
                  <c:v>1.223333338896434</c:v>
                </c:pt>
                <c:pt idx="170">
                  <c:v>1.223333338896434</c:v>
                </c:pt>
                <c:pt idx="171">
                  <c:v>1.220000008742015</c:v>
                </c:pt>
                <c:pt idx="172">
                  <c:v>1.213333348433175</c:v>
                </c:pt>
                <c:pt idx="173">
                  <c:v>1.200000007947286</c:v>
                </c:pt>
                <c:pt idx="174">
                  <c:v>1.186666667461395</c:v>
                </c:pt>
                <c:pt idx="175">
                  <c:v>1.183333337306976</c:v>
                </c:pt>
                <c:pt idx="176">
                  <c:v>1.180000007152558</c:v>
                </c:pt>
                <c:pt idx="177">
                  <c:v>1.176666676998138</c:v>
                </c:pt>
                <c:pt idx="178">
                  <c:v>1.17333334684372</c:v>
                </c:pt>
                <c:pt idx="179">
                  <c:v>1.176666676998138</c:v>
                </c:pt>
                <c:pt idx="180">
                  <c:v>1.183333337306976</c:v>
                </c:pt>
                <c:pt idx="181">
                  <c:v>1.180000007152558</c:v>
                </c:pt>
                <c:pt idx="182">
                  <c:v>1.186666667461395</c:v>
                </c:pt>
                <c:pt idx="183">
                  <c:v>1.186666667461395</c:v>
                </c:pt>
                <c:pt idx="184">
                  <c:v>1.19000001748403</c:v>
                </c:pt>
                <c:pt idx="185">
                  <c:v>1.19000001748403</c:v>
                </c:pt>
                <c:pt idx="186">
                  <c:v>1.183333337306976</c:v>
                </c:pt>
                <c:pt idx="187">
                  <c:v>1.166666666666667</c:v>
                </c:pt>
                <c:pt idx="188">
                  <c:v>1.169999996821086</c:v>
                </c:pt>
                <c:pt idx="189">
                  <c:v>1.166666666666667</c:v>
                </c:pt>
                <c:pt idx="190">
                  <c:v>1.173333326975506</c:v>
                </c:pt>
                <c:pt idx="191">
                  <c:v>1.176666657129922</c:v>
                </c:pt>
                <c:pt idx="192">
                  <c:v>1.179999987284341</c:v>
                </c:pt>
                <c:pt idx="193">
                  <c:v>1.193333327770234</c:v>
                </c:pt>
                <c:pt idx="194">
                  <c:v>1.203333318233488</c:v>
                </c:pt>
                <c:pt idx="195">
                  <c:v>1.209999998410541</c:v>
                </c:pt>
                <c:pt idx="196">
                  <c:v>1.213333328564961</c:v>
                </c:pt>
                <c:pt idx="197">
                  <c:v>1.216666658719377</c:v>
                </c:pt>
                <c:pt idx="198">
                  <c:v>1.213333328564961</c:v>
                </c:pt>
                <c:pt idx="199">
                  <c:v>1.216666678587595</c:v>
                </c:pt>
                <c:pt idx="200">
                  <c:v>1.220000008742015</c:v>
                </c:pt>
                <c:pt idx="201">
                  <c:v>1.220000008742015</c:v>
                </c:pt>
                <c:pt idx="202">
                  <c:v>1.223333338896434</c:v>
                </c:pt>
                <c:pt idx="203">
                  <c:v>1.226666669050852</c:v>
                </c:pt>
                <c:pt idx="204">
                  <c:v>1.22999999920527</c:v>
                </c:pt>
                <c:pt idx="205">
                  <c:v>1.230000019073486</c:v>
                </c:pt>
                <c:pt idx="206">
                  <c:v>1.233333349227904</c:v>
                </c:pt>
                <c:pt idx="207">
                  <c:v>1.236666679382324</c:v>
                </c:pt>
                <c:pt idx="208">
                  <c:v>1.240000009536745</c:v>
                </c:pt>
                <c:pt idx="209">
                  <c:v>1.240000009536745</c:v>
                </c:pt>
                <c:pt idx="210">
                  <c:v>1.25</c:v>
                </c:pt>
                <c:pt idx="211">
                  <c:v>1.260000010331472</c:v>
                </c:pt>
                <c:pt idx="212">
                  <c:v>1.276666661103566</c:v>
                </c:pt>
                <c:pt idx="213">
                  <c:v>1.293333331743876</c:v>
                </c:pt>
                <c:pt idx="214">
                  <c:v>1.296666661898296</c:v>
                </c:pt>
                <c:pt idx="215">
                  <c:v>1.306666652361552</c:v>
                </c:pt>
                <c:pt idx="216">
                  <c:v>1.306666652361552</c:v>
                </c:pt>
                <c:pt idx="217">
                  <c:v>1.306666652361552</c:v>
                </c:pt>
                <c:pt idx="218">
                  <c:v>1.313333312670389</c:v>
                </c:pt>
                <c:pt idx="219">
                  <c:v>1.313333312670389</c:v>
                </c:pt>
                <c:pt idx="220">
                  <c:v>1.313333312670389</c:v>
                </c:pt>
                <c:pt idx="221">
                  <c:v>1.313333312670389</c:v>
                </c:pt>
                <c:pt idx="222">
                  <c:v>1.309999982515968</c:v>
                </c:pt>
                <c:pt idx="223">
                  <c:v>1.309999982515968</c:v>
                </c:pt>
                <c:pt idx="224">
                  <c:v>1.313333312670389</c:v>
                </c:pt>
                <c:pt idx="225">
                  <c:v>1.313333312670389</c:v>
                </c:pt>
                <c:pt idx="226">
                  <c:v>1.309999982515968</c:v>
                </c:pt>
                <c:pt idx="227">
                  <c:v>1.316666662693024</c:v>
                </c:pt>
                <c:pt idx="228">
                  <c:v>1.316666662693024</c:v>
                </c:pt>
                <c:pt idx="229">
                  <c:v>1.319999992847439</c:v>
                </c:pt>
                <c:pt idx="230">
                  <c:v>1.32666665315628</c:v>
                </c:pt>
                <c:pt idx="231">
                  <c:v>1.333333333333333</c:v>
                </c:pt>
                <c:pt idx="232">
                  <c:v>1.34333332379659</c:v>
                </c:pt>
                <c:pt idx="233">
                  <c:v>1.339999993642168</c:v>
                </c:pt>
                <c:pt idx="234">
                  <c:v>1.339999993642168</c:v>
                </c:pt>
                <c:pt idx="235">
                  <c:v>1.336666663487752</c:v>
                </c:pt>
                <c:pt idx="236">
                  <c:v>1.339999993642168</c:v>
                </c:pt>
                <c:pt idx="237">
                  <c:v>1.353333314259846</c:v>
                </c:pt>
                <c:pt idx="238">
                  <c:v>1.37333333492279</c:v>
                </c:pt>
                <c:pt idx="239">
                  <c:v>1.383333325386048</c:v>
                </c:pt>
                <c:pt idx="240">
                  <c:v>1.396666685740152</c:v>
                </c:pt>
                <c:pt idx="241">
                  <c:v>1.403333346048989</c:v>
                </c:pt>
                <c:pt idx="242">
                  <c:v>1.413333336512248</c:v>
                </c:pt>
                <c:pt idx="243">
                  <c:v>1.413333336512248</c:v>
                </c:pt>
                <c:pt idx="244">
                  <c:v>1.416666666666666</c:v>
                </c:pt>
                <c:pt idx="245">
                  <c:v>1.419999996821085</c:v>
                </c:pt>
                <c:pt idx="246">
                  <c:v>1.416666666666666</c:v>
                </c:pt>
                <c:pt idx="247">
                  <c:v>1.413333336512248</c:v>
                </c:pt>
                <c:pt idx="248">
                  <c:v>1.416666666666666</c:v>
                </c:pt>
                <c:pt idx="249">
                  <c:v>1.413333336512248</c:v>
                </c:pt>
                <c:pt idx="250">
                  <c:v>1.416666666666666</c:v>
                </c:pt>
                <c:pt idx="251">
                  <c:v>1.419999996821085</c:v>
                </c:pt>
                <c:pt idx="252">
                  <c:v>1.400000015894572</c:v>
                </c:pt>
                <c:pt idx="253">
                  <c:v>1.386666695276896</c:v>
                </c:pt>
                <c:pt idx="254">
                  <c:v>1.376666665077209</c:v>
                </c:pt>
                <c:pt idx="255">
                  <c:v>1.363333344459534</c:v>
                </c:pt>
                <c:pt idx="256">
                  <c:v>1.333333353201548</c:v>
                </c:pt>
                <c:pt idx="257">
                  <c:v>1.303333342075347</c:v>
                </c:pt>
                <c:pt idx="258">
                  <c:v>1.280000011126202</c:v>
                </c:pt>
                <c:pt idx="259">
                  <c:v>1.273333350817361</c:v>
                </c:pt>
                <c:pt idx="260">
                  <c:v>1.263333340485889</c:v>
                </c:pt>
                <c:pt idx="261">
                  <c:v>1.273333330949146</c:v>
                </c:pt>
                <c:pt idx="262">
                  <c:v>1.286666671435038</c:v>
                </c:pt>
                <c:pt idx="263">
                  <c:v>1.279999991257984</c:v>
                </c:pt>
                <c:pt idx="264">
                  <c:v>1.26666667064031</c:v>
                </c:pt>
                <c:pt idx="265">
                  <c:v>1.276666661103566</c:v>
                </c:pt>
                <c:pt idx="266">
                  <c:v>1.286666651566823</c:v>
                </c:pt>
                <c:pt idx="267">
                  <c:v>1.280000011126202</c:v>
                </c:pt>
                <c:pt idx="268">
                  <c:v>1.263333360354105</c:v>
                </c:pt>
                <c:pt idx="269">
                  <c:v>1.253333330154416</c:v>
                </c:pt>
                <c:pt idx="270">
                  <c:v>1.25</c:v>
                </c:pt>
                <c:pt idx="271">
                  <c:v>1.243333339691162</c:v>
                </c:pt>
                <c:pt idx="272">
                  <c:v>1.240000009536745</c:v>
                </c:pt>
                <c:pt idx="273">
                  <c:v>1.22999999920527</c:v>
                </c:pt>
                <c:pt idx="274">
                  <c:v>1.226666669050852</c:v>
                </c:pt>
                <c:pt idx="275">
                  <c:v>1.223333338896434</c:v>
                </c:pt>
                <c:pt idx="276">
                  <c:v>1.223333338896434</c:v>
                </c:pt>
                <c:pt idx="277">
                  <c:v>1.220000008742015</c:v>
                </c:pt>
                <c:pt idx="278">
                  <c:v>1.219999969005584</c:v>
                </c:pt>
                <c:pt idx="279">
                  <c:v>1.213333308696747</c:v>
                </c:pt>
                <c:pt idx="280">
                  <c:v>1.216666658719377</c:v>
                </c:pt>
                <c:pt idx="281">
                  <c:v>1.209999978542327</c:v>
                </c:pt>
                <c:pt idx="282">
                  <c:v>1.19999998807907</c:v>
                </c:pt>
                <c:pt idx="283">
                  <c:v>1.196666657924651</c:v>
                </c:pt>
                <c:pt idx="284">
                  <c:v>1.206666648387906</c:v>
                </c:pt>
                <c:pt idx="285">
                  <c:v>1.203333318233488</c:v>
                </c:pt>
                <c:pt idx="286">
                  <c:v>1.213333308696747</c:v>
                </c:pt>
                <c:pt idx="287">
                  <c:v>1.209999978542327</c:v>
                </c:pt>
                <c:pt idx="288">
                  <c:v>1.216666658719377</c:v>
                </c:pt>
                <c:pt idx="289">
                  <c:v>1.209999978542327</c:v>
                </c:pt>
                <c:pt idx="290">
                  <c:v>1.276666661103566</c:v>
                </c:pt>
                <c:pt idx="291">
                  <c:v>1.206666648387906</c:v>
                </c:pt>
                <c:pt idx="292">
                  <c:v>1.19999998807907</c:v>
                </c:pt>
                <c:pt idx="293">
                  <c:v>1.203333338101705</c:v>
                </c:pt>
                <c:pt idx="294">
                  <c:v>1.200000007947286</c:v>
                </c:pt>
                <c:pt idx="295">
                  <c:v>1.193333327770234</c:v>
                </c:pt>
                <c:pt idx="296">
                  <c:v>1.193333347638448</c:v>
                </c:pt>
                <c:pt idx="297">
                  <c:v>1.193333347638448</c:v>
                </c:pt>
                <c:pt idx="298">
                  <c:v>1.196666677792867</c:v>
                </c:pt>
                <c:pt idx="299">
                  <c:v>1.220000008742015</c:v>
                </c:pt>
                <c:pt idx="300">
                  <c:v>1.193333307902018</c:v>
                </c:pt>
                <c:pt idx="301">
                  <c:v>1.186666647593179</c:v>
                </c:pt>
                <c:pt idx="302">
                  <c:v>1.193333327770234</c:v>
                </c:pt>
                <c:pt idx="303">
                  <c:v>1.19999998807907</c:v>
                </c:pt>
                <c:pt idx="304">
                  <c:v>1.189999997615814</c:v>
                </c:pt>
                <c:pt idx="305">
                  <c:v>1.169999996821086</c:v>
                </c:pt>
                <c:pt idx="306">
                  <c:v>1.189999997615814</c:v>
                </c:pt>
                <c:pt idx="307">
                  <c:v>1.196666677792867</c:v>
                </c:pt>
                <c:pt idx="308">
                  <c:v>1.186666667461395</c:v>
                </c:pt>
                <c:pt idx="309">
                  <c:v>1.193333327770234</c:v>
                </c:pt>
                <c:pt idx="310">
                  <c:v>1.153333326180776</c:v>
                </c:pt>
                <c:pt idx="311">
                  <c:v>1.149999996026356</c:v>
                </c:pt>
                <c:pt idx="312">
                  <c:v>1.149999996026356</c:v>
                </c:pt>
                <c:pt idx="313">
                  <c:v>1.146666665871938</c:v>
                </c:pt>
                <c:pt idx="314">
                  <c:v>1.150000015894572</c:v>
                </c:pt>
                <c:pt idx="315">
                  <c:v>1.153333346048991</c:v>
                </c:pt>
                <c:pt idx="316">
                  <c:v>1.153333346048991</c:v>
                </c:pt>
                <c:pt idx="317">
                  <c:v>1.153333306312561</c:v>
                </c:pt>
                <c:pt idx="318">
                  <c:v>1.143333315849304</c:v>
                </c:pt>
                <c:pt idx="319">
                  <c:v>1.143333315849304</c:v>
                </c:pt>
                <c:pt idx="320">
                  <c:v>1.1400000055631</c:v>
                </c:pt>
                <c:pt idx="321">
                  <c:v>1.1400000055631</c:v>
                </c:pt>
                <c:pt idx="322">
                  <c:v>1.130000015099843</c:v>
                </c:pt>
                <c:pt idx="323">
                  <c:v>1.126666684945424</c:v>
                </c:pt>
                <c:pt idx="324">
                  <c:v>1.12000002463659</c:v>
                </c:pt>
                <c:pt idx="325">
                  <c:v>1.12000002463659</c:v>
                </c:pt>
                <c:pt idx="326">
                  <c:v>1.11333336432775</c:v>
                </c:pt>
                <c:pt idx="327">
                  <c:v>1.11333336432775</c:v>
                </c:pt>
                <c:pt idx="328">
                  <c:v>1.10666666428248</c:v>
                </c:pt>
                <c:pt idx="329">
                  <c:v>1.1099999944369</c:v>
                </c:pt>
                <c:pt idx="330">
                  <c:v>1.1099999944369</c:v>
                </c:pt>
                <c:pt idx="331">
                  <c:v>1.096666673819224</c:v>
                </c:pt>
                <c:pt idx="332">
                  <c:v>1.096666673819224</c:v>
                </c:pt>
                <c:pt idx="333">
                  <c:v>1.096666673819224</c:v>
                </c:pt>
                <c:pt idx="334">
                  <c:v>1.1099999944369</c:v>
                </c:pt>
                <c:pt idx="335">
                  <c:v>1.116666674613953</c:v>
                </c:pt>
                <c:pt idx="336">
                  <c:v>1.10666666428248</c:v>
                </c:pt>
                <c:pt idx="337">
                  <c:v>1.10666666428248</c:v>
                </c:pt>
                <c:pt idx="338">
                  <c:v>1.103333334128062</c:v>
                </c:pt>
                <c:pt idx="339">
                  <c:v>1.096666634082794</c:v>
                </c:pt>
                <c:pt idx="340">
                  <c:v>1.099999984105428</c:v>
                </c:pt>
                <c:pt idx="341">
                  <c:v>1.09666665395101</c:v>
                </c:pt>
                <c:pt idx="342">
                  <c:v>1.09333332379659</c:v>
                </c:pt>
                <c:pt idx="343">
                  <c:v>1.09666665395101</c:v>
                </c:pt>
                <c:pt idx="344">
                  <c:v>1.089999993642168</c:v>
                </c:pt>
                <c:pt idx="345">
                  <c:v>1.086666663487752</c:v>
                </c:pt>
                <c:pt idx="346">
                  <c:v>1.086666663487752</c:v>
                </c:pt>
                <c:pt idx="347">
                  <c:v>1.086666663487752</c:v>
                </c:pt>
                <c:pt idx="348">
                  <c:v>1.090000013510386</c:v>
                </c:pt>
                <c:pt idx="349">
                  <c:v>1.086666683355966</c:v>
                </c:pt>
                <c:pt idx="350">
                  <c:v>1.083333353201548</c:v>
                </c:pt>
                <c:pt idx="351">
                  <c:v>1.070000012715657</c:v>
                </c:pt>
                <c:pt idx="352">
                  <c:v>1.10000002384186</c:v>
                </c:pt>
                <c:pt idx="353">
                  <c:v>1.166666666666667</c:v>
                </c:pt>
                <c:pt idx="354">
                  <c:v>1.12666670481364</c:v>
                </c:pt>
                <c:pt idx="355">
                  <c:v>1.113333344459534</c:v>
                </c:pt>
                <c:pt idx="356">
                  <c:v>1.09333336353302</c:v>
                </c:pt>
                <c:pt idx="357">
                  <c:v>1.066666682561238</c:v>
                </c:pt>
                <c:pt idx="358">
                  <c:v>1.046666701634725</c:v>
                </c:pt>
                <c:pt idx="359">
                  <c:v>1.036666691303253</c:v>
                </c:pt>
                <c:pt idx="360">
                  <c:v>5.646666566530864</c:v>
                </c:pt>
                <c:pt idx="361">
                  <c:v>5.76666669050853</c:v>
                </c:pt>
                <c:pt idx="362">
                  <c:v>5.526666680971787</c:v>
                </c:pt>
                <c:pt idx="363">
                  <c:v>5.009999871253967</c:v>
                </c:pt>
                <c:pt idx="364">
                  <c:v>4.463333249092102</c:v>
                </c:pt>
                <c:pt idx="365">
                  <c:v>3.966666539510084</c:v>
                </c:pt>
                <c:pt idx="366">
                  <c:v>3.520000020662945</c:v>
                </c:pt>
                <c:pt idx="367">
                  <c:v>3.2266667286555</c:v>
                </c:pt>
                <c:pt idx="368">
                  <c:v>3.00000007947286</c:v>
                </c:pt>
                <c:pt idx="369">
                  <c:v>2.776666720708206</c:v>
                </c:pt>
                <c:pt idx="370">
                  <c:v>2.616666634877518</c:v>
                </c:pt>
                <c:pt idx="371">
                  <c:v>2.4633333683014</c:v>
                </c:pt>
                <c:pt idx="372">
                  <c:v>2.366666674613945</c:v>
                </c:pt>
                <c:pt idx="373">
                  <c:v>2.333333293596904</c:v>
                </c:pt>
                <c:pt idx="374">
                  <c:v>2.206666668256124</c:v>
                </c:pt>
                <c:pt idx="375">
                  <c:v>1.983333309491475</c:v>
                </c:pt>
                <c:pt idx="376">
                  <c:v>1.953333338101706</c:v>
                </c:pt>
                <c:pt idx="377">
                  <c:v>1.950000007947286</c:v>
                </c:pt>
                <c:pt idx="378">
                  <c:v>1.953333338101706</c:v>
                </c:pt>
                <c:pt idx="379">
                  <c:v>2.003333330154421</c:v>
                </c:pt>
                <c:pt idx="380">
                  <c:v>2.206666628519694</c:v>
                </c:pt>
                <c:pt idx="381">
                  <c:v>2.296666701634724</c:v>
                </c:pt>
                <c:pt idx="382">
                  <c:v>2.326666673024492</c:v>
                </c:pt>
                <c:pt idx="383">
                  <c:v>2.353333393732707</c:v>
                </c:pt>
                <c:pt idx="384">
                  <c:v>2.296666622161863</c:v>
                </c:pt>
                <c:pt idx="385">
                  <c:v>2.259999990463257</c:v>
                </c:pt>
                <c:pt idx="386">
                  <c:v>2.23333334922791</c:v>
                </c:pt>
                <c:pt idx="387">
                  <c:v>2.213333288828537</c:v>
                </c:pt>
                <c:pt idx="388">
                  <c:v>2.193333307902022</c:v>
                </c:pt>
                <c:pt idx="389">
                  <c:v>2.183333317438761</c:v>
                </c:pt>
                <c:pt idx="390">
                  <c:v>2.166666706403097</c:v>
                </c:pt>
                <c:pt idx="391">
                  <c:v>2.153333306312564</c:v>
                </c:pt>
                <c:pt idx="392">
                  <c:v>2.146666646003723</c:v>
                </c:pt>
                <c:pt idx="393">
                  <c:v>2.139999985694883</c:v>
                </c:pt>
                <c:pt idx="394">
                  <c:v>2.136666655540465</c:v>
                </c:pt>
                <c:pt idx="395">
                  <c:v>2.129999995231628</c:v>
                </c:pt>
                <c:pt idx="396">
                  <c:v>2.123333334922793</c:v>
                </c:pt>
                <c:pt idx="397">
                  <c:v>2.120000004768372</c:v>
                </c:pt>
                <c:pt idx="398">
                  <c:v>2.11666667461395</c:v>
                </c:pt>
                <c:pt idx="399">
                  <c:v>2.113333344459536</c:v>
                </c:pt>
                <c:pt idx="400">
                  <c:v>2.113333344459536</c:v>
                </c:pt>
                <c:pt idx="401">
                  <c:v>2.113333344459536</c:v>
                </c:pt>
                <c:pt idx="402">
                  <c:v>2.113333344459536</c:v>
                </c:pt>
                <c:pt idx="403">
                  <c:v>2.120000044504801</c:v>
                </c:pt>
                <c:pt idx="404">
                  <c:v>2.120000044504801</c:v>
                </c:pt>
                <c:pt idx="405">
                  <c:v>2.133333365122481</c:v>
                </c:pt>
                <c:pt idx="406">
                  <c:v>2.140000025431317</c:v>
                </c:pt>
                <c:pt idx="407">
                  <c:v>2.146666685740153</c:v>
                </c:pt>
                <c:pt idx="408">
                  <c:v>2.150000015894572</c:v>
                </c:pt>
                <c:pt idx="409">
                  <c:v>2.146666685740153</c:v>
                </c:pt>
                <c:pt idx="410">
                  <c:v>2.143333355585738</c:v>
                </c:pt>
                <c:pt idx="411">
                  <c:v>2.136666695276892</c:v>
                </c:pt>
                <c:pt idx="412">
                  <c:v>2.130000034968058</c:v>
                </c:pt>
                <c:pt idx="413">
                  <c:v>2.12333337465922</c:v>
                </c:pt>
                <c:pt idx="414">
                  <c:v>2.119999965031942</c:v>
                </c:pt>
                <c:pt idx="415">
                  <c:v>2.113333304723104</c:v>
                </c:pt>
                <c:pt idx="416">
                  <c:v>2.113333304723104</c:v>
                </c:pt>
                <c:pt idx="417">
                  <c:v>2.109999974568684</c:v>
                </c:pt>
                <c:pt idx="418">
                  <c:v>2.109999974568684</c:v>
                </c:pt>
                <c:pt idx="419">
                  <c:v>2.106666644414263</c:v>
                </c:pt>
                <c:pt idx="420">
                  <c:v>2.103333314259847</c:v>
                </c:pt>
                <c:pt idx="421">
                  <c:v>2.103333314259847</c:v>
                </c:pt>
                <c:pt idx="422">
                  <c:v>2.103333314259847</c:v>
                </c:pt>
                <c:pt idx="423">
                  <c:v>2.096666653951007</c:v>
                </c:pt>
                <c:pt idx="424">
                  <c:v>2.099999984105428</c:v>
                </c:pt>
                <c:pt idx="425">
                  <c:v>2.103333314259847</c:v>
                </c:pt>
                <c:pt idx="426">
                  <c:v>2.099999984105428</c:v>
                </c:pt>
                <c:pt idx="427">
                  <c:v>2.103333314259847</c:v>
                </c:pt>
                <c:pt idx="428">
                  <c:v>2.106666644414263</c:v>
                </c:pt>
                <c:pt idx="429">
                  <c:v>2.116666634877518</c:v>
                </c:pt>
                <c:pt idx="430">
                  <c:v>2.119999965031942</c:v>
                </c:pt>
                <c:pt idx="431">
                  <c:v>2.126666625340778</c:v>
                </c:pt>
                <c:pt idx="432">
                  <c:v>2.133333365122481</c:v>
                </c:pt>
                <c:pt idx="433">
                  <c:v>2.133333365122481</c:v>
                </c:pt>
                <c:pt idx="434">
                  <c:v>2.1299999554952</c:v>
                </c:pt>
                <c:pt idx="435">
                  <c:v>2.126666625340778</c:v>
                </c:pt>
                <c:pt idx="436">
                  <c:v>2.123333295186365</c:v>
                </c:pt>
                <c:pt idx="437">
                  <c:v>2.116666634877518</c:v>
                </c:pt>
                <c:pt idx="438">
                  <c:v>2.113333304723104</c:v>
                </c:pt>
                <c:pt idx="439">
                  <c:v>2.109999974568684</c:v>
                </c:pt>
                <c:pt idx="440">
                  <c:v>2.119999965031942</c:v>
                </c:pt>
                <c:pt idx="441">
                  <c:v>2.136666695276892</c:v>
                </c:pt>
                <c:pt idx="442">
                  <c:v>2.153333346048994</c:v>
                </c:pt>
                <c:pt idx="443">
                  <c:v>2.16000000635783</c:v>
                </c:pt>
                <c:pt idx="444">
                  <c:v>2.169999996821085</c:v>
                </c:pt>
                <c:pt idx="445">
                  <c:v>2.173333326975506</c:v>
                </c:pt>
                <c:pt idx="446">
                  <c:v>2.183333317438761</c:v>
                </c:pt>
                <c:pt idx="447">
                  <c:v>2.189999977747601</c:v>
                </c:pt>
                <c:pt idx="448">
                  <c:v>2.199999968210858</c:v>
                </c:pt>
                <c:pt idx="449">
                  <c:v>2.209999958674116</c:v>
                </c:pt>
                <c:pt idx="450">
                  <c:v>2.21999994913737</c:v>
                </c:pt>
                <c:pt idx="451">
                  <c:v>2.213333328564965</c:v>
                </c:pt>
                <c:pt idx="452">
                  <c:v>2.216666658719381</c:v>
                </c:pt>
                <c:pt idx="453">
                  <c:v>2.2199999888738</c:v>
                </c:pt>
                <c:pt idx="454">
                  <c:v>2.22999997933706</c:v>
                </c:pt>
                <c:pt idx="455">
                  <c:v>2.253333290417994</c:v>
                </c:pt>
                <c:pt idx="456">
                  <c:v>2.286666711171468</c:v>
                </c:pt>
                <c:pt idx="457">
                  <c:v>2.326666673024492</c:v>
                </c:pt>
                <c:pt idx="458">
                  <c:v>2.353333314259847</c:v>
                </c:pt>
                <c:pt idx="459">
                  <c:v>2.386666615804033</c:v>
                </c:pt>
                <c:pt idx="460">
                  <c:v>2.413333336512248</c:v>
                </c:pt>
                <c:pt idx="461">
                  <c:v>2.449999968210858</c:v>
                </c:pt>
                <c:pt idx="462">
                  <c:v>2.480000019073485</c:v>
                </c:pt>
                <c:pt idx="463">
                  <c:v>2.509999990463257</c:v>
                </c:pt>
                <c:pt idx="464">
                  <c:v>2.550000031789143</c:v>
                </c:pt>
                <c:pt idx="465">
                  <c:v>2.596666693687437</c:v>
                </c:pt>
                <c:pt idx="466">
                  <c:v>2.636666735013323</c:v>
                </c:pt>
                <c:pt idx="467">
                  <c:v>2.680000027020774</c:v>
                </c:pt>
                <c:pt idx="468">
                  <c:v>2.720000068346661</c:v>
                </c:pt>
                <c:pt idx="469">
                  <c:v>2.766666690508523</c:v>
                </c:pt>
                <c:pt idx="470">
                  <c:v>2.796666661898293</c:v>
                </c:pt>
                <c:pt idx="471">
                  <c:v>2.829999963442484</c:v>
                </c:pt>
                <c:pt idx="472">
                  <c:v>2.866666595141093</c:v>
                </c:pt>
                <c:pt idx="473">
                  <c:v>2.903333306312564</c:v>
                </c:pt>
                <c:pt idx="474">
                  <c:v>2.939999938011168</c:v>
                </c:pt>
                <c:pt idx="475">
                  <c:v>2.979999899864197</c:v>
                </c:pt>
                <c:pt idx="476">
                  <c:v>3.016666690508516</c:v>
                </c:pt>
                <c:pt idx="477">
                  <c:v>3.053333322207136</c:v>
                </c:pt>
                <c:pt idx="478">
                  <c:v>3.089999953905741</c:v>
                </c:pt>
                <c:pt idx="479">
                  <c:v>3.126666744550069</c:v>
                </c:pt>
                <c:pt idx="480">
                  <c:v>3.156666636466978</c:v>
                </c:pt>
                <c:pt idx="481">
                  <c:v>3.189999977747601</c:v>
                </c:pt>
                <c:pt idx="482">
                  <c:v>3.210000038146975</c:v>
                </c:pt>
                <c:pt idx="483">
                  <c:v>3.23333334922791</c:v>
                </c:pt>
                <c:pt idx="484">
                  <c:v>3.24666666984558</c:v>
                </c:pt>
                <c:pt idx="485">
                  <c:v>3.259999990463257</c:v>
                </c:pt>
                <c:pt idx="486">
                  <c:v>3.276666720708207</c:v>
                </c:pt>
                <c:pt idx="487">
                  <c:v>3.296666622161863</c:v>
                </c:pt>
                <c:pt idx="488">
                  <c:v>3.309999942779541</c:v>
                </c:pt>
                <c:pt idx="489">
                  <c:v>3.319999933242796</c:v>
                </c:pt>
                <c:pt idx="490">
                  <c:v>3.333333333333333</c:v>
                </c:pt>
                <c:pt idx="491">
                  <c:v>3.343333244323732</c:v>
                </c:pt>
                <c:pt idx="492">
                  <c:v>3.353333234786988</c:v>
                </c:pt>
                <c:pt idx="493">
                  <c:v>3.356666644414256</c:v>
                </c:pt>
                <c:pt idx="494">
                  <c:v>3.363333225250244</c:v>
                </c:pt>
                <c:pt idx="495">
                  <c:v>3.366666634877518</c:v>
                </c:pt>
                <c:pt idx="496">
                  <c:v>3.369999965031942</c:v>
                </c:pt>
                <c:pt idx="497">
                  <c:v>3.370000044504799</c:v>
                </c:pt>
                <c:pt idx="498">
                  <c:v>3.373333295186363</c:v>
                </c:pt>
                <c:pt idx="499">
                  <c:v>3.37666662534077</c:v>
                </c:pt>
                <c:pt idx="500">
                  <c:v>3.389999945958455</c:v>
                </c:pt>
                <c:pt idx="501">
                  <c:v>3.403333346048994</c:v>
                </c:pt>
                <c:pt idx="502">
                  <c:v>3.419999917348222</c:v>
                </c:pt>
                <c:pt idx="503">
                  <c:v>3.430000066757202</c:v>
                </c:pt>
                <c:pt idx="504">
                  <c:v>3.433333317438761</c:v>
                </c:pt>
                <c:pt idx="505">
                  <c:v>3.436666647593177</c:v>
                </c:pt>
                <c:pt idx="506">
                  <c:v>3.43666676680247</c:v>
                </c:pt>
                <c:pt idx="507">
                  <c:v>3.450000007947286</c:v>
                </c:pt>
                <c:pt idx="508">
                  <c:v>3.479999979337057</c:v>
                </c:pt>
                <c:pt idx="509">
                  <c:v>3.520000060399376</c:v>
                </c:pt>
                <c:pt idx="510">
                  <c:v>3.560000022252403</c:v>
                </c:pt>
                <c:pt idx="511">
                  <c:v>3.613333384195965</c:v>
                </c:pt>
                <c:pt idx="512">
                  <c:v>3.676666577657064</c:v>
                </c:pt>
                <c:pt idx="513">
                  <c:v>3.740000009536743</c:v>
                </c:pt>
                <c:pt idx="514">
                  <c:v>3.796666701634724</c:v>
                </c:pt>
                <c:pt idx="515">
                  <c:v>3.846666653951007</c:v>
                </c:pt>
                <c:pt idx="516">
                  <c:v>3.896666606267286</c:v>
                </c:pt>
                <c:pt idx="517">
                  <c:v>3.943333307902022</c:v>
                </c:pt>
                <c:pt idx="518">
                  <c:v>3.98333334922791</c:v>
                </c:pt>
                <c:pt idx="519">
                  <c:v>4.01333340009054</c:v>
                </c:pt>
                <c:pt idx="520">
                  <c:v>4.04666670163474</c:v>
                </c:pt>
                <c:pt idx="521">
                  <c:v>4.070000012715657</c:v>
                </c:pt>
                <c:pt idx="522">
                  <c:v>4.110000054041545</c:v>
                </c:pt>
                <c:pt idx="523">
                  <c:v>4.14666668574016</c:v>
                </c:pt>
                <c:pt idx="524">
                  <c:v>4.193333307902018</c:v>
                </c:pt>
                <c:pt idx="525">
                  <c:v>4.24000000953674</c:v>
                </c:pt>
                <c:pt idx="526">
                  <c:v>4.293333371480308</c:v>
                </c:pt>
                <c:pt idx="527">
                  <c:v>4.33333333333334</c:v>
                </c:pt>
                <c:pt idx="528">
                  <c:v>4.369999885559082</c:v>
                </c:pt>
                <c:pt idx="529">
                  <c:v>4.383333285649628</c:v>
                </c:pt>
                <c:pt idx="530">
                  <c:v>4.383333365122478</c:v>
                </c:pt>
                <c:pt idx="531">
                  <c:v>4.37666670481365</c:v>
                </c:pt>
                <c:pt idx="532">
                  <c:v>4.36666679382325</c:v>
                </c:pt>
                <c:pt idx="533">
                  <c:v>4.363333384195964</c:v>
                </c:pt>
                <c:pt idx="534">
                  <c:v>4.353333393732711</c:v>
                </c:pt>
                <c:pt idx="535">
                  <c:v>4.350000143051148</c:v>
                </c:pt>
                <c:pt idx="536">
                  <c:v>4.33666674296062</c:v>
                </c:pt>
                <c:pt idx="537">
                  <c:v>4.333333492279058</c:v>
                </c:pt>
                <c:pt idx="538">
                  <c:v>4.323333342870076</c:v>
                </c:pt>
                <c:pt idx="539">
                  <c:v>4.323333342870076</c:v>
                </c:pt>
                <c:pt idx="540">
                  <c:v>4.316666682561242</c:v>
                </c:pt>
                <c:pt idx="541">
                  <c:v>4.31333327293396</c:v>
                </c:pt>
                <c:pt idx="542">
                  <c:v>4.303333441416423</c:v>
                </c:pt>
                <c:pt idx="543">
                  <c:v>4.303333361943563</c:v>
                </c:pt>
                <c:pt idx="544">
                  <c:v>4.300000031789144</c:v>
                </c:pt>
                <c:pt idx="545">
                  <c:v>4.300000031789144</c:v>
                </c:pt>
                <c:pt idx="546">
                  <c:v>4.080000082651778</c:v>
                </c:pt>
                <c:pt idx="547">
                  <c:v>3.99999992052714</c:v>
                </c:pt>
                <c:pt idx="548">
                  <c:v>4.016666650772097</c:v>
                </c:pt>
                <c:pt idx="549">
                  <c:v>4.039999961853031</c:v>
                </c:pt>
                <c:pt idx="550">
                  <c:v>4.05666661262513</c:v>
                </c:pt>
                <c:pt idx="551">
                  <c:v>4.023333231608071</c:v>
                </c:pt>
                <c:pt idx="552">
                  <c:v>4.033333381017052</c:v>
                </c:pt>
                <c:pt idx="553">
                  <c:v>4.036666631698612</c:v>
                </c:pt>
                <c:pt idx="554">
                  <c:v>4.030000050862637</c:v>
                </c:pt>
                <c:pt idx="555">
                  <c:v>4.023333231608071</c:v>
                </c:pt>
                <c:pt idx="556">
                  <c:v>4.00666658083598</c:v>
                </c:pt>
                <c:pt idx="557">
                  <c:v>3.996666590372718</c:v>
                </c:pt>
                <c:pt idx="558">
                  <c:v>3.990000009536743</c:v>
                </c:pt>
                <c:pt idx="559">
                  <c:v>4.010000069936112</c:v>
                </c:pt>
                <c:pt idx="560">
                  <c:v>4.043333371480308</c:v>
                </c:pt>
                <c:pt idx="561">
                  <c:v>4.033333222071338</c:v>
                </c:pt>
                <c:pt idx="562">
                  <c:v>4.039999961853031</c:v>
                </c:pt>
                <c:pt idx="563">
                  <c:v>4.043333292007446</c:v>
                </c:pt>
                <c:pt idx="564">
                  <c:v>4.04666670163474</c:v>
                </c:pt>
                <c:pt idx="565">
                  <c:v>4.04666670163474</c:v>
                </c:pt>
                <c:pt idx="566">
                  <c:v>4.04666670163474</c:v>
                </c:pt>
                <c:pt idx="567">
                  <c:v>4.040000041325887</c:v>
                </c:pt>
                <c:pt idx="568">
                  <c:v>4.026666561762489</c:v>
                </c:pt>
                <c:pt idx="569">
                  <c:v>4.019999980926514</c:v>
                </c:pt>
                <c:pt idx="570">
                  <c:v>4.026666720708211</c:v>
                </c:pt>
                <c:pt idx="571">
                  <c:v>4.040000041325887</c:v>
                </c:pt>
                <c:pt idx="572">
                  <c:v>4.080000003178914</c:v>
                </c:pt>
                <c:pt idx="573">
                  <c:v>4.09333340326945</c:v>
                </c:pt>
                <c:pt idx="574">
                  <c:v>4.10666664441427</c:v>
                </c:pt>
                <c:pt idx="575">
                  <c:v>4.113333304723107</c:v>
                </c:pt>
                <c:pt idx="576">
                  <c:v>4.103333234786986</c:v>
                </c:pt>
                <c:pt idx="577">
                  <c:v>4.10666664441427</c:v>
                </c:pt>
                <c:pt idx="578">
                  <c:v>4.089999914169312</c:v>
                </c:pt>
                <c:pt idx="579">
                  <c:v>4.073333263397217</c:v>
                </c:pt>
                <c:pt idx="580">
                  <c:v>4.053333282470703</c:v>
                </c:pt>
                <c:pt idx="581">
                  <c:v>4.033333222071338</c:v>
                </c:pt>
                <c:pt idx="582">
                  <c:v>4.036666631698612</c:v>
                </c:pt>
                <c:pt idx="583">
                  <c:v>4.023333311080933</c:v>
                </c:pt>
                <c:pt idx="584">
                  <c:v>4.006666660308841</c:v>
                </c:pt>
                <c:pt idx="585">
                  <c:v>3.986666679382324</c:v>
                </c:pt>
                <c:pt idx="586">
                  <c:v>3.983333269755048</c:v>
                </c:pt>
                <c:pt idx="587">
                  <c:v>3.980000019073485</c:v>
                </c:pt>
                <c:pt idx="588">
                  <c:v>3.970000108083087</c:v>
                </c:pt>
                <c:pt idx="589">
                  <c:v>3.956666787465414</c:v>
                </c:pt>
                <c:pt idx="590">
                  <c:v>3.950000047683716</c:v>
                </c:pt>
                <c:pt idx="591">
                  <c:v>3.94333338737488</c:v>
                </c:pt>
                <c:pt idx="592">
                  <c:v>3.9399999777476</c:v>
                </c:pt>
                <c:pt idx="593">
                  <c:v>3.926666657129923</c:v>
                </c:pt>
                <c:pt idx="594">
                  <c:v>3.913333336512248</c:v>
                </c:pt>
                <c:pt idx="595">
                  <c:v>3.923333326975506</c:v>
                </c:pt>
                <c:pt idx="596">
                  <c:v>3.916666666666662</c:v>
                </c:pt>
                <c:pt idx="597">
                  <c:v>3.933333396911621</c:v>
                </c:pt>
                <c:pt idx="598">
                  <c:v>3.946666638056437</c:v>
                </c:pt>
                <c:pt idx="599">
                  <c:v>3.966666618982951</c:v>
                </c:pt>
                <c:pt idx="600">
                  <c:v>4.000000079472859</c:v>
                </c:pt>
                <c:pt idx="601">
                  <c:v>4.070000012715657</c:v>
                </c:pt>
                <c:pt idx="602">
                  <c:v>4.143333435058594</c:v>
                </c:pt>
                <c:pt idx="603">
                  <c:v>4.25</c:v>
                </c:pt>
                <c:pt idx="604">
                  <c:v>4.33999999364218</c:v>
                </c:pt>
                <c:pt idx="605">
                  <c:v>4.453333377838137</c:v>
                </c:pt>
                <c:pt idx="606">
                  <c:v>4.550000031789144</c:v>
                </c:pt>
                <c:pt idx="607">
                  <c:v>4.65666675567627</c:v>
                </c:pt>
                <c:pt idx="608">
                  <c:v>4.76333340009054</c:v>
                </c:pt>
                <c:pt idx="609">
                  <c:v>4.879999955495198</c:v>
                </c:pt>
                <c:pt idx="610">
                  <c:v>4.99000000953674</c:v>
                </c:pt>
                <c:pt idx="611">
                  <c:v>5.106666723887133</c:v>
                </c:pt>
                <c:pt idx="612">
                  <c:v>5.23333342870077</c:v>
                </c:pt>
                <c:pt idx="613">
                  <c:v>5.37666654586792</c:v>
                </c:pt>
                <c:pt idx="614">
                  <c:v>5.506666660308841</c:v>
                </c:pt>
                <c:pt idx="615">
                  <c:v>5.653333187103272</c:v>
                </c:pt>
                <c:pt idx="616">
                  <c:v>5.799999952316284</c:v>
                </c:pt>
                <c:pt idx="617">
                  <c:v>5.963333288828532</c:v>
                </c:pt>
                <c:pt idx="618">
                  <c:v>6.15333350499471</c:v>
                </c:pt>
                <c:pt idx="619">
                  <c:v>6.353333393732711</c:v>
                </c:pt>
                <c:pt idx="620">
                  <c:v>6.569999933242798</c:v>
                </c:pt>
                <c:pt idx="621">
                  <c:v>6.773333231608073</c:v>
                </c:pt>
                <c:pt idx="622">
                  <c:v>6.8366665840149</c:v>
                </c:pt>
                <c:pt idx="623">
                  <c:v>6.876666466395061</c:v>
                </c:pt>
                <c:pt idx="624">
                  <c:v>6.9833331902822</c:v>
                </c:pt>
                <c:pt idx="625">
                  <c:v>7.089999834696449</c:v>
                </c:pt>
                <c:pt idx="626">
                  <c:v>7.18999997774759</c:v>
                </c:pt>
                <c:pt idx="627">
                  <c:v>7.360000054041545</c:v>
                </c:pt>
                <c:pt idx="628">
                  <c:v>7.49666651089987</c:v>
                </c:pt>
                <c:pt idx="629">
                  <c:v>7.633333444595341</c:v>
                </c:pt>
                <c:pt idx="630">
                  <c:v>7.753333409627278</c:v>
                </c:pt>
                <c:pt idx="631">
                  <c:v>7.883333206176748</c:v>
                </c:pt>
                <c:pt idx="632">
                  <c:v>7.996666669845581</c:v>
                </c:pt>
                <c:pt idx="633">
                  <c:v>8.1266667842865</c:v>
                </c:pt>
                <c:pt idx="634">
                  <c:v>8.25999983151754</c:v>
                </c:pt>
                <c:pt idx="635">
                  <c:v>8.376666625340796</c:v>
                </c:pt>
                <c:pt idx="636">
                  <c:v>8.543333609898875</c:v>
                </c:pt>
                <c:pt idx="637">
                  <c:v>8.700000286102296</c:v>
                </c:pt>
                <c:pt idx="638">
                  <c:v>8.85999965667726</c:v>
                </c:pt>
                <c:pt idx="639">
                  <c:v>9.039999643961588</c:v>
                </c:pt>
                <c:pt idx="640">
                  <c:v>9.186666647593178</c:v>
                </c:pt>
                <c:pt idx="641">
                  <c:v>9.37333353360496</c:v>
                </c:pt>
                <c:pt idx="642">
                  <c:v>9.526666482289632</c:v>
                </c:pt>
                <c:pt idx="643">
                  <c:v>9.669999758402507</c:v>
                </c:pt>
                <c:pt idx="644">
                  <c:v>9.8500000635783</c:v>
                </c:pt>
                <c:pt idx="645">
                  <c:v>9.9766664505005</c:v>
                </c:pt>
                <c:pt idx="646">
                  <c:v>10.18666688601176</c:v>
                </c:pt>
                <c:pt idx="647">
                  <c:v>10.3100000222524</c:v>
                </c:pt>
                <c:pt idx="648">
                  <c:v>10.37333321571351</c:v>
                </c:pt>
                <c:pt idx="649">
                  <c:v>10.46666701634727</c:v>
                </c:pt>
                <c:pt idx="650">
                  <c:v>10.58333333333333</c:v>
                </c:pt>
                <c:pt idx="651">
                  <c:v>10.63000003496806</c:v>
                </c:pt>
                <c:pt idx="652">
                  <c:v>10.83333349227905</c:v>
                </c:pt>
                <c:pt idx="653">
                  <c:v>10.90333350499471</c:v>
                </c:pt>
                <c:pt idx="654">
                  <c:v>11.03666631380717</c:v>
                </c:pt>
                <c:pt idx="655">
                  <c:v>11.05333344141642</c:v>
                </c:pt>
                <c:pt idx="656">
                  <c:v>11.05000011126201</c:v>
                </c:pt>
                <c:pt idx="657">
                  <c:v>11.04666678110758</c:v>
                </c:pt>
                <c:pt idx="658">
                  <c:v>11.06000018119812</c:v>
                </c:pt>
                <c:pt idx="659">
                  <c:v>11.04000012079874</c:v>
                </c:pt>
                <c:pt idx="660">
                  <c:v>11.0533335208893</c:v>
                </c:pt>
                <c:pt idx="661">
                  <c:v>11.03666679064433</c:v>
                </c:pt>
                <c:pt idx="662">
                  <c:v>11.05000019073486</c:v>
                </c:pt>
                <c:pt idx="663">
                  <c:v>11.0666667620341</c:v>
                </c:pt>
                <c:pt idx="664">
                  <c:v>11.0666667620341</c:v>
                </c:pt>
                <c:pt idx="665">
                  <c:v>11.05000019073486</c:v>
                </c:pt>
                <c:pt idx="666">
                  <c:v>11.05000019073486</c:v>
                </c:pt>
                <c:pt idx="667">
                  <c:v>11.07000009218852</c:v>
                </c:pt>
                <c:pt idx="668">
                  <c:v>11.10666672388713</c:v>
                </c:pt>
                <c:pt idx="669">
                  <c:v>11.12333345413207</c:v>
                </c:pt>
                <c:pt idx="670">
                  <c:v>11.1266667842865</c:v>
                </c:pt>
                <c:pt idx="671">
                  <c:v>11.17666681607566</c:v>
                </c:pt>
                <c:pt idx="672">
                  <c:v>11.17666681607566</c:v>
                </c:pt>
                <c:pt idx="673">
                  <c:v>11.19333338737487</c:v>
                </c:pt>
                <c:pt idx="674">
                  <c:v>11.21000011761983</c:v>
                </c:pt>
                <c:pt idx="675">
                  <c:v>11.20666678746541</c:v>
                </c:pt>
                <c:pt idx="676">
                  <c:v>11.20666678746541</c:v>
                </c:pt>
                <c:pt idx="677">
                  <c:v>11.203333457311</c:v>
                </c:pt>
                <c:pt idx="678">
                  <c:v>11.18333339691162</c:v>
                </c:pt>
                <c:pt idx="679">
                  <c:v>11.20000012715657</c:v>
                </c:pt>
                <c:pt idx="680">
                  <c:v>11.1800000667572</c:v>
                </c:pt>
                <c:pt idx="681">
                  <c:v>11.1800000667572</c:v>
                </c:pt>
                <c:pt idx="682">
                  <c:v>11.16333349545797</c:v>
                </c:pt>
                <c:pt idx="683">
                  <c:v>11.16333349545797</c:v>
                </c:pt>
                <c:pt idx="684">
                  <c:v>11.1766667366028</c:v>
                </c:pt>
                <c:pt idx="685">
                  <c:v>11.16000016530355</c:v>
                </c:pt>
                <c:pt idx="686">
                  <c:v>11.16000016530355</c:v>
                </c:pt>
                <c:pt idx="687">
                  <c:v>11.16000016530355</c:v>
                </c:pt>
                <c:pt idx="688">
                  <c:v>11.16000016530355</c:v>
                </c:pt>
                <c:pt idx="689">
                  <c:v>11.14666676521301</c:v>
                </c:pt>
                <c:pt idx="690">
                  <c:v>11.18333339691162</c:v>
                </c:pt>
                <c:pt idx="691">
                  <c:v>11.22000018755595</c:v>
                </c:pt>
                <c:pt idx="692">
                  <c:v>11.24333341916402</c:v>
                </c:pt>
                <c:pt idx="693">
                  <c:v>11.28333338101705</c:v>
                </c:pt>
                <c:pt idx="694">
                  <c:v>11.3233335018158</c:v>
                </c:pt>
                <c:pt idx="695">
                  <c:v>11.34333340326945</c:v>
                </c:pt>
                <c:pt idx="696">
                  <c:v>11.31333359082541</c:v>
                </c:pt>
                <c:pt idx="697">
                  <c:v>11.25000015894572</c:v>
                </c:pt>
                <c:pt idx="698">
                  <c:v>11.24999984105428</c:v>
                </c:pt>
                <c:pt idx="699">
                  <c:v>11.13333304723103</c:v>
                </c:pt>
                <c:pt idx="700">
                  <c:v>11.1166663169861</c:v>
                </c:pt>
                <c:pt idx="701">
                  <c:v>11.15333342552185</c:v>
                </c:pt>
                <c:pt idx="702">
                  <c:v>11.15000009536744</c:v>
                </c:pt>
                <c:pt idx="703">
                  <c:v>11.12000028292338</c:v>
                </c:pt>
                <c:pt idx="704">
                  <c:v>11.06999977429708</c:v>
                </c:pt>
                <c:pt idx="705">
                  <c:v>11.05333304405212</c:v>
                </c:pt>
                <c:pt idx="706">
                  <c:v>11.0033331712087</c:v>
                </c:pt>
                <c:pt idx="707">
                  <c:v>11.00333348910014</c:v>
                </c:pt>
                <c:pt idx="708">
                  <c:v>10.93666656812033</c:v>
                </c:pt>
                <c:pt idx="709">
                  <c:v>10.92000015576681</c:v>
                </c:pt>
                <c:pt idx="710">
                  <c:v>11.00333348910014</c:v>
                </c:pt>
                <c:pt idx="711">
                  <c:v>10.97000034650167</c:v>
                </c:pt>
                <c:pt idx="712">
                  <c:v>10.92333348592122</c:v>
                </c:pt>
                <c:pt idx="713">
                  <c:v>10.87666670481365</c:v>
                </c:pt>
                <c:pt idx="714">
                  <c:v>10.86333298683167</c:v>
                </c:pt>
                <c:pt idx="715">
                  <c:v>10.83666650454204</c:v>
                </c:pt>
                <c:pt idx="716">
                  <c:v>10.8600002129873</c:v>
                </c:pt>
                <c:pt idx="717">
                  <c:v>10.1366662979126</c:v>
                </c:pt>
                <c:pt idx="718">
                  <c:v>10.07333302497864</c:v>
                </c:pt>
                <c:pt idx="719">
                  <c:v>10.08000000317892</c:v>
                </c:pt>
                <c:pt idx="720">
                  <c:v>10.0533335208893</c:v>
                </c:pt>
                <c:pt idx="721">
                  <c:v>9.92333364486695</c:v>
                </c:pt>
                <c:pt idx="722">
                  <c:v>10.95999979972841</c:v>
                </c:pt>
                <c:pt idx="723">
                  <c:v>10.91333357493082</c:v>
                </c:pt>
                <c:pt idx="724">
                  <c:v>10.79666678110758</c:v>
                </c:pt>
                <c:pt idx="725">
                  <c:v>10.76333332061767</c:v>
                </c:pt>
                <c:pt idx="726">
                  <c:v>10.73333319028217</c:v>
                </c:pt>
                <c:pt idx="727">
                  <c:v>10.72000010808309</c:v>
                </c:pt>
                <c:pt idx="728">
                  <c:v>10.63666677474976</c:v>
                </c:pt>
                <c:pt idx="729">
                  <c:v>10.61999972661336</c:v>
                </c:pt>
                <c:pt idx="730">
                  <c:v>10.68666664759318</c:v>
                </c:pt>
                <c:pt idx="731">
                  <c:v>10.65333318710327</c:v>
                </c:pt>
                <c:pt idx="732">
                  <c:v>10.60333331425985</c:v>
                </c:pt>
                <c:pt idx="733">
                  <c:v>10.52333331108093</c:v>
                </c:pt>
                <c:pt idx="734">
                  <c:v>10.42333356539408</c:v>
                </c:pt>
                <c:pt idx="735">
                  <c:v>10.31000010172527</c:v>
                </c:pt>
                <c:pt idx="736">
                  <c:v>10.16333317756653</c:v>
                </c:pt>
                <c:pt idx="737">
                  <c:v>10.03333330154419</c:v>
                </c:pt>
                <c:pt idx="738">
                  <c:v>10.02333323160807</c:v>
                </c:pt>
                <c:pt idx="739">
                  <c:v>9.946666638056436</c:v>
                </c:pt>
                <c:pt idx="740">
                  <c:v>9.76666657129925</c:v>
                </c:pt>
                <c:pt idx="741">
                  <c:v>9.673333168029785</c:v>
                </c:pt>
                <c:pt idx="742">
                  <c:v>9.55000027020774</c:v>
                </c:pt>
                <c:pt idx="743">
                  <c:v>9.493333339691162</c:v>
                </c:pt>
                <c:pt idx="744">
                  <c:v>9.5</c:v>
                </c:pt>
                <c:pt idx="745">
                  <c:v>9.553333202997842</c:v>
                </c:pt>
                <c:pt idx="746">
                  <c:v>9.57666659355165</c:v>
                </c:pt>
                <c:pt idx="747">
                  <c:v>9.543333133061718</c:v>
                </c:pt>
                <c:pt idx="748">
                  <c:v>9.513333320617668</c:v>
                </c:pt>
                <c:pt idx="749">
                  <c:v>9.450000047683724</c:v>
                </c:pt>
                <c:pt idx="750">
                  <c:v>9.453333377838134</c:v>
                </c:pt>
                <c:pt idx="751">
                  <c:v>9.456666707992553</c:v>
                </c:pt>
                <c:pt idx="752">
                  <c:v>9.40666651725771</c:v>
                </c:pt>
                <c:pt idx="753">
                  <c:v>9.410000165303548</c:v>
                </c:pt>
                <c:pt idx="754">
                  <c:v>9.396666765213012</c:v>
                </c:pt>
                <c:pt idx="755">
                  <c:v>9.383333365122473</c:v>
                </c:pt>
                <c:pt idx="756">
                  <c:v>9.336666822433471</c:v>
                </c:pt>
                <c:pt idx="757">
                  <c:v>9.34000015258789</c:v>
                </c:pt>
                <c:pt idx="758">
                  <c:v>9.343333562215168</c:v>
                </c:pt>
                <c:pt idx="759">
                  <c:v>9.293333371480303</c:v>
                </c:pt>
                <c:pt idx="760">
                  <c:v>9.300000031789156</c:v>
                </c:pt>
                <c:pt idx="761">
                  <c:v>9.269999901453653</c:v>
                </c:pt>
                <c:pt idx="762">
                  <c:v>9.17666649818422</c:v>
                </c:pt>
                <c:pt idx="763">
                  <c:v>9.199999888738</c:v>
                </c:pt>
                <c:pt idx="764">
                  <c:v>9.493333339691162</c:v>
                </c:pt>
                <c:pt idx="765">
                  <c:v>9.353333393732706</c:v>
                </c:pt>
                <c:pt idx="766">
                  <c:v>9.36666671435039</c:v>
                </c:pt>
                <c:pt idx="767">
                  <c:v>9.33999991416933</c:v>
                </c:pt>
                <c:pt idx="768">
                  <c:v>9.383333365122473</c:v>
                </c:pt>
                <c:pt idx="769">
                  <c:v>9.323333104451498</c:v>
                </c:pt>
                <c:pt idx="770">
                  <c:v>9.293333371480303</c:v>
                </c:pt>
                <c:pt idx="771">
                  <c:v>9.266666889190673</c:v>
                </c:pt>
                <c:pt idx="772">
                  <c:v>9.220000028610218</c:v>
                </c:pt>
                <c:pt idx="773">
                  <c:v>9.209999958674112</c:v>
                </c:pt>
                <c:pt idx="774">
                  <c:v>9.163333415985107</c:v>
                </c:pt>
                <c:pt idx="775">
                  <c:v>9.09999982515971</c:v>
                </c:pt>
                <c:pt idx="776">
                  <c:v>9.086666742960616</c:v>
                </c:pt>
                <c:pt idx="777">
                  <c:v>9.039999882380167</c:v>
                </c:pt>
                <c:pt idx="778">
                  <c:v>9.02999981244406</c:v>
                </c:pt>
                <c:pt idx="779">
                  <c:v>9.016666730244956</c:v>
                </c:pt>
                <c:pt idx="780">
                  <c:v>9.00666666030884</c:v>
                </c:pt>
                <c:pt idx="781">
                  <c:v>8.97666692733766</c:v>
                </c:pt>
                <c:pt idx="782">
                  <c:v>8.96666685740154</c:v>
                </c:pt>
                <c:pt idx="783">
                  <c:v>8.953333377838134</c:v>
                </c:pt>
                <c:pt idx="784">
                  <c:v>8.9133332570394</c:v>
                </c:pt>
                <c:pt idx="785">
                  <c:v>8.849999904632568</c:v>
                </c:pt>
                <c:pt idx="786">
                  <c:v>8.85666656494142</c:v>
                </c:pt>
                <c:pt idx="787">
                  <c:v>9.06333335240682</c:v>
                </c:pt>
                <c:pt idx="788">
                  <c:v>9.106666564941406</c:v>
                </c:pt>
                <c:pt idx="789">
                  <c:v>9.033333142598449</c:v>
                </c:pt>
                <c:pt idx="790">
                  <c:v>9.193333466847738</c:v>
                </c:pt>
                <c:pt idx="791">
                  <c:v>9.123333454132064</c:v>
                </c:pt>
                <c:pt idx="792">
                  <c:v>9.083333651224771</c:v>
                </c:pt>
                <c:pt idx="793">
                  <c:v>9.00666666030884</c:v>
                </c:pt>
                <c:pt idx="794">
                  <c:v>8.949999968210848</c:v>
                </c:pt>
                <c:pt idx="795">
                  <c:v>8.973333358764666</c:v>
                </c:pt>
                <c:pt idx="796">
                  <c:v>9.06333335240682</c:v>
                </c:pt>
                <c:pt idx="797">
                  <c:v>9.07000001271567</c:v>
                </c:pt>
                <c:pt idx="798">
                  <c:v>9.073333422342935</c:v>
                </c:pt>
                <c:pt idx="799">
                  <c:v>9.030000209808356</c:v>
                </c:pt>
                <c:pt idx="800">
                  <c:v>9.0</c:v>
                </c:pt>
                <c:pt idx="801">
                  <c:v>8.969999949137372</c:v>
                </c:pt>
                <c:pt idx="802">
                  <c:v>8.940000057220457</c:v>
                </c:pt>
                <c:pt idx="803">
                  <c:v>8.910000006357828</c:v>
                </c:pt>
                <c:pt idx="804">
                  <c:v>8.84999974568685</c:v>
                </c:pt>
                <c:pt idx="805">
                  <c:v>8.803333600362142</c:v>
                </c:pt>
                <c:pt idx="806">
                  <c:v>8.836666742960616</c:v>
                </c:pt>
                <c:pt idx="807">
                  <c:v>8.809999942779542</c:v>
                </c:pt>
                <c:pt idx="808">
                  <c:v>8.796666781107568</c:v>
                </c:pt>
                <c:pt idx="809">
                  <c:v>8.769999980926513</c:v>
                </c:pt>
                <c:pt idx="810">
                  <c:v>8.743333180745415</c:v>
                </c:pt>
                <c:pt idx="811">
                  <c:v>8.773333231608072</c:v>
                </c:pt>
                <c:pt idx="812">
                  <c:v>8.776666959126806</c:v>
                </c:pt>
                <c:pt idx="813">
                  <c:v>8.796666622161865</c:v>
                </c:pt>
                <c:pt idx="814">
                  <c:v>8.749999841054281</c:v>
                </c:pt>
                <c:pt idx="815">
                  <c:v>8.756666501363122</c:v>
                </c:pt>
                <c:pt idx="816">
                  <c:v>8.776666482289632</c:v>
                </c:pt>
                <c:pt idx="817">
                  <c:v>8.75</c:v>
                </c:pt>
                <c:pt idx="818">
                  <c:v>8.75333340962728</c:v>
                </c:pt>
                <c:pt idx="819">
                  <c:v>8.75666666030884</c:v>
                </c:pt>
                <c:pt idx="820">
                  <c:v>8.759999752044677</c:v>
                </c:pt>
                <c:pt idx="821">
                  <c:v>8.746666590372717</c:v>
                </c:pt>
                <c:pt idx="822">
                  <c:v>8.733333587646468</c:v>
                </c:pt>
                <c:pt idx="823">
                  <c:v>8.71999994913737</c:v>
                </c:pt>
                <c:pt idx="824">
                  <c:v>8.65666659673055</c:v>
                </c:pt>
                <c:pt idx="825">
                  <c:v>8.70999987920127</c:v>
                </c:pt>
                <c:pt idx="826">
                  <c:v>8.9133332570394</c:v>
                </c:pt>
                <c:pt idx="827">
                  <c:v>8.71666685740153</c:v>
                </c:pt>
                <c:pt idx="828">
                  <c:v>8.369999726613366</c:v>
                </c:pt>
                <c:pt idx="829">
                  <c:v>8.223333199818928</c:v>
                </c:pt>
                <c:pt idx="830">
                  <c:v>8.15999984741211</c:v>
                </c:pt>
                <c:pt idx="831">
                  <c:v>8.116666634877523</c:v>
                </c:pt>
                <c:pt idx="832">
                  <c:v>8.07000001271567</c:v>
                </c:pt>
                <c:pt idx="833">
                  <c:v>8.09333340326945</c:v>
                </c:pt>
                <c:pt idx="834">
                  <c:v>8.146666526794433</c:v>
                </c:pt>
                <c:pt idx="835">
                  <c:v>8.170000076293952</c:v>
                </c:pt>
                <c:pt idx="836">
                  <c:v>8.433333079020181</c:v>
                </c:pt>
                <c:pt idx="837">
                  <c:v>8.27666680018107</c:v>
                </c:pt>
                <c:pt idx="838">
                  <c:v>8.406666755676276</c:v>
                </c:pt>
                <c:pt idx="839">
                  <c:v>8.553333441416418</c:v>
                </c:pt>
                <c:pt idx="840">
                  <c:v>8.613333225250244</c:v>
                </c:pt>
                <c:pt idx="841">
                  <c:v>8.653333346049</c:v>
                </c:pt>
                <c:pt idx="842">
                  <c:v>8.676666577657074</c:v>
                </c:pt>
                <c:pt idx="843">
                  <c:v>8.66666650772096</c:v>
                </c:pt>
                <c:pt idx="844">
                  <c:v>8.686666488647462</c:v>
                </c:pt>
                <c:pt idx="845">
                  <c:v>8.7066666285197</c:v>
                </c:pt>
                <c:pt idx="846">
                  <c:v>8.72333335876465</c:v>
                </c:pt>
                <c:pt idx="847">
                  <c:v>8.72333335876465</c:v>
                </c:pt>
                <c:pt idx="848">
                  <c:v>8.72333335876465</c:v>
                </c:pt>
                <c:pt idx="849">
                  <c:v>8.72333335876465</c:v>
                </c:pt>
                <c:pt idx="850">
                  <c:v>8.706666787465412</c:v>
                </c:pt>
                <c:pt idx="851">
                  <c:v>8.706666787465412</c:v>
                </c:pt>
                <c:pt idx="852">
                  <c:v>8.690000057220457</c:v>
                </c:pt>
                <c:pt idx="853">
                  <c:v>8.626666704813638</c:v>
                </c:pt>
                <c:pt idx="854">
                  <c:v>8.626666704813638</c:v>
                </c:pt>
                <c:pt idx="855">
                  <c:v>8.623333454132064</c:v>
                </c:pt>
                <c:pt idx="856">
                  <c:v>8.626666704813638</c:v>
                </c:pt>
                <c:pt idx="857">
                  <c:v>8.683333396911621</c:v>
                </c:pt>
                <c:pt idx="858">
                  <c:v>8.766666412353515</c:v>
                </c:pt>
                <c:pt idx="859">
                  <c:v>8.87333313624065</c:v>
                </c:pt>
                <c:pt idx="860">
                  <c:v>8.969999949137372</c:v>
                </c:pt>
                <c:pt idx="861">
                  <c:v>9.03000005086263</c:v>
                </c:pt>
                <c:pt idx="862">
                  <c:v>9.023333390553793</c:v>
                </c:pt>
                <c:pt idx="863">
                  <c:v>9.053333441416418</c:v>
                </c:pt>
                <c:pt idx="864">
                  <c:v>9.0966664950053</c:v>
                </c:pt>
                <c:pt idx="865">
                  <c:v>9.169999758402507</c:v>
                </c:pt>
                <c:pt idx="866">
                  <c:v>9.15666659673055</c:v>
                </c:pt>
                <c:pt idx="867">
                  <c:v>9.193333307902017</c:v>
                </c:pt>
                <c:pt idx="868">
                  <c:v>9.19666671752931</c:v>
                </c:pt>
                <c:pt idx="869">
                  <c:v>9.213333447774248</c:v>
                </c:pt>
                <c:pt idx="870">
                  <c:v>9.19666671752931</c:v>
                </c:pt>
                <c:pt idx="871">
                  <c:v>9.17999998728435</c:v>
                </c:pt>
                <c:pt idx="872">
                  <c:v>9.1633332570394</c:v>
                </c:pt>
                <c:pt idx="873">
                  <c:v>9.13000011444092</c:v>
                </c:pt>
                <c:pt idx="874">
                  <c:v>9.13000011444092</c:v>
                </c:pt>
                <c:pt idx="875">
                  <c:v>9.13000011444092</c:v>
                </c:pt>
                <c:pt idx="876">
                  <c:v>9.12666654586793</c:v>
                </c:pt>
                <c:pt idx="877">
                  <c:v>9.12666654586793</c:v>
                </c:pt>
                <c:pt idx="878">
                  <c:v>9.160000006357828</c:v>
                </c:pt>
                <c:pt idx="879">
                  <c:v>9.18000014623005</c:v>
                </c:pt>
                <c:pt idx="880">
                  <c:v>9.19666671752931</c:v>
                </c:pt>
                <c:pt idx="881">
                  <c:v>9.249999841054281</c:v>
                </c:pt>
                <c:pt idx="882">
                  <c:v>9.239999930063883</c:v>
                </c:pt>
                <c:pt idx="883">
                  <c:v>9.326666673024504</c:v>
                </c:pt>
                <c:pt idx="884">
                  <c:v>9.450000127156567</c:v>
                </c:pt>
                <c:pt idx="885">
                  <c:v>9.556666692098</c:v>
                </c:pt>
                <c:pt idx="886">
                  <c:v>9.643333276112857</c:v>
                </c:pt>
                <c:pt idx="887">
                  <c:v>9.683333396911621</c:v>
                </c:pt>
                <c:pt idx="888">
                  <c:v>9.743333180745415</c:v>
                </c:pt>
                <c:pt idx="889">
                  <c:v>9.78000005086263</c:v>
                </c:pt>
                <c:pt idx="890">
                  <c:v>9.816666762034097</c:v>
                </c:pt>
                <c:pt idx="891">
                  <c:v>9.846666971842452</c:v>
                </c:pt>
                <c:pt idx="892">
                  <c:v>9.863333384195964</c:v>
                </c:pt>
                <c:pt idx="893">
                  <c:v>9.893333435058593</c:v>
                </c:pt>
                <c:pt idx="894">
                  <c:v>9.893333435058593</c:v>
                </c:pt>
                <c:pt idx="895">
                  <c:v>9.90666691462201</c:v>
                </c:pt>
                <c:pt idx="896">
                  <c:v>9.936666647593178</c:v>
                </c:pt>
                <c:pt idx="897">
                  <c:v>9.953333377838134</c:v>
                </c:pt>
                <c:pt idx="898">
                  <c:v>9.97000010808309</c:v>
                </c:pt>
                <c:pt idx="899">
                  <c:v>9.98666683832806</c:v>
                </c:pt>
                <c:pt idx="900">
                  <c:v>10.03333346048991</c:v>
                </c:pt>
                <c:pt idx="901">
                  <c:v>10.05333344141642</c:v>
                </c:pt>
                <c:pt idx="902">
                  <c:v>10.09000031153361</c:v>
                </c:pt>
                <c:pt idx="903">
                  <c:v>10.08999999364217</c:v>
                </c:pt>
                <c:pt idx="904">
                  <c:v>10.15333350499471</c:v>
                </c:pt>
                <c:pt idx="905">
                  <c:v>10.2033330599467</c:v>
                </c:pt>
                <c:pt idx="906">
                  <c:v>10.2599999109904</c:v>
                </c:pt>
                <c:pt idx="907">
                  <c:v>10.36333338419597</c:v>
                </c:pt>
                <c:pt idx="908">
                  <c:v>10.48999977111816</c:v>
                </c:pt>
                <c:pt idx="909">
                  <c:v>10.61333322525024</c:v>
                </c:pt>
                <c:pt idx="910">
                  <c:v>10.72666660944622</c:v>
                </c:pt>
                <c:pt idx="911">
                  <c:v>10.83666674296062</c:v>
                </c:pt>
                <c:pt idx="912">
                  <c:v>10.9299996693929</c:v>
                </c:pt>
                <c:pt idx="913">
                  <c:v>10.97333319981894</c:v>
                </c:pt>
                <c:pt idx="914">
                  <c:v>10.97666660944623</c:v>
                </c:pt>
                <c:pt idx="915">
                  <c:v>10.9600001970927</c:v>
                </c:pt>
                <c:pt idx="916">
                  <c:v>10.9433331489563</c:v>
                </c:pt>
                <c:pt idx="917">
                  <c:v>10.93999973932903</c:v>
                </c:pt>
                <c:pt idx="918">
                  <c:v>10.90333366394043</c:v>
                </c:pt>
                <c:pt idx="919">
                  <c:v>10.88333320617677</c:v>
                </c:pt>
                <c:pt idx="920">
                  <c:v>10.86333338419597</c:v>
                </c:pt>
                <c:pt idx="921">
                  <c:v>10.8600001335144</c:v>
                </c:pt>
                <c:pt idx="922">
                  <c:v>10.8566664059957</c:v>
                </c:pt>
                <c:pt idx="923">
                  <c:v>10.83999999364217</c:v>
                </c:pt>
                <c:pt idx="924">
                  <c:v>10.82000033060711</c:v>
                </c:pt>
                <c:pt idx="925">
                  <c:v>10.81666692097982</c:v>
                </c:pt>
                <c:pt idx="926">
                  <c:v>10.83666706085205</c:v>
                </c:pt>
                <c:pt idx="927">
                  <c:v>10.83333365122477</c:v>
                </c:pt>
                <c:pt idx="928">
                  <c:v>10.80999994277955</c:v>
                </c:pt>
                <c:pt idx="929">
                  <c:v>10.86333322525025</c:v>
                </c:pt>
                <c:pt idx="930">
                  <c:v>10.89666636784873</c:v>
                </c:pt>
                <c:pt idx="931">
                  <c:v>10.99999968210856</c:v>
                </c:pt>
                <c:pt idx="932">
                  <c:v>11.12000020345052</c:v>
                </c:pt>
                <c:pt idx="933">
                  <c:v>11.26333363850912</c:v>
                </c:pt>
                <c:pt idx="934">
                  <c:v>11.39666652679444</c:v>
                </c:pt>
                <c:pt idx="935">
                  <c:v>11.51333332061767</c:v>
                </c:pt>
                <c:pt idx="936">
                  <c:v>11.58999983469646</c:v>
                </c:pt>
                <c:pt idx="937">
                  <c:v>11.5666667620341</c:v>
                </c:pt>
                <c:pt idx="938">
                  <c:v>11.60666656494141</c:v>
                </c:pt>
                <c:pt idx="939">
                  <c:v>11.60666656494141</c:v>
                </c:pt>
                <c:pt idx="940">
                  <c:v>11.58666642506917</c:v>
                </c:pt>
                <c:pt idx="941">
                  <c:v>11.55000003178916</c:v>
                </c:pt>
                <c:pt idx="942">
                  <c:v>11.50000015894572</c:v>
                </c:pt>
                <c:pt idx="943">
                  <c:v>11.44666624069214</c:v>
                </c:pt>
                <c:pt idx="944">
                  <c:v>11.39333375295003</c:v>
                </c:pt>
                <c:pt idx="945">
                  <c:v>11.33999983469646</c:v>
                </c:pt>
                <c:pt idx="946">
                  <c:v>11.30333344141642</c:v>
                </c:pt>
                <c:pt idx="947">
                  <c:v>11.28333361943563</c:v>
                </c:pt>
                <c:pt idx="948">
                  <c:v>11.26333332061767</c:v>
                </c:pt>
                <c:pt idx="949">
                  <c:v>11.24333349863687</c:v>
                </c:pt>
                <c:pt idx="950">
                  <c:v>11.20333337783813</c:v>
                </c:pt>
                <c:pt idx="951">
                  <c:v>11.20333337783813</c:v>
                </c:pt>
                <c:pt idx="952">
                  <c:v>11.20333337783813</c:v>
                </c:pt>
                <c:pt idx="953">
                  <c:v>11.25000031789144</c:v>
                </c:pt>
                <c:pt idx="954">
                  <c:v>11.30000019073486</c:v>
                </c:pt>
                <c:pt idx="955">
                  <c:v>11.36999972661337</c:v>
                </c:pt>
                <c:pt idx="956">
                  <c:v>11.42333300908407</c:v>
                </c:pt>
                <c:pt idx="957">
                  <c:v>11.47999986012778</c:v>
                </c:pt>
                <c:pt idx="958">
                  <c:v>11.51333332061767</c:v>
                </c:pt>
                <c:pt idx="959">
                  <c:v>11.53333298365275</c:v>
                </c:pt>
                <c:pt idx="960">
                  <c:v>11.55333344141642</c:v>
                </c:pt>
                <c:pt idx="961">
                  <c:v>11.61999972661336</c:v>
                </c:pt>
                <c:pt idx="962">
                  <c:v>11.6200000445048</c:v>
                </c:pt>
                <c:pt idx="963">
                  <c:v>11.5866665840149</c:v>
                </c:pt>
                <c:pt idx="964">
                  <c:v>11.5666667620341</c:v>
                </c:pt>
                <c:pt idx="965">
                  <c:v>11.56333351135254</c:v>
                </c:pt>
                <c:pt idx="966">
                  <c:v>11.52666695912681</c:v>
                </c:pt>
                <c:pt idx="967">
                  <c:v>11.50666666030885</c:v>
                </c:pt>
                <c:pt idx="968">
                  <c:v>11.4700001080831</c:v>
                </c:pt>
                <c:pt idx="969">
                  <c:v>11.44666639963786</c:v>
                </c:pt>
                <c:pt idx="970">
                  <c:v>11.4266667366028</c:v>
                </c:pt>
                <c:pt idx="971">
                  <c:v>11.39333359400432</c:v>
                </c:pt>
                <c:pt idx="972">
                  <c:v>11.35666672388713</c:v>
                </c:pt>
                <c:pt idx="973">
                  <c:v>11.3699998855591</c:v>
                </c:pt>
                <c:pt idx="974">
                  <c:v>11.34333308537801</c:v>
                </c:pt>
                <c:pt idx="975">
                  <c:v>11.34333308537801</c:v>
                </c:pt>
                <c:pt idx="976">
                  <c:v>11.35666672388713</c:v>
                </c:pt>
                <c:pt idx="977">
                  <c:v>11.37333313624065</c:v>
                </c:pt>
                <c:pt idx="978">
                  <c:v>11.41000032424928</c:v>
                </c:pt>
                <c:pt idx="979">
                  <c:v>11.45999987920127</c:v>
                </c:pt>
                <c:pt idx="980">
                  <c:v>11.60000038146973</c:v>
                </c:pt>
                <c:pt idx="981">
                  <c:v>11.74666690826416</c:v>
                </c:pt>
                <c:pt idx="982">
                  <c:v>11.95666662851971</c:v>
                </c:pt>
                <c:pt idx="983">
                  <c:v>12.06999969482423</c:v>
                </c:pt>
                <c:pt idx="984">
                  <c:v>12.16666634877524</c:v>
                </c:pt>
                <c:pt idx="985">
                  <c:v>12.20666646957397</c:v>
                </c:pt>
                <c:pt idx="986">
                  <c:v>12.21000019709269</c:v>
                </c:pt>
                <c:pt idx="987">
                  <c:v>12.17666641871135</c:v>
                </c:pt>
                <c:pt idx="988">
                  <c:v>12.1399998664856</c:v>
                </c:pt>
                <c:pt idx="989">
                  <c:v>12.12000020345052</c:v>
                </c:pt>
                <c:pt idx="990">
                  <c:v>12.04666630427042</c:v>
                </c:pt>
                <c:pt idx="991">
                  <c:v>11.95999956130983</c:v>
                </c:pt>
                <c:pt idx="992">
                  <c:v>11.8733336130778</c:v>
                </c:pt>
                <c:pt idx="993">
                  <c:v>11.88666661580406</c:v>
                </c:pt>
                <c:pt idx="994">
                  <c:v>11.83333317438762</c:v>
                </c:pt>
                <c:pt idx="995">
                  <c:v>11.8466664950053</c:v>
                </c:pt>
                <c:pt idx="996">
                  <c:v>11.77333354949951</c:v>
                </c:pt>
                <c:pt idx="997">
                  <c:v>11.73666652043661</c:v>
                </c:pt>
                <c:pt idx="998">
                  <c:v>11.73333311080932</c:v>
                </c:pt>
                <c:pt idx="999">
                  <c:v>11.68666632970175</c:v>
                </c:pt>
                <c:pt idx="1000">
                  <c:v>11.6333335240682</c:v>
                </c:pt>
                <c:pt idx="1001">
                  <c:v>11.63333320617676</c:v>
                </c:pt>
                <c:pt idx="1002">
                  <c:v>11.6633332570394</c:v>
                </c:pt>
                <c:pt idx="1003">
                  <c:v>11.74333333969115</c:v>
                </c:pt>
                <c:pt idx="1004">
                  <c:v>11.83666690190634</c:v>
                </c:pt>
                <c:pt idx="1005">
                  <c:v>11.9766664505005</c:v>
                </c:pt>
                <c:pt idx="1006">
                  <c:v>12.11666663487752</c:v>
                </c:pt>
                <c:pt idx="1007">
                  <c:v>12.29666662216187</c:v>
                </c:pt>
                <c:pt idx="1008">
                  <c:v>12.45333321889243</c:v>
                </c:pt>
                <c:pt idx="1009">
                  <c:v>12.42666641871135</c:v>
                </c:pt>
                <c:pt idx="1010">
                  <c:v>12.3600001335144</c:v>
                </c:pt>
                <c:pt idx="1011">
                  <c:v>12.34333308537801</c:v>
                </c:pt>
                <c:pt idx="1012">
                  <c:v>12.28999964396159</c:v>
                </c:pt>
                <c:pt idx="1013">
                  <c:v>12.13333336512247</c:v>
                </c:pt>
                <c:pt idx="1014">
                  <c:v>12.07666683197023</c:v>
                </c:pt>
                <c:pt idx="1015">
                  <c:v>12.06999985376997</c:v>
                </c:pt>
                <c:pt idx="1016">
                  <c:v>11.98000017801921</c:v>
                </c:pt>
                <c:pt idx="1017">
                  <c:v>11.93999973932903</c:v>
                </c:pt>
                <c:pt idx="1018">
                  <c:v>11.91666666666668</c:v>
                </c:pt>
                <c:pt idx="1019">
                  <c:v>11.89666684468588</c:v>
                </c:pt>
                <c:pt idx="1020">
                  <c:v>11.9433331489563</c:v>
                </c:pt>
                <c:pt idx="1021">
                  <c:v>11.83999999364217</c:v>
                </c:pt>
                <c:pt idx="1022">
                  <c:v>11.7866668701172</c:v>
                </c:pt>
                <c:pt idx="1023">
                  <c:v>11.84666697184245</c:v>
                </c:pt>
                <c:pt idx="1024">
                  <c:v>11.69000005722046</c:v>
                </c:pt>
                <c:pt idx="1025">
                  <c:v>11.65666659673055</c:v>
                </c:pt>
                <c:pt idx="1026">
                  <c:v>11.70666646957397</c:v>
                </c:pt>
                <c:pt idx="1027">
                  <c:v>11.79333321253458</c:v>
                </c:pt>
                <c:pt idx="1028">
                  <c:v>11.89666620890301</c:v>
                </c:pt>
                <c:pt idx="1029">
                  <c:v>12.00666666030885</c:v>
                </c:pt>
                <c:pt idx="1030">
                  <c:v>12.26333300272624</c:v>
                </c:pt>
                <c:pt idx="1031">
                  <c:v>12.43999973932903</c:v>
                </c:pt>
                <c:pt idx="1032">
                  <c:v>12.44333330790202</c:v>
                </c:pt>
                <c:pt idx="1033">
                  <c:v>12.4299996693929</c:v>
                </c:pt>
                <c:pt idx="1034">
                  <c:v>12.48000017801921</c:v>
                </c:pt>
                <c:pt idx="1035">
                  <c:v>12.4633337656657</c:v>
                </c:pt>
                <c:pt idx="1036">
                  <c:v>12.34333324432373</c:v>
                </c:pt>
                <c:pt idx="1037">
                  <c:v>12.29333337148031</c:v>
                </c:pt>
                <c:pt idx="1038">
                  <c:v>12.23999993006388</c:v>
                </c:pt>
                <c:pt idx="1039">
                  <c:v>12.18666632970175</c:v>
                </c:pt>
                <c:pt idx="1040">
                  <c:v>12.15000025431315</c:v>
                </c:pt>
                <c:pt idx="1041">
                  <c:v>12.13333320617676</c:v>
                </c:pt>
                <c:pt idx="1042">
                  <c:v>12.0666666030884</c:v>
                </c:pt>
                <c:pt idx="1043">
                  <c:v>12.02666711807251</c:v>
                </c:pt>
                <c:pt idx="1044">
                  <c:v>12.01000006993612</c:v>
                </c:pt>
                <c:pt idx="1045">
                  <c:v>12.00666666030885</c:v>
                </c:pt>
                <c:pt idx="1046">
                  <c:v>11.94999980926515</c:v>
                </c:pt>
                <c:pt idx="1047">
                  <c:v>11.9266667366028</c:v>
                </c:pt>
                <c:pt idx="1048">
                  <c:v>11.97333319981894</c:v>
                </c:pt>
                <c:pt idx="1049">
                  <c:v>12.04000012079874</c:v>
                </c:pt>
                <c:pt idx="1050">
                  <c:v>12.02999973297119</c:v>
                </c:pt>
                <c:pt idx="1051">
                  <c:v>12.11666679382325</c:v>
                </c:pt>
                <c:pt idx="1052">
                  <c:v>12.25666666030885</c:v>
                </c:pt>
                <c:pt idx="1053">
                  <c:v>12.43666664759318</c:v>
                </c:pt>
                <c:pt idx="1054">
                  <c:v>12.61666663487752</c:v>
                </c:pt>
                <c:pt idx="1055">
                  <c:v>12.64333311716715</c:v>
                </c:pt>
                <c:pt idx="1056">
                  <c:v>12.66333341598511</c:v>
                </c:pt>
                <c:pt idx="1057">
                  <c:v>12.68333323796591</c:v>
                </c:pt>
                <c:pt idx="1058">
                  <c:v>12.63000027338665</c:v>
                </c:pt>
                <c:pt idx="1059">
                  <c:v>12.59333356221517</c:v>
                </c:pt>
                <c:pt idx="1060">
                  <c:v>12.54000027974447</c:v>
                </c:pt>
                <c:pt idx="1061">
                  <c:v>12.4700001080831</c:v>
                </c:pt>
                <c:pt idx="1062">
                  <c:v>12.44999965031942</c:v>
                </c:pt>
                <c:pt idx="1063">
                  <c:v>12.39666684468588</c:v>
                </c:pt>
                <c:pt idx="1064">
                  <c:v>12.35999997456871</c:v>
                </c:pt>
                <c:pt idx="1065">
                  <c:v>12.31999985376997</c:v>
                </c:pt>
                <c:pt idx="1066">
                  <c:v>12.22999986012777</c:v>
                </c:pt>
                <c:pt idx="1067">
                  <c:v>12.19333346684774</c:v>
                </c:pt>
                <c:pt idx="1068">
                  <c:v>12.19000005722046</c:v>
                </c:pt>
                <c:pt idx="1069">
                  <c:v>12.15666691462201</c:v>
                </c:pt>
                <c:pt idx="1070">
                  <c:v>12.1399998664856</c:v>
                </c:pt>
                <c:pt idx="1071">
                  <c:v>12.13666661580405</c:v>
                </c:pt>
                <c:pt idx="1072">
                  <c:v>12.11999988555908</c:v>
                </c:pt>
                <c:pt idx="1073">
                  <c:v>12.13666693369547</c:v>
                </c:pt>
                <c:pt idx="1074">
                  <c:v>12.20333353678385</c:v>
                </c:pt>
                <c:pt idx="1075">
                  <c:v>12.28000005086263</c:v>
                </c:pt>
                <c:pt idx="1076">
                  <c:v>12.36666647593181</c:v>
                </c:pt>
                <c:pt idx="1077">
                  <c:v>12.4233333269755</c:v>
                </c:pt>
                <c:pt idx="1078">
                  <c:v>12.53000005086263</c:v>
                </c:pt>
                <c:pt idx="1079">
                  <c:v>12.6033336321513</c:v>
                </c:pt>
                <c:pt idx="1080">
                  <c:v>12.64333343505858</c:v>
                </c:pt>
                <c:pt idx="1081">
                  <c:v>12.64666668574015</c:v>
                </c:pt>
                <c:pt idx="1082">
                  <c:v>12.6299999554952</c:v>
                </c:pt>
                <c:pt idx="1083">
                  <c:v>12.6299999554952</c:v>
                </c:pt>
                <c:pt idx="1084">
                  <c:v>12.58000008265177</c:v>
                </c:pt>
                <c:pt idx="1085">
                  <c:v>12.56000041961671</c:v>
                </c:pt>
                <c:pt idx="1086">
                  <c:v>12.49333318074544</c:v>
                </c:pt>
                <c:pt idx="1087">
                  <c:v>12.4766664505005</c:v>
                </c:pt>
                <c:pt idx="1088">
                  <c:v>12.4400002161662</c:v>
                </c:pt>
                <c:pt idx="1089">
                  <c:v>12.40666643778484</c:v>
                </c:pt>
                <c:pt idx="1090">
                  <c:v>12.3400001525879</c:v>
                </c:pt>
                <c:pt idx="1091">
                  <c:v>12.27333291371664</c:v>
                </c:pt>
                <c:pt idx="1092">
                  <c:v>12.26999966303507</c:v>
                </c:pt>
                <c:pt idx="1093">
                  <c:v>12.25333325068156</c:v>
                </c:pt>
                <c:pt idx="1094">
                  <c:v>12.25666650136312</c:v>
                </c:pt>
                <c:pt idx="1095">
                  <c:v>12.22000010808309</c:v>
                </c:pt>
                <c:pt idx="1096">
                  <c:v>12.23666652043661</c:v>
                </c:pt>
                <c:pt idx="1097">
                  <c:v>12.22666676839193</c:v>
                </c:pt>
                <c:pt idx="1098">
                  <c:v>12.2966669400533</c:v>
                </c:pt>
                <c:pt idx="1099">
                  <c:v>12.41999975840251</c:v>
                </c:pt>
                <c:pt idx="1100">
                  <c:v>12.5466669400533</c:v>
                </c:pt>
                <c:pt idx="1101">
                  <c:v>12.56000026067098</c:v>
                </c:pt>
                <c:pt idx="1102">
                  <c:v>12.59666665395102</c:v>
                </c:pt>
                <c:pt idx="1103">
                  <c:v>12.62333345413207</c:v>
                </c:pt>
                <c:pt idx="1104">
                  <c:v>12.61333338419596</c:v>
                </c:pt>
                <c:pt idx="1105">
                  <c:v>12.60000022252402</c:v>
                </c:pt>
                <c:pt idx="1106">
                  <c:v>12.6033336321513</c:v>
                </c:pt>
                <c:pt idx="1107">
                  <c:v>12.60666688283285</c:v>
                </c:pt>
                <c:pt idx="1108">
                  <c:v>12.5900001525879</c:v>
                </c:pt>
                <c:pt idx="1109">
                  <c:v>12.5900001525879</c:v>
                </c:pt>
                <c:pt idx="1110">
                  <c:v>12.59333356221517</c:v>
                </c:pt>
                <c:pt idx="1111">
                  <c:v>12.57666683197023</c:v>
                </c:pt>
                <c:pt idx="1112">
                  <c:v>12.59333356221517</c:v>
                </c:pt>
                <c:pt idx="1113">
                  <c:v>12.57666683197023</c:v>
                </c:pt>
                <c:pt idx="1114">
                  <c:v>12.56000010172527</c:v>
                </c:pt>
                <c:pt idx="1115">
                  <c:v>12.54333305358887</c:v>
                </c:pt>
                <c:pt idx="1116">
                  <c:v>12.49333349863688</c:v>
                </c:pt>
                <c:pt idx="1117">
                  <c:v>12.47666708628337</c:v>
                </c:pt>
                <c:pt idx="1118">
                  <c:v>12.46333328882854</c:v>
                </c:pt>
                <c:pt idx="1119">
                  <c:v>12.49666643142701</c:v>
                </c:pt>
                <c:pt idx="1120">
                  <c:v>12.6166663169861</c:v>
                </c:pt>
                <c:pt idx="1121">
                  <c:v>12.71666669845581</c:v>
                </c:pt>
                <c:pt idx="1122">
                  <c:v>12.80333296457927</c:v>
                </c:pt>
                <c:pt idx="1123">
                  <c:v>12.83000008265177</c:v>
                </c:pt>
                <c:pt idx="1124">
                  <c:v>12.79000012079874</c:v>
                </c:pt>
                <c:pt idx="1125">
                  <c:v>12.66666666666668</c:v>
                </c:pt>
                <c:pt idx="1126">
                  <c:v>12.63000011444092</c:v>
                </c:pt>
                <c:pt idx="1127">
                  <c:v>12.59000031153361</c:v>
                </c:pt>
                <c:pt idx="1128">
                  <c:v>12.58666690190634</c:v>
                </c:pt>
                <c:pt idx="1129">
                  <c:v>12.56333335240682</c:v>
                </c:pt>
                <c:pt idx="1130">
                  <c:v>12.5366668701172</c:v>
                </c:pt>
                <c:pt idx="1131">
                  <c:v>12.59333340326945</c:v>
                </c:pt>
                <c:pt idx="1132">
                  <c:v>12.59666681289674</c:v>
                </c:pt>
                <c:pt idx="1133">
                  <c:v>12.61666679382325</c:v>
                </c:pt>
                <c:pt idx="1134">
                  <c:v>12.6333335240682</c:v>
                </c:pt>
                <c:pt idx="1135">
                  <c:v>12.87000020345052</c:v>
                </c:pt>
                <c:pt idx="1136">
                  <c:v>12.93666680653891</c:v>
                </c:pt>
                <c:pt idx="1137">
                  <c:v>12.98666667938234</c:v>
                </c:pt>
                <c:pt idx="1138">
                  <c:v>13.05666685104372</c:v>
                </c:pt>
                <c:pt idx="1139">
                  <c:v>13.07333326339722</c:v>
                </c:pt>
                <c:pt idx="1140">
                  <c:v>13.08999999364217</c:v>
                </c:pt>
                <c:pt idx="1141">
                  <c:v>13.12333345413207</c:v>
                </c:pt>
                <c:pt idx="1142">
                  <c:v>13.12333345413207</c:v>
                </c:pt>
                <c:pt idx="1143">
                  <c:v>13.12666686375936</c:v>
                </c:pt>
                <c:pt idx="1144">
                  <c:v>13.12666686375936</c:v>
                </c:pt>
                <c:pt idx="1145">
                  <c:v>13.11666679382325</c:v>
                </c:pt>
                <c:pt idx="1146">
                  <c:v>13.13666693369547</c:v>
                </c:pt>
                <c:pt idx="1147">
                  <c:v>13.13000011444092</c:v>
                </c:pt>
                <c:pt idx="1148">
                  <c:v>13.003333568573</c:v>
                </c:pt>
                <c:pt idx="1149">
                  <c:v>12.93000030517578</c:v>
                </c:pt>
                <c:pt idx="1150">
                  <c:v>12.85666688283285</c:v>
                </c:pt>
                <c:pt idx="1151">
                  <c:v>12.63333336512247</c:v>
                </c:pt>
                <c:pt idx="1152">
                  <c:v>12.64666668574015</c:v>
                </c:pt>
                <c:pt idx="1153">
                  <c:v>12.64999993642172</c:v>
                </c:pt>
                <c:pt idx="1154">
                  <c:v>12.83666674296062</c:v>
                </c:pt>
                <c:pt idx="1155">
                  <c:v>12.83333333333333</c:v>
                </c:pt>
                <c:pt idx="1156">
                  <c:v>12.7966669400533</c:v>
                </c:pt>
                <c:pt idx="1157">
                  <c:v>12.72666660944622</c:v>
                </c:pt>
                <c:pt idx="1158">
                  <c:v>12.6900002161662</c:v>
                </c:pt>
                <c:pt idx="1159">
                  <c:v>12.653333346049</c:v>
                </c:pt>
                <c:pt idx="1160">
                  <c:v>12.60333347320556</c:v>
                </c:pt>
                <c:pt idx="1161">
                  <c:v>12.58666674296062</c:v>
                </c:pt>
                <c:pt idx="1162">
                  <c:v>12.5666667620341</c:v>
                </c:pt>
                <c:pt idx="1163">
                  <c:v>12.56333335240682</c:v>
                </c:pt>
                <c:pt idx="1164">
                  <c:v>12.58000008265177</c:v>
                </c:pt>
                <c:pt idx="1165">
                  <c:v>12.56000010172527</c:v>
                </c:pt>
                <c:pt idx="1166">
                  <c:v>12.56000010172527</c:v>
                </c:pt>
                <c:pt idx="1167">
                  <c:v>12.54333353042603</c:v>
                </c:pt>
                <c:pt idx="1168">
                  <c:v>12.51000022888184</c:v>
                </c:pt>
                <c:pt idx="1169">
                  <c:v>12.47666676839193</c:v>
                </c:pt>
                <c:pt idx="1170">
                  <c:v>12.46333344777425</c:v>
                </c:pt>
                <c:pt idx="1171">
                  <c:v>12.42000007629395</c:v>
                </c:pt>
                <c:pt idx="1172">
                  <c:v>12.3933334350586</c:v>
                </c:pt>
                <c:pt idx="1173">
                  <c:v>12.33666674296062</c:v>
                </c:pt>
                <c:pt idx="1174">
                  <c:v>12.27666664123535</c:v>
                </c:pt>
                <c:pt idx="1175">
                  <c:v>12.25000015894572</c:v>
                </c:pt>
                <c:pt idx="1176">
                  <c:v>12.253333568573</c:v>
                </c:pt>
                <c:pt idx="1177">
                  <c:v>12.2400000890096</c:v>
                </c:pt>
                <c:pt idx="1178">
                  <c:v>14.86500024795533</c:v>
                </c:pt>
                <c:pt idx="1179">
                  <c:v>14.81000018119812</c:v>
                </c:pt>
                <c:pt idx="1180">
                  <c:v>14.8400001525879</c:v>
                </c:pt>
                <c:pt idx="1181">
                  <c:v>14.84500026702882</c:v>
                </c:pt>
                <c:pt idx="1182">
                  <c:v>14.85000014305115</c:v>
                </c:pt>
                <c:pt idx="1183">
                  <c:v>14.85500025749208</c:v>
                </c:pt>
                <c:pt idx="1184">
                  <c:v>14.9100000858307</c:v>
                </c:pt>
                <c:pt idx="1185">
                  <c:v>14.90500020980837</c:v>
                </c:pt>
                <c:pt idx="1186">
                  <c:v>14.9100000858307</c:v>
                </c:pt>
                <c:pt idx="1187">
                  <c:v>14.9100000858307</c:v>
                </c:pt>
                <c:pt idx="1188">
                  <c:v>14.91500020027161</c:v>
                </c:pt>
                <c:pt idx="1189">
                  <c:v>14.9100000858307</c:v>
                </c:pt>
                <c:pt idx="1190">
                  <c:v>14.9650001525879</c:v>
                </c:pt>
                <c:pt idx="1191">
                  <c:v>14.9650001525879</c:v>
                </c:pt>
                <c:pt idx="1192">
                  <c:v>14.9650001525879</c:v>
                </c:pt>
                <c:pt idx="1193">
                  <c:v>14.9650001525879</c:v>
                </c:pt>
                <c:pt idx="1194">
                  <c:v>14.97000026702882</c:v>
                </c:pt>
                <c:pt idx="1195">
                  <c:v>14.94500017166138</c:v>
                </c:pt>
                <c:pt idx="1196">
                  <c:v>14.88500022888185</c:v>
                </c:pt>
                <c:pt idx="1197">
                  <c:v>14.65500020980837</c:v>
                </c:pt>
                <c:pt idx="1198">
                  <c:v>14.72500014305114</c:v>
                </c:pt>
                <c:pt idx="1199">
                  <c:v>14.57500028610231</c:v>
                </c:pt>
                <c:pt idx="1200">
                  <c:v>14.54500007629395</c:v>
                </c:pt>
                <c:pt idx="1201">
                  <c:v>14.7350001335144</c:v>
                </c:pt>
                <c:pt idx="1202">
                  <c:v>14.72500014305114</c:v>
                </c:pt>
                <c:pt idx="1203">
                  <c:v>14.70500016212463</c:v>
                </c:pt>
                <c:pt idx="1204">
                  <c:v>14.69500017166138</c:v>
                </c:pt>
                <c:pt idx="1205">
                  <c:v>14.7000002861023</c:v>
                </c:pt>
                <c:pt idx="1206">
                  <c:v>14.6600000858307</c:v>
                </c:pt>
                <c:pt idx="1207">
                  <c:v>14.63000011444092</c:v>
                </c:pt>
                <c:pt idx="1208">
                  <c:v>14.60500025749207</c:v>
                </c:pt>
                <c:pt idx="1209">
                  <c:v>14.59500026702882</c:v>
                </c:pt>
                <c:pt idx="1210">
                  <c:v>14.57500028610231</c:v>
                </c:pt>
                <c:pt idx="1211">
                  <c:v>14.56500029563905</c:v>
                </c:pt>
                <c:pt idx="1212">
                  <c:v>14.56000018119812</c:v>
                </c:pt>
                <c:pt idx="1213">
                  <c:v>14.56500029563905</c:v>
                </c:pt>
                <c:pt idx="1214">
                  <c:v>14.56500029563905</c:v>
                </c:pt>
                <c:pt idx="1215">
                  <c:v>14.56500029563905</c:v>
                </c:pt>
                <c:pt idx="1216">
                  <c:v>14.56000018119812</c:v>
                </c:pt>
                <c:pt idx="1217">
                  <c:v>14.56500029563905</c:v>
                </c:pt>
                <c:pt idx="1218">
                  <c:v>14.56000018119812</c:v>
                </c:pt>
                <c:pt idx="1219">
                  <c:v>14.55000019073486</c:v>
                </c:pt>
                <c:pt idx="1220">
                  <c:v>14.42000007629395</c:v>
                </c:pt>
                <c:pt idx="1221">
                  <c:v>14.40500020980837</c:v>
                </c:pt>
                <c:pt idx="1222">
                  <c:v>14.58000016212463</c:v>
                </c:pt>
                <c:pt idx="1223">
                  <c:v>14.4650001525879</c:v>
                </c:pt>
                <c:pt idx="1224">
                  <c:v>14.44000029563905</c:v>
                </c:pt>
                <c:pt idx="1225">
                  <c:v>14.59500026702882</c:v>
                </c:pt>
                <c:pt idx="1226">
                  <c:v>14.58500027656556</c:v>
                </c:pt>
                <c:pt idx="1227">
                  <c:v>14.57000017166138</c:v>
                </c:pt>
                <c:pt idx="1228">
                  <c:v>14.5550003051758</c:v>
                </c:pt>
                <c:pt idx="1229">
                  <c:v>14.5350000858307</c:v>
                </c:pt>
                <c:pt idx="1230">
                  <c:v>14.51000022888184</c:v>
                </c:pt>
                <c:pt idx="1231">
                  <c:v>14.48000025749207</c:v>
                </c:pt>
                <c:pt idx="1232">
                  <c:v>14.45500016212464</c:v>
                </c:pt>
                <c:pt idx="1233">
                  <c:v>14.40000009536744</c:v>
                </c:pt>
                <c:pt idx="1234">
                  <c:v>14.3750002384186</c:v>
                </c:pt>
                <c:pt idx="1235">
                  <c:v>14.35500025749208</c:v>
                </c:pt>
                <c:pt idx="1236">
                  <c:v>14.33500027656556</c:v>
                </c:pt>
                <c:pt idx="1237">
                  <c:v>14.32500028610231</c:v>
                </c:pt>
                <c:pt idx="1238">
                  <c:v>14.30000019073486</c:v>
                </c:pt>
                <c:pt idx="1239">
                  <c:v>14.3050003051758</c:v>
                </c:pt>
                <c:pt idx="1240">
                  <c:v>14.2900002002716</c:v>
                </c:pt>
                <c:pt idx="1241">
                  <c:v>14.2850000858307</c:v>
                </c:pt>
                <c:pt idx="1242">
                  <c:v>14.2850000858307</c:v>
                </c:pt>
                <c:pt idx="1243">
                  <c:v>14.2850000858307</c:v>
                </c:pt>
                <c:pt idx="1244">
                  <c:v>14.29500007629395</c:v>
                </c:pt>
                <c:pt idx="1245">
                  <c:v>14.28000020980836</c:v>
                </c:pt>
                <c:pt idx="1246">
                  <c:v>14.19500017166138</c:v>
                </c:pt>
                <c:pt idx="1247">
                  <c:v>14.18500018119812</c:v>
                </c:pt>
                <c:pt idx="1248">
                  <c:v>14.3400001525879</c:v>
                </c:pt>
                <c:pt idx="1249">
                  <c:v>14.34500026702882</c:v>
                </c:pt>
                <c:pt idx="1250">
                  <c:v>14.34500026702882</c:v>
                </c:pt>
                <c:pt idx="1251">
                  <c:v>14.3400001525879</c:v>
                </c:pt>
                <c:pt idx="1252">
                  <c:v>14.3400001525879</c:v>
                </c:pt>
                <c:pt idx="1253">
                  <c:v>14.3400001525879</c:v>
                </c:pt>
                <c:pt idx="1254">
                  <c:v>14.33500027656556</c:v>
                </c:pt>
                <c:pt idx="1255">
                  <c:v>14.32000017166138</c:v>
                </c:pt>
                <c:pt idx="1256">
                  <c:v>14.32000017166138</c:v>
                </c:pt>
                <c:pt idx="1257">
                  <c:v>14.31000018119812</c:v>
                </c:pt>
                <c:pt idx="1258">
                  <c:v>14.3050003051758</c:v>
                </c:pt>
                <c:pt idx="1259">
                  <c:v>14.29500007629395</c:v>
                </c:pt>
                <c:pt idx="1260">
                  <c:v>14.2900002002716</c:v>
                </c:pt>
                <c:pt idx="1261">
                  <c:v>14.29500007629395</c:v>
                </c:pt>
                <c:pt idx="1262">
                  <c:v>14.30000019073486</c:v>
                </c:pt>
                <c:pt idx="1263">
                  <c:v>14.2900002002716</c:v>
                </c:pt>
                <c:pt idx="1264">
                  <c:v>14.2850000858307</c:v>
                </c:pt>
                <c:pt idx="1265">
                  <c:v>14.27500009536744</c:v>
                </c:pt>
                <c:pt idx="1266">
                  <c:v>14.17000007629395</c:v>
                </c:pt>
                <c:pt idx="1267">
                  <c:v>14.1600000858307</c:v>
                </c:pt>
                <c:pt idx="1268">
                  <c:v>14.27500009536744</c:v>
                </c:pt>
                <c:pt idx="1269">
                  <c:v>14.16500020027161</c:v>
                </c:pt>
                <c:pt idx="1270">
                  <c:v>14.14000010490417</c:v>
                </c:pt>
                <c:pt idx="1271">
                  <c:v>14.3050003051758</c:v>
                </c:pt>
                <c:pt idx="1272">
                  <c:v>14.18000030517578</c:v>
                </c:pt>
                <c:pt idx="1273">
                  <c:v>14.15500020980837</c:v>
                </c:pt>
                <c:pt idx="1274">
                  <c:v>14.14000010490417</c:v>
                </c:pt>
                <c:pt idx="1275">
                  <c:v>14.13500022888184</c:v>
                </c:pt>
                <c:pt idx="1276">
                  <c:v>14.14000010490417</c:v>
                </c:pt>
                <c:pt idx="1277">
                  <c:v>14.14000010490417</c:v>
                </c:pt>
                <c:pt idx="1278">
                  <c:v>14.14500021934511</c:v>
                </c:pt>
                <c:pt idx="1279">
                  <c:v>14.13500022888184</c:v>
                </c:pt>
                <c:pt idx="1280">
                  <c:v>14.14000010490417</c:v>
                </c:pt>
                <c:pt idx="1281">
                  <c:v>14.12500023841858</c:v>
                </c:pt>
                <c:pt idx="1282">
                  <c:v>14.06999993324281</c:v>
                </c:pt>
                <c:pt idx="1283">
                  <c:v>14.09499955177307</c:v>
                </c:pt>
                <c:pt idx="1284">
                  <c:v>13.92000031471252</c:v>
                </c:pt>
                <c:pt idx="1285">
                  <c:v>14.02499985694885</c:v>
                </c:pt>
                <c:pt idx="1286">
                  <c:v>13.88000011444093</c:v>
                </c:pt>
                <c:pt idx="1287">
                  <c:v>13.73999953269958</c:v>
                </c:pt>
                <c:pt idx="1288">
                  <c:v>13.72499966621398</c:v>
                </c:pt>
                <c:pt idx="1289">
                  <c:v>13.71499967575073</c:v>
                </c:pt>
                <c:pt idx="1290">
                  <c:v>13.77000045776367</c:v>
                </c:pt>
                <c:pt idx="1291">
                  <c:v>13.99500036239625</c:v>
                </c:pt>
                <c:pt idx="1292">
                  <c:v>14.09999990463257</c:v>
                </c:pt>
                <c:pt idx="1293">
                  <c:v>14.0400002002716</c:v>
                </c:pt>
                <c:pt idx="1294">
                  <c:v>14.09500026702882</c:v>
                </c:pt>
                <c:pt idx="1295">
                  <c:v>13.96000027656556</c:v>
                </c:pt>
                <c:pt idx="1296">
                  <c:v>14.20500016212463</c:v>
                </c:pt>
                <c:pt idx="1297">
                  <c:v>14.2000002861023</c:v>
                </c:pt>
                <c:pt idx="1298">
                  <c:v>14.19500017166138</c:v>
                </c:pt>
                <c:pt idx="1299">
                  <c:v>14.2000002861023</c:v>
                </c:pt>
                <c:pt idx="1300">
                  <c:v>14.22000026702881</c:v>
                </c:pt>
                <c:pt idx="1301">
                  <c:v>14.22000026702881</c:v>
                </c:pt>
                <c:pt idx="1302">
                  <c:v>14.18499994277954</c:v>
                </c:pt>
                <c:pt idx="1303">
                  <c:v>14.11500024795532</c:v>
                </c:pt>
                <c:pt idx="1304">
                  <c:v>14.12000012397766</c:v>
                </c:pt>
                <c:pt idx="1305">
                  <c:v>14.02999973297119</c:v>
                </c:pt>
                <c:pt idx="1306">
                  <c:v>13.89000010490417</c:v>
                </c:pt>
                <c:pt idx="1307">
                  <c:v>13.81000041961671</c:v>
                </c:pt>
                <c:pt idx="1308">
                  <c:v>13.77000021934511</c:v>
                </c:pt>
                <c:pt idx="1309">
                  <c:v>13.73000001907348</c:v>
                </c:pt>
                <c:pt idx="1310">
                  <c:v>13.63999962806702</c:v>
                </c:pt>
                <c:pt idx="1311">
                  <c:v>13.54500007629395</c:v>
                </c:pt>
                <c:pt idx="1312">
                  <c:v>13.54500007629395</c:v>
                </c:pt>
                <c:pt idx="1313">
                  <c:v>13.47000026702882</c:v>
                </c:pt>
                <c:pt idx="1314">
                  <c:v>13.49000000953675</c:v>
                </c:pt>
                <c:pt idx="1315">
                  <c:v>13.51500010490417</c:v>
                </c:pt>
                <c:pt idx="1316">
                  <c:v>13.62499976158141</c:v>
                </c:pt>
                <c:pt idx="1317">
                  <c:v>13.61000037193298</c:v>
                </c:pt>
                <c:pt idx="1318">
                  <c:v>13.84000039100647</c:v>
                </c:pt>
                <c:pt idx="1319">
                  <c:v>13.78999972343445</c:v>
                </c:pt>
                <c:pt idx="1320">
                  <c:v>13.74000024795532</c:v>
                </c:pt>
                <c:pt idx="1321">
                  <c:v>13.69999957084656</c:v>
                </c:pt>
                <c:pt idx="1322">
                  <c:v>13.80000042915344</c:v>
                </c:pt>
                <c:pt idx="1323">
                  <c:v>13.7350001335144</c:v>
                </c:pt>
                <c:pt idx="1324">
                  <c:v>13.6399998664856</c:v>
                </c:pt>
                <c:pt idx="1325">
                  <c:v>13.58999967575073</c:v>
                </c:pt>
                <c:pt idx="1326">
                  <c:v>13.56999993324281</c:v>
                </c:pt>
                <c:pt idx="1327">
                  <c:v>13.49000024795532</c:v>
                </c:pt>
                <c:pt idx="1328">
                  <c:v>13.36500024795533</c:v>
                </c:pt>
                <c:pt idx="1329">
                  <c:v>13.33499956130981</c:v>
                </c:pt>
                <c:pt idx="1330">
                  <c:v>13.30500006675721</c:v>
                </c:pt>
                <c:pt idx="1331">
                  <c:v>13.22500014305114</c:v>
                </c:pt>
                <c:pt idx="1332">
                  <c:v>13.1399998664856</c:v>
                </c:pt>
                <c:pt idx="1333">
                  <c:v>13.06000041961671</c:v>
                </c:pt>
                <c:pt idx="1334">
                  <c:v>12.96499991416933</c:v>
                </c:pt>
                <c:pt idx="1335">
                  <c:v>12.90000009536744</c:v>
                </c:pt>
                <c:pt idx="1336">
                  <c:v>12.89000010490417</c:v>
                </c:pt>
                <c:pt idx="1337">
                  <c:v>12.85500049591066</c:v>
                </c:pt>
                <c:pt idx="1338">
                  <c:v>12.84000039100647</c:v>
                </c:pt>
                <c:pt idx="1339">
                  <c:v>12.85999965667726</c:v>
                </c:pt>
                <c:pt idx="1340">
                  <c:v>12.9399995803833</c:v>
                </c:pt>
                <c:pt idx="1341">
                  <c:v>12.89499974250794</c:v>
                </c:pt>
                <c:pt idx="1342">
                  <c:v>10.71999963124594</c:v>
                </c:pt>
                <c:pt idx="1343">
                  <c:v>10.61333338419596</c:v>
                </c:pt>
                <c:pt idx="1344">
                  <c:v>10.86999972661337</c:v>
                </c:pt>
                <c:pt idx="1345">
                  <c:v>10.67999998728435</c:v>
                </c:pt>
                <c:pt idx="1346">
                  <c:v>11.04333353042603</c:v>
                </c:pt>
                <c:pt idx="1347">
                  <c:v>11.12666670481364</c:v>
                </c:pt>
                <c:pt idx="1348">
                  <c:v>11.01666673024496</c:v>
                </c:pt>
                <c:pt idx="1349">
                  <c:v>10.88333352406821</c:v>
                </c:pt>
                <c:pt idx="1350">
                  <c:v>10.9566663106283</c:v>
                </c:pt>
                <c:pt idx="1351">
                  <c:v>10.91666650772096</c:v>
                </c:pt>
                <c:pt idx="1352">
                  <c:v>10.77333354949951</c:v>
                </c:pt>
                <c:pt idx="1353">
                  <c:v>10.78666702906291</c:v>
                </c:pt>
                <c:pt idx="1354">
                  <c:v>10.75666681925457</c:v>
                </c:pt>
                <c:pt idx="1355">
                  <c:v>10.7966669400533</c:v>
                </c:pt>
                <c:pt idx="1356">
                  <c:v>10.83999983469646</c:v>
                </c:pt>
                <c:pt idx="1357">
                  <c:v>10.79999987284342</c:v>
                </c:pt>
                <c:pt idx="1358">
                  <c:v>10.72666645050049</c:v>
                </c:pt>
                <c:pt idx="1359">
                  <c:v>10.76999966303507</c:v>
                </c:pt>
                <c:pt idx="1360">
                  <c:v>10.74000024795532</c:v>
                </c:pt>
                <c:pt idx="1361">
                  <c:v>10.67999998728435</c:v>
                </c:pt>
                <c:pt idx="1362">
                  <c:v>10.59333324432373</c:v>
                </c:pt>
                <c:pt idx="1363">
                  <c:v>10.47333351771037</c:v>
                </c:pt>
                <c:pt idx="1364">
                  <c:v>10.37999995549521</c:v>
                </c:pt>
                <c:pt idx="1365">
                  <c:v>10.4566663106283</c:v>
                </c:pt>
                <c:pt idx="1366">
                  <c:v>10.4566663106283</c:v>
                </c:pt>
                <c:pt idx="1367">
                  <c:v>10.43666680653891</c:v>
                </c:pt>
                <c:pt idx="1368">
                  <c:v>10.4899999300639</c:v>
                </c:pt>
                <c:pt idx="1369">
                  <c:v>10.57999992370606</c:v>
                </c:pt>
                <c:pt idx="1370">
                  <c:v>10.83333333333333</c:v>
                </c:pt>
                <c:pt idx="1371">
                  <c:v>10.83999999364217</c:v>
                </c:pt>
                <c:pt idx="1372">
                  <c:v>10.89666652679444</c:v>
                </c:pt>
                <c:pt idx="1373">
                  <c:v>10.88333336512248</c:v>
                </c:pt>
                <c:pt idx="1374">
                  <c:v>10.90000009536744</c:v>
                </c:pt>
                <c:pt idx="1375">
                  <c:v>10.8633335431417</c:v>
                </c:pt>
                <c:pt idx="1376">
                  <c:v>10.79000027974447</c:v>
                </c:pt>
                <c:pt idx="1377">
                  <c:v>10.78666655222576</c:v>
                </c:pt>
                <c:pt idx="1378">
                  <c:v>10.77333307266235</c:v>
                </c:pt>
                <c:pt idx="1379">
                  <c:v>10.76333363850912</c:v>
                </c:pt>
                <c:pt idx="1380">
                  <c:v>10.65666691462201</c:v>
                </c:pt>
                <c:pt idx="1381">
                  <c:v>10.65666675567628</c:v>
                </c:pt>
                <c:pt idx="1382">
                  <c:v>10.66333309809367</c:v>
                </c:pt>
                <c:pt idx="1383">
                  <c:v>10.73666636149087</c:v>
                </c:pt>
                <c:pt idx="1384">
                  <c:v>10.69999980926515</c:v>
                </c:pt>
                <c:pt idx="1385">
                  <c:v>10.65000025431315</c:v>
                </c:pt>
                <c:pt idx="1386">
                  <c:v>10.55999994277955</c:v>
                </c:pt>
                <c:pt idx="1387">
                  <c:v>10.51333332061767</c:v>
                </c:pt>
                <c:pt idx="1388">
                  <c:v>10.51999998092651</c:v>
                </c:pt>
                <c:pt idx="1389">
                  <c:v>10.56666644414267</c:v>
                </c:pt>
                <c:pt idx="1390">
                  <c:v>10.69999965031942</c:v>
                </c:pt>
                <c:pt idx="1391">
                  <c:v>10.71000019709269</c:v>
                </c:pt>
                <c:pt idx="1392">
                  <c:v>10.73000001907348</c:v>
                </c:pt>
                <c:pt idx="1393">
                  <c:v>10.8600001335144</c:v>
                </c:pt>
                <c:pt idx="1394">
                  <c:v>10.89333327611287</c:v>
                </c:pt>
                <c:pt idx="1395">
                  <c:v>10.99333318074544</c:v>
                </c:pt>
                <c:pt idx="1396">
                  <c:v>11.03000020980836</c:v>
                </c:pt>
                <c:pt idx="1397">
                  <c:v>11.01333332061767</c:v>
                </c:pt>
                <c:pt idx="1398">
                  <c:v>11.02666680018107</c:v>
                </c:pt>
                <c:pt idx="1399">
                  <c:v>11.08666642506917</c:v>
                </c:pt>
                <c:pt idx="1400">
                  <c:v>11.1399998664856</c:v>
                </c:pt>
                <c:pt idx="1401">
                  <c:v>11.10666688283285</c:v>
                </c:pt>
                <c:pt idx="1402">
                  <c:v>11.07000001271567</c:v>
                </c:pt>
                <c:pt idx="1403">
                  <c:v>10.97999986012778</c:v>
                </c:pt>
                <c:pt idx="1404">
                  <c:v>10.9400003751119</c:v>
                </c:pt>
                <c:pt idx="1405">
                  <c:v>10.95333321889243</c:v>
                </c:pt>
                <c:pt idx="1406">
                  <c:v>10.94999965031942</c:v>
                </c:pt>
                <c:pt idx="1407">
                  <c:v>10.95666646957398</c:v>
                </c:pt>
                <c:pt idx="1408">
                  <c:v>10.84333372116088</c:v>
                </c:pt>
                <c:pt idx="1409">
                  <c:v>10.76333363850912</c:v>
                </c:pt>
                <c:pt idx="1410">
                  <c:v>10.74666659037272</c:v>
                </c:pt>
                <c:pt idx="1411">
                  <c:v>10.75000031789144</c:v>
                </c:pt>
                <c:pt idx="1412">
                  <c:v>10.79000012079874</c:v>
                </c:pt>
                <c:pt idx="1413">
                  <c:v>10.80333360036214</c:v>
                </c:pt>
                <c:pt idx="1414">
                  <c:v>10.88666693369548</c:v>
                </c:pt>
                <c:pt idx="1415">
                  <c:v>11.0099997520447</c:v>
                </c:pt>
                <c:pt idx="1416">
                  <c:v>11.00666666030885</c:v>
                </c:pt>
                <c:pt idx="1417">
                  <c:v>11.01000022888184</c:v>
                </c:pt>
                <c:pt idx="1418">
                  <c:v>10.73333295186361</c:v>
                </c:pt>
                <c:pt idx="1419">
                  <c:v>10.71333312988281</c:v>
                </c:pt>
                <c:pt idx="1420">
                  <c:v>10.85000038146974</c:v>
                </c:pt>
                <c:pt idx="1421">
                  <c:v>10.73000001907348</c:v>
                </c:pt>
                <c:pt idx="1422">
                  <c:v>10.73000001907348</c:v>
                </c:pt>
                <c:pt idx="1423">
                  <c:v>10.7233330408732</c:v>
                </c:pt>
                <c:pt idx="1424">
                  <c:v>10.69999980926515</c:v>
                </c:pt>
                <c:pt idx="1425">
                  <c:v>10.68666648864746</c:v>
                </c:pt>
                <c:pt idx="1426">
                  <c:v>10.67333348592122</c:v>
                </c:pt>
                <c:pt idx="1427">
                  <c:v>10.68999973932903</c:v>
                </c:pt>
                <c:pt idx="1428">
                  <c:v>10.67666689554851</c:v>
                </c:pt>
                <c:pt idx="1429">
                  <c:v>10.68000014623006</c:v>
                </c:pt>
                <c:pt idx="1430">
                  <c:v>11.09999974568685</c:v>
                </c:pt>
                <c:pt idx="1431">
                  <c:v>11.08333333333333</c:v>
                </c:pt>
                <c:pt idx="1432">
                  <c:v>10.95333305994671</c:v>
                </c:pt>
                <c:pt idx="1433">
                  <c:v>10.91000016530355</c:v>
                </c:pt>
                <c:pt idx="1434">
                  <c:v>10.92666689554851</c:v>
                </c:pt>
                <c:pt idx="1435">
                  <c:v>10.94999996821085</c:v>
                </c:pt>
                <c:pt idx="1436">
                  <c:v>10.97333304087321</c:v>
                </c:pt>
                <c:pt idx="1437">
                  <c:v>10.98333311080933</c:v>
                </c:pt>
                <c:pt idx="1438">
                  <c:v>11.02666648228964</c:v>
                </c:pt>
                <c:pt idx="1439">
                  <c:v>11.09999990463257</c:v>
                </c:pt>
                <c:pt idx="1440">
                  <c:v>11.1166664759318</c:v>
                </c:pt>
                <c:pt idx="1441">
                  <c:v>10.90333350499471</c:v>
                </c:pt>
                <c:pt idx="1442">
                  <c:v>11.00666681925457</c:v>
                </c:pt>
                <c:pt idx="1443">
                  <c:v>11.14333359400431</c:v>
                </c:pt>
                <c:pt idx="1444">
                  <c:v>11.15666643778484</c:v>
                </c:pt>
                <c:pt idx="1445">
                  <c:v>11.13999970753987</c:v>
                </c:pt>
                <c:pt idx="1446">
                  <c:v>11.0900001525879</c:v>
                </c:pt>
                <c:pt idx="1447">
                  <c:v>10.9166668256124</c:v>
                </c:pt>
                <c:pt idx="1448">
                  <c:v>10.7166665395101</c:v>
                </c:pt>
                <c:pt idx="1449">
                  <c:v>10.69999965031942</c:v>
                </c:pt>
                <c:pt idx="1450">
                  <c:v>10.68000030517578</c:v>
                </c:pt>
                <c:pt idx="1451">
                  <c:v>10.92666657765708</c:v>
                </c:pt>
                <c:pt idx="1452">
                  <c:v>11.07666635513307</c:v>
                </c:pt>
                <c:pt idx="1453">
                  <c:v>11.16333341598511</c:v>
                </c:pt>
                <c:pt idx="1454">
                  <c:v>11.09666665395102</c:v>
                </c:pt>
                <c:pt idx="1455">
                  <c:v>11.09666665395102</c:v>
                </c:pt>
                <c:pt idx="1456">
                  <c:v>10.97333319981894</c:v>
                </c:pt>
                <c:pt idx="1457">
                  <c:v>10.90999984741211</c:v>
                </c:pt>
                <c:pt idx="1458">
                  <c:v>10.94999996821085</c:v>
                </c:pt>
                <c:pt idx="1459">
                  <c:v>11.00666650136312</c:v>
                </c:pt>
                <c:pt idx="1460">
                  <c:v>11.0666667620341</c:v>
                </c:pt>
                <c:pt idx="1461">
                  <c:v>11.14000034332275</c:v>
                </c:pt>
                <c:pt idx="1462">
                  <c:v>11.16333341598511</c:v>
                </c:pt>
                <c:pt idx="1463">
                  <c:v>11.20666678746541</c:v>
                </c:pt>
                <c:pt idx="1464">
                  <c:v>11.24333302179971</c:v>
                </c:pt>
                <c:pt idx="1465">
                  <c:v>10.97999986012778</c:v>
                </c:pt>
                <c:pt idx="1466">
                  <c:v>10.82666699091594</c:v>
                </c:pt>
                <c:pt idx="1467">
                  <c:v>10.79333305358887</c:v>
                </c:pt>
                <c:pt idx="1468">
                  <c:v>10.82333294550578</c:v>
                </c:pt>
                <c:pt idx="1469">
                  <c:v>10.87333345413208</c:v>
                </c:pt>
                <c:pt idx="1470">
                  <c:v>10.90666627883913</c:v>
                </c:pt>
                <c:pt idx="1471">
                  <c:v>10.77666648228964</c:v>
                </c:pt>
                <c:pt idx="1472">
                  <c:v>10.84333308537801</c:v>
                </c:pt>
                <c:pt idx="1473">
                  <c:v>11.02999973297119</c:v>
                </c:pt>
                <c:pt idx="1474">
                  <c:v>11.03333346048991</c:v>
                </c:pt>
                <c:pt idx="1475">
                  <c:v>11.08333333333333</c:v>
                </c:pt>
                <c:pt idx="1476">
                  <c:v>11.08333333333333</c:v>
                </c:pt>
                <c:pt idx="1477">
                  <c:v>10.99999968210856</c:v>
                </c:pt>
                <c:pt idx="1478">
                  <c:v>11.1333335240682</c:v>
                </c:pt>
                <c:pt idx="1479">
                  <c:v>11.25</c:v>
                </c:pt>
                <c:pt idx="1480">
                  <c:v>11.24999968210856</c:v>
                </c:pt>
                <c:pt idx="1481">
                  <c:v>11.26666673024496</c:v>
                </c:pt>
                <c:pt idx="1482">
                  <c:v>11.28333377838135</c:v>
                </c:pt>
                <c:pt idx="1483">
                  <c:v>11.11666663487752</c:v>
                </c:pt>
                <c:pt idx="1484">
                  <c:v>11.0666667620341</c:v>
                </c:pt>
                <c:pt idx="1485">
                  <c:v>11.19999965031942</c:v>
                </c:pt>
                <c:pt idx="1486">
                  <c:v>11.24999968210856</c:v>
                </c:pt>
                <c:pt idx="1487">
                  <c:v>11.26666673024496</c:v>
                </c:pt>
                <c:pt idx="1488">
                  <c:v>11.03333346048991</c:v>
                </c:pt>
                <c:pt idx="1489">
                  <c:v>11.01666673024496</c:v>
                </c:pt>
                <c:pt idx="1490">
                  <c:v>10.91666634877524</c:v>
                </c:pt>
                <c:pt idx="1491">
                  <c:v>10.91666698455811</c:v>
                </c:pt>
                <c:pt idx="1492">
                  <c:v>10.94999996821085</c:v>
                </c:pt>
                <c:pt idx="1493">
                  <c:v>10.93333323796591</c:v>
                </c:pt>
                <c:pt idx="1494">
                  <c:v>10.90000009536744</c:v>
                </c:pt>
                <c:pt idx="1495">
                  <c:v>10.93333323796591</c:v>
                </c:pt>
                <c:pt idx="1496">
                  <c:v>10.93333355585735</c:v>
                </c:pt>
                <c:pt idx="1497">
                  <c:v>11.18333355585735</c:v>
                </c:pt>
                <c:pt idx="1498">
                  <c:v>10.93333323796591</c:v>
                </c:pt>
                <c:pt idx="1499">
                  <c:v>10.98333342870077</c:v>
                </c:pt>
                <c:pt idx="1500">
                  <c:v>11.03333330154419</c:v>
                </c:pt>
                <c:pt idx="1501">
                  <c:v>11.08333333333333</c:v>
                </c:pt>
                <c:pt idx="1502">
                  <c:v>11.1000000635783</c:v>
                </c:pt>
                <c:pt idx="1503">
                  <c:v>11.13333320617676</c:v>
                </c:pt>
                <c:pt idx="1504">
                  <c:v>11.0666666030884</c:v>
                </c:pt>
                <c:pt idx="1505">
                  <c:v>11.08333333333333</c:v>
                </c:pt>
                <c:pt idx="1506">
                  <c:v>11.13333320617676</c:v>
                </c:pt>
                <c:pt idx="1507">
                  <c:v>11.19999980926515</c:v>
                </c:pt>
                <c:pt idx="1508">
                  <c:v>11.18333339691162</c:v>
                </c:pt>
                <c:pt idx="1509">
                  <c:v>11.23333342870076</c:v>
                </c:pt>
                <c:pt idx="1510">
                  <c:v>11.19999965031942</c:v>
                </c:pt>
                <c:pt idx="1511">
                  <c:v>11.06666644414267</c:v>
                </c:pt>
                <c:pt idx="1512">
                  <c:v>11.05000003178916</c:v>
                </c:pt>
                <c:pt idx="1513">
                  <c:v>11.0666667620341</c:v>
                </c:pt>
                <c:pt idx="1514">
                  <c:v>10.98333342870077</c:v>
                </c:pt>
                <c:pt idx="1515">
                  <c:v>10.9999998410543</c:v>
                </c:pt>
                <c:pt idx="1516">
                  <c:v>10.98333342870077</c:v>
                </c:pt>
                <c:pt idx="1517">
                  <c:v>10.96666669845582</c:v>
                </c:pt>
                <c:pt idx="1518">
                  <c:v>10.96666638056438</c:v>
                </c:pt>
                <c:pt idx="1519">
                  <c:v>10.9999998410543</c:v>
                </c:pt>
                <c:pt idx="1520">
                  <c:v>10.9999998410543</c:v>
                </c:pt>
                <c:pt idx="1521">
                  <c:v>11.0666667620341</c:v>
                </c:pt>
                <c:pt idx="1522">
                  <c:v>11.09999990463257</c:v>
                </c:pt>
                <c:pt idx="1523">
                  <c:v>11.01666657129925</c:v>
                </c:pt>
                <c:pt idx="1524">
                  <c:v>10.88333336512248</c:v>
                </c:pt>
                <c:pt idx="1525">
                  <c:v>10.88333336512248</c:v>
                </c:pt>
                <c:pt idx="1526">
                  <c:v>11.11666663487752</c:v>
                </c:pt>
                <c:pt idx="1527">
                  <c:v>11.08333317438762</c:v>
                </c:pt>
                <c:pt idx="1528">
                  <c:v>10.96666669845582</c:v>
                </c:pt>
                <c:pt idx="1529">
                  <c:v>11.03333330154419</c:v>
                </c:pt>
                <c:pt idx="1530">
                  <c:v>10.60000022252402</c:v>
                </c:pt>
                <c:pt idx="1531">
                  <c:v>10.58333317438762</c:v>
                </c:pt>
                <c:pt idx="1532">
                  <c:v>10.20000012715657</c:v>
                </c:pt>
                <c:pt idx="1533">
                  <c:v>9.783333301544177</c:v>
                </c:pt>
                <c:pt idx="1534">
                  <c:v>9.8500000635783</c:v>
                </c:pt>
                <c:pt idx="1535">
                  <c:v>10.43333307902018</c:v>
                </c:pt>
                <c:pt idx="1536">
                  <c:v>10.46666685740155</c:v>
                </c:pt>
                <c:pt idx="1537">
                  <c:v>10.51666673024496</c:v>
                </c:pt>
                <c:pt idx="1538">
                  <c:v>10.55000003178916</c:v>
                </c:pt>
                <c:pt idx="1539">
                  <c:v>10.53333330154419</c:v>
                </c:pt>
                <c:pt idx="1540">
                  <c:v>10.5666666030884</c:v>
                </c:pt>
                <c:pt idx="1541">
                  <c:v>10.6000000635783</c:v>
                </c:pt>
                <c:pt idx="1542">
                  <c:v>10.54999971389771</c:v>
                </c:pt>
                <c:pt idx="1543">
                  <c:v>10.5</c:v>
                </c:pt>
                <c:pt idx="1544">
                  <c:v>10.43333339691162</c:v>
                </c:pt>
                <c:pt idx="1545">
                  <c:v>10.38333352406821</c:v>
                </c:pt>
                <c:pt idx="1546">
                  <c:v>10.3500000635783</c:v>
                </c:pt>
                <c:pt idx="1547">
                  <c:v>10.26666673024496</c:v>
                </c:pt>
                <c:pt idx="1548">
                  <c:v>10.29999987284342</c:v>
                </c:pt>
                <c:pt idx="1549">
                  <c:v>10.33333333333333</c:v>
                </c:pt>
                <c:pt idx="1550">
                  <c:v>10.30000019073486</c:v>
                </c:pt>
                <c:pt idx="1551">
                  <c:v>10.26666673024496</c:v>
                </c:pt>
                <c:pt idx="1552">
                  <c:v>10.16666666666668</c:v>
                </c:pt>
                <c:pt idx="1553">
                  <c:v>10.13333320617676</c:v>
                </c:pt>
                <c:pt idx="1554">
                  <c:v>10.08333333333333</c:v>
                </c:pt>
                <c:pt idx="1555">
                  <c:v>10.01666673024496</c:v>
                </c:pt>
                <c:pt idx="1556">
                  <c:v>9.916666666666676</c:v>
                </c:pt>
                <c:pt idx="1557">
                  <c:v>9.916666666666676</c:v>
                </c:pt>
                <c:pt idx="1558">
                  <c:v>9.90000025431315</c:v>
                </c:pt>
                <c:pt idx="1559">
                  <c:v>9.866666475931802</c:v>
                </c:pt>
                <c:pt idx="1560">
                  <c:v>9.866666475931802</c:v>
                </c:pt>
                <c:pt idx="1561">
                  <c:v>9.86666663487753</c:v>
                </c:pt>
                <c:pt idx="1562">
                  <c:v>9.90000009536744</c:v>
                </c:pt>
                <c:pt idx="1563">
                  <c:v>9.916666666666676</c:v>
                </c:pt>
                <c:pt idx="1564">
                  <c:v>9.86666663487753</c:v>
                </c:pt>
                <c:pt idx="1565">
                  <c:v>9.833333492279051</c:v>
                </c:pt>
                <c:pt idx="1566">
                  <c:v>9.899999936421726</c:v>
                </c:pt>
                <c:pt idx="1567">
                  <c:v>9.8500000635783</c:v>
                </c:pt>
                <c:pt idx="1568">
                  <c:v>9.90000009536744</c:v>
                </c:pt>
                <c:pt idx="1569">
                  <c:v>9.8500000635783</c:v>
                </c:pt>
                <c:pt idx="1570">
                  <c:v>9.849999904632568</c:v>
                </c:pt>
                <c:pt idx="1571">
                  <c:v>9.503333250681558</c:v>
                </c:pt>
                <c:pt idx="1572">
                  <c:v>9.513333320617668</c:v>
                </c:pt>
                <c:pt idx="1573">
                  <c:v>9.493333180745443</c:v>
                </c:pt>
                <c:pt idx="1574">
                  <c:v>9.456666787465424</c:v>
                </c:pt>
                <c:pt idx="1575">
                  <c:v>9.38999986648561</c:v>
                </c:pt>
                <c:pt idx="1576">
                  <c:v>9.29000012079873</c:v>
                </c:pt>
                <c:pt idx="1577">
                  <c:v>9.229999860127767</c:v>
                </c:pt>
                <c:pt idx="1578">
                  <c:v>9.243333339691148</c:v>
                </c:pt>
                <c:pt idx="1579">
                  <c:v>9.236666679382324</c:v>
                </c:pt>
                <c:pt idx="1580">
                  <c:v>9.240000089009603</c:v>
                </c:pt>
                <c:pt idx="1581">
                  <c:v>9.193333148956298</c:v>
                </c:pt>
                <c:pt idx="1582">
                  <c:v>9.08333317438762</c:v>
                </c:pt>
                <c:pt idx="1583">
                  <c:v>9.07000001271567</c:v>
                </c:pt>
                <c:pt idx="1584">
                  <c:v>9.05666653315228</c:v>
                </c:pt>
                <c:pt idx="1585">
                  <c:v>9.046666781107568</c:v>
                </c:pt>
                <c:pt idx="1586">
                  <c:v>9.043333530426025</c:v>
                </c:pt>
                <c:pt idx="1587">
                  <c:v>9.06333335240682</c:v>
                </c:pt>
                <c:pt idx="1588">
                  <c:v>9.023333231608072</c:v>
                </c:pt>
                <c:pt idx="1589">
                  <c:v>8.983333269755046</c:v>
                </c:pt>
                <c:pt idx="1590">
                  <c:v>8.93999989827475</c:v>
                </c:pt>
                <c:pt idx="1591">
                  <c:v>8.919999758402507</c:v>
                </c:pt>
                <c:pt idx="1592">
                  <c:v>8.916666825612386</c:v>
                </c:pt>
                <c:pt idx="1593">
                  <c:v>8.86666663487753</c:v>
                </c:pt>
                <c:pt idx="1594">
                  <c:v>8.836666584014892</c:v>
                </c:pt>
                <c:pt idx="1595">
                  <c:v>8.800000190734863</c:v>
                </c:pt>
                <c:pt idx="1596">
                  <c:v>8.823333263397216</c:v>
                </c:pt>
                <c:pt idx="1597">
                  <c:v>10.72499990463256</c:v>
                </c:pt>
                <c:pt idx="1598">
                  <c:v>10.75</c:v>
                </c:pt>
                <c:pt idx="1599">
                  <c:v>10.69999980926515</c:v>
                </c:pt>
                <c:pt idx="1600">
                  <c:v>10.52500009536744</c:v>
                </c:pt>
                <c:pt idx="1601">
                  <c:v>10.54999971389771</c:v>
                </c:pt>
                <c:pt idx="1602">
                  <c:v>10.44999980926515</c:v>
                </c:pt>
                <c:pt idx="1603">
                  <c:v>10.29999971389771</c:v>
                </c:pt>
                <c:pt idx="1604">
                  <c:v>10.47499990463257</c:v>
                </c:pt>
                <c:pt idx="1605">
                  <c:v>10.5</c:v>
                </c:pt>
                <c:pt idx="1606">
                  <c:v>10.47499990463257</c:v>
                </c:pt>
                <c:pt idx="1607">
                  <c:v>10.5</c:v>
                </c:pt>
                <c:pt idx="1608">
                  <c:v>10.625</c:v>
                </c:pt>
                <c:pt idx="1609">
                  <c:v>10.72499990463256</c:v>
                </c:pt>
                <c:pt idx="1610">
                  <c:v>10.77499961853027</c:v>
                </c:pt>
                <c:pt idx="1611">
                  <c:v>10.77499961853027</c:v>
                </c:pt>
                <c:pt idx="1612">
                  <c:v>10.7999997138977</c:v>
                </c:pt>
                <c:pt idx="1613">
                  <c:v>10.84999990463257</c:v>
                </c:pt>
                <c:pt idx="1614">
                  <c:v>10.92500019073486</c:v>
                </c:pt>
                <c:pt idx="1615">
                  <c:v>10.94999980926515</c:v>
                </c:pt>
                <c:pt idx="1616">
                  <c:v>10.92499971389771</c:v>
                </c:pt>
                <c:pt idx="1617">
                  <c:v>10.94999980926515</c:v>
                </c:pt>
                <c:pt idx="1618">
                  <c:v>10.89999961853028</c:v>
                </c:pt>
                <c:pt idx="1619">
                  <c:v>10.87500000000001</c:v>
                </c:pt>
                <c:pt idx="1620">
                  <c:v>10.85000038146974</c:v>
                </c:pt>
                <c:pt idx="1621">
                  <c:v>10.80000019073486</c:v>
                </c:pt>
                <c:pt idx="1622">
                  <c:v>10.80000019073486</c:v>
                </c:pt>
                <c:pt idx="1623">
                  <c:v>10.72499990463256</c:v>
                </c:pt>
                <c:pt idx="1624">
                  <c:v>10.59999990463257</c:v>
                </c:pt>
                <c:pt idx="1625">
                  <c:v>10.59999990463257</c:v>
                </c:pt>
                <c:pt idx="1626">
                  <c:v>10.65000009536744</c:v>
                </c:pt>
                <c:pt idx="1627">
                  <c:v>10.69999980926515</c:v>
                </c:pt>
                <c:pt idx="1628">
                  <c:v>10.77500009536744</c:v>
                </c:pt>
                <c:pt idx="1629">
                  <c:v>10.87500000000001</c:v>
                </c:pt>
                <c:pt idx="1630">
                  <c:v>10.95000028610231</c:v>
                </c:pt>
                <c:pt idx="1631">
                  <c:v>10.95000028610231</c:v>
                </c:pt>
                <c:pt idx="1632">
                  <c:v>12.05000019073486</c:v>
                </c:pt>
                <c:pt idx="1633">
                  <c:v>12.0</c:v>
                </c:pt>
                <c:pt idx="1634">
                  <c:v>11.94999980926515</c:v>
                </c:pt>
                <c:pt idx="1635">
                  <c:v>11.89999961853028</c:v>
                </c:pt>
                <c:pt idx="1636">
                  <c:v>11.89999961853028</c:v>
                </c:pt>
                <c:pt idx="1637">
                  <c:v>11.85000038146974</c:v>
                </c:pt>
                <c:pt idx="1638">
                  <c:v>11.85000038146974</c:v>
                </c:pt>
                <c:pt idx="1639">
                  <c:v>11.80000019073486</c:v>
                </c:pt>
                <c:pt idx="1640">
                  <c:v>11.75</c:v>
                </c:pt>
                <c:pt idx="1641">
                  <c:v>11.75</c:v>
                </c:pt>
                <c:pt idx="1642">
                  <c:v>11.75</c:v>
                </c:pt>
                <c:pt idx="1643">
                  <c:v>11.64999961853027</c:v>
                </c:pt>
                <c:pt idx="1644">
                  <c:v>11.64999961853027</c:v>
                </c:pt>
                <c:pt idx="1645">
                  <c:v>11.60000038146973</c:v>
                </c:pt>
                <c:pt idx="1646">
                  <c:v>11.55000019073486</c:v>
                </c:pt>
                <c:pt idx="1647">
                  <c:v>11.60000038146973</c:v>
                </c:pt>
                <c:pt idx="1648">
                  <c:v>11.55000019073486</c:v>
                </c:pt>
                <c:pt idx="1649">
                  <c:v>11.55000019073486</c:v>
                </c:pt>
                <c:pt idx="1650">
                  <c:v>11.60000038146973</c:v>
                </c:pt>
                <c:pt idx="1651">
                  <c:v>11.69999980926515</c:v>
                </c:pt>
                <c:pt idx="1652">
                  <c:v>11.80000019073486</c:v>
                </c:pt>
                <c:pt idx="1653">
                  <c:v>11.94999980926515</c:v>
                </c:pt>
                <c:pt idx="1654">
                  <c:v>12.05000019073486</c:v>
                </c:pt>
                <c:pt idx="1655">
                  <c:v>12.10000038146973</c:v>
                </c:pt>
                <c:pt idx="1656">
                  <c:v>12.05000019073486</c:v>
                </c:pt>
                <c:pt idx="1657">
                  <c:v>12.0</c:v>
                </c:pt>
                <c:pt idx="1658">
                  <c:v>12.0</c:v>
                </c:pt>
                <c:pt idx="1659">
                  <c:v>11.94999980926515</c:v>
                </c:pt>
                <c:pt idx="1660">
                  <c:v>11.89999961853028</c:v>
                </c:pt>
                <c:pt idx="1661">
                  <c:v>11.85000038146974</c:v>
                </c:pt>
                <c:pt idx="1662">
                  <c:v>11.80000019073486</c:v>
                </c:pt>
                <c:pt idx="1663">
                  <c:v>11.75</c:v>
                </c:pt>
                <c:pt idx="1664">
                  <c:v>11.94999980926515</c:v>
                </c:pt>
                <c:pt idx="1665">
                  <c:v>11.85000038146974</c:v>
                </c:pt>
                <c:pt idx="1666">
                  <c:v>11.55000019073486</c:v>
                </c:pt>
                <c:pt idx="1667">
                  <c:v>11.55000019073486</c:v>
                </c:pt>
                <c:pt idx="1668">
                  <c:v>11.44999980926515</c:v>
                </c:pt>
                <c:pt idx="1669">
                  <c:v>11.85000038146974</c:v>
                </c:pt>
                <c:pt idx="1670">
                  <c:v>11.75</c:v>
                </c:pt>
                <c:pt idx="1671">
                  <c:v>11.94999980926515</c:v>
                </c:pt>
                <c:pt idx="1672">
                  <c:v>11.89999961853028</c:v>
                </c:pt>
                <c:pt idx="1673">
                  <c:v>11.94999980926515</c:v>
                </c:pt>
                <c:pt idx="1674">
                  <c:v>12.0</c:v>
                </c:pt>
                <c:pt idx="1675">
                  <c:v>12.10000038146973</c:v>
                </c:pt>
                <c:pt idx="1676">
                  <c:v>12.19999980926515</c:v>
                </c:pt>
                <c:pt idx="1677">
                  <c:v>12.30000019073486</c:v>
                </c:pt>
                <c:pt idx="1678">
                  <c:v>12.44999980926515</c:v>
                </c:pt>
                <c:pt idx="1679">
                  <c:v>12.5</c:v>
                </c:pt>
                <c:pt idx="1680">
                  <c:v>12.64999961853027</c:v>
                </c:pt>
                <c:pt idx="1681">
                  <c:v>12.60000038146973</c:v>
                </c:pt>
                <c:pt idx="1682">
                  <c:v>12.44999980926515</c:v>
                </c:pt>
                <c:pt idx="1683">
                  <c:v>12.39999961853028</c:v>
                </c:pt>
                <c:pt idx="1684">
                  <c:v>12.30000019073486</c:v>
                </c:pt>
                <c:pt idx="1685">
                  <c:v>12.25</c:v>
                </c:pt>
                <c:pt idx="1686">
                  <c:v>12.14999961853027</c:v>
                </c:pt>
                <c:pt idx="1687">
                  <c:v>12.10000038146973</c:v>
                </c:pt>
                <c:pt idx="1688">
                  <c:v>12.10000038146973</c:v>
                </c:pt>
                <c:pt idx="1689">
                  <c:v>12.05000019073486</c:v>
                </c:pt>
                <c:pt idx="1690">
                  <c:v>12.0</c:v>
                </c:pt>
                <c:pt idx="1691">
                  <c:v>11.94999980926515</c:v>
                </c:pt>
                <c:pt idx="1692">
                  <c:v>11.94999980926515</c:v>
                </c:pt>
                <c:pt idx="1693">
                  <c:v>11.94999980926515</c:v>
                </c:pt>
                <c:pt idx="1694">
                  <c:v>11.94999980926515</c:v>
                </c:pt>
                <c:pt idx="1695">
                  <c:v>11.89999961853028</c:v>
                </c:pt>
                <c:pt idx="1696">
                  <c:v>11.89999961853028</c:v>
                </c:pt>
                <c:pt idx="1697">
                  <c:v>11.85000038146974</c:v>
                </c:pt>
                <c:pt idx="1698">
                  <c:v>11.75</c:v>
                </c:pt>
                <c:pt idx="1699">
                  <c:v>11.69999980926515</c:v>
                </c:pt>
                <c:pt idx="1700">
                  <c:v>11.69999980926515</c:v>
                </c:pt>
                <c:pt idx="1701">
                  <c:v>11.85000038146974</c:v>
                </c:pt>
                <c:pt idx="1702">
                  <c:v>12.0</c:v>
                </c:pt>
                <c:pt idx="1703">
                  <c:v>12.19999980926515</c:v>
                </c:pt>
                <c:pt idx="1704">
                  <c:v>11.94999980926515</c:v>
                </c:pt>
                <c:pt idx="1705">
                  <c:v>11.89999961853028</c:v>
                </c:pt>
                <c:pt idx="1706">
                  <c:v>11.89999961853028</c:v>
                </c:pt>
                <c:pt idx="1707">
                  <c:v>12.0</c:v>
                </c:pt>
                <c:pt idx="1708">
                  <c:v>11.75</c:v>
                </c:pt>
                <c:pt idx="1709">
                  <c:v>11.85000038146974</c:v>
                </c:pt>
                <c:pt idx="1710">
                  <c:v>11.80000019073486</c:v>
                </c:pt>
                <c:pt idx="1711">
                  <c:v>11.75</c:v>
                </c:pt>
                <c:pt idx="1712">
                  <c:v>11.75</c:v>
                </c:pt>
                <c:pt idx="1713">
                  <c:v>11.75</c:v>
                </c:pt>
                <c:pt idx="1714">
                  <c:v>11.75</c:v>
                </c:pt>
                <c:pt idx="1715">
                  <c:v>11.69999980926515</c:v>
                </c:pt>
                <c:pt idx="1716">
                  <c:v>11.85000038146974</c:v>
                </c:pt>
                <c:pt idx="1717">
                  <c:v>11.75</c:v>
                </c:pt>
                <c:pt idx="1718">
                  <c:v>11.69999980926515</c:v>
                </c:pt>
                <c:pt idx="1719">
                  <c:v>11.60000038146973</c:v>
                </c:pt>
                <c:pt idx="1720">
                  <c:v>11.39999961853028</c:v>
                </c:pt>
                <c:pt idx="1721">
                  <c:v>11.25</c:v>
                </c:pt>
                <c:pt idx="1722">
                  <c:v>11.19999980926515</c:v>
                </c:pt>
                <c:pt idx="1723">
                  <c:v>11.30000019073486</c:v>
                </c:pt>
                <c:pt idx="1724">
                  <c:v>11.35000038146974</c:v>
                </c:pt>
                <c:pt idx="1725">
                  <c:v>11.5</c:v>
                </c:pt>
                <c:pt idx="1726">
                  <c:v>11.69999980926515</c:v>
                </c:pt>
                <c:pt idx="1727">
                  <c:v>11.80000019073486</c:v>
                </c:pt>
                <c:pt idx="1728">
                  <c:v>11.85000038146974</c:v>
                </c:pt>
                <c:pt idx="1729">
                  <c:v>11.75</c:v>
                </c:pt>
                <c:pt idx="1730">
                  <c:v>11.60000038146973</c:v>
                </c:pt>
                <c:pt idx="1731">
                  <c:v>11.5</c:v>
                </c:pt>
                <c:pt idx="1732">
                  <c:v>11.39999961853028</c:v>
                </c:pt>
                <c:pt idx="1733">
                  <c:v>11.30000019073486</c:v>
                </c:pt>
                <c:pt idx="1734">
                  <c:v>11.19999980926515</c:v>
                </c:pt>
                <c:pt idx="1735">
                  <c:v>11.19999980926515</c:v>
                </c:pt>
                <c:pt idx="1736">
                  <c:v>11.19999980926515</c:v>
                </c:pt>
                <c:pt idx="1737">
                  <c:v>11.19999980926515</c:v>
                </c:pt>
                <c:pt idx="1738">
                  <c:v>11.14999961853027</c:v>
                </c:pt>
                <c:pt idx="1739">
                  <c:v>11.10000038146973</c:v>
                </c:pt>
                <c:pt idx="1740">
                  <c:v>10.94999980926515</c:v>
                </c:pt>
                <c:pt idx="1741">
                  <c:v>10.89999961853028</c:v>
                </c:pt>
                <c:pt idx="1742">
                  <c:v>10.89999961853028</c:v>
                </c:pt>
                <c:pt idx="1743">
                  <c:v>11.0</c:v>
                </c:pt>
                <c:pt idx="1744">
                  <c:v>10.85000038146974</c:v>
                </c:pt>
                <c:pt idx="1745">
                  <c:v>10.85000038146974</c:v>
                </c:pt>
                <c:pt idx="1746">
                  <c:v>10.85000038146974</c:v>
                </c:pt>
                <c:pt idx="1747">
                  <c:v>10.85000038146974</c:v>
                </c:pt>
                <c:pt idx="1748">
                  <c:v>10.94999980926515</c:v>
                </c:pt>
                <c:pt idx="1749">
                  <c:v>11.0</c:v>
                </c:pt>
                <c:pt idx="1750">
                  <c:v>11.10000038146973</c:v>
                </c:pt>
                <c:pt idx="1751">
                  <c:v>11.19999980926515</c:v>
                </c:pt>
                <c:pt idx="1752">
                  <c:v>11.25</c:v>
                </c:pt>
                <c:pt idx="1753">
                  <c:v>11.19999980926515</c:v>
                </c:pt>
                <c:pt idx="1754">
                  <c:v>10.89999961853028</c:v>
                </c:pt>
                <c:pt idx="1755">
                  <c:v>10.85000038146974</c:v>
                </c:pt>
                <c:pt idx="1756">
                  <c:v>10.80000019073486</c:v>
                </c:pt>
                <c:pt idx="1757">
                  <c:v>10.75</c:v>
                </c:pt>
                <c:pt idx="1758">
                  <c:v>10.69999980926515</c:v>
                </c:pt>
                <c:pt idx="1759">
                  <c:v>10.60000038146973</c:v>
                </c:pt>
                <c:pt idx="1760">
                  <c:v>10.60000038146973</c:v>
                </c:pt>
                <c:pt idx="1761">
                  <c:v>10.64999961853027</c:v>
                </c:pt>
                <c:pt idx="1762">
                  <c:v>10.5</c:v>
                </c:pt>
                <c:pt idx="1763">
                  <c:v>10.39999961853028</c:v>
                </c:pt>
                <c:pt idx="1764">
                  <c:v>10.35000038146974</c:v>
                </c:pt>
                <c:pt idx="1765">
                  <c:v>10.30000019073486</c:v>
                </c:pt>
                <c:pt idx="1766">
                  <c:v>10.30000019073486</c:v>
                </c:pt>
                <c:pt idx="1767">
                  <c:v>10.25</c:v>
                </c:pt>
                <c:pt idx="1768">
                  <c:v>10.14999961853027</c:v>
                </c:pt>
                <c:pt idx="1769">
                  <c:v>10.10000038146973</c:v>
                </c:pt>
                <c:pt idx="1770">
                  <c:v>10.14999961853027</c:v>
                </c:pt>
                <c:pt idx="1771">
                  <c:v>10.19999980926515</c:v>
                </c:pt>
                <c:pt idx="1772">
                  <c:v>10.35000038146974</c:v>
                </c:pt>
                <c:pt idx="1773">
                  <c:v>10.39999961853028</c:v>
                </c:pt>
                <c:pt idx="1774">
                  <c:v>10.55000019073486</c:v>
                </c:pt>
                <c:pt idx="1775">
                  <c:v>10.64999961853027</c:v>
                </c:pt>
                <c:pt idx="1776">
                  <c:v>10.64999961853027</c:v>
                </c:pt>
                <c:pt idx="1777">
                  <c:v>10.55000019073486</c:v>
                </c:pt>
                <c:pt idx="1778">
                  <c:v>10.55000019073486</c:v>
                </c:pt>
                <c:pt idx="1779">
                  <c:v>10.44999980926515</c:v>
                </c:pt>
                <c:pt idx="1780">
                  <c:v>10.30000019073486</c:v>
                </c:pt>
                <c:pt idx="1781">
                  <c:v>10.30000019073486</c:v>
                </c:pt>
                <c:pt idx="1782">
                  <c:v>10.19999980926515</c:v>
                </c:pt>
                <c:pt idx="1783">
                  <c:v>10.19999980926515</c:v>
                </c:pt>
                <c:pt idx="1784">
                  <c:v>10.14999961853027</c:v>
                </c:pt>
                <c:pt idx="1785">
                  <c:v>10.14999961853027</c:v>
                </c:pt>
                <c:pt idx="1786">
                  <c:v>10.05000019073486</c:v>
                </c:pt>
                <c:pt idx="1787">
                  <c:v>9.949999809265136</c:v>
                </c:pt>
                <c:pt idx="1788">
                  <c:v>9.949999809265136</c:v>
                </c:pt>
                <c:pt idx="1789">
                  <c:v>9.850000381469726</c:v>
                </c:pt>
                <c:pt idx="1790">
                  <c:v>9.949999809265136</c:v>
                </c:pt>
                <c:pt idx="1791">
                  <c:v>10.0</c:v>
                </c:pt>
                <c:pt idx="1792">
                  <c:v>9.949999809265136</c:v>
                </c:pt>
                <c:pt idx="1793">
                  <c:v>9.949999809265136</c:v>
                </c:pt>
                <c:pt idx="1794">
                  <c:v>9.949999809265136</c:v>
                </c:pt>
                <c:pt idx="1795">
                  <c:v>9.949999809265136</c:v>
                </c:pt>
                <c:pt idx="1796">
                  <c:v>9.949999809265136</c:v>
                </c:pt>
                <c:pt idx="1797">
                  <c:v>10.05000019073486</c:v>
                </c:pt>
                <c:pt idx="1798">
                  <c:v>10.10000038146973</c:v>
                </c:pt>
                <c:pt idx="1799">
                  <c:v>10.14999961853027</c:v>
                </c:pt>
                <c:pt idx="1800">
                  <c:v>10.19999980926515</c:v>
                </c:pt>
                <c:pt idx="1801">
                  <c:v>10.14999961853027</c:v>
                </c:pt>
                <c:pt idx="1802">
                  <c:v>10.10000038146973</c:v>
                </c:pt>
                <c:pt idx="1803">
                  <c:v>10.05000019073486</c:v>
                </c:pt>
                <c:pt idx="1804">
                  <c:v>9.949999809265136</c:v>
                </c:pt>
                <c:pt idx="1805">
                  <c:v>9.89999961853028</c:v>
                </c:pt>
                <c:pt idx="1806">
                  <c:v>9.89999961853028</c:v>
                </c:pt>
                <c:pt idx="1807">
                  <c:v>9.800000190734863</c:v>
                </c:pt>
                <c:pt idx="1808">
                  <c:v>9.75</c:v>
                </c:pt>
                <c:pt idx="1809">
                  <c:v>9.600000381469723</c:v>
                </c:pt>
                <c:pt idx="1810">
                  <c:v>9.550000190734863</c:v>
                </c:pt>
                <c:pt idx="1811">
                  <c:v>9.5</c:v>
                </c:pt>
                <c:pt idx="1812">
                  <c:v>9.449999809265136</c:v>
                </c:pt>
                <c:pt idx="1813">
                  <c:v>9.449999809265136</c:v>
                </c:pt>
                <c:pt idx="1814">
                  <c:v>9.39999961853028</c:v>
                </c:pt>
                <c:pt idx="1815">
                  <c:v>9.449999809265136</c:v>
                </c:pt>
                <c:pt idx="1816">
                  <c:v>9.350000381469726</c:v>
                </c:pt>
                <c:pt idx="1817">
                  <c:v>9.350000381469726</c:v>
                </c:pt>
                <c:pt idx="1818">
                  <c:v>9.350000381469726</c:v>
                </c:pt>
                <c:pt idx="1819">
                  <c:v>9.39999961853028</c:v>
                </c:pt>
                <c:pt idx="1820">
                  <c:v>9.5</c:v>
                </c:pt>
                <c:pt idx="1821">
                  <c:v>9.600000381469723</c:v>
                </c:pt>
                <c:pt idx="1822">
                  <c:v>9.699999809265136</c:v>
                </c:pt>
                <c:pt idx="1823">
                  <c:v>9.800000190734863</c:v>
                </c:pt>
                <c:pt idx="1824">
                  <c:v>9.350000381469726</c:v>
                </c:pt>
                <c:pt idx="1825">
                  <c:v>9.75</c:v>
                </c:pt>
                <c:pt idx="1826">
                  <c:v>9.699999809265136</c:v>
                </c:pt>
                <c:pt idx="1827">
                  <c:v>9.550000190734863</c:v>
                </c:pt>
                <c:pt idx="1828">
                  <c:v>9.550000190734863</c:v>
                </c:pt>
                <c:pt idx="1829">
                  <c:v>9.550000190734863</c:v>
                </c:pt>
                <c:pt idx="1830">
                  <c:v>9.550000190734863</c:v>
                </c:pt>
                <c:pt idx="1831">
                  <c:v>9.350000381469726</c:v>
                </c:pt>
                <c:pt idx="1832">
                  <c:v>9.300000190734863</c:v>
                </c:pt>
                <c:pt idx="1833">
                  <c:v>9.300000190734863</c:v>
                </c:pt>
                <c:pt idx="1834">
                  <c:v>9.199999809265136</c:v>
                </c:pt>
                <c:pt idx="1835">
                  <c:v>9.199999809265136</c:v>
                </c:pt>
                <c:pt idx="1836">
                  <c:v>9.149999618530273</c:v>
                </c:pt>
                <c:pt idx="1837">
                  <c:v>8.949999809265136</c:v>
                </c:pt>
                <c:pt idx="1838">
                  <c:v>8.949999809265136</c:v>
                </c:pt>
                <c:pt idx="1839">
                  <c:v>9.100000381469723</c:v>
                </c:pt>
                <c:pt idx="1840">
                  <c:v>8.949999809265136</c:v>
                </c:pt>
                <c:pt idx="1841">
                  <c:v>9.0</c:v>
                </c:pt>
                <c:pt idx="1842">
                  <c:v>9.0</c:v>
                </c:pt>
                <c:pt idx="1843">
                  <c:v>8.89999961853028</c:v>
                </c:pt>
                <c:pt idx="1844">
                  <c:v>8.89999961853028</c:v>
                </c:pt>
                <c:pt idx="1845">
                  <c:v>8.949999809265136</c:v>
                </c:pt>
                <c:pt idx="1846">
                  <c:v>9.050000190734863</c:v>
                </c:pt>
                <c:pt idx="1847">
                  <c:v>9.100000381469723</c:v>
                </c:pt>
                <c:pt idx="1848">
                  <c:v>9.100000381469723</c:v>
                </c:pt>
                <c:pt idx="1849">
                  <c:v>9.050000190734863</c:v>
                </c:pt>
                <c:pt idx="1850">
                  <c:v>9.0</c:v>
                </c:pt>
                <c:pt idx="1851">
                  <c:v>8.949999809265136</c:v>
                </c:pt>
                <c:pt idx="1852">
                  <c:v>8.89999961853028</c:v>
                </c:pt>
                <c:pt idx="1853">
                  <c:v>8.850000381469726</c:v>
                </c:pt>
                <c:pt idx="1854">
                  <c:v>8.75</c:v>
                </c:pt>
                <c:pt idx="1855">
                  <c:v>8.699999809265136</c:v>
                </c:pt>
                <c:pt idx="1856">
                  <c:v>8.699999809265136</c:v>
                </c:pt>
                <c:pt idx="1857">
                  <c:v>8.649999618530273</c:v>
                </c:pt>
                <c:pt idx="1858">
                  <c:v>8.699999809265136</c:v>
                </c:pt>
                <c:pt idx="1859">
                  <c:v>8.5</c:v>
                </c:pt>
                <c:pt idx="1860">
                  <c:v>8.5</c:v>
                </c:pt>
                <c:pt idx="1861">
                  <c:v>8.5</c:v>
                </c:pt>
                <c:pt idx="1862">
                  <c:v>8.449999809265136</c:v>
                </c:pt>
                <c:pt idx="1863">
                  <c:v>8.350000381469726</c:v>
                </c:pt>
                <c:pt idx="1864">
                  <c:v>8.350000381469726</c:v>
                </c:pt>
                <c:pt idx="1865">
                  <c:v>8.350000381469726</c:v>
                </c:pt>
                <c:pt idx="1866">
                  <c:v>8.350000381469726</c:v>
                </c:pt>
                <c:pt idx="1867">
                  <c:v>8.350000381469726</c:v>
                </c:pt>
                <c:pt idx="1868">
                  <c:v>8.39999961853028</c:v>
                </c:pt>
                <c:pt idx="1869">
                  <c:v>8.5</c:v>
                </c:pt>
                <c:pt idx="1870">
                  <c:v>8.550000190734863</c:v>
                </c:pt>
                <c:pt idx="1871">
                  <c:v>8.5</c:v>
                </c:pt>
                <c:pt idx="1872">
                  <c:v>8.550000190734863</c:v>
                </c:pt>
                <c:pt idx="1873">
                  <c:v>8.550000190734863</c:v>
                </c:pt>
                <c:pt idx="1874">
                  <c:v>8.39999961853028</c:v>
                </c:pt>
                <c:pt idx="1875">
                  <c:v>8.39999961853028</c:v>
                </c:pt>
                <c:pt idx="1876">
                  <c:v>8.39999961853028</c:v>
                </c:pt>
                <c:pt idx="1877">
                  <c:v>8.300000190734863</c:v>
                </c:pt>
                <c:pt idx="1878">
                  <c:v>8.199999809265136</c:v>
                </c:pt>
                <c:pt idx="1879">
                  <c:v>8.149999618530273</c:v>
                </c:pt>
                <c:pt idx="1880">
                  <c:v>8.199999809265136</c:v>
                </c:pt>
                <c:pt idx="1881">
                  <c:v>8.149999618530273</c:v>
                </c:pt>
                <c:pt idx="1882">
                  <c:v>8.199999809265136</c:v>
                </c:pt>
                <c:pt idx="1883">
                  <c:v>8.100000381469723</c:v>
                </c:pt>
                <c:pt idx="1884">
                  <c:v>7.94999980926514</c:v>
                </c:pt>
                <c:pt idx="1885">
                  <c:v>7.900000095367433</c:v>
                </c:pt>
                <c:pt idx="1886">
                  <c:v>7.900000095367433</c:v>
                </c:pt>
                <c:pt idx="1887">
                  <c:v>7.94999980926514</c:v>
                </c:pt>
                <c:pt idx="1888">
                  <c:v>7.900000095367433</c:v>
                </c:pt>
                <c:pt idx="1889">
                  <c:v>7.900000095367433</c:v>
                </c:pt>
                <c:pt idx="1890">
                  <c:v>7.900000095367433</c:v>
                </c:pt>
                <c:pt idx="1891">
                  <c:v>7.849999904632572</c:v>
                </c:pt>
                <c:pt idx="1892">
                  <c:v>7.849999904632572</c:v>
                </c:pt>
                <c:pt idx="1893">
                  <c:v>7.849999904632572</c:v>
                </c:pt>
                <c:pt idx="1894">
                  <c:v>7.900000095367433</c:v>
                </c:pt>
                <c:pt idx="1895">
                  <c:v>7.94999980926514</c:v>
                </c:pt>
                <c:pt idx="1896">
                  <c:v>7.94999980926514</c:v>
                </c:pt>
                <c:pt idx="1897">
                  <c:v>7.94999980926514</c:v>
                </c:pt>
                <c:pt idx="1898">
                  <c:v>7.94999980926514</c:v>
                </c:pt>
                <c:pt idx="1899">
                  <c:v>7.94999980926514</c:v>
                </c:pt>
                <c:pt idx="1900">
                  <c:v>7.849999904632572</c:v>
                </c:pt>
                <c:pt idx="1901">
                  <c:v>7.80000019073487</c:v>
                </c:pt>
                <c:pt idx="1902">
                  <c:v>7.75</c:v>
                </c:pt>
                <c:pt idx="1903">
                  <c:v>7.75</c:v>
                </c:pt>
                <c:pt idx="1904">
                  <c:v>7.699999809265137</c:v>
                </c:pt>
                <c:pt idx="1905">
                  <c:v>7.699999809265137</c:v>
                </c:pt>
                <c:pt idx="1906">
                  <c:v>7.650000095367432</c:v>
                </c:pt>
                <c:pt idx="1907">
                  <c:v>7.599999904632572</c:v>
                </c:pt>
                <c:pt idx="1908">
                  <c:v>7.55000019073487</c:v>
                </c:pt>
                <c:pt idx="1909">
                  <c:v>7.5</c:v>
                </c:pt>
                <c:pt idx="1910">
                  <c:v>7.5</c:v>
                </c:pt>
                <c:pt idx="1911">
                  <c:v>7.5</c:v>
                </c:pt>
                <c:pt idx="1912">
                  <c:v>7.44999980926514</c:v>
                </c:pt>
                <c:pt idx="1913">
                  <c:v>7.400000095367433</c:v>
                </c:pt>
                <c:pt idx="1914">
                  <c:v>7.400000095367433</c:v>
                </c:pt>
                <c:pt idx="1915">
                  <c:v>7.44999980926514</c:v>
                </c:pt>
                <c:pt idx="1916">
                  <c:v>7.44999980926514</c:v>
                </c:pt>
                <c:pt idx="1917">
                  <c:v>7.44999980926514</c:v>
                </c:pt>
                <c:pt idx="1918">
                  <c:v>7.5</c:v>
                </c:pt>
                <c:pt idx="1919">
                  <c:v>7.5</c:v>
                </c:pt>
                <c:pt idx="1920">
                  <c:v>7.55000019073487</c:v>
                </c:pt>
                <c:pt idx="1921">
                  <c:v>7.55000019073487</c:v>
                </c:pt>
                <c:pt idx="1922">
                  <c:v>7.55000019073487</c:v>
                </c:pt>
                <c:pt idx="1923">
                  <c:v>7.5</c:v>
                </c:pt>
                <c:pt idx="1924">
                  <c:v>7.44999980926514</c:v>
                </c:pt>
                <c:pt idx="1925">
                  <c:v>7.44999980926514</c:v>
                </c:pt>
                <c:pt idx="1926">
                  <c:v>7.349999904632572</c:v>
                </c:pt>
                <c:pt idx="1927">
                  <c:v>7.30000019073487</c:v>
                </c:pt>
                <c:pt idx="1928">
                  <c:v>7.25</c:v>
                </c:pt>
                <c:pt idx="1929">
                  <c:v>7.199999809265137</c:v>
                </c:pt>
                <c:pt idx="1930">
                  <c:v>7.150000095367432</c:v>
                </c:pt>
                <c:pt idx="1931">
                  <c:v>7.150000095367432</c:v>
                </c:pt>
                <c:pt idx="1932">
                  <c:v>7.099999904632572</c:v>
                </c:pt>
                <c:pt idx="1933">
                  <c:v>7.05000019073487</c:v>
                </c:pt>
                <c:pt idx="1934">
                  <c:v>7.05000019073487</c:v>
                </c:pt>
                <c:pt idx="1935">
                  <c:v>7.0</c:v>
                </c:pt>
                <c:pt idx="1936">
                  <c:v>7.0</c:v>
                </c:pt>
                <c:pt idx="1937">
                  <c:v>7.0</c:v>
                </c:pt>
                <c:pt idx="1938">
                  <c:v>7.0</c:v>
                </c:pt>
                <c:pt idx="1939">
                  <c:v>7.05000019073487</c:v>
                </c:pt>
                <c:pt idx="1940">
                  <c:v>7.099999904632572</c:v>
                </c:pt>
                <c:pt idx="1941">
                  <c:v>7.099999904632572</c:v>
                </c:pt>
                <c:pt idx="1942">
                  <c:v>6.289999961853031</c:v>
                </c:pt>
                <c:pt idx="1943">
                  <c:v>6.559999942779541</c:v>
                </c:pt>
                <c:pt idx="1944">
                  <c:v>6.579999923706057</c:v>
                </c:pt>
                <c:pt idx="1945">
                  <c:v>6.565000057220444</c:v>
                </c:pt>
                <c:pt idx="1946">
                  <c:v>6.534999847412108</c:v>
                </c:pt>
                <c:pt idx="1947">
                  <c:v>6.50999999046326</c:v>
                </c:pt>
                <c:pt idx="1948">
                  <c:v>6.480000019073486</c:v>
                </c:pt>
                <c:pt idx="1949">
                  <c:v>6.439999818801883</c:v>
                </c:pt>
                <c:pt idx="1950">
                  <c:v>6.420000076293936</c:v>
                </c:pt>
                <c:pt idx="1951">
                  <c:v>6.37000012397767</c:v>
                </c:pt>
                <c:pt idx="1952">
                  <c:v>6.349999904632572</c:v>
                </c:pt>
                <c:pt idx="1953">
                  <c:v>6.299999952316284</c:v>
                </c:pt>
                <c:pt idx="1954">
                  <c:v>6.25</c:v>
                </c:pt>
                <c:pt idx="1955">
                  <c:v>6.220000028610229</c:v>
                </c:pt>
                <c:pt idx="1956">
                  <c:v>6.190000057220444</c:v>
                </c:pt>
                <c:pt idx="1957">
                  <c:v>6.18000006675719</c:v>
                </c:pt>
                <c:pt idx="1958">
                  <c:v>6.149999856948845</c:v>
                </c:pt>
                <c:pt idx="1959">
                  <c:v>6.130000114440918</c:v>
                </c:pt>
                <c:pt idx="1960">
                  <c:v>6.10999989509583</c:v>
                </c:pt>
                <c:pt idx="1961">
                  <c:v>6.124999999999987</c:v>
                </c:pt>
                <c:pt idx="1962">
                  <c:v>6.089999914169312</c:v>
                </c:pt>
                <c:pt idx="1963">
                  <c:v>6.095000028610229</c:v>
                </c:pt>
                <c:pt idx="1964">
                  <c:v>6.115000009536732</c:v>
                </c:pt>
                <c:pt idx="1965">
                  <c:v>6.129999876022334</c:v>
                </c:pt>
                <c:pt idx="1966">
                  <c:v>6.154999971389761</c:v>
                </c:pt>
                <c:pt idx="1967">
                  <c:v>6.169999837875356</c:v>
                </c:pt>
                <c:pt idx="1968">
                  <c:v>6.195000171661377</c:v>
                </c:pt>
                <c:pt idx="1969">
                  <c:v>6.194999933242788</c:v>
                </c:pt>
                <c:pt idx="1970">
                  <c:v>6.200000047683716</c:v>
                </c:pt>
                <c:pt idx="1971">
                  <c:v>6.18000006675719</c:v>
                </c:pt>
                <c:pt idx="1972">
                  <c:v>6.18000006675719</c:v>
                </c:pt>
                <c:pt idx="1973">
                  <c:v>6.139999866485584</c:v>
                </c:pt>
                <c:pt idx="1974">
                  <c:v>6.120000123977661</c:v>
                </c:pt>
                <c:pt idx="1975">
                  <c:v>6.095000028610229</c:v>
                </c:pt>
                <c:pt idx="1976">
                  <c:v>6.075000047683716</c:v>
                </c:pt>
                <c:pt idx="1977">
                  <c:v>6.035000085830693</c:v>
                </c:pt>
                <c:pt idx="1978">
                  <c:v>6.019999980926514</c:v>
                </c:pt>
                <c:pt idx="1979">
                  <c:v>5.98499989509583</c:v>
                </c:pt>
                <c:pt idx="1980">
                  <c:v>5.954999923706055</c:v>
                </c:pt>
                <c:pt idx="1981">
                  <c:v>5.924999952316274</c:v>
                </c:pt>
                <c:pt idx="1982">
                  <c:v>5.899999856948844</c:v>
                </c:pt>
                <c:pt idx="1983">
                  <c:v>5.894999980926506</c:v>
                </c:pt>
                <c:pt idx="1984">
                  <c:v>5.855000019073482</c:v>
                </c:pt>
                <c:pt idx="1985">
                  <c:v>5.860000133514404</c:v>
                </c:pt>
                <c:pt idx="1986">
                  <c:v>5.875</c:v>
                </c:pt>
                <c:pt idx="1987">
                  <c:v>5.875</c:v>
                </c:pt>
                <c:pt idx="1988">
                  <c:v>5.930000066757199</c:v>
                </c:pt>
                <c:pt idx="1989">
                  <c:v>5.964999914169311</c:v>
                </c:pt>
                <c:pt idx="1990">
                  <c:v>6.004999876022334</c:v>
                </c:pt>
                <c:pt idx="1991">
                  <c:v>6.05500006675719</c:v>
                </c:pt>
                <c:pt idx="1992">
                  <c:v>6.065000057220444</c:v>
                </c:pt>
                <c:pt idx="1993">
                  <c:v>6.059999942779541</c:v>
                </c:pt>
                <c:pt idx="1994">
                  <c:v>6.035000085830693</c:v>
                </c:pt>
                <c:pt idx="1995">
                  <c:v>6.014999866485575</c:v>
                </c:pt>
                <c:pt idx="1996">
                  <c:v>5.994999885559082</c:v>
                </c:pt>
                <c:pt idx="1997">
                  <c:v>5.95500016212464</c:v>
                </c:pt>
                <c:pt idx="1998">
                  <c:v>5.930000066757199</c:v>
                </c:pt>
                <c:pt idx="1999">
                  <c:v>5.900000095367433</c:v>
                </c:pt>
                <c:pt idx="2000">
                  <c:v>5.875</c:v>
                </c:pt>
                <c:pt idx="2001">
                  <c:v>5.849999904632572</c:v>
                </c:pt>
                <c:pt idx="2002">
                  <c:v>5.824999809265126</c:v>
                </c:pt>
                <c:pt idx="2003">
                  <c:v>5.80500006675719</c:v>
                </c:pt>
                <c:pt idx="2004">
                  <c:v>5.784999847412108</c:v>
                </c:pt>
                <c:pt idx="2005">
                  <c:v>5.76500010490418</c:v>
                </c:pt>
                <c:pt idx="2006">
                  <c:v>5.73499989509583</c:v>
                </c:pt>
                <c:pt idx="2007">
                  <c:v>5.714999914169311</c:v>
                </c:pt>
                <c:pt idx="2008">
                  <c:v>5.695000171661377</c:v>
                </c:pt>
                <c:pt idx="2009">
                  <c:v>5.695000171661377</c:v>
                </c:pt>
                <c:pt idx="2010">
                  <c:v>5.695000171661377</c:v>
                </c:pt>
                <c:pt idx="2011">
                  <c:v>5.700000047683716</c:v>
                </c:pt>
                <c:pt idx="2012">
                  <c:v>5.720000028610229</c:v>
                </c:pt>
                <c:pt idx="2013">
                  <c:v>5.754999876022329</c:v>
                </c:pt>
                <c:pt idx="2014">
                  <c:v>5.774999856948844</c:v>
                </c:pt>
                <c:pt idx="2015">
                  <c:v>5.789999961853031</c:v>
                </c:pt>
                <c:pt idx="2016">
                  <c:v>5.795000076293936</c:v>
                </c:pt>
                <c:pt idx="2017">
                  <c:v>5.819999933242798</c:v>
                </c:pt>
                <c:pt idx="2018">
                  <c:v>5.785000085830693</c:v>
                </c:pt>
                <c:pt idx="2019">
                  <c:v>5.755000114440918</c:v>
                </c:pt>
                <c:pt idx="2020">
                  <c:v>5.730000019073486</c:v>
                </c:pt>
                <c:pt idx="2021">
                  <c:v>5.710000038146965</c:v>
                </c:pt>
                <c:pt idx="2022">
                  <c:v>5.684999942779536</c:v>
                </c:pt>
                <c:pt idx="2023">
                  <c:v>5.664999961853025</c:v>
                </c:pt>
                <c:pt idx="2024">
                  <c:v>5.649999856948844</c:v>
                </c:pt>
                <c:pt idx="2025">
                  <c:v>5.629999876022329</c:v>
                </c:pt>
                <c:pt idx="2026">
                  <c:v>5.60999989509583</c:v>
                </c:pt>
                <c:pt idx="2027">
                  <c:v>5.589999914169312</c:v>
                </c:pt>
                <c:pt idx="2028">
                  <c:v>5.575000047683716</c:v>
                </c:pt>
                <c:pt idx="2029">
                  <c:v>5.559999942779541</c:v>
                </c:pt>
                <c:pt idx="2030">
                  <c:v>5.545000076293936</c:v>
                </c:pt>
                <c:pt idx="2031">
                  <c:v>5.529999971389771</c:v>
                </c:pt>
                <c:pt idx="2032">
                  <c:v>5.529999971389771</c:v>
                </c:pt>
                <c:pt idx="2033">
                  <c:v>5.525000095367432</c:v>
                </c:pt>
                <c:pt idx="2034">
                  <c:v>5.529999971389771</c:v>
                </c:pt>
                <c:pt idx="2035">
                  <c:v>5.545000076293936</c:v>
                </c:pt>
                <c:pt idx="2036">
                  <c:v>5.565000057220444</c:v>
                </c:pt>
                <c:pt idx="2037">
                  <c:v>5.579999923706057</c:v>
                </c:pt>
                <c:pt idx="2038">
                  <c:v>5.599999904632572</c:v>
                </c:pt>
                <c:pt idx="2039">
                  <c:v>5.624999999999986</c:v>
                </c:pt>
                <c:pt idx="2040">
                  <c:v>5.639999866485583</c:v>
                </c:pt>
                <c:pt idx="2041">
                  <c:v>5.644999980926506</c:v>
                </c:pt>
                <c:pt idx="2042">
                  <c:v>5.644999980926506</c:v>
                </c:pt>
                <c:pt idx="2043">
                  <c:v>5.629999876022329</c:v>
                </c:pt>
                <c:pt idx="2044">
                  <c:v>5.610000133514404</c:v>
                </c:pt>
                <c:pt idx="2045">
                  <c:v>5.595000028610229</c:v>
                </c:pt>
                <c:pt idx="2046">
                  <c:v>5.575000047683716</c:v>
                </c:pt>
                <c:pt idx="2047">
                  <c:v>5.554999828338614</c:v>
                </c:pt>
                <c:pt idx="2048">
                  <c:v>5.534999847412108</c:v>
                </c:pt>
                <c:pt idx="2049">
                  <c:v>5.50999999046326</c:v>
                </c:pt>
                <c:pt idx="2050">
                  <c:v>5.49000000953674</c:v>
                </c:pt>
                <c:pt idx="2051">
                  <c:v>5.464999914169311</c:v>
                </c:pt>
                <c:pt idx="2052">
                  <c:v>5.444999933242798</c:v>
                </c:pt>
                <c:pt idx="2053">
                  <c:v>5.420000076293936</c:v>
                </c:pt>
                <c:pt idx="2054">
                  <c:v>5.400000095367433</c:v>
                </c:pt>
                <c:pt idx="2055">
                  <c:v>5.380000114440918</c:v>
                </c:pt>
                <c:pt idx="2056">
                  <c:v>5.35999989509583</c:v>
                </c:pt>
                <c:pt idx="2057">
                  <c:v>5.355000019073482</c:v>
                </c:pt>
                <c:pt idx="2058">
                  <c:v>5.355000019073482</c:v>
                </c:pt>
                <c:pt idx="2059">
                  <c:v>5.37000012397767</c:v>
                </c:pt>
                <c:pt idx="2060">
                  <c:v>5.394999980926506</c:v>
                </c:pt>
                <c:pt idx="2061">
                  <c:v>5.40499997138977</c:v>
                </c:pt>
                <c:pt idx="2062">
                  <c:v>5.40499997138977</c:v>
                </c:pt>
                <c:pt idx="2063">
                  <c:v>5.394999980926506</c:v>
                </c:pt>
                <c:pt idx="2064">
                  <c:v>5.380000114440918</c:v>
                </c:pt>
                <c:pt idx="2065">
                  <c:v>5.365000009536732</c:v>
                </c:pt>
                <c:pt idx="2066">
                  <c:v>5.350000143051148</c:v>
                </c:pt>
                <c:pt idx="2067">
                  <c:v>5.334999799728394</c:v>
                </c:pt>
                <c:pt idx="2068">
                  <c:v>5.319999933242798</c:v>
                </c:pt>
                <c:pt idx="2069">
                  <c:v>5.299999952316284</c:v>
                </c:pt>
                <c:pt idx="2070">
                  <c:v>5.275000095367433</c:v>
                </c:pt>
                <c:pt idx="2071">
                  <c:v>5.25999999046326</c:v>
                </c:pt>
                <c:pt idx="2072">
                  <c:v>5.24000000953674</c:v>
                </c:pt>
                <c:pt idx="2073">
                  <c:v>5.220000028610229</c:v>
                </c:pt>
                <c:pt idx="2074">
                  <c:v>5.200000047683716</c:v>
                </c:pt>
                <c:pt idx="2075">
                  <c:v>5.184999942779537</c:v>
                </c:pt>
                <c:pt idx="2076">
                  <c:v>5.170000076293936</c:v>
                </c:pt>
                <c:pt idx="2077">
                  <c:v>5.150000095367432</c:v>
                </c:pt>
                <c:pt idx="2078">
                  <c:v>5.14000010490418</c:v>
                </c:pt>
                <c:pt idx="2079">
                  <c:v>5.124999999999987</c:v>
                </c:pt>
                <c:pt idx="2080">
                  <c:v>5.115000009536732</c:v>
                </c:pt>
                <c:pt idx="2081">
                  <c:v>5.115000009536732</c:v>
                </c:pt>
                <c:pt idx="2082">
                  <c:v>5.115000009536732</c:v>
                </c:pt>
                <c:pt idx="2083">
                  <c:v>5.124999999999987</c:v>
                </c:pt>
                <c:pt idx="2084">
                  <c:v>5.149999856948845</c:v>
                </c:pt>
                <c:pt idx="2085">
                  <c:v>5.174999952316274</c:v>
                </c:pt>
                <c:pt idx="2086">
                  <c:v>5.200000047683716</c:v>
                </c:pt>
                <c:pt idx="2087">
                  <c:v>5.215000152587891</c:v>
                </c:pt>
                <c:pt idx="2088">
                  <c:v>5.225000143051148</c:v>
                </c:pt>
                <c:pt idx="2089">
                  <c:v>5.220000028610229</c:v>
                </c:pt>
                <c:pt idx="2090">
                  <c:v>5.20500016212464</c:v>
                </c:pt>
                <c:pt idx="2091">
                  <c:v>5.184999942779537</c:v>
                </c:pt>
                <c:pt idx="2092">
                  <c:v>5.164999961853026</c:v>
                </c:pt>
                <c:pt idx="2093">
                  <c:v>5.145000219345078</c:v>
                </c:pt>
                <c:pt idx="2094">
                  <c:v>5.124999999999987</c:v>
                </c:pt>
                <c:pt idx="2095">
                  <c:v>5.104999780654907</c:v>
                </c:pt>
                <c:pt idx="2096">
                  <c:v>5.089999914169312</c:v>
                </c:pt>
                <c:pt idx="2097">
                  <c:v>5.069999933242798</c:v>
                </c:pt>
                <c:pt idx="2098">
                  <c:v>5.054999828338614</c:v>
                </c:pt>
                <c:pt idx="2099">
                  <c:v>5.034999847412108</c:v>
                </c:pt>
                <c:pt idx="2100">
                  <c:v>5.025000095367432</c:v>
                </c:pt>
                <c:pt idx="2101">
                  <c:v>5.005000114440918</c:v>
                </c:pt>
                <c:pt idx="2102">
                  <c:v>4.99000000953674</c:v>
                </c:pt>
                <c:pt idx="2103">
                  <c:v>4.980000019073486</c:v>
                </c:pt>
                <c:pt idx="2104">
                  <c:v>4.965000152587891</c:v>
                </c:pt>
                <c:pt idx="2105">
                  <c:v>4.960000038146966</c:v>
                </c:pt>
                <c:pt idx="2106">
                  <c:v>4.960000038146966</c:v>
                </c:pt>
                <c:pt idx="2107">
                  <c:v>4.964999914169311</c:v>
                </c:pt>
                <c:pt idx="2108">
                  <c:v>4.960000038146966</c:v>
                </c:pt>
                <c:pt idx="2109">
                  <c:v>4.965000152587891</c:v>
                </c:pt>
                <c:pt idx="2110">
                  <c:v>4.965000152587891</c:v>
                </c:pt>
                <c:pt idx="2111">
                  <c:v>4.965000152587891</c:v>
                </c:pt>
                <c:pt idx="2112">
                  <c:v>4.954999923706055</c:v>
                </c:pt>
                <c:pt idx="2113">
                  <c:v>4.954999923706055</c:v>
                </c:pt>
                <c:pt idx="2114">
                  <c:v>4.950000047683716</c:v>
                </c:pt>
                <c:pt idx="2115">
                  <c:v>4.944999933242798</c:v>
                </c:pt>
                <c:pt idx="2116">
                  <c:v>4.930000066757199</c:v>
                </c:pt>
                <c:pt idx="2117">
                  <c:v>4.920000076293936</c:v>
                </c:pt>
                <c:pt idx="2118">
                  <c:v>4.90500020980835</c:v>
                </c:pt>
                <c:pt idx="2119">
                  <c:v>4.894999980926506</c:v>
                </c:pt>
                <c:pt idx="2120">
                  <c:v>4.875</c:v>
                </c:pt>
                <c:pt idx="2121">
                  <c:v>4.85999989509583</c:v>
                </c:pt>
                <c:pt idx="2122">
                  <c:v>4.849999904632572</c:v>
                </c:pt>
                <c:pt idx="2123">
                  <c:v>4.829999923706055</c:v>
                </c:pt>
                <c:pt idx="2124">
                  <c:v>4.815000057220444</c:v>
                </c:pt>
                <c:pt idx="2125">
                  <c:v>4.799999952316284</c:v>
                </c:pt>
                <c:pt idx="2126">
                  <c:v>4.784999847412108</c:v>
                </c:pt>
                <c:pt idx="2127">
                  <c:v>4.779999971389771</c:v>
                </c:pt>
                <c:pt idx="2128">
                  <c:v>4.764999866485575</c:v>
                </c:pt>
                <c:pt idx="2129">
                  <c:v>4.75999999046326</c:v>
                </c:pt>
                <c:pt idx="2130">
                  <c:v>4.76500010490418</c:v>
                </c:pt>
                <c:pt idx="2131">
                  <c:v>4.775000095367433</c:v>
                </c:pt>
                <c:pt idx="2132">
                  <c:v>4.799999952316284</c:v>
                </c:pt>
                <c:pt idx="2133">
                  <c:v>4.835000038146965</c:v>
                </c:pt>
                <c:pt idx="2134">
                  <c:v>4.865000009536732</c:v>
                </c:pt>
                <c:pt idx="2135">
                  <c:v>4.889999866485584</c:v>
                </c:pt>
                <c:pt idx="2136">
                  <c:v>4.914999961853027</c:v>
                </c:pt>
                <c:pt idx="2137">
                  <c:v>4.92500019073487</c:v>
                </c:pt>
                <c:pt idx="2138">
                  <c:v>4.920000076293936</c:v>
                </c:pt>
                <c:pt idx="2139">
                  <c:v>4.915000200271606</c:v>
                </c:pt>
                <c:pt idx="2140">
                  <c:v>4.894999980926506</c:v>
                </c:pt>
                <c:pt idx="2141">
                  <c:v>4.875</c:v>
                </c:pt>
                <c:pt idx="2142">
                  <c:v>4.864999771118164</c:v>
                </c:pt>
                <c:pt idx="2143">
                  <c:v>4.854999780654907</c:v>
                </c:pt>
                <c:pt idx="2144">
                  <c:v>4.839999914169312</c:v>
                </c:pt>
                <c:pt idx="2145">
                  <c:v>4.775000095367433</c:v>
                </c:pt>
                <c:pt idx="2146">
                  <c:v>4.715000152587891</c:v>
                </c:pt>
                <c:pt idx="2147">
                  <c:v>4.674999952316274</c:v>
                </c:pt>
                <c:pt idx="2148">
                  <c:v>4.639999866485583</c:v>
                </c:pt>
                <c:pt idx="2149">
                  <c:v>4.615000009536732</c:v>
                </c:pt>
                <c:pt idx="2150">
                  <c:v>4.605000019073482</c:v>
                </c:pt>
                <c:pt idx="2151">
                  <c:v>4.600000143051148</c:v>
                </c:pt>
                <c:pt idx="2152">
                  <c:v>4.579999923706057</c:v>
                </c:pt>
                <c:pt idx="2153">
                  <c:v>4.570000171661381</c:v>
                </c:pt>
                <c:pt idx="2154">
                  <c:v>4.575000047683716</c:v>
                </c:pt>
                <c:pt idx="2155">
                  <c:v>4.575000047683716</c:v>
                </c:pt>
                <c:pt idx="2156">
                  <c:v>4.589999914169312</c:v>
                </c:pt>
                <c:pt idx="2157">
                  <c:v>4.615000009536732</c:v>
                </c:pt>
                <c:pt idx="2158">
                  <c:v>4.639999866485583</c:v>
                </c:pt>
                <c:pt idx="2159">
                  <c:v>4.654999971389761</c:v>
                </c:pt>
                <c:pt idx="2160">
                  <c:v>4.670000076293936</c:v>
                </c:pt>
                <c:pt idx="2161">
                  <c:v>4.669999837875355</c:v>
                </c:pt>
                <c:pt idx="2162">
                  <c:v>4.66000008583069</c:v>
                </c:pt>
                <c:pt idx="2163">
                  <c:v>4.644999980926506</c:v>
                </c:pt>
                <c:pt idx="2164">
                  <c:v>4.619999885559082</c:v>
                </c:pt>
                <c:pt idx="2165">
                  <c:v>4.600000143051148</c:v>
                </c:pt>
                <c:pt idx="2166">
                  <c:v>4.585000038146966</c:v>
                </c:pt>
                <c:pt idx="2167">
                  <c:v>4.565000057220444</c:v>
                </c:pt>
                <c:pt idx="2168">
                  <c:v>4.545000076293936</c:v>
                </c:pt>
                <c:pt idx="2169">
                  <c:v>4.529999971389771</c:v>
                </c:pt>
                <c:pt idx="2170">
                  <c:v>4.51500010490418</c:v>
                </c:pt>
                <c:pt idx="2171">
                  <c:v>4.49500012397767</c:v>
                </c:pt>
                <c:pt idx="2172">
                  <c:v>4.48499989509583</c:v>
                </c:pt>
                <c:pt idx="2173">
                  <c:v>4.46999979019166</c:v>
                </c:pt>
                <c:pt idx="2174">
                  <c:v>4.454999923706055</c:v>
                </c:pt>
                <c:pt idx="2175">
                  <c:v>4.444999933242798</c:v>
                </c:pt>
                <c:pt idx="2176">
                  <c:v>4.434999942779541</c:v>
                </c:pt>
                <c:pt idx="2177">
                  <c:v>4.430000066757199</c:v>
                </c:pt>
                <c:pt idx="2178">
                  <c:v>4.424999952316274</c:v>
                </c:pt>
                <c:pt idx="2179">
                  <c:v>4.434999942779541</c:v>
                </c:pt>
                <c:pt idx="2180">
                  <c:v>4.444999933242798</c:v>
                </c:pt>
                <c:pt idx="2181">
                  <c:v>4.46999979019166</c:v>
                </c:pt>
                <c:pt idx="2182">
                  <c:v>4.49000000953674</c:v>
                </c:pt>
                <c:pt idx="2183">
                  <c:v>4.505000114440918</c:v>
                </c:pt>
                <c:pt idx="2184">
                  <c:v>4.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5036800"/>
        <c:axId val="-2145371536"/>
      </c:scatterChart>
      <c:valAx>
        <c:axId val="-2145036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  <c:overlay val="0"/>
        </c:title>
        <c:numFmt formatCode="[$-409]d\-mmm\-yy;@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45371536"/>
        <c:crosses val="autoZero"/>
        <c:crossBetween val="midCat"/>
      </c:valAx>
      <c:valAx>
        <c:axId val="-2145371536"/>
        <c:scaling>
          <c:orientation val="minMax"/>
        </c:scaling>
        <c:delete val="0"/>
        <c:axPos val="l"/>
        <c:majorGridlines>
          <c:spPr>
            <a:ln>
              <a:prstDash val="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alinity (dS m</a:t>
                </a:r>
                <a:r>
                  <a:rPr lang="en-US" baseline="30000"/>
                  <a:t>-1</a:t>
                </a:r>
                <a:r>
                  <a:rPr lang="en-US"/>
                  <a:t>) </a:t>
                </a:r>
                <a:r>
                  <a:rPr lang="en-US" sz="1000" b="0" i="0" u="none" strike="noStrike" baseline="0"/>
                  <a:t>of soil solut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00512445085322107"/>
              <c:y val="0.12857142857142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4503680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10597754414526"/>
          <c:y val="0.146982002249719"/>
          <c:w val="0.195968062906071"/>
          <c:h val="0.188926589094396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898</cdr:x>
      <cdr:y>0.14701</cdr:y>
    </cdr:from>
    <cdr:to>
      <cdr:x>0.50109</cdr:x>
      <cdr:y>0.8594</cdr:y>
    </cdr:to>
    <cdr:sp macro="" textlink="">
      <cdr:nvSpPr>
        <cdr:cNvPr id="3" name="Straight Connector 2"/>
        <cdr:cNvSpPr/>
      </cdr:nvSpPr>
      <cdr:spPr>
        <a:xfrm xmlns:a="http://schemas.openxmlformats.org/drawingml/2006/main" rot="16200000" flipH="1">
          <a:off x="3535009" y="1558175"/>
          <a:ext cx="2314574" cy="17376"/>
        </a:xfrm>
        <a:prstGeom xmlns:a="http://schemas.openxmlformats.org/drawingml/2006/main" prst="line">
          <a:avLst/>
        </a:prstGeom>
        <a:ln xmlns:a="http://schemas.openxmlformats.org/drawingml/2006/main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1331</cdr:x>
      <cdr:y>0.14422</cdr:y>
    </cdr:from>
    <cdr:to>
      <cdr:x>0.71542</cdr:x>
      <cdr:y>0.85637</cdr:y>
    </cdr:to>
    <cdr:sp macro="" textlink="">
      <cdr:nvSpPr>
        <cdr:cNvPr id="4" name="Straight Connector 3"/>
        <cdr:cNvSpPr/>
      </cdr:nvSpPr>
      <cdr:spPr>
        <a:xfrm xmlns:a="http://schemas.openxmlformats.org/drawingml/2006/main" rot="16200000" flipH="1">
          <a:off x="5541794" y="1548652"/>
          <a:ext cx="2314574" cy="17376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rgbClr val="4F81BD">
              <a:shade val="95000"/>
              <a:satMod val="105000"/>
            </a:srgbClr>
          </a:solidFill>
          <a:prstDash val="dash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49552</cdr:x>
      <cdr:y>0.12665</cdr:y>
    </cdr:from>
    <cdr:to>
      <cdr:x>0.52428</cdr:x>
      <cdr:y>0.22593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648858" y="352425"/>
          <a:ext cx="269308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/>
            <a:t>PI</a:t>
          </a:r>
        </a:p>
      </cdr:txBody>
    </cdr:sp>
  </cdr:relSizeAnchor>
  <cdr:relSizeAnchor xmlns:cdr="http://schemas.openxmlformats.org/drawingml/2006/chartDrawing">
    <cdr:from>
      <cdr:x>0.70985</cdr:x>
      <cdr:y>0.12665</cdr:y>
    </cdr:from>
    <cdr:to>
      <cdr:x>0.73836</cdr:x>
      <cdr:y>0.22593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6655636" y="352425"/>
          <a:ext cx="269308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/>
            <a:t>FL</a:t>
          </a:r>
        </a:p>
      </cdr:txBody>
    </cdr:sp>
  </cdr:relSizeAnchor>
  <cdr:relSizeAnchor xmlns:cdr="http://schemas.openxmlformats.org/drawingml/2006/chartDrawing">
    <cdr:from>
      <cdr:x>0.91734</cdr:x>
      <cdr:y>0.15283</cdr:y>
    </cdr:from>
    <cdr:to>
      <cdr:x>0.9192</cdr:x>
      <cdr:y>0.86595</cdr:y>
    </cdr:to>
    <cdr:sp macro="" textlink="">
      <cdr:nvSpPr>
        <cdr:cNvPr id="7" name="Straight Connector 6"/>
        <cdr:cNvSpPr/>
      </cdr:nvSpPr>
      <cdr:spPr>
        <a:xfrm xmlns:a="http://schemas.openxmlformats.org/drawingml/2006/main" rot="16200000" flipH="1">
          <a:off x="7454378" y="1577228"/>
          <a:ext cx="2314574" cy="17376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rgbClr val="4F81BD">
              <a:shade val="95000"/>
              <a:satMod val="105000"/>
            </a:srgbClr>
          </a:solidFill>
          <a:prstDash val="dash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91381</cdr:x>
      <cdr:y>0.13017</cdr:y>
    </cdr:from>
    <cdr:to>
      <cdr:x>0.94257</cdr:x>
      <cdr:y>0.22871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8569892" y="361950"/>
          <a:ext cx="269308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/>
            <a:t>PM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1D815C-AF2D-B34D-BE19-20D05F3AA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130</Words>
  <Characters>6442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anielson</dc:creator>
  <cp:lastModifiedBy>Microsoft Office User</cp:lastModifiedBy>
  <cp:revision>7</cp:revision>
  <cp:lastPrinted>2017-03-07T16:51:00Z</cp:lastPrinted>
  <dcterms:created xsi:type="dcterms:W3CDTF">2017-04-20T11:03:00Z</dcterms:created>
  <dcterms:modified xsi:type="dcterms:W3CDTF">2017-05-13T06:58:00Z</dcterms:modified>
</cp:coreProperties>
</file>